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8F7" w:rsidRDefault="00B611CB" w:rsidP="00AD48F7">
      <w:pPr>
        <w:pStyle w:val="NoSpacing"/>
      </w:pPr>
      <w:r w:rsidRPr="00B611CB">
        <w:rPr>
          <w:b/>
        </w:rPr>
        <w:t xml:space="preserve">Appendix 4. </w:t>
      </w:r>
      <w:r w:rsidRPr="00B611CB">
        <w:rPr>
          <w:rFonts w:cstheme="minorHAnsi"/>
          <w:b/>
          <w:sz w:val="24"/>
          <w:szCs w:val="24"/>
        </w:rPr>
        <w:t xml:space="preserve">Probe sequences for top 100 </w:t>
      </w:r>
      <w:proofErr w:type="spellStart"/>
      <w:r w:rsidRPr="00B611CB">
        <w:rPr>
          <w:rFonts w:cstheme="minorHAnsi"/>
          <w:b/>
          <w:sz w:val="24"/>
          <w:szCs w:val="24"/>
        </w:rPr>
        <w:t>probesets</w:t>
      </w:r>
      <w:proofErr w:type="spellEnd"/>
      <w:r w:rsidRPr="00B611CB">
        <w:rPr>
          <w:b/>
        </w:rPr>
        <w:br/>
      </w:r>
      <w:r w:rsidR="00AD48F7">
        <w:t>&gt;CCNB2_probe1</w:t>
      </w:r>
    </w:p>
    <w:p w:rsidR="00AD48F7" w:rsidRDefault="00AD48F7" w:rsidP="00AD48F7">
      <w:pPr>
        <w:pStyle w:val="NoSpacing"/>
      </w:pPr>
      <w:r>
        <w:t>ATGGAGCTGACTCTCATCGACTATG</w:t>
      </w:r>
      <w:bookmarkStart w:id="0" w:name="_GoBack"/>
      <w:bookmarkEnd w:id="0"/>
    </w:p>
    <w:p w:rsidR="00AD48F7" w:rsidRDefault="00AD48F7" w:rsidP="00AD48F7">
      <w:pPr>
        <w:pStyle w:val="NoSpacing"/>
      </w:pPr>
      <w:r>
        <w:t>&gt;CCNB2_probe2</w:t>
      </w:r>
    </w:p>
    <w:p w:rsidR="00AD48F7" w:rsidRDefault="00AD48F7" w:rsidP="00AD48F7">
      <w:pPr>
        <w:pStyle w:val="NoSpacing"/>
      </w:pPr>
      <w:r>
        <w:t>ATATGGTGCATTATCATCCTTCTAA</w:t>
      </w:r>
    </w:p>
    <w:p w:rsidR="00AD48F7" w:rsidRDefault="00AD48F7" w:rsidP="00AD48F7">
      <w:pPr>
        <w:pStyle w:val="NoSpacing"/>
      </w:pPr>
      <w:r>
        <w:t>&gt;CCNB2_probe3</w:t>
      </w:r>
    </w:p>
    <w:p w:rsidR="00AD48F7" w:rsidRDefault="00AD48F7" w:rsidP="00AD48F7">
      <w:pPr>
        <w:pStyle w:val="NoSpacing"/>
      </w:pPr>
      <w:r>
        <w:t>AGTCCTCTGGTCTATCTCATGAAAC</w:t>
      </w:r>
    </w:p>
    <w:p w:rsidR="00AD48F7" w:rsidRDefault="00AD48F7" w:rsidP="00AD48F7">
      <w:pPr>
        <w:pStyle w:val="NoSpacing"/>
      </w:pPr>
      <w:r>
        <w:t>&gt;CCNB2_probe4</w:t>
      </w:r>
    </w:p>
    <w:p w:rsidR="00AD48F7" w:rsidRDefault="00AD48F7" w:rsidP="00AD48F7">
      <w:pPr>
        <w:pStyle w:val="NoSpacing"/>
      </w:pPr>
      <w:r>
        <w:t>CTTGCCTCCCCACTGATAGGAAGGT</w:t>
      </w:r>
    </w:p>
    <w:p w:rsidR="00AD48F7" w:rsidRDefault="00AD48F7" w:rsidP="00AD48F7">
      <w:pPr>
        <w:pStyle w:val="NoSpacing"/>
      </w:pPr>
      <w:r>
        <w:t>&gt;CCNB2_probe5</w:t>
      </w:r>
    </w:p>
    <w:p w:rsidR="00AD48F7" w:rsidRDefault="00AD48F7" w:rsidP="00AD48F7">
      <w:pPr>
        <w:pStyle w:val="NoSpacing"/>
      </w:pPr>
      <w:r>
        <w:t>CAAAAGCCGTCAAAGACCTTGCCTC</w:t>
      </w:r>
    </w:p>
    <w:p w:rsidR="00AD48F7" w:rsidRDefault="00AD48F7" w:rsidP="00AD48F7">
      <w:pPr>
        <w:pStyle w:val="NoSpacing"/>
      </w:pPr>
      <w:r>
        <w:t>&gt;CCNB2_probe6</w:t>
      </w:r>
    </w:p>
    <w:p w:rsidR="00AD48F7" w:rsidRDefault="00AD48F7" w:rsidP="00AD48F7">
      <w:pPr>
        <w:pStyle w:val="NoSpacing"/>
      </w:pPr>
      <w:r>
        <w:t>GATTTTGTACATAGTCCTCTGGTCT</w:t>
      </w:r>
    </w:p>
    <w:p w:rsidR="00AD48F7" w:rsidRDefault="00AD48F7" w:rsidP="00AD48F7">
      <w:pPr>
        <w:pStyle w:val="NoSpacing"/>
      </w:pPr>
      <w:r>
        <w:t>&gt;CCNB2_probe7</w:t>
      </w:r>
    </w:p>
    <w:p w:rsidR="00AD48F7" w:rsidRDefault="00AD48F7" w:rsidP="00AD48F7">
      <w:pPr>
        <w:pStyle w:val="NoSpacing"/>
      </w:pPr>
      <w:r>
        <w:t>GCCACTACACTTCTTAAGGCGAGCA</w:t>
      </w:r>
    </w:p>
    <w:p w:rsidR="00AD48F7" w:rsidRDefault="00AD48F7" w:rsidP="00AD48F7">
      <w:pPr>
        <w:pStyle w:val="NoSpacing"/>
      </w:pPr>
      <w:r>
        <w:t>&gt;CCNB2_probe8</w:t>
      </w:r>
    </w:p>
    <w:p w:rsidR="00AD48F7" w:rsidRDefault="00AD48F7" w:rsidP="00AD48F7">
      <w:pPr>
        <w:pStyle w:val="NoSpacing"/>
      </w:pPr>
      <w:r>
        <w:t>GATAGGAAGGTCCTAGGCTGCCGTG</w:t>
      </w:r>
    </w:p>
    <w:p w:rsidR="00AD48F7" w:rsidRDefault="00AD48F7" w:rsidP="00AD48F7">
      <w:pPr>
        <w:pStyle w:val="NoSpacing"/>
      </w:pPr>
      <w:r>
        <w:t>&gt;CCNB2_probe9</w:t>
      </w:r>
    </w:p>
    <w:p w:rsidR="00AD48F7" w:rsidRDefault="00AD48F7" w:rsidP="00AD48F7">
      <w:pPr>
        <w:pStyle w:val="NoSpacing"/>
      </w:pPr>
      <w:r>
        <w:t>ATCCTTCTAAGGTAGCAGCAGCTG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TOP2A_probe1</w:t>
      </w:r>
    </w:p>
    <w:p w:rsidR="00AD48F7" w:rsidRDefault="00AD48F7" w:rsidP="00AD48F7">
      <w:pPr>
        <w:pStyle w:val="NoSpacing"/>
      </w:pPr>
      <w:r>
        <w:t>ACTCCGTAACAGATTCTGGACCAAC</w:t>
      </w:r>
    </w:p>
    <w:p w:rsidR="00AD48F7" w:rsidRDefault="00AD48F7" w:rsidP="00AD48F7">
      <w:pPr>
        <w:pStyle w:val="NoSpacing"/>
      </w:pPr>
      <w:r>
        <w:t>&gt;TOP2A_probe2</w:t>
      </w:r>
    </w:p>
    <w:p w:rsidR="00AD48F7" w:rsidRDefault="00AD48F7" w:rsidP="00AD48F7">
      <w:pPr>
        <w:pStyle w:val="NoSpacing"/>
      </w:pPr>
      <w:r>
        <w:t>GACCAACCTTCAACTATCTTCTTGA</w:t>
      </w:r>
    </w:p>
    <w:p w:rsidR="00AD48F7" w:rsidRDefault="00AD48F7" w:rsidP="00AD48F7">
      <w:pPr>
        <w:pStyle w:val="NoSpacing"/>
      </w:pPr>
      <w:r>
        <w:t>&gt;TOP2A_probe3</w:t>
      </w:r>
    </w:p>
    <w:p w:rsidR="00AD48F7" w:rsidRDefault="00AD48F7" w:rsidP="00AD48F7">
      <w:pPr>
        <w:pStyle w:val="NoSpacing"/>
      </w:pPr>
      <w:r>
        <w:t>GAAAGATGAACTCTGCAGGCTAAGA</w:t>
      </w:r>
    </w:p>
    <w:p w:rsidR="00AD48F7" w:rsidRDefault="00AD48F7" w:rsidP="00AD48F7">
      <w:pPr>
        <w:pStyle w:val="NoSpacing"/>
      </w:pPr>
      <w:r>
        <w:t>&gt;TOP2A_probe4</w:t>
      </w:r>
    </w:p>
    <w:p w:rsidR="00AD48F7" w:rsidRDefault="00AD48F7" w:rsidP="00AD48F7">
      <w:pPr>
        <w:pStyle w:val="NoSpacing"/>
      </w:pPr>
      <w:r>
        <w:t>ACAAGATGAACAAGTCGGACTTCCT</w:t>
      </w:r>
    </w:p>
    <w:p w:rsidR="00AD48F7" w:rsidRDefault="00AD48F7" w:rsidP="00AD48F7">
      <w:pPr>
        <w:pStyle w:val="NoSpacing"/>
      </w:pPr>
      <w:r>
        <w:t>&gt;TOP2A_probe5</w:t>
      </w:r>
    </w:p>
    <w:p w:rsidR="00AD48F7" w:rsidRDefault="00AD48F7" w:rsidP="00AD48F7">
      <w:pPr>
        <w:pStyle w:val="NoSpacing"/>
      </w:pPr>
      <w:r>
        <w:t>TGGCTCCTAGGAATGCTTGGTGCTG</w:t>
      </w:r>
    </w:p>
    <w:p w:rsidR="00AD48F7" w:rsidRDefault="00AD48F7" w:rsidP="00AD48F7">
      <w:pPr>
        <w:pStyle w:val="NoSpacing"/>
      </w:pPr>
      <w:r>
        <w:t>&gt;TOP2A_probe6</w:t>
      </w:r>
    </w:p>
    <w:p w:rsidR="00AD48F7" w:rsidRDefault="00AD48F7" w:rsidP="00AD48F7">
      <w:pPr>
        <w:pStyle w:val="NoSpacing"/>
      </w:pPr>
      <w:r>
        <w:t>GATATGATTCGGATCCTGTGAAGGC</w:t>
      </w:r>
    </w:p>
    <w:p w:rsidR="00AD48F7" w:rsidRDefault="00AD48F7" w:rsidP="00AD48F7">
      <w:pPr>
        <w:pStyle w:val="NoSpacing"/>
      </w:pPr>
      <w:r>
        <w:t>&gt;TOP2A_probe7</w:t>
      </w:r>
    </w:p>
    <w:p w:rsidR="00AD48F7" w:rsidRDefault="00AD48F7" w:rsidP="00AD48F7">
      <w:pPr>
        <w:pStyle w:val="NoSpacing"/>
      </w:pPr>
      <w:r>
        <w:t>AAAGAAAGAGTCCATCAGATTTGTG</w:t>
      </w:r>
    </w:p>
    <w:p w:rsidR="00AD48F7" w:rsidRDefault="00AD48F7" w:rsidP="00AD48F7">
      <w:pPr>
        <w:pStyle w:val="NoSpacing"/>
      </w:pPr>
      <w:r>
        <w:t>&gt;TOP2A_probe8</w:t>
      </w:r>
    </w:p>
    <w:p w:rsidR="00AD48F7" w:rsidRDefault="00AD48F7" w:rsidP="00AD48F7">
      <w:pPr>
        <w:pStyle w:val="NoSpacing"/>
      </w:pPr>
      <w:r>
        <w:t>GAATAATCAGGCTCGCTTTATCTTA</w:t>
      </w:r>
    </w:p>
    <w:p w:rsidR="00AD48F7" w:rsidRDefault="00AD48F7" w:rsidP="00AD48F7">
      <w:pPr>
        <w:pStyle w:val="NoSpacing"/>
      </w:pPr>
      <w:r>
        <w:t>&gt;TOP2A_probe9</w:t>
      </w:r>
    </w:p>
    <w:p w:rsidR="00AD48F7" w:rsidRDefault="00AD48F7" w:rsidP="00AD48F7">
      <w:pPr>
        <w:pStyle w:val="NoSpacing"/>
      </w:pPr>
      <w:r>
        <w:t>CTTGGTGCTGAATCTGCTAAACTGA</w:t>
      </w:r>
    </w:p>
    <w:p w:rsidR="00AD48F7" w:rsidRDefault="00AD48F7" w:rsidP="00AD48F7">
      <w:pPr>
        <w:pStyle w:val="NoSpacing"/>
      </w:pPr>
      <w:r>
        <w:t>&gt;TOP2A_probe10</w:t>
      </w:r>
    </w:p>
    <w:p w:rsidR="00AD48F7" w:rsidRDefault="00AD48F7" w:rsidP="00AD48F7">
      <w:pPr>
        <w:pStyle w:val="NoSpacing"/>
      </w:pPr>
      <w:r>
        <w:t>AAGAACAAGAGCTGGACACATTAAA</w:t>
      </w:r>
    </w:p>
    <w:p w:rsidR="00AD48F7" w:rsidRDefault="00AD48F7" w:rsidP="00AD48F7">
      <w:pPr>
        <w:pStyle w:val="NoSpacing"/>
      </w:pPr>
      <w:r>
        <w:t>&gt;TOP2A_probe11</w:t>
      </w:r>
    </w:p>
    <w:p w:rsidR="00AD48F7" w:rsidRDefault="00AD48F7" w:rsidP="00AD48F7">
      <w:pPr>
        <w:pStyle w:val="NoSpacing"/>
      </w:pPr>
      <w:r>
        <w:t>GAGACTTTTTTGAACTCAGACTTAA</w:t>
      </w:r>
    </w:p>
    <w:p w:rsidR="00AD48F7" w:rsidRDefault="00AD48F7" w:rsidP="00AD48F7">
      <w:pPr>
        <w:pStyle w:val="NoSpacing"/>
      </w:pPr>
      <w:r>
        <w:t>&gt;TOP2A_target</w:t>
      </w:r>
    </w:p>
    <w:p w:rsidR="00AD48F7" w:rsidRDefault="00AD48F7" w:rsidP="00AD48F7">
      <w:pPr>
        <w:pStyle w:val="NoSpacing"/>
      </w:pPr>
      <w:r>
        <w:t>gagacttttttgaactcagacttaaatattatggattaagaaaagaatggctcctaggaatgcttggtgctgaatctgctaaactgaataatcaggctcgctttatcttagagaaaatagatggcaaaataatcattgaaaataagcctaagaaagaattaattaaagttctgattcagaggggatatgattcggatcctgtgaaggcctggaaagaagcccagcaaaaggttccagatgaagaagaaaatgaagagagtgacaacgaaaaggaaactgaaaagagtgactccgtaacagattctggaccaaccttcaactatcttcttgatatgcccctttggtatttaaccaaggaaaagaaagatgaactctgcaggctaagaaatg</w:t>
      </w:r>
      <w:r>
        <w:lastRenderedPageBreak/>
        <w:t>aaaaagaacaagagctggacacattaaaaagaaagagtccatcagatttgtggaaagaagacttggctacatttattgaagaattggaggctgttgaagccaaggaaaaacaagatgaacaagtcggacttcct</w:t>
      </w:r>
    </w:p>
    <w:p w:rsidR="00AD48F7" w:rsidRDefault="00AD48F7" w:rsidP="00AD48F7">
      <w:pPr>
        <w:pStyle w:val="NoSpacing"/>
      </w:pPr>
      <w:r>
        <w:t>&gt;TOP2A_consensus</w:t>
      </w:r>
    </w:p>
    <w:p w:rsidR="00AD48F7" w:rsidRDefault="00AD48F7" w:rsidP="00AD48F7">
      <w:pPr>
        <w:pStyle w:val="NoSpacing"/>
      </w:pPr>
      <w:r>
        <w:t>ctaaccgacgcgcgtctgtggagaagcggcttggtcgggggtggtctcgtggggtcctgcctgtttagtcgnnnncannnnnnnnnnnncccttcacgaccgtcaccatggaagtgtcaccattgcagcctgtaaatgaaaatatgcaagtcaacaaaataaagaaaaatgaagatgctaagaaaagactgtctgttgaaagaatctatcaaaagaaaacacaattggaacatattttgctccgcccagacacctacattggttctgtggaattagtgacccagcaaatgtgggtttacgatgaagatgttggcattaactatagggaagtcacttttgttcctggtttgtacaaaatctttgatgagattctagttaatgctgcggacaacaaacaaagggacccaaaaatgtcttgtattagagtcacaattgatccggaaaacaatttaattagtatatggaataatggaaaaggtattcctgttgttgaacacaaagttgaaaagatgtatgtcccagctctcatatttggacagctcctaacttctagtaactatgatgatgatgaaaagaaagtgacaggtggtcgaaatggctatggagccaaattgtgtaacatattcagtaccaaatttactgtggaaacagccagtagagaatacaagaaaatgttcaaacagacatggatggataatatgggaagagctggtgagatggaactcaagcccttcaatggagaagattatacatgtatcacctttcagcctgatttgtctaagtttaaaatgcaaagcctggacaaagatattgttgcactaatggtcagaagagcatatgatattgctggatccaccaaagatgtcaaagtctttcttaatggaaataaactgccagtaaaaggatttcgtagttatgtggacatgtatttgaaggacaagttggatgaaactggtaactccttgaaagtaatacatgaacaagtaaaccacaggtgggaagtgtgtttaactatgagtgaaaaaggctttcagcaaattagctttgtcaacagcattgctacatccaagggtggcagacatgttgattatgtagctgatcagattgtgactaaacttgttgatgttgtgaagaagaagaacaagggtggtgttgcagtaaaagcacatcaggtgaaaaatcacatgtggatttttgtaaatgccttaattgaaaacccaacctttgactctcagacaaaagaaaacatgactttacaacccaagagctttggatcaacatgccaattgagtgaaaaatttatcaaagctgccattggctgtggtattgtagaaagcatactaaactgggtgaagtttaaggcccaagtccagttaaacaagaagtgttcagctgtaaaacataatagaatcaagggaattcccaaactcgatgatgccaatgatgcagggggccgaaactccactgagtgtacgcttatcctgactgagggagattcagccaaaactttggctgtttcaggccttggtgtggttgggagagacaaatatggggttttccctcttagaggaaaaatactcaatgttcgagaagcttctcataagcagatcatggaaaatgctgagattaacaatatcatcaagattgtgggtcttcagtacaagaaaaactatgaagatgaagattcattgaagacgcttcgttatgggaagataatgattatgacagatcaggaccaagatggttcccacatcaaaggcttgctgattaattttatccatcacaactggccctctcttctgcgacatcgttttctggaggaatttatcactcccattgtaaaggtatctaaaaacaagcaagaaatggcattttacagccttcctgaatttgaagagtggaagagttctactccaaatcataaaaaatggaaagtcaaatattacaaaggtttgggcaccagcacatcaaaggaagctaaagaatactttgcagatatgaaaagacatcgtatccagttcaaatattctggtcctgaagatgatgctgctatcagcctggcctttagcaaaaaacagatagatgatcgaaaggaatggttaactaatttcatggaggatagaagacaacgaaagttacttgggcttcctgaggattacttgtatggacaaactaccacatatctgacatataatgacttcatcaacaaggaacttatcttgttctcaaattctgataacgagagatctatcccttctatggtggatggtttgaaaccaggtcagagaaaggttttgtttacttgcttcaaacggaatgacaagcgagaagtaaaggttgcccaattagctggatcagtggctgaaatgtcttcttatcatcatggtgagatgtcactaatgatgaccattatcaatttggctcagaattttgtgggtagcaataatctaaacctcttgcagcccattggtcagtttggtaccaggctacatggtggcaaggattctgctagtccacgatacatctttacaatgctcagctctttggctcgattgttatttccaccaaaagatgatcacacgttgaagtttttatatgatgacaaccagcgtgttgagcctgaatggtacattcctattattcccatggtgctgataaatggtgctgaaggaatcggtactgggtggtcctgcaaaatccccaactttgatgtgcgtgaaattgtaaataacatcaggcgtttgatggatggagaagaacctttgccaatgcttccaagttacaagaacttcaagggtactattgaagaactggctccaaatcaatatgtgattagtggtgaagtagctattcttaattctacaaccattgaaatctcagagcttcccgtcagaacatggacccagacatacaaagaacaagttctagaacccatgttgaatggcaccgagaagacacctcctctcataacagactatagggaataccatacagataccactgtgaaatttgttgtgaagatgactgaagaaaaactggcagaggcagagagagttggactacacaaagtcttcaaactccaaactagtctcacatgcaactctatggtgctttttgaccacgtaggctgtttaaagaaatatgacacggtgttggatattctaagagacttttttgaactcagacttaaatattatggattaagaaaagaatggctcctaggaatgcttggtgctgaatctgctaaactgaataatcaggctcgctttatcttagagaaaatagatggcaaaataatcattgaaaataagcctaagaaagaattaattaaagttctgattcagaggggatatgattcggatcctgtgaaggcctggaaagaagcccagcaaaaggttccagatgaagaagaaaatgaagagagtgacaacgaaaaggaaactgaaaagagtgactccgtaacagattctggaccaaccttcaactatcttcttgatatgcccctttggtatttaaccaaggaaaagaaagatgaactctgcaggctaagaaatgaaaaagaacaagagctggacacattaaaaagaaagagtccatcagatttgtggaaagaagacttggctacatttattgaagaattggaggctgttgaagccaaggaaaaacaagatgaacaagtcggacttcctgggaaaggggggaaggccaaggggaaaaaaacacaaatggctgaagttttgccttctccgcgtggtcaaagagtcattccacgaataaccatagaaatgaaagcagaggcagaaaagaaaaataaaaagaaaattaagaatgaaaatactgaaggaagccctcaagaagatggtgtggaactagaaggcctaaaacaaagattagaaaagaaacagaaaagagaaccaggtacaaagacaaagaaacaaactacattggcatttaagccaatcaaaaaaggaaagaagagaaatccctggtctgattcagaatcagataggagcagtgacgaaagtaattttgatgtccctccacgagaaacagagccacggagagcagcaacaaaaacaaaattcacaatggatttggattcagatgaagatttctcagattttgatgaaaaaactgatgatgaagattttgtcccatcagatgctagtccacctaagaccaaaacttccccaaaacttagtaacaaagaactgaaaccacagaaaagtgtcgtgtcagaccttgaagctgatgatgttaagggcagtgtaccactgtcttcaagccctcctgctacacatttcccagatgaaactgaaattacaaacccagttcctaaaaagaatgtgacagtgaagaagacagcagcaaaaagtcagtcttccacctccactaccggtgccaaaaaaagggctg</w:t>
      </w:r>
      <w:r>
        <w:lastRenderedPageBreak/>
        <w:t>ccccaaaaggaactaaaagggatccagctttgaattctggtgtctctcaaaagcctgatcctgccaaaaccaagaatcgccgcaaaaggaagccatccacttctgatgattctgactctaattttgagaaaattgtttcgaaagcagtcacaagcaagaaatccaagggggagagtgatgacttccatatggactttgactcagctgtggctcctcgggcaaaatctgtacgggcaaagaaacctataaagtacctggaagagtcagatgaagatgatctgttttaaaatgtgaggcgattattttaagtaattatcttaccaagcccaagactggttttaaagttacctgaagctcttaacttcctcccctctgaatttagtttggggaaggtgtttttagtacaagacatcaaagtgaagtaaagcccaagtgttctttagctttttataatactgtctaaatagtgaccatctcatgggcatngttttcttctctgcttngtctgtgtttngagtctgctttctttngtctttaaaacctgatttttaagttcttctgaactgtagaaatagctatctgatcacttcagcgtaaagcagtgtgtttattaaccatccactaagctaaaactagagcagtttgatttaaaagtgtcactcttcctccttttctactttcagtagatatgagatagagcataattatctgttttatcttagttttatacataatttaccatcagatagaactttatggttctagtacagatactctactacactcagcctcttatgtgccaagtttttctttaagcaatgagaaattgctcatgttcttcatcttctcaaatcatcagaggccgaagaaaaacactttggctgtgtctataacttgacacagtcaatagaatgaagaaaattagagtagttatgtgattatttcagctcttgacctgtcccctctggctgcctctgagtctgaatctcccaaagagagaaaccaatttctaagaggactggattgcagaagactcggggacaacatttgatccaagatcttaaatgttatattgataaccatgctcagcaatgagctattagattcattttgggaaatctccataatttcaatttgtaaactttgttaagacctgtctacattgttatatgtgtgtgacttgagtaatgttatcaacgtttttgtaaatatttactatgtttttctattagctaaattccaacaattttgtactttaataaaatgttctaaacattgcaaaaaaaaaaaaaaaaaaaaaaaaaaannnnnnnnnnnannnaannncgcctatagtgaatcctattaccattacctggccgcgttttacacctcttgattggaaaaccctgggttaccaacttaatgccttggaaaaatccacttt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RACGAP1_probe1</w:t>
      </w:r>
    </w:p>
    <w:p w:rsidR="00AD48F7" w:rsidRDefault="00AD48F7" w:rsidP="00AD48F7">
      <w:pPr>
        <w:pStyle w:val="NoSpacing"/>
      </w:pPr>
      <w:r>
        <w:t>GTACAACTCGTATTTATCTCTGATG</w:t>
      </w:r>
    </w:p>
    <w:p w:rsidR="00AD48F7" w:rsidRDefault="00AD48F7" w:rsidP="00AD48F7">
      <w:pPr>
        <w:pStyle w:val="NoSpacing"/>
      </w:pPr>
      <w:r>
        <w:t>&gt;RACGAP1_probe2</w:t>
      </w:r>
    </w:p>
    <w:p w:rsidR="00AD48F7" w:rsidRDefault="00AD48F7" w:rsidP="00AD48F7">
      <w:pPr>
        <w:pStyle w:val="NoSpacing"/>
      </w:pPr>
      <w:r>
        <w:t>GAATGTTTGACTTCGTATTGACCCT</w:t>
      </w:r>
    </w:p>
    <w:p w:rsidR="00AD48F7" w:rsidRDefault="00AD48F7" w:rsidP="00AD48F7">
      <w:pPr>
        <w:pStyle w:val="NoSpacing"/>
      </w:pPr>
      <w:r>
        <w:t>&gt;RACGAP1_probe3</w:t>
      </w:r>
    </w:p>
    <w:p w:rsidR="00AD48F7" w:rsidRDefault="00AD48F7" w:rsidP="00AD48F7">
      <w:pPr>
        <w:pStyle w:val="NoSpacing"/>
      </w:pPr>
      <w:r>
        <w:t>GGATGCTGAAATTTTTCCCATGGAA</w:t>
      </w:r>
    </w:p>
    <w:p w:rsidR="00AD48F7" w:rsidRDefault="00AD48F7" w:rsidP="00AD48F7">
      <w:pPr>
        <w:pStyle w:val="NoSpacing"/>
      </w:pPr>
      <w:r>
        <w:t>&gt;RACGAP1_probe4</w:t>
      </w:r>
    </w:p>
    <w:p w:rsidR="00AD48F7" w:rsidRDefault="00AD48F7" w:rsidP="00AD48F7">
      <w:pPr>
        <w:pStyle w:val="NoSpacing"/>
      </w:pPr>
      <w:r>
        <w:t>ACTTCGTATTGACCCTTATCTGTAA</w:t>
      </w:r>
    </w:p>
    <w:p w:rsidR="00AD48F7" w:rsidRDefault="00AD48F7" w:rsidP="00AD48F7">
      <w:pPr>
        <w:pStyle w:val="NoSpacing"/>
      </w:pPr>
      <w:r>
        <w:t>&gt;RACGAP1_probe5</w:t>
      </w:r>
    </w:p>
    <w:p w:rsidR="00AD48F7" w:rsidRDefault="00AD48F7" w:rsidP="00AD48F7">
      <w:pPr>
        <w:pStyle w:val="NoSpacing"/>
      </w:pPr>
      <w:r>
        <w:t>CAATATATCATCCTTTGGCATCCC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CKS2_probe1</w:t>
      </w:r>
    </w:p>
    <w:p w:rsidR="00AD48F7" w:rsidRDefault="00AD48F7" w:rsidP="00AD48F7">
      <w:pPr>
        <w:pStyle w:val="NoSpacing"/>
      </w:pPr>
      <w:r>
        <w:t>CGCTCTCGTTTCATTTTCTGCAGCG</w:t>
      </w:r>
    </w:p>
    <w:p w:rsidR="00AD48F7" w:rsidRDefault="00AD48F7" w:rsidP="00AD48F7">
      <w:pPr>
        <w:pStyle w:val="NoSpacing"/>
      </w:pPr>
      <w:r>
        <w:t>&gt;CKS2_probe2</w:t>
      </w:r>
    </w:p>
    <w:p w:rsidR="00AD48F7" w:rsidRDefault="00AD48F7" w:rsidP="00AD48F7">
      <w:pPr>
        <w:pStyle w:val="NoSpacing"/>
      </w:pPr>
      <w:r>
        <w:t>TATTCTTCTCTTTAGACGACCTCTT</w:t>
      </w:r>
    </w:p>
    <w:p w:rsidR="00AD48F7" w:rsidRDefault="00AD48F7" w:rsidP="00AD48F7">
      <w:pPr>
        <w:pStyle w:val="NoSpacing"/>
      </w:pPr>
      <w:r>
        <w:t>&gt;CKS2_probe3</w:t>
      </w:r>
    </w:p>
    <w:p w:rsidR="00AD48F7" w:rsidRDefault="00AD48F7" w:rsidP="00AD48F7">
      <w:pPr>
        <w:pStyle w:val="NoSpacing"/>
      </w:pPr>
      <w:r>
        <w:t>TCTCTTTAGACGACCTCTTCC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AURKA_probe1</w:t>
      </w:r>
    </w:p>
    <w:p w:rsidR="00AD48F7" w:rsidRDefault="00AD48F7" w:rsidP="00AD48F7">
      <w:pPr>
        <w:pStyle w:val="NoSpacing"/>
      </w:pPr>
      <w:r>
        <w:t>CTACCTCCATTTAGGGATTTGCTTG</w:t>
      </w:r>
    </w:p>
    <w:p w:rsidR="00AD48F7" w:rsidRDefault="00AD48F7" w:rsidP="00AD48F7">
      <w:pPr>
        <w:pStyle w:val="NoSpacing"/>
      </w:pPr>
      <w:r>
        <w:t>&gt;AURKA_probe2</w:t>
      </w:r>
    </w:p>
    <w:p w:rsidR="00AD48F7" w:rsidRDefault="00AD48F7" w:rsidP="00AD48F7">
      <w:pPr>
        <w:pStyle w:val="NoSpacing"/>
      </w:pPr>
      <w:r>
        <w:t>GTGTCTCAGAGCTGTTAAGGGCTTA</w:t>
      </w:r>
    </w:p>
    <w:p w:rsidR="00AD48F7" w:rsidRDefault="00AD48F7" w:rsidP="00AD48F7">
      <w:pPr>
        <w:pStyle w:val="NoSpacing"/>
      </w:pPr>
      <w:r>
        <w:t>&gt;AURKA_probe3</w:t>
      </w:r>
    </w:p>
    <w:p w:rsidR="00AD48F7" w:rsidRDefault="00AD48F7" w:rsidP="00AD48F7">
      <w:pPr>
        <w:pStyle w:val="NoSpacing"/>
      </w:pPr>
      <w:r>
        <w:t>CCCTCAATCTAGAACGCTACACAAG</w:t>
      </w:r>
    </w:p>
    <w:p w:rsidR="00AD48F7" w:rsidRDefault="00AD48F7" w:rsidP="00AD48F7">
      <w:pPr>
        <w:pStyle w:val="NoSpacing"/>
      </w:pPr>
      <w:r>
        <w:t>&gt;AURKA_probe4</w:t>
      </w:r>
    </w:p>
    <w:p w:rsidR="00AD48F7" w:rsidRDefault="00AD48F7" w:rsidP="00AD48F7">
      <w:pPr>
        <w:pStyle w:val="NoSpacing"/>
      </w:pPr>
      <w:r>
        <w:t>GAGGCCATGTGTCTCAGAGCTGTTA</w:t>
      </w:r>
    </w:p>
    <w:p w:rsidR="00AD48F7" w:rsidRDefault="00AD48F7" w:rsidP="00AD48F7">
      <w:pPr>
        <w:pStyle w:val="NoSpacing"/>
      </w:pPr>
      <w:r>
        <w:t>&gt;AURKA_probe5</w:t>
      </w:r>
    </w:p>
    <w:p w:rsidR="00AD48F7" w:rsidRDefault="00AD48F7" w:rsidP="00AD48F7">
      <w:pPr>
        <w:pStyle w:val="NoSpacing"/>
      </w:pPr>
      <w:r>
        <w:t>TTAGGGATTTGCTTGGGATACAGAA</w:t>
      </w:r>
    </w:p>
    <w:p w:rsidR="00AD48F7" w:rsidRDefault="00AD48F7" w:rsidP="00AD48F7">
      <w:pPr>
        <w:pStyle w:val="NoSpacing"/>
      </w:pPr>
      <w:r>
        <w:t>&gt;AURKA_probe6</w:t>
      </w:r>
    </w:p>
    <w:p w:rsidR="00AD48F7" w:rsidRDefault="00AD48F7" w:rsidP="00AD48F7">
      <w:pPr>
        <w:pStyle w:val="NoSpacing"/>
      </w:pPr>
      <w:r>
        <w:t>GTGCTCTACCTCCATTTAGGGATTT</w:t>
      </w:r>
    </w:p>
    <w:p w:rsidR="00AD48F7" w:rsidRDefault="00AD48F7" w:rsidP="00AD48F7">
      <w:pPr>
        <w:pStyle w:val="NoSpacing"/>
      </w:pPr>
      <w:r>
        <w:t>&gt;AURKA_probe7</w:t>
      </w:r>
    </w:p>
    <w:p w:rsidR="00AD48F7" w:rsidRDefault="00AD48F7" w:rsidP="00AD48F7">
      <w:pPr>
        <w:pStyle w:val="NoSpacing"/>
      </w:pPr>
      <w:r>
        <w:t>AAATAGGAACACGTGCTCTACCTCC</w:t>
      </w:r>
    </w:p>
    <w:p w:rsidR="00AD48F7" w:rsidRDefault="00AD48F7" w:rsidP="00AD48F7">
      <w:pPr>
        <w:pStyle w:val="NoSpacing"/>
      </w:pPr>
      <w:r>
        <w:lastRenderedPageBreak/>
        <w:t>&gt;AURKA_probe8</w:t>
      </w:r>
    </w:p>
    <w:p w:rsidR="00AD48F7" w:rsidRDefault="00AD48F7" w:rsidP="00AD48F7">
      <w:pPr>
        <w:pStyle w:val="NoSpacing"/>
      </w:pPr>
      <w:r>
        <w:t>GGGATACAGAAGAGGCCATGTGTCT</w:t>
      </w:r>
    </w:p>
    <w:p w:rsidR="00AD48F7" w:rsidRDefault="00AD48F7" w:rsidP="00AD48F7">
      <w:pPr>
        <w:pStyle w:val="NoSpacing"/>
      </w:pPr>
      <w:r>
        <w:t>&gt;AURKA_probe9</w:t>
      </w:r>
    </w:p>
    <w:p w:rsidR="00AD48F7" w:rsidRDefault="00AD48F7" w:rsidP="00AD48F7">
      <w:pPr>
        <w:pStyle w:val="NoSpacing"/>
      </w:pPr>
      <w:r>
        <w:t>GAAGAGGCCATGTGTCTCAGAGCTG</w:t>
      </w:r>
    </w:p>
    <w:p w:rsidR="00AD48F7" w:rsidRDefault="00AD48F7" w:rsidP="00AD48F7">
      <w:pPr>
        <w:pStyle w:val="NoSpacing"/>
      </w:pPr>
      <w:r>
        <w:t>&gt;AURKA_probe10</w:t>
      </w:r>
    </w:p>
    <w:p w:rsidR="00AD48F7" w:rsidRDefault="00AD48F7" w:rsidP="00AD48F7">
      <w:pPr>
        <w:pStyle w:val="NoSpacing"/>
      </w:pPr>
      <w:r>
        <w:t>CAGAGCTGTTAAGGGCTTATTTTTT</w:t>
      </w:r>
    </w:p>
    <w:p w:rsidR="00AD48F7" w:rsidRDefault="00AD48F7" w:rsidP="00AD48F7">
      <w:pPr>
        <w:pStyle w:val="NoSpacing"/>
      </w:pPr>
      <w:r>
        <w:t>&gt;AURKA_probe11</w:t>
      </w:r>
    </w:p>
    <w:p w:rsidR="00AD48F7" w:rsidRDefault="00AD48F7" w:rsidP="00AD48F7">
      <w:pPr>
        <w:pStyle w:val="NoSpacing"/>
      </w:pPr>
      <w:r>
        <w:t>CATTGGAGTCATAGCATGTGTGTA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AURKA_target</w:t>
      </w:r>
      <w:proofErr w:type="spellEnd"/>
    </w:p>
    <w:p w:rsidR="00AD48F7" w:rsidRDefault="00AD48F7" w:rsidP="00AD48F7">
      <w:pPr>
        <w:pStyle w:val="NoSpacing"/>
      </w:pPr>
      <w:r>
        <w:t>ccctcaatctagaacgctacacaagaaatattttgtttttactcagcaggtgtgccttaacctccctattcagaaagctccacatcaataaacatgacactctgaagtgaaagtagccacgagaattgtgctacttatactggaacataatctggaggcaaggttcgactgcagtcgaaccttgcctccagattatgaaccagtataagtagcacaattctcgtggctactttcacttcagagtgtcatgtttattgatgtggagctttctgaatagggaggttaaggcacacctgctgagtaaaacaaatatttcttgtgtagcgttcttaggaatctggtgtctgtccggccccggtaggcctgttgggtttctagtcctccttaccatcatctccatatgagagtgtgaaaataggaacacgtgctctacctccatttagggatttgcttgggatacagaagaggccatgtgtctcagagctgttaagggcttatttttttaaaacattggagtcatagcatgtgtgta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AURKA_exemplar</w:t>
      </w:r>
      <w:proofErr w:type="spellEnd"/>
    </w:p>
    <w:p w:rsidR="00AD48F7" w:rsidRDefault="00AD48F7" w:rsidP="00AD48F7">
      <w:pPr>
        <w:pStyle w:val="NoSpacing"/>
      </w:pPr>
      <w:r>
        <w:t>gaattccgggactgagctcttgaagacttgggtccttggtcgcaggtggagcgacgggtctcactccattgcccaggccagagtgcgggatatttgataagaaacttcagtgaaggccgggcgcggtgctcatgcccgtaatcccagcattttcggaggccgaggcatcatggaccgatctaaagaaaactgcatttcaggacctgttaaggctacagctccagttggaggtccaaaacgtgttctcgtgactcagcaatttccttgtcagaatccattacctgtaaatagtggccaggctcagcgggtcttgtgtccttcaaattcttcccagcgcgttcctttgcaagcacaaaagcttgtctccagtcacaagccggttcagaatcagaagcagaagcaattgcaggcaaccagtgtacctcatcctgtctccaggccactgaataacacccaaaagagcaagcagcccctgccatcgcacctgaaaataatcctgaggaggaactggcatcaaaacagaaaaatgaagaatcaaaaagaggcagtggctttggaagactttgaaattggtcgccctctgggtaaaggaaagtttggtaatgtttatttggcaagagaaaagcaaagcaagtttattctggctcttaaagtgttatttaaagctcagctggagaaagccggagtggagcatcagctcagaagagaagtagaaatacagtcccaccttcggcatcctaatattcttagactgtatggttatttccatgatgctaccagagtctacctaattctggaatatgcaccacttggaacagtttatagagaacttcagaaactttcaaagtttgatgagcagagaactgctaacttatataacagaattgcaaatgccctgtcttactgtcattcgaagagagttattcatagagacattaagccagagaacttacttcttggatcagctggagagcttaaaattgcagattttgggtggtcagtacatgctccatcttccaggaggaccactctctgtggcaccctggactacctgccccctgaaatgattgaaggtcggatgcatgatgagaaggtggatctctggagccttggagttctttgctatgaatttttagttgggaagcctccttttgaggcaaacacataccaagagacctacaaaagaatatcacgggttgaattcacattccctgactttgtaacagagggagccagggacctcatttcaagactgttgaagcataatcccagccagaggccaatgctcagagaagtacttgaacacccctggatcacagcaaattcatcaaaaccatcaaattgccaaaacaaagaatcagctagcaaacagtcttaggaatcgtgcagggggagaaatccttgagccagggctgccatataacctgacaggaacatgctactgaagtttattttaccattgactgctgccctcaatctagaacgctacacaagaaatattttgtttttactcagcaggtgtgccttaacctccctattcagaaagctccacatcaataaacatgacactctgaagtgaaagtagccacgagaattgtgctacttatactggaacataatctggaggcaaggttcgactgcagtcgaaccttgcctccagattatgaaccagtataagtagcacaattctcgtggctactttcacttcagagtgtcatgtttattgatgtggagctttctgaatagggaggttaaggcacacctgctgagtaaaacaaatatttcttgtgtagcgttcttaggaatctggtgtctgtccggccccggtaggcctgttgggtttctagtcctccttaccatcatctccatatgagagtgtgaaaataggaacacgtgctctacctccatttagggatttgcttgggatacagaagaggccatgtgtctcagagctgttaagggcttatttttttaaaacattggagtcatagcatgtgtgtaaactttaaatatgcaggccttcgtggctcga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FEN1_probe1</w:t>
      </w:r>
    </w:p>
    <w:p w:rsidR="00AD48F7" w:rsidRDefault="00AD48F7" w:rsidP="00AD48F7">
      <w:pPr>
        <w:pStyle w:val="NoSpacing"/>
      </w:pPr>
      <w:r>
        <w:t>GAACTTGCTATGTAATTTGTGTCTA</w:t>
      </w:r>
    </w:p>
    <w:p w:rsidR="00AD48F7" w:rsidRDefault="00AD48F7" w:rsidP="00AD48F7">
      <w:pPr>
        <w:pStyle w:val="NoSpacing"/>
      </w:pPr>
      <w:r>
        <w:t>&gt;FEN1_probe2</w:t>
      </w:r>
    </w:p>
    <w:p w:rsidR="00AD48F7" w:rsidRDefault="00AD48F7" w:rsidP="00AD48F7">
      <w:pPr>
        <w:pStyle w:val="NoSpacing"/>
      </w:pPr>
      <w:r>
        <w:t>GATGGTGATGTTCACCTGGCAATCA</w:t>
      </w:r>
    </w:p>
    <w:p w:rsidR="00AD48F7" w:rsidRDefault="00AD48F7" w:rsidP="00AD48F7">
      <w:pPr>
        <w:pStyle w:val="NoSpacing"/>
      </w:pPr>
      <w:r>
        <w:t>&gt;FEN1_probe3</w:t>
      </w:r>
    </w:p>
    <w:p w:rsidR="00AD48F7" w:rsidRDefault="00AD48F7" w:rsidP="00AD48F7">
      <w:pPr>
        <w:pStyle w:val="NoSpacing"/>
      </w:pPr>
      <w:r>
        <w:t>GAGCCACCAGGAAGGCGCATCTTAG</w:t>
      </w:r>
    </w:p>
    <w:p w:rsidR="00AD48F7" w:rsidRDefault="00AD48F7" w:rsidP="00AD48F7">
      <w:pPr>
        <w:pStyle w:val="NoSpacing"/>
      </w:pPr>
      <w:r>
        <w:t>&gt;FEN1_probe4</w:t>
      </w:r>
    </w:p>
    <w:p w:rsidR="00AD48F7" w:rsidRDefault="00AD48F7" w:rsidP="00AD48F7">
      <w:pPr>
        <w:pStyle w:val="NoSpacing"/>
      </w:pPr>
      <w:r>
        <w:t>TTGACCCACCTTGAGAGAGAGCCAC</w:t>
      </w:r>
    </w:p>
    <w:p w:rsidR="00AD48F7" w:rsidRDefault="00AD48F7" w:rsidP="00AD48F7">
      <w:pPr>
        <w:pStyle w:val="NoSpacing"/>
      </w:pPr>
      <w:r>
        <w:t>&gt;FEN1_probe5</w:t>
      </w:r>
    </w:p>
    <w:p w:rsidR="00AD48F7" w:rsidRDefault="00AD48F7" w:rsidP="00AD48F7">
      <w:pPr>
        <w:pStyle w:val="NoSpacing"/>
      </w:pPr>
      <w:r>
        <w:t>GGACACTAAGTCCATTGTTACATGA</w:t>
      </w:r>
    </w:p>
    <w:p w:rsidR="00AD48F7" w:rsidRDefault="00AD48F7" w:rsidP="00AD48F7">
      <w:pPr>
        <w:pStyle w:val="NoSpacing"/>
      </w:pPr>
      <w:r>
        <w:lastRenderedPageBreak/>
        <w:t>&gt;FEN1_probe6</w:t>
      </w:r>
    </w:p>
    <w:p w:rsidR="00AD48F7" w:rsidRDefault="00AD48F7" w:rsidP="00AD48F7">
      <w:pPr>
        <w:pStyle w:val="NoSpacing"/>
      </w:pPr>
      <w:r>
        <w:t>GAAATGATTTCCTGGCTGGCCAACT</w:t>
      </w:r>
    </w:p>
    <w:p w:rsidR="00AD48F7" w:rsidRDefault="00AD48F7" w:rsidP="00AD48F7">
      <w:pPr>
        <w:pStyle w:val="NoSpacing"/>
      </w:pPr>
      <w:r>
        <w:t>&gt;FEN1_probe7</w:t>
      </w:r>
    </w:p>
    <w:p w:rsidR="00AD48F7" w:rsidRDefault="00AD48F7" w:rsidP="00AD48F7">
      <w:pPr>
        <w:pStyle w:val="NoSpacing"/>
      </w:pPr>
      <w:r>
        <w:t>ACACTGGTTTTCATGCGCTGTTTTT</w:t>
      </w:r>
    </w:p>
    <w:p w:rsidR="00AD48F7" w:rsidRDefault="00AD48F7" w:rsidP="00AD48F7">
      <w:pPr>
        <w:pStyle w:val="NoSpacing"/>
      </w:pPr>
      <w:r>
        <w:t>&gt;FEN1_probe8</w:t>
      </w:r>
    </w:p>
    <w:p w:rsidR="00AD48F7" w:rsidRDefault="00AD48F7" w:rsidP="00AD48F7">
      <w:pPr>
        <w:pStyle w:val="NoSpacing"/>
      </w:pPr>
      <w:r>
        <w:t>ACTGATTACTGGCTGTGTCTTGGGT</w:t>
      </w:r>
    </w:p>
    <w:p w:rsidR="00AD48F7" w:rsidRDefault="00AD48F7" w:rsidP="00AD48F7">
      <w:pPr>
        <w:pStyle w:val="NoSpacing"/>
      </w:pPr>
      <w:r>
        <w:t>&gt;FEN1_probe9</w:t>
      </w:r>
    </w:p>
    <w:p w:rsidR="00AD48F7" w:rsidRDefault="00AD48F7" w:rsidP="00AD48F7">
      <w:pPr>
        <w:pStyle w:val="NoSpacing"/>
      </w:pPr>
      <w:r>
        <w:t>TGGACCTAGACTGTGCTTTTCTGTC</w:t>
      </w:r>
    </w:p>
    <w:p w:rsidR="00AD48F7" w:rsidRDefault="00AD48F7" w:rsidP="00AD48F7">
      <w:pPr>
        <w:pStyle w:val="NoSpacing"/>
      </w:pPr>
      <w:r>
        <w:t>&gt;FEN1_probe10</w:t>
      </w:r>
    </w:p>
    <w:p w:rsidR="00AD48F7" w:rsidRDefault="00AD48F7" w:rsidP="00AD48F7">
      <w:pPr>
        <w:pStyle w:val="NoSpacing"/>
      </w:pPr>
      <w:r>
        <w:t>TTGGGTGGGCAGAAACTCGAACTTG</w:t>
      </w:r>
    </w:p>
    <w:p w:rsidR="00AD48F7" w:rsidRDefault="00AD48F7" w:rsidP="00AD48F7">
      <w:pPr>
        <w:pStyle w:val="NoSpacing"/>
      </w:pPr>
      <w:r>
        <w:t>&gt;FEN1_probe11</w:t>
      </w:r>
    </w:p>
    <w:p w:rsidR="00AD48F7" w:rsidRDefault="00AD48F7" w:rsidP="00AD48F7">
      <w:pPr>
        <w:pStyle w:val="NoSpacing"/>
      </w:pPr>
      <w:r>
        <w:t>ACCTGGCAATCAGCTGAGTTGAGAC</w:t>
      </w:r>
    </w:p>
    <w:p w:rsidR="00AD48F7" w:rsidRDefault="00AD48F7" w:rsidP="00AD48F7">
      <w:pPr>
        <w:pStyle w:val="NoSpacing"/>
      </w:pPr>
      <w:r>
        <w:t>&gt;FEN1_target</w:t>
      </w:r>
    </w:p>
    <w:p w:rsidR="00AD48F7" w:rsidRDefault="00AD48F7" w:rsidP="00AD48F7">
      <w:pPr>
        <w:pStyle w:val="NoSpacing"/>
      </w:pPr>
      <w:r>
        <w:t>ggacactaagtccattgttacatgaaagtgatagatagcaacaagttttggagaagagagagggagataaaagggggagacaaaagatgtacagaaatgatttcctggctggccaactggtggccagtgggaggtgatggtggacctagactgtgcttttctgtcttgttcagccttgacccaccttgagagagagccaccaggaaggcgcatcttagcagatgggaggaactgctgagagaagatgggcagaaagctggagcccctggagttggctgtgtctgtgtttgtgactgattactggctgtgtcttgggtgggcagaaactcgaacttgctatgtaatttgtgtctagttattcagaggagtaagatggtgatgttcacctggcaatcagctgagttgagactttggaataagacactggttttcatgcgctgttttt</w:t>
      </w:r>
    </w:p>
    <w:p w:rsidR="00AD48F7" w:rsidRDefault="00AD48F7" w:rsidP="00AD48F7">
      <w:pPr>
        <w:pStyle w:val="NoSpacing"/>
      </w:pPr>
      <w:r>
        <w:t>&gt;FEN1_exemplar</w:t>
      </w:r>
    </w:p>
    <w:p w:rsidR="00AD48F7" w:rsidRDefault="00AD48F7" w:rsidP="00AD48F7">
      <w:pPr>
        <w:pStyle w:val="NoSpacing"/>
      </w:pPr>
      <w:r>
        <w:t>ggcacgaggcaggccacccgccgctaagctgagaagggagagcgagcttaggaccgcctgcccggggcaaccccgaaccaagctttagccgccgaggccgcgtgtcccaaaggccagtcatccctcctctgtgttgccatgggaattcaaggcctggccaaactaattgctgatgtggcccccagtgccatccgggagaatgacatcaagagctactttggccgtaaggtggccattgatgcctctatgagcatttatcagttcctgattgctgttcgccagggtggggatgtgctgcagaatgaggagggtgagaccaccagccacctgatgggcatgttctaccgcaccattcgcatgatggagaacggcatcaagcccgtgtatgtctttgatggcaagccgccacagctcaagtcaggcgagctggccaaacgcagtgagcggcgggctgaggcagagaagcagctgcagcaggctcaggctgctggggccgagcaggaggtggaaaaattcactaagcggctggtgaaggtcactaagcagcacaatgatgagtgcaaacatctgctgagcctcatgggcatcccttatcttgatgcacccagtgaggcagaggccagctgtgctgccctggtgaaggctggcaaagtctatgctgcggctaccgaggacatggactgcctcaccttcggcagccctgtgctaatgcgacacctgactgccagtgaagccaaaaagctgccaatccaggaattccacctgagccggattctgcaggagctgggcctgaaccaggaacagtttgtggatctgtgcatcctgctaggcagtgactactgtgagagtatccggggtattgggcccaagcgggctgtggacctcatccagaagcacaagagcatcgaggagatcgtgcggcgacttgaccccaacaagtaccctgtgccagaaaattggctccacaaggaggctcaccagctcttcttggaacctgaggtgctggacccagagtctgtggagctgaagtggagcgagccaaatgaagaagagctgatcaagttcatgtgtggtgaaaagcagttctctgaggagcgaatccgcagtggggtcaagaggctgagtaagagccgccaaggcagcacccagggccgcctggatgatttcttcaaggtgaccggctcactctcttcagctaagcgcaaggagccagaacccaagggatccactaagaagaaggcaaagactggggcagcagggaagtttaaaaggggaaaataaatgtgtttccccattatacctccttcaccccagaatatttgccgtcttgtacccttaagagctacagctagagaaaccttcacggggtggagagaggattctaaggcttttctagcgtgacccttttcagtagtgctagtcccttttttacttgatcttaatggcaagaaggccacagaggtacttttccttttttagctcaggaaaatatgtcaggctcaaaccacttctcaggcagtttaatggacactaagtccattgttacatgaaagtgatagatagcaacaagttttggagaagagagagggagataaaagggggagacaaaagatgtacagaaatgatttcctggctggccaactggtggccagtgggaggtgatggtggacctagactgtgcttttctgtcttgttcagccttgacccaccttgagagagagccaccaggaaggcgcatcttagcagatgggaggaactgctgagagaagatgggcagaaagctggagcccctggagttggctgtgtctgtgtttgtgactgattactggctgtgtcttgggtgggcagaaactcgaacttgctatgtaatttgtgtctagttattcagaggagtaagatggtgatgttcacctggcaatcagctgagttgagactttggaataagacactggttttcatgcgctgtttttgttttaaagttatgaagaaaaaagtcaataaaattctaaaagt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EBP_probe1</w:t>
      </w:r>
    </w:p>
    <w:p w:rsidR="00AD48F7" w:rsidRDefault="00AD48F7" w:rsidP="00AD48F7">
      <w:pPr>
        <w:pStyle w:val="NoSpacing"/>
      </w:pPr>
      <w:r>
        <w:t>GAAGGCACTGCTGGGAGCCATTAGA</w:t>
      </w:r>
    </w:p>
    <w:p w:rsidR="00AD48F7" w:rsidRDefault="00AD48F7" w:rsidP="00AD48F7">
      <w:pPr>
        <w:pStyle w:val="NoSpacing"/>
      </w:pPr>
      <w:r>
        <w:t>&gt;EBP_probe2</w:t>
      </w:r>
    </w:p>
    <w:p w:rsidR="00AD48F7" w:rsidRDefault="00AD48F7" w:rsidP="00AD48F7">
      <w:pPr>
        <w:pStyle w:val="NoSpacing"/>
      </w:pPr>
      <w:r>
        <w:t>CAGGCTCATGGGCAGGCACAAGAAG</w:t>
      </w:r>
    </w:p>
    <w:p w:rsidR="00AD48F7" w:rsidRDefault="00AD48F7" w:rsidP="00AD48F7">
      <w:pPr>
        <w:pStyle w:val="NoSpacing"/>
      </w:pPr>
      <w:r>
        <w:t>&gt;EBP_probe3</w:t>
      </w:r>
    </w:p>
    <w:p w:rsidR="00AD48F7" w:rsidRDefault="00AD48F7" w:rsidP="00AD48F7">
      <w:pPr>
        <w:pStyle w:val="NoSpacing"/>
      </w:pPr>
      <w:r>
        <w:t>GTCTTAGTCGTGACCACATGGCTGT</w:t>
      </w:r>
    </w:p>
    <w:p w:rsidR="00AD48F7" w:rsidRDefault="00AD48F7" w:rsidP="00AD48F7">
      <w:pPr>
        <w:pStyle w:val="NoSpacing"/>
      </w:pPr>
      <w:r>
        <w:t>&gt;EBP_probe4</w:t>
      </w:r>
    </w:p>
    <w:p w:rsidR="00AD48F7" w:rsidRDefault="00AD48F7" w:rsidP="00AD48F7">
      <w:pPr>
        <w:pStyle w:val="NoSpacing"/>
      </w:pPr>
      <w:r>
        <w:lastRenderedPageBreak/>
        <w:t>CACAGATACAAGAGAAGCCAGGAGG</w:t>
      </w:r>
    </w:p>
    <w:p w:rsidR="00AD48F7" w:rsidRDefault="00AD48F7" w:rsidP="00AD48F7">
      <w:pPr>
        <w:pStyle w:val="NoSpacing"/>
      </w:pPr>
      <w:r>
        <w:t>&gt;EBP_probe5</w:t>
      </w:r>
    </w:p>
    <w:p w:rsidR="00AD48F7" w:rsidRDefault="00AD48F7" w:rsidP="00AD48F7">
      <w:pPr>
        <w:pStyle w:val="NoSpacing"/>
      </w:pPr>
      <w:r>
        <w:t>AAGGGGCTGTGTGAAGGCACTGCTG</w:t>
      </w:r>
    </w:p>
    <w:p w:rsidR="00AD48F7" w:rsidRDefault="00AD48F7" w:rsidP="00AD48F7">
      <w:pPr>
        <w:pStyle w:val="NoSpacing"/>
      </w:pPr>
      <w:r>
        <w:t>&gt;EBP_probe6</w:t>
      </w:r>
    </w:p>
    <w:p w:rsidR="00AD48F7" w:rsidRDefault="00AD48F7" w:rsidP="00AD48F7">
      <w:pPr>
        <w:pStyle w:val="NoSpacing"/>
      </w:pPr>
      <w:r>
        <w:t>AGAAGAACTGAGGAGTGGTGGACCA</w:t>
      </w:r>
    </w:p>
    <w:p w:rsidR="00AD48F7" w:rsidRDefault="00AD48F7" w:rsidP="00AD48F7">
      <w:pPr>
        <w:pStyle w:val="NoSpacing"/>
      </w:pPr>
      <w:r>
        <w:t>&gt;EBP_probe7</w:t>
      </w:r>
    </w:p>
    <w:p w:rsidR="00AD48F7" w:rsidRDefault="00AD48F7" w:rsidP="00AD48F7">
      <w:pPr>
        <w:pStyle w:val="NoSpacing"/>
      </w:pPr>
      <w:r>
        <w:t>GCCAGGAGGTCTATGATGGTGACGA</w:t>
      </w:r>
    </w:p>
    <w:p w:rsidR="00AD48F7" w:rsidRDefault="00AD48F7" w:rsidP="00AD48F7">
      <w:pPr>
        <w:pStyle w:val="NoSpacing"/>
      </w:pPr>
      <w:r>
        <w:t>&gt;EBP_probe8</w:t>
      </w:r>
    </w:p>
    <w:p w:rsidR="00AD48F7" w:rsidRDefault="00AD48F7" w:rsidP="00AD48F7">
      <w:pPr>
        <w:pStyle w:val="NoSpacing"/>
      </w:pPr>
      <w:r>
        <w:t>CCCACCTGGCATATACTGGCTGGCC</w:t>
      </w:r>
    </w:p>
    <w:p w:rsidR="00AD48F7" w:rsidRDefault="00AD48F7" w:rsidP="00AD48F7">
      <w:pPr>
        <w:pStyle w:val="NoSpacing"/>
      </w:pPr>
      <w:r>
        <w:t>&gt;EBP_probe9</w:t>
      </w:r>
    </w:p>
    <w:p w:rsidR="00AD48F7" w:rsidRDefault="00AD48F7" w:rsidP="00AD48F7">
      <w:pPr>
        <w:pStyle w:val="NoSpacing"/>
      </w:pPr>
      <w:r>
        <w:t>ACATGGCTGTTGTCAGGTCGTGCTG</w:t>
      </w:r>
    </w:p>
    <w:p w:rsidR="00AD48F7" w:rsidRDefault="00AD48F7" w:rsidP="00AD48F7">
      <w:pPr>
        <w:pStyle w:val="NoSpacing"/>
      </w:pPr>
      <w:r>
        <w:t>&gt;EBP_probe10</w:t>
      </w:r>
    </w:p>
    <w:p w:rsidR="00AD48F7" w:rsidRDefault="00AD48F7" w:rsidP="00AD48F7">
      <w:pPr>
        <w:pStyle w:val="NoSpacing"/>
      </w:pPr>
      <w:r>
        <w:t>TCTATGGGGATGTGCTCTACTTCCT</w:t>
      </w:r>
    </w:p>
    <w:p w:rsidR="00AD48F7" w:rsidRDefault="00AD48F7" w:rsidP="00AD48F7">
      <w:pPr>
        <w:pStyle w:val="NoSpacing"/>
      </w:pPr>
      <w:r>
        <w:t>&gt;EBP_probe11</w:t>
      </w:r>
    </w:p>
    <w:p w:rsidR="00AD48F7" w:rsidRDefault="00AD48F7" w:rsidP="00AD48F7">
      <w:pPr>
        <w:pStyle w:val="NoSpacing"/>
      </w:pPr>
      <w:r>
        <w:t>GCATGGAAACCATCACAGCTTGCCT</w:t>
      </w:r>
    </w:p>
    <w:p w:rsidR="00AD48F7" w:rsidRDefault="00AD48F7" w:rsidP="00AD48F7">
      <w:pPr>
        <w:pStyle w:val="NoSpacing"/>
      </w:pPr>
      <w:r>
        <w:t>&gt;EBP_probe12</w:t>
      </w:r>
    </w:p>
    <w:p w:rsidR="00AD48F7" w:rsidRDefault="00AD48F7" w:rsidP="00AD48F7">
      <w:pPr>
        <w:pStyle w:val="NoSpacing"/>
      </w:pPr>
      <w:r>
        <w:t>GAGTGGTGGACCAGGCTCGAACACT</w:t>
      </w:r>
    </w:p>
    <w:p w:rsidR="00AD48F7" w:rsidRDefault="00AD48F7" w:rsidP="00AD48F7">
      <w:pPr>
        <w:pStyle w:val="NoSpacing"/>
      </w:pPr>
      <w:r>
        <w:t>&gt;EBP_probe13</w:t>
      </w:r>
    </w:p>
    <w:p w:rsidR="00AD48F7" w:rsidRDefault="00AD48F7" w:rsidP="00AD48F7">
      <w:pPr>
        <w:pStyle w:val="NoSpacing"/>
      </w:pPr>
      <w:r>
        <w:t>TTGGAGGGACAAAGCTAATTGATCT</w:t>
      </w:r>
    </w:p>
    <w:p w:rsidR="00AD48F7" w:rsidRDefault="00AD48F7" w:rsidP="00AD48F7">
      <w:pPr>
        <w:pStyle w:val="NoSpacing"/>
      </w:pPr>
      <w:r>
        <w:t>&gt;EBP_probe14</w:t>
      </w:r>
    </w:p>
    <w:p w:rsidR="00AD48F7" w:rsidRDefault="00AD48F7" w:rsidP="00AD48F7">
      <w:pPr>
        <w:pStyle w:val="NoSpacing"/>
      </w:pPr>
      <w:r>
        <w:t>GATGCCAAGGCCACAAAAGCCAAGA</w:t>
      </w:r>
    </w:p>
    <w:p w:rsidR="00AD48F7" w:rsidRDefault="00AD48F7" w:rsidP="00AD48F7">
      <w:pPr>
        <w:pStyle w:val="NoSpacing"/>
      </w:pPr>
      <w:r>
        <w:t>&gt;EBP_probe15</w:t>
      </w:r>
    </w:p>
    <w:p w:rsidR="00AD48F7" w:rsidRDefault="00AD48F7" w:rsidP="00AD48F7">
      <w:pPr>
        <w:pStyle w:val="NoSpacing"/>
      </w:pPr>
      <w:r>
        <w:t>CCAGGCTCGAACACTGGCCGAGGAG</w:t>
      </w:r>
    </w:p>
    <w:p w:rsidR="00AD48F7" w:rsidRDefault="00AD48F7" w:rsidP="00AD48F7">
      <w:pPr>
        <w:pStyle w:val="NoSpacing"/>
      </w:pPr>
      <w:r>
        <w:t>&gt;EBP_probe16</w:t>
      </w:r>
    </w:p>
    <w:p w:rsidR="00AD48F7" w:rsidRDefault="00AD48F7" w:rsidP="00AD48F7">
      <w:pPr>
        <w:pStyle w:val="NoSpacing"/>
      </w:pPr>
      <w:r>
        <w:t>TGACAGAGCACCGCGACGGATTCCA</w:t>
      </w:r>
    </w:p>
    <w:p w:rsidR="00AD48F7" w:rsidRDefault="00AD48F7" w:rsidP="00AD48F7">
      <w:pPr>
        <w:pStyle w:val="NoSpacing"/>
      </w:pPr>
      <w:r>
        <w:t>&gt;EBP_probe17</w:t>
      </w:r>
    </w:p>
    <w:p w:rsidR="00AD48F7" w:rsidRDefault="00AD48F7" w:rsidP="00AD48F7">
      <w:pPr>
        <w:pStyle w:val="NoSpacing"/>
      </w:pPr>
      <w:r>
        <w:t>GGGAGCCATTAGAACACAGATACAA</w:t>
      </w:r>
    </w:p>
    <w:p w:rsidR="00AD48F7" w:rsidRDefault="00AD48F7" w:rsidP="00AD48F7">
      <w:pPr>
        <w:pStyle w:val="NoSpacing"/>
      </w:pPr>
      <w:r>
        <w:t>&gt;EBP_probe18</w:t>
      </w:r>
    </w:p>
    <w:p w:rsidR="00AD48F7" w:rsidRDefault="00AD48F7" w:rsidP="00AD48F7">
      <w:pPr>
        <w:pStyle w:val="NoSpacing"/>
      </w:pPr>
      <w:r>
        <w:t>TTTGTCTTCATGAATGCCCTGTGGC</w:t>
      </w:r>
    </w:p>
    <w:p w:rsidR="00AD48F7" w:rsidRDefault="00AD48F7" w:rsidP="00AD48F7">
      <w:pPr>
        <w:pStyle w:val="NoSpacing"/>
      </w:pPr>
      <w:r>
        <w:t>&gt;EBP_probe19</w:t>
      </w:r>
    </w:p>
    <w:p w:rsidR="00AD48F7" w:rsidRDefault="00AD48F7" w:rsidP="00AD48F7">
      <w:pPr>
        <w:pStyle w:val="NoSpacing"/>
      </w:pPr>
      <w:r>
        <w:t>GGAGACCAAGCCTTCTTATCTCAAC</w:t>
      </w:r>
    </w:p>
    <w:p w:rsidR="00AD48F7" w:rsidRDefault="00AD48F7" w:rsidP="00AD48F7">
      <w:pPr>
        <w:pStyle w:val="NoSpacing"/>
      </w:pPr>
      <w:r>
        <w:t>&gt;EBP_probe20</w:t>
      </w:r>
    </w:p>
    <w:p w:rsidR="00AD48F7" w:rsidRDefault="00AD48F7" w:rsidP="00AD48F7">
      <w:pPr>
        <w:pStyle w:val="NoSpacing"/>
      </w:pPr>
      <w:r>
        <w:t>TGCAGTGTGTGGGTTCATTCACCTG</w:t>
      </w:r>
    </w:p>
    <w:p w:rsidR="00AD48F7" w:rsidRDefault="00AD48F7" w:rsidP="00AD48F7">
      <w:pPr>
        <w:pStyle w:val="NoSpacing"/>
      </w:pPr>
      <w:r>
        <w:t>&gt;EBP_probe21</w:t>
      </w:r>
    </w:p>
    <w:p w:rsidR="00AD48F7" w:rsidRDefault="00AD48F7" w:rsidP="00AD48F7">
      <w:pPr>
        <w:pStyle w:val="NoSpacing"/>
      </w:pPr>
      <w:r>
        <w:t>CTCCGCTTCATTCTACAGCTTGTG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TXNIP_probe1</w:t>
      </w:r>
    </w:p>
    <w:p w:rsidR="00AD48F7" w:rsidRDefault="00AD48F7" w:rsidP="00AD48F7">
      <w:pPr>
        <w:pStyle w:val="NoSpacing"/>
      </w:pPr>
      <w:r>
        <w:t>TGTGTCAGAGCACTGAGCTCCACCC</w:t>
      </w:r>
    </w:p>
    <w:p w:rsidR="00AD48F7" w:rsidRDefault="00AD48F7" w:rsidP="00AD48F7">
      <w:pPr>
        <w:pStyle w:val="NoSpacing"/>
      </w:pPr>
      <w:r>
        <w:t>&gt;TXNIP_probe2</w:t>
      </w:r>
    </w:p>
    <w:p w:rsidR="00AD48F7" w:rsidRDefault="00AD48F7" w:rsidP="00AD48F7">
      <w:pPr>
        <w:pStyle w:val="NoSpacing"/>
      </w:pPr>
      <w:r>
        <w:t>TACAAGTTCGGCTTTGAGCTTCCTC</w:t>
      </w:r>
    </w:p>
    <w:p w:rsidR="00AD48F7" w:rsidRDefault="00AD48F7" w:rsidP="00AD48F7">
      <w:pPr>
        <w:pStyle w:val="NoSpacing"/>
      </w:pPr>
      <w:r>
        <w:t>&gt;TXNIP_probe3</w:t>
      </w:r>
    </w:p>
    <w:p w:rsidR="00AD48F7" w:rsidRDefault="00AD48F7" w:rsidP="00AD48F7">
      <w:pPr>
        <w:pStyle w:val="NoSpacing"/>
      </w:pPr>
      <w:r>
        <w:t>AAAGGATGCGGACTCATCCTCAGCC</w:t>
      </w:r>
    </w:p>
    <w:p w:rsidR="00AD48F7" w:rsidRDefault="00AD48F7" w:rsidP="00AD48F7">
      <w:pPr>
        <w:pStyle w:val="NoSpacing"/>
      </w:pPr>
      <w:r>
        <w:t>&gt;TXNIP_probe4</w:t>
      </w:r>
    </w:p>
    <w:p w:rsidR="00AD48F7" w:rsidRDefault="00AD48F7" w:rsidP="00AD48F7">
      <w:pPr>
        <w:pStyle w:val="NoSpacing"/>
      </w:pPr>
      <w:r>
        <w:t>ACTTTGTTCACTGTCCTGTGTCAGA</w:t>
      </w:r>
    </w:p>
    <w:p w:rsidR="00AD48F7" w:rsidRDefault="00AD48F7" w:rsidP="00AD48F7">
      <w:pPr>
        <w:pStyle w:val="NoSpacing"/>
      </w:pPr>
      <w:r>
        <w:t>&gt;TXNIP_probe5</w:t>
      </w:r>
    </w:p>
    <w:p w:rsidR="00AD48F7" w:rsidRDefault="00AD48F7" w:rsidP="00AD48F7">
      <w:pPr>
        <w:pStyle w:val="NoSpacing"/>
      </w:pPr>
      <w:r>
        <w:t>GAAAGGGTTGCTGCTGTCAGCCTTG</w:t>
      </w:r>
    </w:p>
    <w:p w:rsidR="00AD48F7" w:rsidRDefault="00AD48F7" w:rsidP="00AD48F7">
      <w:pPr>
        <w:pStyle w:val="NoSpacing"/>
      </w:pPr>
      <w:r>
        <w:t>&gt;TXNIP_probe6</w:t>
      </w:r>
    </w:p>
    <w:p w:rsidR="00AD48F7" w:rsidRDefault="00AD48F7" w:rsidP="00AD48F7">
      <w:pPr>
        <w:pStyle w:val="NoSpacing"/>
      </w:pPr>
      <w:r>
        <w:t>AGATAGGGATATTGGCCCCTCACTG</w:t>
      </w:r>
    </w:p>
    <w:p w:rsidR="00AD48F7" w:rsidRDefault="00AD48F7" w:rsidP="00AD48F7">
      <w:pPr>
        <w:pStyle w:val="NoSpacing"/>
      </w:pPr>
      <w:r>
        <w:lastRenderedPageBreak/>
        <w:t>&gt;TXNIP_probe7</w:t>
      </w:r>
    </w:p>
    <w:p w:rsidR="00AD48F7" w:rsidRDefault="00AD48F7" w:rsidP="00AD48F7">
      <w:pPr>
        <w:pStyle w:val="NoSpacing"/>
      </w:pPr>
      <w:r>
        <w:t>GGCAATCTCCTGGGCCTTAAAGGAT</w:t>
      </w:r>
    </w:p>
    <w:p w:rsidR="00AD48F7" w:rsidRDefault="00AD48F7" w:rsidP="00AD48F7">
      <w:pPr>
        <w:pStyle w:val="NoSpacing"/>
      </w:pPr>
      <w:r>
        <w:t>&gt;TXNIP_probe8</w:t>
      </w:r>
    </w:p>
    <w:p w:rsidR="00AD48F7" w:rsidRDefault="00AD48F7" w:rsidP="00AD48F7">
      <w:pPr>
        <w:pStyle w:val="NoSpacing"/>
      </w:pPr>
      <w:r>
        <w:t>CTTAGCCTCTGACTTCCTAATGTAG</w:t>
      </w:r>
    </w:p>
    <w:p w:rsidR="00AD48F7" w:rsidRDefault="00AD48F7" w:rsidP="00AD48F7">
      <w:pPr>
        <w:pStyle w:val="NoSpacing"/>
      </w:pPr>
      <w:r>
        <w:t>&gt;TXNIP_probe9</w:t>
      </w:r>
    </w:p>
    <w:p w:rsidR="00AD48F7" w:rsidRDefault="00AD48F7" w:rsidP="00AD48F7">
      <w:pPr>
        <w:pStyle w:val="NoSpacing"/>
      </w:pPr>
      <w:r>
        <w:t>GCAAAGGGGTTTCCTCGATTTGGAG</w:t>
      </w:r>
    </w:p>
    <w:p w:rsidR="00AD48F7" w:rsidRDefault="00AD48F7" w:rsidP="00AD48F7">
      <w:pPr>
        <w:pStyle w:val="NoSpacing"/>
      </w:pPr>
      <w:r>
        <w:t>&gt;TXNIP_probe10</w:t>
      </w:r>
    </w:p>
    <w:p w:rsidR="00AD48F7" w:rsidRDefault="00AD48F7" w:rsidP="00AD48F7">
      <w:pPr>
        <w:pStyle w:val="NoSpacing"/>
      </w:pPr>
      <w:r>
        <w:t>AAATGGCCTCCTGGCGTAAGCTTTT</w:t>
      </w:r>
    </w:p>
    <w:p w:rsidR="00AD48F7" w:rsidRDefault="00AD48F7" w:rsidP="00AD48F7">
      <w:pPr>
        <w:pStyle w:val="NoSpacing"/>
      </w:pPr>
      <w:r>
        <w:t>&gt;TXNIP_probe11</w:t>
      </w:r>
    </w:p>
    <w:p w:rsidR="00AD48F7" w:rsidRDefault="00AD48F7" w:rsidP="00AD48F7">
      <w:pPr>
        <w:pStyle w:val="NoSpacing"/>
      </w:pPr>
      <w:r>
        <w:t>AAACCAACTCAGTTCCATCATGGTG</w:t>
      </w:r>
    </w:p>
    <w:p w:rsidR="00AD48F7" w:rsidRDefault="00AD48F7" w:rsidP="00AD48F7">
      <w:pPr>
        <w:pStyle w:val="NoSpacing"/>
      </w:pPr>
      <w:r>
        <w:t>&gt;TXNIP_probe12</w:t>
      </w:r>
    </w:p>
    <w:p w:rsidR="00AD48F7" w:rsidRDefault="00AD48F7" w:rsidP="00AD48F7">
      <w:pPr>
        <w:pStyle w:val="NoSpacing"/>
      </w:pPr>
      <w:r>
        <w:t>TTCCACCGTCATTTCTAACTCTTAA</w:t>
      </w:r>
    </w:p>
    <w:p w:rsidR="00AD48F7" w:rsidRDefault="00AD48F7" w:rsidP="00AD48F7">
      <w:pPr>
        <w:pStyle w:val="NoSpacing"/>
      </w:pPr>
      <w:r>
        <w:t>&gt;TXNIP_probe13</w:t>
      </w:r>
    </w:p>
    <w:p w:rsidR="00AD48F7" w:rsidRDefault="00AD48F7" w:rsidP="00AD48F7">
      <w:pPr>
        <w:pStyle w:val="NoSpacing"/>
      </w:pPr>
      <w:r>
        <w:t>GGTTTTCTCTTCATGTAAGTCCTTG</w:t>
      </w:r>
    </w:p>
    <w:p w:rsidR="00AD48F7" w:rsidRDefault="00AD48F7" w:rsidP="00AD48F7">
      <w:pPr>
        <w:pStyle w:val="NoSpacing"/>
      </w:pPr>
      <w:r>
        <w:t>&gt;TXNIP_probe14</w:t>
      </w:r>
    </w:p>
    <w:p w:rsidR="00AD48F7" w:rsidRDefault="00AD48F7" w:rsidP="00AD48F7">
      <w:pPr>
        <w:pStyle w:val="NoSpacing"/>
      </w:pPr>
      <w:r>
        <w:t>CGGAGTACCTGCGCTATGAAGACAC</w:t>
      </w:r>
    </w:p>
    <w:p w:rsidR="00AD48F7" w:rsidRDefault="00AD48F7" w:rsidP="00AD48F7">
      <w:pPr>
        <w:pStyle w:val="NoSpacing"/>
      </w:pPr>
      <w:r>
        <w:t>&gt;TXNIP_probe15</w:t>
      </w:r>
    </w:p>
    <w:p w:rsidR="00AD48F7" w:rsidRDefault="00AD48F7" w:rsidP="00AD48F7">
      <w:pPr>
        <w:pStyle w:val="NoSpacing"/>
      </w:pPr>
      <w:r>
        <w:t>CCCTGCATCCTCAACAACAATGTGC</w:t>
      </w:r>
    </w:p>
    <w:p w:rsidR="00AD48F7" w:rsidRDefault="00AD48F7" w:rsidP="00AD48F7">
      <w:pPr>
        <w:pStyle w:val="NoSpacing"/>
      </w:pPr>
      <w:r>
        <w:t>&gt;TXNIP_probe16</w:t>
      </w:r>
    </w:p>
    <w:p w:rsidR="00AD48F7" w:rsidRDefault="00AD48F7" w:rsidP="00AD48F7">
      <w:pPr>
        <w:pStyle w:val="NoSpacing"/>
      </w:pPr>
      <w:r>
        <w:t>GTGTTCTCCTACTGCAAATATTTTC</w:t>
      </w:r>
    </w:p>
    <w:p w:rsidR="00AD48F7" w:rsidRDefault="00AD48F7" w:rsidP="00AD48F7">
      <w:pPr>
        <w:pStyle w:val="NoSpacing"/>
      </w:pPr>
      <w:r>
        <w:t>&gt;TXNIP_probe17</w:t>
      </w:r>
    </w:p>
    <w:p w:rsidR="00AD48F7" w:rsidRDefault="00AD48F7" w:rsidP="00AD48F7">
      <w:pPr>
        <w:pStyle w:val="NoSpacing"/>
      </w:pPr>
      <w:r>
        <w:t>AATTGAGGCCTTTTCGATAGTTTCG</w:t>
      </w:r>
    </w:p>
    <w:p w:rsidR="00AD48F7" w:rsidRDefault="00AD48F7" w:rsidP="00AD48F7">
      <w:pPr>
        <w:pStyle w:val="NoSpacing"/>
      </w:pPr>
      <w:r>
        <w:t>&gt;TXNIP_probe18</w:t>
      </w:r>
    </w:p>
    <w:p w:rsidR="00AD48F7" w:rsidRDefault="00AD48F7" w:rsidP="00AD48F7">
      <w:pPr>
        <w:pStyle w:val="NoSpacing"/>
      </w:pPr>
      <w:r>
        <w:t>GGAGGTGGTCAGCAGGCAATCTCCT</w:t>
      </w:r>
    </w:p>
    <w:p w:rsidR="00AD48F7" w:rsidRDefault="00AD48F7" w:rsidP="00AD48F7">
      <w:pPr>
        <w:pStyle w:val="NoSpacing"/>
      </w:pPr>
      <w:r>
        <w:t>&gt;TXNIP_probe19</w:t>
      </w:r>
    </w:p>
    <w:p w:rsidR="00AD48F7" w:rsidRDefault="00AD48F7" w:rsidP="00AD48F7">
      <w:pPr>
        <w:pStyle w:val="NoSpacing"/>
      </w:pPr>
      <w:r>
        <w:t>CCAGCGCCCATGTTGTGATACAGGG</w:t>
      </w:r>
    </w:p>
    <w:p w:rsidR="00AD48F7" w:rsidRDefault="00AD48F7" w:rsidP="00AD48F7">
      <w:pPr>
        <w:pStyle w:val="NoSpacing"/>
      </w:pPr>
      <w:r>
        <w:t>&gt;TXNIP_probe20</w:t>
      </w:r>
    </w:p>
    <w:p w:rsidR="00AD48F7" w:rsidRDefault="00AD48F7" w:rsidP="00AD48F7">
      <w:pPr>
        <w:pStyle w:val="NoSpacing"/>
      </w:pPr>
      <w:r>
        <w:t>GAAAAACTCAGGCCCATCCATTTTC</w:t>
      </w:r>
    </w:p>
    <w:p w:rsidR="00AD48F7" w:rsidRDefault="00AD48F7" w:rsidP="00AD48F7">
      <w:pPr>
        <w:pStyle w:val="NoSpacing"/>
      </w:pPr>
      <w:r>
        <w:t>&gt;TXNIP_probe21</w:t>
      </w:r>
    </w:p>
    <w:p w:rsidR="00AD48F7" w:rsidRDefault="00AD48F7" w:rsidP="00AD48F7">
      <w:pPr>
        <w:pStyle w:val="NoSpacing"/>
      </w:pPr>
      <w:r>
        <w:t>TGAGGTGGTCTTTAACGACCCTGAA</w:t>
      </w:r>
    </w:p>
    <w:p w:rsidR="00AD48F7" w:rsidRDefault="00AD48F7" w:rsidP="00AD48F7">
      <w:pPr>
        <w:pStyle w:val="NoSpacing"/>
      </w:pPr>
      <w:r>
        <w:t>&gt;TXNIP_probe22</w:t>
      </w:r>
    </w:p>
    <w:p w:rsidR="00AD48F7" w:rsidRDefault="00AD48F7" w:rsidP="00AD48F7">
      <w:pPr>
        <w:pStyle w:val="NoSpacing"/>
      </w:pPr>
      <w:r>
        <w:t>TGTTCTTAGCACTTTAATTCCTGTC</w:t>
      </w:r>
    </w:p>
    <w:p w:rsidR="00AD48F7" w:rsidRDefault="00AD48F7" w:rsidP="00AD48F7">
      <w:pPr>
        <w:pStyle w:val="NoSpacing"/>
      </w:pPr>
      <w:r>
        <w:t>&gt;TXNIP_probe23</w:t>
      </w:r>
    </w:p>
    <w:p w:rsidR="00AD48F7" w:rsidRDefault="00AD48F7" w:rsidP="00AD48F7">
      <w:pPr>
        <w:pStyle w:val="NoSpacing"/>
      </w:pPr>
      <w:r>
        <w:t>AGCTCCACCCTTTTCTGAGAGTTAT</w:t>
      </w:r>
    </w:p>
    <w:p w:rsidR="00AD48F7" w:rsidRDefault="00AD48F7" w:rsidP="00AD48F7">
      <w:pPr>
        <w:pStyle w:val="NoSpacing"/>
      </w:pPr>
      <w:r>
        <w:t>&gt;TXNIP_probe24</w:t>
      </w:r>
    </w:p>
    <w:p w:rsidR="00AD48F7" w:rsidRDefault="00AD48F7" w:rsidP="00AD48F7">
      <w:pPr>
        <w:pStyle w:val="NoSpacing"/>
      </w:pPr>
      <w:r>
        <w:t>CACTCTCAGCCATAGCACTTTGTTC</w:t>
      </w:r>
    </w:p>
    <w:p w:rsidR="00AD48F7" w:rsidRDefault="00AD48F7" w:rsidP="00AD48F7">
      <w:pPr>
        <w:pStyle w:val="NoSpacing"/>
      </w:pPr>
      <w:r>
        <w:t>&gt;TXNIP_probe25</w:t>
      </w:r>
    </w:p>
    <w:p w:rsidR="00AD48F7" w:rsidRDefault="00AD48F7" w:rsidP="00AD48F7">
      <w:pPr>
        <w:pStyle w:val="NoSpacing"/>
      </w:pPr>
      <w:r>
        <w:t>GAAGCAGCTTTACCTACTTGTTTCT</w:t>
      </w:r>
    </w:p>
    <w:p w:rsidR="00AD48F7" w:rsidRDefault="00AD48F7" w:rsidP="00AD48F7">
      <w:pPr>
        <w:pStyle w:val="NoSpacing"/>
      </w:pPr>
      <w:r>
        <w:t>&gt;TXNIP_probe26</w:t>
      </w:r>
    </w:p>
    <w:p w:rsidR="00AD48F7" w:rsidRDefault="00AD48F7" w:rsidP="00AD48F7">
      <w:pPr>
        <w:pStyle w:val="NoSpacing"/>
      </w:pPr>
      <w:r>
        <w:t>GAAGTTACTCGTGTCAAAGCCGTTA</w:t>
      </w:r>
    </w:p>
    <w:p w:rsidR="00AD48F7" w:rsidRDefault="00AD48F7" w:rsidP="00AD48F7">
      <w:pPr>
        <w:pStyle w:val="NoSpacing"/>
      </w:pPr>
      <w:r>
        <w:t>&gt;TXNIP_probe27</w:t>
      </w:r>
    </w:p>
    <w:p w:rsidR="00AD48F7" w:rsidRDefault="00AD48F7" w:rsidP="00AD48F7">
      <w:pPr>
        <w:pStyle w:val="NoSpacing"/>
      </w:pPr>
      <w:r>
        <w:t>GGTGGATGTCAATACCCCTGATTTA</w:t>
      </w:r>
    </w:p>
    <w:p w:rsidR="00AD48F7" w:rsidRDefault="00AD48F7" w:rsidP="00AD48F7">
      <w:pPr>
        <w:pStyle w:val="NoSpacing"/>
      </w:pPr>
      <w:r>
        <w:t>&gt;TXNIP_probe28</w:t>
      </w:r>
    </w:p>
    <w:p w:rsidR="00AD48F7" w:rsidRDefault="00AD48F7" w:rsidP="00AD48F7">
      <w:pPr>
        <w:pStyle w:val="NoSpacing"/>
      </w:pPr>
      <w:r>
        <w:t>CCGAGCCAGCCAACTCAAGAGACAA</w:t>
      </w:r>
    </w:p>
    <w:p w:rsidR="00AD48F7" w:rsidRDefault="00AD48F7" w:rsidP="00AD48F7">
      <w:pPr>
        <w:pStyle w:val="NoSpacing"/>
      </w:pPr>
      <w:r>
        <w:t>&gt;TXNIP_probe29</w:t>
      </w:r>
    </w:p>
    <w:p w:rsidR="00AD48F7" w:rsidRDefault="00AD48F7" w:rsidP="00AD48F7">
      <w:pPr>
        <w:pStyle w:val="NoSpacing"/>
      </w:pPr>
      <w:r>
        <w:t>TGGATGCAGGGATCCCAGCAGTGCA</w:t>
      </w:r>
    </w:p>
    <w:p w:rsidR="00AD48F7" w:rsidRDefault="00AD48F7" w:rsidP="00AD48F7">
      <w:pPr>
        <w:pStyle w:val="NoSpacing"/>
      </w:pPr>
      <w:r>
        <w:t>&gt;TXNIP_probe30</w:t>
      </w:r>
    </w:p>
    <w:p w:rsidR="00AD48F7" w:rsidRDefault="00AD48F7" w:rsidP="00AD48F7">
      <w:pPr>
        <w:pStyle w:val="NoSpacing"/>
      </w:pPr>
      <w:r>
        <w:t>GATCCTGGCTTGCGGAGTGGCTAAA</w:t>
      </w:r>
    </w:p>
    <w:p w:rsidR="00AD48F7" w:rsidRDefault="00AD48F7" w:rsidP="00AD48F7">
      <w:pPr>
        <w:pStyle w:val="NoSpacing"/>
      </w:pPr>
      <w:r>
        <w:lastRenderedPageBreak/>
        <w:t>&gt;TXNIP_probe31</w:t>
      </w:r>
    </w:p>
    <w:p w:rsidR="00AD48F7" w:rsidRDefault="00AD48F7" w:rsidP="00AD48F7">
      <w:pPr>
        <w:pStyle w:val="NoSpacing"/>
      </w:pPr>
      <w:r>
        <w:t>GCTGAAACTGGTCTACTGTGTCTC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YNE2_probe1</w:t>
      </w:r>
    </w:p>
    <w:p w:rsidR="00AD48F7" w:rsidRDefault="00AD48F7" w:rsidP="00AD48F7">
      <w:pPr>
        <w:pStyle w:val="NoSpacing"/>
      </w:pPr>
      <w:r>
        <w:t>TTTCTAAGACTTTTTCACATCCAAA</w:t>
      </w:r>
    </w:p>
    <w:p w:rsidR="00AD48F7" w:rsidRDefault="00AD48F7" w:rsidP="00AD48F7">
      <w:pPr>
        <w:pStyle w:val="NoSpacing"/>
      </w:pPr>
      <w:r>
        <w:t>&gt;SYNE2_probe2</w:t>
      </w:r>
    </w:p>
    <w:p w:rsidR="00AD48F7" w:rsidRDefault="00AD48F7" w:rsidP="00AD48F7">
      <w:pPr>
        <w:pStyle w:val="NoSpacing"/>
      </w:pPr>
      <w:r>
        <w:t>GTTTTACTCCAATCAGCTGGCAATT</w:t>
      </w:r>
    </w:p>
    <w:p w:rsidR="00AD48F7" w:rsidRDefault="00AD48F7" w:rsidP="00AD48F7">
      <w:pPr>
        <w:pStyle w:val="NoSpacing"/>
      </w:pPr>
      <w:r>
        <w:t>&gt;SYNE2_probe3</w:t>
      </w:r>
    </w:p>
    <w:p w:rsidR="00AD48F7" w:rsidRDefault="00AD48F7" w:rsidP="00AD48F7">
      <w:pPr>
        <w:pStyle w:val="NoSpacing"/>
      </w:pPr>
      <w:r>
        <w:t>GGCACCCTTAGCTGATGGAAACAAT</w:t>
      </w:r>
    </w:p>
    <w:p w:rsidR="00AD48F7" w:rsidRDefault="00AD48F7" w:rsidP="00AD48F7">
      <w:pPr>
        <w:pStyle w:val="NoSpacing"/>
      </w:pPr>
      <w:r>
        <w:t>&gt;SYNE2_probe4</w:t>
      </w:r>
    </w:p>
    <w:p w:rsidR="00AD48F7" w:rsidRDefault="00AD48F7" w:rsidP="00AD48F7">
      <w:pPr>
        <w:pStyle w:val="NoSpacing"/>
      </w:pPr>
      <w:r>
        <w:t>ATTTTGAGCTGCCGGTTATACACCA</w:t>
      </w:r>
    </w:p>
    <w:p w:rsidR="00AD48F7" w:rsidRDefault="00AD48F7" w:rsidP="00AD48F7">
      <w:pPr>
        <w:pStyle w:val="NoSpacing"/>
      </w:pPr>
      <w:r>
        <w:t>&gt;SYNE2_probe5</w:t>
      </w:r>
    </w:p>
    <w:p w:rsidR="00AD48F7" w:rsidRDefault="00AD48F7" w:rsidP="00AD48F7">
      <w:pPr>
        <w:pStyle w:val="NoSpacing"/>
      </w:pPr>
      <w:r>
        <w:t>TGTTCTGTTCAGTACCTAGCTCTGC</w:t>
      </w:r>
    </w:p>
    <w:p w:rsidR="00AD48F7" w:rsidRDefault="00AD48F7" w:rsidP="00AD48F7">
      <w:pPr>
        <w:pStyle w:val="NoSpacing"/>
      </w:pPr>
      <w:r>
        <w:t>&gt;SYNE2_probe6</w:t>
      </w:r>
    </w:p>
    <w:p w:rsidR="00AD48F7" w:rsidRDefault="00AD48F7" w:rsidP="00AD48F7">
      <w:pPr>
        <w:pStyle w:val="NoSpacing"/>
      </w:pPr>
      <w:r>
        <w:t>GTAAATGCCAAACTACCGACTTGAT</w:t>
      </w:r>
    </w:p>
    <w:p w:rsidR="00AD48F7" w:rsidRDefault="00AD48F7" w:rsidP="00AD48F7">
      <w:pPr>
        <w:pStyle w:val="NoSpacing"/>
      </w:pPr>
      <w:r>
        <w:t>&gt;SYNE2_probe7</w:t>
      </w:r>
    </w:p>
    <w:p w:rsidR="00AD48F7" w:rsidRDefault="00AD48F7" w:rsidP="00AD48F7">
      <w:pPr>
        <w:pStyle w:val="NoSpacing"/>
      </w:pPr>
      <w:r>
        <w:t>TACGCTTAGAATCAGTTTTACTCCA</w:t>
      </w:r>
    </w:p>
    <w:p w:rsidR="00AD48F7" w:rsidRDefault="00AD48F7" w:rsidP="00AD48F7">
      <w:pPr>
        <w:pStyle w:val="NoSpacing"/>
      </w:pPr>
      <w:r>
        <w:t>&gt;SYNE2_probe8</w:t>
      </w:r>
    </w:p>
    <w:p w:rsidR="00AD48F7" w:rsidRDefault="00AD48F7" w:rsidP="00AD48F7">
      <w:pPr>
        <w:pStyle w:val="NoSpacing"/>
      </w:pPr>
      <w:r>
        <w:t>GTTCAGAAACTCATAGGCACCCTTA</w:t>
      </w:r>
    </w:p>
    <w:p w:rsidR="00AD48F7" w:rsidRDefault="00AD48F7" w:rsidP="00AD48F7">
      <w:pPr>
        <w:pStyle w:val="NoSpacing"/>
      </w:pPr>
      <w:r>
        <w:t>&gt;SYNE2_probe9</w:t>
      </w:r>
    </w:p>
    <w:p w:rsidR="00AD48F7" w:rsidRDefault="00AD48F7" w:rsidP="00AD48F7">
      <w:pPr>
        <w:pStyle w:val="NoSpacing"/>
      </w:pPr>
      <w:r>
        <w:t>TGAGCAGTGGTGTCCATCACATATA</w:t>
      </w:r>
    </w:p>
    <w:p w:rsidR="00AD48F7" w:rsidRDefault="00AD48F7" w:rsidP="00AD48F7">
      <w:pPr>
        <w:pStyle w:val="NoSpacing"/>
      </w:pPr>
      <w:r>
        <w:t>&gt;SYNE2_probe10</w:t>
      </w:r>
    </w:p>
    <w:p w:rsidR="00AD48F7" w:rsidRDefault="00AD48F7" w:rsidP="00AD48F7">
      <w:pPr>
        <w:pStyle w:val="NoSpacing"/>
      </w:pPr>
      <w:r>
        <w:t>ATGTACAACTCAGATGTTTCTCATT</w:t>
      </w:r>
    </w:p>
    <w:p w:rsidR="00AD48F7" w:rsidRDefault="00AD48F7" w:rsidP="00AD48F7">
      <w:pPr>
        <w:pStyle w:val="NoSpacing"/>
      </w:pPr>
      <w:r>
        <w:t>&gt;SYNE2_probe11</w:t>
      </w:r>
    </w:p>
    <w:p w:rsidR="00AD48F7" w:rsidRDefault="00AD48F7" w:rsidP="00AD48F7">
      <w:pPr>
        <w:pStyle w:val="NoSpacing"/>
      </w:pPr>
      <w:r>
        <w:t>GCTCTGCTCTTTTATATTGCTTT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DICER1_probe1</w:t>
      </w:r>
    </w:p>
    <w:p w:rsidR="00AD48F7" w:rsidRDefault="00AD48F7" w:rsidP="00AD48F7">
      <w:pPr>
        <w:pStyle w:val="NoSpacing"/>
      </w:pPr>
      <w:r>
        <w:t>AATTTCTTACTATACTTTTCATAAT</w:t>
      </w:r>
    </w:p>
    <w:p w:rsidR="00AD48F7" w:rsidRDefault="00AD48F7" w:rsidP="00AD48F7">
      <w:pPr>
        <w:pStyle w:val="NoSpacing"/>
      </w:pPr>
      <w:r>
        <w:t>&gt;DICER1_probe2</w:t>
      </w:r>
    </w:p>
    <w:p w:rsidR="00AD48F7" w:rsidRDefault="00AD48F7" w:rsidP="00AD48F7">
      <w:pPr>
        <w:pStyle w:val="NoSpacing"/>
      </w:pPr>
      <w:r>
        <w:t>ATTTCACCTACCAAAGCTGTGCTGT</w:t>
      </w:r>
    </w:p>
    <w:p w:rsidR="00AD48F7" w:rsidRDefault="00AD48F7" w:rsidP="00AD48F7">
      <w:pPr>
        <w:pStyle w:val="NoSpacing"/>
      </w:pPr>
      <w:r>
        <w:t>&gt;DICER1_probe3</w:t>
      </w:r>
    </w:p>
    <w:p w:rsidR="00AD48F7" w:rsidRDefault="00AD48F7" w:rsidP="00AD48F7">
      <w:pPr>
        <w:pStyle w:val="NoSpacing"/>
      </w:pPr>
      <w:r>
        <w:t>ACTAGCTCATTATTTCCATCTTTGG</w:t>
      </w:r>
    </w:p>
    <w:p w:rsidR="00AD48F7" w:rsidRDefault="00AD48F7" w:rsidP="00AD48F7">
      <w:pPr>
        <w:pStyle w:val="NoSpacing"/>
      </w:pPr>
      <w:r>
        <w:t>&gt;DICER1_probe4</w:t>
      </w:r>
    </w:p>
    <w:p w:rsidR="00AD48F7" w:rsidRDefault="00AD48F7" w:rsidP="00AD48F7">
      <w:pPr>
        <w:pStyle w:val="NoSpacing"/>
      </w:pPr>
      <w:r>
        <w:t>AAATGATTTTTCACAACTAACTTGT</w:t>
      </w:r>
    </w:p>
    <w:p w:rsidR="00AD48F7" w:rsidRDefault="00AD48F7" w:rsidP="00AD48F7">
      <w:pPr>
        <w:pStyle w:val="NoSpacing"/>
      </w:pPr>
      <w:r>
        <w:t>&gt;DICER1_probe5</w:t>
      </w:r>
    </w:p>
    <w:p w:rsidR="00AD48F7" w:rsidRDefault="00AD48F7" w:rsidP="00AD48F7">
      <w:pPr>
        <w:pStyle w:val="NoSpacing"/>
      </w:pPr>
      <w:r>
        <w:t>TTGCAGTCTGCACCTTATGGATCAC</w:t>
      </w:r>
    </w:p>
    <w:p w:rsidR="00AD48F7" w:rsidRDefault="00AD48F7" w:rsidP="00AD48F7">
      <w:pPr>
        <w:pStyle w:val="NoSpacing"/>
      </w:pPr>
      <w:r>
        <w:t>&gt;DICER1_probe6</w:t>
      </w:r>
    </w:p>
    <w:p w:rsidR="00AD48F7" w:rsidRDefault="00AD48F7" w:rsidP="00AD48F7">
      <w:pPr>
        <w:pStyle w:val="NoSpacing"/>
      </w:pPr>
      <w:r>
        <w:t>TGATACATCTGTGATTTAGGTCATT</w:t>
      </w:r>
    </w:p>
    <w:p w:rsidR="00AD48F7" w:rsidRDefault="00AD48F7" w:rsidP="00AD48F7">
      <w:pPr>
        <w:pStyle w:val="NoSpacing"/>
      </w:pPr>
      <w:r>
        <w:t>&gt;DICER1_probe7</w:t>
      </w:r>
    </w:p>
    <w:p w:rsidR="00AD48F7" w:rsidRDefault="00AD48F7" w:rsidP="00AD48F7">
      <w:pPr>
        <w:pStyle w:val="NoSpacing"/>
      </w:pPr>
      <w:r>
        <w:t>GGAGACGCCAATAGCAATATCTAGG</w:t>
      </w:r>
    </w:p>
    <w:p w:rsidR="00AD48F7" w:rsidRDefault="00AD48F7" w:rsidP="00AD48F7">
      <w:pPr>
        <w:pStyle w:val="NoSpacing"/>
      </w:pPr>
      <w:r>
        <w:t>&gt;DICER1_probe8</w:t>
      </w:r>
    </w:p>
    <w:p w:rsidR="00AD48F7" w:rsidRDefault="00AD48F7" w:rsidP="00AD48F7">
      <w:pPr>
        <w:pStyle w:val="NoSpacing"/>
      </w:pPr>
      <w:r>
        <w:t>CTGATGCCACATAGTCTTGCATAAA</w:t>
      </w:r>
    </w:p>
    <w:p w:rsidR="00AD48F7" w:rsidRDefault="00AD48F7" w:rsidP="00AD48F7">
      <w:pPr>
        <w:pStyle w:val="NoSpacing"/>
      </w:pPr>
      <w:r>
        <w:t>&gt;DICER1_probe9</w:t>
      </w:r>
    </w:p>
    <w:p w:rsidR="00AD48F7" w:rsidRDefault="00AD48F7" w:rsidP="00AD48F7">
      <w:pPr>
        <w:pStyle w:val="NoSpacing"/>
      </w:pPr>
      <w:r>
        <w:t>AGCTGTGCTGTTAATGCCGTGAAAG</w:t>
      </w:r>
    </w:p>
    <w:p w:rsidR="00AD48F7" w:rsidRDefault="00AD48F7" w:rsidP="00AD48F7">
      <w:pPr>
        <w:pStyle w:val="NoSpacing"/>
      </w:pPr>
      <w:r>
        <w:t>&gt;DICER1_probe10</w:t>
      </w:r>
    </w:p>
    <w:p w:rsidR="00AD48F7" w:rsidRDefault="00AD48F7" w:rsidP="00AD48F7">
      <w:pPr>
        <w:pStyle w:val="NoSpacing"/>
      </w:pPr>
      <w:r>
        <w:t>GAAGTGCGCCAATGTTGTCTTTTCT</w:t>
      </w:r>
    </w:p>
    <w:p w:rsidR="00AD48F7" w:rsidRDefault="00AD48F7" w:rsidP="00AD48F7">
      <w:pPr>
        <w:pStyle w:val="NoSpacing"/>
      </w:pPr>
      <w:r>
        <w:t>&gt;DICER1_probe11</w:t>
      </w:r>
    </w:p>
    <w:p w:rsidR="00AD48F7" w:rsidRDefault="00AD48F7" w:rsidP="00AD48F7">
      <w:pPr>
        <w:pStyle w:val="NoSpacing"/>
      </w:pPr>
      <w:r>
        <w:t>GTGAAACCTTCATGGATAGTCTTTA</w:t>
      </w:r>
    </w:p>
    <w:p w:rsidR="00AD48F7" w:rsidRDefault="00AD48F7" w:rsidP="00AD48F7">
      <w:pPr>
        <w:pStyle w:val="NoSpacing"/>
      </w:pPr>
      <w:r>
        <w:lastRenderedPageBreak/>
        <w:t>&gt;DICER1_probe12</w:t>
      </w:r>
    </w:p>
    <w:p w:rsidR="00AD48F7" w:rsidRDefault="00AD48F7" w:rsidP="00AD48F7">
      <w:pPr>
        <w:pStyle w:val="NoSpacing"/>
      </w:pPr>
      <w:r>
        <w:t>TTTACTAAAGTCCTCCTGCCAGGTA</w:t>
      </w:r>
    </w:p>
    <w:p w:rsidR="00AD48F7" w:rsidRDefault="00AD48F7" w:rsidP="00AD48F7">
      <w:pPr>
        <w:pStyle w:val="NoSpacing"/>
      </w:pPr>
      <w:r>
        <w:t>&gt;DICER1_probe13</w:t>
      </w:r>
    </w:p>
    <w:p w:rsidR="00AD48F7" w:rsidRDefault="00AD48F7" w:rsidP="00AD48F7">
      <w:pPr>
        <w:pStyle w:val="NoSpacing"/>
      </w:pPr>
      <w:r>
        <w:t>GGACATCAACCACAGACAATTTAAA</w:t>
      </w:r>
    </w:p>
    <w:p w:rsidR="00AD48F7" w:rsidRDefault="00AD48F7" w:rsidP="00AD48F7">
      <w:pPr>
        <w:pStyle w:val="NoSpacing"/>
      </w:pPr>
      <w:r>
        <w:t>&gt;DICER1_probe14</w:t>
      </w:r>
    </w:p>
    <w:p w:rsidR="00AD48F7" w:rsidRDefault="00AD48F7" w:rsidP="00AD48F7">
      <w:pPr>
        <w:pStyle w:val="NoSpacing"/>
      </w:pPr>
      <w:r>
        <w:t>TGTTGCATGCATATTTCACCTACCA</w:t>
      </w:r>
    </w:p>
    <w:p w:rsidR="00AD48F7" w:rsidRDefault="00AD48F7" w:rsidP="00AD48F7">
      <w:pPr>
        <w:pStyle w:val="NoSpacing"/>
      </w:pPr>
      <w:r>
        <w:t>&gt;DICER1_probe15</w:t>
      </w:r>
    </w:p>
    <w:p w:rsidR="00AD48F7" w:rsidRDefault="00AD48F7" w:rsidP="00AD48F7">
      <w:pPr>
        <w:pStyle w:val="NoSpacing"/>
      </w:pPr>
      <w:r>
        <w:t>ATAAACCTTAGACATATCACACCTA</w:t>
      </w:r>
    </w:p>
    <w:p w:rsidR="00AD48F7" w:rsidRDefault="00AD48F7" w:rsidP="00AD48F7">
      <w:pPr>
        <w:pStyle w:val="NoSpacing"/>
      </w:pPr>
      <w:r>
        <w:t>&gt;DICER1_probe16</w:t>
      </w:r>
    </w:p>
    <w:p w:rsidR="00AD48F7" w:rsidRDefault="00AD48F7" w:rsidP="00AD48F7">
      <w:pPr>
        <w:pStyle w:val="NoSpacing"/>
      </w:pPr>
      <w:r>
        <w:t>TAGTCTTTAATCTCTGATCTTTTTG</w:t>
      </w:r>
    </w:p>
    <w:p w:rsidR="00AD48F7" w:rsidRDefault="00AD48F7" w:rsidP="00AD48F7">
      <w:pPr>
        <w:pStyle w:val="NoSpacing"/>
      </w:pPr>
      <w:r>
        <w:t>&gt;DICER1_probe17</w:t>
      </w:r>
    </w:p>
    <w:p w:rsidR="00AD48F7" w:rsidRDefault="00AD48F7" w:rsidP="00AD48F7">
      <w:pPr>
        <w:pStyle w:val="NoSpacing"/>
      </w:pPr>
      <w:r>
        <w:t>GAGACAGCGTGATACTTACAACTCA</w:t>
      </w:r>
    </w:p>
    <w:p w:rsidR="00AD48F7" w:rsidRDefault="00AD48F7" w:rsidP="00AD48F7">
      <w:pPr>
        <w:pStyle w:val="NoSpacing"/>
      </w:pPr>
      <w:r>
        <w:t>&gt;DICER1_probe18</w:t>
      </w:r>
    </w:p>
    <w:p w:rsidR="00AD48F7" w:rsidRDefault="00AD48F7" w:rsidP="00AD48F7">
      <w:pPr>
        <w:pStyle w:val="NoSpacing"/>
      </w:pPr>
      <w:r>
        <w:t>GACCATTGTATTTTCCACTAGCAGT</w:t>
      </w:r>
    </w:p>
    <w:p w:rsidR="00AD48F7" w:rsidRDefault="00AD48F7" w:rsidP="00AD48F7">
      <w:pPr>
        <w:pStyle w:val="NoSpacing"/>
      </w:pPr>
      <w:r>
        <w:t>&gt;DICER1_probe19</w:t>
      </w:r>
    </w:p>
    <w:p w:rsidR="00AD48F7" w:rsidRDefault="00AD48F7" w:rsidP="00AD48F7">
      <w:pPr>
        <w:pStyle w:val="NoSpacing"/>
      </w:pPr>
      <w:r>
        <w:t>CTGCAGCAGCAGGTTACATAGCAAA</w:t>
      </w:r>
    </w:p>
    <w:p w:rsidR="00AD48F7" w:rsidRDefault="00AD48F7" w:rsidP="00AD48F7">
      <w:pPr>
        <w:pStyle w:val="NoSpacing"/>
      </w:pPr>
      <w:r>
        <w:t>&gt;DICER1_probe20</w:t>
      </w:r>
    </w:p>
    <w:p w:rsidR="00AD48F7" w:rsidRDefault="00AD48F7" w:rsidP="00AD48F7">
      <w:pPr>
        <w:pStyle w:val="NoSpacing"/>
      </w:pPr>
      <w:r>
        <w:t>GCCGTGAAAGTTTAACGTTTGCGAT</w:t>
      </w:r>
    </w:p>
    <w:p w:rsidR="00AD48F7" w:rsidRDefault="00AD48F7" w:rsidP="00AD48F7">
      <w:pPr>
        <w:pStyle w:val="NoSpacing"/>
      </w:pPr>
      <w:r>
        <w:t>&gt;DICER1_probe21</w:t>
      </w:r>
    </w:p>
    <w:p w:rsidR="00AD48F7" w:rsidRDefault="00AD48F7" w:rsidP="00AD48F7">
      <w:pPr>
        <w:pStyle w:val="NoSpacing"/>
      </w:pPr>
      <w:r>
        <w:t>AACTGCCGTAATTTTGATACATCTG</w:t>
      </w:r>
    </w:p>
    <w:p w:rsidR="00AD48F7" w:rsidRDefault="00AD48F7" w:rsidP="00AD48F7">
      <w:pPr>
        <w:pStyle w:val="NoSpacing"/>
      </w:pPr>
      <w:r>
        <w:t>&gt;DICER1_probe22</w:t>
      </w:r>
    </w:p>
    <w:p w:rsidR="00AD48F7" w:rsidRDefault="00AD48F7" w:rsidP="00AD48F7">
      <w:pPr>
        <w:pStyle w:val="NoSpacing"/>
      </w:pPr>
      <w:r>
        <w:t>TATTTACCATCACATGCTGCAGCTG</w:t>
      </w:r>
    </w:p>
    <w:p w:rsidR="00AD48F7" w:rsidRDefault="00AD48F7" w:rsidP="00AD48F7">
      <w:pPr>
        <w:pStyle w:val="NoSpacing"/>
      </w:pPr>
      <w:r>
        <w:t>&gt;DICER1_probe23</w:t>
      </w:r>
    </w:p>
    <w:p w:rsidR="00AD48F7" w:rsidRDefault="00AD48F7" w:rsidP="00AD48F7">
      <w:pPr>
        <w:pStyle w:val="NoSpacing"/>
      </w:pPr>
      <w:r>
        <w:t>AACGTTTGCGATAAACTGCCGTAAT</w:t>
      </w:r>
    </w:p>
    <w:p w:rsidR="00AD48F7" w:rsidRDefault="00AD48F7" w:rsidP="00AD48F7">
      <w:pPr>
        <w:pStyle w:val="NoSpacing"/>
      </w:pPr>
      <w:r>
        <w:t>&gt;DICER1_probe24</w:t>
      </w:r>
    </w:p>
    <w:p w:rsidR="00AD48F7" w:rsidRDefault="00AD48F7" w:rsidP="00AD48F7">
      <w:pPr>
        <w:pStyle w:val="NoSpacing"/>
      </w:pPr>
      <w:r>
        <w:t>GGAAATTTGCATTGAGACCATTGTA</w:t>
      </w:r>
    </w:p>
    <w:p w:rsidR="00AD48F7" w:rsidRDefault="00AD48F7" w:rsidP="00AD48F7">
      <w:pPr>
        <w:pStyle w:val="NoSpacing"/>
      </w:pPr>
      <w:r>
        <w:t>&gt;DICER1_probe25</w:t>
      </w:r>
    </w:p>
    <w:p w:rsidR="00AD48F7" w:rsidRDefault="00AD48F7" w:rsidP="00AD48F7">
      <w:pPr>
        <w:pStyle w:val="NoSpacing"/>
      </w:pPr>
      <w:r>
        <w:t>GCACCTTATGGATCACAATTACCTT</w:t>
      </w:r>
    </w:p>
    <w:p w:rsidR="00AD48F7" w:rsidRDefault="00AD48F7" w:rsidP="00AD48F7">
      <w:pPr>
        <w:pStyle w:val="NoSpacing"/>
      </w:pPr>
      <w:r>
        <w:t>&gt;DICER1_probe26</w:t>
      </w:r>
    </w:p>
    <w:p w:rsidR="00AD48F7" w:rsidRDefault="00AD48F7" w:rsidP="00AD48F7">
      <w:pPr>
        <w:pStyle w:val="NoSpacing"/>
      </w:pPr>
      <w:r>
        <w:t>AGAAGCAAAACACAGCACCTTTACC</w:t>
      </w:r>
    </w:p>
    <w:p w:rsidR="00AD48F7" w:rsidRDefault="00AD48F7" w:rsidP="00AD48F7">
      <w:pPr>
        <w:pStyle w:val="NoSpacing"/>
      </w:pPr>
      <w:r>
        <w:t>&gt;DICER1_probe27</w:t>
      </w:r>
    </w:p>
    <w:p w:rsidR="00AD48F7" w:rsidRDefault="00AD48F7" w:rsidP="00AD48F7">
      <w:pPr>
        <w:pStyle w:val="NoSpacing"/>
      </w:pPr>
      <w:r>
        <w:t>CCCTTAGTCTCCTCACATAAATTTC</w:t>
      </w:r>
    </w:p>
    <w:p w:rsidR="00AD48F7" w:rsidRDefault="00AD48F7" w:rsidP="00AD48F7">
      <w:pPr>
        <w:pStyle w:val="NoSpacing"/>
      </w:pPr>
      <w:r>
        <w:t>&gt;DICER1_probe28</w:t>
      </w:r>
    </w:p>
    <w:p w:rsidR="00AD48F7" w:rsidRDefault="00AD48F7" w:rsidP="00AD48F7">
      <w:pPr>
        <w:pStyle w:val="NoSpacing"/>
      </w:pPr>
      <w:r>
        <w:t>TGTGTAAGGTGATGTTCCCGGTCGC</w:t>
      </w:r>
    </w:p>
    <w:p w:rsidR="00AD48F7" w:rsidRDefault="00AD48F7" w:rsidP="00AD48F7">
      <w:pPr>
        <w:pStyle w:val="NoSpacing"/>
      </w:pPr>
      <w:r>
        <w:t>&gt;DICER1_probe29</w:t>
      </w:r>
    </w:p>
    <w:p w:rsidR="00AD48F7" w:rsidRDefault="00AD48F7" w:rsidP="00AD48F7">
      <w:pPr>
        <w:pStyle w:val="NoSpacing"/>
      </w:pPr>
      <w:r>
        <w:t>CTGCCAGGTAGTTCCCACTGATGG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AP1AR_probe1</w:t>
      </w:r>
    </w:p>
    <w:p w:rsidR="00AD48F7" w:rsidRDefault="00AD48F7" w:rsidP="00AD48F7">
      <w:pPr>
        <w:pStyle w:val="NoSpacing"/>
      </w:pPr>
      <w:r>
        <w:t>GCCTTCCTTTACCTTGTAGTACAAG</w:t>
      </w:r>
    </w:p>
    <w:p w:rsidR="00AD48F7" w:rsidRDefault="00AD48F7" w:rsidP="00AD48F7">
      <w:pPr>
        <w:pStyle w:val="NoSpacing"/>
      </w:pPr>
      <w:r>
        <w:t>&gt;AP1AR_probe2</w:t>
      </w:r>
    </w:p>
    <w:p w:rsidR="00AD48F7" w:rsidRDefault="00AD48F7" w:rsidP="00AD48F7">
      <w:pPr>
        <w:pStyle w:val="NoSpacing"/>
      </w:pPr>
      <w:r>
        <w:t>TTTTTCCTCTTGCAACAATGACGGT</w:t>
      </w:r>
    </w:p>
    <w:p w:rsidR="00AD48F7" w:rsidRDefault="00AD48F7" w:rsidP="00AD48F7">
      <w:pPr>
        <w:pStyle w:val="NoSpacing"/>
      </w:pPr>
      <w:r>
        <w:t>&gt;AP1AR_probe3</w:t>
      </w:r>
    </w:p>
    <w:p w:rsidR="00AD48F7" w:rsidRDefault="00AD48F7" w:rsidP="00AD48F7">
      <w:pPr>
        <w:pStyle w:val="NoSpacing"/>
      </w:pPr>
      <w:r>
        <w:t>GTCAATTTACAAGGCCAGGGATAGA</w:t>
      </w:r>
    </w:p>
    <w:p w:rsidR="00AD48F7" w:rsidRDefault="00AD48F7" w:rsidP="00AD48F7">
      <w:pPr>
        <w:pStyle w:val="NoSpacing"/>
      </w:pPr>
      <w:r>
        <w:t>&gt;AP1AR_probe4</w:t>
      </w:r>
    </w:p>
    <w:p w:rsidR="00AD48F7" w:rsidRDefault="00AD48F7" w:rsidP="00AD48F7">
      <w:pPr>
        <w:pStyle w:val="NoSpacing"/>
      </w:pPr>
      <w:r>
        <w:t>TTCCACTTCATTTTACATGCCACTA</w:t>
      </w:r>
    </w:p>
    <w:p w:rsidR="00AD48F7" w:rsidRDefault="00AD48F7" w:rsidP="00AD48F7">
      <w:pPr>
        <w:pStyle w:val="NoSpacing"/>
      </w:pPr>
      <w:r>
        <w:t>&gt;AP1AR_probe5</w:t>
      </w:r>
    </w:p>
    <w:p w:rsidR="00AD48F7" w:rsidRDefault="00AD48F7" w:rsidP="00AD48F7">
      <w:pPr>
        <w:pStyle w:val="NoSpacing"/>
      </w:pPr>
      <w:r>
        <w:t>GTGCTAGACAATTACTGTTCTTTTC</w:t>
      </w:r>
    </w:p>
    <w:p w:rsidR="00AD48F7" w:rsidRDefault="00AD48F7" w:rsidP="00AD48F7">
      <w:pPr>
        <w:pStyle w:val="NoSpacing"/>
      </w:pPr>
      <w:r>
        <w:t>&gt;AP1AR_probe6</w:t>
      </w:r>
    </w:p>
    <w:p w:rsidR="00AD48F7" w:rsidRDefault="00AD48F7" w:rsidP="00AD48F7">
      <w:pPr>
        <w:pStyle w:val="NoSpacing"/>
      </w:pPr>
      <w:r>
        <w:lastRenderedPageBreak/>
        <w:t>AATATCTATAACTGCATTTTGTGCT</w:t>
      </w:r>
    </w:p>
    <w:p w:rsidR="00AD48F7" w:rsidRDefault="00AD48F7" w:rsidP="00AD48F7">
      <w:pPr>
        <w:pStyle w:val="NoSpacing"/>
      </w:pPr>
      <w:r>
        <w:t>&gt;AP1AR_probe7</w:t>
      </w:r>
    </w:p>
    <w:p w:rsidR="00AD48F7" w:rsidRDefault="00AD48F7" w:rsidP="00AD48F7">
      <w:pPr>
        <w:pStyle w:val="NoSpacing"/>
      </w:pPr>
      <w:r>
        <w:t>GATAGAAAACACTCCATAATTGCTT</w:t>
      </w:r>
    </w:p>
    <w:p w:rsidR="00AD48F7" w:rsidRDefault="00AD48F7" w:rsidP="00AD48F7">
      <w:pPr>
        <w:pStyle w:val="NoSpacing"/>
      </w:pPr>
      <w:r>
        <w:t>&gt;AP1AR_probe8</w:t>
      </w:r>
    </w:p>
    <w:p w:rsidR="00AD48F7" w:rsidRDefault="00AD48F7" w:rsidP="00AD48F7">
      <w:pPr>
        <w:pStyle w:val="NoSpacing"/>
      </w:pPr>
      <w:r>
        <w:t>CATTGATTTTATTAAGCCTTCCTTT</w:t>
      </w:r>
    </w:p>
    <w:p w:rsidR="00AD48F7" w:rsidRDefault="00AD48F7" w:rsidP="00AD48F7">
      <w:pPr>
        <w:pStyle w:val="NoSpacing"/>
      </w:pPr>
      <w:r>
        <w:t>&gt;AP1AR_probe9</w:t>
      </w:r>
    </w:p>
    <w:p w:rsidR="00AD48F7" w:rsidRDefault="00AD48F7" w:rsidP="00AD48F7">
      <w:pPr>
        <w:pStyle w:val="NoSpacing"/>
      </w:pPr>
      <w:r>
        <w:t>TACATGCCACTATATTGACTTTAAT</w:t>
      </w:r>
    </w:p>
    <w:p w:rsidR="00AD48F7" w:rsidRDefault="00AD48F7" w:rsidP="00AD48F7">
      <w:pPr>
        <w:pStyle w:val="NoSpacing"/>
      </w:pPr>
      <w:r>
        <w:t>&gt;AP1AR_probe10</w:t>
      </w:r>
    </w:p>
    <w:p w:rsidR="00AD48F7" w:rsidRDefault="00AD48F7" w:rsidP="00AD48F7">
      <w:pPr>
        <w:pStyle w:val="NoSpacing"/>
      </w:pPr>
      <w:r>
        <w:t>TCTGGTATGAAAGGCTCCATTGATT</w:t>
      </w:r>
    </w:p>
    <w:p w:rsidR="00AD48F7" w:rsidRDefault="00AD48F7" w:rsidP="00AD48F7">
      <w:pPr>
        <w:pStyle w:val="NoSpacing"/>
      </w:pPr>
      <w:r>
        <w:t>&gt;AP1AR_probe11</w:t>
      </w:r>
    </w:p>
    <w:p w:rsidR="00AD48F7" w:rsidRDefault="00AD48F7" w:rsidP="00AD48F7">
      <w:pPr>
        <w:pStyle w:val="NoSpacing"/>
      </w:pPr>
      <w:r>
        <w:t>GCTTTCCTTGATTTTGCTGAGGAT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NUP107_probe1</w:t>
      </w:r>
    </w:p>
    <w:p w:rsidR="00AD48F7" w:rsidRDefault="00AD48F7" w:rsidP="00AD48F7">
      <w:pPr>
        <w:pStyle w:val="NoSpacing"/>
      </w:pPr>
      <w:r>
        <w:t>GGATATCAGCGTTTCTCTGTGTGCT</w:t>
      </w:r>
    </w:p>
    <w:p w:rsidR="00AD48F7" w:rsidRDefault="00AD48F7" w:rsidP="00AD48F7">
      <w:pPr>
        <w:pStyle w:val="NoSpacing"/>
      </w:pPr>
      <w:r>
        <w:t>&gt;NUP107_probe2</w:t>
      </w:r>
    </w:p>
    <w:p w:rsidR="00AD48F7" w:rsidRDefault="00AD48F7" w:rsidP="00AD48F7">
      <w:pPr>
        <w:pStyle w:val="NoSpacing"/>
      </w:pPr>
      <w:r>
        <w:t>GAAAGCTTTGTCTGCCAATGTTGTG</w:t>
      </w:r>
    </w:p>
    <w:p w:rsidR="00AD48F7" w:rsidRDefault="00AD48F7" w:rsidP="00AD48F7">
      <w:pPr>
        <w:pStyle w:val="NoSpacing"/>
      </w:pPr>
      <w:r>
        <w:t>&gt;NUP107_probe3</w:t>
      </w:r>
    </w:p>
    <w:p w:rsidR="00AD48F7" w:rsidRDefault="00AD48F7" w:rsidP="00AD48F7">
      <w:pPr>
        <w:pStyle w:val="NoSpacing"/>
      </w:pPr>
      <w:r>
        <w:t>CAGAGAGTCCTCTCTAATGCTCCTA</w:t>
      </w:r>
    </w:p>
    <w:p w:rsidR="00AD48F7" w:rsidRDefault="00AD48F7" w:rsidP="00AD48F7">
      <w:pPr>
        <w:pStyle w:val="NoSpacing"/>
      </w:pPr>
      <w:r>
        <w:t>&gt;NUP107_probe4</w:t>
      </w:r>
    </w:p>
    <w:p w:rsidR="00AD48F7" w:rsidRDefault="00AD48F7" w:rsidP="00AD48F7">
      <w:pPr>
        <w:pStyle w:val="NoSpacing"/>
      </w:pPr>
      <w:r>
        <w:t>GATATTGCACAGTACTGGTCAGTAT</w:t>
      </w:r>
    </w:p>
    <w:p w:rsidR="00AD48F7" w:rsidRDefault="00AD48F7" w:rsidP="00AD48F7">
      <w:pPr>
        <w:pStyle w:val="NoSpacing"/>
      </w:pPr>
      <w:r>
        <w:t>&gt;NUP107_probe5</w:t>
      </w:r>
    </w:p>
    <w:p w:rsidR="00AD48F7" w:rsidRDefault="00AD48F7" w:rsidP="00AD48F7">
      <w:pPr>
        <w:pStyle w:val="NoSpacing"/>
      </w:pPr>
      <w:r>
        <w:t>GACCAGGGACTTGACCCATTAGGGT</w:t>
      </w:r>
    </w:p>
    <w:p w:rsidR="00AD48F7" w:rsidRDefault="00AD48F7" w:rsidP="00AD48F7">
      <w:pPr>
        <w:pStyle w:val="NoSpacing"/>
      </w:pPr>
      <w:r>
        <w:t>&gt;NUP107_probe6</w:t>
      </w:r>
    </w:p>
    <w:p w:rsidR="00AD48F7" w:rsidRDefault="00AD48F7" w:rsidP="00AD48F7">
      <w:pPr>
        <w:pStyle w:val="NoSpacing"/>
      </w:pPr>
      <w:r>
        <w:t>AGATATGGTATCCTCTGAGCGCCAC</w:t>
      </w:r>
    </w:p>
    <w:p w:rsidR="00AD48F7" w:rsidRDefault="00AD48F7" w:rsidP="00AD48F7">
      <w:pPr>
        <w:pStyle w:val="NoSpacing"/>
      </w:pPr>
      <w:r>
        <w:t>&gt;NUP107_probe7</w:t>
      </w:r>
    </w:p>
    <w:p w:rsidR="00AD48F7" w:rsidRDefault="00AD48F7" w:rsidP="00AD48F7">
      <w:pPr>
        <w:pStyle w:val="NoSpacing"/>
      </w:pPr>
      <w:r>
        <w:t>AATGCTCCTAGACCAGGGACTTGAC</w:t>
      </w:r>
    </w:p>
    <w:p w:rsidR="00AD48F7" w:rsidRDefault="00AD48F7" w:rsidP="00AD48F7">
      <w:pPr>
        <w:pStyle w:val="NoSpacing"/>
      </w:pPr>
      <w:r>
        <w:t>&gt;NUP107_probe8</w:t>
      </w:r>
    </w:p>
    <w:p w:rsidR="00AD48F7" w:rsidRDefault="00AD48F7" w:rsidP="00AD48F7">
      <w:pPr>
        <w:pStyle w:val="NoSpacing"/>
      </w:pPr>
      <w:r>
        <w:t>ATCGTGACACTTTCAACATGTAGGG</w:t>
      </w:r>
    </w:p>
    <w:p w:rsidR="00AD48F7" w:rsidRDefault="00AD48F7" w:rsidP="00AD48F7">
      <w:pPr>
        <w:pStyle w:val="NoSpacing"/>
      </w:pPr>
      <w:r>
        <w:t>&gt;NUP107_probe9</w:t>
      </w:r>
    </w:p>
    <w:p w:rsidR="00AD48F7" w:rsidRDefault="00AD48F7" w:rsidP="00AD48F7">
      <w:pPr>
        <w:pStyle w:val="NoSpacing"/>
      </w:pPr>
      <w:r>
        <w:t>TTGGATGCCCTAACTGCTGATGTGA</w:t>
      </w:r>
    </w:p>
    <w:p w:rsidR="00AD48F7" w:rsidRDefault="00AD48F7" w:rsidP="00AD48F7">
      <w:pPr>
        <w:pStyle w:val="NoSpacing"/>
      </w:pPr>
      <w:r>
        <w:t>&gt;NUP107_probe10</w:t>
      </w:r>
    </w:p>
    <w:p w:rsidR="00AD48F7" w:rsidRDefault="00AD48F7" w:rsidP="00AD48F7">
      <w:pPr>
        <w:pStyle w:val="NoSpacing"/>
      </w:pPr>
      <w:r>
        <w:t>GTGTTTTCTGCTTCATACGATATT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APOC1_probe1</w:t>
      </w:r>
    </w:p>
    <w:p w:rsidR="00AD48F7" w:rsidRDefault="00AD48F7" w:rsidP="00AD48F7">
      <w:pPr>
        <w:pStyle w:val="NoSpacing"/>
      </w:pPr>
      <w:r>
        <w:t>AAGGGTGACATCCAGGAGGGGCCTC</w:t>
      </w:r>
    </w:p>
    <w:p w:rsidR="00AD48F7" w:rsidRDefault="00AD48F7" w:rsidP="00AD48F7">
      <w:pPr>
        <w:pStyle w:val="NoSpacing"/>
      </w:pPr>
      <w:r>
        <w:t>&gt;APOC1_probe2</w:t>
      </w:r>
    </w:p>
    <w:p w:rsidR="00AD48F7" w:rsidRDefault="00AD48F7" w:rsidP="00AD48F7">
      <w:pPr>
        <w:pStyle w:val="NoSpacing"/>
      </w:pPr>
      <w:r>
        <w:t>CAGGAGGGGCCTCTGAAATTTCCCA</w:t>
      </w:r>
    </w:p>
    <w:p w:rsidR="00AD48F7" w:rsidRDefault="00AD48F7" w:rsidP="00AD48F7">
      <w:pPr>
        <w:pStyle w:val="NoSpacing"/>
      </w:pPr>
      <w:r>
        <w:t>&gt;APOC1_probe3</w:t>
      </w:r>
    </w:p>
    <w:p w:rsidR="00AD48F7" w:rsidRDefault="00AD48F7" w:rsidP="00AD48F7">
      <w:pPr>
        <w:pStyle w:val="NoSpacing"/>
      </w:pPr>
      <w:r>
        <w:t>GATGCGGGAGTGGTTTTCAGAGACA</w:t>
      </w:r>
    </w:p>
    <w:p w:rsidR="00AD48F7" w:rsidRDefault="00AD48F7" w:rsidP="00AD48F7">
      <w:pPr>
        <w:pStyle w:val="NoSpacing"/>
      </w:pPr>
      <w:r>
        <w:t>&gt;APOC1_probe4</w:t>
      </w:r>
    </w:p>
    <w:p w:rsidR="00AD48F7" w:rsidRDefault="00AD48F7" w:rsidP="00AD48F7">
      <w:pPr>
        <w:pStyle w:val="NoSpacing"/>
      </w:pPr>
      <w:r>
        <w:t>CAGCAAGGATTCAGGAGTGCCCCTC</w:t>
      </w:r>
    </w:p>
    <w:p w:rsidR="00AD48F7" w:rsidRDefault="00AD48F7" w:rsidP="00AD48F7">
      <w:pPr>
        <w:pStyle w:val="NoSpacing"/>
      </w:pPr>
      <w:r>
        <w:t>&gt;APOC1_probe5</w:t>
      </w:r>
    </w:p>
    <w:p w:rsidR="00AD48F7" w:rsidRDefault="00AD48F7" w:rsidP="00AD48F7">
      <w:pPr>
        <w:pStyle w:val="NoSpacing"/>
      </w:pPr>
      <w:r>
        <w:t>GTGAACTTTCTGCCAAGATGCGGGA</w:t>
      </w:r>
    </w:p>
    <w:p w:rsidR="00AD48F7" w:rsidRDefault="00AD48F7" w:rsidP="00AD48F7">
      <w:pPr>
        <w:pStyle w:val="NoSpacing"/>
      </w:pPr>
      <w:r>
        <w:t>&gt;APOC1_probe6</w:t>
      </w:r>
    </w:p>
    <w:p w:rsidR="00AD48F7" w:rsidRDefault="00AD48F7" w:rsidP="00AD48F7">
      <w:pPr>
        <w:pStyle w:val="NoSpacing"/>
      </w:pPr>
      <w:r>
        <w:t>CAAGGCTCGGGAACTCATCAGCCGC</w:t>
      </w:r>
    </w:p>
    <w:p w:rsidR="00AD48F7" w:rsidRDefault="00AD48F7" w:rsidP="00AD48F7">
      <w:pPr>
        <w:pStyle w:val="NoSpacing"/>
      </w:pPr>
      <w:r>
        <w:t>&gt;APOC1_probe7</w:t>
      </w:r>
    </w:p>
    <w:p w:rsidR="00AD48F7" w:rsidRDefault="00AD48F7" w:rsidP="00AD48F7">
      <w:pPr>
        <w:pStyle w:val="NoSpacing"/>
      </w:pPr>
      <w:r>
        <w:t>AACACACTGGAGGACAAGGCTCGGG</w:t>
      </w:r>
    </w:p>
    <w:p w:rsidR="00AD48F7" w:rsidRDefault="00AD48F7" w:rsidP="00AD48F7">
      <w:pPr>
        <w:pStyle w:val="NoSpacing"/>
      </w:pPr>
      <w:r>
        <w:t>&gt;APOC1_probe8</w:t>
      </w:r>
    </w:p>
    <w:p w:rsidR="00AD48F7" w:rsidRDefault="00AD48F7" w:rsidP="00AD48F7">
      <w:pPr>
        <w:pStyle w:val="NoSpacing"/>
      </w:pPr>
      <w:r>
        <w:lastRenderedPageBreak/>
        <w:t>GACGTCTCCAGTGCCTTGGATAAGC</w:t>
      </w:r>
    </w:p>
    <w:p w:rsidR="00AD48F7" w:rsidRDefault="00AD48F7" w:rsidP="00AD48F7">
      <w:pPr>
        <w:pStyle w:val="NoSpacing"/>
      </w:pPr>
      <w:r>
        <w:t>&gt;APOC1_probe9</w:t>
      </w:r>
    </w:p>
    <w:p w:rsidR="00AD48F7" w:rsidRDefault="00AD48F7" w:rsidP="00AD48F7">
      <w:pPr>
        <w:pStyle w:val="NoSpacing"/>
      </w:pPr>
      <w:r>
        <w:t>CCAAGCCCTCCAGCAAGGATTCAGG</w:t>
      </w:r>
    </w:p>
    <w:p w:rsidR="00AD48F7" w:rsidRDefault="00AD48F7" w:rsidP="00AD48F7">
      <w:pPr>
        <w:pStyle w:val="NoSpacing"/>
      </w:pPr>
      <w:r>
        <w:t>&gt;APOC1_probe10</w:t>
      </w:r>
    </w:p>
    <w:p w:rsidR="00AD48F7" w:rsidRDefault="00AD48F7" w:rsidP="00AD48F7">
      <w:pPr>
        <w:pStyle w:val="NoSpacing"/>
      </w:pPr>
      <w:r>
        <w:t>TCATCAGCCGCATCAAACAGAGTGA</w:t>
      </w:r>
    </w:p>
    <w:p w:rsidR="00AD48F7" w:rsidRDefault="00AD48F7" w:rsidP="00AD48F7">
      <w:pPr>
        <w:pStyle w:val="NoSpacing"/>
      </w:pPr>
      <w:r>
        <w:t>&gt;APOC1_probe11</w:t>
      </w:r>
    </w:p>
    <w:p w:rsidR="00AD48F7" w:rsidRDefault="00AD48F7" w:rsidP="00AD48F7">
      <w:pPr>
        <w:pStyle w:val="NoSpacing"/>
      </w:pPr>
      <w:r>
        <w:t>GTTCTGTCGATCGTCTTGGAAGGCC</w:t>
      </w:r>
    </w:p>
    <w:p w:rsidR="00AD48F7" w:rsidRDefault="00AD48F7" w:rsidP="00AD48F7">
      <w:pPr>
        <w:pStyle w:val="NoSpacing"/>
      </w:pPr>
      <w:r>
        <w:t>&gt;APOC1_target</w:t>
      </w:r>
    </w:p>
    <w:p w:rsidR="00AD48F7" w:rsidRDefault="00AD48F7" w:rsidP="00AD48F7">
      <w:pPr>
        <w:pStyle w:val="NoSpacing"/>
      </w:pPr>
      <w:r>
        <w:t>ccaagccctccagcaaggattcaggagtgcccctcgggcctcgccatgaggctcttcctgtcgctcccggtcctggtggtggttctgtcgatcgtcttggaaggcccagccccagcccaggggaccccagacgtctccagtgccttggataagctgaaggagtttggaaacacactggaggacaaggctcgggaactcatcagccgcatcaaacagagtgaactttctgccaagatgcgggagtggttttcagagacatttcagaaagtgaaggagaaactcaagattgactcatgaggacctgaagggtgacatccaggaggggcctctgaaatttccca</w:t>
      </w:r>
    </w:p>
    <w:p w:rsidR="00AD48F7" w:rsidRDefault="00AD48F7" w:rsidP="00AD48F7">
      <w:pPr>
        <w:pStyle w:val="NoSpacing"/>
      </w:pPr>
      <w:r>
        <w:t>&gt;APOC1_exemplar</w:t>
      </w:r>
    </w:p>
    <w:p w:rsidR="00AD48F7" w:rsidRDefault="00AD48F7" w:rsidP="00AD48F7">
      <w:pPr>
        <w:pStyle w:val="NoSpacing"/>
      </w:pPr>
      <w:r>
        <w:t>acctcccaaccaagccctccagcaaggattcaggagtgcccctcgggcctcgccatgaggctcttcctgtcgctcccggtcctggtggtggttctgtcgatcgtcttggaaggcccagccccagcccaggggaccccagacgtctccagtgccttggataagctgaaggagtttggaaacacactggaggacaaggctcgggaactcatcagccgcatcaaacagagtgaactttctgccaagatgcgggagtggttttcagagacatttcagaaagtgaaggagaaactcaagattgactcatgaggacctgaagggtgacatccaggaggggcctctgaaatttcccacaccccagcgcctgtgctgaggactcccgccatgtggccccaggtgccaccaataaaaatcctacc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DTX4_probe1</w:t>
      </w:r>
    </w:p>
    <w:p w:rsidR="00AD48F7" w:rsidRDefault="00AD48F7" w:rsidP="00AD48F7">
      <w:pPr>
        <w:pStyle w:val="NoSpacing"/>
      </w:pPr>
      <w:r>
        <w:t>ATCGCCACCTGGTGCTCATGAGGTG</w:t>
      </w:r>
    </w:p>
    <w:p w:rsidR="00AD48F7" w:rsidRDefault="00AD48F7" w:rsidP="00AD48F7">
      <w:pPr>
        <w:pStyle w:val="NoSpacing"/>
      </w:pPr>
      <w:r>
        <w:t>&gt;DTX4_probe2</w:t>
      </w:r>
    </w:p>
    <w:p w:rsidR="00AD48F7" w:rsidRDefault="00AD48F7" w:rsidP="00AD48F7">
      <w:pPr>
        <w:pStyle w:val="NoSpacing"/>
      </w:pPr>
      <w:r>
        <w:t>ACTCGTCTTGGTATTGCACTGTTGT</w:t>
      </w:r>
    </w:p>
    <w:p w:rsidR="00AD48F7" w:rsidRDefault="00AD48F7" w:rsidP="00AD48F7">
      <w:pPr>
        <w:pStyle w:val="NoSpacing"/>
      </w:pPr>
      <w:r>
        <w:t>&gt;DTX4_probe3</w:t>
      </w:r>
    </w:p>
    <w:p w:rsidR="00AD48F7" w:rsidRDefault="00AD48F7" w:rsidP="00AD48F7">
      <w:pPr>
        <w:pStyle w:val="NoSpacing"/>
      </w:pPr>
      <w:r>
        <w:t>ATTCTCTTCCCATTTTTGTACATTT</w:t>
      </w:r>
    </w:p>
    <w:p w:rsidR="00AD48F7" w:rsidRDefault="00AD48F7" w:rsidP="00AD48F7">
      <w:pPr>
        <w:pStyle w:val="NoSpacing"/>
      </w:pPr>
      <w:r>
        <w:t>&gt;DTX4_probe4</w:t>
      </w:r>
    </w:p>
    <w:p w:rsidR="00AD48F7" w:rsidRDefault="00AD48F7" w:rsidP="00AD48F7">
      <w:pPr>
        <w:pStyle w:val="NoSpacing"/>
      </w:pPr>
      <w:r>
        <w:t>TGCTCCGTGAAAGGACATCGCCACC</w:t>
      </w:r>
    </w:p>
    <w:p w:rsidR="00AD48F7" w:rsidRDefault="00AD48F7" w:rsidP="00AD48F7">
      <w:pPr>
        <w:pStyle w:val="NoSpacing"/>
      </w:pPr>
      <w:r>
        <w:t>&gt;DTX4_probe5</w:t>
      </w:r>
    </w:p>
    <w:p w:rsidR="00AD48F7" w:rsidRDefault="00AD48F7" w:rsidP="00AD48F7">
      <w:pPr>
        <w:pStyle w:val="NoSpacing"/>
      </w:pPr>
      <w:r>
        <w:t>GGAGACAAACCTCGTCAGATGCTCA</w:t>
      </w:r>
    </w:p>
    <w:p w:rsidR="00AD48F7" w:rsidRDefault="00AD48F7" w:rsidP="00AD48F7">
      <w:pPr>
        <w:pStyle w:val="NoSpacing"/>
      </w:pPr>
      <w:r>
        <w:t>&gt;DTX4_probe6</w:t>
      </w:r>
    </w:p>
    <w:p w:rsidR="00AD48F7" w:rsidRDefault="00AD48F7" w:rsidP="00AD48F7">
      <w:pPr>
        <w:pStyle w:val="NoSpacing"/>
      </w:pPr>
      <w:r>
        <w:t>TGAAGTCTTTGGTGTTGCTCCGTG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TAF1D_probe1</w:t>
      </w:r>
    </w:p>
    <w:p w:rsidR="00AD48F7" w:rsidRDefault="00AD48F7" w:rsidP="00AD48F7">
      <w:pPr>
        <w:pStyle w:val="NoSpacing"/>
      </w:pPr>
      <w:r>
        <w:t>TGATTGTTGCCATGTGAGAGTTTTA</w:t>
      </w:r>
    </w:p>
    <w:p w:rsidR="00AD48F7" w:rsidRDefault="00AD48F7" w:rsidP="00AD48F7">
      <w:pPr>
        <w:pStyle w:val="NoSpacing"/>
      </w:pPr>
      <w:r>
        <w:t>&gt;TAF1D_probe2</w:t>
      </w:r>
    </w:p>
    <w:p w:rsidR="00AD48F7" w:rsidRDefault="00AD48F7" w:rsidP="00AD48F7">
      <w:pPr>
        <w:pStyle w:val="NoSpacing"/>
      </w:pPr>
      <w:r>
        <w:t>ACTCCTAATGTTTGGTGCTATGTTT</w:t>
      </w:r>
    </w:p>
    <w:p w:rsidR="00AD48F7" w:rsidRDefault="00AD48F7" w:rsidP="00AD48F7">
      <w:pPr>
        <w:pStyle w:val="NoSpacing"/>
      </w:pPr>
      <w:r>
        <w:t>&gt;TAF1D_probe3</w:t>
      </w:r>
    </w:p>
    <w:p w:rsidR="00AD48F7" w:rsidRDefault="00AD48F7" w:rsidP="00AD48F7">
      <w:pPr>
        <w:pStyle w:val="NoSpacing"/>
      </w:pPr>
      <w:r>
        <w:t>GTATGGGTCATTTCAAAGAGGGCTT</w:t>
      </w:r>
    </w:p>
    <w:p w:rsidR="00AD48F7" w:rsidRDefault="00AD48F7" w:rsidP="00AD48F7">
      <w:pPr>
        <w:pStyle w:val="NoSpacing"/>
      </w:pPr>
      <w:r>
        <w:t>&gt;TAF1D_probe4</w:t>
      </w:r>
    </w:p>
    <w:p w:rsidR="00AD48F7" w:rsidRDefault="00AD48F7" w:rsidP="00AD48F7">
      <w:pPr>
        <w:pStyle w:val="NoSpacing"/>
      </w:pPr>
      <w:r>
        <w:t>TGGTGCTATGTTTTCCTGAGGAGAT</w:t>
      </w:r>
    </w:p>
    <w:p w:rsidR="00AD48F7" w:rsidRDefault="00AD48F7" w:rsidP="00AD48F7">
      <w:pPr>
        <w:pStyle w:val="NoSpacing"/>
      </w:pPr>
      <w:r>
        <w:t>&gt;TAF1D_probe5</w:t>
      </w:r>
    </w:p>
    <w:p w:rsidR="00AD48F7" w:rsidRDefault="00AD48F7" w:rsidP="00AD48F7">
      <w:pPr>
        <w:pStyle w:val="NoSpacing"/>
      </w:pPr>
      <w:r>
        <w:t>AAGTTTCTCTAGTGTTTTCTGTGGA</w:t>
      </w:r>
    </w:p>
    <w:p w:rsidR="00AD48F7" w:rsidRDefault="00AD48F7" w:rsidP="00AD48F7">
      <w:pPr>
        <w:pStyle w:val="NoSpacing"/>
      </w:pPr>
      <w:r>
        <w:t>&gt;TAF1D_probe6</w:t>
      </w:r>
    </w:p>
    <w:p w:rsidR="00AD48F7" w:rsidRDefault="00AD48F7" w:rsidP="00AD48F7">
      <w:pPr>
        <w:pStyle w:val="NoSpacing"/>
      </w:pPr>
      <w:r>
        <w:t>GTATTTTTGGCTCGAAGTTTCTCTA</w:t>
      </w:r>
    </w:p>
    <w:p w:rsidR="00AD48F7" w:rsidRDefault="00AD48F7" w:rsidP="00AD48F7">
      <w:pPr>
        <w:pStyle w:val="NoSpacing"/>
      </w:pPr>
      <w:r>
        <w:t>&gt;TAF1D_probe7</w:t>
      </w:r>
    </w:p>
    <w:p w:rsidR="00AD48F7" w:rsidRDefault="00AD48F7" w:rsidP="00AD48F7">
      <w:pPr>
        <w:pStyle w:val="NoSpacing"/>
      </w:pPr>
      <w:r>
        <w:t>GAAGCCATAGCACTCCTAATGTTTG</w:t>
      </w:r>
    </w:p>
    <w:p w:rsidR="00AD48F7" w:rsidRDefault="00AD48F7" w:rsidP="00AD48F7">
      <w:pPr>
        <w:pStyle w:val="NoSpacing"/>
      </w:pPr>
      <w:r>
        <w:t>&gt;TAF1D_probe8</w:t>
      </w:r>
    </w:p>
    <w:p w:rsidR="00AD48F7" w:rsidRDefault="00AD48F7" w:rsidP="00AD48F7">
      <w:pPr>
        <w:pStyle w:val="NoSpacing"/>
      </w:pPr>
      <w:r>
        <w:t>AAGAGGGCTTATGAGGCTGTGAAAC</w:t>
      </w:r>
    </w:p>
    <w:p w:rsidR="00AD48F7" w:rsidRDefault="00AD48F7" w:rsidP="00AD48F7">
      <w:pPr>
        <w:pStyle w:val="NoSpacing"/>
      </w:pPr>
      <w:r>
        <w:lastRenderedPageBreak/>
        <w:t>&gt;TAF1D_probe9</w:t>
      </w:r>
    </w:p>
    <w:p w:rsidR="00AD48F7" w:rsidRDefault="00AD48F7" w:rsidP="00AD48F7">
      <w:pPr>
        <w:pStyle w:val="NoSpacing"/>
      </w:pPr>
      <w:r>
        <w:t>CCCAGAGCTCTTAACGCTGTGACCA</w:t>
      </w:r>
    </w:p>
    <w:p w:rsidR="00AD48F7" w:rsidRDefault="00AD48F7" w:rsidP="00AD48F7">
      <w:pPr>
        <w:pStyle w:val="NoSpacing"/>
      </w:pPr>
      <w:r>
        <w:t>&gt;TAF1D_probe10</w:t>
      </w:r>
    </w:p>
    <w:p w:rsidR="00AD48F7" w:rsidRDefault="00AD48F7" w:rsidP="00AD48F7">
      <w:pPr>
        <w:pStyle w:val="NoSpacing"/>
      </w:pPr>
      <w:r>
        <w:t>GAGGCTGTGAAACCCAGAGCTCTTA</w:t>
      </w:r>
    </w:p>
    <w:p w:rsidR="00AD48F7" w:rsidRDefault="00AD48F7" w:rsidP="00AD48F7">
      <w:pPr>
        <w:pStyle w:val="NoSpacing"/>
      </w:pPr>
      <w:r>
        <w:t>&gt;TAF1D_probe11</w:t>
      </w:r>
    </w:p>
    <w:p w:rsidR="00AD48F7" w:rsidRDefault="00AD48F7" w:rsidP="00AD48F7">
      <w:pPr>
        <w:pStyle w:val="NoSpacing"/>
      </w:pPr>
      <w:r>
        <w:t>ATTTCTCTTCTTCAGGGCAAACTTG</w:t>
      </w:r>
    </w:p>
    <w:p w:rsidR="00AD48F7" w:rsidRDefault="00AD48F7" w:rsidP="00AD48F7">
      <w:pPr>
        <w:pStyle w:val="NoSpacing"/>
      </w:pPr>
      <w:r>
        <w:t>&gt;TAF1D_target</w:t>
      </w:r>
    </w:p>
    <w:p w:rsidR="00AD48F7" w:rsidRDefault="00AD48F7" w:rsidP="00AD48F7">
      <w:pPr>
        <w:pStyle w:val="NoSpacing"/>
      </w:pPr>
      <w:r>
        <w:t>gtatgggtcatttcaaagagggcttatgaggctgtgaaacccagagctcttaacgctgtgaccaaagatggaagttctctataggaagccatagcactcctaatgtttggtgctatgttttcctgaggagatataaaacgtaataatccatgattgttgccatgtgagagttttaaaggttaatcaaaatttctcttcttcagggcaaacttgaagataaatcttttgactccagctctttagaggatctaaagtgaccttgatggacagtggaagaaatcacaacatggaattcctcgaataacaatttattgactttaaataattttgtctaatgctacatatacacaattaaaaaacctttacactatttctagaaagtcagcatgtatttttggctcgaagtttctctagtgttttctgtgga</w:t>
      </w:r>
    </w:p>
    <w:p w:rsidR="00AD48F7" w:rsidRDefault="00AD48F7" w:rsidP="00AD48F7">
      <w:pPr>
        <w:pStyle w:val="NoSpacing"/>
      </w:pPr>
      <w:r>
        <w:t>&gt;TAF1D_exemplar</w:t>
      </w:r>
    </w:p>
    <w:p w:rsidR="00AD48F7" w:rsidRDefault="00AD48F7" w:rsidP="00AD48F7">
      <w:pPr>
        <w:pStyle w:val="NoSpacing"/>
      </w:pPr>
      <w:r>
        <w:t>cttttcttccgcacggttggaggaggtcggctggttatcgggagttggagggctgaggtcgggagggtggtgtgtacagagctctaggactcacgcaccaggccagtcgcggattttgggccgaggcctgggttacaagcagcaagtgcgcggttggggccactgcgaggccgttttagaaaactgtttaaaacaaagagcaattgatggataaatcaggaatagattctcttgaccatgtgacatctgatgctgtggaacttgcaaatcgaagtgataactcttctgatagcagcttatttaaaactcagtgtatcccttactcacctaaaggggagaaaagaaaccccattcgaaaatttgttcgtacacctgaaagtgttcacgcaagtgattcatcaagtgactcatcttttgaaccaataccattgactataaaagctatttttgaaagattcaagaacaggaaaaagagatataaaaaaaagaaaaagaggaggtaccagccaacaggaagaccacggggaagaccagaaggaaggagaaatcctatatactcactaatagataagaagaaacaatttagaagcagaggatctggcttcccatttttagaatcagagaatgaaaaaaacgcaccttggagaaaaattttaacgtttgagcaagctgttgcaagaggattttttaactatattgaaaagctgaagtatgaacaccacctgaaagaatcattgaagcaaatgaatgttggtgaagatttagaaaatgaagattttgacagtcgtagatacaaatttttggatgatgatggatccatttctcctattgaggagtcaacagcagaggatgaggatgcaacacatcttgaagataacgaatgtgatatcaaattggcaggggatagtttcatagtaagttctgaattccctgtaagactgagtgtatacttagaagaagaggatattactgaagaagctgctttgtctaaaaagagagctacaaaagccaaaaatactggacagagaggcctgaaaatgtgacaggatcatgaatgtcaaaggcttttatcttgagaacatggtgtctggagttaaaggtattggcatactccacacatctgtaccattcttgagtgatcgcttaggaatgaatgtgatttgaactcattcatgttgagagggtgtcaaattgagaaccaggtagatccccaccacctacagtaaaaaggaccctaaagtaaattggttgaagaaattagatcccaaagattcttggtgaattttgaagtcttcatcagtatatccatattaaaacgagatgacagaagccaaagtaattatggcaagtaatggtttttatcttaactataagttatttgctcaagggtgtaatggtcattaccaaggcttttagaatgcagtttctcatttgctgtggacatgaccataaaaaaaaatttcccagtaggttttctatctgctacgttgctagcaatcagcttattgggaacagttgattaactgtaatagaaatgcaatacaaataaaatgtgaaccacatgtgatttttctttaaaatcagtgagatttgaaaattctcctagatctcttgaatcatgcaaatttgctttgcctttatattgtaacccttgtgggttgctaataaccaagcagtttgtagtagagttaactcaggctcgttctagggactcattcatgttcactcactgtacactcatctctggaaatgtaaaatttacttttatactattgttatgtagggctgacaggacaactggatcagtttcattaaaaaggtatgtatgcattagaaaagacatttgtatgggtcatttcaaagagggcttatgaggctgtgaaacccagagctcttaacgctgtgaccaaagatggaagttctctataggaagccatagcactcctaatgtttggtgctatgttttcctgaggagatataaaacgtaataatccatgattgttgccatgtgagagttttaaaggttaatcaaaatttctcttcttcagggcaaacttgaagataaatcttttgactccagctctttagaggatctaaagtgaccttgatggacagtggaagaaatcacaacatggaattcctcgaataacaatttattgactttaaataattttgtctaatgctacatatacacaattaaaaaacctttacactatttctagaaagtcagcatgtatttttggctcgaagtttctctagtgttttctgtggaaggaataaaaatttgagtttcaaaaaaaaaaaaaaaa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FMOD_probe1</w:t>
      </w:r>
    </w:p>
    <w:p w:rsidR="00AD48F7" w:rsidRDefault="00AD48F7" w:rsidP="00AD48F7">
      <w:pPr>
        <w:pStyle w:val="NoSpacing"/>
      </w:pPr>
      <w:r>
        <w:t>GCTGGGGAGCACTTAATTCTTCCCA</w:t>
      </w:r>
    </w:p>
    <w:p w:rsidR="00AD48F7" w:rsidRDefault="00AD48F7" w:rsidP="00AD48F7">
      <w:pPr>
        <w:pStyle w:val="NoSpacing"/>
      </w:pPr>
      <w:r>
        <w:t>&gt;FMOD_probe2</w:t>
      </w:r>
    </w:p>
    <w:p w:rsidR="00AD48F7" w:rsidRDefault="00AD48F7" w:rsidP="00AD48F7">
      <w:pPr>
        <w:pStyle w:val="NoSpacing"/>
      </w:pPr>
      <w:r>
        <w:t>GGAGCTCCGATGTGAGGGGCAAGGC</w:t>
      </w:r>
    </w:p>
    <w:p w:rsidR="00AD48F7" w:rsidRDefault="00AD48F7" w:rsidP="00AD48F7">
      <w:pPr>
        <w:pStyle w:val="NoSpacing"/>
      </w:pPr>
      <w:r>
        <w:t>&gt;FMOD_probe3</w:t>
      </w:r>
    </w:p>
    <w:p w:rsidR="00AD48F7" w:rsidRDefault="00AD48F7" w:rsidP="00AD48F7">
      <w:pPr>
        <w:pStyle w:val="NoSpacing"/>
      </w:pPr>
      <w:r>
        <w:t>TCTGGCTGGGGTCCGTGAAGCCCAG</w:t>
      </w:r>
    </w:p>
    <w:p w:rsidR="00AD48F7" w:rsidRDefault="00AD48F7" w:rsidP="00AD48F7">
      <w:pPr>
        <w:pStyle w:val="NoSpacing"/>
      </w:pPr>
      <w:r>
        <w:t>&gt;FMOD_probe4</w:t>
      </w:r>
    </w:p>
    <w:p w:rsidR="00AD48F7" w:rsidRDefault="00AD48F7" w:rsidP="00AD48F7">
      <w:pPr>
        <w:pStyle w:val="NoSpacing"/>
      </w:pPr>
      <w:r>
        <w:t>GCCAAACCAGCTCATTTCAACAAAG</w:t>
      </w:r>
    </w:p>
    <w:p w:rsidR="00AD48F7" w:rsidRDefault="00AD48F7" w:rsidP="00AD48F7">
      <w:pPr>
        <w:pStyle w:val="NoSpacing"/>
      </w:pPr>
      <w:r>
        <w:t>&gt;FMOD_probe5</w:t>
      </w:r>
    </w:p>
    <w:p w:rsidR="00AD48F7" w:rsidRDefault="00AD48F7" w:rsidP="00AD48F7">
      <w:pPr>
        <w:pStyle w:val="NoSpacing"/>
      </w:pPr>
      <w:r>
        <w:t>ATGTGAACACCATCATGCCTTTATA</w:t>
      </w:r>
    </w:p>
    <w:p w:rsidR="00AD48F7" w:rsidRDefault="00AD48F7" w:rsidP="00AD48F7">
      <w:pPr>
        <w:pStyle w:val="NoSpacing"/>
      </w:pPr>
      <w:r>
        <w:lastRenderedPageBreak/>
        <w:t>&gt;FMOD_probe6</w:t>
      </w:r>
    </w:p>
    <w:p w:rsidR="00AD48F7" w:rsidRDefault="00AD48F7" w:rsidP="00AD48F7">
      <w:pPr>
        <w:pStyle w:val="NoSpacing"/>
      </w:pPr>
      <w:r>
        <w:t>TGCCATCACATCCCTGATACTGTGT</w:t>
      </w:r>
    </w:p>
    <w:p w:rsidR="00AD48F7" w:rsidRDefault="00AD48F7" w:rsidP="00AD48F7">
      <w:pPr>
        <w:pStyle w:val="NoSpacing"/>
      </w:pPr>
      <w:r>
        <w:t>&gt;FMOD_probe7</w:t>
      </w:r>
    </w:p>
    <w:p w:rsidR="00AD48F7" w:rsidRDefault="00AD48F7" w:rsidP="00AD48F7">
      <w:pPr>
        <w:pStyle w:val="NoSpacing"/>
      </w:pPr>
      <w:r>
        <w:t>TTTGGACTACGTTCTTGGCTCCAGA</w:t>
      </w:r>
    </w:p>
    <w:p w:rsidR="00AD48F7" w:rsidRDefault="00AD48F7" w:rsidP="00AD48F7">
      <w:pPr>
        <w:pStyle w:val="NoSpacing"/>
      </w:pPr>
      <w:r>
        <w:t>&gt;FMOD_probe8</w:t>
      </w:r>
    </w:p>
    <w:p w:rsidR="00AD48F7" w:rsidRDefault="00AD48F7" w:rsidP="00AD48F7">
      <w:pPr>
        <w:pStyle w:val="NoSpacing"/>
      </w:pPr>
      <w:r>
        <w:t>GCAGCCAAATCTTGCCTGTGCTGGG</w:t>
      </w:r>
    </w:p>
    <w:p w:rsidR="00AD48F7" w:rsidRDefault="00AD48F7" w:rsidP="00AD48F7">
      <w:pPr>
        <w:pStyle w:val="NoSpacing"/>
      </w:pPr>
      <w:r>
        <w:t>&gt;FMOD_probe9</w:t>
      </w:r>
    </w:p>
    <w:p w:rsidR="00AD48F7" w:rsidRDefault="00AD48F7" w:rsidP="00AD48F7">
      <w:pPr>
        <w:pStyle w:val="NoSpacing"/>
      </w:pPr>
      <w:r>
        <w:t>GCTTTGAAGCACCTTCCCTGAGAAG</w:t>
      </w:r>
    </w:p>
    <w:p w:rsidR="00AD48F7" w:rsidRDefault="00AD48F7" w:rsidP="00AD48F7">
      <w:pPr>
        <w:pStyle w:val="NoSpacing"/>
      </w:pPr>
      <w:r>
        <w:t>&gt;FMOD_probe10</w:t>
      </w:r>
    </w:p>
    <w:p w:rsidR="00AD48F7" w:rsidRDefault="00AD48F7" w:rsidP="00AD48F7">
      <w:pPr>
        <w:pStyle w:val="NoSpacing"/>
      </w:pPr>
      <w:r>
        <w:t>TCTGCTTTCACATCTCTGAGCTATA</w:t>
      </w:r>
    </w:p>
    <w:p w:rsidR="00AD48F7" w:rsidRDefault="00AD48F7" w:rsidP="00AD48F7">
      <w:pPr>
        <w:pStyle w:val="NoSpacing"/>
      </w:pPr>
      <w:r>
        <w:t>&gt;FMOD_probe11</w:t>
      </w:r>
    </w:p>
    <w:p w:rsidR="00AD48F7" w:rsidRDefault="00AD48F7" w:rsidP="00AD48F7">
      <w:pPr>
        <w:pStyle w:val="NoSpacing"/>
      </w:pPr>
      <w:r>
        <w:t>TAATGTTGCCTGGGGCTTAACCCAC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FMOD_target</w:t>
      </w:r>
      <w:proofErr w:type="spellEnd"/>
    </w:p>
    <w:p w:rsidR="00AD48F7" w:rsidRDefault="00AD48F7" w:rsidP="00AD48F7">
      <w:pPr>
        <w:pStyle w:val="NoSpacing"/>
      </w:pPr>
      <w:r>
        <w:t>tctggctggggtccgtgaagcccaggccaggcagccaaatcttgcctgtgctgggcatacaaccctctgctttcacatctctgagctatatcctcattagtgaaggtggcttttgctttatagtttggctggggagcacttaattcttcccatttcaaaaggtaatgttgcctggggcttaacccacctgccctttgggcaaggttgggacaaagccatctgggcagtcaggggcaaggactgttggaggagagttagcccaagtataggctctgcccagatgccatcacatccctgatactgtgtatgctttgaagcaccttccctgagaagggaagaggggatctttggactacgttcttggctccagacctggaatccacaaaagccaaaccagctcatttcaacaaaggagctccgatgtgaggggcaaggctgccccctgccccagggctcttcagaaagcatctgcatgtgaacaccatcatgcctttat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FMOD_exemplar</w:t>
      </w:r>
      <w:proofErr w:type="spellEnd"/>
    </w:p>
    <w:p w:rsidR="00AD48F7" w:rsidRDefault="00AD48F7" w:rsidP="00AD48F7">
      <w:pPr>
        <w:pStyle w:val="NoSpacing"/>
      </w:pPr>
      <w:r>
        <w:t>cggaattcaagaaacacaaaatgcagtgggcgtccctcctgctgctggcagggctcttctccctctcccaggcccagtatgaagatgaccctcattggtggttccactacctccgcagccagcagtccacctactacgatccctatgacccttacccgtatgagacctacgagccttacccctatggggtggatgaagggccagcctacacctacggctctccatcccctccagatccccgcgactgcccccaggaatgcgactgcccacccaacttcctcacggccatgtactgtgacaatcgcaacctcaagtacctgcccttcgttccctcccgcatgaagtatgtgtacttccagaacaaccagatcacctccatccaggaaggcgtctttgacaatgccacagggctgctctggattgctctccacggcaaccagatcaccagtgataaggtgggcaggaaggtcttctccaagctgaggcacctggagaggctgtacctggaccacaacaacctgacccggatgcccggtcccctgcctcgatccctgagagagctccatctcgaccacaaccagatctcacgggtccccaacaatgctctggaggggctggagaacctcacggccttgtacctccaacacgatgagatccaggaagtgggcagttccatgaggggcctccggtcactgatcttgctggacctgagttataaccaccttcggaaggtgcctgatgggctgccctcagctcttgagcagctgtacatggagcacaacaatgtctacaccgtccccgatagctacttccggggggcgcccaagctgctgtatgtgcggctgtcccacaacagtctaaccaacaatggcctggcctccaacaccttcaattccagcagcctccttgagctagacctctcctacaaccagctgcagaagatccccccagtcaacaccaacctggagaacctctacctccaaggcaataggatcaatgagttctccatcagcagcttctgcaccgtggtggacgtcgtgaacttctccaagctgcaggtcgtgcgcctggacgggaacgagatcaagcgcagcgccatgcctgccgacgcgcccctctgcctgcgccttgccagcctcatcgagatctgagcagccctggcaccgggtactgggcggagagcccccgtggcatttggcttgatggtttggtttggcttatggaagatctgggacagaccgtgtgacagaagtccacgggcaccctctgtagtcttctttcctgtaggtggggttagggggggcgatcagggacaggcagccttctgctgaggacataggcagaagctcactcttttccagggacagaagtggtggtagatggaaggatccctggatgttccaaccccataaatctcacggctcttaagttcttcccaatgatctgaggtcatggaacttcaaaagtggcatgggcaatagtatataaccatacttttctaacaatccctggctgtctgtgagcagcacttgacagctctccctctgtgctgggctggtcgtgcagttactctgggctcccatttgttgcttctcaaaatatacctcttgcccagctgcctcttctgaaatccacttcacccactccactttcctccacagatgcctcttctgtgccttaagcagagtcaggagaccccaaggcatgtgagcatctgcccagcaacctgtggagacaacccacactgtgtctgagggtgaaaggacaccaggagtcacttctatacctccctaacctcacccctggaaagccaccagattggaggtcaccagcatgatgataatattcatgacctgatgtgggaggagacagccaacctcaggcttagatcaatgtatagggctatattttggcagctgggtagctctttgaaggtggataagacttcagaagaggaaaggccagactttgcttaccatcagcatctgcaatgggccaaacacacctcaaattggctgagttgagaaagcagccccagtagttccattcttgcccagcactttctgcattccaaacagcatcctacctgggtttttatccacaaaggtagcggccacatggtttttaaagtatgagaaacacagtttgtcctctccttttatccaagcaggaagattctatatcctgatggtagagacagactccaggcagccctggacttgctagcccaaagaaggaggatgtggttaatctgtttcacctggtttgtcctaaggccatagttaaaaagtaccagctctggctggggtccgtgaagcccaggccaggcagccaaatcttgcctgtgctgggcatacaaccctctgctttcacatctctgagctatatcctcattagtgaaggtggcttttgctttatagtttggctggggagcacttaattcttcccatttcaaaaggtaatgttgcctggggcttaacccacctgccctttgggcaaggttgggacaaagccatctgggcagtcaggggcaaggactgttggaggagagttagcccaagtataggctctgcccagatgccatcacatccctgatactgtgtatgctttgaagcaccttccctgagaagggaagaggggatctttggactacgttcttggctccagacctgga</w:t>
      </w:r>
      <w:r>
        <w:lastRenderedPageBreak/>
        <w:t>atccacaaaagccaaaccagctcatttcaacaaaggagctccgatgtgaggggcaaggctgccccctgccccagggctcttcagaaagcatctgcatgtgaacaccatcatgcctttataaaggatccttattacaggaaaagcatgagtggtggctaacctgaccaataaagttattttatgattgc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MAPKAPK2_probe1</w:t>
      </w:r>
    </w:p>
    <w:p w:rsidR="00AD48F7" w:rsidRDefault="00AD48F7" w:rsidP="00AD48F7">
      <w:pPr>
        <w:pStyle w:val="NoSpacing"/>
      </w:pPr>
      <w:r>
        <w:t>GCTGAAGAGGCGGAAGAAAGCTCGG</w:t>
      </w:r>
    </w:p>
    <w:p w:rsidR="00AD48F7" w:rsidRDefault="00AD48F7" w:rsidP="00AD48F7">
      <w:pPr>
        <w:pStyle w:val="NoSpacing"/>
      </w:pPr>
      <w:r>
        <w:t>&gt;MAPKAPK2_probe2</w:t>
      </w:r>
    </w:p>
    <w:p w:rsidR="00AD48F7" w:rsidRDefault="00AD48F7" w:rsidP="00AD48F7">
      <w:pPr>
        <w:pStyle w:val="NoSpacing"/>
      </w:pPr>
      <w:r>
        <w:t>CTCCTGCCCACGGGAGGACAAGCAA</w:t>
      </w:r>
    </w:p>
    <w:p w:rsidR="00AD48F7" w:rsidRDefault="00AD48F7" w:rsidP="00AD48F7">
      <w:pPr>
        <w:pStyle w:val="NoSpacing"/>
      </w:pPr>
      <w:r>
        <w:t>&gt;MAPKAPK2_probe3</w:t>
      </w:r>
    </w:p>
    <w:p w:rsidR="00AD48F7" w:rsidRDefault="00AD48F7" w:rsidP="00AD48F7">
      <w:pPr>
        <w:pStyle w:val="NoSpacing"/>
      </w:pPr>
      <w:r>
        <w:t>CCTGCCCACGGGAGGACAAGCAATA</w:t>
      </w:r>
    </w:p>
    <w:p w:rsidR="00AD48F7" w:rsidRDefault="00AD48F7" w:rsidP="00AD48F7">
      <w:pPr>
        <w:pStyle w:val="NoSpacing"/>
      </w:pPr>
      <w:r>
        <w:t>&gt;MAPKAPK2_probe4</w:t>
      </w:r>
    </w:p>
    <w:p w:rsidR="00AD48F7" w:rsidRDefault="00AD48F7" w:rsidP="00AD48F7">
      <w:pPr>
        <w:pStyle w:val="NoSpacing"/>
      </w:pPr>
      <w:r>
        <w:t>GGACAAGCAATAACTCTCTACAGGA</w:t>
      </w:r>
    </w:p>
    <w:p w:rsidR="00AD48F7" w:rsidRDefault="00AD48F7" w:rsidP="00AD48F7">
      <w:pPr>
        <w:pStyle w:val="NoSpacing"/>
      </w:pPr>
      <w:r>
        <w:t>&gt;MAPKAPK2_probe5</w:t>
      </w:r>
    </w:p>
    <w:p w:rsidR="00AD48F7" w:rsidRDefault="00AD48F7" w:rsidP="00AD48F7">
      <w:pPr>
        <w:pStyle w:val="NoSpacing"/>
      </w:pPr>
      <w:r>
        <w:t>AACTCTCTACAGGAATATATTTTTT</w:t>
      </w:r>
    </w:p>
    <w:p w:rsidR="00AD48F7" w:rsidRDefault="00AD48F7" w:rsidP="00AD48F7">
      <w:pPr>
        <w:pStyle w:val="NoSpacing"/>
      </w:pPr>
      <w:r>
        <w:t>&gt;MAPKAPK2_probe6</w:t>
      </w:r>
    </w:p>
    <w:p w:rsidR="00AD48F7" w:rsidRDefault="00AD48F7" w:rsidP="00AD48F7">
      <w:pPr>
        <w:pStyle w:val="NoSpacing"/>
      </w:pPr>
      <w:r>
        <w:t>GTTGACTACGAGCAGATCAAGATAA</w:t>
      </w:r>
    </w:p>
    <w:p w:rsidR="00AD48F7" w:rsidRDefault="00AD48F7" w:rsidP="00AD48F7">
      <w:pPr>
        <w:pStyle w:val="NoSpacing"/>
      </w:pPr>
      <w:r>
        <w:t>&gt;MAPKAPK2_probe7</w:t>
      </w:r>
    </w:p>
    <w:p w:rsidR="00AD48F7" w:rsidRDefault="00AD48F7" w:rsidP="00AD48F7">
      <w:pPr>
        <w:pStyle w:val="NoSpacing"/>
      </w:pPr>
      <w:r>
        <w:t>AATGCGCGTTGACTACGAGCAGATC</w:t>
      </w:r>
    </w:p>
    <w:p w:rsidR="00AD48F7" w:rsidRDefault="00AD48F7" w:rsidP="00AD48F7">
      <w:pPr>
        <w:pStyle w:val="NoSpacing"/>
      </w:pPr>
      <w:r>
        <w:t>&gt;MAPKAPK2_probe8</w:t>
      </w:r>
    </w:p>
    <w:p w:rsidR="00AD48F7" w:rsidRDefault="00AD48F7" w:rsidP="00AD48F7">
      <w:pPr>
        <w:pStyle w:val="NoSpacing"/>
      </w:pPr>
      <w:r>
        <w:t>CACAATGCGCGTTGACTACGAGCAG</w:t>
      </w:r>
    </w:p>
    <w:p w:rsidR="00AD48F7" w:rsidRDefault="00AD48F7" w:rsidP="00AD48F7">
      <w:pPr>
        <w:pStyle w:val="NoSpacing"/>
      </w:pPr>
      <w:r>
        <w:t>&gt;MAPKAPK2_probe9</w:t>
      </w:r>
    </w:p>
    <w:p w:rsidR="00AD48F7" w:rsidRDefault="00AD48F7" w:rsidP="00AD48F7">
      <w:pPr>
        <w:pStyle w:val="NoSpacing"/>
      </w:pPr>
      <w:r>
        <w:t>GCGCGTTGACTACGAGCAGATCAAG</w:t>
      </w:r>
    </w:p>
    <w:p w:rsidR="00AD48F7" w:rsidRDefault="00AD48F7" w:rsidP="00AD48F7">
      <w:pPr>
        <w:pStyle w:val="NoSpacing"/>
      </w:pPr>
      <w:r>
        <w:t>&gt;MAPKAPK2_probe10</w:t>
      </w:r>
    </w:p>
    <w:p w:rsidR="00AD48F7" w:rsidRDefault="00AD48F7" w:rsidP="00AD48F7">
      <w:pPr>
        <w:pStyle w:val="NoSpacing"/>
      </w:pPr>
      <w:r>
        <w:t>AAGCAATAACTCTCTACAGGAATAT</w:t>
      </w:r>
    </w:p>
    <w:p w:rsidR="00AD48F7" w:rsidRDefault="00AD48F7" w:rsidP="00AD48F7">
      <w:pPr>
        <w:pStyle w:val="NoSpacing"/>
      </w:pPr>
      <w:r>
        <w:t>&gt;MAPKAPK2_probe11</w:t>
      </w:r>
    </w:p>
    <w:p w:rsidR="00AD48F7" w:rsidRDefault="00AD48F7" w:rsidP="00AD48F7">
      <w:pPr>
        <w:pStyle w:val="NoSpacing"/>
      </w:pPr>
      <w:r>
        <w:t>AGACAGAACTGTCCACATCTGCCTC</w:t>
      </w:r>
    </w:p>
    <w:p w:rsidR="00AD48F7" w:rsidRDefault="00AD48F7" w:rsidP="00AD48F7">
      <w:pPr>
        <w:pStyle w:val="NoSpacing"/>
      </w:pPr>
      <w:r>
        <w:t>&gt;MAPKAPK2_target</w:t>
      </w:r>
    </w:p>
    <w:p w:rsidR="00AD48F7" w:rsidRDefault="00AD48F7" w:rsidP="00AD48F7">
      <w:pPr>
        <w:pStyle w:val="NoSpacing"/>
      </w:pPr>
      <w:r>
        <w:t>cacaatgcgcgttgactacgagcagatcaagataaaaaagattgaagatgcatccaaccctctgctgctgaagaggcggaagaaagctcgggccctggaggctgcggctctggcccactgagccaccgcgccctcctgcccacgggaggacaagcaataactctctacaggaatatattttttaaacgaagagacagaactgtccacatctgcctc</w:t>
      </w:r>
    </w:p>
    <w:p w:rsidR="00AD48F7" w:rsidRDefault="00AD48F7" w:rsidP="00AD48F7">
      <w:pPr>
        <w:pStyle w:val="NoSpacing"/>
      </w:pPr>
      <w:r>
        <w:t>&gt;MAPKAPK2_exemplar</w:t>
      </w:r>
    </w:p>
    <w:p w:rsidR="00AD48F7" w:rsidRDefault="00AD48F7" w:rsidP="00AD48F7">
      <w:pPr>
        <w:pStyle w:val="NoSpacing"/>
      </w:pPr>
      <w:r>
        <w:t>gatatcacagcaacattgaaatgctaaaaagtttttaaacactctcaatttctaattcaccatgtcacagactggtgaaaaaaaaaaaaaaagcggccgcttccccccggccgggcccccgccgccccgcggtccccagagcgccaggcccccggggggagggagggagggcgccgggccggtgggagccagcggcgcgcggtgggacccacggagccccgcgacccgccgagcctggagccgggccggctcggggaagccggctccagcccggagcgaacttcgcagcccgtcggggggcggcggggagggggcccggagccggaggagggggcggccgcgggcacccccgcctgtgccccggcgtccccgggcaccatgctgtccaactcccagggccagagcccgccggtgccgttccccgccccggccccgccgccgcagccccccacccctgccctgccgcaccccccggcgcagccgccgccgccgcccccgcagcagttcccgcagttccacgtcaagtccggcctgcagatcaagaagaacgccatcatcgatgactacaaggtcaccagccaggtcctggggctgggcatcaacggcaaagttttgcagatcttcaacaagaggacccaggagaaattcgccctcaaaatgcttcaggactgccccaaggcccgcagggaggtggagctgcactggcgggcctcccagtgcccgcacatcgtacggatcgtggatgtgtacgagaatctgtacgcagggaggaagtgcctgctgattgtcatggaatgtttggacggtggagaactctttagccgaatccaggatcgaggagaccaggcattcacagaaagagaagcatccgaaatcatgaagagcatcggtgaggccatccagtatctgcattcaatcaacattgcccatcgggatgtcaagcctgagaatctcttatacacctccaaaaggcccaacgccatcctgaaactcactgactttggctttgccaaggaaaccaccagccacaactctttgaccactccttgttatacaccgtactatgtggctccagaagtgctgggtccagagaagtatgacaagtcctgtgacatgtggtccctgggtgtcatcatgtacatcctgctgtgtgggtatccccccttctactccaaccacggccttgccatctctccgggcatgaagactcgcatccgaatgggccagtatgaatttcccaacccagaatggtcagaagtatcagaggaagtgaagatgctcattcggaatctgctgaaaacagagcccacccagagaatgaccatcaccgagtttatgaaccacccttggatcatgcaatcaacaaaggtccctcaaaccccactgcacaccagccgggtcctgaaggaggacaaggagcggtgggaggatgtcaaggggtgtcttcatgacaagaacagcgaccaggccacttggctgaccaggttgtgagcagaggattctgtgttcctgtccaaactcagtgctgtttcttagaatccttttattccctgggtctctaatgggaccttaaagaccatctggtatcatcttctcattttgcagaagagaaactgaggcccagaggcggagggcagtctgctcaaggtcacgcagctggtgactggttggggcagaccggacccaggtttcctgactcctggcccaagtctcttcctcctatcctgcgggatcactggggggctctcagggaacag</w:t>
      </w:r>
      <w:r>
        <w:lastRenderedPageBreak/>
        <w:t>cagcagtgccatagccaggctctctgctgcccagcgctggggtgaggctgccgttgtcagcgtggaccactaaccagcccgtcttctctctctgctcccacccctgccgcctcacctgcccttgttgtctctgtctctcactgtctcttctgctgtctctctactgtcttctggctctctctgtacccttcctggtgctgccgtgcccccaggaggagatgaccagtgccttggccacaatgcgcgttgactacgagcagatcaagataaaaaagattgaagatgcatccaaccctctgctgctgaagaggcggaagaaagctcgggccctggaggctgcggctctggcccactgagccaccgcgccctcctgcccacgggaggacaagcaataactctctacaggaatatattttttaaacgaagagacagaactgtccacatctgcctcctctcctcctcagctgcatggagcctggaactgcatcagtgactgaatt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FOLR1_probe1</w:t>
      </w:r>
    </w:p>
    <w:p w:rsidR="00AD48F7" w:rsidRDefault="00AD48F7" w:rsidP="00AD48F7">
      <w:pPr>
        <w:pStyle w:val="NoSpacing"/>
      </w:pPr>
      <w:r>
        <w:t>AATCTTTGAGACAAGCATATGCTAC</w:t>
      </w:r>
    </w:p>
    <w:p w:rsidR="00AD48F7" w:rsidRDefault="00AD48F7" w:rsidP="00AD48F7">
      <w:pPr>
        <w:pStyle w:val="NoSpacing"/>
      </w:pPr>
      <w:r>
        <w:t>&gt;FOLR1_probe2</w:t>
      </w:r>
    </w:p>
    <w:p w:rsidR="00AD48F7" w:rsidRDefault="00AD48F7" w:rsidP="00AD48F7">
      <w:pPr>
        <w:pStyle w:val="NoSpacing"/>
      </w:pPr>
      <w:r>
        <w:t>CGGCCGTGCGTACTTAGACATGCAT</w:t>
      </w:r>
    </w:p>
    <w:p w:rsidR="00AD48F7" w:rsidRDefault="00AD48F7" w:rsidP="00AD48F7">
      <w:pPr>
        <w:pStyle w:val="NoSpacing"/>
      </w:pPr>
      <w:r>
        <w:t>&gt;FOLR1_probe3</w:t>
      </w:r>
    </w:p>
    <w:p w:rsidR="00AD48F7" w:rsidRDefault="00AD48F7" w:rsidP="00AD48F7">
      <w:pPr>
        <w:pStyle w:val="NoSpacing"/>
      </w:pPr>
      <w:r>
        <w:t>CCATTCGCAGTTTCACTGTACCGGC</w:t>
      </w:r>
    </w:p>
    <w:p w:rsidR="00AD48F7" w:rsidRDefault="00AD48F7" w:rsidP="00AD48F7">
      <w:pPr>
        <w:pStyle w:val="NoSpacing"/>
      </w:pPr>
      <w:r>
        <w:t>&gt;FOLR1_probe4</w:t>
      </w:r>
    </w:p>
    <w:p w:rsidR="00AD48F7" w:rsidRDefault="00AD48F7" w:rsidP="00AD48F7">
      <w:pPr>
        <w:pStyle w:val="NoSpacing"/>
      </w:pPr>
      <w:r>
        <w:t>GTGCGTACTTAGACATGCATGGCTT</w:t>
      </w:r>
    </w:p>
    <w:p w:rsidR="00AD48F7" w:rsidRDefault="00AD48F7" w:rsidP="00AD48F7">
      <w:pPr>
        <w:pStyle w:val="NoSpacing"/>
      </w:pPr>
      <w:r>
        <w:t>&gt;FOLR1_probe5</w:t>
      </w:r>
    </w:p>
    <w:p w:rsidR="00AD48F7" w:rsidRDefault="00AD48F7" w:rsidP="00AD48F7">
      <w:pPr>
        <w:pStyle w:val="NoSpacing"/>
      </w:pPr>
      <w:r>
        <w:t>GGAGCGAGCGACCAAAGGAACCATA</w:t>
      </w:r>
    </w:p>
    <w:p w:rsidR="00AD48F7" w:rsidRDefault="00AD48F7" w:rsidP="00AD48F7">
      <w:pPr>
        <w:pStyle w:val="NoSpacing"/>
      </w:pPr>
      <w:r>
        <w:t>&gt;FOLR1_probe6</w:t>
      </w:r>
    </w:p>
    <w:p w:rsidR="00AD48F7" w:rsidRDefault="00AD48F7" w:rsidP="00AD48F7">
      <w:pPr>
        <w:pStyle w:val="NoSpacing"/>
      </w:pPr>
      <w:r>
        <w:t>GCATATGCTACTGGCAGGATCAACC</w:t>
      </w:r>
    </w:p>
    <w:p w:rsidR="00AD48F7" w:rsidRDefault="00AD48F7" w:rsidP="00AD48F7">
      <w:pPr>
        <w:pStyle w:val="NoSpacing"/>
      </w:pPr>
      <w:r>
        <w:t>&gt;FOLR1_probe7</w:t>
      </w:r>
    </w:p>
    <w:p w:rsidR="00AD48F7" w:rsidRDefault="00AD48F7" w:rsidP="00AD48F7">
      <w:pPr>
        <w:pStyle w:val="NoSpacing"/>
      </w:pPr>
      <w:r>
        <w:t>AACCATAACTGATTTAATGAGCCAT</w:t>
      </w:r>
    </w:p>
    <w:p w:rsidR="00AD48F7" w:rsidRDefault="00AD48F7" w:rsidP="00AD48F7">
      <w:pPr>
        <w:pStyle w:val="NoSpacing"/>
      </w:pPr>
      <w:r>
        <w:t>&gt;FOLR1_probe8</w:t>
      </w:r>
    </w:p>
    <w:p w:rsidR="00AD48F7" w:rsidRDefault="00AD48F7" w:rsidP="00AD48F7">
      <w:pPr>
        <w:pStyle w:val="NoSpacing"/>
      </w:pPr>
      <w:r>
        <w:t>GACATGCATGGCTTAATCTTTGAGA</w:t>
      </w:r>
    </w:p>
    <w:p w:rsidR="00AD48F7" w:rsidRDefault="00AD48F7" w:rsidP="00AD48F7">
      <w:pPr>
        <w:pStyle w:val="NoSpacing"/>
      </w:pPr>
      <w:r>
        <w:t>&gt;FOLR1_probe9</w:t>
      </w:r>
    </w:p>
    <w:p w:rsidR="00AD48F7" w:rsidRDefault="00AD48F7" w:rsidP="00AD48F7">
      <w:pPr>
        <w:pStyle w:val="NoSpacing"/>
      </w:pPr>
      <w:r>
        <w:t>GAGCGACCAAAGGAACCATAACTGA</w:t>
      </w:r>
    </w:p>
    <w:p w:rsidR="00AD48F7" w:rsidRDefault="00AD48F7" w:rsidP="00AD48F7">
      <w:pPr>
        <w:pStyle w:val="NoSpacing"/>
      </w:pPr>
      <w:r>
        <w:t>&gt;FOLR1_probe10</w:t>
      </w:r>
    </w:p>
    <w:p w:rsidR="00AD48F7" w:rsidRDefault="00AD48F7" w:rsidP="00AD48F7">
      <w:pPr>
        <w:pStyle w:val="NoSpacing"/>
      </w:pPr>
      <w:r>
        <w:t>CAAGTAGGAGAGGAGCGAGCGACCA</w:t>
      </w:r>
    </w:p>
    <w:p w:rsidR="00AD48F7" w:rsidRDefault="00AD48F7" w:rsidP="00AD48F7">
      <w:pPr>
        <w:pStyle w:val="NoSpacing"/>
      </w:pPr>
      <w:r>
        <w:t>&gt;FOLR1_probe11</w:t>
      </w:r>
    </w:p>
    <w:p w:rsidR="00AD48F7" w:rsidRDefault="00AD48F7" w:rsidP="00AD48F7">
      <w:pPr>
        <w:pStyle w:val="NoSpacing"/>
      </w:pPr>
      <w:r>
        <w:t>AATGAGCCATTCGCAGTTTCACTGT</w:t>
      </w:r>
    </w:p>
    <w:p w:rsidR="00AD48F7" w:rsidRDefault="00AD48F7" w:rsidP="00AD48F7">
      <w:pPr>
        <w:pStyle w:val="NoSpacing"/>
      </w:pPr>
      <w:r>
        <w:t>&gt;FOLR1_target</w:t>
      </w:r>
    </w:p>
    <w:p w:rsidR="00AD48F7" w:rsidRDefault="00AD48F7" w:rsidP="00AD48F7">
      <w:pPr>
        <w:pStyle w:val="NoSpacing"/>
      </w:pPr>
      <w:r>
        <w:t>caagtaggagaggagcgagcgaccaaaggaaccataactgatttaatgagccattcgcagtttcactgtaccggccgtgcgtacttagacatgcatggcttaatctttgagacaagcatatgctactggcaggatcaacc</w:t>
      </w:r>
    </w:p>
    <w:p w:rsidR="00AD48F7" w:rsidRDefault="00AD48F7" w:rsidP="00AD48F7">
      <w:pPr>
        <w:pStyle w:val="NoSpacing"/>
      </w:pPr>
      <w:r>
        <w:t>&gt;FOLR1_exemplar</w:t>
      </w:r>
    </w:p>
    <w:p w:rsidR="00AD48F7" w:rsidRDefault="00AD48F7" w:rsidP="00AD48F7">
      <w:pPr>
        <w:pStyle w:val="NoSpacing"/>
      </w:pPr>
      <w:r>
        <w:t>ggcccccggcgtccctcttaatcatggcctcagttccgaaaaccaacaaaatagaaccgcggtcctattccattattcctagctgcagtatcaggcggctcgggcctgctttgaacactccaatttttcaaagtaaacgcaacgggccccgcggacactcagcttacagcatcgaggggcgccagaggcaaggggcgggacgggcggtggtccctcgcgcggaccgcccgcccgctcccaagatccaactacgagctttttacctgcagcaactttactatacgctattggagctggaattaccgcggctgctggcaccagacttgccctccaatggctcctcgttaaaggatttaaagtggactcattccaattacagggcctcgaaagagtcctgtattgttattttcgtcactacctccccgggtcgggagtgggtaatttgcgcgcctgctgccttccttggatgtggtagcctccaggctccctctccggaatctgaaccctcattccccgtcacccgtggtcaccatggtcggcacggcgactaccatcgaaagttgatagggcagacgttcgaatgggtcgtcgtccgccgccacggggggcgtgcgatcggcccgaggttatctagagtcaccaaagccgccggcgcccgccccccggccggggccggagaggggctgagggttggttttgatctgataaatgcaccgatcccccccgcgaagggggtcagcgcccgtcggcatgtattagctctagaattaccacagttatccaagtaggagaggagcgagcgaccaaaggaaccataactgatttaatgagccattcgcagtttcactgtaccggccgtgcgtacttagacatgcatggcttaatctttgagacaagcatatgctactggcaggatcaaccaggacacctgcctctacgagtgctcccccaacttggggccctggatccagcaggtggatcagagctggcgcaaagagcgggtactgaacgtgcccctgtgcaaagaggactgtgagcaatggtgggaagattgtcgcacctcctacacctgcaagagcaactggcacaagggctgcaactggacttcagggtttaacaagtgcgcagtgggagctgcctgccaacctttccatttctacttccccacacccattgccc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KIAA1467_probe1</w:t>
      </w:r>
    </w:p>
    <w:p w:rsidR="00AD48F7" w:rsidRDefault="00AD48F7" w:rsidP="00AD48F7">
      <w:pPr>
        <w:pStyle w:val="NoSpacing"/>
      </w:pPr>
      <w:r>
        <w:t>TCTCTAATCCCATCCTGAGGTTGCC</w:t>
      </w:r>
    </w:p>
    <w:p w:rsidR="00AD48F7" w:rsidRDefault="00AD48F7" w:rsidP="00AD48F7">
      <w:pPr>
        <w:pStyle w:val="NoSpacing"/>
      </w:pPr>
      <w:r>
        <w:lastRenderedPageBreak/>
        <w:t>&gt;KIAA1467_probe2</w:t>
      </w:r>
    </w:p>
    <w:p w:rsidR="00AD48F7" w:rsidRDefault="00AD48F7" w:rsidP="00AD48F7">
      <w:pPr>
        <w:pStyle w:val="NoSpacing"/>
      </w:pPr>
      <w:r>
        <w:t>GGAAGCTTCATCTGACCAATGTGGG</w:t>
      </w:r>
    </w:p>
    <w:p w:rsidR="00AD48F7" w:rsidRDefault="00AD48F7" w:rsidP="00AD48F7">
      <w:pPr>
        <w:pStyle w:val="NoSpacing"/>
      </w:pPr>
      <w:r>
        <w:t>&gt;KIAA1467_probe3</w:t>
      </w:r>
    </w:p>
    <w:p w:rsidR="00AD48F7" w:rsidRDefault="00AD48F7" w:rsidP="00AD48F7">
      <w:pPr>
        <w:pStyle w:val="NoSpacing"/>
      </w:pPr>
      <w:r>
        <w:t>AAATGCAAGGGTCTTACCCTCCTCT</w:t>
      </w:r>
    </w:p>
    <w:p w:rsidR="00AD48F7" w:rsidRDefault="00AD48F7" w:rsidP="00AD48F7">
      <w:pPr>
        <w:pStyle w:val="NoSpacing"/>
      </w:pPr>
      <w:r>
        <w:t>&gt;KIAA1467_probe4</w:t>
      </w:r>
    </w:p>
    <w:p w:rsidR="00AD48F7" w:rsidRDefault="00AD48F7" w:rsidP="00AD48F7">
      <w:pPr>
        <w:pStyle w:val="NoSpacing"/>
      </w:pPr>
      <w:r>
        <w:t>CCACCCACCCAGGTGTCTAAGATAG</w:t>
      </w:r>
    </w:p>
    <w:p w:rsidR="00AD48F7" w:rsidRDefault="00AD48F7" w:rsidP="00AD48F7">
      <w:pPr>
        <w:pStyle w:val="NoSpacing"/>
      </w:pPr>
      <w:r>
        <w:t>&gt;KIAA1467_probe5</w:t>
      </w:r>
    </w:p>
    <w:p w:rsidR="00AD48F7" w:rsidRDefault="00AD48F7" w:rsidP="00AD48F7">
      <w:pPr>
        <w:pStyle w:val="NoSpacing"/>
      </w:pPr>
      <w:r>
        <w:t>GCAAAGCCAATATGACCACTACTGA</w:t>
      </w:r>
    </w:p>
    <w:p w:rsidR="00AD48F7" w:rsidRDefault="00AD48F7" w:rsidP="00AD48F7">
      <w:pPr>
        <w:pStyle w:val="NoSpacing"/>
      </w:pPr>
      <w:r>
        <w:t>&gt;KIAA1467_probe6</w:t>
      </w:r>
    </w:p>
    <w:p w:rsidR="00AD48F7" w:rsidRDefault="00AD48F7" w:rsidP="00AD48F7">
      <w:pPr>
        <w:pStyle w:val="NoSpacing"/>
      </w:pPr>
      <w:r>
        <w:t>ATCCCCTGAATGTGAATTGCTATCC</w:t>
      </w:r>
    </w:p>
    <w:p w:rsidR="00AD48F7" w:rsidRDefault="00AD48F7" w:rsidP="00AD48F7">
      <w:pPr>
        <w:pStyle w:val="NoSpacing"/>
      </w:pPr>
      <w:r>
        <w:t>&gt;KIAA1467_probe7</w:t>
      </w:r>
    </w:p>
    <w:p w:rsidR="00AD48F7" w:rsidRDefault="00AD48F7" w:rsidP="00AD48F7">
      <w:pPr>
        <w:pStyle w:val="NoSpacing"/>
      </w:pPr>
      <w:r>
        <w:t>AGATAGGACATGCTCCTTTCTTTCT</w:t>
      </w:r>
    </w:p>
    <w:p w:rsidR="00AD48F7" w:rsidRDefault="00AD48F7" w:rsidP="00AD48F7">
      <w:pPr>
        <w:pStyle w:val="NoSpacing"/>
      </w:pPr>
      <w:r>
        <w:t>&gt;KIAA1467_probe8</w:t>
      </w:r>
    </w:p>
    <w:p w:rsidR="00AD48F7" w:rsidRDefault="00AD48F7" w:rsidP="00AD48F7">
      <w:pPr>
        <w:pStyle w:val="NoSpacing"/>
      </w:pPr>
      <w:r>
        <w:t>TTGCTATCCTTATTGCCCTATTAAA</w:t>
      </w:r>
    </w:p>
    <w:p w:rsidR="00AD48F7" w:rsidRDefault="00AD48F7" w:rsidP="00AD48F7">
      <w:pPr>
        <w:pStyle w:val="NoSpacing"/>
      </w:pPr>
      <w:r>
        <w:t>&gt;KIAA1467_probe9</w:t>
      </w:r>
    </w:p>
    <w:p w:rsidR="00AD48F7" w:rsidRDefault="00AD48F7" w:rsidP="00AD48F7">
      <w:pPr>
        <w:pStyle w:val="NoSpacing"/>
      </w:pPr>
      <w:r>
        <w:t>TGGTATGGTGAAACTAATCCCCTGA</w:t>
      </w:r>
    </w:p>
    <w:p w:rsidR="00AD48F7" w:rsidRDefault="00AD48F7" w:rsidP="00AD48F7">
      <w:pPr>
        <w:pStyle w:val="NoSpacing"/>
      </w:pPr>
      <w:r>
        <w:t>&gt;KIAA1467_probe10</w:t>
      </w:r>
    </w:p>
    <w:p w:rsidR="00AD48F7" w:rsidRDefault="00AD48F7" w:rsidP="00AD48F7">
      <w:pPr>
        <w:pStyle w:val="NoSpacing"/>
      </w:pPr>
      <w:r>
        <w:t>TTGCCATCCCCCAAATGTGTGGTAT</w:t>
      </w:r>
    </w:p>
    <w:p w:rsidR="00AD48F7" w:rsidRDefault="00AD48F7" w:rsidP="00AD48F7">
      <w:pPr>
        <w:pStyle w:val="NoSpacing"/>
      </w:pPr>
      <w:r>
        <w:t>&gt;KIAA1467_probe11</w:t>
      </w:r>
    </w:p>
    <w:p w:rsidR="00AD48F7" w:rsidRDefault="00AD48F7" w:rsidP="00AD48F7">
      <w:pPr>
        <w:pStyle w:val="NoSpacing"/>
      </w:pPr>
      <w:r>
        <w:t>CTTGTGAAATGTGTCCCTAAGCCT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UPT4H1_probe1</w:t>
      </w:r>
    </w:p>
    <w:p w:rsidR="00AD48F7" w:rsidRDefault="00AD48F7" w:rsidP="00AD48F7">
      <w:pPr>
        <w:pStyle w:val="NoSpacing"/>
      </w:pPr>
      <w:r>
        <w:t>TACCCTCCAATTCAGACTCAGCTGA</w:t>
      </w:r>
    </w:p>
    <w:p w:rsidR="00AD48F7" w:rsidRDefault="00AD48F7" w:rsidP="00AD48F7">
      <w:pPr>
        <w:pStyle w:val="NoSpacing"/>
      </w:pPr>
      <w:r>
        <w:t>&gt;SUPT4H1_probe2</w:t>
      </w:r>
    </w:p>
    <w:p w:rsidR="00AD48F7" w:rsidRDefault="00AD48F7" w:rsidP="00AD48F7">
      <w:pPr>
        <w:pStyle w:val="NoSpacing"/>
      </w:pPr>
      <w:r>
        <w:t>CAGAACTTCAAATACTTCCTACCCT</w:t>
      </w:r>
    </w:p>
    <w:p w:rsidR="00AD48F7" w:rsidRDefault="00AD48F7" w:rsidP="00AD48F7">
      <w:pPr>
        <w:pStyle w:val="NoSpacing"/>
      </w:pPr>
      <w:r>
        <w:t>&gt;SUPT4H1_probe3</w:t>
      </w:r>
    </w:p>
    <w:p w:rsidR="00AD48F7" w:rsidRDefault="00AD48F7" w:rsidP="00AD48F7">
      <w:pPr>
        <w:pStyle w:val="NoSpacing"/>
      </w:pPr>
      <w:r>
        <w:t>CCTGCCCCAAGGAATCGTGCGGGAG</w:t>
      </w:r>
    </w:p>
    <w:p w:rsidR="00AD48F7" w:rsidRDefault="00AD48F7" w:rsidP="00AD48F7">
      <w:pPr>
        <w:pStyle w:val="NoSpacing"/>
      </w:pPr>
      <w:r>
        <w:t>&gt;SUPT4H1_probe4</w:t>
      </w:r>
    </w:p>
    <w:p w:rsidR="00AD48F7" w:rsidRDefault="00AD48F7" w:rsidP="00AD48F7">
      <w:pPr>
        <w:pStyle w:val="NoSpacing"/>
      </w:pPr>
      <w:r>
        <w:t>GACAGCTGGGTCTCCAAGTGGCAGC</w:t>
      </w:r>
    </w:p>
    <w:p w:rsidR="00AD48F7" w:rsidRDefault="00AD48F7" w:rsidP="00AD48F7">
      <w:pPr>
        <w:pStyle w:val="NoSpacing"/>
      </w:pPr>
      <w:r>
        <w:t>&gt;SUPT4H1_probe5</w:t>
      </w:r>
    </w:p>
    <w:p w:rsidR="00AD48F7" w:rsidRDefault="00AD48F7" w:rsidP="00AD48F7">
      <w:pPr>
        <w:pStyle w:val="NoSpacing"/>
      </w:pPr>
      <w:r>
        <w:t>ATCTTCTTTGGACTACAGGTGGGGT</w:t>
      </w:r>
    </w:p>
    <w:p w:rsidR="00AD48F7" w:rsidRDefault="00AD48F7" w:rsidP="00AD48F7">
      <w:pPr>
        <w:pStyle w:val="NoSpacing"/>
      </w:pPr>
      <w:r>
        <w:t>&gt;SUPT4H1_probe6</w:t>
      </w:r>
    </w:p>
    <w:p w:rsidR="00AD48F7" w:rsidRDefault="00AD48F7" w:rsidP="00AD48F7">
      <w:pPr>
        <w:pStyle w:val="NoSpacing"/>
      </w:pPr>
      <w:r>
        <w:t>TAGGATGCTGATTTTCCTACCCGTG</w:t>
      </w:r>
    </w:p>
    <w:p w:rsidR="00AD48F7" w:rsidRDefault="00AD48F7" w:rsidP="00AD48F7">
      <w:pPr>
        <w:pStyle w:val="NoSpacing"/>
      </w:pPr>
      <w:r>
        <w:t>&gt;SUPT4H1_probe7</w:t>
      </w:r>
    </w:p>
    <w:p w:rsidR="00AD48F7" w:rsidRDefault="00AD48F7" w:rsidP="00AD48F7">
      <w:pPr>
        <w:pStyle w:val="NoSpacing"/>
      </w:pPr>
      <w:r>
        <w:t>GTATATGACTGCACTAGCTCTTCCT</w:t>
      </w:r>
    </w:p>
    <w:p w:rsidR="00AD48F7" w:rsidRDefault="00AD48F7" w:rsidP="00AD48F7">
      <w:pPr>
        <w:pStyle w:val="NoSpacing"/>
      </w:pPr>
      <w:r>
        <w:t>&gt;SUPT4H1_probe8</w:t>
      </w:r>
    </w:p>
    <w:p w:rsidR="00AD48F7" w:rsidRDefault="00AD48F7" w:rsidP="00AD48F7">
      <w:pPr>
        <w:pStyle w:val="NoSpacing"/>
      </w:pPr>
      <w:r>
        <w:t>GAGAGCAGCACATCATTTTATCATT</w:t>
      </w:r>
    </w:p>
    <w:p w:rsidR="00AD48F7" w:rsidRDefault="00AD48F7" w:rsidP="00AD48F7">
      <w:pPr>
        <w:pStyle w:val="NoSpacing"/>
      </w:pPr>
      <w:r>
        <w:t>&gt;SUPT4H1_probe9</w:t>
      </w:r>
    </w:p>
    <w:p w:rsidR="00AD48F7" w:rsidRDefault="00AD48F7" w:rsidP="00AD48F7">
      <w:pPr>
        <w:pStyle w:val="NoSpacing"/>
      </w:pPr>
      <w:r>
        <w:t>GTCGAGGAGTGGCCTACAAATCCAG</w:t>
      </w:r>
    </w:p>
    <w:p w:rsidR="00AD48F7" w:rsidRDefault="00AD48F7" w:rsidP="00AD48F7">
      <w:pPr>
        <w:pStyle w:val="NoSpacing"/>
      </w:pPr>
      <w:r>
        <w:t>&gt;SUPT4H1_probe10</w:t>
      </w:r>
    </w:p>
    <w:p w:rsidR="00AD48F7" w:rsidRDefault="00AD48F7" w:rsidP="00AD48F7">
      <w:pPr>
        <w:pStyle w:val="NoSpacing"/>
      </w:pPr>
      <w:r>
        <w:t>TGCAAGGCTGCCAGCATCTTTGCTC</w:t>
      </w:r>
    </w:p>
    <w:p w:rsidR="00AD48F7" w:rsidRDefault="00AD48F7" w:rsidP="00AD48F7">
      <w:pPr>
        <w:pStyle w:val="NoSpacing"/>
      </w:pPr>
      <w:r>
        <w:t>&gt;SUPT4H1_probe11</w:t>
      </w:r>
    </w:p>
    <w:p w:rsidR="00AD48F7" w:rsidRDefault="00AD48F7" w:rsidP="00AD48F7">
      <w:pPr>
        <w:pStyle w:val="NoSpacing"/>
      </w:pPr>
      <w:r>
        <w:t>ATATGCGGTGTCAGTCACTGGTCGC</w:t>
      </w:r>
    </w:p>
    <w:p w:rsidR="00AD48F7" w:rsidRDefault="00AD48F7" w:rsidP="00AD48F7">
      <w:pPr>
        <w:pStyle w:val="NoSpacing"/>
      </w:pPr>
      <w:r>
        <w:t>&gt;SUPT4H1_target</w:t>
      </w:r>
    </w:p>
    <w:p w:rsidR="00AD48F7" w:rsidRDefault="00AD48F7" w:rsidP="00AD48F7">
      <w:pPr>
        <w:pStyle w:val="NoSpacing"/>
      </w:pPr>
      <w:r>
        <w:t>gtatatgactgcactagctcttcctttgatggaatcattgcgatgatgagtccagaggacagctgggtctccaagtggcagcgagtcagtaactttaagccaggtgtatatgcggtgtcagtcactggtcgcctgccccaaggaatcgtgcgggagctgaaaagtcgaggagtggcctacaaatccagagacacagctataaagacctagcaagatgcaaggctgccagcatctttgctctccacctcctgcctctgcttatttcttgttctggaactaaatgaacagaacttcaaa</w:t>
      </w:r>
      <w:r>
        <w:lastRenderedPageBreak/>
        <w:t>tacttcctaccctccaattcagactcagctgactgttgagagagcagcacatcattttatcattttatcttctttggactacaggtggggtgggagggatttgggttggtggattaacagatggaattgaggagagagtaggatgctgattttcctacccgtg</w:t>
      </w:r>
    </w:p>
    <w:p w:rsidR="00AD48F7" w:rsidRDefault="00AD48F7" w:rsidP="00AD48F7">
      <w:pPr>
        <w:pStyle w:val="NoSpacing"/>
      </w:pPr>
      <w:r>
        <w:t>&gt;SUPT4H1_exemplar</w:t>
      </w:r>
    </w:p>
    <w:p w:rsidR="00AD48F7" w:rsidRDefault="00AD48F7" w:rsidP="00AD48F7">
      <w:pPr>
        <w:pStyle w:val="NoSpacing"/>
      </w:pPr>
      <w:r>
        <w:t>ggcacgaggcttcctgcgggtgcacaggctgtggtcgtctatctccctgttgttcttcccatcggcgaagatggccctggagacggtgccgaaggacctgcggcatctgcgggcctgtttgctgtgttcgctggtcaagactatagaccagtttgaatatgatggttgtgacaattgtgatgcatatctacaaatgaagggtaaccgagagatggtatatgactgcactagctcttcctttgatggaatcattgcgatgatgagtccagaggacagctgggtctccaagtggcagcgagtcagtaactttaagccaggtgtatatgcggtgtcagtcactggtcgcctgccccaaggaatcgtgcgggagctgaaaagtcgaggagtggcctacaaatccagagacacagctataaagacctagcaagatgcaaggctgccagcatctttgctctccacctcctgcctctgcttatttcttgttctggaactaaatgaacagaacttcaaatacttcctaccctccaattcagactcagctgactgttgagagagcagcacatcattttatcattttatcttctttggactacaggtggggtgggagggatttgggttggtggattaacagatggaattgaggagagagtaggatgctgattttcctacccgtggcccaggtctgtgccttccccatgccaaggactctaggtcaaatgtcaataaatatgaacctcgagaaagtt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MELK_probe1</w:t>
      </w:r>
    </w:p>
    <w:p w:rsidR="00AD48F7" w:rsidRDefault="00AD48F7" w:rsidP="00AD48F7">
      <w:pPr>
        <w:pStyle w:val="NoSpacing"/>
      </w:pPr>
      <w:r>
        <w:t>AAGACTGTTATGATCGCTTTGATTT</w:t>
      </w:r>
    </w:p>
    <w:p w:rsidR="00AD48F7" w:rsidRDefault="00AD48F7" w:rsidP="00AD48F7">
      <w:pPr>
        <w:pStyle w:val="NoSpacing"/>
      </w:pPr>
      <w:r>
        <w:t>&gt;MELK_probe2</w:t>
      </w:r>
    </w:p>
    <w:p w:rsidR="00AD48F7" w:rsidRDefault="00AD48F7" w:rsidP="00AD48F7">
      <w:pPr>
        <w:pStyle w:val="NoSpacing"/>
      </w:pPr>
      <w:r>
        <w:t>GCCCATCTGTCATTATGTTACTGTC</w:t>
      </w:r>
    </w:p>
    <w:p w:rsidR="00AD48F7" w:rsidRDefault="00AD48F7" w:rsidP="00AD48F7">
      <w:pPr>
        <w:pStyle w:val="NoSpacing"/>
      </w:pPr>
      <w:r>
        <w:t>&gt;MELK_probe3</w:t>
      </w:r>
    </w:p>
    <w:p w:rsidR="00AD48F7" w:rsidRDefault="00AD48F7" w:rsidP="00AD48F7">
      <w:pPr>
        <w:pStyle w:val="NoSpacing"/>
      </w:pPr>
      <w:r>
        <w:t>AGGGCGATGCCTGGGTTTACAAAAG</w:t>
      </w:r>
    </w:p>
    <w:p w:rsidR="00AD48F7" w:rsidRDefault="00AD48F7" w:rsidP="00AD48F7">
      <w:pPr>
        <w:pStyle w:val="NoSpacing"/>
      </w:pPr>
      <w:r>
        <w:t>&gt;MELK_probe4</w:t>
      </w:r>
    </w:p>
    <w:p w:rsidR="00AD48F7" w:rsidRDefault="00AD48F7" w:rsidP="00AD48F7">
      <w:pPr>
        <w:pStyle w:val="NoSpacing"/>
      </w:pPr>
      <w:r>
        <w:t>AGCTCTTAACTATGTCTCTTTGTAA</w:t>
      </w:r>
    </w:p>
    <w:p w:rsidR="00AD48F7" w:rsidRDefault="00AD48F7" w:rsidP="00AD48F7">
      <w:pPr>
        <w:pStyle w:val="NoSpacing"/>
      </w:pPr>
      <w:r>
        <w:t>&gt;MELK_probe5</w:t>
      </w:r>
    </w:p>
    <w:p w:rsidR="00AD48F7" w:rsidRDefault="00AD48F7" w:rsidP="00AD48F7">
      <w:pPr>
        <w:pStyle w:val="NoSpacing"/>
      </w:pPr>
      <w:r>
        <w:t>GATTCTTCCATCCTGCCGGATGAGT</w:t>
      </w:r>
    </w:p>
    <w:p w:rsidR="00AD48F7" w:rsidRDefault="00AD48F7" w:rsidP="00AD48F7">
      <w:pPr>
        <w:pStyle w:val="NoSpacing"/>
      </w:pPr>
      <w:r>
        <w:t>&gt;MELK_probe6</w:t>
      </w:r>
    </w:p>
    <w:p w:rsidR="00AD48F7" w:rsidRDefault="00AD48F7" w:rsidP="00AD48F7">
      <w:pPr>
        <w:pStyle w:val="NoSpacing"/>
      </w:pPr>
      <w:r>
        <w:t>GAATCTAAATCAAGCCCATCTGTCA</w:t>
      </w:r>
    </w:p>
    <w:p w:rsidR="00AD48F7" w:rsidRDefault="00AD48F7" w:rsidP="00AD48F7">
      <w:pPr>
        <w:pStyle w:val="NoSpacing"/>
      </w:pPr>
      <w:r>
        <w:t>&gt;MELK_probe7</w:t>
      </w:r>
    </w:p>
    <w:p w:rsidR="00AD48F7" w:rsidRDefault="00AD48F7" w:rsidP="00AD48F7">
      <w:pPr>
        <w:pStyle w:val="NoSpacing"/>
      </w:pPr>
      <w:r>
        <w:t>GAGCTATCTTAAGACCAATATCTCT</w:t>
      </w:r>
    </w:p>
    <w:p w:rsidR="00AD48F7" w:rsidRDefault="00AD48F7" w:rsidP="00AD48F7">
      <w:pPr>
        <w:pStyle w:val="NoSpacing"/>
      </w:pPr>
      <w:r>
        <w:t>&gt;MELK_probe8</w:t>
      </w:r>
    </w:p>
    <w:p w:rsidR="00AD48F7" w:rsidRDefault="00AD48F7" w:rsidP="00AD48F7">
      <w:pPr>
        <w:pStyle w:val="NoSpacing"/>
      </w:pPr>
      <w:r>
        <w:t>GGAAGACATCCTATCTAGCTGCAAG</w:t>
      </w:r>
    </w:p>
    <w:p w:rsidR="00AD48F7" w:rsidRDefault="00AD48F7" w:rsidP="00AD48F7">
      <w:pPr>
        <w:pStyle w:val="NoSpacing"/>
      </w:pPr>
      <w:r>
        <w:t>&gt;MELK_probe9</w:t>
      </w:r>
    </w:p>
    <w:p w:rsidR="00AD48F7" w:rsidRDefault="00AD48F7" w:rsidP="00AD48F7">
      <w:pPr>
        <w:pStyle w:val="NoSpacing"/>
      </w:pPr>
      <w:r>
        <w:t>GTGTGGGTGTGATACAGCCTACATA</w:t>
      </w:r>
    </w:p>
    <w:p w:rsidR="00AD48F7" w:rsidRDefault="00AD48F7" w:rsidP="00AD48F7">
      <w:pPr>
        <w:pStyle w:val="NoSpacing"/>
      </w:pPr>
      <w:r>
        <w:t>&gt;MELK_probe10</w:t>
      </w:r>
    </w:p>
    <w:p w:rsidR="00AD48F7" w:rsidRDefault="00AD48F7" w:rsidP="00AD48F7">
      <w:pPr>
        <w:pStyle w:val="NoSpacing"/>
      </w:pPr>
      <w:r>
        <w:t>ATGTGGTGGGTATCAGGAGGCAGCG</w:t>
      </w:r>
    </w:p>
    <w:p w:rsidR="00AD48F7" w:rsidRDefault="00AD48F7" w:rsidP="00AD48F7">
      <w:pPr>
        <w:pStyle w:val="NoSpacing"/>
      </w:pPr>
      <w:r>
        <w:t>&gt;MELK_probe11</w:t>
      </w:r>
    </w:p>
    <w:p w:rsidR="00AD48F7" w:rsidRDefault="00AD48F7" w:rsidP="00AD48F7">
      <w:pPr>
        <w:pStyle w:val="NoSpacing"/>
      </w:pPr>
      <w:r>
        <w:t>GGAGGCAGCGGCTTAAGGGCGATG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MCM2_probe1</w:t>
      </w:r>
    </w:p>
    <w:p w:rsidR="00AD48F7" w:rsidRDefault="00AD48F7" w:rsidP="00AD48F7">
      <w:pPr>
        <w:pStyle w:val="NoSpacing"/>
      </w:pPr>
      <w:r>
        <w:t>TTGTGCTTCTCACCTTTGGGTGGGA</w:t>
      </w:r>
    </w:p>
    <w:p w:rsidR="00AD48F7" w:rsidRDefault="00AD48F7" w:rsidP="00AD48F7">
      <w:pPr>
        <w:pStyle w:val="NoSpacing"/>
      </w:pPr>
      <w:r>
        <w:t>&gt;MCM2_probe2</w:t>
      </w:r>
    </w:p>
    <w:p w:rsidR="00AD48F7" w:rsidRDefault="00AD48F7" w:rsidP="00AD48F7">
      <w:pPr>
        <w:pStyle w:val="NoSpacing"/>
      </w:pPr>
      <w:r>
        <w:t>GGATGCCTGCGTGTGGTTTAGGTGT</w:t>
      </w:r>
    </w:p>
    <w:p w:rsidR="00AD48F7" w:rsidRDefault="00AD48F7" w:rsidP="00AD48F7">
      <w:pPr>
        <w:pStyle w:val="NoSpacing"/>
      </w:pPr>
      <w:r>
        <w:t>&gt;MCM2_probe3</w:t>
      </w:r>
    </w:p>
    <w:p w:rsidR="00AD48F7" w:rsidRDefault="00AD48F7" w:rsidP="00AD48F7">
      <w:pPr>
        <w:pStyle w:val="NoSpacing"/>
      </w:pPr>
      <w:r>
        <w:t>TAGCAGGATGTCTGGCTGCACCTGG</w:t>
      </w:r>
    </w:p>
    <w:p w:rsidR="00AD48F7" w:rsidRDefault="00AD48F7" w:rsidP="00AD48F7">
      <w:pPr>
        <w:pStyle w:val="NoSpacing"/>
      </w:pPr>
      <w:r>
        <w:t>&gt;MCM2_probe4</w:t>
      </w:r>
    </w:p>
    <w:p w:rsidR="00AD48F7" w:rsidRDefault="00AD48F7" w:rsidP="00AD48F7">
      <w:pPr>
        <w:pStyle w:val="NoSpacing"/>
      </w:pPr>
      <w:r>
        <w:t>TCTCCACTCAGTACCTTGGATCAGA</w:t>
      </w:r>
    </w:p>
    <w:p w:rsidR="00AD48F7" w:rsidRDefault="00AD48F7" w:rsidP="00AD48F7">
      <w:pPr>
        <w:pStyle w:val="NoSpacing"/>
      </w:pPr>
      <w:r>
        <w:t>&gt;MCM2_probe5</w:t>
      </w:r>
    </w:p>
    <w:p w:rsidR="00AD48F7" w:rsidRDefault="00AD48F7" w:rsidP="00AD48F7">
      <w:pPr>
        <w:pStyle w:val="NoSpacing"/>
      </w:pPr>
      <w:r>
        <w:t>GAGTCATGCGGATTATCCACTCGCC</w:t>
      </w:r>
    </w:p>
    <w:p w:rsidR="00AD48F7" w:rsidRDefault="00AD48F7" w:rsidP="00AD48F7">
      <w:pPr>
        <w:pStyle w:val="NoSpacing"/>
      </w:pPr>
      <w:r>
        <w:t>&gt;MCM2_probe6</w:t>
      </w:r>
    </w:p>
    <w:p w:rsidR="00AD48F7" w:rsidRDefault="00AD48F7" w:rsidP="00AD48F7">
      <w:pPr>
        <w:pStyle w:val="NoSpacing"/>
      </w:pPr>
      <w:r>
        <w:t>CTGGCATGACTGTTTGTTTCTCCAA</w:t>
      </w:r>
    </w:p>
    <w:p w:rsidR="00AD48F7" w:rsidRDefault="00AD48F7" w:rsidP="00AD48F7">
      <w:pPr>
        <w:pStyle w:val="NoSpacing"/>
      </w:pPr>
      <w:r>
        <w:t>&gt;MCM2_probe7</w:t>
      </w:r>
    </w:p>
    <w:p w:rsidR="00AD48F7" w:rsidRDefault="00AD48F7" w:rsidP="00AD48F7">
      <w:pPr>
        <w:pStyle w:val="NoSpacing"/>
      </w:pPr>
      <w:r>
        <w:lastRenderedPageBreak/>
        <w:t>CCCCACTCTCTTATTTGTGCATTCG</w:t>
      </w:r>
    </w:p>
    <w:p w:rsidR="00AD48F7" w:rsidRDefault="00AD48F7" w:rsidP="00AD48F7">
      <w:pPr>
        <w:pStyle w:val="NoSpacing"/>
      </w:pPr>
      <w:r>
        <w:t>&gt;MCM2_probe8</w:t>
      </w:r>
    </w:p>
    <w:p w:rsidR="00AD48F7" w:rsidRDefault="00AD48F7" w:rsidP="00AD48F7">
      <w:pPr>
        <w:pStyle w:val="NoSpacing"/>
      </w:pPr>
      <w:r>
        <w:t>AGCACTTGATGAACTCGGGGTACTA</w:t>
      </w:r>
    </w:p>
    <w:p w:rsidR="00AD48F7" w:rsidRDefault="00AD48F7" w:rsidP="00AD48F7">
      <w:pPr>
        <w:pStyle w:val="NoSpacing"/>
      </w:pPr>
      <w:r>
        <w:t>&gt;MCM2_probe9</w:t>
      </w:r>
    </w:p>
    <w:p w:rsidR="00AD48F7" w:rsidRDefault="00AD48F7" w:rsidP="00AD48F7">
      <w:pPr>
        <w:pStyle w:val="NoSpacing"/>
      </w:pPr>
      <w:r>
        <w:t>GCCAGTGTGTCTTACTTGGTTGCTG</w:t>
      </w:r>
    </w:p>
    <w:p w:rsidR="00AD48F7" w:rsidRDefault="00AD48F7" w:rsidP="00AD48F7">
      <w:pPr>
        <w:pStyle w:val="NoSpacing"/>
      </w:pPr>
      <w:r>
        <w:t>&gt;MCM2_probe10</w:t>
      </w:r>
    </w:p>
    <w:p w:rsidR="00AD48F7" w:rsidRDefault="00AD48F7" w:rsidP="00AD48F7">
      <w:pPr>
        <w:pStyle w:val="NoSpacing"/>
      </w:pPr>
      <w:r>
        <w:t>CCCTCTTGGCGTGAGTTGCGTATTC</w:t>
      </w:r>
    </w:p>
    <w:p w:rsidR="00AD48F7" w:rsidRDefault="00AD48F7" w:rsidP="00AD48F7">
      <w:pPr>
        <w:pStyle w:val="NoSpacing"/>
      </w:pPr>
      <w:r>
        <w:t>&gt;MCM2_probe11</w:t>
      </w:r>
    </w:p>
    <w:p w:rsidR="00AD48F7" w:rsidRDefault="00AD48F7" w:rsidP="00AD48F7">
      <w:pPr>
        <w:pStyle w:val="NoSpacing"/>
      </w:pPr>
      <w:r>
        <w:t>TTGGTTGCTGAACATCTTGCCACC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LSM1_probe1</w:t>
      </w:r>
    </w:p>
    <w:p w:rsidR="00AD48F7" w:rsidRDefault="00AD48F7" w:rsidP="00AD48F7">
      <w:pPr>
        <w:pStyle w:val="NoSpacing"/>
      </w:pPr>
      <w:r>
        <w:t>GAAGGACCGAGGTCTTTCCATTCCT</w:t>
      </w:r>
    </w:p>
    <w:p w:rsidR="00AD48F7" w:rsidRDefault="00AD48F7" w:rsidP="00AD48F7">
      <w:pPr>
        <w:pStyle w:val="NoSpacing"/>
      </w:pPr>
      <w:r>
        <w:t>&gt;LSM1_probe2</w:t>
      </w:r>
    </w:p>
    <w:p w:rsidR="00AD48F7" w:rsidRDefault="00AD48F7" w:rsidP="00AD48F7">
      <w:pPr>
        <w:pStyle w:val="NoSpacing"/>
      </w:pPr>
      <w:r>
        <w:t>GAGTACTAATCTTTTGCCCAGAGGC</w:t>
      </w:r>
    </w:p>
    <w:p w:rsidR="00AD48F7" w:rsidRDefault="00AD48F7" w:rsidP="00AD48F7">
      <w:pPr>
        <w:pStyle w:val="NoSpacing"/>
      </w:pPr>
      <w:r>
        <w:t>&gt;LSM1_probe3</w:t>
      </w:r>
    </w:p>
    <w:p w:rsidR="00AD48F7" w:rsidRDefault="00AD48F7" w:rsidP="00AD48F7">
      <w:pPr>
        <w:pStyle w:val="NoSpacing"/>
      </w:pPr>
      <w:r>
        <w:t>AGTGAAAGTGACATCCTGGCCACCT</w:t>
      </w:r>
    </w:p>
    <w:p w:rsidR="00AD48F7" w:rsidRDefault="00AD48F7" w:rsidP="00AD48F7">
      <w:pPr>
        <w:pStyle w:val="NoSpacing"/>
      </w:pPr>
      <w:r>
        <w:t>&gt;LSM1_probe4</w:t>
      </w:r>
    </w:p>
    <w:p w:rsidR="00AD48F7" w:rsidRDefault="00AD48F7" w:rsidP="00AD48F7">
      <w:pPr>
        <w:pStyle w:val="NoSpacing"/>
      </w:pPr>
      <w:r>
        <w:t>ACAGTGGCATAGACTCCTTCACACA</w:t>
      </w:r>
    </w:p>
    <w:p w:rsidR="00AD48F7" w:rsidRDefault="00AD48F7" w:rsidP="00AD48F7">
      <w:pPr>
        <w:pStyle w:val="NoSpacing"/>
      </w:pPr>
      <w:r>
        <w:t>&gt;LSM1_probe5</w:t>
      </w:r>
    </w:p>
    <w:p w:rsidR="00AD48F7" w:rsidRDefault="00AD48F7" w:rsidP="00AD48F7">
      <w:pPr>
        <w:pStyle w:val="NoSpacing"/>
      </w:pPr>
      <w:r>
        <w:t>ACAGGGACAGTCTTCATTTACTTGT</w:t>
      </w:r>
    </w:p>
    <w:p w:rsidR="00AD48F7" w:rsidRDefault="00AD48F7" w:rsidP="00AD48F7">
      <w:pPr>
        <w:pStyle w:val="NoSpacing"/>
      </w:pPr>
      <w:r>
        <w:t>&gt;LSM1_probe6</w:t>
      </w:r>
    </w:p>
    <w:p w:rsidR="00AD48F7" w:rsidRDefault="00AD48F7" w:rsidP="00AD48F7">
      <w:pPr>
        <w:pStyle w:val="NoSpacing"/>
      </w:pPr>
      <w:r>
        <w:t>TCCATTCCTCGAGCAGATACTCTTG</w:t>
      </w:r>
    </w:p>
    <w:p w:rsidR="00AD48F7" w:rsidRDefault="00AD48F7" w:rsidP="00AD48F7">
      <w:pPr>
        <w:pStyle w:val="NoSpacing"/>
      </w:pPr>
      <w:r>
        <w:t>&gt;LSM1_probe7</w:t>
      </w:r>
    </w:p>
    <w:p w:rsidR="00AD48F7" w:rsidRDefault="00AD48F7" w:rsidP="00AD48F7">
      <w:pPr>
        <w:pStyle w:val="NoSpacing"/>
      </w:pPr>
      <w:r>
        <w:t>GCACCAGCAACTACTTCTTTATATT</w:t>
      </w:r>
    </w:p>
    <w:p w:rsidR="00AD48F7" w:rsidRDefault="00AD48F7" w:rsidP="00AD48F7">
      <w:pPr>
        <w:pStyle w:val="NoSpacing"/>
      </w:pPr>
      <w:r>
        <w:t>&gt;LSM1_probe8</w:t>
      </w:r>
    </w:p>
    <w:p w:rsidR="00AD48F7" w:rsidRDefault="00AD48F7" w:rsidP="00AD48F7">
      <w:pPr>
        <w:pStyle w:val="NoSpacing"/>
      </w:pPr>
      <w:r>
        <w:t>AAAAGGAGAGTGACACACCCCTCCA</w:t>
      </w:r>
    </w:p>
    <w:p w:rsidR="00AD48F7" w:rsidRDefault="00AD48F7" w:rsidP="00AD48F7">
      <w:pPr>
        <w:pStyle w:val="NoSpacing"/>
      </w:pPr>
      <w:r>
        <w:t>&gt;LSM1_probe9</w:t>
      </w:r>
    </w:p>
    <w:p w:rsidR="00AD48F7" w:rsidRDefault="00AD48F7" w:rsidP="00AD48F7">
      <w:pPr>
        <w:pStyle w:val="NoSpacing"/>
      </w:pPr>
      <w:r>
        <w:t>CACCTCACGCATTTGATCACAGACT</w:t>
      </w:r>
    </w:p>
    <w:p w:rsidR="00AD48F7" w:rsidRDefault="00AD48F7" w:rsidP="00AD48F7">
      <w:pPr>
        <w:pStyle w:val="NoSpacing"/>
      </w:pPr>
      <w:r>
        <w:t>&gt;LSM1_probe10</w:t>
      </w:r>
    </w:p>
    <w:p w:rsidR="00AD48F7" w:rsidRDefault="00AD48F7" w:rsidP="00AD48F7">
      <w:pPr>
        <w:pStyle w:val="NoSpacing"/>
      </w:pPr>
      <w:r>
        <w:t>CCTTCACACATCACTGTGGCACCA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NUSAP1_probe1</w:t>
      </w:r>
    </w:p>
    <w:p w:rsidR="00AD48F7" w:rsidRDefault="00AD48F7" w:rsidP="00AD48F7">
      <w:pPr>
        <w:pStyle w:val="NoSpacing"/>
      </w:pPr>
      <w:r>
        <w:t>CCTTCACCTCAGTGGAGCTTCTGAG</w:t>
      </w:r>
    </w:p>
    <w:p w:rsidR="00AD48F7" w:rsidRDefault="00AD48F7" w:rsidP="00AD48F7">
      <w:pPr>
        <w:pStyle w:val="NoSpacing"/>
      </w:pPr>
      <w:r>
        <w:t>&gt;NUSAP1_probe2</w:t>
      </w:r>
    </w:p>
    <w:p w:rsidR="00AD48F7" w:rsidRDefault="00AD48F7" w:rsidP="00AD48F7">
      <w:pPr>
        <w:pStyle w:val="NoSpacing"/>
      </w:pPr>
      <w:r>
        <w:t>GGCTTTGCTTAGTATCATGTCCATG</w:t>
      </w:r>
    </w:p>
    <w:p w:rsidR="00AD48F7" w:rsidRDefault="00AD48F7" w:rsidP="00AD48F7">
      <w:pPr>
        <w:pStyle w:val="NoSpacing"/>
      </w:pPr>
      <w:r>
        <w:t>&gt;NUSAP1_probe3</w:t>
      </w:r>
    </w:p>
    <w:p w:rsidR="00AD48F7" w:rsidRDefault="00AD48F7" w:rsidP="00AD48F7">
      <w:pPr>
        <w:pStyle w:val="NoSpacing"/>
      </w:pPr>
      <w:r>
        <w:t>TGTACCTTCGTTCAAATATCCTCAT</w:t>
      </w:r>
    </w:p>
    <w:p w:rsidR="00AD48F7" w:rsidRDefault="00AD48F7" w:rsidP="00AD48F7">
      <w:pPr>
        <w:pStyle w:val="NoSpacing"/>
      </w:pPr>
      <w:r>
        <w:t>&gt;NUSAP1_probe4</w:t>
      </w:r>
    </w:p>
    <w:p w:rsidR="00AD48F7" w:rsidRDefault="00AD48F7" w:rsidP="00AD48F7">
      <w:pPr>
        <w:pStyle w:val="NoSpacing"/>
      </w:pPr>
      <w:r>
        <w:t>CATCTGTCACTCACTATATTCACAA</w:t>
      </w:r>
    </w:p>
    <w:p w:rsidR="00AD48F7" w:rsidRDefault="00AD48F7" w:rsidP="00AD48F7">
      <w:pPr>
        <w:pStyle w:val="NoSpacing"/>
      </w:pPr>
      <w:r>
        <w:t>&gt;NUSAP1_probe5</w:t>
      </w:r>
    </w:p>
    <w:p w:rsidR="00AD48F7" w:rsidRDefault="00AD48F7" w:rsidP="00AD48F7">
      <w:pPr>
        <w:pStyle w:val="NoSpacing"/>
      </w:pPr>
      <w:r>
        <w:t>GTTTTATACTGCTCAAGATCGTCAT</w:t>
      </w:r>
    </w:p>
    <w:p w:rsidR="00AD48F7" w:rsidRDefault="00AD48F7" w:rsidP="00AD48F7">
      <w:pPr>
        <w:pStyle w:val="NoSpacing"/>
      </w:pPr>
      <w:r>
        <w:t>&gt;NUSAP1_probe6</w:t>
      </w:r>
    </w:p>
    <w:p w:rsidR="00AD48F7" w:rsidRDefault="00AD48F7" w:rsidP="00AD48F7">
      <w:pPr>
        <w:pStyle w:val="NoSpacing"/>
      </w:pPr>
      <w:r>
        <w:t>GGGATAGAAAGGCCACCTCTTCACT</w:t>
      </w:r>
    </w:p>
    <w:p w:rsidR="00AD48F7" w:rsidRDefault="00AD48F7" w:rsidP="00AD48F7">
      <w:pPr>
        <w:pStyle w:val="NoSpacing"/>
      </w:pPr>
      <w:r>
        <w:t>&gt;NUSAP1_probe7</w:t>
      </w:r>
    </w:p>
    <w:p w:rsidR="00AD48F7" w:rsidRDefault="00AD48F7" w:rsidP="00AD48F7">
      <w:pPr>
        <w:pStyle w:val="NoSpacing"/>
      </w:pPr>
      <w:r>
        <w:t>AACTGCAGTCTTCTGCTAGCCAATA</w:t>
      </w:r>
    </w:p>
    <w:p w:rsidR="00AD48F7" w:rsidRDefault="00AD48F7" w:rsidP="00AD48F7">
      <w:pPr>
        <w:pStyle w:val="NoSpacing"/>
      </w:pPr>
      <w:r>
        <w:t>&gt;NUSAP1_probe8</w:t>
      </w:r>
    </w:p>
    <w:p w:rsidR="00AD48F7" w:rsidRDefault="00AD48F7" w:rsidP="00AD48F7">
      <w:pPr>
        <w:pStyle w:val="NoSpacing"/>
      </w:pPr>
      <w:r>
        <w:t>ACTCATTCTAACATTGCTTACTTAA</w:t>
      </w:r>
    </w:p>
    <w:p w:rsidR="00AD48F7" w:rsidRDefault="00AD48F7" w:rsidP="00AD48F7">
      <w:pPr>
        <w:pStyle w:val="NoSpacing"/>
      </w:pPr>
      <w:r>
        <w:t>&gt;NUSAP1_probe9</w:t>
      </w:r>
    </w:p>
    <w:p w:rsidR="00AD48F7" w:rsidRDefault="00AD48F7" w:rsidP="00AD48F7">
      <w:pPr>
        <w:pStyle w:val="NoSpacing"/>
      </w:pPr>
      <w:r>
        <w:lastRenderedPageBreak/>
        <w:t>CACCTCTTCACTCTCTATAGAATAT</w:t>
      </w:r>
    </w:p>
    <w:p w:rsidR="00AD48F7" w:rsidRDefault="00AD48F7" w:rsidP="00AD48F7">
      <w:pPr>
        <w:pStyle w:val="NoSpacing"/>
      </w:pPr>
      <w:r>
        <w:t>&gt;NUSAP1_probe10</w:t>
      </w:r>
    </w:p>
    <w:p w:rsidR="00AD48F7" w:rsidRDefault="00AD48F7" w:rsidP="00AD48F7">
      <w:pPr>
        <w:pStyle w:val="NoSpacing"/>
      </w:pPr>
      <w:r>
        <w:t>GCTACATAGCCCTATCGAAATGCGA</w:t>
      </w:r>
    </w:p>
    <w:p w:rsidR="00AD48F7" w:rsidRDefault="00AD48F7" w:rsidP="00AD48F7">
      <w:pPr>
        <w:pStyle w:val="NoSpacing"/>
      </w:pPr>
      <w:r>
        <w:t>&gt;NUSAP1_probe11</w:t>
      </w:r>
    </w:p>
    <w:p w:rsidR="00AD48F7" w:rsidRDefault="00AD48F7" w:rsidP="00AD48F7">
      <w:pPr>
        <w:pStyle w:val="NoSpacing"/>
      </w:pPr>
      <w:r>
        <w:t>TCCTCATGTAATTGCCATCTGTCAC</w:t>
      </w:r>
    </w:p>
    <w:p w:rsidR="00AD48F7" w:rsidRDefault="00AD48F7" w:rsidP="00AD48F7">
      <w:pPr>
        <w:pStyle w:val="NoSpacing"/>
      </w:pPr>
      <w:r>
        <w:t>&gt;NUSAP1_target</w:t>
      </w:r>
    </w:p>
    <w:p w:rsidR="00AD48F7" w:rsidRDefault="00AD48F7" w:rsidP="00AD48F7">
      <w:pPr>
        <w:pStyle w:val="NoSpacing"/>
      </w:pPr>
      <w:r>
        <w:t>aactgcagtcttctgctagccaatagcatttacctgatggcagctagttatgcaagcttcaggagaatttgaacaataacaagaatagggtaagctgggatagaaaggccacctcttcactctctatagaatatagtaacctttatgaaacggggccatatagtttggttatgacatcaatattttacctaggtgaaattgtttaggcttatgtaccttcgttcaaatatcctcatgtaattgccatctgtcactcactatattcacaaaaataaaactctacaactcattctaacattgcttacttaaaagctacatagccctatcgaaatgcgaggattaatgctttaatgcttttagagacagggtctcactgtgttgcccaggctggtctcaaactccaccaaatgtacttcttattcattttatggaaaagactaggctttgcttagtatcatgtccatgtttccttcacctcagtggagcttctgagttttatactgctcaagatcgtcat</w:t>
      </w:r>
    </w:p>
    <w:p w:rsidR="00AD48F7" w:rsidRDefault="00AD48F7" w:rsidP="00AD48F7">
      <w:pPr>
        <w:pStyle w:val="NoSpacing"/>
      </w:pPr>
      <w:r>
        <w:t>&gt;NUSAP1_exemplar</w:t>
      </w:r>
    </w:p>
    <w:p w:rsidR="00AD48F7" w:rsidRDefault="00AD48F7" w:rsidP="00AD48F7">
      <w:pPr>
        <w:pStyle w:val="NoSpacing"/>
      </w:pPr>
      <w:r>
        <w:t>gggatttgaaccncgctgacgaagtttggtgatccatcttccgagtatcgccgggatttcgaatcgcgatgatcatcccctctctagaggagctggactccctcaagtacagtgacctgcagaacttagccaagagtctgggtctccgggccaacctgagggcaaccaagttgttaaaagccttgaaaggctacattaaacatgaggcaagaaaaggaaatgagaatcaggatgaaagtcaaacttctgcatcctcttgtgatgagactgagatacagatcagcaaccaggaagaagctgagagacagccacttggccatgtcaccaaaacaaggagaaggtgcaagactgtccgtgtggaccctgactcacagcagaatcattcagagataaaaataagtaatcccactgaattccagaatcatgaaaagcaggaaagccaggatctcagagctactgcaaaagttccttctccaccagacgagcaccaagaagctgagaatgctgtttcctcaggtaacagagattcaaaggtaccttcagaaggaaagaaatctctctacacagatgagtcatccaaacctggaaaaaataaaagaactgcaatcactactccaaactttaagaagcttcatgaagctcattttaaggaaatggagtccattgatcaatatattgagagaaaaagaaacattttgaagaacacaattccatgaatgaactgaagcagcagcccatcaataagggaggggtcaggactccagtacctccaagaggaagactctctgtggcttctactcccatcagccaacgacgctcgcaaggccggtcttgtggccctgcaagtcagagtaccttgggtctgaaggggtcactcaagcgctctgctatctctgcagctaaaacgggtgtcaggttttcagctgctactaaagataatgagcataagcgttcactgaccaagactccagccagaaagtctgcacatgtgaccgtgtctgggggcaccccaaaaggcgaggctgtgcttgggacacacaaattaaagaccatcacggggaattctgctgctgttattaccccattcaagttgacaactgaggcaacgcagactccagtctccaataagaaaccagtgtttgatcttaaagcaagtttgtctcgtcccctcaactatgaaccacacaaaggaaagctaaaaccatgggggcaatctaaagaaaataattatctaaatcaacatgtcaacagaattaacttctacaagaaaacttacaaacaaccccatctccagacaaaggaagagcaacggaagaaacgcgagcaagaacgaaaggagaagaaagcaaaggttttgggaatgcgaaggggcctcattttggctgaagattaataattttttaatatcttgtaaatattcctgtattctcaacttttttccttttgtaaatttttttttttttgctgtcatccccactttagtcacgagatctttttctgctaactgttcatagtctgtgtagtgtccatgggttcttcatgtgctatgatctctgaaaagacgttatcaccttaaagctcaaattctttgggatggtttttacttaagtccattaacaattcaggtttctaacgagacccatcctaaaattctgtttctagatttttaatgtcaagttcccaagttccccctgctggttctaatattaacagaactgcagtcttctgctagccaatagcatttacctgatggcagctagttatgcaagcttcaggagaatttgaacaataacaagaatagggtaagctgggatagaaaggccacctcttcactctctatagaatatagtaacctttatgaaacggggccatatagtttggttatgacatcaatattttacctaggtgaaattgtttaggcttatgtaccttcgttcaaatatcctcatgtaattgccatctgtcactcactatattcacaaaaataaaactctacaactcattctaacattgcttacttaaaagctacatagccctatcgaaatgcgaggattaatgctttaatgcttttagagacagggtctcactgtgttgcccaggctggtctcaaactccaccaaatgtacttcttattcattttatggaaaagactaggctttgcttagtatcatgtccatgtttccttcacctcagtggagcttctgagttttatactgctcaagatcgtcataaataaaattttttctcattgtc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RC1_probe1</w:t>
      </w:r>
    </w:p>
    <w:p w:rsidR="00AD48F7" w:rsidRDefault="00AD48F7" w:rsidP="00AD48F7">
      <w:pPr>
        <w:pStyle w:val="NoSpacing"/>
      </w:pPr>
      <w:r>
        <w:t>TTGCACATGTCACTACTGGGGAGGT</w:t>
      </w:r>
    </w:p>
    <w:p w:rsidR="00AD48F7" w:rsidRDefault="00AD48F7" w:rsidP="00AD48F7">
      <w:pPr>
        <w:pStyle w:val="NoSpacing"/>
      </w:pPr>
      <w:r>
        <w:t>&gt;PRC1_probe2</w:t>
      </w:r>
    </w:p>
    <w:p w:rsidR="00AD48F7" w:rsidRDefault="00AD48F7" w:rsidP="00AD48F7">
      <w:pPr>
        <w:pStyle w:val="NoSpacing"/>
      </w:pPr>
      <w:r>
        <w:t>CCTCTCAATCACTACTCTTCTTGAA</w:t>
      </w:r>
    </w:p>
    <w:p w:rsidR="00AD48F7" w:rsidRDefault="00AD48F7" w:rsidP="00AD48F7">
      <w:pPr>
        <w:pStyle w:val="NoSpacing"/>
      </w:pPr>
      <w:r>
        <w:t>&gt;PRC1_probe3</w:t>
      </w:r>
    </w:p>
    <w:p w:rsidR="00AD48F7" w:rsidRDefault="00AD48F7" w:rsidP="00AD48F7">
      <w:pPr>
        <w:pStyle w:val="NoSpacing"/>
      </w:pPr>
      <w:r>
        <w:t>GTTCTCAAAAGCTTACCAGTGTGGA</w:t>
      </w:r>
    </w:p>
    <w:p w:rsidR="00AD48F7" w:rsidRDefault="00AD48F7" w:rsidP="00AD48F7">
      <w:pPr>
        <w:pStyle w:val="NoSpacing"/>
      </w:pPr>
      <w:r>
        <w:t>&gt;PRC1_probe4</w:t>
      </w:r>
    </w:p>
    <w:p w:rsidR="00AD48F7" w:rsidRDefault="00AD48F7" w:rsidP="00AD48F7">
      <w:pPr>
        <w:pStyle w:val="NoSpacing"/>
      </w:pPr>
      <w:r>
        <w:t>GTGTTCAGTTCTGTTACACAGTGCA</w:t>
      </w:r>
    </w:p>
    <w:p w:rsidR="00AD48F7" w:rsidRDefault="00AD48F7" w:rsidP="00AD48F7">
      <w:pPr>
        <w:pStyle w:val="NoSpacing"/>
      </w:pPr>
      <w:r>
        <w:t>&gt;PRC1_probe5</w:t>
      </w:r>
    </w:p>
    <w:p w:rsidR="00AD48F7" w:rsidRDefault="00AD48F7" w:rsidP="00AD48F7">
      <w:pPr>
        <w:pStyle w:val="NoSpacing"/>
      </w:pPr>
      <w:r>
        <w:t>GAGCTGTCTTTGTCGTGGAGATCTG</w:t>
      </w:r>
    </w:p>
    <w:p w:rsidR="00AD48F7" w:rsidRDefault="00AD48F7" w:rsidP="00AD48F7">
      <w:pPr>
        <w:pStyle w:val="NoSpacing"/>
      </w:pPr>
      <w:r>
        <w:t>&gt;PRC1_probe6</w:t>
      </w:r>
    </w:p>
    <w:p w:rsidR="00AD48F7" w:rsidRDefault="00AD48F7" w:rsidP="00AD48F7">
      <w:pPr>
        <w:pStyle w:val="NoSpacing"/>
      </w:pPr>
      <w:r>
        <w:lastRenderedPageBreak/>
        <w:t>ACACAGTGCATTGCCCTTTGTTGGG</w:t>
      </w:r>
    </w:p>
    <w:p w:rsidR="00AD48F7" w:rsidRDefault="00AD48F7" w:rsidP="00AD48F7">
      <w:pPr>
        <w:pStyle w:val="NoSpacing"/>
      </w:pPr>
      <w:r>
        <w:t>&gt;PRC1_probe7</w:t>
      </w:r>
    </w:p>
    <w:p w:rsidR="00AD48F7" w:rsidRDefault="00AD48F7" w:rsidP="00AD48F7">
      <w:pPr>
        <w:pStyle w:val="NoSpacing"/>
      </w:pPr>
      <w:r>
        <w:t>ACACATGCTTGTCGGAACGCTTTCT</w:t>
      </w:r>
    </w:p>
    <w:p w:rsidR="00AD48F7" w:rsidRDefault="00AD48F7" w:rsidP="00AD48F7">
      <w:pPr>
        <w:pStyle w:val="NoSpacing"/>
      </w:pPr>
      <w:r>
        <w:t>&gt;PRC1_probe8</w:t>
      </w:r>
    </w:p>
    <w:p w:rsidR="00AD48F7" w:rsidRDefault="00AD48F7" w:rsidP="00AD48F7">
      <w:pPr>
        <w:pStyle w:val="NoSpacing"/>
      </w:pPr>
      <w:r>
        <w:t>ACTTGGTGTTAGCCACGCTGTTTAC</w:t>
      </w:r>
    </w:p>
    <w:p w:rsidR="00AD48F7" w:rsidRDefault="00AD48F7" w:rsidP="00AD48F7">
      <w:pPr>
        <w:pStyle w:val="NoSpacing"/>
      </w:pPr>
      <w:r>
        <w:t>&gt;PRC1_probe9</w:t>
      </w:r>
    </w:p>
    <w:p w:rsidR="00AD48F7" w:rsidRDefault="00AD48F7" w:rsidP="00AD48F7">
      <w:pPr>
        <w:pStyle w:val="NoSpacing"/>
      </w:pPr>
      <w:r>
        <w:t>GTGTCCGAAGTTGAGATGGCCTGCC</w:t>
      </w:r>
    </w:p>
    <w:p w:rsidR="00AD48F7" w:rsidRDefault="00AD48F7" w:rsidP="00AD48F7">
      <w:pPr>
        <w:pStyle w:val="NoSpacing"/>
      </w:pPr>
      <w:r>
        <w:t>&gt;PRC1_probe10</w:t>
      </w:r>
    </w:p>
    <w:p w:rsidR="00AD48F7" w:rsidRDefault="00AD48F7" w:rsidP="00AD48F7">
      <w:pPr>
        <w:pStyle w:val="NoSpacing"/>
      </w:pPr>
      <w:r>
        <w:t>GGGAGTCTGTTTGTTCCAATGGGTT</w:t>
      </w:r>
    </w:p>
    <w:p w:rsidR="00AD48F7" w:rsidRDefault="00AD48F7" w:rsidP="00AD48F7">
      <w:pPr>
        <w:pStyle w:val="NoSpacing"/>
      </w:pPr>
      <w:r>
        <w:t>&gt;PRC1_probe11</w:t>
      </w:r>
    </w:p>
    <w:p w:rsidR="00AD48F7" w:rsidRDefault="00AD48F7" w:rsidP="00AD48F7">
      <w:pPr>
        <w:pStyle w:val="NoSpacing"/>
      </w:pPr>
      <w:r>
        <w:t>GGAGATCTGGAACTTTGCACATGT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FADD_probe1</w:t>
      </w:r>
    </w:p>
    <w:p w:rsidR="00AD48F7" w:rsidRDefault="00AD48F7" w:rsidP="00AD48F7">
      <w:pPr>
        <w:pStyle w:val="NoSpacing"/>
      </w:pPr>
      <w:r>
        <w:t>GATGAGCAGTCACACTGTTACTCCA</w:t>
      </w:r>
    </w:p>
    <w:p w:rsidR="00AD48F7" w:rsidRDefault="00AD48F7" w:rsidP="00AD48F7">
      <w:pPr>
        <w:pStyle w:val="NoSpacing"/>
      </w:pPr>
      <w:r>
        <w:t>&gt;FADD_probe2</w:t>
      </w:r>
    </w:p>
    <w:p w:rsidR="00AD48F7" w:rsidRDefault="00AD48F7" w:rsidP="00AD48F7">
      <w:pPr>
        <w:pStyle w:val="NoSpacing"/>
      </w:pPr>
      <w:r>
        <w:t>GCACTCTCTAAATCTTCCTTGTGAG</w:t>
      </w:r>
    </w:p>
    <w:p w:rsidR="00AD48F7" w:rsidRDefault="00AD48F7" w:rsidP="00AD48F7">
      <w:pPr>
        <w:pStyle w:val="NoSpacing"/>
      </w:pPr>
      <w:r>
        <w:t>&gt;FADD_probe3</w:t>
      </w:r>
    </w:p>
    <w:p w:rsidR="00AD48F7" w:rsidRDefault="00AD48F7" w:rsidP="00AD48F7">
      <w:pPr>
        <w:pStyle w:val="NoSpacing"/>
      </w:pPr>
      <w:r>
        <w:t>GGATTATGGGTCCTGCAATTCTACA</w:t>
      </w:r>
    </w:p>
    <w:p w:rsidR="00AD48F7" w:rsidRDefault="00AD48F7" w:rsidP="00AD48F7">
      <w:pPr>
        <w:pStyle w:val="NoSpacing"/>
      </w:pPr>
      <w:r>
        <w:t>&gt;FADD_probe4</w:t>
      </w:r>
    </w:p>
    <w:p w:rsidR="00AD48F7" w:rsidRDefault="00AD48F7" w:rsidP="00AD48F7">
      <w:pPr>
        <w:pStyle w:val="NoSpacing"/>
      </w:pPr>
      <w:r>
        <w:t>GAAAGGATGTTTTGTCCCATTTCCT</w:t>
      </w:r>
    </w:p>
    <w:p w:rsidR="00AD48F7" w:rsidRDefault="00AD48F7" w:rsidP="00AD48F7">
      <w:pPr>
        <w:pStyle w:val="NoSpacing"/>
      </w:pPr>
      <w:r>
        <w:t>&gt;FADD_probe5</w:t>
      </w:r>
    </w:p>
    <w:p w:rsidR="00AD48F7" w:rsidRDefault="00AD48F7" w:rsidP="00AD48F7">
      <w:pPr>
        <w:pStyle w:val="NoSpacing"/>
      </w:pPr>
      <w:r>
        <w:t>AATTGCCAAGGCAGCGGGATCTCGT</w:t>
      </w:r>
    </w:p>
    <w:p w:rsidR="00AD48F7" w:rsidRDefault="00AD48F7" w:rsidP="00AD48F7">
      <w:pPr>
        <w:pStyle w:val="NoSpacing"/>
      </w:pPr>
      <w:r>
        <w:t>&gt;FADD_probe6</w:t>
      </w:r>
    </w:p>
    <w:p w:rsidR="00AD48F7" w:rsidRDefault="00AD48F7" w:rsidP="00AD48F7">
      <w:pPr>
        <w:pStyle w:val="NoSpacing"/>
      </w:pPr>
      <w:r>
        <w:t>TCCTCTCTGAGACTGCTAAGTAGGG</w:t>
      </w:r>
    </w:p>
    <w:p w:rsidR="00AD48F7" w:rsidRDefault="00AD48F7" w:rsidP="00AD48F7">
      <w:pPr>
        <w:pStyle w:val="NoSpacing"/>
      </w:pPr>
      <w:r>
        <w:t>&gt;FADD_probe7</w:t>
      </w:r>
    </w:p>
    <w:p w:rsidR="00AD48F7" w:rsidRDefault="00AD48F7" w:rsidP="00AD48F7">
      <w:pPr>
        <w:pStyle w:val="NoSpacing"/>
      </w:pPr>
      <w:r>
        <w:t>TGCTCAACCACTGTGGCGTTCTGCT</w:t>
      </w:r>
    </w:p>
    <w:p w:rsidR="00AD48F7" w:rsidRDefault="00AD48F7" w:rsidP="00AD48F7">
      <w:pPr>
        <w:pStyle w:val="NoSpacing"/>
      </w:pPr>
      <w:r>
        <w:t>&gt;FADD_probe8</w:t>
      </w:r>
    </w:p>
    <w:p w:rsidR="00AD48F7" w:rsidRDefault="00AD48F7" w:rsidP="00AD48F7">
      <w:pPr>
        <w:pStyle w:val="NoSpacing"/>
      </w:pPr>
      <w:r>
        <w:t>TGATTGACACACAGCACTCTCTAAA</w:t>
      </w:r>
    </w:p>
    <w:p w:rsidR="00AD48F7" w:rsidRDefault="00AD48F7" w:rsidP="00AD48F7">
      <w:pPr>
        <w:pStyle w:val="NoSpacing"/>
      </w:pPr>
      <w:r>
        <w:t>&gt;FADD_probe9</w:t>
      </w:r>
    </w:p>
    <w:p w:rsidR="00AD48F7" w:rsidRDefault="00AD48F7" w:rsidP="00AD48F7">
      <w:pPr>
        <w:pStyle w:val="NoSpacing"/>
      </w:pPr>
      <w:r>
        <w:t>CTGGACACTAGGGTCAGGCGGGGTG</w:t>
      </w:r>
    </w:p>
    <w:p w:rsidR="00AD48F7" w:rsidRDefault="00AD48F7" w:rsidP="00AD48F7">
      <w:pPr>
        <w:pStyle w:val="NoSpacing"/>
      </w:pPr>
      <w:r>
        <w:t>&gt;FADD_probe10</w:t>
      </w:r>
    </w:p>
    <w:p w:rsidR="00AD48F7" w:rsidRDefault="00AD48F7" w:rsidP="00AD48F7">
      <w:pPr>
        <w:pStyle w:val="NoSpacing"/>
      </w:pPr>
      <w:r>
        <w:t>AGAGGCCCAGGAATCGGAGCGAAGC</w:t>
      </w:r>
    </w:p>
    <w:p w:rsidR="00AD48F7" w:rsidRDefault="00AD48F7" w:rsidP="00AD48F7">
      <w:pPr>
        <w:pStyle w:val="NoSpacing"/>
      </w:pPr>
      <w:r>
        <w:t>&gt;FADD_probe11</w:t>
      </w:r>
    </w:p>
    <w:p w:rsidR="00AD48F7" w:rsidRDefault="00AD48F7" w:rsidP="00AD48F7">
      <w:pPr>
        <w:pStyle w:val="NoSpacing"/>
      </w:pPr>
      <w:r>
        <w:t>GGGGCAGTGATGGTTGCCAGGACG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RFC4_probe1</w:t>
      </w:r>
    </w:p>
    <w:p w:rsidR="00AD48F7" w:rsidRDefault="00AD48F7" w:rsidP="00AD48F7">
      <w:pPr>
        <w:pStyle w:val="NoSpacing"/>
      </w:pPr>
      <w:r>
        <w:t>TCATGCAGCAACTCAGCTCGTCAAT</w:t>
      </w:r>
    </w:p>
    <w:p w:rsidR="00AD48F7" w:rsidRDefault="00AD48F7" w:rsidP="00AD48F7">
      <w:pPr>
        <w:pStyle w:val="NoSpacing"/>
      </w:pPr>
      <w:r>
        <w:t>&gt;RFC4_probe2</w:t>
      </w:r>
    </w:p>
    <w:p w:rsidR="00AD48F7" w:rsidRDefault="00AD48F7" w:rsidP="00AD48F7">
      <w:pPr>
        <w:pStyle w:val="NoSpacing"/>
      </w:pPr>
      <w:r>
        <w:t>ATGTTCAAAATTCCGCTTCAAGCCT</w:t>
      </w:r>
    </w:p>
    <w:p w:rsidR="00AD48F7" w:rsidRDefault="00AD48F7" w:rsidP="00AD48F7">
      <w:pPr>
        <w:pStyle w:val="NoSpacing"/>
      </w:pPr>
      <w:r>
        <w:t>&gt;RFC4_probe3</w:t>
      </w:r>
    </w:p>
    <w:p w:rsidR="00AD48F7" w:rsidRDefault="00AD48F7" w:rsidP="00AD48F7">
      <w:pPr>
        <w:pStyle w:val="NoSpacing"/>
      </w:pPr>
      <w:r>
        <w:t>AAAGCGCTACTCGATTAACAGGTGG</w:t>
      </w:r>
    </w:p>
    <w:p w:rsidR="00AD48F7" w:rsidRDefault="00AD48F7" w:rsidP="00AD48F7">
      <w:pPr>
        <w:pStyle w:val="NoSpacing"/>
      </w:pPr>
      <w:r>
        <w:t>&gt;RFC4_probe4</w:t>
      </w:r>
    </w:p>
    <w:p w:rsidR="00AD48F7" w:rsidRDefault="00AD48F7" w:rsidP="00AD48F7">
      <w:pPr>
        <w:pStyle w:val="NoSpacing"/>
      </w:pPr>
      <w:r>
        <w:t>ACTCATCAGCCTTTGTGCAACTGTG</w:t>
      </w:r>
    </w:p>
    <w:p w:rsidR="00AD48F7" w:rsidRDefault="00AD48F7" w:rsidP="00AD48F7">
      <w:pPr>
        <w:pStyle w:val="NoSpacing"/>
      </w:pPr>
      <w:r>
        <w:t>&gt;RFC4_probe5</w:t>
      </w:r>
    </w:p>
    <w:p w:rsidR="00AD48F7" w:rsidRDefault="00AD48F7" w:rsidP="00AD48F7">
      <w:pPr>
        <w:pStyle w:val="NoSpacing"/>
      </w:pPr>
      <w:r>
        <w:t>GAACATTTGCAACTCATCAGCCTTT</w:t>
      </w:r>
    </w:p>
    <w:p w:rsidR="00AD48F7" w:rsidRDefault="00AD48F7" w:rsidP="00AD48F7">
      <w:pPr>
        <w:pStyle w:val="NoSpacing"/>
      </w:pPr>
      <w:r>
        <w:t>&gt;RFC4_probe6</w:t>
      </w:r>
    </w:p>
    <w:p w:rsidR="00AD48F7" w:rsidRDefault="00AD48F7" w:rsidP="00AD48F7">
      <w:pPr>
        <w:pStyle w:val="NoSpacing"/>
      </w:pPr>
      <w:r>
        <w:t>TCAACAGCAGCGATTACTAGACATT</w:t>
      </w:r>
    </w:p>
    <w:p w:rsidR="00AD48F7" w:rsidRDefault="00AD48F7" w:rsidP="00AD48F7">
      <w:pPr>
        <w:pStyle w:val="NoSpacing"/>
      </w:pPr>
      <w:r>
        <w:t>&gt;RFC4_probe7</w:t>
      </w:r>
    </w:p>
    <w:p w:rsidR="00AD48F7" w:rsidRDefault="00AD48F7" w:rsidP="00AD48F7">
      <w:pPr>
        <w:pStyle w:val="NoSpacing"/>
      </w:pPr>
      <w:r>
        <w:lastRenderedPageBreak/>
        <w:t>ACCCCTGACCTCTAGATGTTCAAAA</w:t>
      </w:r>
    </w:p>
    <w:p w:rsidR="00AD48F7" w:rsidRDefault="00AD48F7" w:rsidP="00AD48F7">
      <w:pPr>
        <w:pStyle w:val="NoSpacing"/>
      </w:pPr>
      <w:r>
        <w:t>&gt;RFC4_probe8</w:t>
      </w:r>
    </w:p>
    <w:p w:rsidR="00AD48F7" w:rsidRDefault="00AD48F7" w:rsidP="00AD48F7">
      <w:pPr>
        <w:pStyle w:val="NoSpacing"/>
      </w:pPr>
      <w:r>
        <w:t>GTGATGCAGCAGTTATCTCAGAATT</w:t>
      </w:r>
    </w:p>
    <w:p w:rsidR="00AD48F7" w:rsidRDefault="00AD48F7" w:rsidP="00AD48F7">
      <w:pPr>
        <w:pStyle w:val="NoSpacing"/>
      </w:pPr>
      <w:r>
        <w:t>&gt;RFC4_probe9</w:t>
      </w:r>
    </w:p>
    <w:p w:rsidR="00AD48F7" w:rsidRDefault="00AD48F7" w:rsidP="00AD48F7">
      <w:pPr>
        <w:pStyle w:val="NoSpacing"/>
      </w:pPr>
      <w:r>
        <w:t>GATGGAGTATTTGCTGCCTGTCAGA</w:t>
      </w:r>
    </w:p>
    <w:p w:rsidR="00AD48F7" w:rsidRDefault="00AD48F7" w:rsidP="00AD48F7">
      <w:pPr>
        <w:pStyle w:val="NoSpacing"/>
      </w:pPr>
      <w:r>
        <w:t>&gt;RFC4_probe10</w:t>
      </w:r>
    </w:p>
    <w:p w:rsidR="00AD48F7" w:rsidRDefault="00AD48F7" w:rsidP="00AD48F7">
      <w:pPr>
        <w:pStyle w:val="NoSpacing"/>
      </w:pPr>
      <w:r>
        <w:t>AAGCCATTACATTTCTTCAAAGCGC</w:t>
      </w:r>
    </w:p>
    <w:p w:rsidR="00AD48F7" w:rsidRDefault="00AD48F7" w:rsidP="00AD48F7">
      <w:pPr>
        <w:pStyle w:val="NoSpacing"/>
      </w:pPr>
      <w:r>
        <w:t>&gt;RFC4_probe11</w:t>
      </w:r>
    </w:p>
    <w:p w:rsidR="00AD48F7" w:rsidRDefault="00AD48F7" w:rsidP="00AD48F7">
      <w:pPr>
        <w:pStyle w:val="NoSpacing"/>
      </w:pPr>
      <w:r>
        <w:t>TCAGCTCGTCAATCAACTCCATGAT</w:t>
      </w:r>
    </w:p>
    <w:p w:rsidR="00AD48F7" w:rsidRDefault="00AD48F7" w:rsidP="00AD48F7">
      <w:pPr>
        <w:pStyle w:val="NoSpacing"/>
      </w:pPr>
      <w:r>
        <w:t>&gt;RFC4_target</w:t>
      </w:r>
    </w:p>
    <w:p w:rsidR="00AD48F7" w:rsidRDefault="00AD48F7" w:rsidP="00AD48F7">
      <w:pPr>
        <w:pStyle w:val="NoSpacing"/>
      </w:pPr>
      <w:r>
        <w:t>acccctgacctctagatgttcaaaattccgcttcaagcctctgtcagataaaattcaacagcagcgattactagacattgccaagaaggaaaatgtcaaaattagtgatgagggaatagcttatcttgttaaagtgtcagaaggagacttaagaaaagccattacatttcttcaaagcgctactcgattaacaggtggaaaggagatcacagagaaagtgattacagacattgctggggtaataccagctgagaaaattgatggagtatttgctgcctgtcagagtggctcttttgacaaactagaagctgtggtcaaggatttaatagatgagggtcatgcagcaactcagctcgtcaatcaactccatgatgtggttgtagaaaataacttatctgataaacagaagtctattatcacagaaaaacttgccgaagttgacaaatgcctagcagatggtgctgatgaacatttgcaactcatcagcctttgtgcaactgtgatgcagcagttatctcagaatt</w:t>
      </w:r>
    </w:p>
    <w:p w:rsidR="00AD48F7" w:rsidRDefault="00AD48F7" w:rsidP="00AD48F7">
      <w:pPr>
        <w:pStyle w:val="NoSpacing"/>
      </w:pPr>
      <w:r>
        <w:t>&gt;RFC4_exemplar</w:t>
      </w:r>
    </w:p>
    <w:p w:rsidR="00AD48F7" w:rsidRDefault="00AD48F7" w:rsidP="00AD48F7">
      <w:pPr>
        <w:pStyle w:val="NoSpacing"/>
      </w:pPr>
      <w:r>
        <w:t>ctgccatttaggacaagctggatgatgatggtttgatagctccaggggttcgtgtataggagatgatgaatctgcttcatccagaatcacaatcttaaaaggcgggaactgaggcgactgtggggacatcagtgatcgtaagtctcctgggcccgttattctcagattaggtgacggagctaagacttcgagaccatctcgtcctttttgtatcgcggaaacctgaggaacgagccggcggcggtgacctgcacgagaagccaggctaactgggtgaagtaccatgcaagcatttcttaaaggtacatccatcagtactaaacccccgctgaccaaggatcgaggagtagctgccagtgcgggaagtagcggagagaacaagaaagccaaacccgttccctgggtggaaaaatatcgcccaaaatgtgtggatgaagttgctttccaggaagaagtggttgcagtgctgaaaaaatctttagaaggagcagatcttcctaatctcttgttttacggaccacctggaactggaaaaacatccactattttggcagcagctagagaactctttgggcctgaacttttccgattaagagttcttgagttaaatgcatctgatgaacgtggaatacaagtagttcgagagaaagtgaaaaattttgctcaattaactgtgtcaggaagtcgctcagatgggaagccgtgtccgccttttaagattgtgattctggatgaagcagattctatgacctcagctgctcaggcagctttaagacgtaccatggagaaggagtcgaaaaccacccgattctgtcttatctgtaactatgtcagtcgaataattgaacccctgacctctagatgttcaaaattccgcttcaagcctctgtcagataaaattcaacagcagcgattactagacattgccaagaaggaaaatgtcaaaattagtgatgagggaatagcttatcttgttaaagtgtcagaaggagacttaagaaaagccattacatttcttcaaagcgctactcgattaacaggtggaaaggagatcacagagaaagtgattacagacattgctggggtaataccagctgagaaaattgatggagtatttgctgcctgtcagagtggctcttttgacaaactagaagctgtggtcaaggatttaatagatgagggtcatgcagcaactcagctcgtcaatcaactccatgatgtggttgtagaaaataacttatctgataaacagaagtctattatcacagaaaaacttgccgaagttgacaaatgcctagcagatggtgctgatgaacatttgcaactcatcagcctttgtgcaactgtgatgcagcagttatctcagaattgttaacgtgatatatctggatggggggttttgtaaataatgaagttgtaataaaaataaaatgaccaaaagcacc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CARB2_probe1</w:t>
      </w:r>
    </w:p>
    <w:p w:rsidR="00AD48F7" w:rsidRDefault="00AD48F7" w:rsidP="00AD48F7">
      <w:pPr>
        <w:pStyle w:val="NoSpacing"/>
      </w:pPr>
      <w:r>
        <w:t>GTGACAATCATTTTGCTGACAGAAT</w:t>
      </w:r>
    </w:p>
    <w:p w:rsidR="00AD48F7" w:rsidRDefault="00AD48F7" w:rsidP="00AD48F7">
      <w:pPr>
        <w:pStyle w:val="NoSpacing"/>
      </w:pPr>
      <w:r>
        <w:t>&gt;SCARB2_probe2</w:t>
      </w:r>
    </w:p>
    <w:p w:rsidR="00AD48F7" w:rsidRDefault="00AD48F7" w:rsidP="00AD48F7">
      <w:pPr>
        <w:pStyle w:val="NoSpacing"/>
      </w:pPr>
      <w:r>
        <w:t>AAGGGCATTTTCTTTGATTCTCAAA</w:t>
      </w:r>
    </w:p>
    <w:p w:rsidR="00AD48F7" w:rsidRDefault="00AD48F7" w:rsidP="00AD48F7">
      <w:pPr>
        <w:pStyle w:val="NoSpacing"/>
      </w:pPr>
      <w:r>
        <w:t>&gt;SCARB2_probe3</w:t>
      </w:r>
    </w:p>
    <w:p w:rsidR="00AD48F7" w:rsidRDefault="00AD48F7" w:rsidP="00AD48F7">
      <w:pPr>
        <w:pStyle w:val="NoSpacing"/>
      </w:pPr>
      <w:r>
        <w:t>GGAGCCATCATATGTCACAGTGTTC</w:t>
      </w:r>
    </w:p>
    <w:p w:rsidR="00AD48F7" w:rsidRDefault="00AD48F7" w:rsidP="00AD48F7">
      <w:pPr>
        <w:pStyle w:val="NoSpacing"/>
      </w:pPr>
      <w:r>
        <w:t>&gt;SCARB2_probe4</w:t>
      </w:r>
    </w:p>
    <w:p w:rsidR="00AD48F7" w:rsidRDefault="00AD48F7" w:rsidP="00AD48F7">
      <w:pPr>
        <w:pStyle w:val="NoSpacing"/>
      </w:pPr>
      <w:r>
        <w:t>AGAGAAACGTGTGCCCTATACTTCC</w:t>
      </w:r>
    </w:p>
    <w:p w:rsidR="00AD48F7" w:rsidRDefault="00AD48F7" w:rsidP="00AD48F7">
      <w:pPr>
        <w:pStyle w:val="NoSpacing"/>
      </w:pPr>
      <w:r>
        <w:t>&gt;SCARB2_probe5</w:t>
      </w:r>
    </w:p>
    <w:p w:rsidR="00AD48F7" w:rsidRDefault="00AD48F7" w:rsidP="00AD48F7">
      <w:pPr>
        <w:pStyle w:val="NoSpacing"/>
      </w:pPr>
      <w:r>
        <w:t>GAAATCCATCTATCTACAGCCTAAG</w:t>
      </w:r>
    </w:p>
    <w:p w:rsidR="00AD48F7" w:rsidRDefault="00AD48F7" w:rsidP="00AD48F7">
      <w:pPr>
        <w:pStyle w:val="NoSpacing"/>
      </w:pPr>
      <w:r>
        <w:t>&gt;SCARB2_probe6</w:t>
      </w:r>
    </w:p>
    <w:p w:rsidR="00AD48F7" w:rsidRDefault="00AD48F7" w:rsidP="00AD48F7">
      <w:pPr>
        <w:pStyle w:val="NoSpacing"/>
      </w:pPr>
      <w:r>
        <w:t>TAGCTCACTGTCACTCACTGAATAG</w:t>
      </w:r>
    </w:p>
    <w:p w:rsidR="00AD48F7" w:rsidRDefault="00AD48F7" w:rsidP="00AD48F7">
      <w:pPr>
        <w:pStyle w:val="NoSpacing"/>
      </w:pPr>
      <w:r>
        <w:t>&gt;SCARB2_probe7</w:t>
      </w:r>
    </w:p>
    <w:p w:rsidR="00AD48F7" w:rsidRDefault="00AD48F7" w:rsidP="00AD48F7">
      <w:pPr>
        <w:pStyle w:val="NoSpacing"/>
      </w:pPr>
      <w:r>
        <w:t>GAGACACCACTTTTCAAAGGACTTC</w:t>
      </w:r>
    </w:p>
    <w:p w:rsidR="00AD48F7" w:rsidRDefault="00AD48F7" w:rsidP="00AD48F7">
      <w:pPr>
        <w:pStyle w:val="NoSpacing"/>
      </w:pPr>
      <w:r>
        <w:t>&gt;SCARB2_probe8</w:t>
      </w:r>
    </w:p>
    <w:p w:rsidR="00AD48F7" w:rsidRDefault="00AD48F7" w:rsidP="00AD48F7">
      <w:pPr>
        <w:pStyle w:val="NoSpacing"/>
      </w:pPr>
      <w:r>
        <w:lastRenderedPageBreak/>
        <w:t>AGTTCTTTCCAGTGTTTTGTAGCTC</w:t>
      </w:r>
    </w:p>
    <w:p w:rsidR="00AD48F7" w:rsidRDefault="00AD48F7" w:rsidP="00AD48F7">
      <w:pPr>
        <w:pStyle w:val="NoSpacing"/>
      </w:pPr>
      <w:r>
        <w:t>&gt;SCARB2_probe9</w:t>
      </w:r>
    </w:p>
    <w:p w:rsidR="00AD48F7" w:rsidRDefault="00AD48F7" w:rsidP="00AD48F7">
      <w:pPr>
        <w:pStyle w:val="NoSpacing"/>
      </w:pPr>
      <w:r>
        <w:t>GGACTTCTTGGTTTCAGCATAACCT</w:t>
      </w:r>
    </w:p>
    <w:p w:rsidR="00AD48F7" w:rsidRDefault="00AD48F7" w:rsidP="00AD48F7">
      <w:pPr>
        <w:pStyle w:val="NoSpacing"/>
      </w:pPr>
      <w:r>
        <w:t>&gt;SCARB2_probe10</w:t>
      </w:r>
    </w:p>
    <w:p w:rsidR="00AD48F7" w:rsidRDefault="00AD48F7" w:rsidP="00AD48F7">
      <w:pPr>
        <w:pStyle w:val="NoSpacing"/>
      </w:pPr>
      <w:r>
        <w:t>GAGAAGCCTATACATTTAGCTGACA</w:t>
      </w:r>
    </w:p>
    <w:p w:rsidR="00AD48F7" w:rsidRDefault="00AD48F7" w:rsidP="00AD48F7">
      <w:pPr>
        <w:pStyle w:val="NoSpacing"/>
      </w:pPr>
      <w:r>
        <w:t>&gt;SCARB2_probe11</w:t>
      </w:r>
    </w:p>
    <w:p w:rsidR="00AD48F7" w:rsidRDefault="00AD48F7" w:rsidP="00AD48F7">
      <w:pPr>
        <w:pStyle w:val="NoSpacing"/>
      </w:pPr>
      <w:r>
        <w:t>TGCCCTATACTTCCTGTGACAATCA</w:t>
      </w:r>
    </w:p>
    <w:p w:rsidR="00AD48F7" w:rsidRDefault="00AD48F7" w:rsidP="00AD48F7">
      <w:pPr>
        <w:pStyle w:val="NoSpacing"/>
      </w:pPr>
      <w:r>
        <w:t>&gt;SCARB2_target</w:t>
      </w:r>
    </w:p>
    <w:p w:rsidR="00AD48F7" w:rsidRDefault="00AD48F7" w:rsidP="00AD48F7">
      <w:pPr>
        <w:pStyle w:val="NoSpacing"/>
      </w:pPr>
      <w:r>
        <w:t>gaaatccatctatctacagcctaagttacacataagtttcagaaagtctgattagactaaagagatatttcttctgggacagccnncttcttggtaattttgaagttctttttacaagttccttcctcagtttcagttctttccagtgttttgtagctcactgtcactcactgaatagagaaacgtgtgccctatacttcctgtgacaatcattttgctgacagaatgatggatgtttaaaatattgcacaaagtactttaaagaaaggtctgttaggaccagaagcagagacaccacttttcaaaggacttcttggtttcagcataacctaagacagggaattgggagccatcatatgtcacagtgttcagaattcaagcatatttaagggcattttctttgattctcaaagttcagcattcattttgaattgagaagcctatacatttagctgaca</w:t>
      </w:r>
    </w:p>
    <w:p w:rsidR="00AD48F7" w:rsidRDefault="00AD48F7" w:rsidP="00AD48F7">
      <w:pPr>
        <w:pStyle w:val="NoSpacing"/>
      </w:pPr>
      <w:r>
        <w:t>&gt;SCARB2_consensus</w:t>
      </w:r>
    </w:p>
    <w:p w:rsidR="00AD48F7" w:rsidRDefault="00AD48F7" w:rsidP="00AD48F7">
      <w:pPr>
        <w:pStyle w:val="NoSpacing"/>
      </w:pPr>
      <w:r>
        <w:t>acctttggggttctttctaagataactccgcacagaaaatgagcatgagaaaataattcatcttccactttaaaccacaataggtgcattcattcctcgttaatctataattttgactgtagtttgtagatctgtctcaagacttttcagaaggatagtatcaaatgtgatttaaaccacagtaactattaagaatcataaaacacggccaggcccggtggcttacgcctgtaatcccagcactttgggaggctgagnnggcagatcgcagggtcaggagatngagaccatcctggccaacatggtgaaaccccgtctccnctaaaantacaaantttagctgggcgtggtggcacgcacctgtagtcccagctacttgggtggctgaggcaggagaattgcttgaacctgggagncagaggtnncagtgagnccgagatcangccactgtactccagcctggcgacagagtgagactctctcaaaaaaaanngaatcatgacacaagtatggaagtaatgtttttggtctccctgccagtgtgcaactcagtctaaatgtgtatatcattaactgttatcatttacagtatttaaaatatcctcctcacagatgattatatcctgataataggactaaaccaataagtatgcactagcattgtcaattttattagtatggataagtacatgcataantaagacatgcccaattatctagttaaatgttgataaattctaaaaatgtagatatttagcattattgaagaccaaatatttttgttagtttttttacattttggtgagttggagtatctaaaggttctatcttgattctatagaaaatttgagagtttaatgaattgcctcttcaagaggggaaatatatcacatattgttttagtgtagaaaaaggaaaaattgtcagtaaaacaatttattacctcaatacagggataagaagctatggaaatgaaatctatatttttttcttcatttgcttacattgaaatccagttttaaacaaaaaaaatccttttgaatggttcagttgttaagaaattctataagcactttgtcagctaaatgtataggcttctcaattcaaaatgaatgctgaactttgagaatcaaagaaaatgcccttaaatatgcttgaattctgaacactgtgacatatgatggctcccaattccctgtcttaggttatgctgaaaccaagaagtcctttgaaaagtggtgtctctgcttctggtcctaacagacctttctttaaagtactttgtgcaatattttaaacatccatcattctgtcagcaaaatgattgtcacaggaagtatagggcacacgtttctctattcagtgagtgacagtgagctacaaaacactggaaagaactgaaactgaggaaggaacttgtaaaaagaacttcaaaattaccaagaagnnggctgtcccagaagaaatatctctttagtctaatcagactttctgaaacttatgtgtaacttaggctgtagatagatggatttcccatattcataattttacaaataatcactcaatattagattaattaatacagtaacatatttggcaagggcgactcaggaagaaaaatcagttactcattacattctctcagaagcatcttttcgtagcatgatcattttgactnaaaaaanaaacagttaactatccacaagcatcataactagcaattaattctacatgaaatatctgtactttatcctcaccaacattatttatgcattctcttcgttcacaaaagtacaagttaaaaatccttaggagcttatcactatcaactcatgggtattgccccacccaacccctttcccatttgattcctaccccagtattttattgcagttggaagactgagttttcctggaagaattatgaactgaagatcagcataaaatgtaatatgttttagaaatcagatgcatttgaatgatatattggatgaagctaccattttaccctgggtcccgaactcttatttacttctgttttgcaagtgaaatggaggaatacaacataaaatggtatatacgcattttgagcacaaagttcggtgaatgaagcatactgaatgaagttagaccagtagcattaacaagtgatgcagagacattttacccacaatagtggtcacaaaattctggagctaccagcacccaacaacnannnnnttactatacaagggtttattaaatacttgctagacacataaaagaacaatttcagagcccacatgattttataaagcttaatggccagccatgtcagcctgctctttaacctctggccagaatgttcctatcacttgccagcgccgtgtctttttccttctttcaacaggcaacaagcctgcaaggaggtggagggtttccccacgtcatcgtccaggtcaggacagctcacacagtttcttcaccaagcaaaggcaatgtttaggttcgaatgaggggtgctctttcatccgctgttccctcatccatggatccctgtcctttgcatgcaagccaggtaaaaaccaaaccaaagaacacacccagcgccatgatgatgtagggtatgttggtgatgatcaaagtagtgttaatcatagacttcagtcgactcgccgtctctttatcaatgtgaacactctcattgaggtacatcactgggaaaaccatggttctaatgtctcccgtttcaacaaagtcatctaattttttgacataaatgttgatttggaacctcttggctgcttttaggattattccagtcaaaggattaatgtccacaaatgtctcatggtcttcctgatttgggtgcatgccttctatggcagaaacaaacctctcatctgcttggtaaaagtgtgggaaagacataatgatgggtgcaccattcttgcagatgctgacattcagaactcctgagcccaggcagtttccctcaggtatacagaagccggcattgtctgacgtattggctaatatttctgcaggaactttataccgaaaggcaggcagtccctgtacactctcatagtcactgaaagtaatatacactgacctgcaaaagtcagatgggaagacataaaggacctcatctttggttattagtgggtgaaaagaatctccatctgttccattaatcatattgcacttgtctgttatccaccagtcaagtgacgttttcccattccattccacaatttttgtaaagttaaggtaactgtcttctccagttagaaaaacatagtctccatcattagtcccatttttctcatagaataggccaaaatagggagagatatcgggcctgaaaacatggataagggacaagatttcatctttgtagccccagagcaattc</w:t>
      </w:r>
      <w:r>
        <w:lastRenderedPageBreak/>
        <w:t>gtcaactgtgtgagtcacaaagagcttctgctgataggctttcaacatggcctcgatgatctccctgaggaagtgcacctgggaccactctatgacagtcaatacaggaatatttaatgttctaattaagtcaattttagggtctccaacagattggtctcgttcaaaaacataggccttgttgctaacagcagatattgttgttccattatctccaaattgaatatttgctttgtttctgagttccctgtaggtgtatggccccacttcttccacccgaggggtctcccctctgaggatctcctctggattggtgacattgaagaaatagaactgagtatacacaggcagagggggcttctcccaggagtcaaatgcctcagtaccattccttaacacaattttcttctcgatactctggtctacagccttctggaagacccgggccaccagcagcgtgacgctggtcaccagcaggagcagggacaacgtccccgccgtgtagaagcagcatcggcccattctgtgcgccgctcacgggccgggccgggccgcacccgccagggatccaactgcaaggagggaggagccgccgcagaggcgtcgaagacncgggacccttcggcgccacgcccacgccctcccgncgcacggttcgtgcgcgcagctctggnctccgcggcctggcgagcgcgnccccgggtgcaccgggcggatggggccgcggagggacgggcccggactcggtttcggtttccttcgccgggcagccgtggcgcccgcctagcgcagctcgggagagtgcngggngcgcgcagggacntgacgttcgcggg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CALD1_probe1</w:t>
      </w:r>
    </w:p>
    <w:p w:rsidR="00AD48F7" w:rsidRDefault="00AD48F7" w:rsidP="00AD48F7">
      <w:pPr>
        <w:pStyle w:val="NoSpacing"/>
      </w:pPr>
      <w:r>
        <w:t>CTTCCCCCACTAAGGTTTGAGACAG</w:t>
      </w:r>
    </w:p>
    <w:p w:rsidR="00AD48F7" w:rsidRDefault="00AD48F7" w:rsidP="00AD48F7">
      <w:pPr>
        <w:pStyle w:val="NoSpacing"/>
      </w:pPr>
      <w:r>
        <w:t>&gt;CALD1_probe2</w:t>
      </w:r>
    </w:p>
    <w:p w:rsidR="00AD48F7" w:rsidRDefault="00AD48F7" w:rsidP="00AD48F7">
      <w:pPr>
        <w:pStyle w:val="NoSpacing"/>
      </w:pPr>
      <w:r>
        <w:t>GACGCAGGACGAGCTCAGTTGTAGA</w:t>
      </w:r>
    </w:p>
    <w:p w:rsidR="00AD48F7" w:rsidRDefault="00AD48F7" w:rsidP="00AD48F7">
      <w:pPr>
        <w:pStyle w:val="NoSpacing"/>
      </w:pPr>
      <w:r>
        <w:t>&gt;CALD1_probe3</w:t>
      </w:r>
    </w:p>
    <w:p w:rsidR="00AD48F7" w:rsidRDefault="00AD48F7" w:rsidP="00AD48F7">
      <w:pPr>
        <w:pStyle w:val="NoSpacing"/>
      </w:pPr>
      <w:r>
        <w:t>GACGTATCCAGCAAGCGGAACCTCT</w:t>
      </w:r>
    </w:p>
    <w:p w:rsidR="00AD48F7" w:rsidRDefault="00AD48F7" w:rsidP="00AD48F7">
      <w:pPr>
        <w:pStyle w:val="NoSpacing"/>
      </w:pPr>
      <w:r>
        <w:t>&gt;CALD1_probe4</w:t>
      </w:r>
    </w:p>
    <w:p w:rsidR="00AD48F7" w:rsidRDefault="00AD48F7" w:rsidP="00AD48F7">
      <w:pPr>
        <w:pStyle w:val="NoSpacing"/>
      </w:pPr>
      <w:r>
        <w:t>TTCAATATCCCAGTAAACCCATGTA</w:t>
      </w:r>
    </w:p>
    <w:p w:rsidR="00AD48F7" w:rsidRDefault="00AD48F7" w:rsidP="00AD48F7">
      <w:pPr>
        <w:pStyle w:val="NoSpacing"/>
      </w:pPr>
      <w:r>
        <w:t>&gt;CALD1_probe5</w:t>
      </w:r>
    </w:p>
    <w:p w:rsidR="00AD48F7" w:rsidRDefault="00AD48F7" w:rsidP="00AD48F7">
      <w:pPr>
        <w:pStyle w:val="NoSpacing"/>
      </w:pPr>
      <w:r>
        <w:t>AGCAGTGATACCAACCACATCTGAA</w:t>
      </w:r>
    </w:p>
    <w:p w:rsidR="00AD48F7" w:rsidRDefault="00AD48F7" w:rsidP="00AD48F7">
      <w:pPr>
        <w:pStyle w:val="NoSpacing"/>
      </w:pPr>
      <w:r>
        <w:t>&gt;CALD1_probe6</w:t>
      </w:r>
    </w:p>
    <w:p w:rsidR="00AD48F7" w:rsidRDefault="00AD48F7" w:rsidP="00AD48F7">
      <w:pPr>
        <w:pStyle w:val="NoSpacing"/>
      </w:pPr>
      <w:r>
        <w:t>CTTGAGACCAGGAGACGTATCCAGC</w:t>
      </w:r>
    </w:p>
    <w:p w:rsidR="00AD48F7" w:rsidRDefault="00AD48F7" w:rsidP="00AD48F7">
      <w:pPr>
        <w:pStyle w:val="NoSpacing"/>
      </w:pPr>
      <w:r>
        <w:t>&gt;CALD1_probe7</w:t>
      </w:r>
    </w:p>
    <w:p w:rsidR="00AD48F7" w:rsidRDefault="00AD48F7" w:rsidP="00AD48F7">
      <w:pPr>
        <w:pStyle w:val="NoSpacing"/>
      </w:pPr>
      <w:r>
        <w:t>ACTGATCATCATAACTCTGTATCTG</w:t>
      </w:r>
    </w:p>
    <w:p w:rsidR="00AD48F7" w:rsidRDefault="00AD48F7" w:rsidP="00AD48F7">
      <w:pPr>
        <w:pStyle w:val="NoSpacing"/>
      </w:pPr>
      <w:r>
        <w:t>&gt;CALD1_probe8</w:t>
      </w:r>
    </w:p>
    <w:p w:rsidR="00AD48F7" w:rsidRDefault="00AD48F7" w:rsidP="00AD48F7">
      <w:pPr>
        <w:pStyle w:val="NoSpacing"/>
      </w:pPr>
      <w:r>
        <w:t>GAACCCAAGCTCAAGACGCAGGACG</w:t>
      </w:r>
    </w:p>
    <w:p w:rsidR="00AD48F7" w:rsidRDefault="00AD48F7" w:rsidP="00AD48F7">
      <w:pPr>
        <w:pStyle w:val="NoSpacing"/>
      </w:pPr>
      <w:r>
        <w:t>&gt;CALD1_probe9</w:t>
      </w:r>
    </w:p>
    <w:p w:rsidR="00AD48F7" w:rsidRDefault="00AD48F7" w:rsidP="00AD48F7">
      <w:pPr>
        <w:pStyle w:val="NoSpacing"/>
      </w:pPr>
      <w:r>
        <w:t>GCAAGCGGAACCTCTGGGAAAAGCA</w:t>
      </w:r>
    </w:p>
    <w:p w:rsidR="00AD48F7" w:rsidRDefault="00AD48F7" w:rsidP="00AD48F7">
      <w:pPr>
        <w:pStyle w:val="NoSpacing"/>
      </w:pPr>
      <w:r>
        <w:t>&gt;CALD1_probe10</w:t>
      </w:r>
    </w:p>
    <w:p w:rsidR="00AD48F7" w:rsidRDefault="00AD48F7" w:rsidP="00AD48F7">
      <w:pPr>
        <w:pStyle w:val="NoSpacing"/>
      </w:pPr>
      <w:r>
        <w:t>GCGGAATGTGTGCAGTATCTAGAAA</w:t>
      </w:r>
    </w:p>
    <w:p w:rsidR="00AD48F7" w:rsidRDefault="00AD48F7" w:rsidP="00AD48F7">
      <w:pPr>
        <w:pStyle w:val="NoSpacing"/>
      </w:pPr>
      <w:r>
        <w:t>&gt;CALD1_probe11</w:t>
      </w:r>
    </w:p>
    <w:p w:rsidR="00AD48F7" w:rsidRDefault="00AD48F7" w:rsidP="00AD48F7">
      <w:pPr>
        <w:pStyle w:val="NoSpacing"/>
      </w:pPr>
      <w:r>
        <w:t>TCTGTGGATAAGGTCACTTCCCCCA</w:t>
      </w:r>
    </w:p>
    <w:p w:rsidR="00AD48F7" w:rsidRDefault="00AD48F7" w:rsidP="00AD48F7">
      <w:pPr>
        <w:pStyle w:val="NoSpacing"/>
      </w:pPr>
      <w:r>
        <w:t>&gt;CALD1_target</w:t>
      </w:r>
    </w:p>
    <w:p w:rsidR="00AD48F7" w:rsidRDefault="00AD48F7" w:rsidP="00AD48F7">
      <w:pPr>
        <w:pStyle w:val="NoSpacing"/>
      </w:pPr>
      <w:r>
        <w:t>cttgagaccaggagacgtatccagcaagcggaacctctgggaaaagcaatctgtggataaggtcacttcccccactaaggtttgagacagttccagaaagaacccaagctcaagacgcaggacgagctcagttgtagagggctaattcgctctgttttgtatttatgttgatttactaaattgggttcattatcttttatttttcaatatcccagtaaacccatgtatattatcactatatttaataatcacagtctagagatgttcatggtaaaagtactgcctttgcacaggagcctgtttctaaagaaacccatgctgtgaaatagagacttttctactgatcatcataactctgtatctgagcagtgataccaaccacatctgaagtcaacagaagatccaagtttaaaattgcctgcggaatgtgtgcagtatctagaaa</w:t>
      </w:r>
    </w:p>
    <w:p w:rsidR="00AD48F7" w:rsidRDefault="00AD48F7" w:rsidP="00AD48F7">
      <w:pPr>
        <w:pStyle w:val="NoSpacing"/>
      </w:pPr>
      <w:r>
        <w:t>&gt;CALD1_consensus</w:t>
      </w:r>
    </w:p>
    <w:p w:rsidR="00AD48F7" w:rsidRDefault="00AD48F7" w:rsidP="00AD48F7">
      <w:pPr>
        <w:pStyle w:val="NoSpacing"/>
      </w:pPr>
      <w:r>
        <w:t>gaatagagcagtgtgtattcggctgcctgcctgcccgcctgcttgctctctggctgtgctcctgcttaaagaaatcagtccttcctttccgacttagtcctcgggaagaagtttcagactacaaggtatcattggaacatttcaagatcatcaaatcaaattccacagggattggtgaccaaccagaaggctcagacatctgattgctgacctgtccagacatcatctggtctccctgaacctgaaatcacaccatggatgattttgagcgtcgcagagaacttagaaggcaaaagagggaggagatgcgactcgaagcagaaagaatcgcctaccagaggaatgacgatgatgaagaggaggcagcccgggaacggcgccgccgagcccgacaggaacggctgcggcagaagcaggaggaagaatccttgggacaggtgaccgaccaggtggaggtgaatgcccagaacagtgtgcctgacgaggaggccaagacaaccaccacaaacactcaagtggaaggggatgatgaggccgcattcctggagcgcctggctcggcgtgaggaaagacgccaaaaacgccttcaggaggctctggagcggcagaaggagttcgacccaacaataacagatgcaagtctgtcgctcccaagcagaagaatgcaaaatgacacagcagaaaatgaaactaccgagaaggaagaaaaaagtgaaagtcgccaagaaagatacgagatagaggaaacagaaacagtcaccaagtcctaccagaagaatgattggagggatgctgaagaaaacaagaaagaagacaaggaaaaggaggaggaggaagaggagaagccaaagcgagggagcat</w:t>
      </w:r>
      <w:r>
        <w:lastRenderedPageBreak/>
        <w:t>tggagaaaatcagatcaaagatgaaaagattaaaaaggacaaagaacccaaagaagaagttaagagcttcatggatcgaaagaagggatttacagaagttaagtcgcagaatggagaattcatgacccacaaacttaaacatactgagaatactttcagccgccctggagggagggccagcgtggacaccaaggaggctgagggcgccccccaggtggaagccggcaaaaggctggaggagcttcgtcgtcgtcgcggggagaccgagagcgaagagttcgagaagctcaaacagaagcagcaggaggcggctttggagctggaggaactcaagaaaaagagggaggagagaaggaaggtcctggaggaggaagagcagaggaggaagcaggaggaagccgatcgaaaactcagagaggaggaagagaagaggaggctaaaggaagagattgaaaggcgaagagcagaagctgctgagaaacgccagaagatgccagaagatggcttgtcagatgacaagaaaccattcaagtgtttcactcctaaaggttcatctctcaagatagaagagcgagcagaatttttgaataagtctgtgcagaaaagcagtggtgtcaaatcgacccatcaagcagcaatagtctccaagattgacagcagactggagcagtataccagtgcaattgagggaacaaaaagcgcaaaacctacaaagccggcagcctcggatcttcctgttcctgctgaaggtgtacgcaacatcaagagtatgtgggagaaagggaatgtgttttcatcccccactgcagcaggcacaccaaataaggaaactgctggcttgaaggtaggggtttctagccgcatcaatgaatggctaactaaaaccccagatggaaacaagtcacctgctcccaaaccttctgacttgagaccaggagacgtatccagcaagcggaacctctgggaaaagcaatctgtggataaggtcacttcccccactaaggtttgagacagttccagaaagaacccaagctcaagacgcaggacgagctcagttgtagagggctaattcgctctgttttgtatttatgttgatttactaaattgggttcattatcttttatttttcaatatcccagtaaacccatgtatattatcactatatttaataatcacagtctagagatgttcatggtaaaagtactgcctttgcacaggagcctgtttctaaagaaacccatgctgtgaaatagagacttttctactgatcatcataactctgtatctgagcagtgataccaaccacatctgaagtcaacagaagatccaagtttaaaattgcctgcggaatgtgtgcagtatctagaaaaatgaaccgtagtttttgtttttttaaatacagaagtcatgttgtttctgcactttataataaagcatggaagaaattatcttagtaggcaattgtaacactttttgaaagtaacccatttcagatttgaaatactgcaataatggttgtctttaaaaaaaaaaaagagaaatgtactgttaaggtattactttttttcatgctgatgattcatatctaaattacattattatgttagctgacagtggntactgattttttaggttggttgttttgtggatttctttagtagtgatagtagcctgaaccacattttagataactcaattatgtatgtatgtgcatacacatatacaaacacactaatggtagaatgcttttttatgtgctagactattatatttagtagtatgtcattgtaactagccaatatcacagcttttgaaaaattaaaaaatcatcactantattaatatttcatatttgccaacagaaacatggcagataggtatcaatatgttttcaatgcctgatgacctataagaagaaagtattgaaaagaagagagattagaactgttagaaggagttgaaattttctaaaagacatagtatttagtttataattaaatgcattcttgaagtccagtgtgaattttattaatgctatcatctcgaccaagctcaaagcctacttattagaaacaatgaagttcacaataggtcataaggtctcttccttttctaaaattgaaagacaagaaatttagtgccaatattgtacagacagaaattccatgtatgagtctcaacaaagactacctttggctaaatgtctagaagcagagaagtaaagtgagcaaaatccagtgttgaggagtcatgacagtactttgatctttatatactctgaagcatttcttcaaacttttctacttttnnnngtcattgatacctgtagtaagttgacaatgtggtgaaatttcaaaattatatgtaacttctactagttttactttctcccccaagtctntnnnaactcatgatttttacacacacaatccagaacttattatatagcctctaagtcttnattcttcnannagataantganagagtcntncagngnntggcaaaatgnnctagtatagctggatacataccgtggagtctataaactcatacatcagtggacttaaccnaaantggggtagctcaattcctccacactgagg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DCD6_probe1</w:t>
      </w:r>
    </w:p>
    <w:p w:rsidR="00AD48F7" w:rsidRDefault="00AD48F7" w:rsidP="00AD48F7">
      <w:pPr>
        <w:pStyle w:val="NoSpacing"/>
      </w:pPr>
      <w:r>
        <w:t>GGTTGGTGCAGCAGTCATTAAAAGT</w:t>
      </w:r>
    </w:p>
    <w:p w:rsidR="00AD48F7" w:rsidRDefault="00AD48F7" w:rsidP="00AD48F7">
      <w:pPr>
        <w:pStyle w:val="NoSpacing"/>
      </w:pPr>
      <w:r>
        <w:t>&gt;PDCD6_probe2</w:t>
      </w:r>
    </w:p>
    <w:p w:rsidR="00AD48F7" w:rsidRDefault="00AD48F7" w:rsidP="00AD48F7">
      <w:pPr>
        <w:pStyle w:val="NoSpacing"/>
      </w:pPr>
      <w:r>
        <w:t>GAGTCAAGGCCAGACTAGATCAGCC</w:t>
      </w:r>
    </w:p>
    <w:p w:rsidR="00AD48F7" w:rsidRDefault="00AD48F7" w:rsidP="00AD48F7">
      <w:pPr>
        <w:pStyle w:val="NoSpacing"/>
      </w:pPr>
      <w:r>
        <w:t>&gt;PDCD6_probe3</w:t>
      </w:r>
    </w:p>
    <w:p w:rsidR="00AD48F7" w:rsidRDefault="00AD48F7" w:rsidP="00AD48F7">
      <w:pPr>
        <w:pStyle w:val="NoSpacing"/>
      </w:pPr>
      <w:r>
        <w:t>TTCTCATGGAGCTTCCTTTCTAGAG</w:t>
      </w:r>
    </w:p>
    <w:p w:rsidR="00AD48F7" w:rsidRDefault="00AD48F7" w:rsidP="00AD48F7">
      <w:pPr>
        <w:pStyle w:val="NoSpacing"/>
      </w:pPr>
      <w:r>
        <w:t>&gt;PDCD6_probe4</w:t>
      </w:r>
    </w:p>
    <w:p w:rsidR="00AD48F7" w:rsidRDefault="00AD48F7" w:rsidP="00AD48F7">
      <w:pPr>
        <w:pStyle w:val="NoSpacing"/>
      </w:pPr>
      <w:r>
        <w:t>CAAAGGGGCGTGTCATGTGCCTCAT</w:t>
      </w:r>
    </w:p>
    <w:p w:rsidR="00AD48F7" w:rsidRDefault="00AD48F7" w:rsidP="00AD48F7">
      <w:pPr>
        <w:pStyle w:val="NoSpacing"/>
      </w:pPr>
      <w:r>
        <w:t>&gt;PDCD6_probe5</w:t>
      </w:r>
    </w:p>
    <w:p w:rsidR="00AD48F7" w:rsidRDefault="00AD48F7" w:rsidP="00AD48F7">
      <w:pPr>
        <w:pStyle w:val="NoSpacing"/>
      </w:pPr>
      <w:r>
        <w:t>CAAGGCCAGACTAGATCAGCCTAAG</w:t>
      </w:r>
    </w:p>
    <w:p w:rsidR="00AD48F7" w:rsidRDefault="00AD48F7" w:rsidP="00AD48F7">
      <w:pPr>
        <w:pStyle w:val="NoSpacing"/>
      </w:pPr>
      <w:r>
        <w:t>&gt;PDCD6_probe6</w:t>
      </w:r>
    </w:p>
    <w:p w:rsidR="00AD48F7" w:rsidRDefault="00AD48F7" w:rsidP="00AD48F7">
      <w:pPr>
        <w:pStyle w:val="NoSpacing"/>
      </w:pPr>
      <w:r>
        <w:t>CATGGAGCTTCCTTTCTAGAGGGGA</w:t>
      </w:r>
    </w:p>
    <w:p w:rsidR="00AD48F7" w:rsidRDefault="00AD48F7" w:rsidP="00AD48F7">
      <w:pPr>
        <w:pStyle w:val="NoSpacing"/>
      </w:pPr>
      <w:r>
        <w:t>&gt;PDCD6_probe7</w:t>
      </w:r>
    </w:p>
    <w:p w:rsidR="00AD48F7" w:rsidRDefault="00AD48F7" w:rsidP="00AD48F7">
      <w:pPr>
        <w:pStyle w:val="NoSpacing"/>
      </w:pPr>
      <w:r>
        <w:t>CTCTATTCTCATGGAGCTTCCTTTC</w:t>
      </w:r>
    </w:p>
    <w:p w:rsidR="00AD48F7" w:rsidRDefault="00AD48F7" w:rsidP="00AD48F7">
      <w:pPr>
        <w:pStyle w:val="NoSpacing"/>
      </w:pPr>
      <w:r>
        <w:t>&gt;PDCD6_probe8</w:t>
      </w:r>
    </w:p>
    <w:p w:rsidR="00AD48F7" w:rsidRDefault="00AD48F7" w:rsidP="00AD48F7">
      <w:pPr>
        <w:pStyle w:val="NoSpacing"/>
      </w:pPr>
      <w:r>
        <w:t>ATTTGAGTAGATTTGGCCTCTATTC</w:t>
      </w:r>
    </w:p>
    <w:p w:rsidR="00AD48F7" w:rsidRDefault="00AD48F7" w:rsidP="00AD48F7">
      <w:pPr>
        <w:pStyle w:val="NoSpacing"/>
      </w:pPr>
      <w:r>
        <w:t>&gt;PDCD6_probe9</w:t>
      </w:r>
    </w:p>
    <w:p w:rsidR="00AD48F7" w:rsidRDefault="00AD48F7" w:rsidP="00AD48F7">
      <w:pPr>
        <w:pStyle w:val="NoSpacing"/>
      </w:pPr>
      <w:r>
        <w:t>GACTTTCAAAGGGGCGTGTCATGTG</w:t>
      </w:r>
    </w:p>
    <w:p w:rsidR="00AD48F7" w:rsidRDefault="00AD48F7" w:rsidP="00AD48F7">
      <w:pPr>
        <w:pStyle w:val="NoSpacing"/>
      </w:pPr>
      <w:r>
        <w:t>&gt;PDCD6_probe10</w:t>
      </w:r>
    </w:p>
    <w:p w:rsidR="00AD48F7" w:rsidRDefault="00AD48F7" w:rsidP="00AD48F7">
      <w:pPr>
        <w:pStyle w:val="NoSpacing"/>
      </w:pPr>
      <w:r>
        <w:t>TTGGCCTCTATTCTCATGGAGCTTC</w:t>
      </w:r>
    </w:p>
    <w:p w:rsidR="00AD48F7" w:rsidRDefault="00AD48F7" w:rsidP="00AD48F7">
      <w:pPr>
        <w:pStyle w:val="NoSpacing"/>
      </w:pPr>
      <w:r>
        <w:lastRenderedPageBreak/>
        <w:t>&gt;PDCD6_probe11</w:t>
      </w:r>
    </w:p>
    <w:p w:rsidR="00AD48F7" w:rsidRDefault="00AD48F7" w:rsidP="00AD48F7">
      <w:pPr>
        <w:pStyle w:val="NoSpacing"/>
      </w:pPr>
      <w:r>
        <w:t>GATTCTAATAGGTTGGTGCAGCAGT</w:t>
      </w:r>
    </w:p>
    <w:p w:rsidR="00AD48F7" w:rsidRDefault="00AD48F7" w:rsidP="00AD48F7">
      <w:pPr>
        <w:pStyle w:val="NoSpacing"/>
      </w:pPr>
      <w:r>
        <w:t>&gt;PDCD6_target</w:t>
      </w:r>
    </w:p>
    <w:p w:rsidR="00AD48F7" w:rsidRDefault="00AD48F7" w:rsidP="00AD48F7">
      <w:pPr>
        <w:pStyle w:val="NoSpacing"/>
      </w:pPr>
      <w:r>
        <w:t>gagtcaaggccagactagatcagcctaagcccagccacgccangggtgcaggagtgaagagcaaatgctaactgtccatggaattgactttcaaaggggcgtgtcatgtgcctcatcccagcaacagggaaggcanttctctatcagtcagttggtaaatgattattgacaaacaatgtgctgggaaggtggagtgatttgagtagatttggcctctattctcatggagcttcctttctagaggggaaggcagatgatggatggataaatataaatgattctaataggttggtgcagcagtcattaaaagt</w:t>
      </w:r>
    </w:p>
    <w:p w:rsidR="00AD48F7" w:rsidRDefault="00AD48F7" w:rsidP="00AD48F7">
      <w:pPr>
        <w:pStyle w:val="NoSpacing"/>
      </w:pPr>
      <w:r>
        <w:t>&gt;PDCD6_consensus</w:t>
      </w:r>
    </w:p>
    <w:p w:rsidR="00AD48F7" w:rsidRDefault="00AD48F7" w:rsidP="00AD48F7">
      <w:pPr>
        <w:pStyle w:val="NoSpacing"/>
      </w:pPr>
      <w:r>
        <w:t>tccctgcgcacccccctcacttggacttaaccttggttaggttgccaacccccgtctcctgactccgggaagctagatgctctcctagcactcggaacttgcccatcgccacatttgcacacccgtggttactgggtcaggttggcgcacaagtcgtcgcgggttttgccattactatcaatgaacggcagcaacggntnntnnnnntttnttttnntttttttttgccatnacttttaatgactgctgcaccaacctattagaatcatttatatttatccatccatcatctgccttcccctctagaaaggaagctccatgagaatagaggccaaatctactcaaatcactccaccttcccagcacattgtttgtcaataatcatttaccaactgactgatagagaantgccttccctgttgctgggatgaggcacatgacacgcccctttgaaagtcaattccatggacagttagcatttgctcttcactcctgcacccntggcgtggctgggcttaggctgatctagtctggccttgactccaggctaagnatgggaaccatgcctgctccacangcctctcatcccacagccagagcngccgttccctggggcacgtgcatctcntggggaaaatcaagagccttagacggcaggcctggcagtgcccacacattccag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FAM38A_probe1</w:t>
      </w:r>
    </w:p>
    <w:p w:rsidR="00AD48F7" w:rsidRDefault="00AD48F7" w:rsidP="00AD48F7">
      <w:pPr>
        <w:pStyle w:val="NoSpacing"/>
      </w:pPr>
      <w:r>
        <w:t>GCTACGGCATCATGGGGCTGTACGT</w:t>
      </w:r>
    </w:p>
    <w:p w:rsidR="00AD48F7" w:rsidRDefault="00AD48F7" w:rsidP="00AD48F7">
      <w:pPr>
        <w:pStyle w:val="NoSpacing"/>
      </w:pPr>
      <w:r>
        <w:t>&gt;FAM38A_probe2</w:t>
      </w:r>
    </w:p>
    <w:p w:rsidR="00AD48F7" w:rsidRDefault="00AD48F7" w:rsidP="00AD48F7">
      <w:pPr>
        <w:pStyle w:val="NoSpacing"/>
      </w:pPr>
      <w:r>
        <w:t>ATCATGGGGCTGTACGTGTCCATCG</w:t>
      </w:r>
    </w:p>
    <w:p w:rsidR="00AD48F7" w:rsidRDefault="00AD48F7" w:rsidP="00AD48F7">
      <w:pPr>
        <w:pStyle w:val="NoSpacing"/>
      </w:pPr>
      <w:r>
        <w:t>&gt;FAM38A_probe3</w:t>
      </w:r>
    </w:p>
    <w:p w:rsidR="00AD48F7" w:rsidRDefault="00AD48F7" w:rsidP="00AD48F7">
      <w:pPr>
        <w:pStyle w:val="NoSpacing"/>
      </w:pPr>
      <w:r>
        <w:t>CATTATGTTCGAGGAGCTGCCGTGC</w:t>
      </w:r>
    </w:p>
    <w:p w:rsidR="00AD48F7" w:rsidRDefault="00AD48F7" w:rsidP="00AD48F7">
      <w:pPr>
        <w:pStyle w:val="NoSpacing"/>
      </w:pPr>
      <w:r>
        <w:t>&gt;FAM38A_probe4</w:t>
      </w:r>
    </w:p>
    <w:p w:rsidR="00AD48F7" w:rsidRDefault="00AD48F7" w:rsidP="00AD48F7">
      <w:pPr>
        <w:pStyle w:val="NoSpacing"/>
      </w:pPr>
      <w:r>
        <w:t>GCTGGCGCCCGAGAGGGAAGGAGCC</w:t>
      </w:r>
    </w:p>
    <w:p w:rsidR="00AD48F7" w:rsidRDefault="00AD48F7" w:rsidP="00AD48F7">
      <w:pPr>
        <w:pStyle w:val="NoSpacing"/>
      </w:pPr>
      <w:r>
        <w:t>&gt;FAM38A_probe5</w:t>
      </w:r>
    </w:p>
    <w:p w:rsidR="00AD48F7" w:rsidRDefault="00AD48F7" w:rsidP="00AD48F7">
      <w:pPr>
        <w:pStyle w:val="NoSpacing"/>
      </w:pPr>
      <w:r>
        <w:t>GCTGGTCATCGGCAAGTTCGTGCGC</w:t>
      </w:r>
    </w:p>
    <w:p w:rsidR="00AD48F7" w:rsidRDefault="00AD48F7" w:rsidP="00AD48F7">
      <w:pPr>
        <w:pStyle w:val="NoSpacing"/>
      </w:pPr>
      <w:r>
        <w:t>&gt;FAM38A_probe6</w:t>
      </w:r>
    </w:p>
    <w:p w:rsidR="00AD48F7" w:rsidRDefault="00AD48F7" w:rsidP="00AD48F7">
      <w:pPr>
        <w:pStyle w:val="NoSpacing"/>
      </w:pPr>
      <w:r>
        <w:t>GAGGAGTTGTACGCCAAGCTCATCT</w:t>
      </w:r>
    </w:p>
    <w:p w:rsidR="00AD48F7" w:rsidRDefault="00AD48F7" w:rsidP="00AD48F7">
      <w:pPr>
        <w:pStyle w:val="NoSpacing"/>
      </w:pPr>
      <w:r>
        <w:t>&gt;FAM38A_probe7</w:t>
      </w:r>
    </w:p>
    <w:p w:rsidR="00AD48F7" w:rsidRDefault="00AD48F7" w:rsidP="00AD48F7">
      <w:pPr>
        <w:pStyle w:val="NoSpacing"/>
      </w:pPr>
      <w:r>
        <w:t>CGCTCACCGGAGACCATGATCAAGT</w:t>
      </w:r>
    </w:p>
    <w:p w:rsidR="00AD48F7" w:rsidRDefault="00AD48F7" w:rsidP="00AD48F7">
      <w:pPr>
        <w:pStyle w:val="NoSpacing"/>
      </w:pPr>
      <w:r>
        <w:t>&gt;FAM38A_probe8</w:t>
      </w:r>
    </w:p>
    <w:p w:rsidR="00AD48F7" w:rsidRDefault="00AD48F7" w:rsidP="00AD48F7">
      <w:pPr>
        <w:pStyle w:val="NoSpacing"/>
      </w:pPr>
      <w:r>
        <w:t>GCGGATTCTTCAGCGAGATCTCGCA</w:t>
      </w:r>
    </w:p>
    <w:p w:rsidR="00AD48F7" w:rsidRDefault="00AD48F7" w:rsidP="00AD48F7">
      <w:pPr>
        <w:pStyle w:val="NoSpacing"/>
      </w:pPr>
      <w:r>
        <w:t>&gt;FAM38A_probe9</w:t>
      </w:r>
    </w:p>
    <w:p w:rsidR="00AD48F7" w:rsidRDefault="00AD48F7" w:rsidP="00AD48F7">
      <w:pPr>
        <w:pStyle w:val="NoSpacing"/>
      </w:pPr>
      <w:r>
        <w:t>TTCGTGCGCGGATTCTTCAGCGAGA</w:t>
      </w:r>
    </w:p>
    <w:p w:rsidR="00AD48F7" w:rsidRDefault="00AD48F7" w:rsidP="00AD48F7">
      <w:pPr>
        <w:pStyle w:val="NoSpacing"/>
      </w:pPr>
      <w:r>
        <w:t>&gt;FAM38A_probe10</w:t>
      </w:r>
    </w:p>
    <w:p w:rsidR="00AD48F7" w:rsidRDefault="00AD48F7" w:rsidP="00AD48F7">
      <w:pPr>
        <w:pStyle w:val="NoSpacing"/>
      </w:pPr>
      <w:r>
        <w:t>TCCCCCACGTGTACTGTAGAGTTTT</w:t>
      </w:r>
    </w:p>
    <w:p w:rsidR="00AD48F7" w:rsidRDefault="00AD48F7" w:rsidP="00AD48F7">
      <w:pPr>
        <w:pStyle w:val="NoSpacing"/>
      </w:pPr>
      <w:r>
        <w:t>&gt;FAM38A_probe11</w:t>
      </w:r>
    </w:p>
    <w:p w:rsidR="00AD48F7" w:rsidRDefault="00AD48F7" w:rsidP="00AD48F7">
      <w:pPr>
        <w:pStyle w:val="NoSpacing"/>
      </w:pPr>
      <w:r>
        <w:t>AGATCTCGCACTCCATTATGTTCGA</w:t>
      </w:r>
    </w:p>
    <w:p w:rsidR="00AD48F7" w:rsidRDefault="00AD48F7" w:rsidP="00AD48F7">
      <w:pPr>
        <w:pStyle w:val="NoSpacing"/>
      </w:pPr>
      <w:r>
        <w:t>&gt;FAM38A_target</w:t>
      </w:r>
    </w:p>
    <w:p w:rsidR="00AD48F7" w:rsidRDefault="00AD48F7" w:rsidP="00AD48F7">
      <w:pPr>
        <w:pStyle w:val="NoSpacing"/>
      </w:pPr>
      <w:r>
        <w:t>gctacggcatcatggggctgtacgtgtccatcgtgctggtcatcggcaagttcgtgcgcggattcttcagcgagatctcgcactccattatgttcgaggagctgccgtgcgtggaccgcatcctcaagctctgccaggacatcttcctggtgcgggagactcgggagctggagctggaggaggagttgtacgccaagctcatcttcctctaccgctcaccggagaccatgatcaagtggactcgtgagaaggagtaggagctgctgctggcgcccgagagggaaggagccggcctgctgggcagcgtggccacaaggggcggcactcctcaggccgggggagccactgccccgtccaaggccgccagctgtgatgcatcctcccggcctgcctgagccctgatgctgctgtcagagaaggacactgcgtccccacggcctgcgtggcgctgccgtcccccacgtgtactgtagagtttt</w:t>
      </w:r>
    </w:p>
    <w:p w:rsidR="00AD48F7" w:rsidRDefault="00AD48F7" w:rsidP="00AD48F7">
      <w:pPr>
        <w:pStyle w:val="NoSpacing"/>
      </w:pPr>
      <w:r>
        <w:t>&gt;FAM38A_exemplar</w:t>
      </w:r>
    </w:p>
    <w:p w:rsidR="00AD48F7" w:rsidRDefault="00AD48F7" w:rsidP="00AD48F7">
      <w:pPr>
        <w:pStyle w:val="NoSpacing"/>
      </w:pPr>
      <w:r>
        <w:t>ccatggacctgcgccctgagctgcccaccaccctgggccccgtcagcctgcgccagctggggctggagcacacccgctacccctgtctggaccttggtgccatgttgctctacaccctgaccttctggctcctgctgcgccagtttgtgaaagagaagctgctgaagtgggcagagtctccagctgcgctgacggaggtcaccgtggcagacacagagcctacgcggacgcagacgctgttgcagagcctgggggagctggtgaagggcgtgtacgccaagtactggatctatgt</w:t>
      </w:r>
      <w:r>
        <w:lastRenderedPageBreak/>
        <w:t>gtgtgctggcatgttcatcgtggtcagcttcgccggccgcctcgtggtctacaagattgtctacatgttcctcttcctgctctgcctcaccctcttccaggtctactacagcctgtggcggaagctgctcaaggccttctggtggctcgtggtggcctacaccatgctggtcctcatcgccgtctacaccttccagttccaggacttccctgcctactggcgcaacctcactggcttcaccgacgagcagctgggggacctgggcctggagcagttcagcgtatccgagctcttctccagcatcctggtgcccggcttcttcctcctggcctgcatcctgcagctgcactacttccacaggcccttcatgcagctcaccgacatggagcacgtgtccctgcctggcacgcgcctcccgcgctgggctcacaggcaggatgcagtgagtgggaccccactgctgcgggaggagcagcaggagcatcagcagcagcagcaggaggaggaggaggaggaggactccagggacgaggggctgggcgtggccactccccaccaggccacgcaggtgcctgaaggggcagccaagtggggcctggtggctgagcgcctgctggagctggcagccggcttctcggacgtcctctcacgcgtgcaggtgttcctgcggcggctgctggagcttcacgttttcaagctggtggccctgtacaccgtctgggtggccctgaaggaggtgtcggtgatgaacctgctgctggtggtgctgtgggccttcgccctgccctacccacgcttccggcccatggcctcctgcctgtccaccgtgtggacctgcgtcatcatcgtgtgtaagatgctgtaccagctcaaggttgtcaacccccaggagtattccagcaactgcaccgagcccttccccaacagcaccaacttgctgcccacggagatcagccagtccctgctgtaccgggggcccgtggaccctgccaactggtttggggtgcggaaagggttccccaacctgggctacatccagaaccacctgcaagtgctgctgctgctggtattcgaggccatcgtgtaccggcgccaggagcactaccgccggcagcaccagctggccccgctgcctgcccaggccgtgtttgccagcggcacccgccagcagctggaccaggatctgctcggctgcctcaagtacttcatcaacttcttcttctacaaattcgggctggagatctgcttcctgatggccgtgaacgtgatcgggcagcgcatgaactttctggtgaccctgcacggttgctggctggtggccatcctcacccgcaggcaccgccaggccattgcccgcctctggcccaactactgcctcttcctggcgctgttcctgctgtaccagtacctgctgtgcctggggatgcccccggccctgtgcattgattatccctggcgctggagccgggccgtccccatgaactccgcactcatcaagtggctgtacctgcctgatttcttccgggcccccaactccaccaacctcatcagcgactttctcctgctgctgtgcgcctcccagcagtggcaggtgttctcagctgagcgcacagaggagtggcagcgcatggctggcgtcaacaccgaccgcctggagccgctgcggggggagcccaaccccgtgcccaactttatccactgcaggtcctaccttgacatgctgaaggtggccgtcttccgatacctgttctggctggtgctggtggtggtgtttgtcacgggggccacccgcatcagcatcttcgggctgggctacctgctggcctgcttctacctgctgctcttcggcacggccctgctgcagagggacacacgggcccgcctcgtgctgtgggactgcctcattctgtacaacgtcaccgtcatcatctccaagaacatgctgtcgctcctggcctgcgtcttcgtggagcagatgcagaccggcttctgctgggtcatccagctcttcagccttgtatgcaccgtcaagggctactatgaccccaaggagatgatggacagagaccaggactgcctgctgcctgtggaggaggctggcatcatctgggacagcgtctgcttcttcttcctgctgctgcagcgccgcgtcttccttagccattactacctgcacgtcagggccgacctccaggccaccgccctgctagcctccaggggcttcgccctctacaacgctgccaacctcaagagcattgacttccaccgcaggatagaggagaagtccctggcccagctgaaaagacagatggagcgtatccgtgccaagcaggagaagcacaggcagggccgggtggaccgcagtcgcccccaggacaccctgggccccaaggaccccggcctggagccagggcccgacagtccagggggctcctccccgccacggaggcagtggtggcggccctggctggaccacgccacagtcatccactccggggactacttcctgtttgagtccgacagtgaggaagaggaggaggctgttcctgaagacccgaggccgtcggcacagagtgccttccagctggcgtaccaggcatgggtgaccaacgcccaggcggtgctgaggcggcggcagcaggagcaggagcaggcaaggcaggaacaggcaggacagctacccacaggaggtggtcccagccaggaggtggagccagcagagggccccgaggaggcagcggcaggccggagccatgtggtgcagagggtgctgagcacggcgcagttcctgtggatgctggggcaggcgctagtggatgagctgacacgctggctgcaggagttcacccggcaccacggcaccatgagcgacgtgctgcgggcagagcgctacctcctcacacaggagctcctgcagggcggcgaagtgcacaggggcgtgctggatcagctgtacacaagccaggccgaggccacgctgccaggccccaccgaggcccccaatgccccaagcaccgtgtccagtgggctgggcgcggaggagccactcagcagcatgacagacgacatgggcagccccctgagcaccggctaccacacgcgcagtggcagtgaggaggcagtcaccgaccccggggagcgtgaggctggtgcctctctgtaccagggactgatgcggacggccagcgagctgctcctggacaggcgcctgcgcatcccagagctggaggaggcagagctgtttgcggaggggcagggccgggcgctgcggctgctgcgggccgtgtaccagtgtgtggccgcccactcggagctgctctgctacttcatcatcatcctcaaccacatggtcacggcctccgccggctccctggtgctgcccgtgctcgtcttcctgtgggccatgctgtcgatcccgaggcccagcaagcgcttctggatgacggccatcgtcttcaccgagatcgcggtggtcgtcaagtacctgttccagtttgggttcttcccctggaacagccacgtggtgctgcggcgctacgagaacaagccctacttcccgccccgcatcctgggcctggagaagactgacggctacatcaagtacgacctggtgcagctcatggcccttttcttccaccgctcccagctgctgtgctatggcctctgggaccatgaggaggactcaccatccaaggagcatgacaagagcggcgaggaggagcagggagccgaggaggggccaggggtgcctgcggccaccaccgaagaccacattcaggtggaagcgagggtcggacccacggacgggaccccagaaccccaagtggagctcaggccccgtgatacgaggcgcatcagtctacgttttagaagaaggaagaaggagggcccagcacggaaaggagcggcagccatcgaagctgaggacagggaggaagaagagggggaggaagagaaagaggcccccacggggagagagaagaggccaagccgctctggaggaagagtaagggcggccgggcggcggctgcagggcttctgcctgtccctggcccagggcacatatcggccgctacggcgcttcttccacgacatcctgcacaccaagtaccgcgcagccaccgacgtctatgccctcatgttcctggctgatgttgtcgacttcatcatcatcatttttggcttctgggcctttgggaagcactcggcggccacagacatcacgtcctccctatcagacgaccaggtacccgaggctttcctggtcatgctgctgatccagttcagtaccatggtggttgaccgcgccctctacctgcgcaagaccgtgctgggcaagctggccttccaggtggcgctggtgctggccatccacctatggatgttcttcatcctgcccgccgtcactgagaggatgttcaaccagaatgtggtggcccagctctggtacttcgtgaagtgcatctacttcgccctgtccgcctaccagatccgctgcggctaccccacccgcatcctcggcaacttcctcaccaagaagtacaatcatctcaacctcttcctcttccaggggttccggctggtgccgttcctggtggagctgcgggcagtgatggactgggtgtggacggacaccacgctgtccctgtccagctggatgtgtgtggaggacatctatgccaacatcttcatcatcaaatgcagccgagagaca</w:t>
      </w:r>
      <w:r>
        <w:lastRenderedPageBreak/>
        <w:t>gagaagaaatacccgcagcccaaagggcagaagaagaagaagatcgtcaagtacggcatgggtggcctcatcatcctcttcctcatcgccatcatctggttcccgctgctcttcatgtcgctggtgcgctccgtggttggggttgtcaaccagcccatcgatgtcaccgtcaccctcaagctgggcggctatgagccgctgttcaccatgagcgcccagcagccgtccatcatccccttcacggcccaggcctatgaggagctgtcccggcagtttgacccccagccgctggccatgcagttcatcagccagtacagccctgaggacatcgtcacggcgcagattgagggcagctccggggcgctgtggcgcatcagtccccccagccgtgcccagatgaagcgggagctctacaacggcacggccgacatcaccctgcgcttcacctggaacttccagagggacctggcgaagggaggcactgtggagtatgccaacgagaagcacatgctggccctggcccccaacagcactgcacggcggcagctggccagcctgctcgagggcacctcggaccagtctgtggtcatccccaatctcttccccaagtacatccgtgcccccaacgggcccgaagccaaccctgtgaagcagctgcagcccaatgaggaggccgactacctcggcgtgcgtatccagctgcggagggagcagggtgcgggggccaccggcttcctcgaatggtgggtcatcgagctgcaggagtgccggaccgactgcaacctgctgcccatggtcattttcagtgacaaggtcagcccaccgagcctcggcttcctggctggctacggcatcatggggctgtacgtgtccatcgtgctggtcatcggcaagttcgtgcgcggattcttcagcgagatctcgcactccattatgttcgaggagctgccgtgcgtggaccgcatcctcaagctctgccaggacatcttcctggtgcgggagactcgggagctggagctggaggaggagttgtacgccaagctcatcttcctctaccgctcaccggagaccatgatcaagtggactcgtgagaaggagtaggagctgctgctggcgcccgagagggaaggagccggcctgctgggcagcgtggccacaaggggcggcactcctcaggccgggggagccactgccccgtccaaggccgccagctgtgatgcatcctcccggcctgcctgagccctgatgctgctgtcagagaaggacactgcgtccccacggcctgcgtggcgctgccgtcccccacgtgtactgtagagttttttttttaattaaaaaatgttttatttatacaaatg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APOE_probe1</w:t>
      </w:r>
    </w:p>
    <w:p w:rsidR="00AD48F7" w:rsidRDefault="00AD48F7" w:rsidP="00AD48F7">
      <w:pPr>
        <w:pStyle w:val="NoSpacing"/>
      </w:pPr>
      <w:r>
        <w:t>GGCCCCTGGTGGAACAGGGCCGCGT</w:t>
      </w:r>
    </w:p>
    <w:p w:rsidR="00AD48F7" w:rsidRDefault="00AD48F7" w:rsidP="00AD48F7">
      <w:pPr>
        <w:pStyle w:val="NoSpacing"/>
      </w:pPr>
      <w:r>
        <w:t>&gt;APOE_probe2</w:t>
      </w:r>
    </w:p>
    <w:p w:rsidR="00AD48F7" w:rsidRDefault="00AD48F7" w:rsidP="00AD48F7">
      <w:pPr>
        <w:pStyle w:val="NoSpacing"/>
      </w:pPr>
      <w:r>
        <w:t>TGGTGGAAGACATGCAGCGCCAGTG</w:t>
      </w:r>
    </w:p>
    <w:p w:rsidR="00AD48F7" w:rsidRDefault="00AD48F7" w:rsidP="00AD48F7">
      <w:pPr>
        <w:pStyle w:val="NoSpacing"/>
      </w:pPr>
      <w:r>
        <w:t>&gt;APOE_probe3</w:t>
      </w:r>
    </w:p>
    <w:p w:rsidR="00AD48F7" w:rsidRDefault="00AD48F7" w:rsidP="00AD48F7">
      <w:pPr>
        <w:pStyle w:val="NoSpacing"/>
      </w:pPr>
      <w:r>
        <w:t>GAAGCGCCTGGCAGTGTACCAGGCC</w:t>
      </w:r>
    </w:p>
    <w:p w:rsidR="00AD48F7" w:rsidRDefault="00AD48F7" w:rsidP="00AD48F7">
      <w:pPr>
        <w:pStyle w:val="NoSpacing"/>
      </w:pPr>
      <w:r>
        <w:t>&gt;APOE_probe4</w:t>
      </w:r>
    </w:p>
    <w:p w:rsidR="00AD48F7" w:rsidRDefault="00AD48F7" w:rsidP="00AD48F7">
      <w:pPr>
        <w:pStyle w:val="NoSpacing"/>
      </w:pPr>
      <w:r>
        <w:t>AGCAGGCCCAGCAGATACGCCTGCA</w:t>
      </w:r>
    </w:p>
    <w:p w:rsidR="00AD48F7" w:rsidRDefault="00AD48F7" w:rsidP="00AD48F7">
      <w:pPr>
        <w:pStyle w:val="NoSpacing"/>
      </w:pPr>
      <w:r>
        <w:t>&gt;APOE_probe5</w:t>
      </w:r>
    </w:p>
    <w:p w:rsidR="00AD48F7" w:rsidRDefault="00AD48F7" w:rsidP="00AD48F7">
      <w:pPr>
        <w:pStyle w:val="NoSpacing"/>
      </w:pPr>
      <w:r>
        <w:t>GTGCCCAGCGACAATCACTGAACGC</w:t>
      </w:r>
    </w:p>
    <w:p w:rsidR="00AD48F7" w:rsidRDefault="00AD48F7" w:rsidP="00AD48F7">
      <w:pPr>
        <w:pStyle w:val="NoSpacing"/>
      </w:pPr>
      <w:r>
        <w:t>&gt;APOE_probe6</w:t>
      </w:r>
    </w:p>
    <w:p w:rsidR="00AD48F7" w:rsidRDefault="00AD48F7" w:rsidP="00AD48F7">
      <w:pPr>
        <w:pStyle w:val="NoSpacing"/>
      </w:pPr>
      <w:r>
        <w:t>TGGGGCCCCTGGTGGAACAGGGCCG</w:t>
      </w:r>
    </w:p>
    <w:p w:rsidR="00AD48F7" w:rsidRDefault="00AD48F7" w:rsidP="00AD48F7">
      <w:pPr>
        <w:pStyle w:val="NoSpacing"/>
      </w:pPr>
      <w:r>
        <w:t>&gt;APOE_probe7</w:t>
      </w:r>
    </w:p>
    <w:p w:rsidR="00AD48F7" w:rsidRDefault="00AD48F7" w:rsidP="00AD48F7">
      <w:pPr>
        <w:pStyle w:val="NoSpacing"/>
      </w:pPr>
      <w:r>
        <w:t>AAGCGCCTGGCAGTGTACCAGGCCG</w:t>
      </w:r>
    </w:p>
    <w:p w:rsidR="00AD48F7" w:rsidRDefault="00AD48F7" w:rsidP="00AD48F7">
      <w:pPr>
        <w:pStyle w:val="NoSpacing"/>
      </w:pPr>
      <w:r>
        <w:t>&gt;APOE_probe8</w:t>
      </w:r>
    </w:p>
    <w:p w:rsidR="00AD48F7" w:rsidRDefault="00AD48F7" w:rsidP="00AD48F7">
      <w:pPr>
        <w:pStyle w:val="NoSpacing"/>
      </w:pPr>
      <w:r>
        <w:t>GCCCAGCGACAATCACTGAACGCCG</w:t>
      </w:r>
    </w:p>
    <w:p w:rsidR="00AD48F7" w:rsidRDefault="00AD48F7" w:rsidP="00AD48F7">
      <w:pPr>
        <w:pStyle w:val="NoSpacing"/>
      </w:pPr>
      <w:r>
        <w:t>&gt;APOE_probe9</w:t>
      </w:r>
    </w:p>
    <w:p w:rsidR="00AD48F7" w:rsidRDefault="00AD48F7" w:rsidP="00AD48F7">
      <w:pPr>
        <w:pStyle w:val="NoSpacing"/>
      </w:pPr>
      <w:r>
        <w:t>GCGCGCGCGGATGGAGGAGATGGGC</w:t>
      </w:r>
    </w:p>
    <w:p w:rsidR="00AD48F7" w:rsidRDefault="00AD48F7" w:rsidP="00AD48F7">
      <w:pPr>
        <w:pStyle w:val="NoSpacing"/>
      </w:pPr>
      <w:r>
        <w:t>&gt;APOE_probe10</w:t>
      </w:r>
    </w:p>
    <w:p w:rsidR="00AD48F7" w:rsidRDefault="00AD48F7" w:rsidP="00AD48F7">
      <w:pPr>
        <w:pStyle w:val="NoSpacing"/>
      </w:pPr>
      <w:r>
        <w:t>GCGACAATCACTGAACGCCGAAGCC</w:t>
      </w:r>
    </w:p>
    <w:p w:rsidR="00AD48F7" w:rsidRDefault="00AD48F7" w:rsidP="00AD48F7">
      <w:pPr>
        <w:pStyle w:val="NoSpacing"/>
      </w:pPr>
      <w:r>
        <w:t>&gt;APOE_probe11</w:t>
      </w:r>
    </w:p>
    <w:p w:rsidR="00AD48F7" w:rsidRDefault="00AD48F7" w:rsidP="00AD48F7">
      <w:pPr>
        <w:pStyle w:val="NoSpacing"/>
      </w:pPr>
      <w:r>
        <w:t>CCCTGGTGGAACAGGGCCGCGTGCG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APOE_target</w:t>
      </w:r>
      <w:proofErr w:type="spellEnd"/>
    </w:p>
    <w:p w:rsidR="00AD48F7" w:rsidRDefault="00AD48F7" w:rsidP="00AD48F7">
      <w:pPr>
        <w:pStyle w:val="NoSpacing"/>
      </w:pPr>
      <w:r>
        <w:t>gaagcgcctggcagtgtaccaggccggggcccgcgagggcgccgagcgcggcctcagcgccatccgcgagcgcctggggcccctggtggaacagggccgcgtgcgggccgccactgtgggctccctggccggccagccgctacaggagcgggcccaggcctggggcgagcggctgcgcgcgcggatggaggagatgggcagccggacccgcgaccgcctggacgaggtgaaggagcaggtggcggaggtgcgcgccaagctggaggagcaggcccagcagatacgcctgcaggccgaggccttccaggcccgcctcaagagctggttcgagcccctggtggaagacatgcagcgccagtgggccgggctggtggagaaggtgcaggctgccgtgggcaccagcgccgcccctgtgcccagcgacaatcactgaacgccgaagcc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APOE_exemplar</w:t>
      </w:r>
      <w:proofErr w:type="spellEnd"/>
    </w:p>
    <w:p w:rsidR="00AD48F7" w:rsidRDefault="00AD48F7" w:rsidP="00AD48F7">
      <w:pPr>
        <w:pStyle w:val="NoSpacing"/>
      </w:pPr>
      <w:r>
        <w:t>cgcagcggaggtgaaggacgtccttccccaggagccgactggccaatcacaggcaggaagatgaaggttctgtgggctgcgttgctggtcacattcctggcaggatgccaggccaaggtggagcaagcggtggagacagagccggagcccgagctgcgccagcagaccgagtggcagagcggccagcgctgggaactggcactgggtcgcttttgggattacctgcgctgggtgcagacactgtctgagcaggtgcaggaggagctgctcagctcccaggtcacccaggaactgagggcgctgatggacgagaccatgaaggagttgaaggcctacaaatcggaactggaggaacaactgaccccggtggcggaggagacgcggg</w:t>
      </w:r>
      <w:r>
        <w:lastRenderedPageBreak/>
        <w:t>cacggctgtccaaggagctgcaggcggcgcaggcccggctgggcgcggacatggaggacgtgtgcggccgcctggtgcagtaccgcggcgaggtgcaggccatgctcggccagagcaccgaggagctgcgggtgcgcctcgcctcccacctgcgcaagctgcgtaagcggctcctccgcgatgccgatgacctgcagaagcgcctggcagtgtaccaggccggggcccgcgagggcgccgagcgcggcctcagcgccatccgcgagcgcctggggcccctggtggaacagggccgcgtgcgggccgccactgtgggctccctggccggccagccgctacaggagcgggcccaggcctggggcgagcggctgcgcgcgcggatggaggagatgggcagccggacccgcgaccgcctggacgaggtgaaggagcaggtggcggaggtgcgcgccaagctggaggagcaggcccagcagatacgcctgcaggccgaggccttccaggcccgcctcaagagctggttcgagcccctggtggaagacatgcagcgccagtgggccgggctggtggagaaggtgcaggctgccgtgggcaccagcgccgcccctgtgcccagcgacaatcactgaacgccgaagcctgcagccatgcgaccccacgccaccccgtgcctcctgcctccgcgcagcctgcagcgggagaccctgtccccgccccagccgtcctcctggggtggaccctagtttaataaagattcaccaagtttcacg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AQP1_probe1</w:t>
      </w:r>
    </w:p>
    <w:p w:rsidR="00AD48F7" w:rsidRDefault="00AD48F7" w:rsidP="00AD48F7">
      <w:pPr>
        <w:pStyle w:val="NoSpacing"/>
      </w:pPr>
      <w:r>
        <w:t>CATAAGTCCTTTCAATTCCACCAGG</w:t>
      </w:r>
    </w:p>
    <w:p w:rsidR="00AD48F7" w:rsidRDefault="00AD48F7" w:rsidP="00AD48F7">
      <w:pPr>
        <w:pStyle w:val="NoSpacing"/>
      </w:pPr>
      <w:r>
        <w:t>&gt;AQP1_probe2</w:t>
      </w:r>
    </w:p>
    <w:p w:rsidR="00AD48F7" w:rsidRDefault="00AD48F7" w:rsidP="00AD48F7">
      <w:pPr>
        <w:pStyle w:val="NoSpacing"/>
      </w:pPr>
      <w:r>
        <w:t>GCTAGACAATGATTTGGCCAGGCCT</w:t>
      </w:r>
    </w:p>
    <w:p w:rsidR="00AD48F7" w:rsidRDefault="00AD48F7" w:rsidP="00AD48F7">
      <w:pPr>
        <w:pStyle w:val="NoSpacing"/>
      </w:pPr>
      <w:r>
        <w:t>&gt;AQP1_probe3</w:t>
      </w:r>
    </w:p>
    <w:p w:rsidR="00AD48F7" w:rsidRDefault="00AD48F7" w:rsidP="00AD48F7">
      <w:pPr>
        <w:pStyle w:val="NoSpacing"/>
      </w:pPr>
      <w:r>
        <w:t>CAGTGCATCACATCTGCACACTCTC</w:t>
      </w:r>
    </w:p>
    <w:p w:rsidR="00AD48F7" w:rsidRDefault="00AD48F7" w:rsidP="00AD48F7">
      <w:pPr>
        <w:pStyle w:val="NoSpacing"/>
      </w:pPr>
      <w:r>
        <w:t>&gt;AQP1_probe4</w:t>
      </w:r>
    </w:p>
    <w:p w:rsidR="00AD48F7" w:rsidRDefault="00AD48F7" w:rsidP="00AD48F7">
      <w:pPr>
        <w:pStyle w:val="NoSpacing"/>
      </w:pPr>
      <w:r>
        <w:t>CTGACCTTGGAATCGTCCCTATATC</w:t>
      </w:r>
    </w:p>
    <w:p w:rsidR="00AD48F7" w:rsidRDefault="00AD48F7" w:rsidP="00AD48F7">
      <w:pPr>
        <w:pStyle w:val="NoSpacing"/>
      </w:pPr>
      <w:r>
        <w:t>&gt;AQP1_probe5</w:t>
      </w:r>
    </w:p>
    <w:p w:rsidR="00AD48F7" w:rsidRDefault="00AD48F7" w:rsidP="00AD48F7">
      <w:pPr>
        <w:pStyle w:val="NoSpacing"/>
      </w:pPr>
      <w:r>
        <w:t>TGGAATCGTCCCTATATCAGGGCCT</w:t>
      </w:r>
    </w:p>
    <w:p w:rsidR="00AD48F7" w:rsidRDefault="00AD48F7" w:rsidP="00AD48F7">
      <w:pPr>
        <w:pStyle w:val="NoSpacing"/>
      </w:pPr>
      <w:r>
        <w:t>&gt;AQP1_probe6</w:t>
      </w:r>
    </w:p>
    <w:p w:rsidR="00AD48F7" w:rsidRDefault="00AD48F7" w:rsidP="00AD48F7">
      <w:pPr>
        <w:pStyle w:val="NoSpacing"/>
      </w:pPr>
      <w:r>
        <w:t>GCAGCCCCTAAGTGCAAACACAGCA</w:t>
      </w:r>
    </w:p>
    <w:p w:rsidR="00AD48F7" w:rsidRDefault="00AD48F7" w:rsidP="00AD48F7">
      <w:pPr>
        <w:pStyle w:val="NoSpacing"/>
      </w:pPr>
      <w:r>
        <w:t>&gt;AQP1_probe7</w:t>
      </w:r>
    </w:p>
    <w:p w:rsidR="00AD48F7" w:rsidRDefault="00AD48F7" w:rsidP="00AD48F7">
      <w:pPr>
        <w:pStyle w:val="NoSpacing"/>
      </w:pPr>
      <w:r>
        <w:t>TCTGCATATATGTCTCTTTGGAGTT</w:t>
      </w:r>
    </w:p>
    <w:p w:rsidR="00AD48F7" w:rsidRDefault="00AD48F7" w:rsidP="00AD48F7">
      <w:pPr>
        <w:pStyle w:val="NoSpacing"/>
      </w:pPr>
      <w:r>
        <w:t>&gt;AQP1_probe8</w:t>
      </w:r>
    </w:p>
    <w:p w:rsidR="00AD48F7" w:rsidRDefault="00AD48F7" w:rsidP="00AD48F7">
      <w:pPr>
        <w:pStyle w:val="NoSpacing"/>
      </w:pPr>
      <w:r>
        <w:t>GAAGGCTGGATTCTATCTACATAAG</w:t>
      </w:r>
    </w:p>
    <w:p w:rsidR="00AD48F7" w:rsidRDefault="00AD48F7" w:rsidP="00AD48F7">
      <w:pPr>
        <w:pStyle w:val="NoSpacing"/>
      </w:pPr>
      <w:r>
        <w:t>&gt;AQP1_probe9</w:t>
      </w:r>
    </w:p>
    <w:p w:rsidR="00AD48F7" w:rsidRDefault="00AD48F7" w:rsidP="00AD48F7">
      <w:pPr>
        <w:pStyle w:val="NoSpacing"/>
      </w:pPr>
      <w:r>
        <w:t>GCCCTTAACTATCACCAGTGCATCA</w:t>
      </w:r>
    </w:p>
    <w:p w:rsidR="00AD48F7" w:rsidRDefault="00AD48F7" w:rsidP="00AD48F7">
      <w:pPr>
        <w:pStyle w:val="NoSpacing"/>
      </w:pPr>
      <w:r>
        <w:t>&gt;AQP1_probe10</w:t>
      </w:r>
    </w:p>
    <w:p w:rsidR="00AD48F7" w:rsidRDefault="00AD48F7" w:rsidP="00AD48F7">
      <w:pPr>
        <w:pStyle w:val="NoSpacing"/>
      </w:pPr>
      <w:r>
        <w:t>CACCACTGTGCACTTAGCCATGATG</w:t>
      </w:r>
    </w:p>
    <w:p w:rsidR="00AD48F7" w:rsidRDefault="00AD48F7" w:rsidP="00AD48F7">
      <w:pPr>
        <w:pStyle w:val="NoSpacing"/>
      </w:pPr>
      <w:r>
        <w:t>&gt;AQP1_probe11</w:t>
      </w:r>
    </w:p>
    <w:p w:rsidR="00AD48F7" w:rsidRDefault="00AD48F7" w:rsidP="00AD48F7">
      <w:pPr>
        <w:pStyle w:val="NoSpacing"/>
      </w:pPr>
      <w:r>
        <w:t>ACCACGAGGCTGATTCCTCTCATTT</w:t>
      </w:r>
    </w:p>
    <w:p w:rsidR="00AD48F7" w:rsidRDefault="00AD48F7" w:rsidP="00AD48F7">
      <w:pPr>
        <w:pStyle w:val="NoSpacing"/>
      </w:pPr>
      <w:r>
        <w:t>&gt;AQP1_probe12</w:t>
      </w:r>
    </w:p>
    <w:p w:rsidR="00AD48F7" w:rsidRDefault="00AD48F7" w:rsidP="00AD48F7">
      <w:pPr>
        <w:pStyle w:val="NoSpacing"/>
      </w:pPr>
      <w:r>
        <w:t>TGCAAAGTGGCAGGGACCGGCAGAG</w:t>
      </w:r>
    </w:p>
    <w:p w:rsidR="00AD48F7" w:rsidRDefault="00AD48F7" w:rsidP="00AD48F7">
      <w:pPr>
        <w:pStyle w:val="NoSpacing"/>
      </w:pPr>
      <w:r>
        <w:t>&gt;AQP1_probe13</w:t>
      </w:r>
    </w:p>
    <w:p w:rsidR="00AD48F7" w:rsidRDefault="00AD48F7" w:rsidP="00AD48F7">
      <w:pPr>
        <w:pStyle w:val="NoSpacing"/>
      </w:pPr>
      <w:r>
        <w:t>GCAAACACAGCATGGGTCCAGAAGA</w:t>
      </w:r>
    </w:p>
    <w:p w:rsidR="00AD48F7" w:rsidRDefault="00AD48F7" w:rsidP="00AD48F7">
      <w:pPr>
        <w:pStyle w:val="NoSpacing"/>
      </w:pPr>
      <w:r>
        <w:t>&gt;AQP1_probe14</w:t>
      </w:r>
    </w:p>
    <w:p w:rsidR="00AD48F7" w:rsidRDefault="00AD48F7" w:rsidP="00AD48F7">
      <w:pPr>
        <w:pStyle w:val="NoSpacing"/>
      </w:pPr>
      <w:r>
        <w:t>GCATATATGTCTCTTTGGAGTTGGA</w:t>
      </w:r>
    </w:p>
    <w:p w:rsidR="00AD48F7" w:rsidRDefault="00AD48F7" w:rsidP="00AD48F7">
      <w:pPr>
        <w:pStyle w:val="NoSpacing"/>
      </w:pPr>
      <w:r>
        <w:t>&gt;AQP1_probe15</w:t>
      </w:r>
    </w:p>
    <w:p w:rsidR="00AD48F7" w:rsidRDefault="00AD48F7" w:rsidP="00AD48F7">
      <w:pPr>
        <w:pStyle w:val="NoSpacing"/>
      </w:pPr>
      <w:r>
        <w:t>AGACGTGGTCTAGACCAGGGCTGCT</w:t>
      </w:r>
    </w:p>
    <w:p w:rsidR="00AD48F7" w:rsidRDefault="00AD48F7" w:rsidP="00AD48F7">
      <w:pPr>
        <w:pStyle w:val="NoSpacing"/>
      </w:pPr>
      <w:r>
        <w:t>&gt;AQP1_probe16</w:t>
      </w:r>
    </w:p>
    <w:p w:rsidR="00AD48F7" w:rsidRDefault="00AD48F7" w:rsidP="00AD48F7">
      <w:pPr>
        <w:pStyle w:val="NoSpacing"/>
      </w:pPr>
      <w:r>
        <w:t>ACTTACTGCCTGACCTTGGAATCGT</w:t>
      </w:r>
    </w:p>
    <w:p w:rsidR="00AD48F7" w:rsidRDefault="00AD48F7" w:rsidP="00AD48F7">
      <w:pPr>
        <w:pStyle w:val="NoSpacing"/>
      </w:pPr>
      <w:r>
        <w:t>&gt;AQP1_probe17</w:t>
      </w:r>
    </w:p>
    <w:p w:rsidR="00AD48F7" w:rsidRDefault="00AD48F7" w:rsidP="00AD48F7">
      <w:pPr>
        <w:pStyle w:val="NoSpacing"/>
      </w:pPr>
      <w:r>
        <w:t>GGCCTAGTAACCAAGGCCCTGTCTC</w:t>
      </w:r>
    </w:p>
    <w:p w:rsidR="00AD48F7" w:rsidRDefault="00AD48F7" w:rsidP="00AD48F7">
      <w:pPr>
        <w:pStyle w:val="NoSpacing"/>
      </w:pPr>
      <w:r>
        <w:t>&gt;AQP1_probe18</w:t>
      </w:r>
    </w:p>
    <w:p w:rsidR="00AD48F7" w:rsidRDefault="00AD48F7" w:rsidP="00AD48F7">
      <w:pPr>
        <w:pStyle w:val="NoSpacing"/>
      </w:pPr>
      <w:r>
        <w:t>GCATGGGTCCAGAAGACGTGGTCTA</w:t>
      </w:r>
    </w:p>
    <w:p w:rsidR="00AD48F7" w:rsidRDefault="00AD48F7" w:rsidP="00AD48F7">
      <w:pPr>
        <w:pStyle w:val="NoSpacing"/>
      </w:pPr>
      <w:r>
        <w:t>&gt;AQP1_probe19</w:t>
      </w:r>
    </w:p>
    <w:p w:rsidR="00AD48F7" w:rsidRDefault="00AD48F7" w:rsidP="00AD48F7">
      <w:pPr>
        <w:pStyle w:val="NoSpacing"/>
      </w:pPr>
      <w:r>
        <w:t>GCATCTGTCTGCTCTGCATATATGT</w:t>
      </w:r>
    </w:p>
    <w:p w:rsidR="00AD48F7" w:rsidRDefault="00AD48F7" w:rsidP="00AD48F7">
      <w:pPr>
        <w:pStyle w:val="NoSpacing"/>
      </w:pPr>
      <w:r>
        <w:t>&gt;AQP1_probe20</w:t>
      </w:r>
    </w:p>
    <w:p w:rsidR="00AD48F7" w:rsidRDefault="00AD48F7" w:rsidP="00AD48F7">
      <w:pPr>
        <w:pStyle w:val="NoSpacing"/>
      </w:pPr>
      <w:r>
        <w:lastRenderedPageBreak/>
        <w:t>TCTCAGTTTCTGCCTGGGCAATGGC</w:t>
      </w:r>
    </w:p>
    <w:p w:rsidR="00AD48F7" w:rsidRDefault="00AD48F7" w:rsidP="00AD48F7">
      <w:pPr>
        <w:pStyle w:val="NoSpacing"/>
      </w:pPr>
      <w:r>
        <w:t>&gt;AQP1_probe21</w:t>
      </w:r>
    </w:p>
    <w:p w:rsidR="00AD48F7" w:rsidRDefault="00AD48F7" w:rsidP="00AD48F7">
      <w:pPr>
        <w:pStyle w:val="NoSpacing"/>
      </w:pPr>
      <w:r>
        <w:t>TTACTGCCTGACCTTGGAATCGTCC</w:t>
      </w:r>
    </w:p>
    <w:p w:rsidR="00AD48F7" w:rsidRDefault="00AD48F7" w:rsidP="00AD48F7">
      <w:pPr>
        <w:pStyle w:val="NoSpacing"/>
      </w:pPr>
      <w:r>
        <w:t>&gt;AQP1_probe22</w:t>
      </w:r>
    </w:p>
    <w:p w:rsidR="00AD48F7" w:rsidRDefault="00AD48F7" w:rsidP="00AD48F7">
      <w:pPr>
        <w:pStyle w:val="NoSpacing"/>
      </w:pPr>
      <w:r>
        <w:t>GCAGGAACTTCTAGCTCATTTAAC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NORA25_probe1</w:t>
      </w:r>
    </w:p>
    <w:p w:rsidR="00AD48F7" w:rsidRDefault="00AD48F7" w:rsidP="00AD48F7">
      <w:pPr>
        <w:pStyle w:val="NoSpacing"/>
      </w:pPr>
      <w:r>
        <w:t>ACTCCTAATGTTTGGTGCTATGTTT</w:t>
      </w:r>
    </w:p>
    <w:p w:rsidR="00AD48F7" w:rsidRDefault="00AD48F7" w:rsidP="00AD48F7">
      <w:pPr>
        <w:pStyle w:val="NoSpacing"/>
      </w:pPr>
      <w:r>
        <w:t>&gt;SNORA25_probe2</w:t>
      </w:r>
    </w:p>
    <w:p w:rsidR="00AD48F7" w:rsidRDefault="00AD48F7" w:rsidP="00AD48F7">
      <w:pPr>
        <w:pStyle w:val="NoSpacing"/>
      </w:pPr>
      <w:r>
        <w:t>TGGTGCTATGTTTTCCTGAGGAGAT</w:t>
      </w:r>
    </w:p>
    <w:p w:rsidR="00AD48F7" w:rsidRDefault="00AD48F7" w:rsidP="00AD48F7">
      <w:pPr>
        <w:pStyle w:val="NoSpacing"/>
      </w:pPr>
      <w:r>
        <w:t>&gt;SNORA25_probe3</w:t>
      </w:r>
    </w:p>
    <w:p w:rsidR="00AD48F7" w:rsidRDefault="00AD48F7" w:rsidP="00AD48F7">
      <w:pPr>
        <w:pStyle w:val="NoSpacing"/>
      </w:pPr>
      <w:r>
        <w:t>GAAGCCATAGCACTCCTAATGTTTG</w:t>
      </w:r>
    </w:p>
    <w:p w:rsidR="00AD48F7" w:rsidRDefault="00AD48F7" w:rsidP="00AD48F7">
      <w:pPr>
        <w:pStyle w:val="NoSpacing"/>
      </w:pPr>
      <w:r>
        <w:t>&gt;SNORA25_probe4</w:t>
      </w:r>
    </w:p>
    <w:p w:rsidR="00AD48F7" w:rsidRDefault="00AD48F7" w:rsidP="00AD48F7">
      <w:pPr>
        <w:pStyle w:val="NoSpacing"/>
      </w:pPr>
      <w:r>
        <w:t>AAGAGGGCTTATGAGGCTGTGAAAC</w:t>
      </w:r>
    </w:p>
    <w:p w:rsidR="00AD48F7" w:rsidRDefault="00AD48F7" w:rsidP="00AD48F7">
      <w:pPr>
        <w:pStyle w:val="NoSpacing"/>
      </w:pPr>
      <w:r>
        <w:t>&gt;SNORA25_probe5</w:t>
      </w:r>
    </w:p>
    <w:p w:rsidR="00AD48F7" w:rsidRDefault="00AD48F7" w:rsidP="00AD48F7">
      <w:pPr>
        <w:pStyle w:val="NoSpacing"/>
      </w:pPr>
      <w:r>
        <w:t>CCCAGAGCTCTTAACGCTGTGACCA</w:t>
      </w:r>
    </w:p>
    <w:p w:rsidR="00AD48F7" w:rsidRDefault="00AD48F7" w:rsidP="00AD48F7">
      <w:pPr>
        <w:pStyle w:val="NoSpacing"/>
      </w:pPr>
      <w:r>
        <w:t>&gt;SNORA25_probe6</w:t>
      </w:r>
    </w:p>
    <w:p w:rsidR="00AD48F7" w:rsidRDefault="00AD48F7" w:rsidP="00AD48F7">
      <w:pPr>
        <w:pStyle w:val="NoSpacing"/>
      </w:pPr>
      <w:r>
        <w:t>GAGGCTGTGAAACCCAGAGCTCTT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RGS5_probe1</w:t>
      </w:r>
    </w:p>
    <w:p w:rsidR="00AD48F7" w:rsidRDefault="00AD48F7" w:rsidP="00AD48F7">
      <w:pPr>
        <w:pStyle w:val="NoSpacing"/>
      </w:pPr>
      <w:r>
        <w:t>TGCTCCATTGGAGTAGTCTCCCACC</w:t>
      </w:r>
    </w:p>
    <w:p w:rsidR="00AD48F7" w:rsidRDefault="00AD48F7" w:rsidP="00AD48F7">
      <w:pPr>
        <w:pStyle w:val="NoSpacing"/>
      </w:pPr>
      <w:r>
        <w:t>&gt;RGS5_probe2</w:t>
      </w:r>
    </w:p>
    <w:p w:rsidR="00AD48F7" w:rsidRDefault="00AD48F7" w:rsidP="00AD48F7">
      <w:pPr>
        <w:pStyle w:val="NoSpacing"/>
      </w:pPr>
      <w:r>
        <w:t>GGTAGAGGCCTTCTAGGTGAGACAC</w:t>
      </w:r>
    </w:p>
    <w:p w:rsidR="00AD48F7" w:rsidRDefault="00AD48F7" w:rsidP="00AD48F7">
      <w:pPr>
        <w:pStyle w:val="NoSpacing"/>
      </w:pPr>
      <w:r>
        <w:t>&gt;RGS5_probe3</w:t>
      </w:r>
    </w:p>
    <w:p w:rsidR="00AD48F7" w:rsidRDefault="00AD48F7" w:rsidP="00AD48F7">
      <w:pPr>
        <w:pStyle w:val="NoSpacing"/>
      </w:pPr>
      <w:r>
        <w:t>TACTTATCTACTGTCCGAAGGCCTT</w:t>
      </w:r>
    </w:p>
    <w:p w:rsidR="00AD48F7" w:rsidRDefault="00AD48F7" w:rsidP="00AD48F7">
      <w:pPr>
        <w:pStyle w:val="NoSpacing"/>
      </w:pPr>
      <w:r>
        <w:t>&gt;RGS5_probe4</w:t>
      </w:r>
    </w:p>
    <w:p w:rsidR="00AD48F7" w:rsidRDefault="00AD48F7" w:rsidP="00AD48F7">
      <w:pPr>
        <w:pStyle w:val="NoSpacing"/>
      </w:pPr>
      <w:r>
        <w:t>CCTGCATTTCCCATTAATCTACATA</w:t>
      </w:r>
    </w:p>
    <w:p w:rsidR="00AD48F7" w:rsidRDefault="00AD48F7" w:rsidP="00AD48F7">
      <w:pPr>
        <w:pStyle w:val="NoSpacing"/>
      </w:pPr>
      <w:r>
        <w:t>&gt;RGS5_probe5</w:t>
      </w:r>
    </w:p>
    <w:p w:rsidR="00AD48F7" w:rsidRDefault="00AD48F7" w:rsidP="00AD48F7">
      <w:pPr>
        <w:pStyle w:val="NoSpacing"/>
      </w:pPr>
      <w:r>
        <w:t>AATGCTGAGAAATTTGCCACTGGAG</w:t>
      </w:r>
    </w:p>
    <w:p w:rsidR="00AD48F7" w:rsidRDefault="00AD48F7" w:rsidP="00AD48F7">
      <w:pPr>
        <w:pStyle w:val="NoSpacing"/>
      </w:pPr>
      <w:r>
        <w:t>&gt;RGS5_probe6</w:t>
      </w:r>
    </w:p>
    <w:p w:rsidR="00AD48F7" w:rsidRDefault="00AD48F7" w:rsidP="00AD48F7">
      <w:pPr>
        <w:pStyle w:val="NoSpacing"/>
      </w:pPr>
      <w:r>
        <w:t>TATACAGTTTAATAAGCCTCTTGCA</w:t>
      </w:r>
    </w:p>
    <w:p w:rsidR="00AD48F7" w:rsidRDefault="00AD48F7" w:rsidP="00AD48F7">
      <w:pPr>
        <w:pStyle w:val="NoSpacing"/>
      </w:pPr>
      <w:r>
        <w:t>&gt;RGS5_probe7</w:t>
      </w:r>
    </w:p>
    <w:p w:rsidR="00AD48F7" w:rsidRDefault="00AD48F7" w:rsidP="00AD48F7">
      <w:pPr>
        <w:pStyle w:val="NoSpacing"/>
      </w:pPr>
      <w:r>
        <w:t>ATTTAAAATATTGATCCTTCCCTTG</w:t>
      </w:r>
    </w:p>
    <w:p w:rsidR="00AD48F7" w:rsidRDefault="00AD48F7" w:rsidP="00AD48F7">
      <w:pPr>
        <w:pStyle w:val="NoSpacing"/>
      </w:pPr>
      <w:r>
        <w:t>&gt;RGS5_probe8</w:t>
      </w:r>
    </w:p>
    <w:p w:rsidR="00AD48F7" w:rsidRDefault="00AD48F7" w:rsidP="00AD48F7">
      <w:pPr>
        <w:pStyle w:val="NoSpacing"/>
      </w:pPr>
      <w:r>
        <w:t>ATCTCACTTGTTTTAGTTCTGATCC</w:t>
      </w:r>
    </w:p>
    <w:p w:rsidR="00AD48F7" w:rsidRDefault="00AD48F7" w:rsidP="00AD48F7">
      <w:pPr>
        <w:pStyle w:val="NoSpacing"/>
      </w:pPr>
      <w:r>
        <w:t>&gt;RGS5_probe9</w:t>
      </w:r>
    </w:p>
    <w:p w:rsidR="00AD48F7" w:rsidRDefault="00AD48F7" w:rsidP="00AD48F7">
      <w:pPr>
        <w:pStyle w:val="NoSpacing"/>
      </w:pPr>
      <w:r>
        <w:t>ATTTGGGTCCAACTTCAATAATGTA</w:t>
      </w:r>
    </w:p>
    <w:p w:rsidR="00AD48F7" w:rsidRDefault="00AD48F7" w:rsidP="00AD48F7">
      <w:pPr>
        <w:pStyle w:val="NoSpacing"/>
      </w:pPr>
      <w:r>
        <w:t>&gt;RGS5_probe10</w:t>
      </w:r>
    </w:p>
    <w:p w:rsidR="00AD48F7" w:rsidRDefault="00AD48F7" w:rsidP="00AD48F7">
      <w:pPr>
        <w:pStyle w:val="NoSpacing"/>
      </w:pPr>
      <w:r>
        <w:t>GACTGTGGGTCAAATGTTTCCATTT</w:t>
      </w:r>
    </w:p>
    <w:p w:rsidR="00AD48F7" w:rsidRDefault="00AD48F7" w:rsidP="00AD48F7">
      <w:pPr>
        <w:pStyle w:val="NoSpacing"/>
      </w:pPr>
      <w:r>
        <w:t>&gt;RGS5_probe11</w:t>
      </w:r>
    </w:p>
    <w:p w:rsidR="00AD48F7" w:rsidRDefault="00AD48F7" w:rsidP="00AD48F7">
      <w:pPr>
        <w:pStyle w:val="NoSpacing"/>
      </w:pPr>
      <w:r>
        <w:t>AAATGAAACTGTTGCTCCATTGGAG</w:t>
      </w:r>
    </w:p>
    <w:p w:rsidR="00AD48F7" w:rsidRDefault="00AD48F7" w:rsidP="00AD48F7">
      <w:pPr>
        <w:pStyle w:val="NoSpacing"/>
      </w:pPr>
      <w:r>
        <w:t>&gt;RGS5_probe12</w:t>
      </w:r>
    </w:p>
    <w:p w:rsidR="00AD48F7" w:rsidRDefault="00AD48F7" w:rsidP="00AD48F7">
      <w:pPr>
        <w:pStyle w:val="NoSpacing"/>
      </w:pPr>
      <w:r>
        <w:t>GTATCTGTAACCACAATCACACATA</w:t>
      </w:r>
    </w:p>
    <w:p w:rsidR="00AD48F7" w:rsidRDefault="00AD48F7" w:rsidP="00AD48F7">
      <w:pPr>
        <w:pStyle w:val="NoSpacing"/>
      </w:pPr>
      <w:r>
        <w:t>&gt;RGS5_probe13</w:t>
      </w:r>
    </w:p>
    <w:p w:rsidR="00AD48F7" w:rsidRDefault="00AD48F7" w:rsidP="00AD48F7">
      <w:pPr>
        <w:pStyle w:val="NoSpacing"/>
      </w:pPr>
      <w:r>
        <w:t>GGACCACCTTCATGTTAGTTGGGTA</w:t>
      </w:r>
    </w:p>
    <w:p w:rsidR="00AD48F7" w:rsidRDefault="00AD48F7" w:rsidP="00AD48F7">
      <w:pPr>
        <w:pStyle w:val="NoSpacing"/>
      </w:pPr>
      <w:r>
        <w:t>&gt;RGS5_probe14</w:t>
      </w:r>
    </w:p>
    <w:p w:rsidR="00AD48F7" w:rsidRDefault="00AD48F7" w:rsidP="00AD48F7">
      <w:pPr>
        <w:pStyle w:val="NoSpacing"/>
      </w:pPr>
      <w:r>
        <w:t>TTGCAAGTTACTTGTTCTCTCACCT</w:t>
      </w:r>
    </w:p>
    <w:p w:rsidR="00AD48F7" w:rsidRDefault="00AD48F7" w:rsidP="00AD48F7">
      <w:pPr>
        <w:pStyle w:val="NoSpacing"/>
      </w:pPr>
      <w:r>
        <w:t>&gt;RGS5_probe15</w:t>
      </w:r>
    </w:p>
    <w:p w:rsidR="00AD48F7" w:rsidRDefault="00AD48F7" w:rsidP="00AD48F7">
      <w:pPr>
        <w:pStyle w:val="NoSpacing"/>
      </w:pPr>
      <w:r>
        <w:lastRenderedPageBreak/>
        <w:t>CTTTTTGCCCACACTGCTTTGGATA</w:t>
      </w:r>
    </w:p>
    <w:p w:rsidR="00AD48F7" w:rsidRDefault="00AD48F7" w:rsidP="00AD48F7">
      <w:pPr>
        <w:pStyle w:val="NoSpacing"/>
      </w:pPr>
      <w:r>
        <w:t>&gt;RGS5_probe16</w:t>
      </w:r>
    </w:p>
    <w:p w:rsidR="00AD48F7" w:rsidRDefault="00AD48F7" w:rsidP="00AD48F7">
      <w:pPr>
        <w:pStyle w:val="NoSpacing"/>
      </w:pPr>
      <w:r>
        <w:t>AGATCACCCCTCTAATTATTTCTGA</w:t>
      </w:r>
    </w:p>
    <w:p w:rsidR="00AD48F7" w:rsidRDefault="00AD48F7" w:rsidP="00AD48F7">
      <w:pPr>
        <w:pStyle w:val="NoSpacing"/>
      </w:pPr>
      <w:r>
        <w:t>&gt;RGS5_probe17</w:t>
      </w:r>
    </w:p>
    <w:p w:rsidR="00AD48F7" w:rsidRDefault="00AD48F7" w:rsidP="00AD48F7">
      <w:pPr>
        <w:pStyle w:val="NoSpacing"/>
      </w:pPr>
      <w:r>
        <w:t>TATTTCCTCCATAATAACCCTGCAT</w:t>
      </w:r>
    </w:p>
    <w:p w:rsidR="00AD48F7" w:rsidRDefault="00AD48F7" w:rsidP="00AD48F7">
      <w:pPr>
        <w:pStyle w:val="NoSpacing"/>
      </w:pPr>
      <w:r>
        <w:t>&gt;RGS5_probe18</w:t>
      </w:r>
    </w:p>
    <w:p w:rsidR="00AD48F7" w:rsidRDefault="00AD48F7" w:rsidP="00AD48F7">
      <w:pPr>
        <w:pStyle w:val="NoSpacing"/>
      </w:pPr>
      <w:r>
        <w:t>GGGATGTTGCTTACTCTTTTTGCCC</w:t>
      </w:r>
    </w:p>
    <w:p w:rsidR="00AD48F7" w:rsidRDefault="00AD48F7" w:rsidP="00AD48F7">
      <w:pPr>
        <w:pStyle w:val="NoSpacing"/>
      </w:pPr>
      <w:r>
        <w:t>&gt;RGS5_probe19</w:t>
      </w:r>
    </w:p>
    <w:p w:rsidR="00AD48F7" w:rsidRDefault="00AD48F7" w:rsidP="00AD48F7">
      <w:pPr>
        <w:pStyle w:val="NoSpacing"/>
      </w:pPr>
      <w:r>
        <w:t>GTACTATGTGACTCATGCTTCTGGA</w:t>
      </w:r>
    </w:p>
    <w:p w:rsidR="00AD48F7" w:rsidRDefault="00AD48F7" w:rsidP="00AD48F7">
      <w:pPr>
        <w:pStyle w:val="NoSpacing"/>
      </w:pPr>
      <w:r>
        <w:t>&gt;RGS5_probe20</w:t>
      </w:r>
    </w:p>
    <w:p w:rsidR="00AD48F7" w:rsidRDefault="00AD48F7" w:rsidP="00AD48F7">
      <w:pPr>
        <w:pStyle w:val="NoSpacing"/>
      </w:pPr>
      <w:r>
        <w:t>GTTCTCTCACCTGAGGTATTTTTTT</w:t>
      </w:r>
    </w:p>
    <w:p w:rsidR="00AD48F7" w:rsidRDefault="00AD48F7" w:rsidP="00AD48F7">
      <w:pPr>
        <w:pStyle w:val="NoSpacing"/>
      </w:pPr>
      <w:r>
        <w:t>&gt;RGS5_probe21</w:t>
      </w:r>
    </w:p>
    <w:p w:rsidR="00AD48F7" w:rsidRDefault="00AD48F7" w:rsidP="00AD48F7">
      <w:pPr>
        <w:pStyle w:val="NoSpacing"/>
      </w:pPr>
      <w:r>
        <w:t>GCCACTGGAGACAAGCAATCTGAAT</w:t>
      </w:r>
    </w:p>
    <w:p w:rsidR="00AD48F7" w:rsidRDefault="00AD48F7" w:rsidP="00AD48F7">
      <w:pPr>
        <w:pStyle w:val="NoSpacing"/>
      </w:pPr>
      <w:r>
        <w:t>&gt;RGS5_probe22</w:t>
      </w:r>
    </w:p>
    <w:p w:rsidR="00AD48F7" w:rsidRDefault="00AD48F7" w:rsidP="00AD48F7">
      <w:pPr>
        <w:pStyle w:val="NoSpacing"/>
      </w:pPr>
      <w:r>
        <w:t>TCATCCTGTGAGTTATTTCCTCCAT</w:t>
      </w:r>
    </w:p>
    <w:p w:rsidR="00AD48F7" w:rsidRDefault="00AD48F7" w:rsidP="00AD48F7">
      <w:pPr>
        <w:pStyle w:val="NoSpacing"/>
      </w:pPr>
      <w:r>
        <w:t>&gt;RGS5_probe23</w:t>
      </w:r>
    </w:p>
    <w:p w:rsidR="00AD48F7" w:rsidRDefault="00AD48F7" w:rsidP="00AD48F7">
      <w:pPr>
        <w:pStyle w:val="NoSpacing"/>
      </w:pPr>
      <w:r>
        <w:t>TGCAACTAGCAACTCATCTTCGGAA</w:t>
      </w:r>
    </w:p>
    <w:p w:rsidR="00AD48F7" w:rsidRDefault="00AD48F7" w:rsidP="00AD48F7">
      <w:pPr>
        <w:pStyle w:val="NoSpacing"/>
      </w:pPr>
      <w:r>
        <w:t>&gt;RGS5_probe24</w:t>
      </w:r>
    </w:p>
    <w:p w:rsidR="00AD48F7" w:rsidRDefault="00AD48F7" w:rsidP="00AD48F7">
      <w:pPr>
        <w:pStyle w:val="NoSpacing"/>
      </w:pPr>
      <w:r>
        <w:t>CTGCCCATAGTCACCAAATTCTGTT</w:t>
      </w:r>
    </w:p>
    <w:p w:rsidR="00AD48F7" w:rsidRDefault="00AD48F7" w:rsidP="00AD48F7">
      <w:pPr>
        <w:pStyle w:val="NoSpacing"/>
      </w:pPr>
      <w:r>
        <w:t>&gt;RGS5_probe25</w:t>
      </w:r>
    </w:p>
    <w:p w:rsidR="00AD48F7" w:rsidRDefault="00AD48F7" w:rsidP="00AD48F7">
      <w:pPr>
        <w:pStyle w:val="NoSpacing"/>
      </w:pPr>
      <w:r>
        <w:t>TGGAAAAGGATTCTCTGCCTCGCTT</w:t>
      </w:r>
    </w:p>
    <w:p w:rsidR="00AD48F7" w:rsidRDefault="00AD48F7" w:rsidP="00AD48F7">
      <w:pPr>
        <w:pStyle w:val="NoSpacing"/>
      </w:pPr>
      <w:r>
        <w:t>&gt;RGS5_probe26</w:t>
      </w:r>
    </w:p>
    <w:p w:rsidR="00AD48F7" w:rsidRDefault="00AD48F7" w:rsidP="00AD48F7">
      <w:pPr>
        <w:pStyle w:val="NoSpacing"/>
      </w:pPr>
      <w:r>
        <w:t>GCTAATTGTCCTATGATGCTATTAT</w:t>
      </w:r>
    </w:p>
    <w:p w:rsidR="00AD48F7" w:rsidRDefault="00AD48F7" w:rsidP="00AD48F7">
      <w:pPr>
        <w:pStyle w:val="NoSpacing"/>
      </w:pPr>
      <w:r>
        <w:t>&gt;RGS5_probe27</w:t>
      </w:r>
    </w:p>
    <w:p w:rsidR="00AD48F7" w:rsidRDefault="00AD48F7" w:rsidP="00AD48F7">
      <w:pPr>
        <w:pStyle w:val="NoSpacing"/>
      </w:pPr>
      <w:r>
        <w:t>TTCCTCTTCTCCCTTTGCAAGAGGA</w:t>
      </w:r>
    </w:p>
    <w:p w:rsidR="00AD48F7" w:rsidRDefault="00AD48F7" w:rsidP="00AD48F7">
      <w:pPr>
        <w:pStyle w:val="NoSpacing"/>
      </w:pPr>
      <w:r>
        <w:t>&gt;RGS5_probe28</w:t>
      </w:r>
    </w:p>
    <w:p w:rsidR="00AD48F7" w:rsidRDefault="00AD48F7" w:rsidP="00AD48F7">
      <w:pPr>
        <w:pStyle w:val="NoSpacing"/>
      </w:pPr>
      <w:r>
        <w:t>ATGACATTTATCTTCAAAACACCAA</w:t>
      </w:r>
    </w:p>
    <w:p w:rsidR="00AD48F7" w:rsidRDefault="00AD48F7" w:rsidP="00AD48F7">
      <w:pPr>
        <w:pStyle w:val="NoSpacing"/>
      </w:pPr>
      <w:r>
        <w:t>&gt;RGS5_probe29</w:t>
      </w:r>
    </w:p>
    <w:p w:rsidR="00AD48F7" w:rsidRDefault="00AD48F7" w:rsidP="00AD48F7">
      <w:pPr>
        <w:pStyle w:val="NoSpacing"/>
      </w:pPr>
      <w:r>
        <w:t>GAGTAGTCTCCCACCTAAATATCAA</w:t>
      </w:r>
    </w:p>
    <w:p w:rsidR="00AD48F7" w:rsidRDefault="00AD48F7" w:rsidP="00AD48F7">
      <w:pPr>
        <w:pStyle w:val="NoSpacing"/>
      </w:pPr>
      <w:r>
        <w:t>&gt;RGS5_probe30</w:t>
      </w:r>
    </w:p>
    <w:p w:rsidR="00AD48F7" w:rsidRDefault="00AD48F7" w:rsidP="00AD48F7">
      <w:pPr>
        <w:pStyle w:val="NoSpacing"/>
      </w:pPr>
      <w:r>
        <w:t>TTCCCACAGCAGCTTTGCTCAGTGA</w:t>
      </w:r>
    </w:p>
    <w:p w:rsidR="00AD48F7" w:rsidRDefault="00AD48F7" w:rsidP="00AD48F7">
      <w:pPr>
        <w:pStyle w:val="NoSpacing"/>
      </w:pPr>
      <w:r>
        <w:t>&gt;RGS5_probe31</w:t>
      </w:r>
    </w:p>
    <w:p w:rsidR="00AD48F7" w:rsidRDefault="00AD48F7" w:rsidP="00AD48F7">
      <w:pPr>
        <w:pStyle w:val="NoSpacing"/>
      </w:pPr>
      <w:r>
        <w:t>CTCGCTTTGTGCGCTCTGAGTTTTA</w:t>
      </w:r>
    </w:p>
    <w:p w:rsidR="00AD48F7" w:rsidRDefault="00AD48F7" w:rsidP="00AD48F7">
      <w:pPr>
        <w:pStyle w:val="NoSpacing"/>
      </w:pPr>
      <w:r>
        <w:t>&gt;RGS5_probe32</w:t>
      </w:r>
    </w:p>
    <w:p w:rsidR="00AD48F7" w:rsidRDefault="00AD48F7" w:rsidP="00AD48F7">
      <w:pPr>
        <w:pStyle w:val="NoSpacing"/>
      </w:pPr>
      <w:r>
        <w:t>ATCCATTTGTAAGCATTTATCCCAT</w:t>
      </w:r>
    </w:p>
    <w:p w:rsidR="00AD48F7" w:rsidRDefault="00AD48F7" w:rsidP="00AD48F7">
      <w:pPr>
        <w:pStyle w:val="NoSpacing"/>
      </w:pPr>
      <w:r>
        <w:t>&gt;RGS5_probe33</w:t>
      </w:r>
    </w:p>
    <w:p w:rsidR="00AD48F7" w:rsidRDefault="00AD48F7" w:rsidP="00AD48F7">
      <w:pPr>
        <w:pStyle w:val="NoSpacing"/>
      </w:pPr>
      <w:r>
        <w:t>ATGTATTTATGCTGCTAGACTGTG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MTUS1_probe1</w:t>
      </w:r>
    </w:p>
    <w:p w:rsidR="00AD48F7" w:rsidRDefault="00AD48F7" w:rsidP="00AD48F7">
      <w:pPr>
        <w:pStyle w:val="NoSpacing"/>
      </w:pPr>
      <w:r>
        <w:t>TCTTCACCACAGACACCTTCTTGTG</w:t>
      </w:r>
    </w:p>
    <w:p w:rsidR="00AD48F7" w:rsidRDefault="00AD48F7" w:rsidP="00AD48F7">
      <w:pPr>
        <w:pStyle w:val="NoSpacing"/>
      </w:pPr>
      <w:r>
        <w:t>&gt;MTUS1_probe2</w:t>
      </w:r>
    </w:p>
    <w:p w:rsidR="00AD48F7" w:rsidRDefault="00AD48F7" w:rsidP="00AD48F7">
      <w:pPr>
        <w:pStyle w:val="NoSpacing"/>
      </w:pPr>
      <w:r>
        <w:t>GAGCCTAACACTATCCTGTAATTCA</w:t>
      </w:r>
    </w:p>
    <w:p w:rsidR="00AD48F7" w:rsidRDefault="00AD48F7" w:rsidP="00AD48F7">
      <w:pPr>
        <w:pStyle w:val="NoSpacing"/>
      </w:pPr>
      <w:r>
        <w:t>&gt;MTUS1_probe3</w:t>
      </w:r>
    </w:p>
    <w:p w:rsidR="00AD48F7" w:rsidRDefault="00AD48F7" w:rsidP="00AD48F7">
      <w:pPr>
        <w:pStyle w:val="NoSpacing"/>
      </w:pPr>
      <w:r>
        <w:t>GTCCCTGTCTATACATTCTCTGTAT</w:t>
      </w:r>
    </w:p>
    <w:p w:rsidR="00AD48F7" w:rsidRDefault="00AD48F7" w:rsidP="00AD48F7">
      <w:pPr>
        <w:pStyle w:val="NoSpacing"/>
      </w:pPr>
      <w:r>
        <w:t>&gt;MTUS1_probe4</w:t>
      </w:r>
    </w:p>
    <w:p w:rsidR="00AD48F7" w:rsidRDefault="00AD48F7" w:rsidP="00AD48F7">
      <w:pPr>
        <w:pStyle w:val="NoSpacing"/>
      </w:pPr>
      <w:r>
        <w:t>TAACCTTTGTAATGTTCTTCACCAC</w:t>
      </w:r>
    </w:p>
    <w:p w:rsidR="00AD48F7" w:rsidRDefault="00AD48F7" w:rsidP="00AD48F7">
      <w:pPr>
        <w:pStyle w:val="NoSpacing"/>
      </w:pPr>
      <w:r>
        <w:t>&gt;MTUS1_probe5</w:t>
      </w:r>
    </w:p>
    <w:p w:rsidR="00AD48F7" w:rsidRDefault="00AD48F7" w:rsidP="00AD48F7">
      <w:pPr>
        <w:pStyle w:val="NoSpacing"/>
      </w:pPr>
      <w:r>
        <w:t>ACTCTGCTCAGCCCTGTAACAGGGT</w:t>
      </w:r>
    </w:p>
    <w:p w:rsidR="00AD48F7" w:rsidRDefault="00AD48F7" w:rsidP="00AD48F7">
      <w:pPr>
        <w:pStyle w:val="NoSpacing"/>
      </w:pPr>
      <w:r>
        <w:lastRenderedPageBreak/>
        <w:t>&gt;MTUS1_probe6</w:t>
      </w:r>
    </w:p>
    <w:p w:rsidR="00AD48F7" w:rsidRDefault="00AD48F7" w:rsidP="00AD48F7">
      <w:pPr>
        <w:pStyle w:val="NoSpacing"/>
      </w:pPr>
      <w:r>
        <w:t>TTTTACTTACCCATGTGAGCCTAAC</w:t>
      </w:r>
    </w:p>
    <w:p w:rsidR="00AD48F7" w:rsidRDefault="00AD48F7" w:rsidP="00AD48F7">
      <w:pPr>
        <w:pStyle w:val="NoSpacing"/>
      </w:pPr>
      <w:r>
        <w:t>&gt;MTUS1_probe7</w:t>
      </w:r>
    </w:p>
    <w:p w:rsidR="00AD48F7" w:rsidRDefault="00AD48F7" w:rsidP="00AD48F7">
      <w:pPr>
        <w:pStyle w:val="NoSpacing"/>
      </w:pPr>
      <w:r>
        <w:t>TTCATTGCCTTTTTCACCTAAGCAT</w:t>
      </w:r>
    </w:p>
    <w:p w:rsidR="00AD48F7" w:rsidRDefault="00AD48F7" w:rsidP="00AD48F7">
      <w:pPr>
        <w:pStyle w:val="NoSpacing"/>
      </w:pPr>
      <w:r>
        <w:t>&gt;MTUS1_probe8</w:t>
      </w:r>
    </w:p>
    <w:p w:rsidR="00AD48F7" w:rsidRDefault="00AD48F7" w:rsidP="00AD48F7">
      <w:pPr>
        <w:pStyle w:val="NoSpacing"/>
      </w:pPr>
      <w:r>
        <w:t>TTCTCTGTATCTTTTGGGGGTAACT</w:t>
      </w:r>
    </w:p>
    <w:p w:rsidR="00AD48F7" w:rsidRDefault="00AD48F7" w:rsidP="00AD48F7">
      <w:pPr>
        <w:pStyle w:val="NoSpacing"/>
      </w:pPr>
      <w:r>
        <w:t>&gt;MTUS1_probe9</w:t>
      </w:r>
    </w:p>
    <w:p w:rsidR="00AD48F7" w:rsidRDefault="00AD48F7" w:rsidP="00AD48F7">
      <w:pPr>
        <w:pStyle w:val="NoSpacing"/>
      </w:pPr>
      <w:r>
        <w:t>AGGAAGAGCTTTGACTTGTCCCTGT</w:t>
      </w:r>
    </w:p>
    <w:p w:rsidR="00AD48F7" w:rsidRDefault="00AD48F7" w:rsidP="00AD48F7">
      <w:pPr>
        <w:pStyle w:val="NoSpacing"/>
      </w:pPr>
      <w:r>
        <w:t>&gt;MTUS1_probe10</w:t>
      </w:r>
    </w:p>
    <w:p w:rsidR="00AD48F7" w:rsidRDefault="00AD48F7" w:rsidP="00AD48F7">
      <w:pPr>
        <w:pStyle w:val="NoSpacing"/>
      </w:pPr>
      <w:r>
        <w:t>GTTTTTCAGTGTTCAGCCATGTCAG</w:t>
      </w:r>
    </w:p>
    <w:p w:rsidR="00AD48F7" w:rsidRDefault="00AD48F7" w:rsidP="00AD48F7">
      <w:pPr>
        <w:pStyle w:val="NoSpacing"/>
      </w:pPr>
      <w:r>
        <w:t>&gt;MTUS1_probe11</w:t>
      </w:r>
    </w:p>
    <w:p w:rsidR="00AD48F7" w:rsidRDefault="00AD48F7" w:rsidP="00AD48F7">
      <w:pPr>
        <w:pStyle w:val="NoSpacing"/>
      </w:pPr>
      <w:r>
        <w:t>ATTATGATCATCTACCACCAACTCT</w:t>
      </w:r>
    </w:p>
    <w:p w:rsidR="00AD48F7" w:rsidRDefault="00AD48F7" w:rsidP="00AD48F7">
      <w:pPr>
        <w:pStyle w:val="NoSpacing"/>
      </w:pPr>
      <w:r>
        <w:t>&gt;MTUS1_target</w:t>
      </w:r>
    </w:p>
    <w:p w:rsidR="00AD48F7" w:rsidRDefault="00AD48F7" w:rsidP="00AD48F7">
      <w:pPr>
        <w:pStyle w:val="NoSpacing"/>
      </w:pPr>
      <w:r>
        <w:t>ttcattgcctttttcacctaagcatanggggaaaaactctcagggccctattaagatttataacctttgtaatgttcttcaccacagacaccttcttgtgagttttcagtctgactgtgggggtggggggtgtgaatgaaatggatgtcacagagtgtcatgtgtctgatgcagcctcctctgctgtgtattaaatgtcaaaatctgaatatatctggatatgtactaatcaaataataatcaatcaatcagcatatacatttcagccaaagccatagaagaaaaagcaatagttgcttgaattatgatcatctaccaccaactctgctcagccctgtaacagggtagggagagggtataacaggaagagctttgacttgtccctgtctatacattctctgtatcttttgggggtaacttcttggcagtttttcagtgttcagccatgtcagttgaaactagatttttctgtagattttttacttacccatgtgagcctaacactatcctgtaattca</w:t>
      </w:r>
    </w:p>
    <w:p w:rsidR="00AD48F7" w:rsidRDefault="00AD48F7" w:rsidP="00AD48F7">
      <w:pPr>
        <w:pStyle w:val="NoSpacing"/>
      </w:pPr>
      <w:r>
        <w:t>&gt;MTUS1_consensus</w:t>
      </w:r>
    </w:p>
    <w:p w:rsidR="00AD48F7" w:rsidRDefault="00AD48F7" w:rsidP="00AD48F7">
      <w:pPr>
        <w:pStyle w:val="NoSpacing"/>
      </w:pPr>
      <w:r>
        <w:t>tgcacttgtaggtactgagaagcccaaatatctgcaacacagtggtcattccctagaagcagttgagggccagagtgttgagccatctttgccttttgtgtggaagcctaatgacaatttgaacngtncaggctactgtgatgccttggagctaaaccaaacatttgacatgacagtggataaagttaactgcacctttatatcacatcatgccatcggaaagagtcagtccttccatactgctggaagcctgccaccaactggtaggagaagtggaagtacatcttctttatcctattccncttggacatcttcccattctgatnagacgnnnnnnnnagaaactacttatgatagnagaaagctttgnaaaccctcaagtcacaccatcagaagnccnagacatgacttacacagcattntctgatgtggtgatgcaaagtgaggtttttgtntcagatattggaaatcagtgtgcangttcttcaggaaaggtcaccagtgagtacacagatggatcacaacaaagactagttggagaaaangagacacaagcactaacaccagtttctgatggcatggaagtccccaatgattctgcattacaagagttcttttgtttatcccatgatgaatccaatagcgaaccacattcacagagctcatacaggcacaaggaaatgggccaaaatctgagagagacagtgtcctattgtcttattgatgatgaatgccctttaatggtgccagcttttgataagagcgaagctcaagtgctgaacccagagcataaagtcactgagactgaagacncacaaatggtctccaaaggaaaggatttgggaacccaaaatcatacctcagaattgattctaagtagcccgccaggacaaaaggtgggctcgtcatttggactgacttgggatgcaaatgatatggtcattagcacagacaaaacgatgtgcatgtcaacaccagtcctagaacccacaaaagtaaccttttctgtttcaccgattgaagcgacggagaaatgtaagaaagtggagaagggtaatcgagggcttaaaaacataccagactcgaaggaggcacctgtgaacctgtgtaaacctagtttaggaaaatcaacaatcaaaacgaataccccnnnnnnnngcaaagttagaaaaactgaaattataagttacccaagaccaaacttcaagaatgtcaaagcaaaagttatgtctagagcagtgttgcagcccaaagatgctgctttatcaaaggtcacgcccagacctcagcagaccagtgcctcatcaccctcatcagtgaattcaagacaacaaacagtcttgagcagaacaccgagatctgacttgaatgcagacaaaaaagcagaaattctaattaacaagacacataagcagcagtttaataaactcattactagccaggctgtgcatgttacaactcattctaaaaatgcttcacacagggttccaagaacaacatctgccgtgaaatcgaatcaggaagatgttgacaaagccagttcttctaactcagcatgcgagaccgggtccgtttctgcgttgtttcagaagatcaaaggcatactccctgttaaaatggaaagtgcagaatgtttggaaatgacctatgttcccaacattgataggattagccctgaaaagaagggtgaaaaagaaaatgggacatctatggaaaaacaagagctgaaacaagagattatgaatgagacttttgaatatggttctctgtttttgggctctgcttcaaaaacaacgaccacctcaggtaggaatatatccaagcctgactcctgcggtttgaggcaaatagctgctccaaaagccaaagtggggccccctgtttcctgtttgaggcggaacagtgacaatagaaatcccagtgctgatcgagccgtatctcctcagaggatcaggcgtgtgtccagttctgttttgccaaaagctgctttctcatgattattctgattgatcatctccttcagagaacatgtgaaagcctacatccttgaaaactgcacagtcgtcatgggtgaatttgcctagaccacttcctaaatccaaagcatctttgaaaagtcctgcgctgcggaggacaggaagcaccccctcaatagccagcacccacagtgagctgagcacttacagcaacaattctggtaatgccgctgtcatcaaatatgaggagaaacctccaaaaccagcatttcagaatggttcctcaggatccttttatttgaagcctttggtatccagggctcatgttcacttgatgaaaactcctccaaaaggtccttcgagaaaaaatttatttacagctcttaatgcagtngaaaagagcaggcaaaagaatcctcgaagcttatgtatccagccacagacngctcccgatgcgctgccccctgagaaaacacttgaattgacgcaatataaaacaaaatgtgaaaaccaaagtggatttatcctgcagctcaagcagcttcttgcctgtggtaataccaagtttgaggcattgacagttgtgattcagcacctgctgtctgagcgggaggaagcactgaaacaacacaaaaccctatctcaagaacttgttaacctccggggagagctagtcactgcttcaaccacctgtgagaaattagaaaaagccaggaatgagttacaaacagtgtatgaagcattcgtccagcagcaccaggctgaaaaaacag</w:t>
      </w:r>
      <w:r>
        <w:lastRenderedPageBreak/>
        <w:t>aacgagagaatcggcttaaagagttttacaccagggagtatgaaaagcttcgggacacttacattgaagaagcagagaagtacaaaatgcaattgcaagagcagtttgacaacttaaatgctgcgcatgaaacctctaagttggaaattgaagctagccactcagagaaacttgaattgctaaagaaggcctatgaagcctccctttcagaaattaagaaaggccatgaaatagaaaagaaatcgcttgaagatttactttctgagaagcaggaatcgctagagaagcaaatcaatgatctgaagagtgaaaatgatgctttaaatgaaaaattgaaatcagaagaacaaaaaagaagagcaagagaaaaagcaaatttgaaaaatcctcagatcatgtatctagaacaggagttagaaagcctgaaagctgtgttagagatcaagaatgagaaactgcatcaacaggacatcaagttaatgaaaatggagaaactggtggacaacaacacagcattggttgacaaattgaagcgtttccagcaggagaatgaagaattgaaagctcggatggacaagcacatggcaatctcaaggcagctttccacggagcaggctgttctgcaagagtcgctggagaaggagtcgaaagtcaacaagcgactctctatggaaaacgaggagcttctgtggaaactgcacaatggggacctgtgtagccccaagagatcccccacatcctccgccatccctttgcagtcaccaaggaattcgggctccttccctagccccagcatttcacccagatgacacntccccaaagtccacagactctctgaaagcattttgatgcaggtctgcaggactgaccccaaggaggaacgtgggcacaagaggtatatcagcacacgtgtgatcaccgtagggtaactggagcgtcaccaccggcggaatcgcagcttctgagactggaantctggaggaagacttttgcctccgtccaaaagattcctccaaaaaaagatttaaaaaaagatttcggcatcgacacggacgttgttgcacaaagcacttaaagaacgagagcatcttgttcattgcctttttcacctaagcatanggggaaaaactctcagggccctattaagatttataacctttgtaatgttcttcaccacagacaccttcttgtgagttttcagtctgactgtgggggtggggggtgtgaatgaaatggatgtcacagagtgtcatgtgtctgatgcagcctcctctgctgtgtattaaatgtcaaaatctgaatatatctggatatgtactaatcaaataataatcaatcaatcagcatatacatttcagccaaagccatagaagaaaaagcaatagttgcttgaattatgatcatctaccaccaactctgctcagccctgtaacagggtagggagagggtataacaggaagagctttgacttgtccctgtctatacattctctgtatcttttgggggtaacttcttggcagtttttcagtgttcagccatgtcagttgaaactagatttttctgtagattttttacttacccatgtgagcctaacactatcctgtaattcattttctcaggctatgtgtaaatgtagaaccctaatttttctataaaaaaacaaactaactaactgtgtaaagaaagaaaaagggaagtaccaatgggtttttccaccttatttttacctttgatctacccttgcagatttaacctgtcttcttccctcccattattctcattttccttttacctttctccaccatccagagccacaaaagcaaaccttctacctcctacctacttttctctgggacaaggataaaggaatatgattttccagagccccagagccagctcatcttccaggtgctgaaaccactttccaaataaactaaagcctggatttgatattacaaattttgggaaatcttagaataaagaacgagaacaaggaagtcattggctagtataattaagaaaggtaggattcagtgcttaccgatgatgcagtacttgatagaagaaaacagtctgggaggatagcgctcatttttcagttaccctttaaggagtccctttgtctttgggaaagtagcagaatggtccgcttctttcccatgagtggaaaatgtggcttgtccaactctcctccaggttgcatttcagtttctttccaaaacttattacctcccctaatcctgagactttggaaaaggtggaaggaagaactgttgctttatctccccctccctgcatgtgtcaacattgtgatgtcagtatttactaatctacattcagtggctgtacaaataacagctgtagtaagaagagattcaggatgctagaggtgaatatttgggtcatttacatgtacactacatagcaagttgatactcatgttgcatgttcttttaaattagtgattttgtgtcttaagtctttaacttccaatacttcatcatgtatgtaaccttccatgtttgcttctgataaatggaaatgtaggttcactgccacttcatgagatatctctgctcacgcttccaagttgttctcaatgacattagccaaagttgggtttgccattcatcccctaggcatggtaaatcttgtgttgttccctgctgtcctccgtattacgtgaccggcaaataaatctcatagcagttaatataaaacatctttggaggatgggagagaacaggagggaagatgggaaacaaaatagagaattcttaagattttgtttaaaccaaatgtttcatgtagaatgcaaaatgttggcacgtcaaaaatatgaatgtgtagacaactgtagttgtgctcagtttgtagtgatgggaagtgtattttactctgatcaaataaataatgctggaatactcaanaaaaaaaaaaaaaaan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HB_probe1</w:t>
      </w:r>
    </w:p>
    <w:p w:rsidR="00AD48F7" w:rsidRDefault="00AD48F7" w:rsidP="00AD48F7">
      <w:pPr>
        <w:pStyle w:val="NoSpacing"/>
      </w:pPr>
      <w:r>
        <w:t>GCAGGGGATGGCCTGATCGAGCTGC</w:t>
      </w:r>
    </w:p>
    <w:p w:rsidR="00AD48F7" w:rsidRDefault="00AD48F7" w:rsidP="00AD48F7">
      <w:pPr>
        <w:pStyle w:val="NoSpacing"/>
      </w:pPr>
      <w:r>
        <w:t>&gt;PHB_probe2</w:t>
      </w:r>
    </w:p>
    <w:p w:rsidR="00AD48F7" w:rsidRDefault="00AD48F7" w:rsidP="00AD48F7">
      <w:pPr>
        <w:pStyle w:val="NoSpacing"/>
      </w:pPr>
      <w:r>
        <w:t>TGAGCGACGACCTTACAGAGCGAGC</w:t>
      </w:r>
    </w:p>
    <w:p w:rsidR="00AD48F7" w:rsidRDefault="00AD48F7" w:rsidP="00AD48F7">
      <w:pPr>
        <w:pStyle w:val="NoSpacing"/>
      </w:pPr>
      <w:r>
        <w:t>&gt;PHB_probe3</w:t>
      </w:r>
    </w:p>
    <w:p w:rsidR="00AD48F7" w:rsidRDefault="00AD48F7" w:rsidP="00AD48F7">
      <w:pPr>
        <w:pStyle w:val="NoSpacing"/>
      </w:pPr>
      <w:r>
        <w:t>GACCTTCGGGAAGGAGTTCACAGAA</w:t>
      </w:r>
    </w:p>
    <w:p w:rsidR="00AD48F7" w:rsidRDefault="00AD48F7" w:rsidP="00AD48F7">
      <w:pPr>
        <w:pStyle w:val="NoSpacing"/>
      </w:pPr>
      <w:r>
        <w:t>&gt;PHB_probe4</w:t>
      </w:r>
    </w:p>
    <w:p w:rsidR="00AD48F7" w:rsidRDefault="00AD48F7" w:rsidP="00AD48F7">
      <w:pPr>
        <w:pStyle w:val="NoSpacing"/>
      </w:pPr>
      <w:r>
        <w:t>GAGTTCACAGAAGCGGTGGAAGCCA</w:t>
      </w:r>
    </w:p>
    <w:p w:rsidR="00AD48F7" w:rsidRDefault="00AD48F7" w:rsidP="00AD48F7">
      <w:pPr>
        <w:pStyle w:val="NoSpacing"/>
      </w:pPr>
      <w:r>
        <w:t>&gt;PHB_probe5</w:t>
      </w:r>
    </w:p>
    <w:p w:rsidR="00AD48F7" w:rsidRDefault="00AD48F7" w:rsidP="00AD48F7">
      <w:pPr>
        <w:pStyle w:val="NoSpacing"/>
      </w:pPr>
      <w:r>
        <w:t>CAGCCCCGATGATTCTTAACACAGC</w:t>
      </w:r>
    </w:p>
    <w:p w:rsidR="00AD48F7" w:rsidRDefault="00AD48F7" w:rsidP="00AD48F7">
      <w:pPr>
        <w:pStyle w:val="NoSpacing"/>
      </w:pPr>
      <w:r>
        <w:t>&gt;PHB_probe6</w:t>
      </w:r>
    </w:p>
    <w:p w:rsidR="00AD48F7" w:rsidRDefault="00AD48F7" w:rsidP="00AD48F7">
      <w:pPr>
        <w:pStyle w:val="NoSpacing"/>
      </w:pPr>
      <w:r>
        <w:t>GCAGGTGAGCGACGACCTTACAGAG</w:t>
      </w:r>
    </w:p>
    <w:p w:rsidR="00AD48F7" w:rsidRDefault="00AD48F7" w:rsidP="00AD48F7">
      <w:pPr>
        <w:pStyle w:val="NoSpacing"/>
      </w:pPr>
      <w:r>
        <w:t>&gt;PHB_probe7</w:t>
      </w:r>
    </w:p>
    <w:p w:rsidR="00AD48F7" w:rsidRDefault="00AD48F7" w:rsidP="00AD48F7">
      <w:pPr>
        <w:pStyle w:val="NoSpacing"/>
      </w:pPr>
      <w:r>
        <w:t>CAGGGGATGGCCTGATCGAGCTGCG</w:t>
      </w:r>
    </w:p>
    <w:p w:rsidR="00AD48F7" w:rsidRDefault="00AD48F7" w:rsidP="00AD48F7">
      <w:pPr>
        <w:pStyle w:val="NoSpacing"/>
      </w:pPr>
      <w:r>
        <w:t>&gt;PHB_probe8</w:t>
      </w:r>
    </w:p>
    <w:p w:rsidR="00AD48F7" w:rsidRDefault="00AD48F7" w:rsidP="00AD48F7">
      <w:pPr>
        <w:pStyle w:val="NoSpacing"/>
      </w:pPr>
      <w:r>
        <w:t>GAGCAACAGAAAAAGGCGGCCATCA</w:t>
      </w:r>
    </w:p>
    <w:p w:rsidR="00AD48F7" w:rsidRDefault="00AD48F7" w:rsidP="00AD48F7">
      <w:pPr>
        <w:pStyle w:val="NoSpacing"/>
      </w:pPr>
      <w:r>
        <w:t>&gt;PHB_probe9</w:t>
      </w:r>
    </w:p>
    <w:p w:rsidR="00AD48F7" w:rsidRDefault="00AD48F7" w:rsidP="00AD48F7">
      <w:pPr>
        <w:pStyle w:val="NoSpacing"/>
      </w:pPr>
      <w:r>
        <w:lastRenderedPageBreak/>
        <w:t>TCCTGGATGACGTGTCCTTGACACA</w:t>
      </w:r>
    </w:p>
    <w:p w:rsidR="00AD48F7" w:rsidRDefault="00AD48F7" w:rsidP="00AD48F7">
      <w:pPr>
        <w:pStyle w:val="NoSpacing"/>
      </w:pPr>
      <w:r>
        <w:t>&gt;PHB_probe10</w:t>
      </w:r>
    </w:p>
    <w:p w:rsidR="00AD48F7" w:rsidRDefault="00AD48F7" w:rsidP="00AD48F7">
      <w:pPr>
        <w:pStyle w:val="NoSpacing"/>
      </w:pPr>
      <w:r>
        <w:t>TCGGGAAGGAGTTCACAGAAGCGGT</w:t>
      </w:r>
    </w:p>
    <w:p w:rsidR="00AD48F7" w:rsidRDefault="00AD48F7" w:rsidP="00AD48F7">
      <w:pPr>
        <w:pStyle w:val="NoSpacing"/>
      </w:pPr>
      <w:r>
        <w:t>&gt;PHB_probe11</w:t>
      </w:r>
    </w:p>
    <w:p w:rsidR="00AD48F7" w:rsidRDefault="00AD48F7" w:rsidP="00AD48F7">
      <w:pPr>
        <w:pStyle w:val="NoSpacing"/>
      </w:pPr>
      <w:r>
        <w:t>TGGATGACGTGTCCTTGACACATCT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PHB_target</w:t>
      </w:r>
      <w:proofErr w:type="spellEnd"/>
    </w:p>
    <w:p w:rsidR="00AD48F7" w:rsidRDefault="00AD48F7" w:rsidP="00AD48F7">
      <w:pPr>
        <w:pStyle w:val="NoSpacing"/>
      </w:pPr>
      <w:r>
        <w:t>gcaggtgagcgacgaccttacagagcgagccgccacctttgggctcatcctggatgacgtgtccttgacacatctgaccttcgggaaggagttcacagaagcggtggaagccaaacaggtggctcagcaggaagcagagagggnccagatttgtnggtgngaanaanggctgagcaacagaaaaaggcggccatcatctctgctgagggcgacntccaaggncagctgagctgattgccaactcactggccactgcaggggatggcctgatcgagctgcgcaagctggaagctgcagaggacatcgcgtaccagctctcacgctctcggaacatcacctacctgccagcggggcagtccgtgctcctccagctgccccagtgagggcccaccctgcctgcacctccgcgggctgactgggccacagccccgatgattcttaacacagc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PHB_consensus</w:t>
      </w:r>
      <w:proofErr w:type="spellEnd"/>
    </w:p>
    <w:p w:rsidR="00AD48F7" w:rsidRDefault="00AD48F7" w:rsidP="00AD48F7">
      <w:pPr>
        <w:pStyle w:val="NoSpacing"/>
      </w:pPr>
      <w:r>
        <w:t>ttttttttttttttttgagccggaaggtctgggtgtcatttattgacagcagtttatacacatttgtttccttcccagtgcaggcatagagcccgtgagaagggcagtctctgaacgagggggccaggaacgtaggtcggacacgtctttggcaggcatgttcagccccagcaggatgcaatccttcaagttggaattccactgggtatctgagagggaccaaggtggggggtagagaggaagtcttcaacaggactcacatctcggtccaggcctcctctctcactatacaagtccatccaagttttaggaccctggggggcaacagtcaggcccacccacctcaacaggggcagattcttcaatctgtgcccagttcacacacacctgtttccgctggtcacacagttaaagagaatcagacttatggtaacagacagaccacttcctctctgcccctccccggcacctctcttcagcagcatctgcacaggaaccgctgggaagacggaggcctgccttctcagttcagccgcacatgccctcatccgcaaaccttccatcagtgacaggacggaggccacacgtggatctaggcagacacctgtgctccccagtccatcacatactgccccgcctgcgtgctgccaaatgctggtgcccaggccggaactccagcaggccccgaattgggacctaaagctggtttgcataggcacttggcaatttttggtagggaggtggataaaaaagtagatggatgtgagaagaatgaaagagtttcatttnntnnnntnnttagagatctgaagtgattttacctttatttccttcactttaagccaatcatgaaatttcacagtgatttctggggtgggagcagaaggaaggctgtgttaagaatcatcggggctgtggcccagtcagcccgcggaggtgcaggcagggtgggccctcactggggcagctggaggagcacggactgccccgctggcaggtaggtgatgttccgagagcgtgagagctggtacgcgatgtcctctgcagcttccagcttgcgcagctcgatcaggccatcccctgcagtggccagtgagttggcaatcagctcagctgnccttggangtcgccctcagcagagatgatggccgcctttttctgttgctcagccnttnttcncaccnacaaatctggnccctctctgcttcctgctgagccacctgtttggcttccaccgcttctgtgaactccttcccgaaggtcagatgtgtcaaggacacgtcatccaggatgagcccaaaggtggcggctcgctctgtaaggtcgtcgctcacctgcctggagaccagctctctctgggtgattagttctccagcatcaaagcgagccaccactgacttgaggatctcagttgtgatggacggcagcacacgctcatcatagtcctctccgatgctggtgaagatgcgaggaagctggctggcgacaggccggaagaggatgcgcagtgtgatgttgacattctgtaaatctttgctaccagtgatgactggcacattacgtggtcgagaacggcagtcaaagataattggtttctgtacccacgggatgagaaaatgagtcccttcccctaccacaatgtcctgcactccacggaatcggtcaaagatgacagctctgtgcccagcatccacattatataaggcagagttcaccacgcctcctgcaacagctaaggccaggccaaacttgccaatggactcaaacactttggcagccatgtttccttctgctggaccctctcacacctgcttccanctctgacctccacatgaattccccaaccnnncatnntgcnnannnncnncncnncnnnctccatgtcagctttcgtaatcaacttgttcaaacatcctcatctctcttgagcatgacaccctggcctactggtatattacaagaagcacagagctgggtataatataaggaccaacttaccaacttggacaaagacttgtaggagagactacctgctctgcattataaaaaagttaaactagccataaaaacctgttgttctgaccccagggtgtgccatcagctactttataaagcagctgtgagtctgaggaccannntt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GINS1_probe1</w:t>
      </w:r>
    </w:p>
    <w:p w:rsidR="00AD48F7" w:rsidRDefault="00AD48F7" w:rsidP="00AD48F7">
      <w:pPr>
        <w:pStyle w:val="NoSpacing"/>
      </w:pPr>
      <w:r>
        <w:t>TGTTGAACTTGTATCCTTCAGCCTT</w:t>
      </w:r>
    </w:p>
    <w:p w:rsidR="00AD48F7" w:rsidRDefault="00AD48F7" w:rsidP="00AD48F7">
      <w:pPr>
        <w:pStyle w:val="NoSpacing"/>
      </w:pPr>
      <w:r>
        <w:t>&gt;GINS1_probe2</w:t>
      </w:r>
    </w:p>
    <w:p w:rsidR="00AD48F7" w:rsidRDefault="00AD48F7" w:rsidP="00AD48F7">
      <w:pPr>
        <w:pStyle w:val="NoSpacing"/>
      </w:pPr>
      <w:r>
        <w:t>TAATATTGAGTCTTCTGGCCTATAA</w:t>
      </w:r>
    </w:p>
    <w:p w:rsidR="00AD48F7" w:rsidRDefault="00AD48F7" w:rsidP="00AD48F7">
      <w:pPr>
        <w:pStyle w:val="NoSpacing"/>
      </w:pPr>
      <w:r>
        <w:t>&gt;GINS1_probe3</w:t>
      </w:r>
    </w:p>
    <w:p w:rsidR="00AD48F7" w:rsidRDefault="00AD48F7" w:rsidP="00AD48F7">
      <w:pPr>
        <w:pStyle w:val="NoSpacing"/>
      </w:pPr>
      <w:r>
        <w:t>GGTCTGTCTTCCTAGGTATTAATGT</w:t>
      </w:r>
    </w:p>
    <w:p w:rsidR="00AD48F7" w:rsidRDefault="00AD48F7" w:rsidP="00AD48F7">
      <w:pPr>
        <w:pStyle w:val="NoSpacing"/>
      </w:pPr>
      <w:r>
        <w:t>&gt;GINS1_probe4</w:t>
      </w:r>
    </w:p>
    <w:p w:rsidR="00AD48F7" w:rsidRDefault="00AD48F7" w:rsidP="00AD48F7">
      <w:pPr>
        <w:pStyle w:val="NoSpacing"/>
      </w:pPr>
      <w:r>
        <w:t>AGTTTTCAGTGTACAGGTCTACCAT</w:t>
      </w:r>
    </w:p>
    <w:p w:rsidR="00AD48F7" w:rsidRDefault="00AD48F7" w:rsidP="00AD48F7">
      <w:pPr>
        <w:pStyle w:val="NoSpacing"/>
      </w:pPr>
      <w:r>
        <w:t>&gt;GINS1_probe5</w:t>
      </w:r>
    </w:p>
    <w:p w:rsidR="00AD48F7" w:rsidRDefault="00AD48F7" w:rsidP="00AD48F7">
      <w:pPr>
        <w:pStyle w:val="NoSpacing"/>
      </w:pPr>
      <w:r>
        <w:t>GCCTTGCTAAACTGTGAGTTCTCAT</w:t>
      </w:r>
    </w:p>
    <w:p w:rsidR="00AD48F7" w:rsidRDefault="00AD48F7" w:rsidP="00AD48F7">
      <w:pPr>
        <w:pStyle w:val="NoSpacing"/>
      </w:pPr>
      <w:r>
        <w:t>&gt;GINS1_probe6</w:t>
      </w:r>
    </w:p>
    <w:p w:rsidR="00AD48F7" w:rsidRDefault="00AD48F7" w:rsidP="00AD48F7">
      <w:pPr>
        <w:pStyle w:val="NoSpacing"/>
      </w:pPr>
      <w:r>
        <w:t>GGCCTATAAACAAGGTCTGTCTTCC</w:t>
      </w:r>
    </w:p>
    <w:p w:rsidR="00AD48F7" w:rsidRDefault="00AD48F7" w:rsidP="00AD48F7">
      <w:pPr>
        <w:pStyle w:val="NoSpacing"/>
      </w:pPr>
      <w:r>
        <w:t>&gt;GINS1_probe7</w:t>
      </w:r>
    </w:p>
    <w:p w:rsidR="00AD48F7" w:rsidRDefault="00AD48F7" w:rsidP="00AD48F7">
      <w:pPr>
        <w:pStyle w:val="NoSpacing"/>
      </w:pPr>
      <w:r>
        <w:lastRenderedPageBreak/>
        <w:t>GTAGTCACAGTTACACGGCAGGCTG</w:t>
      </w:r>
    </w:p>
    <w:p w:rsidR="00AD48F7" w:rsidRDefault="00AD48F7" w:rsidP="00AD48F7">
      <w:pPr>
        <w:pStyle w:val="NoSpacing"/>
      </w:pPr>
      <w:r>
        <w:t>&gt;GINS1_probe8</w:t>
      </w:r>
    </w:p>
    <w:p w:rsidR="00AD48F7" w:rsidRDefault="00AD48F7" w:rsidP="00AD48F7">
      <w:pPr>
        <w:pStyle w:val="NoSpacing"/>
      </w:pPr>
      <w:r>
        <w:t>GTTGGGCACCTTGATTGAGATTGCA</w:t>
      </w:r>
    </w:p>
    <w:p w:rsidR="00AD48F7" w:rsidRDefault="00AD48F7" w:rsidP="00AD48F7">
      <w:pPr>
        <w:pStyle w:val="NoSpacing"/>
      </w:pPr>
      <w:r>
        <w:t>&gt;GINS1_probe9</w:t>
      </w:r>
    </w:p>
    <w:p w:rsidR="00AD48F7" w:rsidRDefault="00AD48F7" w:rsidP="00AD48F7">
      <w:pPr>
        <w:pStyle w:val="NoSpacing"/>
      </w:pPr>
      <w:r>
        <w:t>AATTCTAACCACTTGTTGCTAGTAA</w:t>
      </w:r>
    </w:p>
    <w:p w:rsidR="00AD48F7" w:rsidRDefault="00AD48F7" w:rsidP="00AD48F7">
      <w:pPr>
        <w:pStyle w:val="NoSpacing"/>
      </w:pPr>
      <w:r>
        <w:t>&gt;GINS1_probe10</w:t>
      </w:r>
    </w:p>
    <w:p w:rsidR="00AD48F7" w:rsidRDefault="00AD48F7" w:rsidP="00AD48F7">
      <w:pPr>
        <w:pStyle w:val="NoSpacing"/>
      </w:pPr>
      <w:r>
        <w:t>AGGTCTACCATGTCAGCATTTCAT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KIAA0101_probe1</w:t>
      </w:r>
    </w:p>
    <w:p w:rsidR="00AD48F7" w:rsidRDefault="00AD48F7" w:rsidP="00AD48F7">
      <w:pPr>
        <w:pStyle w:val="NoSpacing"/>
      </w:pPr>
      <w:r>
        <w:t>AATGGTGCCATATTGTCACTCCTTC</w:t>
      </w:r>
    </w:p>
    <w:p w:rsidR="00AD48F7" w:rsidRDefault="00AD48F7" w:rsidP="00AD48F7">
      <w:pPr>
        <w:pStyle w:val="NoSpacing"/>
      </w:pPr>
      <w:r>
        <w:t>&gt;KIAA0101_probe2</w:t>
      </w:r>
    </w:p>
    <w:p w:rsidR="00AD48F7" w:rsidRDefault="00AD48F7" w:rsidP="00AD48F7">
      <w:pPr>
        <w:pStyle w:val="NoSpacing"/>
      </w:pPr>
      <w:r>
        <w:t>ACCAGCCCAGGCAACATAGCGTAAA</w:t>
      </w:r>
    </w:p>
    <w:p w:rsidR="00AD48F7" w:rsidRDefault="00AD48F7" w:rsidP="00AD48F7">
      <w:pPr>
        <w:pStyle w:val="NoSpacing"/>
      </w:pPr>
      <w:r>
        <w:t>&gt;KIAA0101_probe3</w:t>
      </w:r>
    </w:p>
    <w:p w:rsidR="00AD48F7" w:rsidRDefault="00AD48F7" w:rsidP="00AD48F7">
      <w:pPr>
        <w:pStyle w:val="NoSpacing"/>
      </w:pPr>
      <w:r>
        <w:t>GTGTTTGTTCCAATTAGCTTTGTTG</w:t>
      </w:r>
    </w:p>
    <w:p w:rsidR="00AD48F7" w:rsidRDefault="00AD48F7" w:rsidP="00AD48F7">
      <w:pPr>
        <w:pStyle w:val="NoSpacing"/>
      </w:pPr>
      <w:r>
        <w:t>&gt;KIAA0101_probe4</w:t>
      </w:r>
    </w:p>
    <w:p w:rsidR="00AD48F7" w:rsidRDefault="00AD48F7" w:rsidP="00AD48F7">
      <w:pPr>
        <w:pStyle w:val="NoSpacing"/>
      </w:pPr>
      <w:r>
        <w:t>TAGGTTGTCCCCTAAAGATTCTGAA</w:t>
      </w:r>
    </w:p>
    <w:p w:rsidR="00AD48F7" w:rsidRDefault="00AD48F7" w:rsidP="00AD48F7">
      <w:pPr>
        <w:pStyle w:val="NoSpacing"/>
      </w:pPr>
      <w:r>
        <w:t>&gt;KIAA0101_probe5</w:t>
      </w:r>
    </w:p>
    <w:p w:rsidR="00AD48F7" w:rsidRDefault="00AD48F7" w:rsidP="00AD48F7">
      <w:pPr>
        <w:pStyle w:val="NoSpacing"/>
      </w:pPr>
      <w:r>
        <w:t>TGCTTAGATTGTTGTACTGCTGCCA</w:t>
      </w:r>
    </w:p>
    <w:p w:rsidR="00AD48F7" w:rsidRDefault="00AD48F7" w:rsidP="00AD48F7">
      <w:pPr>
        <w:pStyle w:val="NoSpacing"/>
      </w:pPr>
      <w:r>
        <w:t>&gt;KIAA0101_probe6</w:t>
      </w:r>
    </w:p>
    <w:p w:rsidR="00AD48F7" w:rsidRDefault="00AD48F7" w:rsidP="00AD48F7">
      <w:pPr>
        <w:pStyle w:val="NoSpacing"/>
      </w:pPr>
      <w:r>
        <w:t>TTAAACGGTTGATAATGCCTCTACA</w:t>
      </w:r>
    </w:p>
    <w:p w:rsidR="00AD48F7" w:rsidRDefault="00AD48F7" w:rsidP="00AD48F7">
      <w:pPr>
        <w:pStyle w:val="NoSpacing"/>
      </w:pPr>
      <w:r>
        <w:t>&gt;KIAA0101_probe7</w:t>
      </w:r>
    </w:p>
    <w:p w:rsidR="00AD48F7" w:rsidRDefault="00AD48F7" w:rsidP="00AD48F7">
      <w:pPr>
        <w:pStyle w:val="NoSpacing"/>
      </w:pPr>
      <w:r>
        <w:t>TATTCTACCCTCTTTTTTGGCAAGG</w:t>
      </w:r>
    </w:p>
    <w:p w:rsidR="00AD48F7" w:rsidRDefault="00AD48F7" w:rsidP="00AD48F7">
      <w:pPr>
        <w:pStyle w:val="NoSpacing"/>
      </w:pPr>
      <w:r>
        <w:t>&gt;KIAA0101_probe8</w:t>
      </w:r>
    </w:p>
    <w:p w:rsidR="00AD48F7" w:rsidRDefault="00AD48F7" w:rsidP="00AD48F7">
      <w:pPr>
        <w:pStyle w:val="NoSpacing"/>
      </w:pPr>
      <w:r>
        <w:t>CAAGTCATTGCATTGTGTTCTAATT</w:t>
      </w:r>
    </w:p>
    <w:p w:rsidR="00AD48F7" w:rsidRDefault="00AD48F7" w:rsidP="00AD48F7">
      <w:pPr>
        <w:pStyle w:val="NoSpacing"/>
      </w:pPr>
      <w:r>
        <w:t>&gt;KIAA0101_probe9</w:t>
      </w:r>
    </w:p>
    <w:p w:rsidR="00AD48F7" w:rsidRDefault="00AD48F7" w:rsidP="00AD48F7">
      <w:pPr>
        <w:pStyle w:val="NoSpacing"/>
      </w:pPr>
      <w:r>
        <w:t>CATAGCGTAAACCCTATCTCTAAAA</w:t>
      </w:r>
    </w:p>
    <w:p w:rsidR="00AD48F7" w:rsidRDefault="00AD48F7" w:rsidP="00AD48F7">
      <w:pPr>
        <w:pStyle w:val="NoSpacing"/>
      </w:pPr>
      <w:r>
        <w:t>&gt;KIAA0101_probe10</w:t>
      </w:r>
    </w:p>
    <w:p w:rsidR="00AD48F7" w:rsidRDefault="00AD48F7" w:rsidP="00AD48F7">
      <w:pPr>
        <w:pStyle w:val="NoSpacing"/>
      </w:pPr>
      <w:r>
        <w:t>AACCTTGGATGGATATCTTCTCTTT</w:t>
      </w:r>
    </w:p>
    <w:p w:rsidR="00AD48F7" w:rsidRDefault="00AD48F7" w:rsidP="00AD48F7">
      <w:pPr>
        <w:pStyle w:val="NoSpacing"/>
      </w:pPr>
      <w:r>
        <w:t>&gt;KIAA0101_probe11</w:t>
      </w:r>
    </w:p>
    <w:p w:rsidR="00AD48F7" w:rsidRDefault="00AD48F7" w:rsidP="00AD48F7">
      <w:pPr>
        <w:pStyle w:val="NoSpacing"/>
      </w:pPr>
      <w:r>
        <w:t>ATTGTTGTACTGCTGCCATTTTTAT</w:t>
      </w:r>
    </w:p>
    <w:p w:rsidR="00AD48F7" w:rsidRDefault="00AD48F7" w:rsidP="00AD48F7">
      <w:pPr>
        <w:pStyle w:val="NoSpacing"/>
      </w:pPr>
      <w:r>
        <w:t>&gt;KIAA0101_probe12</w:t>
      </w:r>
    </w:p>
    <w:p w:rsidR="00AD48F7" w:rsidRDefault="00AD48F7" w:rsidP="00AD48F7">
      <w:pPr>
        <w:pStyle w:val="NoSpacing"/>
      </w:pPr>
      <w:r>
        <w:t>CACAGTGGCTTCTCAGGAGGCTGAG</w:t>
      </w:r>
    </w:p>
    <w:p w:rsidR="00AD48F7" w:rsidRDefault="00AD48F7" w:rsidP="00AD48F7">
      <w:pPr>
        <w:pStyle w:val="NoSpacing"/>
      </w:pPr>
      <w:r>
        <w:t>&gt;KIAA0101_probe13</w:t>
      </w:r>
    </w:p>
    <w:p w:rsidR="00AD48F7" w:rsidRDefault="00AD48F7" w:rsidP="00AD48F7">
      <w:pPr>
        <w:pStyle w:val="NoSpacing"/>
      </w:pPr>
      <w:r>
        <w:t>GGATAGAATCATGGTGGGCACAGTG</w:t>
      </w:r>
    </w:p>
    <w:p w:rsidR="00AD48F7" w:rsidRDefault="00AD48F7" w:rsidP="00AD48F7">
      <w:pPr>
        <w:pStyle w:val="NoSpacing"/>
      </w:pPr>
      <w:r>
        <w:t>&gt;KIAA0101_probe14</w:t>
      </w:r>
    </w:p>
    <w:p w:rsidR="00AD48F7" w:rsidRDefault="00AD48F7" w:rsidP="00AD48F7">
      <w:pPr>
        <w:pStyle w:val="NoSpacing"/>
      </w:pPr>
      <w:r>
        <w:t>TCTCCTTGTTTACCCTGGTATTCTA</w:t>
      </w:r>
    </w:p>
    <w:p w:rsidR="00AD48F7" w:rsidRDefault="00AD48F7" w:rsidP="00AD48F7">
      <w:pPr>
        <w:pStyle w:val="NoSpacing"/>
      </w:pPr>
      <w:r>
        <w:t>&gt;KIAA0101_probe15</w:t>
      </w:r>
    </w:p>
    <w:p w:rsidR="00AD48F7" w:rsidRDefault="00AD48F7" w:rsidP="00AD48F7">
      <w:pPr>
        <w:pStyle w:val="NoSpacing"/>
      </w:pPr>
      <w:r>
        <w:t>AAGTGTCTAGTTCTTGCTAAAATCA</w:t>
      </w:r>
    </w:p>
    <w:p w:rsidR="00AD48F7" w:rsidRDefault="00AD48F7" w:rsidP="00AD48F7">
      <w:pPr>
        <w:pStyle w:val="NoSpacing"/>
      </w:pPr>
      <w:r>
        <w:t>&gt;KIAA0101_probe16</w:t>
      </w:r>
    </w:p>
    <w:p w:rsidR="00AD48F7" w:rsidRDefault="00AD48F7" w:rsidP="00AD48F7">
      <w:pPr>
        <w:pStyle w:val="NoSpacing"/>
      </w:pPr>
      <w:r>
        <w:t>TGGAGAATTCTTTAGGTTGTCCCCT</w:t>
      </w:r>
    </w:p>
    <w:p w:rsidR="00AD48F7" w:rsidRDefault="00AD48F7" w:rsidP="00AD48F7">
      <w:pPr>
        <w:pStyle w:val="NoSpacing"/>
      </w:pPr>
      <w:r>
        <w:t>&gt;KIAA0101_probe17</w:t>
      </w:r>
    </w:p>
    <w:p w:rsidR="00AD48F7" w:rsidRDefault="00AD48F7" w:rsidP="00AD48F7">
      <w:pPr>
        <w:pStyle w:val="NoSpacing"/>
      </w:pPr>
      <w:r>
        <w:t>GGAGGGAGGTTTGCTTGAGTCCAGG</w:t>
      </w:r>
    </w:p>
    <w:p w:rsidR="00AD48F7" w:rsidRDefault="00AD48F7" w:rsidP="00AD48F7">
      <w:pPr>
        <w:pStyle w:val="NoSpacing"/>
      </w:pPr>
      <w:r>
        <w:t>&gt;KIAA0101_probe18</w:t>
      </w:r>
    </w:p>
    <w:p w:rsidR="00AD48F7" w:rsidRDefault="00AD48F7" w:rsidP="00AD48F7">
      <w:pPr>
        <w:pStyle w:val="NoSpacing"/>
      </w:pPr>
      <w:r>
        <w:t>TGGCAAGGAGGACAAATACGCAATG</w:t>
      </w:r>
    </w:p>
    <w:p w:rsidR="00AD48F7" w:rsidRDefault="00AD48F7" w:rsidP="00AD48F7">
      <w:pPr>
        <w:pStyle w:val="NoSpacing"/>
      </w:pPr>
      <w:r>
        <w:t>&gt;KIAA0101_probe19</w:t>
      </w:r>
    </w:p>
    <w:p w:rsidR="00AD48F7" w:rsidRDefault="00AD48F7" w:rsidP="00AD48F7">
      <w:pPr>
        <w:pStyle w:val="NoSpacing"/>
      </w:pPr>
      <w:r>
        <w:t>TCATCTTTGAATAACGTCTCCTTGT</w:t>
      </w:r>
    </w:p>
    <w:p w:rsidR="00AD48F7" w:rsidRDefault="00AD48F7" w:rsidP="00AD48F7">
      <w:pPr>
        <w:pStyle w:val="NoSpacing"/>
      </w:pPr>
      <w:r>
        <w:t>&gt;KIAA0101_probe20</w:t>
      </w:r>
    </w:p>
    <w:p w:rsidR="00AD48F7" w:rsidRDefault="00AD48F7" w:rsidP="00AD48F7">
      <w:pPr>
        <w:pStyle w:val="NoSpacing"/>
      </w:pPr>
      <w:r>
        <w:t>GATAATGCCTCTACAACAACAAG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CD_probe1</w:t>
      </w:r>
    </w:p>
    <w:p w:rsidR="00AD48F7" w:rsidRDefault="00AD48F7" w:rsidP="00AD48F7">
      <w:pPr>
        <w:pStyle w:val="NoSpacing"/>
      </w:pPr>
      <w:r>
        <w:t>TGAACTTGATACGTCCGTGTGTCCC</w:t>
      </w:r>
    </w:p>
    <w:p w:rsidR="00AD48F7" w:rsidRDefault="00AD48F7" w:rsidP="00AD48F7">
      <w:pPr>
        <w:pStyle w:val="NoSpacing"/>
      </w:pPr>
      <w:r>
        <w:t>&gt;SCD_probe2</w:t>
      </w:r>
    </w:p>
    <w:p w:rsidR="00AD48F7" w:rsidRDefault="00AD48F7" w:rsidP="00AD48F7">
      <w:pPr>
        <w:pStyle w:val="NoSpacing"/>
      </w:pPr>
      <w:r>
        <w:t>GGGCAGTTTTGAGGCATGACTAATG</w:t>
      </w:r>
    </w:p>
    <w:p w:rsidR="00AD48F7" w:rsidRDefault="00AD48F7" w:rsidP="00AD48F7">
      <w:pPr>
        <w:pStyle w:val="NoSpacing"/>
      </w:pPr>
      <w:r>
        <w:t>&gt;SCD_probe3</w:t>
      </w:r>
    </w:p>
    <w:p w:rsidR="00AD48F7" w:rsidRDefault="00AD48F7" w:rsidP="00AD48F7">
      <w:pPr>
        <w:pStyle w:val="NoSpacing"/>
      </w:pPr>
      <w:r>
        <w:t>AAAAGCGAGGTGGCCATGTTATGCT</w:t>
      </w:r>
    </w:p>
    <w:p w:rsidR="00AD48F7" w:rsidRDefault="00AD48F7" w:rsidP="00AD48F7">
      <w:pPr>
        <w:pStyle w:val="NoSpacing"/>
      </w:pPr>
      <w:r>
        <w:t>&gt;SCD_probe4</w:t>
      </w:r>
    </w:p>
    <w:p w:rsidR="00AD48F7" w:rsidRDefault="00AD48F7" w:rsidP="00AD48F7">
      <w:pPr>
        <w:pStyle w:val="NoSpacing"/>
      </w:pPr>
      <w:r>
        <w:t>TAACTATAAGGTGCCTCAGTTTTCC</w:t>
      </w:r>
    </w:p>
    <w:p w:rsidR="00AD48F7" w:rsidRDefault="00AD48F7" w:rsidP="00AD48F7">
      <w:pPr>
        <w:pStyle w:val="NoSpacing"/>
      </w:pPr>
      <w:r>
        <w:t>&gt;SCD_probe5</w:t>
      </w:r>
    </w:p>
    <w:p w:rsidR="00AD48F7" w:rsidRDefault="00AD48F7" w:rsidP="00AD48F7">
      <w:pPr>
        <w:pStyle w:val="NoSpacing"/>
      </w:pPr>
      <w:r>
        <w:t>AGATGCTGTCATTAGTCTATATGGT</w:t>
      </w:r>
    </w:p>
    <w:p w:rsidR="00AD48F7" w:rsidRDefault="00AD48F7" w:rsidP="00AD48F7">
      <w:pPr>
        <w:pStyle w:val="NoSpacing"/>
      </w:pPr>
      <w:r>
        <w:t>&gt;SCD_probe6</w:t>
      </w:r>
    </w:p>
    <w:p w:rsidR="00AD48F7" w:rsidRDefault="00AD48F7" w:rsidP="00AD48F7">
      <w:pPr>
        <w:pStyle w:val="NoSpacing"/>
      </w:pPr>
      <w:r>
        <w:t>GGAATTCTCAAGACCTGAGTATTTT</w:t>
      </w:r>
    </w:p>
    <w:p w:rsidR="00AD48F7" w:rsidRDefault="00AD48F7" w:rsidP="00AD48F7">
      <w:pPr>
        <w:pStyle w:val="NoSpacing"/>
      </w:pPr>
      <w:r>
        <w:t>&gt;SCD_probe7</w:t>
      </w:r>
    </w:p>
    <w:p w:rsidR="00AD48F7" w:rsidRDefault="00AD48F7" w:rsidP="00AD48F7">
      <w:pPr>
        <w:pStyle w:val="NoSpacing"/>
      </w:pPr>
      <w:r>
        <w:t>CTGACCTACCTCAAAGGGCAGTTTT</w:t>
      </w:r>
    </w:p>
    <w:p w:rsidR="00AD48F7" w:rsidRDefault="00AD48F7" w:rsidP="00AD48F7">
      <w:pPr>
        <w:pStyle w:val="NoSpacing"/>
      </w:pPr>
      <w:r>
        <w:t>&gt;SCD_probe8</w:t>
      </w:r>
    </w:p>
    <w:p w:rsidR="00AD48F7" w:rsidRDefault="00AD48F7" w:rsidP="00AD48F7">
      <w:pPr>
        <w:pStyle w:val="NoSpacing"/>
      </w:pPr>
      <w:r>
        <w:t>ACAACGCATTGCCACGGAAACATAC</w:t>
      </w:r>
    </w:p>
    <w:p w:rsidR="00AD48F7" w:rsidRDefault="00AD48F7" w:rsidP="00AD48F7">
      <w:pPr>
        <w:pStyle w:val="NoSpacing"/>
      </w:pPr>
      <w:r>
        <w:t>&gt;SCD_probe9</w:t>
      </w:r>
    </w:p>
    <w:p w:rsidR="00AD48F7" w:rsidRDefault="00AD48F7" w:rsidP="00AD48F7">
      <w:pPr>
        <w:pStyle w:val="NoSpacing"/>
      </w:pPr>
      <w:r>
        <w:t>AGCATTTTGGGATCCTTCAGCACAG</w:t>
      </w:r>
    </w:p>
    <w:p w:rsidR="00AD48F7" w:rsidRDefault="00AD48F7" w:rsidP="00AD48F7">
      <w:pPr>
        <w:pStyle w:val="NoSpacing"/>
      </w:pPr>
      <w:r>
        <w:t>&gt;SCD_probe10</w:t>
      </w:r>
    </w:p>
    <w:p w:rsidR="00AD48F7" w:rsidRDefault="00AD48F7" w:rsidP="00AD48F7">
      <w:pPr>
        <w:pStyle w:val="NoSpacing"/>
      </w:pPr>
      <w:r>
        <w:t>GAAGCTAATTGTACTAATCTGAGAT</w:t>
      </w:r>
    </w:p>
    <w:p w:rsidR="00AD48F7" w:rsidRDefault="00AD48F7" w:rsidP="00AD48F7">
      <w:pPr>
        <w:pStyle w:val="NoSpacing"/>
      </w:pPr>
      <w:r>
        <w:t>&gt;SCD_probe11</w:t>
      </w:r>
    </w:p>
    <w:p w:rsidR="00AD48F7" w:rsidRDefault="00AD48F7" w:rsidP="00AD48F7">
      <w:pPr>
        <w:pStyle w:val="NoSpacing"/>
      </w:pPr>
      <w:r>
        <w:t>ATGTCCACCATGAACTTGATACGTC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SCD_target</w:t>
      </w:r>
      <w:proofErr w:type="spellEnd"/>
    </w:p>
    <w:p w:rsidR="00AD48F7" w:rsidRDefault="00AD48F7" w:rsidP="00AD48F7">
      <w:pPr>
        <w:pStyle w:val="NoSpacing"/>
      </w:pPr>
      <w:r>
        <w:t>aaaagcgaggtggccatgttatgctggtggttgccagggcctccaaccactgtgccactgacttgctgtgtgaccctgggcaagtcacttaactataaggtgcctcagttttccttctgttaaaatggggataataatactgacctacctcaaagggcagttttgaggcatgactaatgctttttagaaagcattttgggatccttcagcacaggaattctcaagacctgagtattttttataataggaatgtccaccatgaacttgatacgtccgtgtgtcccagatgctgtcattagtctatatggttctccaagaaactgaatgaatccattggagaagcggtggataactagccagacaaaatttgagaatacataaacaacgcattgccacggaaacatacagaggatgccttttctgtgattgggtgggattttttccctttttatgtgggatatagtagttacttgtgacaagaataattttggaataatttctattaatatcaactctgaagctaattgtactaatctgagat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SCD_exemplar</w:t>
      </w:r>
      <w:proofErr w:type="spellEnd"/>
    </w:p>
    <w:p w:rsidR="00AD48F7" w:rsidRDefault="00AD48F7" w:rsidP="00AD48F7">
      <w:pPr>
        <w:pStyle w:val="NoSpacing"/>
      </w:pPr>
      <w:r>
        <w:t>gtggtgtcggtgtcggcagcatccccggcgccctgctgcggtcgccggagccctcggcctctgttctcctccccctcccgcccttacctccacgcgggaccgcccgcgccagtcaactcctcgcactttgcccctgcttggcagcggataaaagggggctgaggaaataccggacacgtccacccgttgccagctctagcctttaaattcccggctcgggacctccacgcaccgggctagcgccgacaaccagctagcgtgcaaggcgccgcggctcagcgcgtaccggcgggcttcgaaaccgcagtcctccggcgaccccgaactccgctccggagcctcagccccctggaaagtgatcccggcatcggagagccaagatgccggcccacttgctgcaggacgatatctctagctcctataccaccaccaccaccattacagcgcctccctccagggtcctgcagaatggaggagataagttggagacgatgcccctctacttggaagacgacattcgccctgatataaaagatgatatatatgaccccacctacaaggataaggaaggcccaagccccaaggttgaatatgtctggagaaacatcatccttatgtctctgctacacttgggagccctgtatgggatcactttgattcctacctgcaagttctacacctggctttggggggtattctactattttgtcagtgccctgggcataacagcaggagctcatcgtctgtggagccaccgctcttacaaagctcggctgcccctacggctctttctgatcattgccaacacaatggcattccagaatgatgtctatgaatgggctcgtgaccaccgtgcccaccacaagttttcagaaacacatgctgatcctcataattcccgacgtggctttttcttctctcacgtgggttggctgcttgtgcgcaaacacccagctgtcaaagagaaggggagtacgctagacttgtctgacctagaagctgagaaactggtgatgttccagaggaggtactacaaacctggcttgctgctgatgtgcttcatcctgcccacgcttgtgccctggtatttctggggtgaaacttttcaaaacagtgtgttcgttgccactttcttgcgatatgctgtggtgcttaatgccacctggctggtgaacagtgctgcccacctcttcggatatcgtccttatgacaagaacattagcccccgggagaatatcctggtttcacttggagctgtgggtgagggcttccacaactaccaccactcctttccctatgactactctgccagtgagtaccgctggcacatcaacttcaccacattcttcattgattgcatggccgccctcggtctggcctatgaccggaagaaagtctccaaggccgccatcttggccaggattaaaagaaccggagatggaaactacaagagtggctgagtttggggtccctcaggttcctttttcaaaaaccagccaggcagaggttttaatgtctgtttattaactactgaataatgctaccaggatgctaaagatgatgatgttaacccattccagtacagtattcttttaaaattcaaaagtattgaaagccaacaactctgcctttatgatgctaagctgatattatttcttctcttatcctctctctcttctaggcccattgtcct</w:t>
      </w:r>
      <w:r>
        <w:lastRenderedPageBreak/>
        <w:t>ccttttcactttaatcgccctcctttcccttattgcctcccaggcaagcagctggtcagtctttgctcagtgtccagcttccaaagcctagacaacctttctgtagcctaaaacgaatggtctttgctccagataactctctttccttgagctgttgtgagctttgaagtaggtggcttgagctagagataaaacagaatcttctgggtagtcccctgttgattatcttcagcccaggcttttgctagatggaatggaaaagcaacttcatttgacacaaagcttctaaagcnaggtaaattgtcgggggagagagttagcatgtatgaatgtaaggatgagggaagcgaaggaacctctcgccatgatcagacatacagctgcctacctaatgaggacttcaagccccaccacatagcatgcttcctttctctcctggctcggggtaaaaagtggctgcggtgtttggcaatgctaattcaatgccgcaacatatagttgaggccgaggataaagaaaagacattttaagtttgtagtaaaagtggtctctgctggggaagggttttcttttctttttttctttaataacaaggagatttcttagttcatatatcaagaagtcttgaagttgggtgtttccagaattggtaaaaacagcagctcatagaattttgagtattccatgagctgctcattacagttctttcctctttctgctctgccatcttcaggatattggttcttcccctcatagtaataagatggctgtggcatttccaaacatccaaaaaaagggaaggatttaaggaggtgaagtcgggtcaaaaataaaatatatatacatatatacattgcttagaacgttaaactattagagtatttcccttccaaagagggatgtttggaaaaaactctgaaggagaggaggaattagttgggatgccaatttcctctccactgctggacatgagatggagaggctgagggacaggatctataggcagcttctaagagcgaacttcacataggaagggatctgagaacacgttcaggggttgagaaggttactgagtgagttattgggagtcttaataaactagatattaggtccattcattaattagttccagtttctccttgaaatgagtaaaaactagaaggcttctctccacagtgttgtgccccttcactcatttttttttgaggagaagggggtctctgttaacatctagcctaaagtatacaaactgcctggggggcagggttaggaatctcttcactaccctgattcttgattcctggctctaccctgtctgtcccttttctttgaccagatctttctcttccctgaacgttttcttctttccctggacaggcagcctcctttgtgtgtattcagaggcagtgatgacttgctgtccaggcagctccctcctgcacacagaatgctcagggtcactgaaccactgcttctcttttgaaagtagagctagctgccactttcacgtggcctccgcagtgtctccacctacacccctgtgctcccctgccacactgatggctcaagacaaggctggcaaaccctcccagaaacatctctggcccagaaagcctctctctccctccctctctcatgagaagccaagcgctcatgttgagccagtgggccagccacagagcaaaagagggtttattttcagtcccctctctctgggtcagaaccagagggcatgctgaatgccccctgcttacttggtgagggtgccccgcctgagtcagtgctctcagctggcagtgcaatgcttgtagaagtaggaggaaacagttctcactgggaagaagcaagggcaagaacccaagtgcctcacctcgaaaggaggccctgttccctggagtcagggtgaactgcaaagctttggctgagacctgggatttgagataccacaaaccctgctgaacacagtgtctgttcagcaaactaaccagcattccctacagcctagggcagacaatagtatagaagtctggaaaaaaacaaaaacagaatttgagaaccttggaccactcctgtccctgtagctcagtcatcaaagcagaagtctggctttgctctattaagattggaaatgtacactaccaaacactcagtccactgttgagccccagtgctggaagggaggaaggcctttcttctgtgttaattgcgtagaggctacaggggttagcctggactaaaggcatccttgtctttgagctattcacctcagtagaaaaggatctaagggaagatcactgtagtttagttctgttgacctgtgcacctaccccttggaaatgtctgctggtatttctaattccacaggtcatcagatgcctgcttgataatatataaacaataaaaacaactttcacttcttcctattgtaatcgtgtgccatggatctgatctgtaccatgaccctacataaggctggatggcacctcaggctgagggccccaatgtatgtgtggctgtgggtgtgggtgggagtgtgtctgctgagtaaggaacacgattttcaagattctaaagctcaattcaagtgacacattaatgataaactcagatctgatcaagagtccggatttctaacagtccttgctttggggggtgtgctggcaacttagctcaggtgccttacatcttttctaatcacagtgttgcatatgagcctgccctcactccctctgcagaatccctttgcacctgagaccctactgaagtggctggtagaaaaaggggcctgagtggaggattatcagtatcacgatttgcaggattcccttctgggcttcattctggaaacttttgttagggctgcttttcttaagtgcccacatttgatggagggtggaaataatttgaatgtatttgatttataagtttttttttttttttgggttaaaagatggttgtagcatttaaaatggaaaattttctccttggtttgctagtatcttgggtgtattctctgtaagtgtagctcaaataggtcatcatgaaaggttaaaaaagcgaggtggccatgttatgctggtggttgccagggcctccaaccactgtgccactgacttgctgtgtgaccctgggcaagtcacttaactataaggtgcctcagttttccttctgttaaaatggggataataatactgacctacctcaaagggcagttttgaggcatgactaatgctttttagaaagcattttgggatccttcagcacaggaattctcaagacctgagtattttttataataggaatgtccaccatgaacttgatacgtccgtgtgtcccagatgctgtcattagtctatatggttctccaagaaactgaatgaatccattggagaagcggtggataactagccagacaaaatttgagaatacataaacaacgcattgccacggaaacatacagaggatgccttttctgtgattgggtgggattttttccctttttatgtgggatatagtagttacttgtgacaagaataattttggaataatttctattaatatcaactctgaagctaattgtactaatctgagattgtgtttgttcataataaaagtgaagtgaatctgattgcact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TTG1_probe1</w:t>
      </w:r>
    </w:p>
    <w:p w:rsidR="00AD48F7" w:rsidRDefault="00AD48F7" w:rsidP="00AD48F7">
      <w:pPr>
        <w:pStyle w:val="NoSpacing"/>
      </w:pPr>
      <w:r>
        <w:t>CATTCTGTCGACCCTGGATGTTGAA</w:t>
      </w:r>
    </w:p>
    <w:p w:rsidR="00AD48F7" w:rsidRDefault="00AD48F7" w:rsidP="00AD48F7">
      <w:pPr>
        <w:pStyle w:val="NoSpacing"/>
      </w:pPr>
      <w:r>
        <w:t>&gt;PTTG1_probe2</w:t>
      </w:r>
    </w:p>
    <w:p w:rsidR="00AD48F7" w:rsidRDefault="00AD48F7" w:rsidP="00AD48F7">
      <w:pPr>
        <w:pStyle w:val="NoSpacing"/>
      </w:pPr>
      <w:r>
        <w:t>TTGAGAGTTTTGACCTGCCTGAAGA</w:t>
      </w:r>
    </w:p>
    <w:p w:rsidR="00AD48F7" w:rsidRDefault="00AD48F7" w:rsidP="00AD48F7">
      <w:pPr>
        <w:pStyle w:val="NoSpacing"/>
      </w:pPr>
      <w:r>
        <w:t>&gt;PTTG1_probe3</w:t>
      </w:r>
    </w:p>
    <w:p w:rsidR="00AD48F7" w:rsidRDefault="00AD48F7" w:rsidP="00AD48F7">
      <w:pPr>
        <w:pStyle w:val="NoSpacing"/>
      </w:pPr>
      <w:r>
        <w:t>AATTGCCACCTGTTTGCTGTGACAT</w:t>
      </w:r>
    </w:p>
    <w:p w:rsidR="00AD48F7" w:rsidRDefault="00AD48F7" w:rsidP="00AD48F7">
      <w:pPr>
        <w:pStyle w:val="NoSpacing"/>
      </w:pPr>
      <w:r>
        <w:t>&gt;PTTG1_probe4</w:t>
      </w:r>
    </w:p>
    <w:p w:rsidR="00AD48F7" w:rsidRDefault="00AD48F7" w:rsidP="00AD48F7">
      <w:pPr>
        <w:pStyle w:val="NoSpacing"/>
      </w:pPr>
      <w:r>
        <w:t>GTGCCTCTCATGATCCTTGACGAGG</w:t>
      </w:r>
    </w:p>
    <w:p w:rsidR="00AD48F7" w:rsidRDefault="00AD48F7" w:rsidP="00AD48F7">
      <w:pPr>
        <w:pStyle w:val="NoSpacing"/>
      </w:pPr>
      <w:r>
        <w:t>&gt;PTTG1_probe5</w:t>
      </w:r>
    </w:p>
    <w:p w:rsidR="00AD48F7" w:rsidRDefault="00AD48F7" w:rsidP="00AD48F7">
      <w:pPr>
        <w:pStyle w:val="NoSpacing"/>
      </w:pPr>
      <w:r>
        <w:t>TGCAGTCTCCTTCAAGCATTCTGTC</w:t>
      </w:r>
    </w:p>
    <w:p w:rsidR="00AD48F7" w:rsidRDefault="00AD48F7" w:rsidP="00AD48F7">
      <w:pPr>
        <w:pStyle w:val="NoSpacing"/>
      </w:pPr>
      <w:r>
        <w:lastRenderedPageBreak/>
        <w:t>&gt;PTTG1_probe6</w:t>
      </w:r>
    </w:p>
    <w:p w:rsidR="00AD48F7" w:rsidRDefault="00AD48F7" w:rsidP="00AD48F7">
      <w:pPr>
        <w:pStyle w:val="NoSpacing"/>
      </w:pPr>
      <w:r>
        <w:t>CCTGCCTCAGATGATGCCTATCCAG</w:t>
      </w:r>
    </w:p>
    <w:p w:rsidR="00AD48F7" w:rsidRDefault="00AD48F7" w:rsidP="00AD48F7">
      <w:pPr>
        <w:pStyle w:val="NoSpacing"/>
      </w:pPr>
      <w:r>
        <w:t>&gt;PTTG1_probe7</w:t>
      </w:r>
    </w:p>
    <w:p w:rsidR="00AD48F7" w:rsidRDefault="00AD48F7" w:rsidP="00AD48F7">
      <w:pPr>
        <w:pStyle w:val="NoSpacing"/>
      </w:pPr>
      <w:r>
        <w:t>AAAACAGCCAAGCTTTTCTGCCAAA</w:t>
      </w:r>
    </w:p>
    <w:p w:rsidR="00AD48F7" w:rsidRDefault="00AD48F7" w:rsidP="00AD48F7">
      <w:pPr>
        <w:pStyle w:val="NoSpacing"/>
      </w:pPr>
      <w:r>
        <w:t>&gt;PTTG1_probe8</w:t>
      </w:r>
    </w:p>
    <w:p w:rsidR="00AD48F7" w:rsidRDefault="00AD48F7" w:rsidP="00AD48F7">
      <w:pPr>
        <w:pStyle w:val="NoSpacing"/>
      </w:pPr>
      <w:r>
        <w:t>GGGAATCCAATCTGTTGCAGTCTCC</w:t>
      </w:r>
    </w:p>
    <w:p w:rsidR="00AD48F7" w:rsidRDefault="00AD48F7" w:rsidP="00AD48F7">
      <w:pPr>
        <w:pStyle w:val="NoSpacing"/>
      </w:pPr>
      <w:r>
        <w:t>&gt;PTTG1_probe9</w:t>
      </w:r>
    </w:p>
    <w:p w:rsidR="00AD48F7" w:rsidRDefault="00AD48F7" w:rsidP="00AD48F7">
      <w:pPr>
        <w:pStyle w:val="NoSpacing"/>
      </w:pPr>
      <w:r>
        <w:t>TGAAGAGCACCAGATTGCGCACCTC</w:t>
      </w:r>
    </w:p>
    <w:p w:rsidR="00AD48F7" w:rsidRDefault="00AD48F7" w:rsidP="00AD48F7">
      <w:pPr>
        <w:pStyle w:val="NoSpacing"/>
      </w:pPr>
      <w:r>
        <w:t>&gt;PTTG1_probe10</w:t>
      </w:r>
    </w:p>
    <w:p w:rsidR="00AD48F7" w:rsidRDefault="00AD48F7" w:rsidP="00AD48F7">
      <w:pPr>
        <w:pStyle w:val="NoSpacing"/>
      </w:pPr>
      <w:r>
        <w:t>AAGCAAAAAGCTCTGTTCCTGCCTC</w:t>
      </w:r>
    </w:p>
    <w:p w:rsidR="00AD48F7" w:rsidRDefault="00AD48F7" w:rsidP="00AD48F7">
      <w:pPr>
        <w:pStyle w:val="NoSpacing"/>
      </w:pPr>
      <w:r>
        <w:t>&gt;PTTG1_probe11</w:t>
      </w:r>
    </w:p>
    <w:p w:rsidR="00AD48F7" w:rsidRDefault="00AD48F7" w:rsidP="00AD48F7">
      <w:pPr>
        <w:pStyle w:val="NoSpacing"/>
      </w:pPr>
      <w:r>
        <w:t>TTCCCTTCAATCCTCTAGACTTTGA</w:t>
      </w:r>
    </w:p>
    <w:p w:rsidR="00AD48F7" w:rsidRDefault="00AD48F7" w:rsidP="00AD48F7">
      <w:pPr>
        <w:pStyle w:val="NoSpacing"/>
      </w:pPr>
      <w:r>
        <w:t>&gt;PTTG1_target</w:t>
      </w:r>
    </w:p>
    <w:p w:rsidR="00AD48F7" w:rsidRDefault="00AD48F7" w:rsidP="00AD48F7">
      <w:pPr>
        <w:pStyle w:val="NoSpacing"/>
      </w:pPr>
      <w:r>
        <w:t>aaaacagccaagcttttctgccaaaaagatgactgagaagactgttaaagcaaaaagctctgttcctgcctcagatgatgcctatccagaaatagaaaaattctttcccttcaatcctctagactttgagagttttgacctgcctgaagagcaccagattgcgcacctccccttgagtggagtgcctctcatgatccttgacgaggagagagagcttgaaaagctgtttcagctgggccccccttcacctgtgaagatgccctctccaccatgggaatccaatctgttgcagtctccttcaagcattctgtcgaccctggatgttgaattgccacctgtttgctgtgacat</w:t>
      </w:r>
    </w:p>
    <w:p w:rsidR="00AD48F7" w:rsidRDefault="00AD48F7" w:rsidP="00AD48F7">
      <w:pPr>
        <w:pStyle w:val="NoSpacing"/>
      </w:pPr>
      <w:r>
        <w:t>&gt;PTTG1_exemplar</w:t>
      </w:r>
    </w:p>
    <w:p w:rsidR="00AD48F7" w:rsidRDefault="00AD48F7" w:rsidP="00AD48F7">
      <w:pPr>
        <w:pStyle w:val="NoSpacing"/>
      </w:pPr>
      <w:r>
        <w:t>gcggcctcagatgaatgcggctgttaagacctgcaataatccagaatggctactctgatctatgttgataaggaaaatggagaaccaggcacccgtgtggttgctaaggatgggctgaagctggggtctggaccttcaatcaaagccttagatgggagatctcaagtttcaacaccacgttttggcaaaacgttcgatgccccaccagccttacctaaagctactagaaaggctttgggaactgtcaacagagctacagaaaagtctgtaaagaccaagggacccctcaaacaaaaacagccaagcttttctgccaaaaagatgactgagaagactgttaaagcaaaaagctctgttcctgcctcagatgatgcctatccagaaatagaaaaattctttcccttcaatcctctagactttgagagttttgacctgcctgaagagcaccagattgcgcacctccccttgagtggagtgcctctcatgatccttgacgaggagagagagcttgaaaagctgtttcagctgggccccccttcacctgtgaagatgccctctccaccatgggaatccaatctgttgcagtctccttcaagcattctgtcgaccctggatgttgaattgccacctgtttgctgtgacatagatatttaaatttcttagtgcttcagagtttgtgtgtatttgtattaataaagcattcttcaacag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CENPF_probe1</w:t>
      </w:r>
    </w:p>
    <w:p w:rsidR="00AD48F7" w:rsidRDefault="00AD48F7" w:rsidP="00AD48F7">
      <w:pPr>
        <w:pStyle w:val="NoSpacing"/>
      </w:pPr>
      <w:r>
        <w:t>GGTCAAAGTTGCTCAGCGGAGCCCA</w:t>
      </w:r>
    </w:p>
    <w:p w:rsidR="00AD48F7" w:rsidRDefault="00AD48F7" w:rsidP="00AD48F7">
      <w:pPr>
        <w:pStyle w:val="NoSpacing"/>
      </w:pPr>
      <w:r>
        <w:t>&gt;CENPF_probe2</w:t>
      </w:r>
    </w:p>
    <w:p w:rsidR="00AD48F7" w:rsidRDefault="00AD48F7" w:rsidP="00AD48F7">
      <w:pPr>
        <w:pStyle w:val="NoSpacing"/>
      </w:pPr>
      <w:r>
        <w:t>TGCACAGAAGTTAGCGCTATCCCCA</w:t>
      </w:r>
    </w:p>
    <w:p w:rsidR="00AD48F7" w:rsidRDefault="00AD48F7" w:rsidP="00AD48F7">
      <w:pPr>
        <w:pStyle w:val="NoSpacing"/>
      </w:pPr>
      <w:r>
        <w:t>&gt;CENPF_probe3</w:t>
      </w:r>
    </w:p>
    <w:p w:rsidR="00AD48F7" w:rsidRDefault="00AD48F7" w:rsidP="00AD48F7">
      <w:pPr>
        <w:pStyle w:val="NoSpacing"/>
      </w:pPr>
      <w:r>
        <w:t>TACCCCTGGGAGGTGCCAGTCATTG</w:t>
      </w:r>
    </w:p>
    <w:p w:rsidR="00AD48F7" w:rsidRDefault="00AD48F7" w:rsidP="00AD48F7">
      <w:pPr>
        <w:pStyle w:val="NoSpacing"/>
      </w:pPr>
      <w:r>
        <w:t>&gt;CENPF_probe4</w:t>
      </w:r>
    </w:p>
    <w:p w:rsidR="00AD48F7" w:rsidRDefault="00AD48F7" w:rsidP="00AD48F7">
      <w:pPr>
        <w:pStyle w:val="NoSpacing"/>
      </w:pPr>
      <w:r>
        <w:t>GTTTGGAAGCACTGATCACCTGTTA</w:t>
      </w:r>
    </w:p>
    <w:p w:rsidR="00AD48F7" w:rsidRDefault="00AD48F7" w:rsidP="00AD48F7">
      <w:pPr>
        <w:pStyle w:val="NoSpacing"/>
      </w:pPr>
      <w:r>
        <w:t>&gt;CENPF_probe5</w:t>
      </w:r>
    </w:p>
    <w:p w:rsidR="00AD48F7" w:rsidRDefault="00AD48F7" w:rsidP="00AD48F7">
      <w:pPr>
        <w:pStyle w:val="NoSpacing"/>
      </w:pPr>
      <w:r>
        <w:t>GAAGGCACTTTGTGTGTCAGTACCC</w:t>
      </w:r>
    </w:p>
    <w:p w:rsidR="00AD48F7" w:rsidRDefault="00AD48F7" w:rsidP="00AD48F7">
      <w:pPr>
        <w:pStyle w:val="NoSpacing"/>
      </w:pPr>
      <w:r>
        <w:t>&gt;CENPF_probe6</w:t>
      </w:r>
    </w:p>
    <w:p w:rsidR="00AD48F7" w:rsidRDefault="00AD48F7" w:rsidP="00AD48F7">
      <w:pPr>
        <w:pStyle w:val="NoSpacing"/>
      </w:pPr>
      <w:r>
        <w:t>GATCACCTGTTAGCATTGCCATTCC</w:t>
      </w:r>
    </w:p>
    <w:p w:rsidR="00AD48F7" w:rsidRDefault="00AD48F7" w:rsidP="00AD48F7">
      <w:pPr>
        <w:pStyle w:val="NoSpacing"/>
      </w:pPr>
      <w:r>
        <w:t>&gt;CENPF_probe7</w:t>
      </w:r>
    </w:p>
    <w:p w:rsidR="00AD48F7" w:rsidRDefault="00AD48F7" w:rsidP="00AD48F7">
      <w:pPr>
        <w:pStyle w:val="NoSpacing"/>
      </w:pPr>
      <w:r>
        <w:t>GAGCCCAGTAGATTCAGGCACCATC</w:t>
      </w:r>
    </w:p>
    <w:p w:rsidR="00AD48F7" w:rsidRDefault="00AD48F7" w:rsidP="00AD48F7">
      <w:pPr>
        <w:pStyle w:val="NoSpacing"/>
      </w:pPr>
      <w:r>
        <w:t>&gt;CENPF_probe8</w:t>
      </w:r>
    </w:p>
    <w:p w:rsidR="00AD48F7" w:rsidRDefault="00AD48F7" w:rsidP="00AD48F7">
      <w:pPr>
        <w:pStyle w:val="NoSpacing"/>
      </w:pPr>
      <w:r>
        <w:t>GTACTCTTTAGATCTCCCATGTGTA</w:t>
      </w:r>
    </w:p>
    <w:p w:rsidR="00AD48F7" w:rsidRDefault="00AD48F7" w:rsidP="00AD48F7">
      <w:pPr>
        <w:pStyle w:val="NoSpacing"/>
      </w:pPr>
      <w:r>
        <w:t>&gt;CENPF_probe9</w:t>
      </w:r>
    </w:p>
    <w:p w:rsidR="00AD48F7" w:rsidRDefault="00AD48F7" w:rsidP="00AD48F7">
      <w:pPr>
        <w:pStyle w:val="NoSpacing"/>
      </w:pPr>
      <w:r>
        <w:t>TGAGGGTCAAGCGAGGCCGACTTGT</w:t>
      </w:r>
    </w:p>
    <w:p w:rsidR="00AD48F7" w:rsidRDefault="00AD48F7" w:rsidP="00AD48F7">
      <w:pPr>
        <w:pStyle w:val="NoSpacing"/>
      </w:pPr>
      <w:r>
        <w:t>&gt;CENPF_probe10</w:t>
      </w:r>
    </w:p>
    <w:p w:rsidR="00AD48F7" w:rsidRDefault="00AD48F7" w:rsidP="00AD48F7">
      <w:pPr>
        <w:pStyle w:val="NoSpacing"/>
      </w:pPr>
      <w:r>
        <w:t>TTGCCATTCCTCTACTGCAATGTAA</w:t>
      </w:r>
    </w:p>
    <w:p w:rsidR="00AD48F7" w:rsidRDefault="00AD48F7" w:rsidP="00AD48F7">
      <w:pPr>
        <w:pStyle w:val="NoSpacing"/>
      </w:pPr>
      <w:r>
        <w:t>&gt;CENPF_probe11</w:t>
      </w:r>
    </w:p>
    <w:p w:rsidR="00AD48F7" w:rsidRDefault="00AD48F7" w:rsidP="00AD48F7">
      <w:pPr>
        <w:pStyle w:val="NoSpacing"/>
      </w:pPr>
      <w:r>
        <w:lastRenderedPageBreak/>
        <w:t>CGAAATCCGTCCCAGTCAATAATCT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CENPF_target</w:t>
      </w:r>
      <w:proofErr w:type="spellEnd"/>
    </w:p>
    <w:p w:rsidR="00AD48F7" w:rsidRDefault="00AD48F7" w:rsidP="00AD48F7">
      <w:pPr>
        <w:pStyle w:val="NoSpacing"/>
      </w:pPr>
      <w:r>
        <w:t>tgcacagaagttagcgctatccccactgagtctcggcaaagaaaatcttgcagagtcctccaaaccaacagctggtggcagcagatcacaaaaggtcaaagttgctcagcggagcccagtagattcaggcaccatcctccgagaacccaccacgaaatccgtcccagtcaataatcttcctgagagaagtccgactgacagccccagagagggcctgagggtcaagcgaggccgacttgtccccagccccaaagctggactggagtccaagggcagtgagaactgtaaggtccagtgaaggcactttgtgtgtcagtacccctgggaggtgccagtcattgaatagataaggctgtgcctacaggacttctctttagtcagggcatgctttattagtgaggagaaaacaattccttagaagtcttaaatatattgtactctttagatctcccatgtgtaggtattgaaaaagtttggaagcactgatcacctgttagcattgccattcctctactgcaatgta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CENPF_exemplar</w:t>
      </w:r>
      <w:proofErr w:type="spellEnd"/>
    </w:p>
    <w:p w:rsidR="00AD48F7" w:rsidRDefault="00AD48F7" w:rsidP="00AD48F7">
      <w:pPr>
        <w:pStyle w:val="NoSpacing"/>
      </w:pPr>
      <w:r>
        <w:t>ggagaagcgggcgaattgggcaccggtggcggctgcgggcagtttgaattagactctgggctccagcccgccgaagccgcgccagaactgtactctccgagaggtcgttttcccgtccccgagagcaagtttatttacaaatgttggagtaataaagaaggcagaacaaaatgagctgggctttggaagaatggaaagaagggctgcctacaagaactcttcagaaaattcaagagcttgaaggacagcttgacaaactgaagaaggaaaagcagcaaaggcagtttcagcttgacagtctcgaggctgcgccgcagaagcaaacacagaaggttgaaaatgaaaaaaccgagggtacaaacctgaaaagggagaatcaaagattgatggaaatatgtgaaagtctggagaaaactaagcagaagatttctcatgaacttcaagtcaaggagtcacaagtgaatttccaggaaggacaactgaattcaggcaaaaaacaaatagaaaaactggaacaggaacttaaaaggtgtaaatctgagcttgaaagaagccaacaagctgcgcagtctgcagatgtctctctgaatccatgcaatacaccacaaaaaatttttacaactccactaacaccaagtcaatattatagtggttccaagtatgaagatctaaaagaaaaatataataaagaggttgaagaacgaaaaagattagaggcagaggttaaagccttgcaggctaaaaaagcaagccagactcttccacaagccaccatgaatcaccgcgacattgcccggcatcaggcttcatcatctgtgttctcatggcagcaagagaagaccccaagtcatctttcatctaattctcaaagaactccaattaggagagatttctctgcatcttacttttctggggaactagaggtgactccaagtcgatcaactttgcaaatagggaaaagagatgctaatagcagtttctttggcaattctagcagtcctcatcttttggatcaattaaaagcgcagaatcaagagctaagaaacaagattaatgagttggaactacgcctgcaaggacatgaaaaagaaatgaaaggccaagtgaataagtttcaagaactccaactccaactggagaaagcaaaagtggaattaattgaaaaagagaaagttttgaacaaatgtagggatgaactagtgagaacaacagcacaatacgaccaggcgtcaaccaagtatactgcattggaacaaaaactgaaaaaattgacggaagatttgagttgtcagcgacaaaatgcagaaagtgccagatgttctctggaacagaaaattaaggaaaaagaaaaggagtttcaagaggagctctcccgtcaacagcgttctttccaaacactggaccaggagtgcatccagatgaaggccagactcacccaggagttacagcaagccaagaatatgcacaacgtcctgcaggctgaactggataaactcacatcagtaaagcaacagctagaaaacaatttggaagagtttaagcaaaagttgtgcagagctgaacaggcgttccaggcgagtcagatcaaggagaatgagctgaggagaagcatggaggaaatgaagaaggaaaacaacctccttaagagtcactctgagcaaaaggccagagaagtctgccacctggaggcagaactcaagaacatcaaacagtgtttaaatcagagccagaattttgcagaagaaatgaaagcgaagaatacctctcaggaaaccatgttaagagatcttcaagaaaaaataaatcagcaagaaaactccttgactttagaaaaactgaagcttgctgtggctgatctggaaaagcagcgagattgttctcaagaccttttgaagaaaagagaacatcacattgaacaacttaatgataagttaagcaagacagagaaagagtccaaagccttgctgagtgctttagagttaaaaaagaaagaatatgaagaattgaaagaagagaaaactctgttttcttgttggaaaagtgaaaacgaaaaacttttaactcagatggaatcagaaaaggaaaacttgcagagtaaaattaatcacttggaaacttgtctgaagacacagcaaataaaaagtcatgaatacaacgagagagtaagaacgctggagatggacagagaaaacctaagtgtcgagatcagaaaccttcacaacgtgttagacagtaagtcagtggaggtagagacccagaaactagcttatatggagctacagcagaaagctgagttctcagatcagaaacatcagaaggaaatagaaaatatgtgtttgaagacttctcagcttactgggcaagttgaagatctagaacacaagcttcagttactgtcaaatgaaataatggacaaagaccggtgttaccaagacttgcatgccgaatatgagagcctcagggatctgctaaaatccaaagatgcttctctggtgacaaatgaagatcatcagagaagtcttttggcttttgatcagcagcctgccatgcatcattcctttgcaaatataattggagaacaaggaagcatgccttcagagaggagtgaatgtcgtttagaagcagaccaaagtccgaaaaattctgccatcctacaaaatagagttgattcacttgaattttcattagagtctcaaaaacagatgaactcagacctgcaaaagcagtgtgaagagttggtgcaaatcaaaggagaaatagaagaaaatctcatgaaagcagaacagatgcatcaaagttttgtggctgaaacaagtcagcgcattagtaagttacaggaagacacttctgctcaccagaatgttgttgctgaaaccttaagtgcccttgagaacaaggaaaaagagctgcaacttttaaatgataaggtagaaactgagcaggcagagattcaagaattaaaaaagagcaaccatctacttgaagactctctaaaggagctacaacttttatccgaaaccctaagcttggagaagaaagaaatgagttccatcatttctttaaataaaagggaaattgaagagctgacccaagagaatgggactcttaaggaaattaatgcatccttaaatcaagagaagatgaacttaatccagaaaagtgagagttttgcaaactatatagatgaaagggagaaaagcatttcagagttatctgatcagtacaagcaagaaaaacttattttactacaaagatgtgaagaaaccggaaatgcatatgaggatcttagtcaaaaatacaaagcagcacaggaaaagaattctaaattagaatgcttgctaaatgaatgcactagtctttgtgaaaataggaaaaatgagttggaacagctaaaggaagcatttgcaaaggaacaccaagaattcttaacaaaattagcatttgctgaagaaagaaatcagaatctgatgctagagttggagacagtgcagcaagctctgagatctgagatgacagataaccaaaacaattctaagagcgaggctggtggtttaaagcaagaaatcatgactttaaaggaagaacaaaacaaaatgcaaaaggaagttaatgacttattacaagagaatgaacagctgatgaaggtaatgaagactaaacatgaatgtcaaaatctagaatcagaaccaattaggaactctgtgaaagaaagagagagtgagagaaatcaatgtaattttaaacctcagatggatcttgaagttaaagaaatttctc</w:t>
      </w:r>
      <w:r>
        <w:lastRenderedPageBreak/>
        <w:t>tagatagttataatgcgcagttggtgcaattagaagctatgctaagaaataaggaattaaaacttcaggaaagtgagaaggagaaggagtgcctgcagcatgaattacagacaattagaggagatcttgaaaccagcaatttgcaagacatgcagtcacaagaaattagtggccttaaagactgtgaaatagatgcggaagaaaagtatatttcagggcctcatgagttgtcaacaagtcaaaacgacaatgcacaccttcagtgctctctgcaaacaacaatgaacaagctgaatgagctagagaaaatatgtgaaatactgcaggctgaaaagtatgaactcgtaactgagctgaatgattcaaggtcagaatgtatcacagcaactaggaaaatggcagaagaggtagggaaactactaaatgaagttaaaatattaaatgatgacagtggtcttctccatggtgagttagtggaagacataccaggaggtgaatttggtgaacaaccaaatgaacagcaccctgtgtctttggctccattggacgagagtaattcctacgagcacttgacattgtcagacaaagaagttcaaatgcactttgccgaattgcaagagaaattcttatctttacaaagtgaacacaaaattttacatgatcagcactgtcagatgagctctaaaatgtcagagctgcagacctatgttgactcattaaaggccgaaaatttggtcttgtcaacgaatctgagaaactttcaaggtgacttggtgaaggagatgcagctgggcttggaggaggggctcgttccatccctgtcatcctcttgtgtgcctgacagctctagtcttagcagtttgggagactcctccttttacagagctcttttagaacagacaggagatatgtctcttttgagtaatttagaaggggctgtttcagcaaaccagtgcagtgtagatgaagtattttgcagcagtctgcagacctatgttgactcattaaaggccgaaaatttggtcttgtcaacgaatctgagaaactttcaaggtgacttggtgaaggagatgcagctgggcttggaggaggggctcgttccatccctgtcatcctcttgtgtgcctgacagctctagtcttagcagtttgggagactcctccttttacagagctcttttagaacagacaggagatatgtctcttttgagtaatttagaaggggttgtttcagcaaaccagtgcagtgtagatgaagtattttgcagcagtctgcaggaggagaatctgaccaggaaagaaaccccttcggccccagcgaagggtgttgaagagcttgagtccctctgtgaggtgtaccggcagtccctcgagaagctagaagagaaaatggaaagtcaagggattatgaaaaataaggaaattcaagagctcgagcagttattaagttctgaaaggcaagagcttgactgccttaggaagcagtatttgtcagaaaatgaacagtggcaacagaagctgacaagcgtgactctggagatggagtccaagttggcggcagaaaagaaacagacggaacaactgtcacttgagctggaagtagcacgactccagctacaaggtctggacttaagttctcggtctttgcttggcatcgacacagaagatgctattcaaggccgaaatgagagctgtgacatatcaaaagaacatacttcagaaactacagaaagaacaccaaagcatgatgttcatcagatttgtgataaagatgctcagcaggacctcaatctagacattgagaaaataactgagactggtgcagtgaaacccacaggagagtgctctggggaacagtccccagataccaattatgagcctccaggggaagataaaacccagggctcttcagaatgcatttctgaattgtcattttctggtcctaatgctttggtacctatggatttcctggggaatcaggaagatatccataatcttcaactgcgggtaaaagagacatcaaatgagaatttgagattacttcatgtgatagaggaccgtgacagaaaagttgaaagtttgctaaatgaaatgaaagaattagactcaaaactccatttacaggaggtacaactaatgaccaaaattgaagcatgcatagaattggaaaaaatagttggggaacttaagaaagaaaactcagatttaagtgaaaaattggaatatttttcttgtgatcaccaggagttactccagagagtagaaacttctgaaggcctcaattctgatttagaaatgcatgcagataaatcatcacgtgaagatattggagataatgtggccaaggtgaatgacagctggaaggagagatttcttgatgtggaaaatgagctgagtaggatcagatcggagaaagctagcattgagcatgaagccctctacctggaggctgacttagaggtagttcaaacagagaagctatgtttagaaaaagacaatgaaaataagcagaaggttattgtctgccttgaagaagaactctcagtggtcacaagtgagagaaaccagcttcgtggagaattagatactatgtcaaaaaaaaccacggcactggatcagttgtctgaaaaaatgaaggagaaaacacaagagcttgagtctcatcaaagtgagtgtctccattgcattcaggtggcagaggcagaggtgaaggaaaagacggaactccttcagactttgtcctctgatgtgagtgagctgttaaaagacaaaactcatctccaggaaaagctgcagagtttggaaaaggactcacaggcactgtctttgacaaaatgtgagctggaaaaccaaattgcacaactgaataaagagaaagaattgcttgtcaaggaatctgaaagcctgcaggccagactgagtgaatcagattatgaaaagctgaatgtctccaaggccttggaggccgcactggtggagaaaggtgagttcgcattgaggctgagctcaacacaggaggaagtgcatcagctgagaagaggcatcgagaaactgagagttcgcattgaggccgatgaaaagaagcagctgcacatcgcagagaaactgaaagaacgcgagcgggagaatgattcacttaaggataaagttgagaaccttgaaagggaattgcagatgtcagaagaaaaccaggagctagtgattcttgatgccgagaattccaaagcagaagtagagactctaaaaacacaaatagaagagatggccagaagcctgaaagtttttgaattagaccttgtcacgttaaggtctgaaaaagaaaatctgacaaaacaaatacaagaaaaacaaggtcagttgtcagaactagacaagttactctcttcatttaaaagtctgttagaagaaaaggagcaagcagagatacagatcaaagaagaatctaaaactgcagtggagatgcttcagaatcagttaaaggagctaaatgaggcagtagcagccttgtgtggtgaccaagaaattatgaaggccacagaacagagtctagacccaccaatagaggaagagcatcagctgagaaatagcattgaaaagctgagagcccgcctagaagctgatgaaaagaagcagctctgtgtcttacaacaactgaaggaaagtgagcatcatgcagatttacttaagggtagagtggagaaccttgaaagagagctagagatagccaggacaaaccaagagcatgcagctcttgaggcagagaattccaaaggagaggtagagaccctaaaagcaaaaatagaagggatgacccaaagtctgagaggtctggaattagatgttgttactataaggtcagaaaaagaagatctgacaaatgaattacaaaaagagcaagagcgaatatctgaattagaaataataaattcatcatttgaaaatattttgcaagaaaaagagcaagagaaagtacagatgaaagaaaaatcaagcactgccatggagatgcttcaaacacaattaaaagagctcaatgagagagtggcagccctgcataatgaccaagaagcctgtaaggccaaagagcagaatcttagtagtcaagtagagtgtcttgaacttgagaaggctcagttgctacaaggccttgatgaggccaaaaataattatattgttttgcaatcttcagtgaatggcctcattcaagaagtagaagatggcaagcagaaactggagaagaaggatgaagaaatcagtagactgaaaaatcaaattcaagaccaagagcagcttgtctctaaactgtcccaggtggaaggagagcaccaactttggaaggagcaaaacttagaactgagaaatctgacagtggaattggagcagaagatccaagtgctacaatccaaaaatgcctctttgcaggacacattagaagtgctgcagagttcttacaagaatctagagaatgagcttgaattgacaaaaatggacaaaatgtcctttgttgaaaaagtaaacaaaatgactgcaaaggaaactgagctgcagagggaaatgcatgagatggcacagaaaacagcagagctgcaagaagaactcagtggagagaaaaataggctagctggagagttgcagttactgttggaagaaataaagagcagcaaag</w:t>
      </w:r>
      <w:r>
        <w:lastRenderedPageBreak/>
        <w:t>atcaattgaaggagctcacactagaaaatagtgaattgaagaagagcctagattgcatgcacaaagaccaggtggaaaaggaagggaaagtgagagaggaaatagctgaatatcagctacggcttcatgaagctgaaaagaaacaccaggctttgcttttggacacaaacaaacagtatgaagtagaaatccagacataccgagagaaattgacttctaaagaagaatgtctcagttcacagaagctggagatagaccttttaaagtctagtaaagaagagctcaataattcattgaaagctactactcagattttggaagaattgaagaaaaccaagatggacaatctaaaatatgtaaatcagttgaagaaggaaaatgaacgtgcccaggggaaaatgaagttgttgatcaaatcctgtaaacagctggaagaggaaaaggagatactgcagaaagaactctctcaacttcaagctgcacaggagaagcagaaaacaggtactgttatggataccaaggtcgatgaattaacaactgagatcaaagaactgaaagaaactcttgaagaaaaaaccaaggaggcagatgaatacttggataagtactgttccttgcttataagccatgaaaagttagagaaagctaaagagatgttagagacacaagtggcccatctgtgttcacagcaatctaaacaagattcccgagggtctcctttgctaggtccagttgttccaggaccatctccaatcccttctgttactgaaaagaggttatcatctggccaaaataaagcttcaggcaagaggcaaagatccagtggaatatgggagaatggtggaggaccaacacctgctaccccagagagcttttctaaaaaaagcaagaaagcagtcatgagtggtattcaccctgcagaagacacggaaggtactgagtttgagccagagggacttccagaagttgtaaagaaagggtttgctgacatcccgacaggaaagactagcccatatatcctgcgaagaacaaccatggcaactcggaccagcccccgcctggctgcacagaagttagcgctatccccactgagtctcggcaaagaaaatcttgcagagtcctccaaaccaacagctggtggcagcagatcacaaaaggtcaaagttgctcagcggagcccagtagattcaggcaccatcctccgagaacccaccacgaaatccgtcccagtcaataatcttcctgagagaagtccgactgacagccccagagagggcctgagggtcaagcgaggccgacttgtccccagccccaaagctggactggagtccaagggcagtgagaactgtaaggtccagtgaaggcactttgtgtgtcagtacccctgggaggtgccagtcattgaatagataaggctgtgcctacaggacttctctttagtcagggcatgctttattagtgaggagaaaacaattccttagaagtcttaaatatattgtactctttagatctcccatgtgtaggtattgaaaaagtttggaagcactgatcacctgttagcattgccattcctctactgcaatgtaaatagtataaagctatgtatataaagctttttggtaatatgttacaattaaaatgacaagcactata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MC4_probe1</w:t>
      </w:r>
    </w:p>
    <w:p w:rsidR="00AD48F7" w:rsidRDefault="00AD48F7" w:rsidP="00AD48F7">
      <w:pPr>
        <w:pStyle w:val="NoSpacing"/>
      </w:pPr>
      <w:r>
        <w:t>GGACAGTGTTTCAACAAGCCTAGGC</w:t>
      </w:r>
    </w:p>
    <w:p w:rsidR="00AD48F7" w:rsidRDefault="00AD48F7" w:rsidP="00AD48F7">
      <w:pPr>
        <w:pStyle w:val="NoSpacing"/>
      </w:pPr>
      <w:r>
        <w:t>&gt;SMC4_probe2</w:t>
      </w:r>
    </w:p>
    <w:p w:rsidR="00AD48F7" w:rsidRDefault="00AD48F7" w:rsidP="00AD48F7">
      <w:pPr>
        <w:pStyle w:val="NoSpacing"/>
      </w:pPr>
      <w:r>
        <w:t>GCATCTAAGGGACTTTGTTGAACTT</w:t>
      </w:r>
    </w:p>
    <w:p w:rsidR="00AD48F7" w:rsidRDefault="00AD48F7" w:rsidP="00AD48F7">
      <w:pPr>
        <w:pStyle w:val="NoSpacing"/>
      </w:pPr>
      <w:r>
        <w:t>&gt;SMC4_probe3</w:t>
      </w:r>
    </w:p>
    <w:p w:rsidR="00AD48F7" w:rsidRDefault="00AD48F7" w:rsidP="00AD48F7">
      <w:pPr>
        <w:pStyle w:val="NoSpacing"/>
      </w:pPr>
      <w:r>
        <w:t>GATGGCCTCTGATTTACACTGGTTC</w:t>
      </w:r>
    </w:p>
    <w:p w:rsidR="00AD48F7" w:rsidRDefault="00AD48F7" w:rsidP="00AD48F7">
      <w:pPr>
        <w:pStyle w:val="NoSpacing"/>
      </w:pPr>
      <w:r>
        <w:t>&gt;SMC4_probe4</w:t>
      </w:r>
    </w:p>
    <w:p w:rsidR="00AD48F7" w:rsidRDefault="00AD48F7" w:rsidP="00AD48F7">
      <w:pPr>
        <w:pStyle w:val="NoSpacing"/>
      </w:pPr>
      <w:r>
        <w:t>AGAAGTCTGCCCTAGCTGTTAAATT</w:t>
      </w:r>
    </w:p>
    <w:p w:rsidR="00AD48F7" w:rsidRDefault="00AD48F7" w:rsidP="00AD48F7">
      <w:pPr>
        <w:pStyle w:val="NoSpacing"/>
      </w:pPr>
      <w:r>
        <w:t>&gt;SMC4_probe5</w:t>
      </w:r>
    </w:p>
    <w:p w:rsidR="00AD48F7" w:rsidRDefault="00AD48F7" w:rsidP="00AD48F7">
      <w:pPr>
        <w:pStyle w:val="NoSpacing"/>
      </w:pPr>
      <w:r>
        <w:t>GAGTTAATTGTTCCTTTCTTCAGTG</w:t>
      </w:r>
    </w:p>
    <w:p w:rsidR="00AD48F7" w:rsidRDefault="00AD48F7" w:rsidP="00AD48F7">
      <w:pPr>
        <w:pStyle w:val="NoSpacing"/>
      </w:pPr>
      <w:r>
        <w:t>&gt;SMC4_probe6</w:t>
      </w:r>
    </w:p>
    <w:p w:rsidR="00AD48F7" w:rsidRDefault="00AD48F7" w:rsidP="00AD48F7">
      <w:pPr>
        <w:pStyle w:val="NoSpacing"/>
      </w:pPr>
      <w:r>
        <w:t>TAGACAGCTTGGATCCTTTCTCTGA</w:t>
      </w:r>
    </w:p>
    <w:p w:rsidR="00AD48F7" w:rsidRDefault="00AD48F7" w:rsidP="00AD48F7">
      <w:pPr>
        <w:pStyle w:val="NoSpacing"/>
      </w:pPr>
      <w:r>
        <w:t>&gt;SMC4_probe7</w:t>
      </w:r>
    </w:p>
    <w:p w:rsidR="00AD48F7" w:rsidRDefault="00AD48F7" w:rsidP="00AD48F7">
      <w:pPr>
        <w:pStyle w:val="NoSpacing"/>
      </w:pPr>
      <w:r>
        <w:t>GGTTTACCAGGATGTAGTCCCACTG</w:t>
      </w:r>
    </w:p>
    <w:p w:rsidR="00AD48F7" w:rsidRDefault="00AD48F7" w:rsidP="00AD48F7">
      <w:pPr>
        <w:pStyle w:val="NoSpacing"/>
      </w:pPr>
      <w:r>
        <w:t>&gt;SMC4_probe8</w:t>
      </w:r>
    </w:p>
    <w:p w:rsidR="00AD48F7" w:rsidRDefault="00AD48F7" w:rsidP="00AD48F7">
      <w:pPr>
        <w:pStyle w:val="NoSpacing"/>
      </w:pPr>
      <w:r>
        <w:t>GAAAACACTTAGTTCATTGGCTTTA</w:t>
      </w:r>
    </w:p>
    <w:p w:rsidR="00AD48F7" w:rsidRDefault="00AD48F7" w:rsidP="00AD48F7">
      <w:pPr>
        <w:pStyle w:val="NoSpacing"/>
      </w:pPr>
      <w:r>
        <w:t>&gt;SMC4_probe9</w:t>
      </w:r>
    </w:p>
    <w:p w:rsidR="00AD48F7" w:rsidRDefault="00AD48F7" w:rsidP="00AD48F7">
      <w:pPr>
        <w:pStyle w:val="NoSpacing"/>
      </w:pPr>
      <w:r>
        <w:t>GCGTATTTTTACACTATTGGCTCAA</w:t>
      </w:r>
    </w:p>
    <w:p w:rsidR="00AD48F7" w:rsidRDefault="00AD48F7" w:rsidP="00AD48F7">
      <w:pPr>
        <w:pStyle w:val="NoSpacing"/>
      </w:pPr>
      <w:r>
        <w:t>&gt;SMC4_probe10</w:t>
      </w:r>
    </w:p>
    <w:p w:rsidR="00AD48F7" w:rsidRDefault="00AD48F7" w:rsidP="00AD48F7">
      <w:pPr>
        <w:pStyle w:val="NoSpacing"/>
      </w:pPr>
      <w:r>
        <w:t>ATTTACACAGCTAGATTTGGAAGAT</w:t>
      </w:r>
    </w:p>
    <w:p w:rsidR="00AD48F7" w:rsidRDefault="00AD48F7" w:rsidP="00AD48F7">
      <w:pPr>
        <w:pStyle w:val="NoSpacing"/>
      </w:pPr>
      <w:r>
        <w:t>&gt;SMC4_probe11</w:t>
      </w:r>
    </w:p>
    <w:p w:rsidR="00AD48F7" w:rsidRDefault="00AD48F7" w:rsidP="00AD48F7">
      <w:pPr>
        <w:pStyle w:val="NoSpacing"/>
      </w:pPr>
      <w:r>
        <w:t>GGATGAGATTGATGCAGCCCTTGAT</w:t>
      </w:r>
    </w:p>
    <w:p w:rsidR="00AD48F7" w:rsidRDefault="00AD48F7" w:rsidP="00AD48F7">
      <w:pPr>
        <w:pStyle w:val="NoSpacing"/>
      </w:pPr>
      <w:r>
        <w:t>&gt;SMC4_probe12</w:t>
      </w:r>
    </w:p>
    <w:p w:rsidR="00AD48F7" w:rsidRDefault="00AD48F7" w:rsidP="00AD48F7">
      <w:pPr>
        <w:pStyle w:val="NoSpacing"/>
      </w:pPr>
      <w:r>
        <w:t>ATTGATGCAGCCCTTGATTTTAAAA</w:t>
      </w:r>
    </w:p>
    <w:p w:rsidR="00AD48F7" w:rsidRDefault="00AD48F7" w:rsidP="00AD48F7">
      <w:pPr>
        <w:pStyle w:val="NoSpacing"/>
      </w:pPr>
      <w:r>
        <w:t>&gt;SMC4_probe13</w:t>
      </w:r>
    </w:p>
    <w:p w:rsidR="00AD48F7" w:rsidRDefault="00AD48F7" w:rsidP="00AD48F7">
      <w:pPr>
        <w:pStyle w:val="NoSpacing"/>
      </w:pPr>
      <w:r>
        <w:t>AGTTCATAATAATTTCTCTTCGAAA</w:t>
      </w:r>
    </w:p>
    <w:p w:rsidR="00AD48F7" w:rsidRDefault="00AD48F7" w:rsidP="00AD48F7">
      <w:pPr>
        <w:pStyle w:val="NoSpacing"/>
      </w:pPr>
      <w:r>
        <w:t>&gt;SMC4_probe14</w:t>
      </w:r>
    </w:p>
    <w:p w:rsidR="00AD48F7" w:rsidRDefault="00AD48F7" w:rsidP="00AD48F7">
      <w:pPr>
        <w:pStyle w:val="NoSpacing"/>
      </w:pPr>
      <w:r>
        <w:t>GGAAGGACTTTCGGTATTGTATTAG</w:t>
      </w:r>
    </w:p>
    <w:p w:rsidR="00AD48F7" w:rsidRDefault="00AD48F7" w:rsidP="00AD48F7">
      <w:pPr>
        <w:pStyle w:val="NoSpacing"/>
      </w:pPr>
      <w:r>
        <w:t>&gt;SMC4_probe15</w:t>
      </w:r>
    </w:p>
    <w:p w:rsidR="00AD48F7" w:rsidRDefault="00AD48F7" w:rsidP="00AD48F7">
      <w:pPr>
        <w:pStyle w:val="NoSpacing"/>
      </w:pPr>
      <w:r>
        <w:t>CCTTTCTTCAGTGGGCCATTGTTTT</w:t>
      </w:r>
    </w:p>
    <w:p w:rsidR="00AD48F7" w:rsidRDefault="00AD48F7" w:rsidP="00AD48F7">
      <w:pPr>
        <w:pStyle w:val="NoSpacing"/>
      </w:pPr>
      <w:r>
        <w:lastRenderedPageBreak/>
        <w:t>&gt;SMC4_probe16</w:t>
      </w:r>
    </w:p>
    <w:p w:rsidR="00AD48F7" w:rsidRDefault="00AD48F7" w:rsidP="00AD48F7">
      <w:pPr>
        <w:pStyle w:val="NoSpacing"/>
      </w:pPr>
      <w:r>
        <w:t>TTAGTATTTGCTCTTCACCACTACA</w:t>
      </w:r>
    </w:p>
    <w:p w:rsidR="00AD48F7" w:rsidRDefault="00AD48F7" w:rsidP="00AD48F7">
      <w:pPr>
        <w:pStyle w:val="NoSpacing"/>
      </w:pPr>
      <w:r>
        <w:t>&gt;SMC4_probe17</w:t>
      </w:r>
    </w:p>
    <w:p w:rsidR="00AD48F7" w:rsidRDefault="00AD48F7" w:rsidP="00AD48F7">
      <w:pPr>
        <w:pStyle w:val="NoSpacing"/>
      </w:pPr>
      <w:r>
        <w:t>GATACCTTGAGTAATGTTTGCCTAT</w:t>
      </w:r>
    </w:p>
    <w:p w:rsidR="00AD48F7" w:rsidRDefault="00AD48F7" w:rsidP="00AD48F7">
      <w:pPr>
        <w:pStyle w:val="NoSpacing"/>
      </w:pPr>
      <w:r>
        <w:t>&gt;SMC4_probe18</w:t>
      </w:r>
    </w:p>
    <w:p w:rsidR="00AD48F7" w:rsidRDefault="00AD48F7" w:rsidP="00AD48F7">
      <w:pPr>
        <w:pStyle w:val="NoSpacing"/>
      </w:pPr>
      <w:r>
        <w:t>CACTCCCCTTTACTTCATGGATGAG</w:t>
      </w:r>
    </w:p>
    <w:p w:rsidR="00AD48F7" w:rsidRDefault="00AD48F7" w:rsidP="00AD48F7">
      <w:pPr>
        <w:pStyle w:val="NoSpacing"/>
      </w:pPr>
      <w:r>
        <w:t>&gt;SMC4_probe19</w:t>
      </w:r>
    </w:p>
    <w:p w:rsidR="00AD48F7" w:rsidRDefault="00AD48F7" w:rsidP="00AD48F7">
      <w:pPr>
        <w:pStyle w:val="NoSpacing"/>
      </w:pPr>
      <w:r>
        <w:t>AAGCCTAGGCTATCTCGTAAGTTGA</w:t>
      </w:r>
    </w:p>
    <w:p w:rsidR="00AD48F7" w:rsidRDefault="00AD48F7" w:rsidP="00AD48F7">
      <w:pPr>
        <w:pStyle w:val="NoSpacing"/>
      </w:pPr>
      <w:r>
        <w:t>&gt;SMC4_probe20</w:t>
      </w:r>
    </w:p>
    <w:p w:rsidR="00AD48F7" w:rsidRDefault="00AD48F7" w:rsidP="00AD48F7">
      <w:pPr>
        <w:pStyle w:val="NoSpacing"/>
      </w:pPr>
      <w:r>
        <w:t>GGACGCCGAACTCGAGCTTGTAGAC</w:t>
      </w:r>
    </w:p>
    <w:p w:rsidR="00AD48F7" w:rsidRDefault="00AD48F7" w:rsidP="00AD48F7">
      <w:pPr>
        <w:pStyle w:val="NoSpacing"/>
      </w:pPr>
      <w:r>
        <w:t>&gt;SMC4_probe21</w:t>
      </w:r>
    </w:p>
    <w:p w:rsidR="00AD48F7" w:rsidRDefault="00AD48F7" w:rsidP="00AD48F7">
      <w:pPr>
        <w:pStyle w:val="NoSpacing"/>
      </w:pPr>
      <w:r>
        <w:t>AATATCCCACTATAGTTGCTTCAT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NCAPG_probe1</w:t>
      </w:r>
    </w:p>
    <w:p w:rsidR="00AD48F7" w:rsidRDefault="00AD48F7" w:rsidP="00AD48F7">
      <w:pPr>
        <w:pStyle w:val="NoSpacing"/>
      </w:pPr>
      <w:r>
        <w:t>CCCAATTTCTCAATGAAGATCTAAG</w:t>
      </w:r>
    </w:p>
    <w:p w:rsidR="00AD48F7" w:rsidRDefault="00AD48F7" w:rsidP="00AD48F7">
      <w:pPr>
        <w:pStyle w:val="NoSpacing"/>
      </w:pPr>
      <w:r>
        <w:t>&gt;NCAPG_probe2</w:t>
      </w:r>
    </w:p>
    <w:p w:rsidR="00AD48F7" w:rsidRDefault="00AD48F7" w:rsidP="00AD48F7">
      <w:pPr>
        <w:pStyle w:val="NoSpacing"/>
      </w:pPr>
      <w:r>
        <w:t>GATTATGTCCAGTTATTTGCTTTAA</w:t>
      </w:r>
    </w:p>
    <w:p w:rsidR="00AD48F7" w:rsidRDefault="00AD48F7" w:rsidP="00AD48F7">
      <w:pPr>
        <w:pStyle w:val="NoSpacing"/>
      </w:pPr>
      <w:r>
        <w:t>&gt;NCAPG_probe3</w:t>
      </w:r>
    </w:p>
    <w:p w:rsidR="00AD48F7" w:rsidRDefault="00AD48F7" w:rsidP="00AD48F7">
      <w:pPr>
        <w:pStyle w:val="NoSpacing"/>
      </w:pPr>
      <w:r>
        <w:t>GGTGGAATCCTTTAAGATTATGTCC</w:t>
      </w:r>
    </w:p>
    <w:p w:rsidR="00AD48F7" w:rsidRDefault="00AD48F7" w:rsidP="00AD48F7">
      <w:pPr>
        <w:pStyle w:val="NoSpacing"/>
      </w:pPr>
      <w:r>
        <w:t>&gt;NCAPG_probe4</w:t>
      </w:r>
    </w:p>
    <w:p w:rsidR="00AD48F7" w:rsidRDefault="00AD48F7" w:rsidP="00AD48F7">
      <w:pPr>
        <w:pStyle w:val="NoSpacing"/>
      </w:pPr>
      <w:r>
        <w:t>AAGACGATGGAGGTGGAATCCTTTA</w:t>
      </w:r>
    </w:p>
    <w:p w:rsidR="00AD48F7" w:rsidRDefault="00AD48F7" w:rsidP="00AD48F7">
      <w:pPr>
        <w:pStyle w:val="NoSpacing"/>
      </w:pPr>
      <w:r>
        <w:t>&gt;NCAPG_probe5</w:t>
      </w:r>
    </w:p>
    <w:p w:rsidR="00AD48F7" w:rsidRDefault="00AD48F7" w:rsidP="00AD48F7">
      <w:pPr>
        <w:pStyle w:val="NoSpacing"/>
      </w:pPr>
      <w:r>
        <w:t>GAGCCAAAACCGCAGCACTAGAAAA</w:t>
      </w:r>
    </w:p>
    <w:p w:rsidR="00AD48F7" w:rsidRDefault="00AD48F7" w:rsidP="00AD48F7">
      <w:pPr>
        <w:pStyle w:val="NoSpacing"/>
      </w:pPr>
      <w:r>
        <w:t>&gt;NCAPG_probe6</w:t>
      </w:r>
    </w:p>
    <w:p w:rsidR="00AD48F7" w:rsidRDefault="00AD48F7" w:rsidP="00AD48F7">
      <w:pPr>
        <w:pStyle w:val="NoSpacing"/>
      </w:pPr>
      <w:r>
        <w:t>GAGACTACCAAGACGAGCCAAAACC</w:t>
      </w:r>
    </w:p>
    <w:p w:rsidR="00AD48F7" w:rsidRDefault="00AD48F7" w:rsidP="00AD48F7">
      <w:pPr>
        <w:pStyle w:val="NoSpacing"/>
      </w:pPr>
      <w:r>
        <w:t>&gt;NCAPG_probe7</w:t>
      </w:r>
    </w:p>
    <w:p w:rsidR="00AD48F7" w:rsidRDefault="00AD48F7" w:rsidP="00AD48F7">
      <w:pPr>
        <w:pStyle w:val="NoSpacing"/>
      </w:pPr>
      <w:r>
        <w:t>TTCCAGAACCAGAATCAGAAATGAA</w:t>
      </w:r>
    </w:p>
    <w:p w:rsidR="00AD48F7" w:rsidRDefault="00AD48F7" w:rsidP="00AD48F7">
      <w:pPr>
        <w:pStyle w:val="NoSpacing"/>
      </w:pPr>
      <w:r>
        <w:t>&gt;NCAPG_probe8</w:t>
      </w:r>
    </w:p>
    <w:p w:rsidR="00AD48F7" w:rsidRDefault="00AD48F7" w:rsidP="00AD48F7">
      <w:pPr>
        <w:pStyle w:val="NoSpacing"/>
      </w:pPr>
      <w:r>
        <w:t>CCAAGACGAGCCAAAACCGCAGCAC</w:t>
      </w:r>
    </w:p>
    <w:p w:rsidR="00AD48F7" w:rsidRDefault="00AD48F7" w:rsidP="00AD48F7">
      <w:pPr>
        <w:pStyle w:val="NoSpacing"/>
      </w:pPr>
      <w:r>
        <w:t>&gt;NCAPG_probe9</w:t>
      </w:r>
    </w:p>
    <w:p w:rsidR="00AD48F7" w:rsidRDefault="00AD48F7" w:rsidP="00AD48F7">
      <w:pPr>
        <w:pStyle w:val="NoSpacing"/>
      </w:pPr>
      <w:r>
        <w:t>GGACGAACAGGAGGTGTCAGACTGC</w:t>
      </w:r>
    </w:p>
    <w:p w:rsidR="00AD48F7" w:rsidRDefault="00AD48F7" w:rsidP="00AD48F7">
      <w:pPr>
        <w:pStyle w:val="NoSpacing"/>
      </w:pPr>
      <w:r>
        <w:t>&gt;NCAPG_probe10</w:t>
      </w:r>
    </w:p>
    <w:p w:rsidR="00AD48F7" w:rsidRDefault="00AD48F7" w:rsidP="00AD48F7">
      <w:pPr>
        <w:pStyle w:val="NoSpacing"/>
      </w:pPr>
      <w:r>
        <w:t>GAAGATGAGACTACCAAGACGAGCC</w:t>
      </w:r>
    </w:p>
    <w:p w:rsidR="00AD48F7" w:rsidRDefault="00AD48F7" w:rsidP="00AD48F7">
      <w:pPr>
        <w:pStyle w:val="NoSpacing"/>
      </w:pPr>
      <w:r>
        <w:t>&gt;NCAPG_probe11</w:t>
      </w:r>
    </w:p>
    <w:p w:rsidR="00AD48F7" w:rsidRDefault="00AD48F7" w:rsidP="00AD48F7">
      <w:pPr>
        <w:pStyle w:val="NoSpacing"/>
      </w:pPr>
      <w:r>
        <w:t>GTGTCAGACTGCTGAAGCCGACTCT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NCAPG_target</w:t>
      </w:r>
      <w:proofErr w:type="spellEnd"/>
    </w:p>
    <w:p w:rsidR="00AD48F7" w:rsidRDefault="00AD48F7" w:rsidP="00AD48F7">
      <w:pPr>
        <w:pStyle w:val="NoSpacing"/>
      </w:pPr>
      <w:r>
        <w:t>ggacgaacaggaggtgtcagactgctgaagccgactctgaaagtgatcatgaagttccagaaccagaatcagaaatgaagatgagactaccaagacgagccaaaaccgcagcactagaaaaaagtaaacttaaccttgcccaatttctcaatgaagatctaagttaggaaagacgatggaggtggaatcctttaagattatgtccagttatttgcttta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NCAPG_exemplar</w:t>
      </w:r>
      <w:proofErr w:type="spellEnd"/>
    </w:p>
    <w:p w:rsidR="00AD48F7" w:rsidRDefault="00AD48F7" w:rsidP="00AD48F7">
      <w:pPr>
        <w:pStyle w:val="NoSpacing"/>
      </w:pPr>
      <w:r>
        <w:t>atagaagactcctcggagagcgctgcctctgggttggcgggctggcaggctgtagccgagcgcgggcaggactcgtcccggcagggttccagagccatgggagcggaaaggaggctgctgtcgattaaggaggcctttcggctggcgcagcagccgcaccagaaccaggcgaagctggtggtggcgctgagccgcacctaccgcacgatggatgataagacagtttttcatgaggagttcattcattaccttaaatatgttatggtggtctataaacgtgaaccagctgtggagagggtaatagaatttgcagcaaagtttgttacctcatttcaccaatcagatatggaagatgatgaggaagaggaagatggtggccttttaaattatttgtttacttttctcttaaagtctcatgaagcaaacagcaatgcagtgggatttagagtgtgcctgctcataaacaagcttttgggaagtatgccagaaaatgctcagattgatgatgatgtgtttgataaaattaataaagccatgcttattagattgaaagataagattccaaatgtgagaatacaggcagttctggcgctttcacgacttcaggatcccaaggatgatgaatgcccagtggttaatgcatatgctactttgattgaaaatgattcaaatccagaagttagacgggcagtgttatcatgtattgcaccatcagcaaagactttgccaaaaattgtagggcgcaccaaggatgtgaaagaggctgtcagaaagctggcttatcaggt</w:t>
      </w:r>
      <w:r>
        <w:lastRenderedPageBreak/>
        <w:t>tttagctgaaaaggttcatatgagagctatgtccattgctcagagagtaatgctccttcaacaaggtcttaatgacagatcagacgctgtgaaacaagctatgcagaagcatcttcttcaaggctggttacggttctctgaaggaaatatcttagagttgctccatcggttggatgtagaaaattcttctgaagtggcagtctctgttctcaatgccttgttttcaataactcctctcagtgaactggtgggactctgtaaaaacaatgatggcaggaaattgattccagtggaaacattaactcctgaaattgctttgtattggtgtgccctttgtgaatatttgaaatcaaaaggagatgaaggtgaagaatttttagagcagattttgccagagcctgtagtatatgcagactatttattgagttacatccagagcattccagttgttaatgaagaacacagaggtgatttttcctatattggaaatttgatgacaaaagaattcataggtcaacaattgattctaattattaagtctttggataccagtgaagaaggaggaagaaaaaaactgctggctgttttacaggagattcttattttacccacaatcccaatatccctggtttcttttcttgttgaaagactactccacatcattatagatgataataagagaacacaaattgttacagaaattatctcagagattcgagcgcccattgttactgttggtgttaataacgatccagctgatgtaagaaagaaagaactcaagatggctgaaataaaagttaagcttatcgaagccaaagaagctttggaaaattgcattaccttacaggattttaatcgggcatcagaattaaaagaagaaataaaagcattagaagatgccagaataaaccttttgaaagagacagagcaacttgaaattaaagaagtccacatagagaagaatgatgctgaaacattgcagaaatgtcttattttatgctatgaactgttgaagcagatgtccatttcaacaggcttaagtgcaaccatgaatggaatcatcgaatctttgattcttcctggaataataagtattcatcctgttgtaagaaacctggctgttttatgcttgggatgctgtggactacagaatcaggattttgcaaggaaacacttcgtattactattgcaggttttgcaaattgatgatgtcacaataaaaataagtgctttaaaggcaatctttgaccaactgatgacgttcgggattgaaccatttaaaactaaaaaaatcaaaacacttcattgtgaaggtacagaaataaacagtgatgttgagcaagaatcaagagaagttgaagagactgctacagctaagaatgttctgaaactcctttctgatttcttagatagtgaggcatctgaacttaggactggagctgcagaaggactagccaagctgatgttctctgggcttttggtcagcagcaggattctttctcgtcttattttgttatggtacaatcctgtgactgaagaggatgttcaacttcgacattgcctaggcgtgttcttccccgtgtttgcttatgcaagcaggactaatcaggaatgctttgaagaagcttttcttccaaccctgcaaacactggccaatgcccctgcatcttctcctttagctgaaattgatatcacaaatgttgctgagttacttgtagatttgacaagaccaagtggattaaatcctcaggccaagacttcccaagattatcaggccttaacagtacatgacaatttggctatgaaaatttgcaatgagatcttaacaagtccgtgctcgccagaaattcgagtctatacaaaagccttgagttctttagaactcagtagccatcttgcaaaagatcttctggttctattgaatgagattctggagcaagtaaaagataggacatgtctgagagctttggagaaaatcaagattcagttagaaaaaggaaataaagaatttggtgaccaagctgaagcagcacaggatgccaccttgactacaactactttccaaaatgaagatgaaaagaataaagaagtatatatgactccactcaggggtgtaaaagcaacccaagcatcaaagtctactcagctaaagactaacagaggacagagaaaagtgacagtttcagctaggacgaacaggaggtgtcagactgctgaagccgactctgaaagtgatcatgaagttccagaaccagaatcagaaatgaagatgagactaccaagacgagccaaaaccgcagcactagaaaaaagtaaacttaaccttgcccaatttctcaatgaagatctaagttaggaaagacgatggaggtggaatcctttaagattatgtccagttatttgctttaataaagaagaagttacccttgtcaaaatca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DLIM5_probe1</w:t>
      </w:r>
    </w:p>
    <w:p w:rsidR="00AD48F7" w:rsidRDefault="00AD48F7" w:rsidP="00AD48F7">
      <w:pPr>
        <w:pStyle w:val="NoSpacing"/>
      </w:pPr>
      <w:r>
        <w:t>CTTGCTTTGTATGCTCAGTGTGTTG</w:t>
      </w:r>
    </w:p>
    <w:p w:rsidR="00AD48F7" w:rsidRDefault="00AD48F7" w:rsidP="00AD48F7">
      <w:pPr>
        <w:pStyle w:val="NoSpacing"/>
      </w:pPr>
      <w:r>
        <w:t>&gt;PDLIM5_probe2</w:t>
      </w:r>
    </w:p>
    <w:p w:rsidR="00AD48F7" w:rsidRDefault="00AD48F7" w:rsidP="00AD48F7">
      <w:pPr>
        <w:pStyle w:val="NoSpacing"/>
      </w:pPr>
      <w:r>
        <w:t>GCCCTCTTTGGTACTATATGCCATG</w:t>
      </w:r>
    </w:p>
    <w:p w:rsidR="00AD48F7" w:rsidRDefault="00AD48F7" w:rsidP="00AD48F7">
      <w:pPr>
        <w:pStyle w:val="NoSpacing"/>
      </w:pPr>
      <w:r>
        <w:t>&gt;PDLIM5_probe3</w:t>
      </w:r>
    </w:p>
    <w:p w:rsidR="00AD48F7" w:rsidRDefault="00AD48F7" w:rsidP="00AD48F7">
      <w:pPr>
        <w:pStyle w:val="NoSpacing"/>
      </w:pPr>
      <w:r>
        <w:t>ACACCTGGCATGACACTTGCTTTGT</w:t>
      </w:r>
    </w:p>
    <w:p w:rsidR="00AD48F7" w:rsidRDefault="00AD48F7" w:rsidP="00AD48F7">
      <w:pPr>
        <w:pStyle w:val="NoSpacing"/>
      </w:pPr>
      <w:r>
        <w:t>&gt;PDLIM5_probe4</w:t>
      </w:r>
    </w:p>
    <w:p w:rsidR="00AD48F7" w:rsidRDefault="00AD48F7" w:rsidP="00AD48F7">
      <w:pPr>
        <w:pStyle w:val="NoSpacing"/>
      </w:pPr>
      <w:r>
        <w:t>GAATTTCCCATAGAAGCTGGTGACA</w:t>
      </w:r>
    </w:p>
    <w:p w:rsidR="00AD48F7" w:rsidRDefault="00AD48F7" w:rsidP="00AD48F7">
      <w:pPr>
        <w:pStyle w:val="NoSpacing"/>
      </w:pPr>
      <w:r>
        <w:t>&gt;PDLIM5_probe5</w:t>
      </w:r>
    </w:p>
    <w:p w:rsidR="00AD48F7" w:rsidRDefault="00AD48F7" w:rsidP="00AD48F7">
      <w:pPr>
        <w:pStyle w:val="NoSpacing"/>
      </w:pPr>
      <w:r>
        <w:t>GAAGCTGGTGACATGTTCCTGGAAG</w:t>
      </w:r>
    </w:p>
    <w:p w:rsidR="00AD48F7" w:rsidRDefault="00AD48F7" w:rsidP="00AD48F7">
      <w:pPr>
        <w:pStyle w:val="NoSpacing"/>
      </w:pPr>
      <w:r>
        <w:t>&gt;PDLIM5_probe6</w:t>
      </w:r>
    </w:p>
    <w:p w:rsidR="00AD48F7" w:rsidRDefault="00AD48F7" w:rsidP="00AD48F7">
      <w:pPr>
        <w:pStyle w:val="NoSpacing"/>
      </w:pPr>
      <w:r>
        <w:t>CAAGAAGGACAAGCCCCTGTGTAAG</w:t>
      </w:r>
    </w:p>
    <w:p w:rsidR="00AD48F7" w:rsidRDefault="00AD48F7" w:rsidP="00AD48F7">
      <w:pPr>
        <w:pStyle w:val="NoSpacing"/>
      </w:pPr>
      <w:r>
        <w:t>&gt;PDLIM5_probe7</w:t>
      </w:r>
    </w:p>
    <w:p w:rsidR="00AD48F7" w:rsidRDefault="00AD48F7" w:rsidP="00AD48F7">
      <w:pPr>
        <w:pStyle w:val="NoSpacing"/>
      </w:pPr>
      <w:r>
        <w:t>TGACATGTTCCTGGAAGCTCTGGGC</w:t>
      </w:r>
    </w:p>
    <w:p w:rsidR="00AD48F7" w:rsidRDefault="00AD48F7" w:rsidP="00AD48F7">
      <w:pPr>
        <w:pStyle w:val="NoSpacing"/>
      </w:pPr>
      <w:r>
        <w:t>&gt;PDLIM5_probe8</w:t>
      </w:r>
    </w:p>
    <w:p w:rsidR="00AD48F7" w:rsidRDefault="00AD48F7" w:rsidP="00AD48F7">
      <w:pPr>
        <w:pStyle w:val="NoSpacing"/>
      </w:pPr>
      <w:r>
        <w:t>ATATGCCATGGATGTGAATTTCCCA</w:t>
      </w:r>
    </w:p>
    <w:p w:rsidR="00AD48F7" w:rsidRDefault="00AD48F7" w:rsidP="00AD48F7">
      <w:pPr>
        <w:pStyle w:val="NoSpacing"/>
      </w:pPr>
      <w:r>
        <w:t>&gt;PDLIM5_probe9</w:t>
      </w:r>
    </w:p>
    <w:p w:rsidR="00AD48F7" w:rsidRDefault="00AD48F7" w:rsidP="00AD48F7">
      <w:pPr>
        <w:pStyle w:val="NoSpacing"/>
      </w:pPr>
      <w:r>
        <w:t>GCCCCTGTGTAAGAAACATGCTCAT</w:t>
      </w:r>
    </w:p>
    <w:p w:rsidR="00AD48F7" w:rsidRDefault="00AD48F7" w:rsidP="00AD48F7">
      <w:pPr>
        <w:pStyle w:val="NoSpacing"/>
      </w:pPr>
      <w:r>
        <w:t>&gt;PDLIM5_probe10</w:t>
      </w:r>
    </w:p>
    <w:p w:rsidR="00AD48F7" w:rsidRDefault="00AD48F7" w:rsidP="00AD48F7">
      <w:pPr>
        <w:pStyle w:val="NoSpacing"/>
      </w:pPr>
      <w:r>
        <w:t>GGAAGGTCAGACCTTTTTCTCCAAG</w:t>
      </w:r>
    </w:p>
    <w:p w:rsidR="00AD48F7" w:rsidRDefault="00AD48F7" w:rsidP="00AD48F7">
      <w:pPr>
        <w:pStyle w:val="NoSpacing"/>
      </w:pPr>
      <w:r>
        <w:t>&gt;PDLIM5_probe11</w:t>
      </w:r>
    </w:p>
    <w:p w:rsidR="00AD48F7" w:rsidRDefault="00AD48F7" w:rsidP="00AD48F7">
      <w:pPr>
        <w:pStyle w:val="NoSpacing"/>
      </w:pPr>
      <w:r>
        <w:t>TTATTATGCCCTCTTTGGTACTATA</w:t>
      </w:r>
    </w:p>
    <w:p w:rsidR="00AD48F7" w:rsidRDefault="00AD48F7" w:rsidP="00AD48F7">
      <w:pPr>
        <w:pStyle w:val="NoSpacing"/>
      </w:pPr>
      <w:r>
        <w:lastRenderedPageBreak/>
        <w:t>&gt;PDLIM5_target</w:t>
      </w:r>
    </w:p>
    <w:p w:rsidR="00AD48F7" w:rsidRDefault="00AD48F7" w:rsidP="00AD48F7">
      <w:pPr>
        <w:pStyle w:val="NoSpacing"/>
      </w:pPr>
      <w:r>
        <w:t>ttattatgccctctttggtactatatgccatggatgtgaatttcccatagaagctggtgacatgttcctggaagctctgggctacacctggcatgacacttgctttgtatgctcagtgtgttgtgaaagtttggaaggtcagacctttttctccaagaaggacaagcccctgtgtaagaaacatgctcat</w:t>
      </w:r>
    </w:p>
    <w:p w:rsidR="00AD48F7" w:rsidRDefault="00AD48F7" w:rsidP="00AD48F7">
      <w:pPr>
        <w:pStyle w:val="NoSpacing"/>
      </w:pPr>
      <w:r>
        <w:t>&gt;PDLIM5_consensus</w:t>
      </w:r>
    </w:p>
    <w:p w:rsidR="00AD48F7" w:rsidRDefault="00AD48F7" w:rsidP="00AD48F7">
      <w:pPr>
        <w:pStyle w:val="NoSpacing"/>
      </w:pPr>
      <w:r>
        <w:t>tttaattactaaatattacttataggaaaggaaaaacattattgaatatttatttaaatgtcacatctaatcaacttggtctgtttttgttctttttcttcttttaacctccaaaccatttcttaacccagtttcctctatctcaataaataaccccatcgtccactatccaaaaacctgcaggccatgttggattctgcttttccccttgttctttccttatccaatctaaataggaaattctggcagctctacctccaacgtatatcatattcatttatttctctccatctccactaaagctaactaaagctaaagtcactgaagctaacttgctttcaccctttttctggacattgtaattggcacctaaatggtatagcccctcaccttccttccaacctccaaacagcaggcatagaagctgtagtatatatgtgtgtatgtgtgtgtgtgtgtgtgtgtgtgtgtgtgtgtgtgtgtgtgtattgtttagacggaatcttgctctgtcgcccaggctggagtgcagtggcgcaatcttggctcactgcaagctctgcctcccgggttcatgccattctcctgcctcagcctcctgagtagctgggactacaggcacccgtcaccacgcctggctaatttttttgtatttttagtatagacggggtttaccatgttagccaggatggtctcgatctcctgacctcgtgatccgtccacctcagcctcccaaagtgctgggattacaagcgtgagccaccacgcctgaccagtaatagtttttgaaatgtgaattagatcaagcttaaaccctttagtgggttccacctagaaaaaaattacactttttttttttttgagatggagtctcactctgtcacccaggctgcagtgcagtggcccgatctcggctcaccgtaacctccacctcccgggttcaggcgattcttctgcctcacctctcaagtggctgggattacaggcacctgtcaccactcccggctaatatttttgtatttttagtggagacggggtttcaccatgttggccagggtagtgtagaactcctgacctcaagtgatccacctgcctcggcctcccaaagtgctgggattacaggtgtgagccaccgcgcccggccaaattacacttttgaaggcctgttttgccatccttatctcctctcaccttaccttctgtcaccagattctacccataagcagccctttggcatttttctgaacatgctgagatccttccttctttggggcttttgtgcttactgtttcttctaacttgaatgttctttgtcagtttttctgcggcgattcctctatattcacgtttcattgcaactattacctcttcagagaggccttttctaattttccttaatagtgtagtgccccccccaattattttgtattaaattactattttctttccttcatggtacttatcataatctgaaatttatttattatcatttattttttaaattcaataaatcatgacatcctctttccaatgagaatatgagccccatgaggaaagcaacctcaactgtcttcttcaccactgtacccctgcagtgccttgaacaatgcctgacacacagtagactgcatgaatctatgctgagcaaatggtgctaaggaatactaaagattgacaattgccaaattattatgccctctttggtactatatgccatggatgtgaatttcccatagaagctggtgacatgttcctggaagctctgggctacacctggcatgacacttgctttgtatgctcagtgtgttgtgaaagtttggaaggtcagacctttttctccaagaaggacaagcccctgtgtaagaaacatgctcattctgtgaatttttgaaagtcaacagttcaggagaagagaaggaatttgaagagaaaaaggaaaattaaaattactaattaatttttagattcaatatttatatggagttttgaaaaataatagtggccctgaaggaataaattccagctttaaaaaccaaaaaaaaaaaaaaaaaaaaaaaaaaa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OX9_probe1</w:t>
      </w:r>
    </w:p>
    <w:p w:rsidR="00AD48F7" w:rsidRDefault="00AD48F7" w:rsidP="00AD48F7">
      <w:pPr>
        <w:pStyle w:val="NoSpacing"/>
      </w:pPr>
      <w:r>
        <w:t>GAGAGGACCAACCAGAATTCCCTTT</w:t>
      </w:r>
    </w:p>
    <w:p w:rsidR="00AD48F7" w:rsidRDefault="00AD48F7" w:rsidP="00AD48F7">
      <w:pPr>
        <w:pStyle w:val="NoSpacing"/>
      </w:pPr>
      <w:r>
        <w:t>&gt;SOX9_probe2</w:t>
      </w:r>
    </w:p>
    <w:p w:rsidR="00AD48F7" w:rsidRDefault="00AD48F7" w:rsidP="00AD48F7">
      <w:pPr>
        <w:pStyle w:val="NoSpacing"/>
      </w:pPr>
      <w:r>
        <w:t>AAGCATGTGTCATCCATATTTCTCT</w:t>
      </w:r>
    </w:p>
    <w:p w:rsidR="00AD48F7" w:rsidRDefault="00AD48F7" w:rsidP="00AD48F7">
      <w:pPr>
        <w:pStyle w:val="NoSpacing"/>
      </w:pPr>
      <w:r>
        <w:t>&gt;SOX9_probe3</w:t>
      </w:r>
    </w:p>
    <w:p w:rsidR="00AD48F7" w:rsidRDefault="00AD48F7" w:rsidP="00AD48F7">
      <w:pPr>
        <w:pStyle w:val="NoSpacing"/>
      </w:pPr>
      <w:r>
        <w:t>CTACCTGGAGGGGATCAGCCCACTG</w:t>
      </w:r>
    </w:p>
    <w:p w:rsidR="00AD48F7" w:rsidRDefault="00AD48F7" w:rsidP="00AD48F7">
      <w:pPr>
        <w:pStyle w:val="NoSpacing"/>
      </w:pPr>
      <w:r>
        <w:t>&gt;SOX9_probe4</w:t>
      </w:r>
    </w:p>
    <w:p w:rsidR="00AD48F7" w:rsidRDefault="00AD48F7" w:rsidP="00AD48F7">
      <w:pPr>
        <w:pStyle w:val="NoSpacing"/>
      </w:pPr>
      <w:r>
        <w:t>AGTTGAACAGTGTGCCCTAGCTTTT</w:t>
      </w:r>
    </w:p>
    <w:p w:rsidR="00AD48F7" w:rsidRDefault="00AD48F7" w:rsidP="00AD48F7">
      <w:pPr>
        <w:pStyle w:val="NoSpacing"/>
      </w:pPr>
      <w:r>
        <w:t>&gt;SOX9_probe5</w:t>
      </w:r>
    </w:p>
    <w:p w:rsidR="00AD48F7" w:rsidRDefault="00AD48F7" w:rsidP="00AD48F7">
      <w:pPr>
        <w:pStyle w:val="NoSpacing"/>
      </w:pPr>
      <w:r>
        <w:t>GGAGAATCGTGTGATCAGTGTGCTA</w:t>
      </w:r>
    </w:p>
    <w:p w:rsidR="00AD48F7" w:rsidRDefault="00AD48F7" w:rsidP="00AD48F7">
      <w:pPr>
        <w:pStyle w:val="NoSpacing"/>
      </w:pPr>
      <w:r>
        <w:t>&gt;SOX9_probe6</w:t>
      </w:r>
    </w:p>
    <w:p w:rsidR="00AD48F7" w:rsidRDefault="00AD48F7" w:rsidP="00AD48F7">
      <w:pPr>
        <w:pStyle w:val="NoSpacing"/>
      </w:pPr>
      <w:r>
        <w:t>GTAGTGTATCACTGAGTCATTTGCA</w:t>
      </w:r>
    </w:p>
    <w:p w:rsidR="00AD48F7" w:rsidRDefault="00AD48F7" w:rsidP="00AD48F7">
      <w:pPr>
        <w:pStyle w:val="NoSpacing"/>
      </w:pPr>
      <w:r>
        <w:t>&gt;SOX9_probe7</w:t>
      </w:r>
    </w:p>
    <w:p w:rsidR="00AD48F7" w:rsidRDefault="00AD48F7" w:rsidP="00AD48F7">
      <w:pPr>
        <w:pStyle w:val="NoSpacing"/>
      </w:pPr>
      <w:r>
        <w:t>TGGGCTGCCTTATATTGTGTGTGTG</w:t>
      </w:r>
    </w:p>
    <w:p w:rsidR="00AD48F7" w:rsidRDefault="00AD48F7" w:rsidP="00AD48F7">
      <w:pPr>
        <w:pStyle w:val="NoSpacing"/>
      </w:pPr>
      <w:r>
        <w:t>&gt;SOX9_probe8</w:t>
      </w:r>
    </w:p>
    <w:p w:rsidR="00AD48F7" w:rsidRDefault="00AD48F7" w:rsidP="00AD48F7">
      <w:pPr>
        <w:pStyle w:val="NoSpacing"/>
      </w:pPr>
      <w:r>
        <w:t>TGTTTTCTGCCACAGACCTTTGGGC</w:t>
      </w:r>
    </w:p>
    <w:p w:rsidR="00AD48F7" w:rsidRDefault="00AD48F7" w:rsidP="00AD48F7">
      <w:pPr>
        <w:pStyle w:val="NoSpacing"/>
      </w:pPr>
      <w:r>
        <w:t>&gt;SOX9_probe9</w:t>
      </w:r>
    </w:p>
    <w:p w:rsidR="00AD48F7" w:rsidRDefault="00AD48F7" w:rsidP="00AD48F7">
      <w:pPr>
        <w:pStyle w:val="NoSpacing"/>
      </w:pPr>
      <w:r>
        <w:t>TGTTCTCTCCGTGAAACTTACCTTT</w:t>
      </w:r>
    </w:p>
    <w:p w:rsidR="00AD48F7" w:rsidRDefault="00AD48F7" w:rsidP="00AD48F7">
      <w:pPr>
        <w:pStyle w:val="NoSpacing"/>
      </w:pPr>
      <w:r>
        <w:t>&gt;SOX9_probe10</w:t>
      </w:r>
    </w:p>
    <w:p w:rsidR="00AD48F7" w:rsidRDefault="00AD48F7" w:rsidP="00AD48F7">
      <w:pPr>
        <w:pStyle w:val="NoSpacing"/>
      </w:pPr>
      <w:r>
        <w:t>AAATGCTCTTATTTTTCCAACAGCT</w:t>
      </w:r>
    </w:p>
    <w:p w:rsidR="00AD48F7" w:rsidRDefault="00AD48F7" w:rsidP="00AD48F7">
      <w:pPr>
        <w:pStyle w:val="NoSpacing"/>
      </w:pPr>
      <w:r>
        <w:t>&gt;SOX9_probe11</w:t>
      </w:r>
    </w:p>
    <w:p w:rsidR="00AD48F7" w:rsidRDefault="00AD48F7" w:rsidP="00AD48F7">
      <w:pPr>
        <w:pStyle w:val="NoSpacing"/>
      </w:pPr>
      <w:r>
        <w:t>CCTAGCTTTTCTTGCAACCAGAGTA</w:t>
      </w:r>
    </w:p>
    <w:p w:rsidR="00AD48F7" w:rsidRDefault="00AD48F7" w:rsidP="00AD48F7">
      <w:pPr>
        <w:pStyle w:val="NoSpacing"/>
      </w:pPr>
      <w:r>
        <w:lastRenderedPageBreak/>
        <w:t>&gt;SOX9_probe12</w:t>
      </w:r>
    </w:p>
    <w:p w:rsidR="00AD48F7" w:rsidRDefault="00AD48F7" w:rsidP="00AD48F7">
      <w:pPr>
        <w:pStyle w:val="NoSpacing"/>
      </w:pPr>
      <w:r>
        <w:t>GAATTCCCTTTGGACATTTGTGTTT</w:t>
      </w:r>
    </w:p>
    <w:p w:rsidR="00AD48F7" w:rsidRDefault="00AD48F7" w:rsidP="00AD48F7">
      <w:pPr>
        <w:pStyle w:val="NoSpacing"/>
      </w:pPr>
      <w:r>
        <w:t>&gt;SOX9_probe13</w:t>
      </w:r>
    </w:p>
    <w:p w:rsidR="00AD48F7" w:rsidRDefault="00AD48F7" w:rsidP="00AD48F7">
      <w:pPr>
        <w:pStyle w:val="NoSpacing"/>
      </w:pPr>
      <w:r>
        <w:t>GCCAACCTTGGCTAAATGGAGCAGC</w:t>
      </w:r>
    </w:p>
    <w:p w:rsidR="00AD48F7" w:rsidRDefault="00AD48F7" w:rsidP="00AD48F7">
      <w:pPr>
        <w:pStyle w:val="NoSpacing"/>
      </w:pPr>
      <w:r>
        <w:t>&gt;SOX9_probe14</w:t>
      </w:r>
    </w:p>
    <w:p w:rsidR="00AD48F7" w:rsidRDefault="00AD48F7" w:rsidP="00AD48F7">
      <w:pPr>
        <w:pStyle w:val="NoSpacing"/>
      </w:pPr>
      <w:r>
        <w:t>ATTACTGCTGTGGCTAGAGAGTTTG</w:t>
      </w:r>
    </w:p>
    <w:p w:rsidR="00AD48F7" w:rsidRDefault="00AD48F7" w:rsidP="00AD48F7">
      <w:pPr>
        <w:pStyle w:val="NoSpacing"/>
      </w:pPr>
      <w:r>
        <w:t>&gt;SOX9_probe15</w:t>
      </w:r>
    </w:p>
    <w:p w:rsidR="00AD48F7" w:rsidRDefault="00AD48F7" w:rsidP="00AD48F7">
      <w:pPr>
        <w:pStyle w:val="NoSpacing"/>
      </w:pPr>
      <w:r>
        <w:t>TTGGAGTGAGGGAGGCTACCTGGAG</w:t>
      </w:r>
    </w:p>
    <w:p w:rsidR="00AD48F7" w:rsidRDefault="00AD48F7" w:rsidP="00AD48F7">
      <w:pPr>
        <w:pStyle w:val="NoSpacing"/>
      </w:pPr>
      <w:r>
        <w:t>&gt;SOX9_probe16</w:t>
      </w:r>
    </w:p>
    <w:p w:rsidR="00AD48F7" w:rsidRDefault="00AD48F7" w:rsidP="00AD48F7">
      <w:pPr>
        <w:pStyle w:val="NoSpacing"/>
      </w:pPr>
      <w:r>
        <w:t>ATATGGCATCCTTCAATTTCTGTAT</w:t>
      </w:r>
    </w:p>
    <w:p w:rsidR="00AD48F7" w:rsidRDefault="00AD48F7" w:rsidP="00AD48F7">
      <w:pPr>
        <w:pStyle w:val="NoSpacing"/>
      </w:pPr>
      <w:r>
        <w:t>&gt;SOX9_probe17</w:t>
      </w:r>
    </w:p>
    <w:p w:rsidR="00AD48F7" w:rsidRDefault="00AD48F7" w:rsidP="00AD48F7">
      <w:pPr>
        <w:pStyle w:val="NoSpacing"/>
      </w:pPr>
      <w:r>
        <w:t>CAGCCCACTGACAGACCTTAATCTT</w:t>
      </w:r>
    </w:p>
    <w:p w:rsidR="00AD48F7" w:rsidRDefault="00AD48F7" w:rsidP="00AD48F7">
      <w:pPr>
        <w:pStyle w:val="NoSpacing"/>
      </w:pPr>
      <w:r>
        <w:t>&gt;SOX9_probe18</w:t>
      </w:r>
    </w:p>
    <w:p w:rsidR="00AD48F7" w:rsidRDefault="00AD48F7" w:rsidP="00AD48F7">
      <w:pPr>
        <w:pStyle w:val="NoSpacing"/>
      </w:pPr>
      <w:r>
        <w:t>ATCAGTGGCCAGGCCAACCTTGGCT</w:t>
      </w:r>
    </w:p>
    <w:p w:rsidR="00AD48F7" w:rsidRDefault="00AD48F7" w:rsidP="00AD48F7">
      <w:pPr>
        <w:pStyle w:val="NoSpacing"/>
      </w:pPr>
      <w:r>
        <w:t>&gt;SOX9_probe19</w:t>
      </w:r>
    </w:p>
    <w:p w:rsidR="00AD48F7" w:rsidRDefault="00AD48F7" w:rsidP="00AD48F7">
      <w:pPr>
        <w:pStyle w:val="NoSpacing"/>
      </w:pPr>
      <w:r>
        <w:t>TTTTCCAACAGCTAAACTACTCTTA</w:t>
      </w:r>
    </w:p>
    <w:p w:rsidR="00AD48F7" w:rsidRDefault="00AD48F7" w:rsidP="00AD48F7">
      <w:pPr>
        <w:pStyle w:val="NoSpacing"/>
      </w:pPr>
      <w:r>
        <w:t>&gt;SOX9_probe20</w:t>
      </w:r>
    </w:p>
    <w:p w:rsidR="00AD48F7" w:rsidRDefault="00AD48F7" w:rsidP="00AD48F7">
      <w:pPr>
        <w:pStyle w:val="NoSpacing"/>
      </w:pPr>
      <w:r>
        <w:t>GCAACTCGTACCCAAATTTCCAAGA</w:t>
      </w:r>
    </w:p>
    <w:p w:rsidR="00AD48F7" w:rsidRDefault="00AD48F7" w:rsidP="00AD48F7">
      <w:pPr>
        <w:pStyle w:val="NoSpacing"/>
      </w:pPr>
      <w:r>
        <w:t>&gt;SOX9_probe21</w:t>
      </w:r>
    </w:p>
    <w:p w:rsidR="00AD48F7" w:rsidRDefault="00AD48F7" w:rsidP="00AD48F7">
      <w:pPr>
        <w:pStyle w:val="NoSpacing"/>
      </w:pPr>
      <w:r>
        <w:t>ACATGACCTATCCAAGCGCATTACC</w:t>
      </w:r>
    </w:p>
    <w:p w:rsidR="00AD48F7" w:rsidRDefault="00AD48F7" w:rsidP="00AD48F7">
      <w:pPr>
        <w:pStyle w:val="NoSpacing"/>
      </w:pPr>
      <w:r>
        <w:t>&gt;SOX9_probe22</w:t>
      </w:r>
    </w:p>
    <w:p w:rsidR="00AD48F7" w:rsidRDefault="00AD48F7" w:rsidP="00AD48F7">
      <w:pPr>
        <w:pStyle w:val="NoSpacing"/>
      </w:pPr>
      <w:r>
        <w:t>GTAAAAGCTTTGGTTTGTGTTCGT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BX2_probe1</w:t>
      </w:r>
    </w:p>
    <w:p w:rsidR="00AD48F7" w:rsidRDefault="00AD48F7" w:rsidP="00AD48F7">
      <w:pPr>
        <w:pStyle w:val="NoSpacing"/>
      </w:pPr>
      <w:r>
        <w:t>TAGTTCTCTCCTCACTTGTAAACTT</w:t>
      </w:r>
    </w:p>
    <w:p w:rsidR="00AD48F7" w:rsidRDefault="00AD48F7" w:rsidP="00AD48F7">
      <w:pPr>
        <w:pStyle w:val="NoSpacing"/>
      </w:pPr>
      <w:r>
        <w:t>&gt;PBX2_probe2</w:t>
      </w:r>
    </w:p>
    <w:p w:rsidR="00AD48F7" w:rsidRDefault="00AD48F7" w:rsidP="00AD48F7">
      <w:pPr>
        <w:pStyle w:val="NoSpacing"/>
      </w:pPr>
      <w:r>
        <w:t>GTATATGTATCTTCCTCAATTTCCC</w:t>
      </w:r>
    </w:p>
    <w:p w:rsidR="00AD48F7" w:rsidRDefault="00AD48F7" w:rsidP="00AD48F7">
      <w:pPr>
        <w:pStyle w:val="NoSpacing"/>
      </w:pPr>
      <w:r>
        <w:t>&gt;PBX2_probe3</w:t>
      </w:r>
    </w:p>
    <w:p w:rsidR="00AD48F7" w:rsidRDefault="00AD48F7" w:rsidP="00AD48F7">
      <w:pPr>
        <w:pStyle w:val="NoSpacing"/>
      </w:pPr>
      <w:r>
        <w:t>GGAGGCAGTGAAGGGCTTGCCCTGC</w:t>
      </w:r>
    </w:p>
    <w:p w:rsidR="00AD48F7" w:rsidRDefault="00AD48F7" w:rsidP="00AD48F7">
      <w:pPr>
        <w:pStyle w:val="NoSpacing"/>
      </w:pPr>
      <w:r>
        <w:t>&gt;PBX2_probe4</w:t>
      </w:r>
    </w:p>
    <w:p w:rsidR="00AD48F7" w:rsidRDefault="00AD48F7" w:rsidP="00AD48F7">
      <w:pPr>
        <w:pStyle w:val="NoSpacing"/>
      </w:pPr>
      <w:r>
        <w:t>CATCTTCCCCTGTGAGTGACATGTC</w:t>
      </w:r>
    </w:p>
    <w:p w:rsidR="00AD48F7" w:rsidRDefault="00AD48F7" w:rsidP="00AD48F7">
      <w:pPr>
        <w:pStyle w:val="NoSpacing"/>
      </w:pPr>
      <w:r>
        <w:t>&gt;PBX2_probe5</w:t>
      </w:r>
    </w:p>
    <w:p w:rsidR="00AD48F7" w:rsidRDefault="00AD48F7" w:rsidP="00AD48F7">
      <w:pPr>
        <w:pStyle w:val="NoSpacing"/>
      </w:pPr>
      <w:r>
        <w:t>AGGTTGGAAGTGTGATGGGTGGGGG</w:t>
      </w:r>
    </w:p>
    <w:p w:rsidR="00AD48F7" w:rsidRDefault="00AD48F7" w:rsidP="00AD48F7">
      <w:pPr>
        <w:pStyle w:val="NoSpacing"/>
      </w:pPr>
      <w:r>
        <w:t>&gt;PBX2_probe6</w:t>
      </w:r>
    </w:p>
    <w:p w:rsidR="00AD48F7" w:rsidRDefault="00AD48F7" w:rsidP="00AD48F7">
      <w:pPr>
        <w:pStyle w:val="NoSpacing"/>
      </w:pPr>
      <w:r>
        <w:t>GGTATCTTTTTGTCACACCAAAATC</w:t>
      </w:r>
    </w:p>
    <w:p w:rsidR="00AD48F7" w:rsidRDefault="00AD48F7" w:rsidP="00AD48F7">
      <w:pPr>
        <w:pStyle w:val="NoSpacing"/>
      </w:pPr>
      <w:r>
        <w:t>&gt;PBX2_probe7</w:t>
      </w:r>
    </w:p>
    <w:p w:rsidR="00AD48F7" w:rsidRDefault="00AD48F7" w:rsidP="00AD48F7">
      <w:pPr>
        <w:pStyle w:val="NoSpacing"/>
      </w:pPr>
      <w:r>
        <w:t>CCCCTCCCATTAAAGATCCGGGCAG</w:t>
      </w:r>
    </w:p>
    <w:p w:rsidR="00AD48F7" w:rsidRDefault="00AD48F7" w:rsidP="00AD48F7">
      <w:pPr>
        <w:pStyle w:val="NoSpacing"/>
      </w:pPr>
      <w:r>
        <w:t>&gt;PBX2_probe8</w:t>
      </w:r>
    </w:p>
    <w:p w:rsidR="00AD48F7" w:rsidRDefault="00AD48F7" w:rsidP="00AD48F7">
      <w:pPr>
        <w:pStyle w:val="NoSpacing"/>
      </w:pPr>
      <w:r>
        <w:t>AAAGTAACATCAACACTGTCCCATC</w:t>
      </w:r>
    </w:p>
    <w:p w:rsidR="00AD48F7" w:rsidRDefault="00AD48F7" w:rsidP="00AD48F7">
      <w:pPr>
        <w:pStyle w:val="NoSpacing"/>
      </w:pPr>
      <w:r>
        <w:t>&gt;PBX2_probe9</w:t>
      </w:r>
    </w:p>
    <w:p w:rsidR="00AD48F7" w:rsidRDefault="00AD48F7" w:rsidP="00AD48F7">
      <w:pPr>
        <w:pStyle w:val="NoSpacing"/>
      </w:pPr>
      <w:r>
        <w:t>GATCCCCTCAGACATTCTCAGGATT</w:t>
      </w:r>
    </w:p>
    <w:p w:rsidR="00AD48F7" w:rsidRDefault="00AD48F7" w:rsidP="00AD48F7">
      <w:pPr>
        <w:pStyle w:val="NoSpacing"/>
      </w:pPr>
      <w:r>
        <w:t>&gt;PBX2_probe10</w:t>
      </w:r>
    </w:p>
    <w:p w:rsidR="00AD48F7" w:rsidRDefault="00AD48F7" w:rsidP="00AD48F7">
      <w:pPr>
        <w:pStyle w:val="NoSpacing"/>
      </w:pPr>
      <w:r>
        <w:t>GACTGTCAGAGTGGGGAACCCCTCC</w:t>
      </w:r>
    </w:p>
    <w:p w:rsidR="00AD48F7" w:rsidRDefault="00AD48F7" w:rsidP="00AD48F7">
      <w:pPr>
        <w:pStyle w:val="NoSpacing"/>
      </w:pPr>
      <w:r>
        <w:t>&gt;PBX2_probe11</w:t>
      </w:r>
    </w:p>
    <w:p w:rsidR="00AD48F7" w:rsidRDefault="00AD48F7" w:rsidP="00AD48F7">
      <w:pPr>
        <w:pStyle w:val="NoSpacing"/>
      </w:pPr>
      <w:r>
        <w:t>GGGTTGGGGTGCTTGTATATGTATC</w:t>
      </w:r>
    </w:p>
    <w:p w:rsidR="00AD48F7" w:rsidRDefault="00AD48F7" w:rsidP="00AD48F7">
      <w:pPr>
        <w:pStyle w:val="NoSpacing"/>
      </w:pPr>
      <w:r>
        <w:t>&gt;PBX2_target</w:t>
      </w:r>
    </w:p>
    <w:p w:rsidR="00AD48F7" w:rsidRDefault="00AD48F7" w:rsidP="00AD48F7">
      <w:pPr>
        <w:pStyle w:val="NoSpacing"/>
      </w:pPr>
      <w:r>
        <w:t>ggaggcagtgaagggcttgccctgctggcctctcatcccccttcttcccacaacccttgggcagggctggactcagtaattttgaggaaattgaagatgccatcttcccctgtgagtgacatgtctttaattttttaaaaaactactatttgaaaattggagggggaagaatgggaagggagttattgccaaatatgtt</w:t>
      </w:r>
      <w:r>
        <w:lastRenderedPageBreak/>
        <w:t>aaatatgggttggggtgcttgtatatgtatcttcctcaatttccccataaatgaggtatctttttgtcacaccaaaatcaaggggtagggagagggaggaggttgcaaaaagccagatgtggggaaaagtaacatcaacactgtcccatcctcagccctgaactagctaccatctgatcccctcagacattctcaggattttacaagactgtcagagtggggaacccctcccattaaagatccgggcaggactgggacaggttggaagtgtgatgggtgggggggtgggaggcatgggccggggggctagttctctcctcacttgtaaactt</w:t>
      </w:r>
    </w:p>
    <w:p w:rsidR="00AD48F7" w:rsidRDefault="00AD48F7" w:rsidP="00AD48F7">
      <w:pPr>
        <w:pStyle w:val="NoSpacing"/>
      </w:pPr>
      <w:r>
        <w:t>&gt;PBX2_exemplar</w:t>
      </w:r>
    </w:p>
    <w:p w:rsidR="00AD48F7" w:rsidRDefault="00AD48F7" w:rsidP="00AD48F7">
      <w:pPr>
        <w:pStyle w:val="NoSpacing"/>
      </w:pPr>
      <w:r>
        <w:t>atggacgaacggctactggggccgccccctccaggcgggggccgggggggcctgggattggtgagtggggagcctgggggccctggcgagcctcccggtggcggagaccccggtgggggtagcgggggggtcccgggaggccgagggaagcaagacatcggggacattctgcagcagataatgaccatcaccgaccagagcctggacgaggcccaggccaagaaacacgccctaaactgccaccgaatgaagcctgctctctttagcgtcctgtgtgaaatcaaggagaaaactggcctcagcattcggagctcccaggaggaggagccggtggacccacagctgatgcgcttggacaacatgcttctggcagagggtgtggctgggcccgagaaagggggcggctcagcagcagcagctgcagccgctgcagcctctggtggtggtgtgtcccctgacaactccatcgaacactcggactatcgcagcaaacttgcccagatccgtcacatataccactcggagctggagaagtatgagcaggcatgtaatgagttcacgacccatgtcatgaacctgctgagggagcagagccgcaccaggcccgtggcccccaaagagatggaacgcatggtgagcatcatccatcgaaagttcagcgccatccagatgcagctgaagcagagcacctgcgaggctgtgatgatcctgcgctcccgtttcctggatgccagacgaaagcgccgtaacttcagcaaacaggccactgaggtcctaaatgagtatttctactcccacctgagtaacccatatcctagtgaggaggccaaggaggagcttgccaagaagtgtggcatcaccgtgtctcaggtctccaactggtttggcaacaagaggattcgctataagaaaaacatcggaaagttccaagaggaggcaaacatctatgctgtcaagaccgccgtgtcagtcacccaggggggccacagccgcaccagctccccgacacccccttcctctgcaggctctggcggctctttcaatctctcaggatctggagacatgtttctggggatgcctgggctcaacggagattcctattctgcttcccaggtggaatcactccgacactcgatggggccagggggctatggggataacctcgggggaggccagatctacagcccacgggaaatgagggcaaatggcagctggcaagaggctgtgaccccctcttcagtgacatccccaacggagggaccagggagtgttcactctgatacctccaactgatcttgcccctcagggtcacaggggtgggggctctcacaaggcgacttgaagaggacgcaggcttccagaggacaaaccccaatacaggagaagcacaagacagagaagggccaatggggtcatcccctccctaacgagactctctgtgctgggggtgctaattacatggcaggaagaatggggcctctaaggggagtgtggggtctgtctctcccttttttccatctttttcctctctcgctttctttcttacacagaaacatacacataccgagaaacctatttctcagacccctttttctcctctgtctttctctctccctctcccacacctcacacacacatactcccacttgcaactattctgtttctctcctgggctcccccactttcccttccccaccccacttgtatgctctggaatctgtggagacgccagccctgcccaatcagagatgccaaaaatggggacatgacttctggacagaggacatgggccacgcccccatgcatccccacccccgcccctccggacggcttacttacctcatacgcagctcatcttaaaccaatagaatcgctcggtggacgagagtgtctgactcagatatctacctcggagggagtttctgctactttagggaattattgactgggctttggggttgaacttttttttttttaaagaaagaaaaagaaaccctgggatccatctgtttttttttttgttgttgttgtttttgttgttgttggtggtggtggtggtggtggttcttaatttttaatttagtttggggaagtagcttgtttttttttttataaatatgttgatttcttgtcttttttttttatttcttactttcccatattaggggtgatagccaaaggggttctggtaagagaaagggggacaaacagaactggtaaagaggcccccctggctccaggcctgtccatcaggaaggtaaattttacagggcaccaagctttgccccctaaaatcccttaggtgttctttgttcatgcaggcaggtttctgccgcatttgatgtggaggcagtgaagggcttgccctgctggcctctcatcccccttcttcccacaacccttgggcagggctggactcagtaattttgaggaaattgaagatgccatcttcccctgtgagtgacatgtctttaattttttaaaaaactactatttgaaaattggagggggaagaatgggaagggagttattgccaaatatgttaaatatgggttggggtgcttgtatatgtatcttcctcaatttccccataaatgaggtatctttttgtcacaccaaaatcaaggggtagggagagggaggaggttgcaaaaagccagatgtggggaaaagtaacatcaacactgtcccatcctcagccctgaactagctaccatctgatcccctcagacattctcaggattttacaagactgtcagagtggggaacccctcccattaaagatccgggcaggactgggacaggttggaagtgtgatgggtgggggggtgggaggcatgggccggggggctagttctctcctcacttgtaaacttgtgtagtttcacagaaaaaaaacaaaatgcagttttaaataaagaaatttctttt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LIN2_probe1</w:t>
      </w:r>
    </w:p>
    <w:p w:rsidR="00AD48F7" w:rsidRDefault="00AD48F7" w:rsidP="00AD48F7">
      <w:pPr>
        <w:pStyle w:val="NoSpacing"/>
      </w:pPr>
      <w:r>
        <w:t>TATGTTCTCATTCTATGGCCATTGT</w:t>
      </w:r>
    </w:p>
    <w:p w:rsidR="00AD48F7" w:rsidRDefault="00AD48F7" w:rsidP="00AD48F7">
      <w:pPr>
        <w:pStyle w:val="NoSpacing"/>
      </w:pPr>
      <w:r>
        <w:t>&gt;PLIN2_probe2</w:t>
      </w:r>
    </w:p>
    <w:p w:rsidR="00AD48F7" w:rsidRDefault="00AD48F7" w:rsidP="00AD48F7">
      <w:pPr>
        <w:pStyle w:val="NoSpacing"/>
      </w:pPr>
      <w:r>
        <w:t>GAGTCTCAGAATGCTCAGGACCAAG</w:t>
      </w:r>
    </w:p>
    <w:p w:rsidR="00AD48F7" w:rsidRDefault="00AD48F7" w:rsidP="00AD48F7">
      <w:pPr>
        <w:pStyle w:val="NoSpacing"/>
      </w:pPr>
      <w:r>
        <w:t>&gt;PLIN2_probe3</w:t>
      </w:r>
    </w:p>
    <w:p w:rsidR="00AD48F7" w:rsidRDefault="00AD48F7" w:rsidP="00AD48F7">
      <w:pPr>
        <w:pStyle w:val="NoSpacing"/>
      </w:pPr>
      <w:r>
        <w:t>TGTGGCCAGACAGATGACACCTTTT</w:t>
      </w:r>
    </w:p>
    <w:p w:rsidR="00AD48F7" w:rsidRDefault="00AD48F7" w:rsidP="00AD48F7">
      <w:pPr>
        <w:pStyle w:val="NoSpacing"/>
      </w:pPr>
      <w:r>
        <w:t>&gt;PLIN2_probe4</w:t>
      </w:r>
    </w:p>
    <w:p w:rsidR="00AD48F7" w:rsidRDefault="00AD48F7" w:rsidP="00AD48F7">
      <w:pPr>
        <w:pStyle w:val="NoSpacing"/>
      </w:pPr>
      <w:r>
        <w:t>GTCTGCTCTGGTGTGATCTGAAAAG</w:t>
      </w:r>
    </w:p>
    <w:p w:rsidR="00AD48F7" w:rsidRDefault="00AD48F7" w:rsidP="00AD48F7">
      <w:pPr>
        <w:pStyle w:val="NoSpacing"/>
      </w:pPr>
      <w:r>
        <w:t>&gt;PLIN2_probe5</w:t>
      </w:r>
    </w:p>
    <w:p w:rsidR="00AD48F7" w:rsidRDefault="00AD48F7" w:rsidP="00AD48F7">
      <w:pPr>
        <w:pStyle w:val="NoSpacing"/>
      </w:pPr>
      <w:r>
        <w:t>GCTTTATCTCATGATGCTTGCTTGT</w:t>
      </w:r>
    </w:p>
    <w:p w:rsidR="00AD48F7" w:rsidRDefault="00AD48F7" w:rsidP="00AD48F7">
      <w:pPr>
        <w:pStyle w:val="NoSpacing"/>
      </w:pPr>
      <w:r>
        <w:t>&gt;PLIN2_probe6</w:t>
      </w:r>
    </w:p>
    <w:p w:rsidR="00AD48F7" w:rsidRDefault="00AD48F7" w:rsidP="00AD48F7">
      <w:pPr>
        <w:pStyle w:val="NoSpacing"/>
      </w:pPr>
      <w:r>
        <w:t>GGGGTAGAAACTGGTGTCTGCTCTG</w:t>
      </w:r>
    </w:p>
    <w:p w:rsidR="00AD48F7" w:rsidRDefault="00AD48F7" w:rsidP="00AD48F7">
      <w:pPr>
        <w:pStyle w:val="NoSpacing"/>
      </w:pPr>
      <w:r>
        <w:lastRenderedPageBreak/>
        <w:t>&gt;PLIN2_probe7</w:t>
      </w:r>
    </w:p>
    <w:p w:rsidR="00AD48F7" w:rsidRDefault="00AD48F7" w:rsidP="00AD48F7">
      <w:pPr>
        <w:pStyle w:val="NoSpacing"/>
      </w:pPr>
      <w:r>
        <w:t>CAGGAGACCCAGCGATCTGAGCATA</w:t>
      </w:r>
    </w:p>
    <w:p w:rsidR="00AD48F7" w:rsidRDefault="00AD48F7" w:rsidP="00AD48F7">
      <w:pPr>
        <w:pStyle w:val="NoSpacing"/>
      </w:pPr>
      <w:r>
        <w:t>&gt;PLIN2_probe8</w:t>
      </w:r>
    </w:p>
    <w:p w:rsidR="00AD48F7" w:rsidRDefault="00AD48F7" w:rsidP="00AD48F7">
      <w:pPr>
        <w:pStyle w:val="NoSpacing"/>
      </w:pPr>
      <w:r>
        <w:t>GAAAAGGCGTCTTCACTGCTTTATC</w:t>
      </w:r>
    </w:p>
    <w:p w:rsidR="00AD48F7" w:rsidRDefault="00AD48F7" w:rsidP="00AD48F7">
      <w:pPr>
        <w:pStyle w:val="NoSpacing"/>
      </w:pPr>
      <w:r>
        <w:t>&gt;PLIN2_probe9</w:t>
      </w:r>
    </w:p>
    <w:p w:rsidR="00AD48F7" w:rsidRDefault="00AD48F7" w:rsidP="00AD48F7">
      <w:pPr>
        <w:pStyle w:val="NoSpacing"/>
      </w:pPr>
      <w:r>
        <w:t>TATGGCCATTGTGTTGCCTCTGTTA</w:t>
      </w:r>
    </w:p>
    <w:p w:rsidR="00AD48F7" w:rsidRDefault="00AD48F7" w:rsidP="00AD48F7">
      <w:pPr>
        <w:pStyle w:val="NoSpacing"/>
      </w:pPr>
      <w:r>
        <w:t>&gt;PLIN2_probe10</w:t>
      </w:r>
    </w:p>
    <w:p w:rsidR="00AD48F7" w:rsidRDefault="00AD48F7" w:rsidP="00AD48F7">
      <w:pPr>
        <w:pStyle w:val="NoSpacing"/>
      </w:pPr>
      <w:r>
        <w:t>ATCACTAGTGCATGCTGTGGCCAGA</w:t>
      </w:r>
    </w:p>
    <w:p w:rsidR="00AD48F7" w:rsidRDefault="00AD48F7" w:rsidP="00AD48F7">
      <w:pPr>
        <w:pStyle w:val="NoSpacing"/>
      </w:pPr>
      <w:r>
        <w:t>&gt;PLIN2_probe11</w:t>
      </w:r>
    </w:p>
    <w:p w:rsidR="00AD48F7" w:rsidRDefault="00AD48F7" w:rsidP="00AD48F7">
      <w:pPr>
        <w:pStyle w:val="NoSpacing"/>
      </w:pPr>
      <w:r>
        <w:t>AACATCTTCATGTGGGCTGGGGTAG</w:t>
      </w:r>
    </w:p>
    <w:p w:rsidR="00AD48F7" w:rsidRDefault="00AD48F7" w:rsidP="00AD48F7">
      <w:pPr>
        <w:pStyle w:val="NoSpacing"/>
      </w:pPr>
      <w:r>
        <w:t>&gt;PLIN2_target</w:t>
      </w:r>
    </w:p>
    <w:p w:rsidR="00AD48F7" w:rsidRDefault="00AD48F7" w:rsidP="00AD48F7">
      <w:pPr>
        <w:pStyle w:val="NoSpacing"/>
      </w:pPr>
      <w:r>
        <w:t>gagtctcagaatgctcaggaccaaggtgcagagatggacaagagcagccaggagacccagcgatctgagcataaaactcattaaacctgcccctatcactagtgcatgctgtggccagacagatgacaccttttgttatgttgaaattaacttgctaggcaaccctaaattgggaagcaagtagctagtataaaggccctcaattgtagttgtttccagctgaattaagagctttaaagtttctggcattagcagatgatttctgttcacctggtaagaaaagaatgataggcttgtcagagcctatagccagaactcagaaaaaattcaaatgcacttatgttctcattctatggccattgtgttgcctctgttactgtttgtattgaataaaaacatcttcatgtgggctggggtagaaactggtgtctgctctggtgtgatctgaaaaggcgtcttcactgctttatctcatgatgcttgcttgt</w:t>
      </w:r>
    </w:p>
    <w:p w:rsidR="00AD48F7" w:rsidRDefault="00AD48F7" w:rsidP="00AD48F7">
      <w:pPr>
        <w:pStyle w:val="NoSpacing"/>
      </w:pPr>
      <w:r>
        <w:t>&gt;PLIN2_exemplar</w:t>
      </w:r>
    </w:p>
    <w:p w:rsidR="00AD48F7" w:rsidRDefault="00AD48F7" w:rsidP="00AD48F7">
      <w:pPr>
        <w:pStyle w:val="NoSpacing"/>
      </w:pPr>
      <w:r>
        <w:t>ggcacgagggccggagtcgtcttcgggacgcgcctgctcttcgcctttcgctgcagtccgtcgatttctttctccaggaagaaaaatggcatccgttgcagttgatccacaaccgagtgtggtgactcgggtggtcaacctgcccttggtgagctccacgtatgacctcatgtcctcagcctatctcagtacaaaggaccagtatccctacctgaagtctgtgtgtgagatggcagagaacggtgtgaagaccatcacctccgtggccatgaccagtgctctgcccatcatccagaagctagagccgcaaattgcagttgccaatacctatgcctgtaaggggctagacaggattgaggagagactgcctattctgaatcagccatcaactcagattgttgccaatgccaaaggcgctgtgactggggcaaaagatgctgtgacgactactgtgactggggccaaggattctgtggccagcacgatcacaggggtgatggacaagaccaaaggggcagtgactggcagtgtggagaagaccaagtctgtggtcagtggcagcattaacacagtcttggggagtcggatgatgcagctcgtgagcagtggcgtagaaaatgcactcaccaaatcagagctgttggtagaacagtacctccctctcactgaggaagaactagaaaaagaagcaaaaaaagttgaaggatttgatctggttcagaagccaagttattatgttagactgggatccctgtctaccaagcttcactcccgtgcctaccagcaggctctcagcagggttaaagaagctaagcaaaaaagccaacagaccatttctcagctccattctactgttcacctgattgaatttgccaggaagaatgtgtatagtgccaatcagaaaattcaggatgctcaggataagctctacctctcatgggtagagtggaaaaggagcattggatatgatgatactgatgagtcccactgtgctgagcacattgagtcacgtactcttgcaattgcccgcaacctgactcagcagctccagaccacgtgccacaccctcctgtccaacatccaaggtgtaccacagaacatccaagatcaagccaagcacatgggggtgatggcaggcgacatctactcagtgttccgcaatgctgcctcctttaaagaagtgtctgacagcctcctcacttctagcaaggggcagctgcagaaaatgaaggaatctttagatgacgtgatggattatcttgttaacaacacgcccctcaactggctggtaggtcccttttatcctcagctgactgagtctcagaatgctcaggaccaaggtgcagagatggacaagagcagccaggagacccagcgatctgagcataaaactcattaaacctgcccctatcactagtgcatgctgtggccagacagatgacaccttttgttatgttgaaattaacttgctaggcaaccctaaattgggaagcaagtagctagtataaaggccctcaattgtagttgtttccagctgaattaagagctttaaagtttctggcattagcagatgatttctgttcacctggtaagaaaagaatgataggcttgtcagagcctatagccagaactcagaaaaaattcaaatgcacttatgttctcattctatggccattgtgttgcctctgttactgtttgtattgaataaaaacatcttcatgtgggctggggtagaaactggtgtctgctctggtgtgatctgaaaaggcgtcttcactgctttatctcatgatgcttgcttgtaaaacttgattttagtttttcatttctcaaataggaatactacctttgaattcaataaaattcactgcaggataaataaaaaaaaa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LMO4_probe1</w:t>
      </w:r>
    </w:p>
    <w:p w:rsidR="00AD48F7" w:rsidRDefault="00AD48F7" w:rsidP="00AD48F7">
      <w:pPr>
        <w:pStyle w:val="NoSpacing"/>
      </w:pPr>
      <w:r>
        <w:t>CCCTTCCCGCATTTATTGGTGTATT</w:t>
      </w:r>
    </w:p>
    <w:p w:rsidR="00AD48F7" w:rsidRDefault="00AD48F7" w:rsidP="00AD48F7">
      <w:pPr>
        <w:pStyle w:val="NoSpacing"/>
      </w:pPr>
      <w:r>
        <w:t>&gt;LMO4_probe2</w:t>
      </w:r>
    </w:p>
    <w:p w:rsidR="00AD48F7" w:rsidRDefault="00AD48F7" w:rsidP="00AD48F7">
      <w:pPr>
        <w:pStyle w:val="NoSpacing"/>
      </w:pPr>
      <w:r>
        <w:t>ACCTTTGTAGCTAGCACCAGTGCCA</w:t>
      </w:r>
    </w:p>
    <w:p w:rsidR="00AD48F7" w:rsidRDefault="00AD48F7" w:rsidP="00AD48F7">
      <w:pPr>
        <w:pStyle w:val="NoSpacing"/>
      </w:pPr>
      <w:r>
        <w:t>&gt;LMO4_probe3</w:t>
      </w:r>
    </w:p>
    <w:p w:rsidR="00AD48F7" w:rsidRDefault="00AD48F7" w:rsidP="00AD48F7">
      <w:pPr>
        <w:pStyle w:val="NoSpacing"/>
      </w:pPr>
      <w:r>
        <w:t>TTCATCTCAGATTTGTTCATCACAG</w:t>
      </w:r>
    </w:p>
    <w:p w:rsidR="00AD48F7" w:rsidRDefault="00AD48F7" w:rsidP="00AD48F7">
      <w:pPr>
        <w:pStyle w:val="NoSpacing"/>
      </w:pPr>
      <w:r>
        <w:t>&gt;LMO4_probe4</w:t>
      </w:r>
    </w:p>
    <w:p w:rsidR="00AD48F7" w:rsidRDefault="00AD48F7" w:rsidP="00AD48F7">
      <w:pPr>
        <w:pStyle w:val="NoSpacing"/>
      </w:pPr>
      <w:r>
        <w:t>GTCTTCAGTAGACAAGTCACCTTTG</w:t>
      </w:r>
    </w:p>
    <w:p w:rsidR="00AD48F7" w:rsidRDefault="00AD48F7" w:rsidP="00AD48F7">
      <w:pPr>
        <w:pStyle w:val="NoSpacing"/>
      </w:pPr>
      <w:r>
        <w:t>&gt;LMO4_probe5</w:t>
      </w:r>
    </w:p>
    <w:p w:rsidR="00AD48F7" w:rsidRDefault="00AD48F7" w:rsidP="00AD48F7">
      <w:pPr>
        <w:pStyle w:val="NoSpacing"/>
      </w:pPr>
      <w:r>
        <w:t>TTAAGGACTCCATGAACCTGGGCTA</w:t>
      </w:r>
    </w:p>
    <w:p w:rsidR="00AD48F7" w:rsidRDefault="00AD48F7" w:rsidP="00AD48F7">
      <w:pPr>
        <w:pStyle w:val="NoSpacing"/>
      </w:pPr>
      <w:r>
        <w:lastRenderedPageBreak/>
        <w:t>&gt;LMO4_probe6</w:t>
      </w:r>
    </w:p>
    <w:p w:rsidR="00AD48F7" w:rsidRDefault="00AD48F7" w:rsidP="00AD48F7">
      <w:pPr>
        <w:pStyle w:val="NoSpacing"/>
      </w:pPr>
      <w:r>
        <w:t>TAATGTTGCTACTCCCATGGCAAAG</w:t>
      </w:r>
    </w:p>
    <w:p w:rsidR="00AD48F7" w:rsidRDefault="00AD48F7" w:rsidP="00AD48F7">
      <w:pPr>
        <w:pStyle w:val="NoSpacing"/>
      </w:pPr>
      <w:r>
        <w:t>&gt;LMO4_probe7</w:t>
      </w:r>
    </w:p>
    <w:p w:rsidR="00AD48F7" w:rsidRDefault="00AD48F7" w:rsidP="00AD48F7">
      <w:pPr>
        <w:pStyle w:val="NoSpacing"/>
      </w:pPr>
      <w:r>
        <w:t>GTTTTTGTCCTAATGTTGCTACTCC</w:t>
      </w:r>
    </w:p>
    <w:p w:rsidR="00AD48F7" w:rsidRDefault="00AD48F7" w:rsidP="00AD48F7">
      <w:pPr>
        <w:pStyle w:val="NoSpacing"/>
      </w:pPr>
      <w:r>
        <w:t>&gt;LMO4_probe8</w:t>
      </w:r>
    </w:p>
    <w:p w:rsidR="00AD48F7" w:rsidRDefault="00AD48F7" w:rsidP="00AD48F7">
      <w:pPr>
        <w:pStyle w:val="NoSpacing"/>
      </w:pPr>
      <w:r>
        <w:t>CAGAGGACATCTTGGGGAGGGGGAG</w:t>
      </w:r>
    </w:p>
    <w:p w:rsidR="00AD48F7" w:rsidRDefault="00AD48F7" w:rsidP="00AD48F7">
      <w:pPr>
        <w:pStyle w:val="NoSpacing"/>
      </w:pPr>
      <w:r>
        <w:t>&gt;LMO4_probe9</w:t>
      </w:r>
    </w:p>
    <w:p w:rsidR="00AD48F7" w:rsidRDefault="00AD48F7" w:rsidP="00AD48F7">
      <w:pPr>
        <w:pStyle w:val="NoSpacing"/>
      </w:pPr>
      <w:r>
        <w:t>CACCTTCTTTAGTCTTGATTGCCCT</w:t>
      </w:r>
    </w:p>
    <w:p w:rsidR="00AD48F7" w:rsidRDefault="00AD48F7" w:rsidP="00AD48F7">
      <w:pPr>
        <w:pStyle w:val="NoSpacing"/>
      </w:pPr>
      <w:r>
        <w:t>&gt;LMO4_probe10</w:t>
      </w:r>
    </w:p>
    <w:p w:rsidR="00AD48F7" w:rsidRDefault="00AD48F7" w:rsidP="00AD48F7">
      <w:pPr>
        <w:pStyle w:val="NoSpacing"/>
      </w:pPr>
      <w:r>
        <w:t>CCATTGCACCTTCTTTAGTCTTGAT</w:t>
      </w:r>
    </w:p>
    <w:p w:rsidR="00AD48F7" w:rsidRDefault="00AD48F7" w:rsidP="00AD48F7">
      <w:pPr>
        <w:pStyle w:val="NoSpacing"/>
      </w:pPr>
      <w:r>
        <w:t>&gt;LMO4_probe11</w:t>
      </w:r>
    </w:p>
    <w:p w:rsidR="00AD48F7" w:rsidRDefault="00AD48F7" w:rsidP="00AD48F7">
      <w:pPr>
        <w:pStyle w:val="NoSpacing"/>
      </w:pPr>
      <w:r>
        <w:t>GATGTGGCTTTTGTGATATTCTATC</w:t>
      </w:r>
    </w:p>
    <w:p w:rsidR="00AD48F7" w:rsidRDefault="00AD48F7" w:rsidP="00AD48F7">
      <w:pPr>
        <w:pStyle w:val="NoSpacing"/>
      </w:pPr>
      <w:r>
        <w:t>&gt;LMO4_target</w:t>
      </w:r>
    </w:p>
    <w:p w:rsidR="00AD48F7" w:rsidRDefault="00AD48F7" w:rsidP="00AD48F7">
      <w:pPr>
        <w:pStyle w:val="NoSpacing"/>
      </w:pPr>
      <w:r>
        <w:t>ttcatctcagatttgttcatcacaggtggatcccatgtgtcttcagtagacaagtcacctttgtagctagcaccagtgccagctccatgccattgcaccttctttagtcttgattgcccttcccgcatttattggtgtattaaaatgactgaatatgaacattaaggactccatgaacctgggctaatgggagactgtagagaaaatgaaaaaagatccaccagaggacatcttggggagggggagggagctgggggggagggaaatgactaatgaagctaattaaaagaagcattcaaatctgctttctaccctcattaacaattagcagggcactggccagagtttgtaccctgtgttttaccttaacaacattctatttgctctttgtatatttaagtgttgtaaggaaacgtgtttcaatcaaaactgaccatgagataaaggaaagagatgtggcttttgtgatattctatcacaaacacttattgtatctctgtaaaatacaatgtatgtatgcatgtaagtgtttttgtcctaatgttgctactcccatggcaaag</w:t>
      </w:r>
    </w:p>
    <w:p w:rsidR="00AD48F7" w:rsidRDefault="00AD48F7" w:rsidP="00AD48F7">
      <w:pPr>
        <w:pStyle w:val="NoSpacing"/>
      </w:pPr>
      <w:r>
        <w:t>&gt;LMO4_exemplar</w:t>
      </w:r>
    </w:p>
    <w:p w:rsidR="00AD48F7" w:rsidRDefault="00AD48F7" w:rsidP="00AD48F7">
      <w:pPr>
        <w:pStyle w:val="NoSpacing"/>
      </w:pPr>
      <w:r>
        <w:t>cccctttcctgcttctgcgagaactccctccctccctccagctccgccagcccaggcgccccttccctggaagccgagcggcttcgctcgcatttcaccgccgccgcctctcgcaatattgcaatataggggaaaagcagaccatggtgaatccgggcagcagctcgcagccgcccccggtgacggccggctccctctcctggaagcggtgcgcaggctgcgggggcaagattgcggaccgctttctgctctatgccatggacagctattggcacagccggtgcctcaagtgctcctgctgccaggcgcagctgggcgacatcggcacgtcctgttacaccaaaagtggcatgatcctttgcagaaatgactacattaggttatttggaaatagcggtgcttgcagcgcttgcggacagtcgattcctgcgagtgaactcgtcatgagggcgcaaggcaatgtgtatcatcttaagtgttttacatgctctacctgccggaatcgcctggtcccgggagatcggtttcactacatcaatggcagtttattttgtgaacatgatagacctacagctctcatcaatggccatttgaattcacttcagagcaatccactactgccagaccagaaggtctgctaaaaggtcagagtaatgcagaatgcgtgccttcatctcagatttgttcatcacaggtggatcccatgtgtcttcagtagacaagtcacctttgtagctagcaccagtgccagctccatgccattgcaccttctttagtcttgattgcccttcccgcatttattggtgtattaaaatgactgaatatgaacattaaggactccatgaacctgggctaatgggagactgtagagaaaatgaaaaaagatccaccagaggacatcttggggagggggagggagctgggggggagggaaatgactaatgaagctaattaaaagaagcattcaaatctgctttctaccctcattaacaattagcagggcactggccagagtttgtaccctgtgttttaccttaacaacattctatttgctctttgtatatttaagtgttgtaaggaaacgtgtttcaatcaaaactgaccatgagataaaggaaagagatgtggcttttgtgatattctatcacaaacacttattgtatctctgtaaaatacaatgtatgtatgcatgtaagtgtttttgtcctaatgttgctactcccatggcaaagaaaaaaaaaagaatg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IK3R1_probe1</w:t>
      </w:r>
    </w:p>
    <w:p w:rsidR="00AD48F7" w:rsidRDefault="00AD48F7" w:rsidP="00AD48F7">
      <w:pPr>
        <w:pStyle w:val="NoSpacing"/>
      </w:pPr>
      <w:r>
        <w:t>CACGGTCAGTTGTAACTTTGCCTTC</w:t>
      </w:r>
    </w:p>
    <w:p w:rsidR="00AD48F7" w:rsidRDefault="00AD48F7" w:rsidP="00AD48F7">
      <w:pPr>
        <w:pStyle w:val="NoSpacing"/>
      </w:pPr>
      <w:r>
        <w:t>&gt;PIK3R1_probe2</w:t>
      </w:r>
    </w:p>
    <w:p w:rsidR="00AD48F7" w:rsidRDefault="00AD48F7" w:rsidP="00AD48F7">
      <w:pPr>
        <w:pStyle w:val="NoSpacing"/>
      </w:pPr>
      <w:r>
        <w:t>GACTATCCAACTTAACATGAAACTT</w:t>
      </w:r>
    </w:p>
    <w:p w:rsidR="00AD48F7" w:rsidRDefault="00AD48F7" w:rsidP="00AD48F7">
      <w:pPr>
        <w:pStyle w:val="NoSpacing"/>
      </w:pPr>
      <w:r>
        <w:t>&gt;PIK3R1_probe3</w:t>
      </w:r>
    </w:p>
    <w:p w:rsidR="00AD48F7" w:rsidRDefault="00AD48F7" w:rsidP="00AD48F7">
      <w:pPr>
        <w:pStyle w:val="NoSpacing"/>
      </w:pPr>
      <w:r>
        <w:t>GAGATAGCATTAGCTGCCCAGGATG</w:t>
      </w:r>
    </w:p>
    <w:p w:rsidR="00AD48F7" w:rsidRDefault="00AD48F7" w:rsidP="00AD48F7">
      <w:pPr>
        <w:pStyle w:val="NoSpacing"/>
      </w:pPr>
      <w:r>
        <w:t>&gt;PIK3R1_probe4</w:t>
      </w:r>
    </w:p>
    <w:p w:rsidR="00AD48F7" w:rsidRDefault="00AD48F7" w:rsidP="00AD48F7">
      <w:pPr>
        <w:pStyle w:val="NoSpacing"/>
      </w:pPr>
      <w:r>
        <w:t>AATGGAGCTATGTCTTGTTTTAAGT</w:t>
      </w:r>
    </w:p>
    <w:p w:rsidR="00AD48F7" w:rsidRDefault="00AD48F7" w:rsidP="00AD48F7">
      <w:pPr>
        <w:pStyle w:val="NoSpacing"/>
      </w:pPr>
      <w:r>
        <w:t>&gt;PIK3R1_probe5</w:t>
      </w:r>
    </w:p>
    <w:p w:rsidR="00AD48F7" w:rsidRDefault="00AD48F7" w:rsidP="00AD48F7">
      <w:pPr>
        <w:pStyle w:val="NoSpacing"/>
      </w:pPr>
      <w:r>
        <w:t>GAGAGGGAGGATGTCACGGTCAGTT</w:t>
      </w:r>
    </w:p>
    <w:p w:rsidR="00AD48F7" w:rsidRDefault="00AD48F7" w:rsidP="00AD48F7">
      <w:pPr>
        <w:pStyle w:val="NoSpacing"/>
      </w:pPr>
      <w:r>
        <w:t>&gt;PIK3R1_probe6</w:t>
      </w:r>
    </w:p>
    <w:p w:rsidR="00AD48F7" w:rsidRDefault="00AD48F7" w:rsidP="00AD48F7">
      <w:pPr>
        <w:pStyle w:val="NoSpacing"/>
      </w:pPr>
      <w:r>
        <w:t>AGTTGGTCTTTTGACGAGAGGGAGG</w:t>
      </w:r>
    </w:p>
    <w:p w:rsidR="00AD48F7" w:rsidRDefault="00AD48F7" w:rsidP="00AD48F7">
      <w:pPr>
        <w:pStyle w:val="NoSpacing"/>
      </w:pPr>
      <w:r>
        <w:t>&gt;PIK3R1_probe7</w:t>
      </w:r>
    </w:p>
    <w:p w:rsidR="00AD48F7" w:rsidRDefault="00AD48F7" w:rsidP="00AD48F7">
      <w:pPr>
        <w:pStyle w:val="NoSpacing"/>
      </w:pPr>
      <w:r>
        <w:t>GTGCCTCCTTGACATTTCGTTCAAG</w:t>
      </w:r>
    </w:p>
    <w:p w:rsidR="00AD48F7" w:rsidRDefault="00AD48F7" w:rsidP="00AD48F7">
      <w:pPr>
        <w:pStyle w:val="NoSpacing"/>
      </w:pPr>
      <w:r>
        <w:lastRenderedPageBreak/>
        <w:t>&gt;PIK3R1_probe8</w:t>
      </w:r>
    </w:p>
    <w:p w:rsidR="00AD48F7" w:rsidRDefault="00AD48F7" w:rsidP="00AD48F7">
      <w:pPr>
        <w:pStyle w:val="NoSpacing"/>
      </w:pPr>
      <w:r>
        <w:t>GAAACTTGTCACCATGAGATAGCAT</w:t>
      </w:r>
    </w:p>
    <w:p w:rsidR="00AD48F7" w:rsidRDefault="00AD48F7" w:rsidP="00AD48F7">
      <w:pPr>
        <w:pStyle w:val="NoSpacing"/>
      </w:pPr>
      <w:r>
        <w:t>&gt;PIK3R1_probe9</w:t>
      </w:r>
    </w:p>
    <w:p w:rsidR="00AD48F7" w:rsidRDefault="00AD48F7" w:rsidP="00AD48F7">
      <w:pPr>
        <w:pStyle w:val="NoSpacing"/>
      </w:pPr>
      <w:r>
        <w:t>AAAGCTACAATCTGTTCAATGTTTT</w:t>
      </w:r>
    </w:p>
    <w:p w:rsidR="00AD48F7" w:rsidRDefault="00AD48F7" w:rsidP="00AD48F7">
      <w:pPr>
        <w:pStyle w:val="NoSpacing"/>
      </w:pPr>
      <w:r>
        <w:t>&gt;PIK3R1_probe10</w:t>
      </w:r>
    </w:p>
    <w:p w:rsidR="00AD48F7" w:rsidRDefault="00AD48F7" w:rsidP="00AD48F7">
      <w:pPr>
        <w:pStyle w:val="NoSpacing"/>
      </w:pPr>
      <w:r>
        <w:t>CTGCCCAGGATGCTGCTATATATAT</w:t>
      </w:r>
    </w:p>
    <w:p w:rsidR="00AD48F7" w:rsidRDefault="00AD48F7" w:rsidP="00AD48F7">
      <w:pPr>
        <w:pStyle w:val="NoSpacing"/>
      </w:pPr>
      <w:r>
        <w:t>&gt;PIK3R1_probe11</w:t>
      </w:r>
    </w:p>
    <w:p w:rsidR="00AD48F7" w:rsidRDefault="00AD48F7" w:rsidP="00AD48F7">
      <w:pPr>
        <w:pStyle w:val="NoSpacing"/>
      </w:pPr>
      <w:r>
        <w:t>AAAAACTCATTTATACCTGTGTATT</w:t>
      </w:r>
    </w:p>
    <w:p w:rsidR="00AD48F7" w:rsidRDefault="00AD48F7" w:rsidP="00AD48F7">
      <w:pPr>
        <w:pStyle w:val="NoSpacing"/>
      </w:pPr>
      <w:r>
        <w:t>&gt;PIK3R1_target</w:t>
      </w:r>
    </w:p>
    <w:p w:rsidR="00AD48F7" w:rsidRDefault="00AD48F7" w:rsidP="00AD48F7">
      <w:pPr>
        <w:pStyle w:val="NoSpacing"/>
      </w:pPr>
      <w:r>
        <w:t>gactatccaacttaacatgaaacttgtcaccatgagatagcattagctgcccaggatgctgctatatatatatatatatatatatannnntntgtgtgtgtgtntntntntntntatatatatatnnnnnnnnnnnnnnnnnnnatatatatntntgtgtgtnnnnatatatatatatatgtgtatatatatatgtatatacatatatgtatatatangcacatatatatatgtatttaaaaaaatcaaaacaaaaaaaaactcatttatacctgtgtattttttaaagctacaatctgttcaatgtttttaaaaatctgtttatatgacattgttaaaataaagttggtcttttgacgagagggaggatgtcacggtcagttgtaactttgccttcacaaggcaactggggtggggggtgggggtagtgtgcctccttgacatttcgttcaagttatagattcaatggagctatgtcttgttttaagt</w:t>
      </w:r>
    </w:p>
    <w:p w:rsidR="00AD48F7" w:rsidRDefault="00AD48F7" w:rsidP="00AD48F7">
      <w:pPr>
        <w:pStyle w:val="NoSpacing"/>
      </w:pPr>
      <w:r>
        <w:t>&gt;PIK3R1_consensus</w:t>
      </w:r>
    </w:p>
    <w:p w:rsidR="00AD48F7" w:rsidRDefault="00AD48F7" w:rsidP="00AD48F7">
      <w:pPr>
        <w:pStyle w:val="NoSpacing"/>
      </w:pPr>
      <w:r>
        <w:t>gggtgaagctcgtgtgtggagtgccncggtacaatcngacgacagatggacagtgtgacaaaagtgtcagaaaggattgggcctcgctgtgagagtcagcctggattcaaagtgttgacaagttgctgaaaaggaagccagtgagaggactgtggcacgcagaggaagtggagccctgtcttcggtcacaccattgatggaggacagatggacagccgtatggccagtcacctctcctcttaaacctttggagagtggtcctttgtcctctgctggacacataataggaattctaacacattctctgaattcacttttcataaaaacgtaaaatcagactgctctgtacaaccaggctcaactgttgcatggtagcagatttgcaaacatgagtgctgaggggtaccagtacagagcgctgtatgattataaaaannaaanagaagaagatattgacttgcacttgggtgacatattgactgtgaataaagggtccttagtagctcttggattcagtgatggacaggaagccaggcctgaagaaattggctggttaaatggctataatgaaaccacaggggaaaggggggactttccgggaacttacgtagaatatattggaaggaaaaaaatctcgcctcccacaccaaagccccggccacctcggcctcttcctgttgcaccaggttcttcgaaaactgaagcagatgttgaacaacaagctttgactctcccggatcttgcagagcagtttgcccctcctgacattgccccgcctcttcttatcaagctcgtggaagccattgaaaagaaaggtctggaatgttcaactctatacagaacacagagctccagcaacctggcagaattacgacagcttcttgattgtgatacaccctccgtggacttggaaatgatcgatgtgcacgttttggctgacgctttcaaacgctatctcctggacttaccaaatcctgtcattccagcagccgtttacagtgaaatgatttctttagctccagaagtacaaagctccgaagaatatattcagctattgaagaagcttattaggtcgcctagcatacctcatcagtattggcttacgcttcagtatttgttanaacatttcttcaagctctctcaaacctccagcaaaantctgttgaatgcaagagtactctctgaaattttcagccctatgcttttcagattctcagcagccagctctgataatactgaaaacctnataaaagntnnnnnannnnnantnnnaanngaannnnntgaannncannnnnnncnancactgcctcctaaaccaccaaaacctactactgtagccaacaacggtatgaataacaatatgtccttacaanatgctgaatggtactggggagatatctcgagggaagaagtgaatgaaaaacttcgagatacagcagacgggacctttttggtacgagatgcgtctactaaaatgcatggtgattatactcttacactaaggaaagggggaaataacaaattaatcaaaatatttcatcgagatgggaaatatggcttctctgacccattaaccttcagttctgtggttgaattaataaaccactaccggaatgaatctctagctcagtataatcccaaattggatgtgaaattactttatccagtatccaaataccaacaggntcaagttgtcaaagaagntaatattgaagctgtagggaaaaaattacatgaatataacactcagntttcaagaaaaaagtcgagaatatgatagattatatgaagaatatacccgcacatcccaggaaatccaaatgaaaaggacagctattgaagcatttaatgaaaccataaaaatatttgaagaacagtgccagacccaagagcggtacagcaaagaatacatagaaaagtttaaacgtgaaggcaatgagaaagaaatacaaaggattatgcataattatgataagttgaagtctcgaatcagtgaaattattgacagtagaagaagattggaagaagacttgaagaagcaggcagctgagtatcgagaaattgacaaacgtatgaacagcattaaaccagaccttatccagctgagaaagacgagagaccaatacttgatgtggttgactcaaaaaggtgttcggcaaaagaagttgaacgagtggttgggcaatgaaaacactgaagaccaatattcactggtggaagatgatgaagatttgccccatcatgatgagaagacatggaatgttggaagcagcaaccgaaacaaagctgaaaacctgttgcgagggaagcgagatggcacttttcttgtccgggagagcagtaaacagggctgctatgcctgctctgtagtggtggacggcgaagtaaagcattgtgtcataaacaaaacagcaactggctatggctttgccgagccctataacttgtacagctctctgaaagaactggtgctacattaccaacacacctcccttgtgcagcacaacgactccctcaatgtcacactagcctacccagtatatgcacagcagaggcgatgaagcgcttactctttgatccttctcctgaagttcagccaccctgaggcctctggaaagcaaagggctcctctccagtctgatctgtgaattgagctgcagaaacgaagccatctttctttggatgggactagagctttctttcacaaaaaagaagtaggggaagacatgcagcctaaggctgtatgatgaccacacgttcctaagctggagtgcttatcccttctttttctttttttctttggtttaatttaaagccacaaccacatacaacacaaagagaaaaagaaatgcaaaaatctctgcgtgcagggacaaagaggcctttaaccatggtgcttgttaatgctttctgaagctttaccagctgaaagttgggactctggagagcggaggagagagaggcagaagaaccctggcctgagaaggtttggtccagcctggtttagcctggatgttgctgtgcacggtggacccagacacatcgcactgtggattatttcattttgtaacaaatgaacgatatgtagcagaaaggcacgtccactcacaagggacgctttgggagaatgtcagttcatgtatgttcagaagaaattctgtcatagaaagtgccagaaagtgtttaacttgtcaaaaaacaaaaacccagcaacagaaaaatggagtt</w:t>
      </w:r>
      <w:r>
        <w:lastRenderedPageBreak/>
        <w:t>tggaaaacaggacttaaaatgacattcagtatataaaatatgtacataatattggatgactaactatcaaatagatggatttgtatcaataccaaatagcttctgttttgttttgctgaaggctaaattcacagcgctatgcaattcttaattttcattaagttgttatttcagttttaaatgtaccttcagaataagcttccccaccccagtttttgttgcttgaaaatattgttgtcccggatttttgttaatattcatttttgttatccttttttaaaagtaaatgtacaggatgccagtaaaaaaaaaaaantggcttcagaattaaaactatgaaatattttacagtttttcttgtacagagtacttggctgttagcccaaggttaaaaagttcataacagattttttttggactgttttgttgggcagtgcctgataagcttcaaagctgctttattcaataaaaaaaagaaatgaaaaagatatatgaatatgacaaagtannnntgagtccaacaatgttgttttaagactcttaaaatacggtacctggcaatgtttatttcataaagaattgtgaacttcttgaatctagggagggggaatgtagtgaagggatgtatcaagtggggtggtgggagggggaggcaaggttatatgcactttctcatgatttacagagaagtgaataactgcaaagtgaagttgcttcttctacttcagtcttctctcactttgatttgctagttgttatcaattaatgacaattacaaacctactgtatctctaatacagtgtgactggtcaggtatttcagttcttaggaaggaagtgccaagtttgtttttgggttcctggaacagcgctcacctttgtttagaacactggtttaaagggataatcatctctgtcacattagactatccatcatgaccagcaaatactcattttaggaaaaaaaaaagcatgatctgaaaaatacttttggtggtatgttggttaccctcctagctttccatttggtttagaacataaagcaaatagacacagtcatactgtcactgctctggactgtgtggagctcgctaaagtcatggtcattgcaggaatccaagtggcagtccttctcattcattctaatcattgtatgtgcttcactacgggggggagaaggaaancgttagcatncantgtttcccatttagggcaggagtgagaggtctctcttcctgatttagatatgcaaaagctggtatgttcagtaggaactgtacatgtgttgggaggcataaagactaattagcaaccataatatggtcactaccctaatagactaaatgaaatcttgcaatttcaaattactctttctccatattagatttacccacagctatatttctgtttaagtactagggtgagggttttctgttactttgttttttaatgttgttccttttgaaagaatcagtcttgcagctgagtgaaaaatctgtggaatgtattatttgtcctctttacatgaaactactcatacttaagcaaaagtcagtcttatagcaagactgttagccctcaaacttgactctactgatctgaccatttccctctcatcgccagacaactgacgntttcccnggnntttnngtctgnnngtctctgnnntttaaagntnattgtgnatatccnttctagnnnncanacnnncangnctaacngnntnaattagnnttaacngnnnttttnaaacnnggnntttgtgggnnnttttntnnnnncncatgtatgntattacatacaaatttttatttctaaaatataagatctgagattgaatattttcattaaaagctacagttttgtgaatctttgtgcntcaacattctttgcaagatgatacggtatttaggcatttgcnttatttttgcatctcacaaacataagtgcaatagatcttttcattgaacagcaaagtaggattcatcattccatatgacttgagttacaccagacctattctgcccaatgcctttttgattacagtgtagcttgcccaccgcatttgtcgttttagatactttgctagccggccactttggnatttcatcagacagtcctaacaatattgtctgaacggctgaatatgaatagatacagcagaggcactcctgatatatgatttttatccatgcgtcagtttttcccacccagtgtagcatcctaaanngataaagccagaagctaagctgcnagtgaggctgtgnattgggcgtagaagtgggnagcattgggnacctcacattacacacacgagagatcataaccatgtgaaaaggncaaaaagcatgtgtttgcaacatctgataacttcatggcctttgataaatgtatatatgtatatgtgcatggactgtgtttccagtacacctttcagccaaaacagatccacagtagttgttgagttcaagtacataaagtacataacaagcgaacgtctagtacaattcttacttatgtgtatgggattttnccctttgaggttgctttgttttgtcttacaaaggtgaaaattgtttgtaagtgaagtgagaagttcatatttctttggcttttttgtgtttttaaaagttactccttttagggagctggtctgatgacttgcttagcttggaaatccttgttttcagtgtgtcgagtcaaaatgtgtttatgtgagctgtcactgtgggganccaattngctttgtcatatagctggttatgaactagtaacatgtttgggaagtcctactgatgttcctttggaagaaaaaatctgctggttttaacaactgtgcttttgctatgtatggtatccaagttagttgaaacgcagacactgagatctgtttgagtttagggtcatttttagaaaggggcagtttaaagcacaatgtctcacatgggacaaagttccaaaatgccaaattcttattttttaaaaagctagttctataaaatactggtattatgggtggggaggaaatagaattgagtcaattggaaagactatccaacttaacatgaaacttgtcaccatgagatagcattagctgcccaggatgctgctatatatatatatatatatatatannnntntgtgtgtgtgtntntntntntntatatatatatnnnnnnnnnnnnnnnnnnnatatatatntntgtgtgtnnnnatatatatatatatgtgtatatatatatgtatatacatatatgtatatatangcacatatatatatgtatttaaaaaaatcaaaacaaaaaaaaactcatttatacctgtgtattttttaaagctacaatctgttcaatgtttttaaaaatctgtttatatgacattgttaaaataaagttggtcttttgacgagagggaggatgtcacggtcagttgtaactttgccttcacaaggcaactggggtggggggtgggggtagtgtgcctccttgacatttcgttcaagttatagattcaatggagctatgtcttgttttaagttgctttaatgcattgtattagatcttcaaacagaataaaggttgttttgaaactgaaaaaaaa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DHX9_probe1</w:t>
      </w:r>
    </w:p>
    <w:p w:rsidR="00AD48F7" w:rsidRDefault="00AD48F7" w:rsidP="00AD48F7">
      <w:pPr>
        <w:pStyle w:val="NoSpacing"/>
      </w:pPr>
      <w:r>
        <w:t>TGACCGAGCAGCAGAGTGTAACATC</w:t>
      </w:r>
    </w:p>
    <w:p w:rsidR="00AD48F7" w:rsidRDefault="00AD48F7" w:rsidP="00AD48F7">
      <w:pPr>
        <w:pStyle w:val="NoSpacing"/>
      </w:pPr>
      <w:r>
        <w:t>&gt;DHX9_probe2</w:t>
      </w:r>
    </w:p>
    <w:p w:rsidR="00AD48F7" w:rsidRDefault="00AD48F7" w:rsidP="00AD48F7">
      <w:pPr>
        <w:pStyle w:val="NoSpacing"/>
      </w:pPr>
      <w:r>
        <w:t>GTAACATCGTAGTAACTCAGCCCAG</w:t>
      </w:r>
    </w:p>
    <w:p w:rsidR="00AD48F7" w:rsidRDefault="00AD48F7" w:rsidP="00AD48F7">
      <w:pPr>
        <w:pStyle w:val="NoSpacing"/>
      </w:pPr>
      <w:r>
        <w:t>&gt;DHX9_probe3</w:t>
      </w:r>
    </w:p>
    <w:p w:rsidR="00AD48F7" w:rsidRDefault="00AD48F7" w:rsidP="00AD48F7">
      <w:pPr>
        <w:pStyle w:val="NoSpacing"/>
      </w:pPr>
      <w:r>
        <w:t>ATCAGTGCGGTTTCTGTGGCAGAGC</w:t>
      </w:r>
    </w:p>
    <w:p w:rsidR="00AD48F7" w:rsidRDefault="00AD48F7" w:rsidP="00AD48F7">
      <w:pPr>
        <w:pStyle w:val="NoSpacing"/>
      </w:pPr>
      <w:r>
        <w:t>&gt;DHX9_probe4</w:t>
      </w:r>
    </w:p>
    <w:p w:rsidR="00AD48F7" w:rsidRDefault="00AD48F7" w:rsidP="00AD48F7">
      <w:pPr>
        <w:pStyle w:val="NoSpacing"/>
      </w:pPr>
      <w:r>
        <w:t>GACTTTATCCAGAATGACCGAGCAG</w:t>
      </w:r>
    </w:p>
    <w:p w:rsidR="00AD48F7" w:rsidRDefault="00AD48F7" w:rsidP="00AD48F7">
      <w:pPr>
        <w:pStyle w:val="NoSpacing"/>
      </w:pPr>
      <w:r>
        <w:t>&gt;DHX9_probe5</w:t>
      </w:r>
    </w:p>
    <w:p w:rsidR="00AD48F7" w:rsidRDefault="00AD48F7" w:rsidP="00AD48F7">
      <w:pPr>
        <w:pStyle w:val="NoSpacing"/>
      </w:pPr>
      <w:r>
        <w:t>TAGAGGGGCTACTGGATGTGGGAAA</w:t>
      </w:r>
    </w:p>
    <w:p w:rsidR="00AD48F7" w:rsidRDefault="00AD48F7" w:rsidP="00AD48F7">
      <w:pPr>
        <w:pStyle w:val="NoSpacing"/>
      </w:pPr>
      <w:r>
        <w:lastRenderedPageBreak/>
        <w:t>&gt;DHX9_probe6</w:t>
      </w:r>
    </w:p>
    <w:p w:rsidR="00AD48F7" w:rsidRDefault="00AD48F7" w:rsidP="00AD48F7">
      <w:pPr>
        <w:pStyle w:val="NoSpacing"/>
      </w:pPr>
      <w:r>
        <w:t>CTCAGCCCAGAAGAATCAGTGCGGT</w:t>
      </w:r>
    </w:p>
    <w:p w:rsidR="00AD48F7" w:rsidRDefault="00AD48F7" w:rsidP="00AD48F7">
      <w:pPr>
        <w:pStyle w:val="NoSpacing"/>
      </w:pPr>
      <w:r>
        <w:t>&gt;DHX9_probe7</w:t>
      </w:r>
    </w:p>
    <w:p w:rsidR="00AD48F7" w:rsidRDefault="00AD48F7" w:rsidP="00AD48F7">
      <w:pPr>
        <w:pStyle w:val="NoSpacing"/>
      </w:pPr>
      <w:r>
        <w:t>GGCTTATCCTGAAGTTCGCATTGTT</w:t>
      </w:r>
    </w:p>
    <w:p w:rsidR="00AD48F7" w:rsidRDefault="00AD48F7" w:rsidP="00AD48F7">
      <w:pPr>
        <w:pStyle w:val="NoSpacing"/>
      </w:pPr>
      <w:r>
        <w:t>&gt;DHX9_probe8</w:t>
      </w:r>
    </w:p>
    <w:p w:rsidR="00AD48F7" w:rsidRDefault="00AD48F7" w:rsidP="00AD48F7">
      <w:pPr>
        <w:pStyle w:val="NoSpacing"/>
      </w:pPr>
      <w:r>
        <w:t>TGGGAAAACCACACAGGTTCCCCAG</w:t>
      </w:r>
    </w:p>
    <w:p w:rsidR="00AD48F7" w:rsidRDefault="00AD48F7" w:rsidP="00AD48F7">
      <w:pPr>
        <w:pStyle w:val="NoSpacing"/>
      </w:pPr>
      <w:r>
        <w:t>&gt;DHX9_probe9</w:t>
      </w:r>
    </w:p>
    <w:p w:rsidR="00AD48F7" w:rsidRDefault="00AD48F7" w:rsidP="00AD48F7">
      <w:pPr>
        <w:pStyle w:val="NoSpacing"/>
      </w:pPr>
      <w:r>
        <w:t>TGTACTGTAGGTGTGCTCCTGAGAA</w:t>
      </w:r>
    </w:p>
    <w:p w:rsidR="00AD48F7" w:rsidRDefault="00AD48F7" w:rsidP="00AD48F7">
      <w:pPr>
        <w:pStyle w:val="NoSpacing"/>
      </w:pPr>
      <w:r>
        <w:t>&gt;DHX9_probe10</w:t>
      </w:r>
    </w:p>
    <w:p w:rsidR="00AD48F7" w:rsidRDefault="00AD48F7" w:rsidP="00AD48F7">
      <w:pPr>
        <w:pStyle w:val="NoSpacing"/>
      </w:pPr>
      <w:r>
        <w:t>GCGTGATGTTGTTCAGGCTTATCCT</w:t>
      </w:r>
    </w:p>
    <w:p w:rsidR="00AD48F7" w:rsidRDefault="00AD48F7" w:rsidP="00AD48F7">
      <w:pPr>
        <w:pStyle w:val="NoSpacing"/>
      </w:pPr>
      <w:r>
        <w:t>&gt;DHX9_probe11</w:t>
      </w:r>
    </w:p>
    <w:p w:rsidR="00AD48F7" w:rsidRDefault="00AD48F7" w:rsidP="00AD48F7">
      <w:pPr>
        <w:pStyle w:val="NoSpacing"/>
      </w:pPr>
      <w:r>
        <w:t>GGAGGACTTACCCAGTTCAAGAATA</w:t>
      </w:r>
    </w:p>
    <w:p w:rsidR="00AD48F7" w:rsidRDefault="00AD48F7" w:rsidP="00AD48F7">
      <w:pPr>
        <w:pStyle w:val="NoSpacing"/>
      </w:pPr>
      <w:r>
        <w:t>&gt;DHX9_target</w:t>
      </w:r>
    </w:p>
    <w:p w:rsidR="00AD48F7" w:rsidRDefault="00AD48F7" w:rsidP="00AD48F7">
      <w:pPr>
        <w:pStyle w:val="NoSpacing"/>
      </w:pPr>
      <w:r>
        <w:t>tagaggggctactggatgtgggaaaaccacacaggttccccagttcattctagatgactttatccagaatgaccgagcagcagagtgtaacatcgtagtaactcagcccagaagaatcagtgcggtttctgtggcagagcgagttgcatttgaaagaggagaagagcctggaaaaagctgtggctacagcgttcgatttgagtctatacttcctcntcctcatgccagtataatgttttgtactgtaggtgtgctcctgagaaaattagaagcaggcattcgaggaatcagtcatgtaattgtagatgaaatacatgaaagagatattaatactgacttccttttggtagtactgcgtgatgttgttcaggcttatcctgaagttcgcattgttcttatgtctgctactattgataccagcatgttttgtgaatatttcttcaattgccccatcattgaagtttatgggaggacttacccagttcaagaata</w:t>
      </w:r>
    </w:p>
    <w:p w:rsidR="00AD48F7" w:rsidRDefault="00AD48F7" w:rsidP="00AD48F7">
      <w:pPr>
        <w:pStyle w:val="NoSpacing"/>
      </w:pPr>
      <w:r>
        <w:t>&gt;DHX9_consensus</w:t>
      </w:r>
    </w:p>
    <w:p w:rsidR="00AD48F7" w:rsidRDefault="00AD48F7" w:rsidP="00AD48F7">
      <w:pPr>
        <w:pStyle w:val="NoSpacing"/>
      </w:pPr>
      <w:r>
        <w:t>agcgccgcggtcggagccatttcgcngatncctccatgncgagttgctgtgcgtttctctgttgtctcggtagaaggccagagtcacacacggtcctaagagctgggcaccaggaagcgaaggctgatctgaagaagacacttgaatcatgggtgacgttaaaaattttctgtatgcctggtgtggcaaaaggaagatgaccccatcctatgaaattagagcagtggggaacaaaaacaggcagaaattcatgtgtgaggttcaggtggaaggttataattacactggcatgggaaattccaccaataaaaaagatgcacaaagcaatgctgccagagactttgttaactatttggttcgaataaatgaaataaagagtgaagaagttccagcttttggggtagcatctccgcccccacttactgatactcctgacactacagcaaatgctgaaggagatttaccaacaaccatgggaggacctcttcctccacatctggctctcaaagcagaaaataattctgaggtaggggcctctggctatggtgttcctgggcccacctgggaccgaggagccaacttgaaggattactactcaagaaaggaagaacaagaagtgcaagcgactctagaatcagaagaagtggatttaaantgctngggcttcatggaaactggaccttggaaaatgctaaagctcgtctaaaccaatattttcagaaagaaaagatccanggnagaatataagtacnacccaagtgggtcctgatcacaacaggagctttattgcagaaatgaccatttatatcaagcagctgggcagaaggatttttgcacgagaacatggatcaaataagaaattggcagcacagtcctgtgccctgtcacttgtcagacaactgtaccatcttggagtggttgaagcttactccggacttacaaagaagaaggaaggagagacagtggagccttacaaagtaaacctctctcaagatttagagcatcagctgcaaaacatcattcaagagctaaatcttgagattttgcccccgcctgaagatccttctgtgccagttgcactcaacattggcaaattggctcagttcgaaccatctcagcgacaaaaccaagtgggtgtggttccttggtcacctccacaatccaactggaatccttggactagtagcaacattgatgaggggcctctggcttttgctactccagagcaaataagcatggacctcaagaatgaattgatgtaccagttggaacaggatcatgatttgcaagcaatcttgcaggagagagagttactgcctgtgaagaaatttgaaagtgagattctggaagcaatcagccaaaattcagttgtcattattagaggggctactggatgtgggaaaaccacacaggttccccagttcattctagatgactttatccagaatgaccgagcagcagagtgtaacatcgtagtaactcagcccagaagaatcagtgcggtttctgtggcagagcgagttgcatttgaaagaggagaagagcctggaaaaagctgtggctacagcgttcgatttgagtctatacttcctcntcctcatgccagtataatgttttgtactgtaggtgtgctcctgagaaaattagaagcaggcattcgaggaatcagtcatgtaattgtagatgaaatacatgaaagagatattaatactgacttccttttggtagtactgcgtgatgttgttcaggcttatcctgaagttcgcattgttcttatgtctgctactattgataccagcatgttttgtgaatatttcttcaattgccccatcattgaagtttatgggaggacttacccagttcaagaatattttctggaagactgcattcagatgacncactttgttcctccaccaaaagacaaaaagaagaaggataaggatgatgatggtggtgaggatgatgatgcaaattgcaacttgatctgtggtgatgaatatggtccagaaacaaggttgagcatgtctcaattgaacgaaaaggaaactccttttgaactcatcgaggctctacttaagtacattgaaacccttaatgttcctggagctgtgttggtttttttgcctggctggaatctgatttatactatgcagaagcatttggaaatgaatccacattttggaagccatcggtatcagattctacccctgcattctcagattcctcgagaggaacagcgcaaagtgtttgatccagtaccagttggagtaaccaaggttattttgtccacaaatattgctgaaacaagcattaccataaacgatgttgtttatgtcattgactcctgcaagcagaaagtgaaactcttcactgctcacaacaatatgaccaactatgctaccgtatgggcatcaaaaacaaaccttgagcaacggaaagggcgagctggccgagtacggnctggattctgctttcacctgtgcagccgagctcgttttgagagacttgaaacccacatgacaccagagatgttccgaacaccattgcatgaaattgctcttagcataaaacttctgcgtctaggaggaatnggccaatttctggccaaagcaattgaacctccccctttggatgctgtgattgaagcagaacacactcttagagagcttgatgcattagatgccaatgatgagttgactcctttgggacgaatcctggctaaactccccattgagcctcgtttnggcaaaatgatgataatggggtgtattttctacgtgggagatgctatctgtaccattgctgctgctacctgctttccagagcctttcatcaatgaaggaaagcggctgggctatatccat</w:t>
      </w:r>
      <w:r>
        <w:lastRenderedPageBreak/>
        <w:t>cgaaattttgctggaaacagattttctgatcacgtagcccttttatcagtattccaagcctgggatgatgctagaatgggtggagaagaagcagagatacgtttttgtgagcacaaaagacttaatatggctacactaagaatgacctgggaagccaaagttcagctcaaagagattttgattaattctgggtttccagaagattgtttgttgacacaagtgtttactaacactggaccagataataatttggatgttgttatctccctcctggcctttggtgtgtaccccaatgtatgctatcataaggaaaagaggaagattctcaccactgaagggcgtaatgcacttatccacaaatcatctgttaattgtccttttagtagccaagacatgaagtacccatctcccttctttgtatttggtgaaaagattcgaactcgagccatctctgctaaaggcatgactttagtcacccccctgcagttgcttctctttgcctccaagaaagtccaatctgatgggcagattgtgcttgtagatgactggattaaactgcaaatatctcatgaagctgctgcctgtatcactggtctccgggcagccatggaggcttnggttgttgaagtaaccaaacaacctgctatcatcagccagttggaccccgtaaatgaacgtatgctgaacatgatccgtcagatctctagaccctcagctgctggtatcaaccttatgattggcagtacacggtatggagatggtccacgtcctcccaagatggcccgatacgacaatggaagcggatatagaaggggaggttctagttacagtggtggaggctatggcggtggctatagcagtggaggctatggtagcggaggctatggtggcagcgccaactccntttcgggcaggatatggtgcaggtgtnggtggaggctatagaggagtttcccgaggntggctttagaggcaactcntggaggagactacagagggcctagtggaggctacnagaggatctgggggattccnagcgaggaggtggtaggggggcctatggaactggctactttggacagggaagaggaggtggcggctattaaaacttggttatgtcagttcctgtgtgtagacagtaaggaaaaaaaggcatgctatgtgttacgtgttttttccagtatgtttatttgccaccaaaaagtaaatgcattttcacccattctgtggttcattgtagtttaaggaaaccaagcatatagatgcattagtgattttgtttatattatgtaaaatataacgatctcttaaaaataccacagtttgtattttttctttaaggagtaaagatttgcctttaaataacttggtattttcctggctttcgtttaatacaatagaaaataaagtattacaccgaanannnnnnnnnnannnnnnnnnnnnacctcgtatgttagaaaattttacaatgccagctacatctgttgattttaaatgtcagagaagttgtaccctgtttcaaaagtatactaagtgatactacttgtaatagaataaatcatcttggaattgaattgttaccttttgaagtaaatactggcaagtgcacaagccacataaacctgaataaaacttttgacctagggttgaaaaaaaaaaaaaaaaaaaaaaaaaaaaaaa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CD44_probe1</w:t>
      </w:r>
    </w:p>
    <w:p w:rsidR="00AD48F7" w:rsidRDefault="00AD48F7" w:rsidP="00AD48F7">
      <w:pPr>
        <w:pStyle w:val="NoSpacing"/>
      </w:pPr>
      <w:r>
        <w:t>GGATGGCTTCTAACAAAAACTACAC</w:t>
      </w:r>
    </w:p>
    <w:p w:rsidR="00AD48F7" w:rsidRDefault="00AD48F7" w:rsidP="00AD48F7">
      <w:pPr>
        <w:pStyle w:val="NoSpacing"/>
      </w:pPr>
      <w:r>
        <w:t>&gt;CD44_probe2</w:t>
      </w:r>
    </w:p>
    <w:p w:rsidR="00AD48F7" w:rsidRDefault="00AD48F7" w:rsidP="00AD48F7">
      <w:pPr>
        <w:pStyle w:val="NoSpacing"/>
      </w:pPr>
      <w:r>
        <w:t>GTGTGCTATGGATGGCTTCTAACAA</w:t>
      </w:r>
    </w:p>
    <w:p w:rsidR="00AD48F7" w:rsidRDefault="00AD48F7" w:rsidP="00AD48F7">
      <w:pPr>
        <w:pStyle w:val="NoSpacing"/>
      </w:pPr>
      <w:r>
        <w:t>&gt;CD44_probe3</w:t>
      </w:r>
    </w:p>
    <w:p w:rsidR="00AD48F7" w:rsidRDefault="00AD48F7" w:rsidP="00AD48F7">
      <w:pPr>
        <w:pStyle w:val="NoSpacing"/>
      </w:pPr>
      <w:r>
        <w:t>TAGTTACACATCTTCAACAGACCCC</w:t>
      </w:r>
    </w:p>
    <w:p w:rsidR="00AD48F7" w:rsidRDefault="00AD48F7" w:rsidP="00AD48F7">
      <w:pPr>
        <w:pStyle w:val="NoSpacing"/>
      </w:pPr>
      <w:r>
        <w:t>&gt;CD44_probe4</w:t>
      </w:r>
    </w:p>
    <w:p w:rsidR="00AD48F7" w:rsidRDefault="00AD48F7" w:rsidP="00AD48F7">
      <w:pPr>
        <w:pStyle w:val="NoSpacing"/>
      </w:pPr>
      <w:r>
        <w:t>AGGGTGAAGCTATTTATCTGTAGTA</w:t>
      </w:r>
    </w:p>
    <w:p w:rsidR="00AD48F7" w:rsidRDefault="00AD48F7" w:rsidP="00AD48F7">
      <w:pPr>
        <w:pStyle w:val="NoSpacing"/>
      </w:pPr>
      <w:r>
        <w:t>&gt;CD44_probe5</w:t>
      </w:r>
    </w:p>
    <w:p w:rsidR="00AD48F7" w:rsidRDefault="00AD48F7" w:rsidP="00AD48F7">
      <w:pPr>
        <w:pStyle w:val="NoSpacing"/>
      </w:pPr>
      <w:r>
        <w:t>TTAGGGCCCAATTAATAATCAGCAA</w:t>
      </w:r>
    </w:p>
    <w:p w:rsidR="00AD48F7" w:rsidRDefault="00AD48F7" w:rsidP="00AD48F7">
      <w:pPr>
        <w:pStyle w:val="NoSpacing"/>
      </w:pPr>
      <w:r>
        <w:t>&gt;CD44_probe6</w:t>
      </w:r>
    </w:p>
    <w:p w:rsidR="00AD48F7" w:rsidRDefault="00AD48F7" w:rsidP="00AD48F7">
      <w:pPr>
        <w:pStyle w:val="NoSpacing"/>
      </w:pPr>
      <w:r>
        <w:t>CTTCCATAGCCTAATCCCTGGGCAT</w:t>
      </w:r>
    </w:p>
    <w:p w:rsidR="00AD48F7" w:rsidRDefault="00AD48F7" w:rsidP="00AD48F7">
      <w:pPr>
        <w:pStyle w:val="NoSpacing"/>
      </w:pPr>
      <w:r>
        <w:t>&gt;CD44_probe7</w:t>
      </w:r>
    </w:p>
    <w:p w:rsidR="00AD48F7" w:rsidRDefault="00AD48F7" w:rsidP="00AD48F7">
      <w:pPr>
        <w:pStyle w:val="NoSpacing"/>
      </w:pPr>
      <w:r>
        <w:t>CACATATGTATTCCTGATCGCCAAC</w:t>
      </w:r>
    </w:p>
    <w:p w:rsidR="00AD48F7" w:rsidRDefault="00AD48F7" w:rsidP="00AD48F7">
      <w:pPr>
        <w:pStyle w:val="NoSpacing"/>
      </w:pPr>
      <w:r>
        <w:t>&gt;CD44_probe8</w:t>
      </w:r>
    </w:p>
    <w:p w:rsidR="00AD48F7" w:rsidRDefault="00AD48F7" w:rsidP="00AD48F7">
      <w:pPr>
        <w:pStyle w:val="NoSpacing"/>
      </w:pPr>
      <w:r>
        <w:t>CAGACCCCCTCTAGAAATTTTTCAG</w:t>
      </w:r>
    </w:p>
    <w:p w:rsidR="00AD48F7" w:rsidRDefault="00AD48F7" w:rsidP="00AD48F7">
      <w:pPr>
        <w:pStyle w:val="NoSpacing"/>
      </w:pPr>
      <w:r>
        <w:t>&gt;CD44_probe9</w:t>
      </w:r>
    </w:p>
    <w:p w:rsidR="00AD48F7" w:rsidRDefault="00AD48F7" w:rsidP="00AD48F7">
      <w:pPr>
        <w:pStyle w:val="NoSpacing"/>
      </w:pPr>
      <w:r>
        <w:t>TTGAATGGGTCCATTTTGCCCTTCC</w:t>
      </w:r>
    </w:p>
    <w:p w:rsidR="00AD48F7" w:rsidRDefault="00AD48F7" w:rsidP="00AD48F7">
      <w:pPr>
        <w:pStyle w:val="NoSpacing"/>
      </w:pPr>
      <w:r>
        <w:t>&gt;CD44_probe10</w:t>
      </w:r>
    </w:p>
    <w:p w:rsidR="00AD48F7" w:rsidRDefault="00AD48F7" w:rsidP="00AD48F7">
      <w:pPr>
        <w:pStyle w:val="NoSpacing"/>
      </w:pPr>
      <w:r>
        <w:t>CAGGGTTAATAGGGCCTGGTCCCTG</w:t>
      </w:r>
    </w:p>
    <w:p w:rsidR="00AD48F7" w:rsidRDefault="00AD48F7" w:rsidP="00AD48F7">
      <w:pPr>
        <w:pStyle w:val="NoSpacing"/>
      </w:pPr>
      <w:r>
        <w:t>&gt;CD44_probe11</w:t>
      </w:r>
    </w:p>
    <w:p w:rsidR="00AD48F7" w:rsidRDefault="00AD48F7" w:rsidP="00AD48F7">
      <w:pPr>
        <w:pStyle w:val="NoSpacing"/>
      </w:pPr>
      <w:r>
        <w:t>TTAAACCCTGGATCAGTCCTTTGAT</w:t>
      </w:r>
    </w:p>
    <w:p w:rsidR="00AD48F7" w:rsidRDefault="00AD48F7" w:rsidP="00AD48F7">
      <w:pPr>
        <w:pStyle w:val="NoSpacing"/>
      </w:pPr>
      <w:r>
        <w:t>&gt;CD44_target</w:t>
      </w:r>
    </w:p>
    <w:p w:rsidR="00AD48F7" w:rsidRDefault="00AD48F7" w:rsidP="00AD48F7">
      <w:pPr>
        <w:pStyle w:val="NoSpacing"/>
      </w:pPr>
      <w:r>
        <w:t>ttagggcccaattaataatcagcaagaatttgatcgttcagttccacttggaggccttcatcctcgggtgtgctatggatggcttctaacaaaaactacacatatgtattcctgatcgccaacctttcccccaccagctaaggacatttcccagggttaatagggcctggtccctgggaggaaatttgaatgggtccattttgcccttccatagcctaatccctgggcattgctttccactgaggttggggtgtactagttacacatcttcaacagaccccctctagaaatttttcagatgcttctgggagacaccaaagggtgaagctatttatctgtagtaaactatttatctgtgtttttgaaatattaaaccctggatcagtcctttgat</w:t>
      </w:r>
    </w:p>
    <w:p w:rsidR="00AD48F7" w:rsidRDefault="00AD48F7" w:rsidP="00AD48F7">
      <w:pPr>
        <w:pStyle w:val="NoSpacing"/>
      </w:pPr>
      <w:r>
        <w:t>&gt;CD44_exemplar</w:t>
      </w:r>
    </w:p>
    <w:p w:rsidR="00AD48F7" w:rsidRDefault="00AD48F7" w:rsidP="00AD48F7">
      <w:pPr>
        <w:pStyle w:val="NoSpacing"/>
      </w:pPr>
      <w:r>
        <w:lastRenderedPageBreak/>
        <w:t>cccgcgccctccgttcgctccggacaccatggacaagttttggtggcacgcagcctggggactctgcctcgtgccgctgagcctggcgcagatcgatttgaatataacctgccgctttgcaggtgtattccacgtggagaaaaatggtcgctacagcatctctcggacggaggccgctgacctctgcaaggctttcaatagcaccttgcccacaatggcccagatggagaaagctctgagcatcggatttgagacctgcaggtatgggttcatagaagggcatgtggtgattccccggatccaccccaactccatctgtgcagcaaacaacacaggggtgtacatcctcacatacaacacctcccagtatgacacatattgcttcaatgcttcagctccacctgaagaagattgtacatcagtcacagacctgcccaatgcctttgatggaccaattaccataactattgttaaccgtgatggcacccgctatgtccagaaaggagaatacagaacgaatcctgaagacatctaccccagcaaccctactgatgatgacgtgagcagcggctcctccagtgaaaggagcagcacttcaggaggttacatcttttacaccttttctactgtacaccccatcccagacgaagacagtccctggatcaccgacagcacagacagaatccctgctaccagagaccaagacacattccaccccagtggggggtcccataccactcatggatctgaatcagatggacactcacatgggagtcaagaaggtggagcaaacacaacctctggtcctataaggacaccccaaattccagaatggctgatcatcttggcatccctcttggccttggctttgattcttgcagtttgcattgcagtcaacagtcgaagaaggtgtgggcagaagaaaaagctagtgatcaacagtggcaatggagctgtggaggacagaaagccaagtggactcaacggagaggccagcaagtctcaggaaatggtgcatttggtgaacaaggagtcgtcagaaactccagaccagtttatgacagctgatgagacaaggaacctgcagaatgtggacatgaagattggggtgtaacacctacaccattatcttggaaagaaacaaccgttggaaacataaccattacagggagctgggacacttaacagatgcaatgtgctactgattgtttcattgcgaatcttttttagcataaaattttctactctttttgttttttgtgttttgttctttaaagtcaggtccaatttgtaaaaacagcattgctttgtaaattagggcccaattaataatcagcaagaatttgatcgttcagttccacttggaggccttcatcctcgggtgtgctatggatggcttctaacaaaaactacacatatgtattcctgatcgccaacctttcccccaccagctaaggacatttcccagggttaatagggcctggtccctgggaggaaatttgaatgggtccattttgcccttccatagcctaatccctgggcattgctttccactgaggttggggtgtactagttacacatcttcaacagaccccctctagaaatttttcagatgcttctgggagacaccaaagggtgaagctatttatctgtagtaaactatttatctgtgtttttgaaatattaaaccctggatcagtcctttgatcagtataattttttaaagttactttgtcagaggcacaaaagggtttaaactgattcataataaatatctgtacttcttcgatctt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RRM2_probe1</w:t>
      </w:r>
    </w:p>
    <w:p w:rsidR="00AD48F7" w:rsidRDefault="00AD48F7" w:rsidP="00AD48F7">
      <w:pPr>
        <w:pStyle w:val="NoSpacing"/>
      </w:pPr>
      <w:r>
        <w:t>GTATTCAGTATTTGAACGTCGTCCT</w:t>
      </w:r>
    </w:p>
    <w:p w:rsidR="00AD48F7" w:rsidRDefault="00AD48F7" w:rsidP="00AD48F7">
      <w:pPr>
        <w:pStyle w:val="NoSpacing"/>
      </w:pPr>
      <w:r>
        <w:t>&gt;RRM2_probe2</w:t>
      </w:r>
    </w:p>
    <w:p w:rsidR="00AD48F7" w:rsidRDefault="00AD48F7" w:rsidP="00AD48F7">
      <w:pPr>
        <w:pStyle w:val="NoSpacing"/>
      </w:pPr>
      <w:r>
        <w:t>GTCTTGCATTGTGAGGTACAGGCGG</w:t>
      </w:r>
    </w:p>
    <w:p w:rsidR="00AD48F7" w:rsidRDefault="00AD48F7" w:rsidP="00AD48F7">
      <w:pPr>
        <w:pStyle w:val="NoSpacing"/>
      </w:pPr>
      <w:r>
        <w:t>&gt;RRM2_probe3</w:t>
      </w:r>
    </w:p>
    <w:p w:rsidR="00AD48F7" w:rsidRDefault="00AD48F7" w:rsidP="00AD48F7">
      <w:pPr>
        <w:pStyle w:val="NoSpacing"/>
      </w:pPr>
      <w:r>
        <w:t>TTTTACCTTGGATGCTGACTTCTAA</w:t>
      </w:r>
    </w:p>
    <w:p w:rsidR="00AD48F7" w:rsidRDefault="00AD48F7" w:rsidP="00AD48F7">
      <w:pPr>
        <w:pStyle w:val="NoSpacing"/>
      </w:pPr>
      <w:r>
        <w:t>&gt;RRM2_probe4</w:t>
      </w:r>
    </w:p>
    <w:p w:rsidR="00AD48F7" w:rsidRDefault="00AD48F7" w:rsidP="00AD48F7">
      <w:pPr>
        <w:pStyle w:val="NoSpacing"/>
      </w:pPr>
      <w:r>
        <w:t>GTACAGGCGGAAGTTGGAATCAGGT</w:t>
      </w:r>
    </w:p>
    <w:p w:rsidR="00AD48F7" w:rsidRDefault="00AD48F7" w:rsidP="00AD48F7">
      <w:pPr>
        <w:pStyle w:val="NoSpacing"/>
      </w:pPr>
      <w:r>
        <w:t>&gt;RRM2_probe5</w:t>
      </w:r>
    </w:p>
    <w:p w:rsidR="00AD48F7" w:rsidRDefault="00AD48F7" w:rsidP="00AD48F7">
      <w:pPr>
        <w:pStyle w:val="NoSpacing"/>
      </w:pPr>
      <w:r>
        <w:t>GACCCTTTAGTGAGCTTAGCACAGC</w:t>
      </w:r>
    </w:p>
    <w:p w:rsidR="00AD48F7" w:rsidRDefault="00AD48F7" w:rsidP="00AD48F7">
      <w:pPr>
        <w:pStyle w:val="NoSpacing"/>
      </w:pPr>
      <w:r>
        <w:t>&gt;RRM2_probe6</w:t>
      </w:r>
    </w:p>
    <w:p w:rsidR="00AD48F7" w:rsidRDefault="00AD48F7" w:rsidP="00AD48F7">
      <w:pPr>
        <w:pStyle w:val="NoSpacing"/>
      </w:pPr>
      <w:r>
        <w:t>CCTGGCTGGCTGTGACTTACCATAG</w:t>
      </w:r>
    </w:p>
    <w:p w:rsidR="00AD48F7" w:rsidRDefault="00AD48F7" w:rsidP="00AD48F7">
      <w:pPr>
        <w:pStyle w:val="NoSpacing"/>
      </w:pPr>
      <w:r>
        <w:t>&gt;RRM2_probe7</w:t>
      </w:r>
    </w:p>
    <w:p w:rsidR="00AD48F7" w:rsidRDefault="00AD48F7" w:rsidP="00AD48F7">
      <w:pPr>
        <w:pStyle w:val="NoSpacing"/>
      </w:pPr>
      <w:r>
        <w:t>GAACGTCGTCCTGTTTATTGTTAGT</w:t>
      </w:r>
    </w:p>
    <w:p w:rsidR="00AD48F7" w:rsidRDefault="00AD48F7" w:rsidP="00AD48F7">
      <w:pPr>
        <w:pStyle w:val="NoSpacing"/>
      </w:pPr>
      <w:r>
        <w:t>&gt;RRM2_probe8</w:t>
      </w:r>
    </w:p>
    <w:p w:rsidR="00AD48F7" w:rsidRDefault="00AD48F7" w:rsidP="00AD48F7">
      <w:pPr>
        <w:pStyle w:val="NoSpacing"/>
      </w:pPr>
      <w:r>
        <w:t>CTCACAACCAGTCCTGTCTGTTTAT</w:t>
      </w:r>
    </w:p>
    <w:p w:rsidR="00AD48F7" w:rsidRDefault="00AD48F7" w:rsidP="00AD48F7">
      <w:pPr>
        <w:pStyle w:val="NoSpacing"/>
      </w:pPr>
      <w:r>
        <w:t>&gt;RRM2_probe9</w:t>
      </w:r>
    </w:p>
    <w:p w:rsidR="00AD48F7" w:rsidRDefault="00AD48F7" w:rsidP="00AD48F7">
      <w:pPr>
        <w:pStyle w:val="NoSpacing"/>
      </w:pPr>
      <w:r>
        <w:t>GAAGTGTTACCAACTAGCCACACCA</w:t>
      </w:r>
    </w:p>
    <w:p w:rsidR="00AD48F7" w:rsidRDefault="00AD48F7" w:rsidP="00AD48F7">
      <w:pPr>
        <w:pStyle w:val="NoSpacing"/>
      </w:pPr>
      <w:r>
        <w:t>&gt;RRM2_probe10</w:t>
      </w:r>
    </w:p>
    <w:p w:rsidR="00AD48F7" w:rsidRDefault="00AD48F7" w:rsidP="00AD48F7">
      <w:pPr>
        <w:pStyle w:val="NoSpacing"/>
      </w:pPr>
      <w:r>
        <w:t>ATGTGAGGATTAACTTCTGCCAGCT</w:t>
      </w:r>
    </w:p>
    <w:p w:rsidR="00AD48F7" w:rsidRDefault="00AD48F7" w:rsidP="00AD48F7">
      <w:pPr>
        <w:pStyle w:val="NoSpacing"/>
      </w:pPr>
      <w:r>
        <w:t>&gt;RRM2_probe11</w:t>
      </w:r>
    </w:p>
    <w:p w:rsidR="00AD48F7" w:rsidRDefault="00AD48F7" w:rsidP="00AD48F7">
      <w:pPr>
        <w:pStyle w:val="NoSpacing"/>
      </w:pPr>
      <w:r>
        <w:t>CTAGCCACACCATGAATTGTCCGTA</w:t>
      </w:r>
    </w:p>
    <w:p w:rsidR="00AD48F7" w:rsidRDefault="00AD48F7" w:rsidP="00AD48F7">
      <w:pPr>
        <w:pStyle w:val="NoSpacing"/>
      </w:pPr>
      <w:r>
        <w:t>&gt;RRM2_probe12</w:t>
      </w:r>
    </w:p>
    <w:p w:rsidR="00AD48F7" w:rsidRDefault="00AD48F7" w:rsidP="00AD48F7">
      <w:pPr>
        <w:pStyle w:val="NoSpacing"/>
      </w:pPr>
      <w:r>
        <w:t>CAGCCTCACTGCTTCAACGCAGATT</w:t>
      </w:r>
    </w:p>
    <w:p w:rsidR="00AD48F7" w:rsidRDefault="00AD48F7" w:rsidP="00AD48F7">
      <w:pPr>
        <w:pStyle w:val="NoSpacing"/>
      </w:pPr>
      <w:r>
        <w:t>&gt;RRM2_probe13</w:t>
      </w:r>
    </w:p>
    <w:p w:rsidR="00AD48F7" w:rsidRDefault="00AD48F7" w:rsidP="00AD48F7">
      <w:pPr>
        <w:pStyle w:val="NoSpacing"/>
      </w:pPr>
      <w:r>
        <w:t>TTAGGATTCTGTCTCTCATTAGCTG</w:t>
      </w:r>
    </w:p>
    <w:p w:rsidR="00AD48F7" w:rsidRDefault="00AD48F7" w:rsidP="00AD48F7">
      <w:pPr>
        <w:pStyle w:val="NoSpacing"/>
      </w:pPr>
      <w:r>
        <w:t>&gt;RRM2_probe14</w:t>
      </w:r>
    </w:p>
    <w:p w:rsidR="00AD48F7" w:rsidRDefault="00AD48F7" w:rsidP="00AD48F7">
      <w:pPr>
        <w:pStyle w:val="NoSpacing"/>
      </w:pPr>
      <w:r>
        <w:t>GTGCTGGTAGTATCACCTTTTGCCA</w:t>
      </w:r>
    </w:p>
    <w:p w:rsidR="00AD48F7" w:rsidRDefault="00AD48F7" w:rsidP="00AD48F7">
      <w:pPr>
        <w:pStyle w:val="NoSpacing"/>
      </w:pPr>
      <w:r>
        <w:lastRenderedPageBreak/>
        <w:t>&gt;RRM2_probe15</w:t>
      </w:r>
    </w:p>
    <w:p w:rsidR="00AD48F7" w:rsidRDefault="00AD48F7" w:rsidP="00AD48F7">
      <w:pPr>
        <w:pStyle w:val="NoSpacing"/>
      </w:pPr>
      <w:r>
        <w:t>TATGGTCCTTATATGTGTACAACAT</w:t>
      </w:r>
    </w:p>
    <w:p w:rsidR="00AD48F7" w:rsidRDefault="00AD48F7" w:rsidP="00AD48F7">
      <w:pPr>
        <w:pStyle w:val="NoSpacing"/>
      </w:pPr>
      <w:r>
        <w:t>&gt;RRM2_probe16</w:t>
      </w:r>
    </w:p>
    <w:p w:rsidR="00AD48F7" w:rsidRDefault="00AD48F7" w:rsidP="00AD48F7">
      <w:pPr>
        <w:pStyle w:val="NoSpacing"/>
      </w:pPr>
      <w:r>
        <w:t>GAAGATGTGCCCTTACTTGGCTGAT</w:t>
      </w:r>
    </w:p>
    <w:p w:rsidR="00AD48F7" w:rsidRDefault="00AD48F7" w:rsidP="00AD48F7">
      <w:pPr>
        <w:pStyle w:val="NoSpacing"/>
      </w:pPr>
      <w:r>
        <w:t>&gt;RRM2_probe17</w:t>
      </w:r>
    </w:p>
    <w:p w:rsidR="00AD48F7" w:rsidRDefault="00AD48F7" w:rsidP="00AD48F7">
      <w:pPr>
        <w:pStyle w:val="NoSpacing"/>
      </w:pPr>
      <w:r>
        <w:t>TAAACAGTCCTTTAACCAGCACAG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CDK1_probe1</w:t>
      </w:r>
    </w:p>
    <w:p w:rsidR="00AD48F7" w:rsidRDefault="00AD48F7" w:rsidP="00AD48F7">
      <w:pPr>
        <w:pStyle w:val="NoSpacing"/>
      </w:pPr>
      <w:r>
        <w:t>TGAAGTATTTTTATGCTCTGAATGT</w:t>
      </w:r>
    </w:p>
    <w:p w:rsidR="00AD48F7" w:rsidRDefault="00AD48F7" w:rsidP="00AD48F7">
      <w:pPr>
        <w:pStyle w:val="NoSpacing"/>
      </w:pPr>
      <w:r>
        <w:t>&gt;CDK1_probe2</w:t>
      </w:r>
    </w:p>
    <w:p w:rsidR="00AD48F7" w:rsidRDefault="00AD48F7" w:rsidP="00AD48F7">
      <w:pPr>
        <w:pStyle w:val="NoSpacing"/>
      </w:pPr>
      <w:r>
        <w:t>CAAAGATCAAGGGCTGTCCGCAACA</w:t>
      </w:r>
    </w:p>
    <w:p w:rsidR="00AD48F7" w:rsidRDefault="00AD48F7" w:rsidP="00AD48F7">
      <w:pPr>
        <w:pStyle w:val="NoSpacing"/>
      </w:pPr>
      <w:r>
        <w:t>&gt;CDK1_probe3</w:t>
      </w:r>
    </w:p>
    <w:p w:rsidR="00AD48F7" w:rsidRDefault="00AD48F7" w:rsidP="00AD48F7">
      <w:pPr>
        <w:pStyle w:val="NoSpacing"/>
      </w:pPr>
      <w:r>
        <w:t>GATGAATATTTTTCTACTGGTATTT</w:t>
      </w:r>
    </w:p>
    <w:p w:rsidR="00AD48F7" w:rsidRDefault="00AD48F7" w:rsidP="00AD48F7">
      <w:pPr>
        <w:pStyle w:val="NoSpacing"/>
      </w:pPr>
      <w:r>
        <w:t>&gt;CDK1_probe4</w:t>
      </w:r>
    </w:p>
    <w:p w:rsidR="00AD48F7" w:rsidRDefault="00AD48F7" w:rsidP="00AD48F7">
      <w:pPr>
        <w:pStyle w:val="NoSpacing"/>
      </w:pPr>
      <w:r>
        <w:t>GACATAGTGTTTATTAGCAGCCATC</w:t>
      </w:r>
    </w:p>
    <w:p w:rsidR="00AD48F7" w:rsidRDefault="00AD48F7" w:rsidP="00AD48F7">
      <w:pPr>
        <w:pStyle w:val="NoSpacing"/>
      </w:pPr>
      <w:r>
        <w:t>&gt;CDK1_probe5</w:t>
      </w:r>
    </w:p>
    <w:p w:rsidR="00AD48F7" w:rsidRDefault="00AD48F7" w:rsidP="00AD48F7">
      <w:pPr>
        <w:pStyle w:val="NoSpacing"/>
      </w:pPr>
      <w:r>
        <w:t>GAAAGCTTTTTGTCTAAGTGAATTC</w:t>
      </w:r>
    </w:p>
    <w:p w:rsidR="00AD48F7" w:rsidRDefault="00AD48F7" w:rsidP="00AD48F7">
      <w:pPr>
        <w:pStyle w:val="NoSpacing"/>
      </w:pPr>
      <w:r>
        <w:t>&gt;CDK1_probe6</w:t>
      </w:r>
    </w:p>
    <w:p w:rsidR="00AD48F7" w:rsidRDefault="00AD48F7" w:rsidP="00AD48F7">
      <w:pPr>
        <w:pStyle w:val="NoSpacing"/>
      </w:pPr>
      <w:r>
        <w:t>GTGAATTCTTATGCCTTGGTCAGAG</w:t>
      </w:r>
    </w:p>
    <w:p w:rsidR="00AD48F7" w:rsidRDefault="00AD48F7" w:rsidP="00AD48F7">
      <w:pPr>
        <w:pStyle w:val="NoSpacing"/>
      </w:pPr>
      <w:r>
        <w:t>&gt;CDK1_probe7</w:t>
      </w:r>
    </w:p>
    <w:p w:rsidR="00AD48F7" w:rsidRDefault="00AD48F7" w:rsidP="00AD48F7">
      <w:pPr>
        <w:pStyle w:val="NoSpacing"/>
      </w:pPr>
      <w:r>
        <w:t>TGTTAACTATACAACCTGGCTAAAG</w:t>
      </w:r>
    </w:p>
    <w:p w:rsidR="00AD48F7" w:rsidRDefault="00AD48F7" w:rsidP="00AD48F7">
      <w:pPr>
        <w:pStyle w:val="NoSpacing"/>
      </w:pPr>
      <w:r>
        <w:t>&gt;CDK1_probe8</w:t>
      </w:r>
    </w:p>
    <w:p w:rsidR="00AD48F7" w:rsidRDefault="00AD48F7" w:rsidP="00AD48F7">
      <w:pPr>
        <w:pStyle w:val="NoSpacing"/>
      </w:pPr>
      <w:r>
        <w:t>AAATGTTCTCATCAGTTTCTTGCCA</w:t>
      </w:r>
    </w:p>
    <w:p w:rsidR="00AD48F7" w:rsidRDefault="00AD48F7" w:rsidP="00AD48F7">
      <w:pPr>
        <w:pStyle w:val="NoSpacing"/>
      </w:pPr>
      <w:r>
        <w:t>&gt;CDK1_probe9</w:t>
      </w:r>
    </w:p>
    <w:p w:rsidR="00AD48F7" w:rsidRDefault="00AD48F7" w:rsidP="00AD48F7">
      <w:pPr>
        <w:pStyle w:val="NoSpacing"/>
      </w:pPr>
      <w:r>
        <w:t>TGCTAAGTTCAAGTTTCGTAATGCT</w:t>
      </w:r>
    </w:p>
    <w:p w:rsidR="00AD48F7" w:rsidRDefault="00AD48F7" w:rsidP="00AD48F7">
      <w:pPr>
        <w:pStyle w:val="NoSpacing"/>
      </w:pPr>
      <w:r>
        <w:t>&gt;CDK1_probe10</w:t>
      </w:r>
    </w:p>
    <w:p w:rsidR="00AD48F7" w:rsidRDefault="00AD48F7" w:rsidP="00AD48F7">
      <w:pPr>
        <w:pStyle w:val="NoSpacing"/>
      </w:pPr>
      <w:r>
        <w:t>AAGGGCTGTCCGCAACAGGGAAGAA</w:t>
      </w:r>
    </w:p>
    <w:p w:rsidR="00AD48F7" w:rsidRDefault="00AD48F7" w:rsidP="00AD48F7">
      <w:pPr>
        <w:pStyle w:val="NoSpacing"/>
      </w:pPr>
      <w:r>
        <w:t>&gt;CDK1_probe11</w:t>
      </w:r>
    </w:p>
    <w:p w:rsidR="00AD48F7" w:rsidRDefault="00AD48F7" w:rsidP="00AD48F7">
      <w:pPr>
        <w:pStyle w:val="NoSpacing"/>
      </w:pPr>
      <w:r>
        <w:t>CTTATCTTGGCTTTCGAGTCTGAGT</w:t>
      </w:r>
    </w:p>
    <w:p w:rsidR="00AD48F7" w:rsidRDefault="00AD48F7" w:rsidP="00AD48F7">
      <w:pPr>
        <w:pStyle w:val="NoSpacing"/>
      </w:pPr>
      <w:r>
        <w:t>&gt;CDK1_target</w:t>
      </w:r>
    </w:p>
    <w:p w:rsidR="00AD48F7" w:rsidRDefault="00AD48F7" w:rsidP="00AD48F7">
      <w:pPr>
        <w:pStyle w:val="NoSpacing"/>
      </w:pPr>
      <w:r>
        <w:t>tgctaagttcaagtttcgtaatgctttgaagtatttttatgctctgaatgtttaaatgttctcatcagtttcttgccatgttgttaactatacaacctggctaaagatgaatatttttctactggtattttaatttttgacctaaatgtttaagcattcggaatgagaaaactatacagatttgagaaatgatgctaaatttataggagttttcagtaacttaaaaagctaacatgagagcatgccaaaatttgctaagtcttacaaagatcaagggctgtccgcaacagggaagaacagttttgaaaatttatgaactatcttatttttaggtaggttttgaaagctttttgtctaagtgaattcttatgccttggtcagagtaataactgaaggagntgcttatcttggctttcgagtctgagtttaaaactacacattttgacatagtgtttattagcagccatc</w:t>
      </w:r>
    </w:p>
    <w:p w:rsidR="00AD48F7" w:rsidRDefault="00AD48F7" w:rsidP="00AD48F7">
      <w:pPr>
        <w:pStyle w:val="NoSpacing"/>
      </w:pPr>
      <w:r>
        <w:t>&gt;CDK1_consensus</w:t>
      </w:r>
    </w:p>
    <w:p w:rsidR="00AD48F7" w:rsidRDefault="00AD48F7" w:rsidP="00AD48F7">
      <w:pPr>
        <w:pStyle w:val="NoSpacing"/>
      </w:pPr>
      <w:r>
        <w:t>ggggggggggggcacttggcttcaaagctggctcttggaaattgagcggagagcgacgcggcttgttgtagctgccgctgcggccgccgcggaataataagccgggatctaccatacccattgactaactatggaagattataccaaaatagagaaaattggagaaggtacctatggagttgtgtataagggtagacacaaaactacaggtcaagtggtagccatgaaaaaaatcagactagaaagtgaagaggaaggggttcctagtactgcaattcgggaaatttctctattaaaggaacttcgtcatccaaatatagtcagtcttcaggatgtgcttatgcaggattccaggttatatctcatctttgagtttctttccatggatctgaagaaatacttggattctatccctcctggtcagtacatggattcttcacttgttaagagttatttataccaaatcctacaggggattgtgttttgtcactctagaagagttcttcacagagacttaaaacctcaaaatctcttgattgatgacaaaggaacaattaaactggctgattttggccttgccagagcttttggaatacctatcagagtatatacacatgaggtagtaacactctggtacagatctccagaagtattgctggggtcagctcgttactcaactccagttgacatttggagtataggcaccatatttgctgaactagcaactaagaaaccacttttccatggggattcagaaattgatcaactcttcaggattttcagagctttgggcactcccaataatgaagtgtggccagaagtggaatctttacaggactataagaatacatttcccaaatggaaaccaggaagcctagcatcccatgtcaaaaacttggatgaaaatggcttggatttgctctcgaaaatgttaatctatgatccagccaaacgaatttctggcaaaatggcactgaatcatccatattttaatgatttggacaatcagattaagaagatgtagctttctgacaaaaagtttccatatgttatgtcaacagatagttgtgtttttattgttaactcttgtctatttttgtcttatatatatttctttgttatcaaacttcagctgtacttcgtcttctaatttcaaaaatataacttaaaaatgtaaatattctatatgaatttaaatat</w:t>
      </w:r>
      <w:r>
        <w:lastRenderedPageBreak/>
        <w:t>aattctgtaaatgtgtgtaggtctcactgtaacaactatttgttactataataaaactataatattgatgtcaggaatcaggaaaaaantttgagttggcttaaatcatctcagtccttatggcagttttattttcctgtagttggaactactaaaatttaggaaaatgctaagttcaagtttcgtaatgctttgaagtatttttatgctctgaatgtttaaatgttctcatcagtttcttgccatgttgttaactatacaacctggctaaagatgaatatttttctactggtattttaatttttgacctaaatgtttaagcattcggaatgagaaaactatacagatttgagaaatgatgctaaatttataggagttttcagtaacttaaaaagctaacatgagagcatgccaaaatttgctaagtcttacaaagatcaagggctgtccgcaacagggaagaacagttttgaaaatttatgaactatcttatttttaggtaggttttgaaagctttttgtctaagtgaattcttatgccttggtcagagtaataactgaaggagntgcttatcttggctttcgagtctgagtttaaaactacacattttgacatagtgtttattagcagccatctaaaaaggctctaatgtatatttaactaaaattactagctttgggaattaaactgtttaacaaataaaaaaaaaaaaaanannnntacctataagcagcctaatttgaattatttgctccatctacatagt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HN1_probe1</w:t>
      </w:r>
    </w:p>
    <w:p w:rsidR="00AD48F7" w:rsidRDefault="00AD48F7" w:rsidP="00AD48F7">
      <w:pPr>
        <w:pStyle w:val="NoSpacing"/>
      </w:pPr>
      <w:r>
        <w:t>GGCCTCTAATATCTTTGGGACACCT</w:t>
      </w:r>
    </w:p>
    <w:p w:rsidR="00AD48F7" w:rsidRDefault="00AD48F7" w:rsidP="00AD48F7">
      <w:pPr>
        <w:pStyle w:val="NoSpacing"/>
      </w:pPr>
      <w:r>
        <w:t>&gt;HN1_probe2</w:t>
      </w:r>
    </w:p>
    <w:p w:rsidR="00AD48F7" w:rsidRDefault="00AD48F7" w:rsidP="00AD48F7">
      <w:pPr>
        <w:pStyle w:val="NoSpacing"/>
      </w:pPr>
      <w:r>
        <w:t>GAAGGAACTCCTCTGAAGCAAGCTC</w:t>
      </w:r>
    </w:p>
    <w:p w:rsidR="00AD48F7" w:rsidRDefault="00AD48F7" w:rsidP="00AD48F7">
      <w:pPr>
        <w:pStyle w:val="NoSpacing"/>
      </w:pPr>
      <w:r>
        <w:t>&gt;HN1_probe3</w:t>
      </w:r>
    </w:p>
    <w:p w:rsidR="00AD48F7" w:rsidRDefault="00AD48F7" w:rsidP="00AD48F7">
      <w:pPr>
        <w:pStyle w:val="NoSpacing"/>
      </w:pPr>
      <w:r>
        <w:t>GACTTGGAGTCATCTGGACTGCAGA</w:t>
      </w:r>
    </w:p>
    <w:p w:rsidR="00AD48F7" w:rsidRDefault="00AD48F7" w:rsidP="00AD48F7">
      <w:pPr>
        <w:pStyle w:val="NoSpacing"/>
      </w:pPr>
      <w:r>
        <w:t>&gt;HN1_probe4</w:t>
      </w:r>
    </w:p>
    <w:p w:rsidR="00AD48F7" w:rsidRDefault="00AD48F7" w:rsidP="00AD48F7">
      <w:pPr>
        <w:pStyle w:val="NoSpacing"/>
      </w:pPr>
      <w:r>
        <w:t>AGAGTGAAGAGAAGCCCGTGCCTGC</w:t>
      </w:r>
    </w:p>
    <w:p w:rsidR="00AD48F7" w:rsidRDefault="00AD48F7" w:rsidP="00AD48F7">
      <w:pPr>
        <w:pStyle w:val="NoSpacing"/>
      </w:pPr>
      <w:r>
        <w:t>&gt;HN1_probe5</w:t>
      </w:r>
    </w:p>
    <w:p w:rsidR="00AD48F7" w:rsidRDefault="00AD48F7" w:rsidP="00AD48F7">
      <w:pPr>
        <w:pStyle w:val="NoSpacing"/>
      </w:pPr>
      <w:r>
        <w:t>GACCCCAACAGCAGGAATAGCTCCC</w:t>
      </w:r>
    </w:p>
    <w:p w:rsidR="00AD48F7" w:rsidRDefault="00AD48F7" w:rsidP="00AD48F7">
      <w:pPr>
        <w:pStyle w:val="NoSpacing"/>
      </w:pPr>
      <w:r>
        <w:t>&gt;HN1_probe6</w:t>
      </w:r>
    </w:p>
    <w:p w:rsidR="00AD48F7" w:rsidRDefault="00AD48F7" w:rsidP="00AD48F7">
      <w:pPr>
        <w:pStyle w:val="NoSpacing"/>
      </w:pPr>
      <w:r>
        <w:t>GTGGTGGATCCAATTTTTCATTAGG</w:t>
      </w:r>
    </w:p>
    <w:p w:rsidR="00AD48F7" w:rsidRDefault="00AD48F7" w:rsidP="00AD48F7">
      <w:pPr>
        <w:pStyle w:val="NoSpacing"/>
      </w:pPr>
      <w:r>
        <w:t>&gt;HN1_probe7</w:t>
      </w:r>
    </w:p>
    <w:p w:rsidR="00AD48F7" w:rsidRDefault="00AD48F7" w:rsidP="00AD48F7">
      <w:pPr>
        <w:pStyle w:val="NoSpacing"/>
      </w:pPr>
      <w:r>
        <w:t>CATCCAGAAGAAATCCCCCTGGCGG</w:t>
      </w:r>
    </w:p>
    <w:p w:rsidR="00AD48F7" w:rsidRDefault="00AD48F7" w:rsidP="00AD48F7">
      <w:pPr>
        <w:pStyle w:val="NoSpacing"/>
      </w:pPr>
      <w:r>
        <w:t>&gt;HN1_probe8</w:t>
      </w:r>
    </w:p>
    <w:p w:rsidR="00AD48F7" w:rsidRDefault="00AD48F7" w:rsidP="00AD48F7">
      <w:pPr>
        <w:pStyle w:val="NoSpacing"/>
      </w:pPr>
      <w:r>
        <w:t>ACAACCACCACCTTCAAGGGAGTCG</w:t>
      </w:r>
    </w:p>
    <w:p w:rsidR="00AD48F7" w:rsidRDefault="00AD48F7" w:rsidP="00AD48F7">
      <w:pPr>
        <w:pStyle w:val="NoSpacing"/>
      </w:pPr>
      <w:r>
        <w:t>&gt;HN1_probe9</w:t>
      </w:r>
    </w:p>
    <w:p w:rsidR="00AD48F7" w:rsidRDefault="00AD48F7" w:rsidP="00AD48F7">
      <w:pPr>
        <w:pStyle w:val="NoSpacing"/>
      </w:pPr>
      <w:r>
        <w:t>GCAAGCTCCGGAGACTTCTTAGAT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ZWINT_probe1</w:t>
      </w:r>
    </w:p>
    <w:p w:rsidR="00AD48F7" w:rsidRDefault="00AD48F7" w:rsidP="00AD48F7">
      <w:pPr>
        <w:pStyle w:val="NoSpacing"/>
      </w:pPr>
      <w:r>
        <w:t>GATGTACCTTTTTTGTCAACTCTTA</w:t>
      </w:r>
    </w:p>
    <w:p w:rsidR="00AD48F7" w:rsidRDefault="00AD48F7" w:rsidP="00AD48F7">
      <w:pPr>
        <w:pStyle w:val="NoSpacing"/>
      </w:pPr>
      <w:r>
        <w:t>&gt;ZWINT_probe2</w:t>
      </w:r>
    </w:p>
    <w:p w:rsidR="00AD48F7" w:rsidRDefault="00AD48F7" w:rsidP="00AD48F7">
      <w:pPr>
        <w:pStyle w:val="NoSpacing"/>
      </w:pPr>
      <w:r>
        <w:t>TAGTGATACCTTGATCTTTCCCACT</w:t>
      </w:r>
    </w:p>
    <w:p w:rsidR="00AD48F7" w:rsidRDefault="00AD48F7" w:rsidP="00AD48F7">
      <w:pPr>
        <w:pStyle w:val="NoSpacing"/>
      </w:pPr>
      <w:r>
        <w:t>&gt;ZWINT_probe3</w:t>
      </w:r>
    </w:p>
    <w:p w:rsidR="00AD48F7" w:rsidRDefault="00AD48F7" w:rsidP="00AD48F7">
      <w:pPr>
        <w:pStyle w:val="NoSpacing"/>
      </w:pPr>
      <w:r>
        <w:t>GTTTCATTGACCTCTAGTGATACCT</w:t>
      </w:r>
    </w:p>
    <w:p w:rsidR="00AD48F7" w:rsidRDefault="00AD48F7" w:rsidP="00AD48F7">
      <w:pPr>
        <w:pStyle w:val="NoSpacing"/>
      </w:pPr>
      <w:r>
        <w:t>&gt;ZWINT_probe4</w:t>
      </w:r>
    </w:p>
    <w:p w:rsidR="00AD48F7" w:rsidRDefault="00AD48F7" w:rsidP="00AD48F7">
      <w:pPr>
        <w:pStyle w:val="NoSpacing"/>
      </w:pPr>
      <w:r>
        <w:t>GTACAGCCTAGTGTTAACATTCTTG</w:t>
      </w:r>
    </w:p>
    <w:p w:rsidR="00AD48F7" w:rsidRDefault="00AD48F7" w:rsidP="00AD48F7">
      <w:pPr>
        <w:pStyle w:val="NoSpacing"/>
      </w:pPr>
      <w:r>
        <w:t>&gt;ZWINT_probe5</w:t>
      </w:r>
    </w:p>
    <w:p w:rsidR="00AD48F7" w:rsidRDefault="00AD48F7" w:rsidP="00AD48F7">
      <w:pPr>
        <w:pStyle w:val="NoSpacing"/>
      </w:pPr>
      <w:r>
        <w:t>GATTGGCTTTTGTCATCCACTATTG</w:t>
      </w:r>
    </w:p>
    <w:p w:rsidR="00AD48F7" w:rsidRDefault="00AD48F7" w:rsidP="00AD48F7">
      <w:pPr>
        <w:pStyle w:val="NoSpacing"/>
      </w:pPr>
      <w:r>
        <w:t>&gt;ZWINT_probe6</w:t>
      </w:r>
    </w:p>
    <w:p w:rsidR="00AD48F7" w:rsidRDefault="00AD48F7" w:rsidP="00AD48F7">
      <w:pPr>
        <w:pStyle w:val="NoSpacing"/>
      </w:pPr>
      <w:r>
        <w:t>AACATTTCTCGATCACTGGTTTCAG</w:t>
      </w:r>
    </w:p>
    <w:p w:rsidR="00AD48F7" w:rsidRDefault="00AD48F7" w:rsidP="00AD48F7">
      <w:pPr>
        <w:pStyle w:val="NoSpacing"/>
      </w:pPr>
      <w:r>
        <w:t>&gt;ZWINT_probe7</w:t>
      </w:r>
    </w:p>
    <w:p w:rsidR="00AD48F7" w:rsidRDefault="00AD48F7" w:rsidP="00AD48F7">
      <w:pPr>
        <w:pStyle w:val="NoSpacing"/>
      </w:pPr>
      <w:r>
        <w:t>TTTCCCACTTTCTGTTTTCGGATTG</w:t>
      </w:r>
    </w:p>
    <w:p w:rsidR="00AD48F7" w:rsidRDefault="00AD48F7" w:rsidP="00AD48F7">
      <w:pPr>
        <w:pStyle w:val="NoSpacing"/>
      </w:pPr>
      <w:r>
        <w:t>&gt;ZWINT_probe8</w:t>
      </w:r>
    </w:p>
    <w:p w:rsidR="00AD48F7" w:rsidRDefault="00AD48F7" w:rsidP="00AD48F7">
      <w:pPr>
        <w:pStyle w:val="NoSpacing"/>
      </w:pPr>
      <w:r>
        <w:t>GGCCTCCTATGATGCAGACATGGTG</w:t>
      </w:r>
    </w:p>
    <w:p w:rsidR="00AD48F7" w:rsidRDefault="00AD48F7" w:rsidP="00AD48F7">
      <w:pPr>
        <w:pStyle w:val="NoSpacing"/>
      </w:pPr>
      <w:r>
        <w:t>&gt;ZWINT_probe9</w:t>
      </w:r>
    </w:p>
    <w:p w:rsidR="00AD48F7" w:rsidRDefault="00AD48F7" w:rsidP="00AD48F7">
      <w:pPr>
        <w:pStyle w:val="NoSpacing"/>
      </w:pPr>
      <w:r>
        <w:t>TCTTGGTATCTTTTTGTGCCTTATC</w:t>
      </w:r>
    </w:p>
    <w:p w:rsidR="00AD48F7" w:rsidRDefault="00AD48F7" w:rsidP="00AD48F7">
      <w:pPr>
        <w:pStyle w:val="NoSpacing"/>
      </w:pPr>
      <w:r>
        <w:t>&gt;ZWINT_probe10</w:t>
      </w:r>
    </w:p>
    <w:p w:rsidR="00AD48F7" w:rsidRDefault="00AD48F7" w:rsidP="00AD48F7">
      <w:pPr>
        <w:pStyle w:val="NoSpacing"/>
      </w:pPr>
      <w:r>
        <w:t>AGGAGCTGGGACTGGTTTGAACACA</w:t>
      </w:r>
    </w:p>
    <w:p w:rsidR="00AD48F7" w:rsidRDefault="00AD48F7" w:rsidP="00AD48F7">
      <w:pPr>
        <w:pStyle w:val="NoSpacing"/>
      </w:pPr>
      <w:r>
        <w:lastRenderedPageBreak/>
        <w:t>&gt;ZWINT_probe11</w:t>
      </w:r>
    </w:p>
    <w:p w:rsidR="00AD48F7" w:rsidRDefault="00AD48F7" w:rsidP="00AD48F7">
      <w:pPr>
        <w:pStyle w:val="NoSpacing"/>
      </w:pPr>
      <w:r>
        <w:t>CAGATGGGGAGGGGGTACTGGCCTT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ZWINT_target</w:t>
      </w:r>
      <w:proofErr w:type="spellEnd"/>
    </w:p>
    <w:p w:rsidR="00AD48F7" w:rsidRDefault="00AD48F7" w:rsidP="00AD48F7">
      <w:pPr>
        <w:pStyle w:val="NoSpacing"/>
      </w:pPr>
      <w:r>
        <w:t>aggagctgggactggtttgaacacagggtgtgcagatggggagggggtactggccttgggcctcctatgatgcagacatggtgaatttaattcaaggaggaggagaatgttttaggcaggtggttatatgtgggaagataattttattcatggatccaaatgtttgttgagtcctttctttgtgctaaggttcttgcggtgaaccagaattataacagtgagctcatctgactgttttaggatgtacagcctagtgttaacattcttggtatctttttgtgccttatctaaaacatttctcgatcactggtttcagatgttcatttattatattcttttcaaagattcagagattggcttttgtcatccactattgtatgttttgtttcattgacctctagtgataccttgatctttcccactttctgttttcggattggagaagatgtaccttttttgtcaactctt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ZWINT_exemplar</w:t>
      </w:r>
      <w:proofErr w:type="spellEnd"/>
    </w:p>
    <w:p w:rsidR="00AD48F7" w:rsidRDefault="00AD48F7" w:rsidP="00AD48F7">
      <w:pPr>
        <w:pStyle w:val="NoSpacing"/>
      </w:pPr>
      <w:r>
        <w:t>ggcacgagctcggctcctggaaagatggaggcagcggagacagaggcggaagctgcagccctagaggtcctggctgaggtggcaggcatcttggaacctgtaggcctgcaggaggaggcagaactgccagccaagatcctggttgagtttgtggtggactctcagaagaaagacaagctgctctgcagccagcttcaggtagcggatttcctgcagaacatcctggctcaggaggacactgctaagggtctcgaccccttggcttctgaagacacgagccgacagaaggcaattgcagctaaggaacaatggaaagagctgaaggccacctacagggagcacgtagaggccatcaaaattggcctcaccaaggccctgactcagatggaggaagcccagaggaaacggacacaactccgggaagcctttgagcagctccaggccaagaaacaaatggccatggagaaacgcagagcagtccagaaccagtggcagctacaacaggagaagcatctgcagcatctggcggaggtttctgcagaggtgagggagcgtaagacagggactcagcaggagcttgacggggtgtttcagaaacttggaaacctgaagcagcaggcagaacaggagcgggacaagctgcagaggtatcagaccttcctccagcttctgtataccctgcagggtaagctgttgttccctgaggctgaggctgaggcagagaatcttccagatgataaaccccagcagccgactcgaccccaggagcagagtacaggagacaccatggggagagaccctggtgtgtccttcaaggctgttggtctacaacctgctggagatgtaaatttgccatgacttcctggaggacagcagcatggagaaagatcctagaaaaggcctctgacttccctcacctcccaaccatcattacaggaaagactgtgaactcctgagttcagcttgatttctgactacatcccagcaagctctggcatctgtggattaaaatccctggatctctctcagttgtgtatttgttcatcttcatatgctggcaggaacaactattaatacagatactcagaagccaataacatgacaggagctgggactggtttgaacacagggtgtgcagatggggagggggtactggccttgggcctcctatgatgcagacatggtgaatttaattcaaggaggaggagaatgttttaggcaggtggttatatgtgggaagataattttattcatggatccaaatgtttgttgagtcctttctttgtgctaaggttcttgcggtgaaccagaattataacagtgagctcatctgactgttttaggatgtacagcctagtgttaacattcttggtatctttttgtgccttatctaaaacatttctcgatcactggtttcagatgttcatttattatattcttttcaaagattcagagattggcttttgtcatccactattgtatgttttgtttcattgacctctagtgataccttgatctttcccactttctgttttcggattggagaagatgtaccttttttgtcaactcttacttttatcagatgatcaactcacgtatttggatctttatttgttttctcaaataaatatttaaggtt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ASPM_probe1</w:t>
      </w:r>
    </w:p>
    <w:p w:rsidR="00AD48F7" w:rsidRDefault="00AD48F7" w:rsidP="00AD48F7">
      <w:pPr>
        <w:pStyle w:val="NoSpacing"/>
      </w:pPr>
      <w:r>
        <w:t>ATAGAGCCTCTGATGTACGAAGTAG</w:t>
      </w:r>
    </w:p>
    <w:p w:rsidR="00AD48F7" w:rsidRDefault="00AD48F7" w:rsidP="00AD48F7">
      <w:pPr>
        <w:pStyle w:val="NoSpacing"/>
      </w:pPr>
      <w:r>
        <w:t>&gt;ASPM_probe2</w:t>
      </w:r>
    </w:p>
    <w:p w:rsidR="00AD48F7" w:rsidRDefault="00AD48F7" w:rsidP="00AD48F7">
      <w:pPr>
        <w:pStyle w:val="NoSpacing"/>
      </w:pPr>
      <w:r>
        <w:t>CAGTCTCTACAAACTTACAGCTCAT</w:t>
      </w:r>
    </w:p>
    <w:p w:rsidR="00AD48F7" w:rsidRDefault="00AD48F7" w:rsidP="00AD48F7">
      <w:pPr>
        <w:pStyle w:val="NoSpacing"/>
      </w:pPr>
      <w:r>
        <w:t>&gt;ASPM_probe3</w:t>
      </w:r>
    </w:p>
    <w:p w:rsidR="00AD48F7" w:rsidRDefault="00AD48F7" w:rsidP="00AD48F7">
      <w:pPr>
        <w:pStyle w:val="NoSpacing"/>
      </w:pPr>
      <w:r>
        <w:t>AATCCCCTGCAAGCTATTCAAATGG</w:t>
      </w:r>
    </w:p>
    <w:p w:rsidR="00AD48F7" w:rsidRDefault="00AD48F7" w:rsidP="00AD48F7">
      <w:pPr>
        <w:pStyle w:val="NoSpacing"/>
      </w:pPr>
      <w:r>
        <w:t>&gt;ASPM_probe4</w:t>
      </w:r>
    </w:p>
    <w:p w:rsidR="00AD48F7" w:rsidRDefault="00AD48F7" w:rsidP="00AD48F7">
      <w:pPr>
        <w:pStyle w:val="NoSpacing"/>
      </w:pPr>
      <w:r>
        <w:t>GAAGAAATCACAAATCCCCTGCAAG</w:t>
      </w:r>
    </w:p>
    <w:p w:rsidR="00AD48F7" w:rsidRDefault="00AD48F7" w:rsidP="00AD48F7">
      <w:pPr>
        <w:pStyle w:val="NoSpacing"/>
      </w:pPr>
      <w:r>
        <w:t>&gt;ASPM_probe5</w:t>
      </w:r>
    </w:p>
    <w:p w:rsidR="00AD48F7" w:rsidRDefault="00AD48F7" w:rsidP="00AD48F7">
      <w:pPr>
        <w:pStyle w:val="NoSpacing"/>
      </w:pPr>
      <w:r>
        <w:t>GTGATGGATACGCTTGGCATTCCTT</w:t>
      </w:r>
    </w:p>
    <w:p w:rsidR="00AD48F7" w:rsidRDefault="00AD48F7" w:rsidP="00AD48F7">
      <w:pPr>
        <w:pStyle w:val="NoSpacing"/>
      </w:pPr>
      <w:r>
        <w:t>&gt;ASPM_probe6</w:t>
      </w:r>
    </w:p>
    <w:p w:rsidR="00AD48F7" w:rsidRDefault="00AD48F7" w:rsidP="00AD48F7">
      <w:pPr>
        <w:pStyle w:val="NoSpacing"/>
      </w:pPr>
      <w:r>
        <w:t>GCATTCCTTTTATCCCAGAAACACC</w:t>
      </w:r>
    </w:p>
    <w:p w:rsidR="00AD48F7" w:rsidRDefault="00AD48F7" w:rsidP="00AD48F7">
      <w:pPr>
        <w:pStyle w:val="NoSpacing"/>
      </w:pPr>
      <w:r>
        <w:t>&gt;ASPM_probe7</w:t>
      </w:r>
    </w:p>
    <w:p w:rsidR="00AD48F7" w:rsidRDefault="00AD48F7" w:rsidP="00AD48F7">
      <w:pPr>
        <w:pStyle w:val="NoSpacing"/>
      </w:pPr>
      <w:r>
        <w:t>GTTGTTTGTTGGCTATTTTACTGAA</w:t>
      </w:r>
    </w:p>
    <w:p w:rsidR="00AD48F7" w:rsidRDefault="00AD48F7" w:rsidP="00AD48F7">
      <w:pPr>
        <w:pStyle w:val="NoSpacing"/>
      </w:pPr>
      <w:r>
        <w:t>&gt;ASPM_probe8</w:t>
      </w:r>
    </w:p>
    <w:p w:rsidR="00AD48F7" w:rsidRDefault="00AD48F7" w:rsidP="00AD48F7">
      <w:pPr>
        <w:pStyle w:val="NoSpacing"/>
      </w:pPr>
      <w:r>
        <w:t>GGAGCTTTTGCAGATATACCGAGAA</w:t>
      </w:r>
    </w:p>
    <w:p w:rsidR="00AD48F7" w:rsidRDefault="00AD48F7" w:rsidP="00AD48F7">
      <w:pPr>
        <w:pStyle w:val="NoSpacing"/>
      </w:pPr>
      <w:r>
        <w:t>&gt;ASPM_probe9</w:t>
      </w:r>
    </w:p>
    <w:p w:rsidR="00AD48F7" w:rsidRDefault="00AD48F7" w:rsidP="00AD48F7">
      <w:pPr>
        <w:pStyle w:val="NoSpacing"/>
      </w:pPr>
      <w:r>
        <w:t>TCAGATATGCTGTGCAAGTCTTGCT</w:t>
      </w:r>
    </w:p>
    <w:p w:rsidR="00AD48F7" w:rsidRDefault="00AD48F7" w:rsidP="00AD48F7">
      <w:pPr>
        <w:pStyle w:val="NoSpacing"/>
      </w:pPr>
      <w:r>
        <w:t>&gt;ASPM_probe10</w:t>
      </w:r>
    </w:p>
    <w:p w:rsidR="00AD48F7" w:rsidRDefault="00AD48F7" w:rsidP="00AD48F7">
      <w:pPr>
        <w:pStyle w:val="NoSpacing"/>
      </w:pPr>
      <w:r>
        <w:t>GTTGTTGACCGTATTTACAGTCTCT</w:t>
      </w:r>
    </w:p>
    <w:p w:rsidR="00AD48F7" w:rsidRDefault="00AD48F7" w:rsidP="00AD48F7">
      <w:pPr>
        <w:pStyle w:val="NoSpacing"/>
      </w:pPr>
      <w:r>
        <w:t>&gt;ASPM_probe11</w:t>
      </w:r>
    </w:p>
    <w:p w:rsidR="00AD48F7" w:rsidRDefault="00AD48F7" w:rsidP="00AD48F7">
      <w:pPr>
        <w:pStyle w:val="NoSpacing"/>
      </w:pPr>
      <w:r>
        <w:lastRenderedPageBreak/>
        <w:t>GTTGTAATCGCAGTATTCCTTGTAT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ASPM_target</w:t>
      </w:r>
      <w:proofErr w:type="spellEnd"/>
    </w:p>
    <w:p w:rsidR="00AD48F7" w:rsidRDefault="00AD48F7" w:rsidP="00AD48F7">
      <w:pPr>
        <w:pStyle w:val="NoSpacing"/>
      </w:pPr>
      <w:r>
        <w:t>gttgtaatcgcagtattccttgtatggaagtcatcagatatgctgtgcaagtcttgcttaatgtatctaagtatgagaaaactacttcagcagtttatgatgtagaaaattgtatagatatactattggagcttttgcagatataccgagaaaagcctggtaataaagttgcagacaaaggcggaagcatttttacaaaaacttgttgtttgttggctattttactgaagacaacaaatagagcctctgatgtacgaagtaggtccaaagttgttgaccgtatttacagtctctacaaacttacagctcataaacataaaatgaatactgaaagaatactttacaagcaaaagaagaattcttctataagcattccttttatcccagaaacacctgtaaggaccagaatagtttcaagacttaagccagattgggttttgagaagagataacatggaagaaatcacaaatcccctgcaagctattcaaatggtgatggatacgcttggcattcctt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ASPM_exemplar</w:t>
      </w:r>
      <w:proofErr w:type="spellEnd"/>
    </w:p>
    <w:p w:rsidR="00AD48F7" w:rsidRDefault="00AD48F7" w:rsidP="00AD48F7">
      <w:pPr>
        <w:pStyle w:val="NoSpacing"/>
      </w:pPr>
      <w:r>
        <w:t>gcaaacatactttaataagttaaagaaaataacaaaaacagtacagcaaagatactgggcaatgaaagaaagaaacatacaatttcaaaggtataacaaactgaggcattctgtaatatacattcaggctatttttaggggaaagaaagctagaagacatttaaaaatgatgcatatagccgcaactctcattcagaggagatttagaactctaatgatgagaagaagattcctctctctcaagaaaactgctattttgattcagagaaaatatcgggcacatctttgtacaaagcatcacttacagttccttcaggtacaaaatgcagttattaaaatccagtcatcatacagaagatggatgataaggaaaaggatgcgagagatgcacagggctgctactttcatccagtctactttcagaatgcacagattacatatgagatatcaggctttgaaacaggcctccgttgtgatccaacagcaataccaagcaaatagagctgcaaaactgcagaggcagcattatctcagacaaagacactctgctgtgatccttcaggctgcattcaggggtatgaaaactagaagacatttgaagagtatgcattcctctgcaacccttattcagagtaggtttagatcattactggtgaggagaagattcatttccctcaaaaaagctactatttttgttcagaggaaatatcgagccaccatttgtgccaaacataaattgtaccaattcttgcacttaagaaaggcagccattacaatacagtcatcttacagaagactgatggtaaagaagaagttacaagaaatgcaaagggctgcagttctcattcaggctactttcaggatgcacagaaaaaaaaatatattacatttcagacttggaaacatgcttcaattctaattcagcaacattatcgaacatatagagctgcaaaattgcaaagagaaaattatatcagacaatggcattctgctgtggttattcaggctgcatataaaggaatgaaagcaagacaacttttaagggaaaaacacaaagcttctattgtaatacaaggcacctacagaatgtataggcagtattgtttctaccaaaagcttcagtgggctacaaaaatcatacaagaaaaatatagagcaaataaaaagaaacagaaagtatttcaacacaatgaacttaagaaagagacttgtgttcaggcaggttttcaggacatgaacataaaaaaacagattcaggaacagcaccaggctgccattattattcagaagcattgtaaagcctttaaaataaggaagcattatctccacattagagcaacagtagtttctattcaaagaagatacagaaaactaactgcagtgcgtacccaagcagttatttgtatacagtcttattacagaggctttaaagtacgaaaggatattcaaaatatgcaccgggctgccacactaattcagtcattctatcgaatgcacagggccaaagttgattatgaaacaaagaaaactgcaattgtggttatacagaattattataggttgtatgttagagtaaaaacagaaagaaaaaactttttagcagttcagaaatctgtacgaactattcaggctgcttttagaggcatgaaagttagacaaaaattgaaaaatgtatcagaggaaaagatggcagccattgttaaccaatctgcactctgctgttacagaagtaaaactcagtatgaagctgttcaaagtgaaggtgttatgattcaagagtggtataaagcttctggccttgcttgttcacaggaagcagagtatcattctcaaagtagggctgcagtaacaattcaaaaagctttttgtagaatggtcacaagaaaactggaaacacagaaatgtgctgccctacggattcagttcttccttcagatggctgtgtatcggagaagatttgttcagcagaaaagagctgctatcactttacagcattattttaggacgtggcaaaccagaaaacagtttttactatatagaaaagcagcagtggttttacaaaatcactacagagcatttctgtctgcaaaacatcaaagacaagtctatttacagatcagaagcagtgttatcattattcaagctagaagtaaaggatttatacagaaacggaagtttcaggaaattaaaaatagcaccataaaaattcaggctatgtggaggagatatagagccaagaaatatttatgtaaagtgaaagctgcctgcaagattcaagcctggtatagatgttggagagcacacaaagaatatctagctatattaaaagctgttaaaattattcaaggttgcttctataccaaactagagagaacacggtttttgaatgtgagagcatcagcaattatcattcagagaaaatggagagctatacttcctgcaaagatagctcatgaacacttcttaatgataaaaagacatcgagctgcttgtttgatccaagcacattatagaggatataaaggaaggcaggtctttcttcggcagaaatctgctgctttgatcatacaaaaatatatacgagccagggaggctggaaagcatgaaaggataaaatatattgaatttaaaaaatctacagttatcctacaagcactggtgcgtggttggctagtacgaaaaagatttttagaacagagagccaaaattcgacttcttcacttcactgcagctgcatattatcacctgaatgctgttagaattcaaagagcctataaactttacctggctgtgaagaatgctaacaagcaggttaattcagtcatctgtattcagagatggtttcgagcaagattacaagaaaagagatttattcagaaatatcatagcatcaaaaagattgagcatgaaggtcaagaatgtctgagccagcgaaatagggctgcatcagtaatacagaaagcagtgcgccattttctcctccgtaaaaagcaggaaaaattcactagtggaatcattaaaattcaggcattatggagaggctattcttggaggaagaaaaatgattgtacaaaaattaaagctatacgactaagtcttcaagttgttaatagggagattcgagaagaaaacaaactctacaaaagaactgcacttgcacttcattaccttttgacatataagcacctttctgccattcttgaggccttaaaacacctagaggtagttactagattgtctccactttgttgtgagaacatggcccagagtggagcaatttctaaaatatttgttttgatccgaagttgtaatcgcagtattccttgtatggaagtcatcagatatgctgtgcaagtcttgcttaatgtatctaagtatgagaaaactacttcagcagtttatgatgtagaaaattgtatagatatactattggagcttttgcagatataccgagaaaagcctggtaataaagttgcagacaaaggcggaagcatttttacaaaaacttgttgtttgttggctattttactgaagacaacaaatagagcctctgatgtacgaagtaggtccaaagttgttgaccgtatttacagtctctacaaacttacagctcataaacataaaatgaatactgaaagaatactttacaagcaaaagaagaattcttctataagcattccttttatcccagaaacacctgtaaggaccagaatagtttcaagacttaagccagattgggttttgag</w:t>
      </w:r>
      <w:r>
        <w:lastRenderedPageBreak/>
        <w:t>aagagataacatggaagaaatcacaaatcccctgcaagctattcaaatggtgatggatacgcttggcattccttattagtaaatgtaaacattttcagtatgtatagtgtaaagaaatattaaagccaatcatgagtacg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LC35E3_probe1</w:t>
      </w:r>
    </w:p>
    <w:p w:rsidR="00AD48F7" w:rsidRDefault="00AD48F7" w:rsidP="00AD48F7">
      <w:pPr>
        <w:pStyle w:val="NoSpacing"/>
      </w:pPr>
      <w:r>
        <w:t>AGTAGCTCTCTGCTTGCTGATAGAT</w:t>
      </w:r>
    </w:p>
    <w:p w:rsidR="00AD48F7" w:rsidRDefault="00AD48F7" w:rsidP="00AD48F7">
      <w:pPr>
        <w:pStyle w:val="NoSpacing"/>
      </w:pPr>
      <w:r>
        <w:t>&gt;SLC35E3_probe2</w:t>
      </w:r>
    </w:p>
    <w:p w:rsidR="00AD48F7" w:rsidRDefault="00AD48F7" w:rsidP="00AD48F7">
      <w:pPr>
        <w:pStyle w:val="NoSpacing"/>
      </w:pPr>
      <w:r>
        <w:t>ATTTTAGTTTAGCTTCCTGATTTAT</w:t>
      </w:r>
    </w:p>
    <w:p w:rsidR="00AD48F7" w:rsidRDefault="00AD48F7" w:rsidP="00AD48F7">
      <w:pPr>
        <w:pStyle w:val="NoSpacing"/>
      </w:pPr>
      <w:r>
        <w:t>&gt;SLC35E3_probe3</w:t>
      </w:r>
    </w:p>
    <w:p w:rsidR="00AD48F7" w:rsidRDefault="00AD48F7" w:rsidP="00AD48F7">
      <w:pPr>
        <w:pStyle w:val="NoSpacing"/>
      </w:pPr>
      <w:r>
        <w:t>GATGGTTTCCCAGTGTGAGATTTGT</w:t>
      </w:r>
    </w:p>
    <w:p w:rsidR="00AD48F7" w:rsidRDefault="00AD48F7" w:rsidP="00AD48F7">
      <w:pPr>
        <w:pStyle w:val="NoSpacing"/>
      </w:pPr>
      <w:r>
        <w:t>&gt;SLC35E3_probe4</w:t>
      </w:r>
    </w:p>
    <w:p w:rsidR="00AD48F7" w:rsidRDefault="00AD48F7" w:rsidP="00AD48F7">
      <w:pPr>
        <w:pStyle w:val="NoSpacing"/>
      </w:pPr>
      <w:r>
        <w:t>ATGGTTTGGTTGGTCCCAGCAAAGT</w:t>
      </w:r>
    </w:p>
    <w:p w:rsidR="00AD48F7" w:rsidRDefault="00AD48F7" w:rsidP="00AD48F7">
      <w:pPr>
        <w:pStyle w:val="NoSpacing"/>
      </w:pPr>
      <w:r>
        <w:t>&gt;SLC35E3_probe5</w:t>
      </w:r>
    </w:p>
    <w:p w:rsidR="00AD48F7" w:rsidRDefault="00AD48F7" w:rsidP="00AD48F7">
      <w:pPr>
        <w:pStyle w:val="NoSpacing"/>
      </w:pPr>
      <w:r>
        <w:t>GTTCTCGGTGTTCAAACTCTTCTAA</w:t>
      </w:r>
    </w:p>
    <w:p w:rsidR="00AD48F7" w:rsidRDefault="00AD48F7" w:rsidP="00AD48F7">
      <w:pPr>
        <w:pStyle w:val="NoSpacing"/>
      </w:pPr>
      <w:r>
        <w:t>&gt;SLC35E3_probe6</w:t>
      </w:r>
    </w:p>
    <w:p w:rsidR="00AD48F7" w:rsidRDefault="00AD48F7" w:rsidP="00AD48F7">
      <w:pPr>
        <w:pStyle w:val="NoSpacing"/>
      </w:pPr>
      <w:r>
        <w:t>TGCAAATATGCTGTGGGTTCTCGGT</w:t>
      </w:r>
    </w:p>
    <w:p w:rsidR="00AD48F7" w:rsidRDefault="00AD48F7" w:rsidP="00AD48F7">
      <w:pPr>
        <w:pStyle w:val="NoSpacing"/>
      </w:pPr>
      <w:r>
        <w:t>&gt;SLC35E3_probe7</w:t>
      </w:r>
    </w:p>
    <w:p w:rsidR="00AD48F7" w:rsidRDefault="00AD48F7" w:rsidP="00AD48F7">
      <w:pPr>
        <w:pStyle w:val="NoSpacing"/>
      </w:pPr>
      <w:r>
        <w:t>AAGGAATTGCTGTTACTGTACTGCA</w:t>
      </w:r>
    </w:p>
    <w:p w:rsidR="00AD48F7" w:rsidRDefault="00AD48F7" w:rsidP="00AD48F7">
      <w:pPr>
        <w:pStyle w:val="NoSpacing"/>
      </w:pPr>
      <w:r>
        <w:t>&gt;SLC35E3_probe8</w:t>
      </w:r>
    </w:p>
    <w:p w:rsidR="00AD48F7" w:rsidRDefault="00AD48F7" w:rsidP="00AD48F7">
      <w:pPr>
        <w:pStyle w:val="NoSpacing"/>
      </w:pPr>
      <w:r>
        <w:t>TAAATCTAGTGTTTCTATTTTAGTT</w:t>
      </w:r>
    </w:p>
    <w:p w:rsidR="00AD48F7" w:rsidRDefault="00AD48F7" w:rsidP="00AD48F7">
      <w:pPr>
        <w:pStyle w:val="NoSpacing"/>
      </w:pPr>
      <w:r>
        <w:t>&gt;SLC35E3_probe9</w:t>
      </w:r>
    </w:p>
    <w:p w:rsidR="00AD48F7" w:rsidRDefault="00AD48F7" w:rsidP="00AD48F7">
      <w:pPr>
        <w:pStyle w:val="NoSpacing"/>
      </w:pPr>
      <w:r>
        <w:t>ATATACCATCCCATATATATGTGGG</w:t>
      </w:r>
    </w:p>
    <w:p w:rsidR="00AD48F7" w:rsidRDefault="00AD48F7" w:rsidP="00AD48F7">
      <w:pPr>
        <w:pStyle w:val="NoSpacing"/>
      </w:pPr>
      <w:r>
        <w:t>&gt;SLC35E3_probe10</w:t>
      </w:r>
    </w:p>
    <w:p w:rsidR="00AD48F7" w:rsidRDefault="00AD48F7" w:rsidP="00AD48F7">
      <w:pPr>
        <w:pStyle w:val="NoSpacing"/>
      </w:pPr>
      <w:r>
        <w:t>CTGCTTGCTGATAGATGGTTTCCC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RNASEH2A_probe1</w:t>
      </w:r>
    </w:p>
    <w:p w:rsidR="00AD48F7" w:rsidRDefault="00AD48F7" w:rsidP="00AD48F7">
      <w:pPr>
        <w:pStyle w:val="NoSpacing"/>
      </w:pPr>
      <w:r>
        <w:t>ATGCCAGAGACATACCAGGCGCAGC</w:t>
      </w:r>
    </w:p>
    <w:p w:rsidR="00AD48F7" w:rsidRDefault="00AD48F7" w:rsidP="00AD48F7">
      <w:pPr>
        <w:pStyle w:val="NoSpacing"/>
      </w:pPr>
      <w:r>
        <w:t>&gt;RNASEH2A_probe2</w:t>
      </w:r>
    </w:p>
    <w:p w:rsidR="00AD48F7" w:rsidRDefault="00AD48F7" w:rsidP="00AD48F7">
      <w:pPr>
        <w:pStyle w:val="NoSpacing"/>
      </w:pPr>
      <w:r>
        <w:t>GGAAGATCACATCCTACTTCCTCAA</w:t>
      </w:r>
    </w:p>
    <w:p w:rsidR="00AD48F7" w:rsidRDefault="00AD48F7" w:rsidP="00AD48F7">
      <w:pPr>
        <w:pStyle w:val="NoSpacing"/>
      </w:pPr>
      <w:r>
        <w:t>&gt;RNASEH2A_probe3</w:t>
      </w:r>
    </w:p>
    <w:p w:rsidR="00AD48F7" w:rsidRDefault="00AD48F7" w:rsidP="00AD48F7">
      <w:pPr>
        <w:pStyle w:val="NoSpacing"/>
      </w:pPr>
      <w:r>
        <w:t>ACTGATTATGGCTCAGGCTACCCCA</w:t>
      </w:r>
    </w:p>
    <w:p w:rsidR="00AD48F7" w:rsidRDefault="00AD48F7" w:rsidP="00AD48F7">
      <w:pPr>
        <w:pStyle w:val="NoSpacing"/>
      </w:pPr>
      <w:r>
        <w:t>&gt;RNASEH2A_probe4</w:t>
      </w:r>
    </w:p>
    <w:p w:rsidR="00AD48F7" w:rsidRDefault="00AD48F7" w:rsidP="00AD48F7">
      <w:pPr>
        <w:pStyle w:val="NoSpacing"/>
      </w:pPr>
      <w:r>
        <w:t>TGCAGCAAAGTTTTCCCGGGATTGA</w:t>
      </w:r>
    </w:p>
    <w:p w:rsidR="00AD48F7" w:rsidRDefault="00AD48F7" w:rsidP="00AD48F7">
      <w:pPr>
        <w:pStyle w:val="NoSpacing"/>
      </w:pPr>
      <w:r>
        <w:t>&gt;RNASEH2A_probe5</w:t>
      </w:r>
    </w:p>
    <w:p w:rsidR="00AD48F7" w:rsidRDefault="00AD48F7" w:rsidP="00AD48F7">
      <w:pPr>
        <w:pStyle w:val="NoSpacing"/>
      </w:pPr>
      <w:r>
        <w:t>CTCAATGAAGGGTCCCAAGCCCGTC</w:t>
      </w:r>
    </w:p>
    <w:p w:rsidR="00AD48F7" w:rsidRDefault="00AD48F7" w:rsidP="00AD48F7">
      <w:pPr>
        <w:pStyle w:val="NoSpacing"/>
      </w:pPr>
      <w:r>
        <w:t>&gt;RNASEH2A_probe6</w:t>
      </w:r>
    </w:p>
    <w:p w:rsidR="00AD48F7" w:rsidRDefault="00AD48F7" w:rsidP="00AD48F7">
      <w:pPr>
        <w:pStyle w:val="NoSpacing"/>
      </w:pPr>
      <w:r>
        <w:t>TCGTGGACACCGTAGGGATGCCAGA</w:t>
      </w:r>
    </w:p>
    <w:p w:rsidR="00AD48F7" w:rsidRDefault="00AD48F7" w:rsidP="00AD48F7">
      <w:pPr>
        <w:pStyle w:val="NoSpacing"/>
      </w:pPr>
      <w:r>
        <w:t>&gt;RNASEH2A_probe7</w:t>
      </w:r>
    </w:p>
    <w:p w:rsidR="00AD48F7" w:rsidRDefault="00AD48F7" w:rsidP="00AD48F7">
      <w:pPr>
        <w:pStyle w:val="NoSpacing"/>
      </w:pPr>
      <w:r>
        <w:t>GAGGACTCAGCATCCGAGAATCAGG</w:t>
      </w:r>
    </w:p>
    <w:p w:rsidR="00AD48F7" w:rsidRDefault="00AD48F7" w:rsidP="00AD48F7">
      <w:pPr>
        <w:pStyle w:val="NoSpacing"/>
      </w:pPr>
      <w:r>
        <w:t>&gt;RNASEH2A_probe8</w:t>
      </w:r>
    </w:p>
    <w:p w:rsidR="00AD48F7" w:rsidRDefault="00AD48F7" w:rsidP="00AD48F7">
      <w:pPr>
        <w:pStyle w:val="NoSpacing"/>
      </w:pPr>
      <w:r>
        <w:t>TCTTCCCACCGATATTTCCTGGAA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TSC2_probe1</w:t>
      </w:r>
    </w:p>
    <w:p w:rsidR="00AD48F7" w:rsidRDefault="00AD48F7" w:rsidP="00AD48F7">
      <w:pPr>
        <w:pStyle w:val="NoSpacing"/>
      </w:pPr>
      <w:r>
        <w:t>TGGCCTCACAGGTGCATCATAGCCG</w:t>
      </w:r>
    </w:p>
    <w:p w:rsidR="00AD48F7" w:rsidRDefault="00AD48F7" w:rsidP="00AD48F7">
      <w:pPr>
        <w:pStyle w:val="NoSpacing"/>
      </w:pPr>
      <w:r>
        <w:t>&gt;TSC2_probe2</w:t>
      </w:r>
    </w:p>
    <w:p w:rsidR="00AD48F7" w:rsidRDefault="00AD48F7" w:rsidP="00AD48F7">
      <w:pPr>
        <w:pStyle w:val="NoSpacing"/>
      </w:pPr>
      <w:r>
        <w:t>GGGCAACGACTTTGTGTCCATTGTC</w:t>
      </w:r>
    </w:p>
    <w:p w:rsidR="00AD48F7" w:rsidRDefault="00AD48F7" w:rsidP="00AD48F7">
      <w:pPr>
        <w:pStyle w:val="NoSpacing"/>
      </w:pPr>
      <w:r>
        <w:t>&gt;TSC2_probe3</w:t>
      </w:r>
    </w:p>
    <w:p w:rsidR="00AD48F7" w:rsidRDefault="00AD48F7" w:rsidP="00AD48F7">
      <w:pPr>
        <w:pStyle w:val="NoSpacing"/>
      </w:pPr>
      <w:r>
        <w:t>CCCTGATGCCCACCAAGGACGTGGA</w:t>
      </w:r>
    </w:p>
    <w:p w:rsidR="00AD48F7" w:rsidRDefault="00AD48F7" w:rsidP="00AD48F7">
      <w:pPr>
        <w:pStyle w:val="NoSpacing"/>
      </w:pPr>
      <w:r>
        <w:t>&gt;TSC2_probe4</w:t>
      </w:r>
    </w:p>
    <w:p w:rsidR="00AD48F7" w:rsidRDefault="00AD48F7" w:rsidP="00AD48F7">
      <w:pPr>
        <w:pStyle w:val="NoSpacing"/>
      </w:pPr>
      <w:r>
        <w:lastRenderedPageBreak/>
        <w:t>AGCACCGCTGCGACAAGAAGCGCCA</w:t>
      </w:r>
    </w:p>
    <w:p w:rsidR="00AD48F7" w:rsidRDefault="00AD48F7" w:rsidP="00AD48F7">
      <w:pPr>
        <w:pStyle w:val="NoSpacing"/>
      </w:pPr>
      <w:r>
        <w:t>&gt;TSC2_probe5</w:t>
      </w:r>
    </w:p>
    <w:p w:rsidR="00AD48F7" w:rsidRDefault="00AD48F7" w:rsidP="00AD48F7">
      <w:pPr>
        <w:pStyle w:val="NoSpacing"/>
      </w:pPr>
      <w:r>
        <w:t>TCAACTTTGTCCACGTGATCGTCAC</w:t>
      </w:r>
    </w:p>
    <w:p w:rsidR="00AD48F7" w:rsidRDefault="00AD48F7" w:rsidP="00AD48F7">
      <w:pPr>
        <w:pStyle w:val="NoSpacing"/>
      </w:pPr>
      <w:r>
        <w:t>&gt;TSC2_probe6</w:t>
      </w:r>
    </w:p>
    <w:p w:rsidR="00AD48F7" w:rsidRDefault="00AD48F7" w:rsidP="00AD48F7">
      <w:pPr>
        <w:pStyle w:val="NoSpacing"/>
      </w:pPr>
      <w:r>
        <w:t>GTGAGGACTTCAAGCTTGGCACCAT</w:t>
      </w:r>
    </w:p>
    <w:p w:rsidR="00AD48F7" w:rsidRDefault="00AD48F7" w:rsidP="00AD48F7">
      <w:pPr>
        <w:pStyle w:val="NoSpacing"/>
      </w:pPr>
      <w:r>
        <w:t>&gt;TSC2_probe7</w:t>
      </w:r>
    </w:p>
    <w:p w:rsidR="00AD48F7" w:rsidRDefault="00AD48F7" w:rsidP="00AD48F7">
      <w:pPr>
        <w:pStyle w:val="NoSpacing"/>
      </w:pPr>
      <w:r>
        <w:t>TGGACTACGAGTGCAACCTGGTGT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FAM20B_probe1</w:t>
      </w:r>
    </w:p>
    <w:p w:rsidR="00AD48F7" w:rsidRDefault="00AD48F7" w:rsidP="00AD48F7">
      <w:pPr>
        <w:pStyle w:val="NoSpacing"/>
      </w:pPr>
      <w:r>
        <w:t>GTATTAATAAGGCATTGCCCCCTGT</w:t>
      </w:r>
    </w:p>
    <w:p w:rsidR="00AD48F7" w:rsidRDefault="00AD48F7" w:rsidP="00AD48F7">
      <w:pPr>
        <w:pStyle w:val="NoSpacing"/>
      </w:pPr>
      <w:r>
        <w:t>&gt;FAM20B_probe2</w:t>
      </w:r>
    </w:p>
    <w:p w:rsidR="00AD48F7" w:rsidRDefault="00AD48F7" w:rsidP="00AD48F7">
      <w:pPr>
        <w:pStyle w:val="NoSpacing"/>
      </w:pPr>
      <w:r>
        <w:t>TGTAAGGCTGCATTGTGGGTTTGGG</w:t>
      </w:r>
    </w:p>
    <w:p w:rsidR="00AD48F7" w:rsidRDefault="00AD48F7" w:rsidP="00AD48F7">
      <w:pPr>
        <w:pStyle w:val="NoSpacing"/>
      </w:pPr>
      <w:r>
        <w:t>&gt;FAM20B_probe3</w:t>
      </w:r>
    </w:p>
    <w:p w:rsidR="00AD48F7" w:rsidRDefault="00AD48F7" w:rsidP="00AD48F7">
      <w:pPr>
        <w:pStyle w:val="NoSpacing"/>
      </w:pPr>
      <w:r>
        <w:t>GTTTTGTAACACTGTCCTACTTTAT</w:t>
      </w:r>
    </w:p>
    <w:p w:rsidR="00AD48F7" w:rsidRDefault="00AD48F7" w:rsidP="00AD48F7">
      <w:pPr>
        <w:pStyle w:val="NoSpacing"/>
      </w:pPr>
      <w:r>
        <w:t>&gt;FAM20B_probe4</w:t>
      </w:r>
    </w:p>
    <w:p w:rsidR="00AD48F7" w:rsidRDefault="00AD48F7" w:rsidP="00AD48F7">
      <w:pPr>
        <w:pStyle w:val="NoSpacing"/>
      </w:pPr>
      <w:r>
        <w:t>AGTCGTTGCAGGGTTTGGATCAGCT</w:t>
      </w:r>
    </w:p>
    <w:p w:rsidR="00AD48F7" w:rsidRDefault="00AD48F7" w:rsidP="00AD48F7">
      <w:pPr>
        <w:pStyle w:val="NoSpacing"/>
      </w:pPr>
      <w:r>
        <w:t>&gt;FAM20B_probe5</w:t>
      </w:r>
    </w:p>
    <w:p w:rsidR="00AD48F7" w:rsidRDefault="00AD48F7" w:rsidP="00AD48F7">
      <w:pPr>
        <w:pStyle w:val="NoSpacing"/>
      </w:pPr>
      <w:r>
        <w:t>GGATCAGCTGTAAGTTAGGTATGCC</w:t>
      </w:r>
    </w:p>
    <w:p w:rsidR="00AD48F7" w:rsidRDefault="00AD48F7" w:rsidP="00AD48F7">
      <w:pPr>
        <w:pStyle w:val="NoSpacing"/>
      </w:pPr>
      <w:r>
        <w:t>&gt;FAM20B_probe6</w:t>
      </w:r>
    </w:p>
    <w:p w:rsidR="00AD48F7" w:rsidRDefault="00AD48F7" w:rsidP="00AD48F7">
      <w:pPr>
        <w:pStyle w:val="NoSpacing"/>
      </w:pPr>
      <w:r>
        <w:t>AAGGCTGTTACAATCAAGTCGTTGC</w:t>
      </w:r>
    </w:p>
    <w:p w:rsidR="00AD48F7" w:rsidRDefault="00AD48F7" w:rsidP="00AD48F7">
      <w:pPr>
        <w:pStyle w:val="NoSpacing"/>
      </w:pPr>
      <w:r>
        <w:t>&gt;FAM20B_probe7</w:t>
      </w:r>
    </w:p>
    <w:p w:rsidR="00AD48F7" w:rsidRDefault="00AD48F7" w:rsidP="00AD48F7">
      <w:pPr>
        <w:pStyle w:val="NoSpacing"/>
      </w:pPr>
      <w:r>
        <w:t>AGATGAGTCCTATACGTGGCAATTT</w:t>
      </w:r>
    </w:p>
    <w:p w:rsidR="00AD48F7" w:rsidRDefault="00AD48F7" w:rsidP="00AD48F7">
      <w:pPr>
        <w:pStyle w:val="NoSpacing"/>
      </w:pPr>
      <w:r>
        <w:t>&gt;FAM20B_probe8</w:t>
      </w:r>
    </w:p>
    <w:p w:rsidR="00AD48F7" w:rsidRDefault="00AD48F7" w:rsidP="00AD48F7">
      <w:pPr>
        <w:pStyle w:val="NoSpacing"/>
      </w:pPr>
      <w:r>
        <w:t>TCTGAAGCCAGCATTATCTTCCAAA</w:t>
      </w:r>
    </w:p>
    <w:p w:rsidR="00AD48F7" w:rsidRDefault="00AD48F7" w:rsidP="00AD48F7">
      <w:pPr>
        <w:pStyle w:val="NoSpacing"/>
      </w:pPr>
      <w:r>
        <w:t>&gt;FAM20B_probe9</w:t>
      </w:r>
    </w:p>
    <w:p w:rsidR="00AD48F7" w:rsidRDefault="00AD48F7" w:rsidP="00AD48F7">
      <w:pPr>
        <w:pStyle w:val="NoSpacing"/>
      </w:pPr>
      <w:r>
        <w:t>GCCCCCTGTTTGCACTCAGGGTTAA</w:t>
      </w:r>
    </w:p>
    <w:p w:rsidR="00AD48F7" w:rsidRDefault="00AD48F7" w:rsidP="00AD48F7">
      <w:pPr>
        <w:pStyle w:val="NoSpacing"/>
      </w:pPr>
      <w:r>
        <w:t>&gt;FAM20B_probe10</w:t>
      </w:r>
    </w:p>
    <w:p w:rsidR="00AD48F7" w:rsidRDefault="00AD48F7" w:rsidP="00AD48F7">
      <w:pPr>
        <w:pStyle w:val="NoSpacing"/>
      </w:pPr>
      <w:r>
        <w:t>CGTGGCAATTTTTCAATGTCATCTG</w:t>
      </w:r>
    </w:p>
    <w:p w:rsidR="00AD48F7" w:rsidRDefault="00AD48F7" w:rsidP="00AD48F7">
      <w:pPr>
        <w:pStyle w:val="NoSpacing"/>
      </w:pPr>
      <w:r>
        <w:t>&gt;FAM20B_probe11</w:t>
      </w:r>
    </w:p>
    <w:p w:rsidR="00AD48F7" w:rsidRDefault="00AD48F7" w:rsidP="00AD48F7">
      <w:pPr>
        <w:pStyle w:val="NoSpacing"/>
      </w:pPr>
      <w:r>
        <w:t>TCAGAACTCATGGCCATTTCCTGCC</w:t>
      </w:r>
    </w:p>
    <w:p w:rsidR="00AD48F7" w:rsidRDefault="00AD48F7" w:rsidP="00AD48F7">
      <w:pPr>
        <w:pStyle w:val="NoSpacing"/>
      </w:pPr>
      <w:r>
        <w:t>&gt;FAM20B_target</w:t>
      </w:r>
    </w:p>
    <w:p w:rsidR="00AD48F7" w:rsidRDefault="00AD48F7" w:rsidP="00AD48F7">
      <w:pPr>
        <w:pStyle w:val="NoSpacing"/>
      </w:pPr>
      <w:r>
        <w:t>gttttgtaacactgtcctactttatttattagaatctaaggctgttacaatcaagtcgttgcagggtttggatcagctgtaagttaggtatgcctaccaaacatccaaaggtagacgtggagacattttaatactacaaaactaggaaaatcagaactcatggccatttcctgccctcctccaacttgttaaaacatgtttattctaaagttcgaatggataaatttgagtataaaggttttgttataaaactgttctttagtgtaaggctgcattgtgggtttgggggaaatgtaaataattttctgtgtaaaacaaattcataggatctgatttgctcagagtattattcaagaatgtattaataaggcattgccccctgtttgcactcagggttaatatgtcaaatgaaatttaagaaggaaatggaagaattcaggtacattaattgcatattattttgggaaagatgagtcctatacgtggcaatttttcaatgtcatctgaagccagcattatcttccaaa</w:t>
      </w:r>
    </w:p>
    <w:p w:rsidR="00AD48F7" w:rsidRDefault="00AD48F7" w:rsidP="00AD48F7">
      <w:pPr>
        <w:pStyle w:val="NoSpacing"/>
      </w:pPr>
      <w:r>
        <w:t>&gt;FAM20B_consensus</w:t>
      </w:r>
    </w:p>
    <w:p w:rsidR="00AD48F7" w:rsidRDefault="00AD48F7" w:rsidP="00AD48F7">
      <w:pPr>
        <w:pStyle w:val="NoSpacing"/>
      </w:pPr>
      <w:r>
        <w:t>gtgtgggactgccgctctgcgcggcgagaggtggcctgggaatggccgggccgggggtgggccggagccgctgtggcggcggcggcggctgggggcggtgagcgcggcgtggggctgcccctccccggaggcggcgggggcggccggggccgcgccgcaccgcaccgcgcgggcggccatggagcgagcctagggcccgacaggaactgtggaaggtgcatcagtgaagaaatggaccaatgtgtataatcatggaatctccttgctaaccatcaccaccagctctccttaatacatgagcaagagtgggtcaggggagaaggaaaagaggtcaacatgaagctaaagcagcgagtcgtgctgttagcaattctccttgtcatttttatcttcaccaaagttttcctgattgacaacttagatacatcagctgccaaccgggaggaccagagggcctttcaccgaatgatgactggcttgcgggtggagctggcacccaagctggaccataccttgcagtctccctgggagattgcagcccagtgggtggttccccgggaagtgtaccctgaagagacaccagagctgggggcagtcatgcatgccatggccnnnnngnaaatcattaaagctgatgtgggttataaagggacacagctgaaanncttactgatacttgaaggaggccagaaagttgttttcaaacctaagcggtatagccgagaccatgtggtggaaggggaaccgtatgctggttatgatagacacaatgcagaggtagcagcctttcacttggacaggattctgggtttccaccgagcccccttggtagttggcagatttgttaatcttcggacagagatcaaacctgtcgccacagagcagctgttgagcaccttcctaactgtaggaaacaatacttgtttttatgggaagtgctattactgccgagaaacagaaccagcttgtgctgat</w:t>
      </w:r>
      <w:r>
        <w:lastRenderedPageBreak/>
        <w:t>ggagacataatggagggatctgtcacactttggcttccagatgtgtggcctctgcagaagcaccgtcacccatggggcaggacttaccgagaaggcaaattggccaggtgggagtatgatganagctactgtgatgctgngaanaaaacntccccttatnanctntggcccgcncctnttggacatnattgacancagctgnctttgattacctgattggcaatgctgaccgccatcactatgagagctttcaagatgatgaaggcgctagtatgctcatccttcttgataatgccaaaagctttgggaacccctcgctggatgaaagaagcattcttgcccctctctatcagtgttgcatcattcgggtgtccacctggaacagactgaactacctaaagaatggtgtgctaaagtctgccttaaaatctgccatggcccatgaccccatctccccagtgctctctgatcctcatctggacgccgtggaccagcggctcctgagtgtcctggccaccgtgaagcagtgcaccgaccagtttgggatggacacagtactggtggaagacaggatgcctctctcacacttgtaattctcgacacaaaataagtgaaacttctttttacaaagatagagaaacagcacaatcaattccaaatggtatgagatggattggaagtggccagcagcaagttctggtgacnggacagngtggccttggatgtctttggtattttctgtagtagaaactaaagcaaagaccacaagtttcagagcatggagacattcctgctgaatcgccttctcacctcctcggcaattgctcattctagggttgggcatcatagttggtcagtcttaattcccatgccaaaggacaaacaggtgtgacatttggatagatgaatactgggattggctctggagcatgtgttttgagttgaaccttgcagtcctttctctacgcccgtggattttgtggaaacactttgcaatctctttgtctttttttttttaccagaactagttacattggaatgcttactgtcctacagagtggcagcaaataaaaccttgcattccatcaagccaaaatagcacactctgttagaggagatacatgtttaagatagaattggagggaaggacaaaaacagaaaaatgtttgggcttttaagccattgggtagtattgntttgatgatcttagaggagggaagaagagagagagacccaatggtagaaccagaatcagggagatgactgaactactgnaaaacaggttcccttgtatttaggatcttaaggtgtataaaaagcaaacatgactttgcacctaagtaaattctgcattctcatagttgtgtcccaattaaccaaaaagttgtctctagagaaaatantattacaatctaagcatgattctctgtggagactaattttttccccttttgccaaaagcagtccttcccaaattaacaaagcaaactgaaataataccttgaataacaggttgcctgtggtctctgtcatcctcgtctctcttctgaaatgaatttccacctctgcctttaaggcatttttgtcactgaagctgctgttcccaagagataggcaacctttttgtccctttctcataagaaagggacactcctacaggtgagagtgtataccttactctctcagataagtggctggacttatcttgtgatttggggccatggaagattggaaacaaagattttaagccttcttcttttttgcttttttcttttttttttgagaccaagtctcactctgttgcccaggctggagtgcagtggcacgatcttggctcactgcaacctccgtctcccaggttcaagcgattctcttgcctcagcctccagagtagctgggattacaggcgcccgccatcgtgcccagctaatttttatatttttagtggagacagggtttcgggtttcaccatgttggccaggttgatcttggactcctgaccccaggtgatccacctgcctcagccttccaaagtgctgggattacaggcatgagccaccgtggccggccaagattttaagccttctgagccttgaaattgaggaggttaaaaggaagagccttaagattttgatttatgtcaaatcctaattctatcattcagtcttgtttggagttctgaacccatgatgttgtattatgcttctttctcctcttagcactctcaaatttcaggtttgtaaaacacagtttttgttttgtgttctggcaaagtgatctcaacatgtaagtagttgcagtaaaacacaggggcaaaggaagacaggcctgatgtgcccactcatctatggactcagagctgtgtgctttgctcctgcatcttgttgaggtgctgttccagctttgcatttctgtcaagtagaggcgaatatataaacagtgtggttgaatacatttaatgccagccattggaaactagttttaggcaaccactctcaaaaacagctttagaatttatgcccagttttcttgcattgaaagataactgagtaataacctgtaactatttttaaatggcatgaaattaggaaacttttgtacattttatatacattttgagatgaacagaacaatgggctgagttataaaaagcgtgtattgaatttaagaagacagactagcacaaaacacagaattcgtgttaaccaaaggaggcattgatttcagttttaaggctactcagtgttgtgtgtccagggaaattcacagctcagtatgagaataccttggttagtgctcacccacaagcttccaggagccagctgggaggagacaataggaagagatgtcagctctgctctccctgtaaatgttagttgaactaagttatggatttgtggtctttcaaatacatgacgcctttagtatgccacactgaaatgaataagaagtcttctgaaactgggaacttcataacattgaaggcagaagattctgctaaggaaaaaagcaggcaggaaagaaaatgtctcatcctttcttgaaagcatttgcagaaaatatatcatttcattttattcccatctgttttcaaactcgtgatcttaaaaggcattctgatgataaatttagaattttcatctataaaatttagaactctaatccataaagttagaattgagctaatagagtggtatgacatggcactaaaaatataaatttttgttgtaagtcaggattggagtaagctggaaaagtatgtttaggcaaatcttggagaaaaccaaccataaacttacagctctaaaattcagaaagccctaaaatttcaaacactgtttgaaagaagaggtgggggccgggtgccgtggctcatgcctgtcatcccagcatttgggaggctgaggcnggcagatcacctgaggccaggagttcgagaccagcctggctggctagcatggtgagaccgtctctactaaaaatgcaaaaattaacagggcacggtggcatgcgcctgtagtcccagctactcgggaggctgaggcaggagaatcacttgaatccaggaggcgaaggttgcagtgagctgagattgtgctgctgcactccagcctgggagacagagcgagactctgtcttaaaaaaaaaaaaaggaggtgaatttttttttaagttttgtaacactgtcctactttatttattagaatctaaggctgttacaatcaagtcgttgcagggtttggatcagctgtaagttaggtatgcctaccaaacatccaaaggtagacgtggagacattttaatactacaaaactaggaaaatcagaactcatggccatttcctgccctcctccaacttgttaaaacatgtttattctaaagttcgaatggataaatttgagtataaaggttttgttataaaactgttctttagtgtaaggctgcattgtgggtttgggggaaatgtaaataattttctgtgtaaaacaaattcataggatctgatttgctcagagtattattcaagaatgtattaataaggcattgccccctgtttgcactcagggttaatatgtcaaatgaaatttaagaaggaaatggaagaattcaggtacattaattgcatattattttgggaaagatgagtcctatacgtggcaatttttcaatgtcatctgaagccagcattatcttccaaagaaatcgatcttttttttctaaaaaaaaaaaatgcttttgccttcccttcccttcccatccgccatatttcttcagcctttcttctcgatcacccgtgtattctttgaccagtaaatgaccacacctcaatgatggtaaaacagcatcatcagtaagctatcttatatgcctcatcctgtgagtttgagcttcaggaaacatgagtaaaagtatatgtaatgtatatagtcgtatatgtattctagcaagaaaaacatatttattttgacaaaggggaacactgactttctgaaggattcagaaagaaccttagtgaaaggttctcagtctctgagagtggaccctaattaacataaagaccattcatcagcgaataactactgagcaactctagtgtgccagcacaggccagacatactagtgagccaggcacatctggccttgggaaactcatcctacaggggaaggccagtttttttcccttcaattcctcaagtctgggtggtgacaaggtaggggctaggtactggactaccacaggtttttaggaactaaggtgtttctcataaacacaaaatgttgggtg</w:t>
      </w:r>
      <w:r>
        <w:lastRenderedPageBreak/>
        <w:t>aaactgggaacaactactcagaagctnatttatttgcttaaatggaaagtgtgggagccactaccctctcttttgatctgccaaggatttcctctcagagctgttgcacagacagagattgtacttggtaagataccaaacaagacagatatggatctaaatttctaatgtgttctatgggtttcaattctgaaaaaagaaaatgaataaagattttaataaatattgaaaaaaaaaaaaaaaaannnccgctcggacgcg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WASL_probe1</w:t>
      </w:r>
    </w:p>
    <w:p w:rsidR="00AD48F7" w:rsidRDefault="00AD48F7" w:rsidP="00AD48F7">
      <w:pPr>
        <w:pStyle w:val="NoSpacing"/>
      </w:pPr>
      <w:r>
        <w:t>GAGATACTTGTCAAGTTGCTCTTAA</w:t>
      </w:r>
    </w:p>
    <w:p w:rsidR="00AD48F7" w:rsidRDefault="00AD48F7" w:rsidP="00AD48F7">
      <w:pPr>
        <w:pStyle w:val="NoSpacing"/>
      </w:pPr>
      <w:r>
        <w:t>&gt;WASL_probe2</w:t>
      </w:r>
    </w:p>
    <w:p w:rsidR="00AD48F7" w:rsidRDefault="00AD48F7" w:rsidP="00AD48F7">
      <w:pPr>
        <w:pStyle w:val="NoSpacing"/>
      </w:pPr>
      <w:r>
        <w:t>TGGGCCGTCGACAAAGGAAATCTGA</w:t>
      </w:r>
    </w:p>
    <w:p w:rsidR="00AD48F7" w:rsidRDefault="00AD48F7" w:rsidP="00AD48F7">
      <w:pPr>
        <w:pStyle w:val="NoSpacing"/>
      </w:pPr>
      <w:r>
        <w:t>&gt;WASL_probe3</w:t>
      </w:r>
    </w:p>
    <w:p w:rsidR="00AD48F7" w:rsidRDefault="00AD48F7" w:rsidP="00AD48F7">
      <w:pPr>
        <w:pStyle w:val="NoSpacing"/>
      </w:pPr>
      <w:r>
        <w:t>AATTTCGAAAAGCAGTTACAGACCT</w:t>
      </w:r>
    </w:p>
    <w:p w:rsidR="00AD48F7" w:rsidRDefault="00AD48F7" w:rsidP="00AD48F7">
      <w:pPr>
        <w:pStyle w:val="NoSpacing"/>
      </w:pPr>
      <w:r>
        <w:t>&gt;WASL_probe4</w:t>
      </w:r>
    </w:p>
    <w:p w:rsidR="00AD48F7" w:rsidRDefault="00AD48F7" w:rsidP="00AD48F7">
      <w:pPr>
        <w:pStyle w:val="NoSpacing"/>
      </w:pPr>
      <w:r>
        <w:t>AATCTACCCATGGCTACAGTTGATA</w:t>
      </w:r>
    </w:p>
    <w:p w:rsidR="00AD48F7" w:rsidRDefault="00AD48F7" w:rsidP="00AD48F7">
      <w:pPr>
        <w:pStyle w:val="NoSpacing"/>
      </w:pPr>
      <w:r>
        <w:t>&gt;WASL_probe5</w:t>
      </w:r>
    </w:p>
    <w:p w:rsidR="00AD48F7" w:rsidRDefault="00AD48F7" w:rsidP="00AD48F7">
      <w:pPr>
        <w:pStyle w:val="NoSpacing"/>
      </w:pPr>
      <w:r>
        <w:t>GTGGGAACAAGAGCTATACAATAAC</w:t>
      </w:r>
    </w:p>
    <w:p w:rsidR="00AD48F7" w:rsidRDefault="00AD48F7" w:rsidP="00AD48F7">
      <w:pPr>
        <w:pStyle w:val="NoSpacing"/>
      </w:pPr>
      <w:r>
        <w:t>&gt;WASL_probe6</w:t>
      </w:r>
    </w:p>
    <w:p w:rsidR="00AD48F7" w:rsidRDefault="00AD48F7" w:rsidP="00AD48F7">
      <w:pPr>
        <w:pStyle w:val="NoSpacing"/>
      </w:pPr>
      <w:r>
        <w:t>TAGTCCTAGAGGATATTTTCATACC</w:t>
      </w:r>
    </w:p>
    <w:p w:rsidR="00AD48F7" w:rsidRDefault="00AD48F7" w:rsidP="00AD48F7">
      <w:pPr>
        <w:pStyle w:val="NoSpacing"/>
      </w:pPr>
      <w:r>
        <w:t>&gt;WASL_probe7</w:t>
      </w:r>
    </w:p>
    <w:p w:rsidR="00AD48F7" w:rsidRDefault="00AD48F7" w:rsidP="00AD48F7">
      <w:pPr>
        <w:pStyle w:val="NoSpacing"/>
      </w:pPr>
      <w:r>
        <w:t>GATCCCCCAAATGGTCCTAATCTAC</w:t>
      </w:r>
    </w:p>
    <w:p w:rsidR="00AD48F7" w:rsidRDefault="00AD48F7" w:rsidP="00AD48F7">
      <w:pPr>
        <w:pStyle w:val="NoSpacing"/>
      </w:pPr>
      <w:r>
        <w:t>&gt;WASL_probe8</w:t>
      </w:r>
    </w:p>
    <w:p w:rsidR="00AD48F7" w:rsidRDefault="00AD48F7" w:rsidP="00AD48F7">
      <w:pPr>
        <w:pStyle w:val="NoSpacing"/>
      </w:pPr>
      <w:r>
        <w:t>AGAAAAGACGAGATCCCCCAAATGG</w:t>
      </w:r>
    </w:p>
    <w:p w:rsidR="00AD48F7" w:rsidRDefault="00AD48F7" w:rsidP="00AD48F7">
      <w:pPr>
        <w:pStyle w:val="NoSpacing"/>
      </w:pPr>
      <w:r>
        <w:t>&gt;WASL_probe9</w:t>
      </w:r>
    </w:p>
    <w:p w:rsidR="00AD48F7" w:rsidRDefault="00AD48F7" w:rsidP="00AD48F7">
      <w:pPr>
        <w:pStyle w:val="NoSpacing"/>
      </w:pPr>
      <w:r>
        <w:t>TACCCATGGCTACAGTTGATATAAA</w:t>
      </w:r>
    </w:p>
    <w:p w:rsidR="00AD48F7" w:rsidRDefault="00AD48F7" w:rsidP="00AD48F7">
      <w:pPr>
        <w:pStyle w:val="NoSpacing"/>
      </w:pPr>
      <w:r>
        <w:t>&gt;WASL_probe10</w:t>
      </w:r>
    </w:p>
    <w:p w:rsidR="00AD48F7" w:rsidRDefault="00AD48F7" w:rsidP="00AD48F7">
      <w:pPr>
        <w:pStyle w:val="NoSpacing"/>
      </w:pPr>
      <w:r>
        <w:t>TTCATACCTTTGCTGGAGATACTTG</w:t>
      </w:r>
    </w:p>
    <w:p w:rsidR="00AD48F7" w:rsidRDefault="00AD48F7" w:rsidP="00AD48F7">
      <w:pPr>
        <w:pStyle w:val="NoSpacing"/>
      </w:pPr>
      <w:r>
        <w:t>&gt;WASL_probe11</w:t>
      </w:r>
    </w:p>
    <w:p w:rsidR="00AD48F7" w:rsidRDefault="00AD48F7" w:rsidP="00AD48F7">
      <w:pPr>
        <w:pStyle w:val="NoSpacing"/>
      </w:pPr>
      <w:r>
        <w:t>ATACCTTTGCTGGAGATACTTGTC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WASL_target</w:t>
      </w:r>
      <w:proofErr w:type="spellEnd"/>
    </w:p>
    <w:p w:rsidR="00AD48F7" w:rsidRDefault="00AD48F7" w:rsidP="00AD48F7">
      <w:pPr>
        <w:pStyle w:val="NoSpacing"/>
      </w:pPr>
      <w:r>
        <w:t>gtgggaacaagagctatacaataactttgtatataatagtcctagaggatattttcatacctttgctggagatacttgtcaagttgctcttaattttgccaatgaagaagaagcaaaaaaatttcgaaaagcagttacagaccttttgggccgtcgacaaaggaaatctgagaaaagacgagatcccccaaatggtcctaatctacccatggctacagttgatataa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WASL_consensus</w:t>
      </w:r>
      <w:proofErr w:type="spellEnd"/>
    </w:p>
    <w:p w:rsidR="00AD48F7" w:rsidRDefault="00AD48F7" w:rsidP="00AD48F7">
      <w:pPr>
        <w:pStyle w:val="NoSpacing"/>
      </w:pPr>
      <w:r>
        <w:t>agggtatgaaatagtgtttccttctgcattataagtaaattacttaaggtttttgtcagtctcacatatagtatttaaactccctngttgatggaatgnaaaatanttcacaantcaagtgagcatcctggtgtaaacttgcacacantaacagggagtagctttgtagaggattacgacaancctttacagattaaatgaggtattgcacagattaanaaaaaagcaaaanaggcancanaaatatacagcaanttggtagaacatttacatgataattttacagaatccacagacagaaagtagtgtttagtatttcaccttaaaaatatntatatatataatatatagatcagtcttcccactcatcatcatcctcaaaatcttcttcatcatcttcatcttcatcttcatctgaagaatgaatggctttgctccttttctgcatcacttccattaatgcacccacaattcctgaagtgggtgcaggtgttggtggtgtagactcttggccatcagccacagattttagttggataccctgtcgtatctggtctaacagtgcatctcgtccagagcaggacactggccgactgttctgctccactttttttagctgagcaccctctctaatttgatctaaaagagctgctttgtttcctgcagtagttggaacctgatggtccccatcagaaggcaggccaggcgggggcggtggcccaggaggaggtggaggtggaggcggtgggggtggtgccactggccctacccccaacacagatggaggtggtggtggaggccctgaaggtgctgaggagggaagggctggaggtggaggagggtacatcctatttggcggtggtggagggacttctacacttggcctggaaggaggcggtggtggaggtgcagctgtgggagctcttgaaggtggtgggggaggagcgcctcttcccctagcaggaggaggaggaggacccgagctatgtggagggggaggaggaggaggtggccctccccttgatggtggtggaggtggtggtgcttgcctccgcagttcatttttaacagcttcaacacctcctgttttttcaataaagtcatatataacttttaatgtttctctttctttaagttgtgcctctaagattccacacatatcaaaaagattcttcaattctggatccaaattattcagatcagagcctgtatttggatcccaaccaacatgtccaatgtgctggaaattgcttggtgttcctatatctnccttggttaatctcttctttttagcttttcccttcttcttttctttggtatgggagatgttgttgacttgtggaccataaaatctatttgttgtgatttctggattttttatatcaactgtagccatgggtagattaggaccatttgggggatctcgtcttttctcagatttcctttgtcgacggcccaaaaggtctgtaactgcttttcgaaatttttttgcttcttcttcattggcaaaattaagagcaacttgacaagtatctccagcaaaggtatgaaaatatcctctaggactattatatacaaagttattgtatagctcttgttcccacaatagtttcccatccttaatgtcaaatattcttaaaaaataagatctctgtggattgtccttaacaagacaagcaacaccactgcacttctttgaccacat</w:t>
      </w:r>
      <w:r>
        <w:lastRenderedPageBreak/>
        <w:t>acagttccgatctgctgcatataactgcaccactgctgaagacatagtcacacatttcttgccgaggaaagtgaagagggactcgttctcctgcggggtgagcaacagngaccccacgttggtgaccctccgcggcggcggcggctgctgctggacggagctcatggtttcgccggcggggttgggagtccagggccgtctcntccggcgagtgggcgagagctcgttccccctctcggtgacaggggcggggagaagtggagtcagaggcgccacatctcgnngctcntccggagcggggaggaggacgaggtcgagggaagcaggcgctgacggcgagccaccttcgcgccgcgctgagaaagggaagctcccggcacccgcccggccaggctagggccggatggtcgttgtccnnnnncnccggcgactgcgctaaactcncaactcctcccccaaccctcccgcagcggcggcggcggccgcacaatc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AIM1_probe1</w:t>
      </w:r>
    </w:p>
    <w:p w:rsidR="00AD48F7" w:rsidRDefault="00AD48F7" w:rsidP="00AD48F7">
      <w:pPr>
        <w:pStyle w:val="NoSpacing"/>
      </w:pPr>
      <w:r>
        <w:t>GCCTGTGCTGAACTGATCTCTTAAA</w:t>
      </w:r>
    </w:p>
    <w:p w:rsidR="00AD48F7" w:rsidRDefault="00AD48F7" w:rsidP="00AD48F7">
      <w:pPr>
        <w:pStyle w:val="NoSpacing"/>
      </w:pPr>
      <w:r>
        <w:t>&gt;AIM1_probe2</w:t>
      </w:r>
    </w:p>
    <w:p w:rsidR="00AD48F7" w:rsidRDefault="00AD48F7" w:rsidP="00AD48F7">
      <w:pPr>
        <w:pStyle w:val="NoSpacing"/>
      </w:pPr>
      <w:r>
        <w:t>AATACTGGTGCTCTTGTCACAGGTA</w:t>
      </w:r>
    </w:p>
    <w:p w:rsidR="00AD48F7" w:rsidRDefault="00AD48F7" w:rsidP="00AD48F7">
      <w:pPr>
        <w:pStyle w:val="NoSpacing"/>
      </w:pPr>
      <w:r>
        <w:t>&gt;AIM1_probe3</w:t>
      </w:r>
    </w:p>
    <w:p w:rsidR="00AD48F7" w:rsidRDefault="00AD48F7" w:rsidP="00AD48F7">
      <w:pPr>
        <w:pStyle w:val="NoSpacing"/>
      </w:pPr>
      <w:r>
        <w:t>AAAATGCTGATCTTCTCTGGAGTCT</w:t>
      </w:r>
    </w:p>
    <w:p w:rsidR="00AD48F7" w:rsidRDefault="00AD48F7" w:rsidP="00AD48F7">
      <w:pPr>
        <w:pStyle w:val="NoSpacing"/>
      </w:pPr>
      <w:r>
        <w:t>&gt;AIM1_probe4</w:t>
      </w:r>
    </w:p>
    <w:p w:rsidR="00AD48F7" w:rsidRDefault="00AD48F7" w:rsidP="00AD48F7">
      <w:pPr>
        <w:pStyle w:val="NoSpacing"/>
      </w:pPr>
      <w:r>
        <w:t>TGCTCTTCCAACAGTGGGTTCTAGC</w:t>
      </w:r>
    </w:p>
    <w:p w:rsidR="00AD48F7" w:rsidRDefault="00AD48F7" w:rsidP="00AD48F7">
      <w:pPr>
        <w:pStyle w:val="NoSpacing"/>
      </w:pPr>
      <w:r>
        <w:t>&gt;AIM1_probe5</w:t>
      </w:r>
    </w:p>
    <w:p w:rsidR="00AD48F7" w:rsidRDefault="00AD48F7" w:rsidP="00AD48F7">
      <w:pPr>
        <w:pStyle w:val="NoSpacing"/>
      </w:pPr>
      <w:r>
        <w:t>ACAACTGACAAGACACCAGCCCATA</w:t>
      </w:r>
    </w:p>
    <w:p w:rsidR="00AD48F7" w:rsidRDefault="00AD48F7" w:rsidP="00AD48F7">
      <w:pPr>
        <w:pStyle w:val="NoSpacing"/>
      </w:pPr>
      <w:r>
        <w:t>&gt;AIM1_probe6</w:t>
      </w:r>
    </w:p>
    <w:p w:rsidR="00AD48F7" w:rsidRDefault="00AD48F7" w:rsidP="00AD48F7">
      <w:pPr>
        <w:pStyle w:val="NoSpacing"/>
      </w:pPr>
      <w:r>
        <w:t>TTAGGCCTTTTGTGCATACCATTAC</w:t>
      </w:r>
    </w:p>
    <w:p w:rsidR="00AD48F7" w:rsidRDefault="00AD48F7" w:rsidP="00AD48F7">
      <w:pPr>
        <w:pStyle w:val="NoSpacing"/>
      </w:pPr>
      <w:r>
        <w:t>&gt;AIM1_probe7</w:t>
      </w:r>
    </w:p>
    <w:p w:rsidR="00AD48F7" w:rsidRDefault="00AD48F7" w:rsidP="00AD48F7">
      <w:pPr>
        <w:pStyle w:val="NoSpacing"/>
      </w:pPr>
      <w:r>
        <w:t>GGTGCATGTACAACAGCATCCAACA</w:t>
      </w:r>
    </w:p>
    <w:p w:rsidR="00AD48F7" w:rsidRDefault="00AD48F7" w:rsidP="00AD48F7">
      <w:pPr>
        <w:pStyle w:val="NoSpacing"/>
      </w:pPr>
      <w:r>
        <w:t>&gt;AIM1_probe8</w:t>
      </w:r>
    </w:p>
    <w:p w:rsidR="00AD48F7" w:rsidRDefault="00AD48F7" w:rsidP="00AD48F7">
      <w:pPr>
        <w:pStyle w:val="NoSpacing"/>
      </w:pPr>
      <w:r>
        <w:t>TCTTTTTGTCCTCATCACTCAATAC</w:t>
      </w:r>
    </w:p>
    <w:p w:rsidR="00AD48F7" w:rsidRDefault="00AD48F7" w:rsidP="00AD48F7">
      <w:pPr>
        <w:pStyle w:val="NoSpacing"/>
      </w:pPr>
      <w:r>
        <w:t>&gt;AIM1_probe9</w:t>
      </w:r>
    </w:p>
    <w:p w:rsidR="00AD48F7" w:rsidRDefault="00AD48F7" w:rsidP="00AD48F7">
      <w:pPr>
        <w:pStyle w:val="NoSpacing"/>
      </w:pPr>
      <w:r>
        <w:t>GCAATCTTGGAATCCTCAACTGCAG</w:t>
      </w:r>
    </w:p>
    <w:p w:rsidR="00AD48F7" w:rsidRDefault="00AD48F7" w:rsidP="00AD48F7">
      <w:pPr>
        <w:pStyle w:val="NoSpacing"/>
      </w:pPr>
      <w:r>
        <w:t>&gt;AIM1_probe10</w:t>
      </w:r>
    </w:p>
    <w:p w:rsidR="00AD48F7" w:rsidRDefault="00AD48F7" w:rsidP="00AD48F7">
      <w:pPr>
        <w:pStyle w:val="NoSpacing"/>
      </w:pPr>
      <w:r>
        <w:t>GGTAGAACAGCTTGTTTCTTTTCCA</w:t>
      </w:r>
    </w:p>
    <w:p w:rsidR="00AD48F7" w:rsidRDefault="00AD48F7" w:rsidP="00AD48F7">
      <w:pPr>
        <w:pStyle w:val="NoSpacing"/>
      </w:pPr>
      <w:r>
        <w:t>&gt;AIM1_probe11</w:t>
      </w:r>
    </w:p>
    <w:p w:rsidR="00AD48F7" w:rsidRDefault="00AD48F7" w:rsidP="00AD48F7">
      <w:pPr>
        <w:pStyle w:val="NoSpacing"/>
      </w:pPr>
      <w:r>
        <w:t>GCATCCAACATATCTGTCTTGTTCC</w:t>
      </w:r>
    </w:p>
    <w:p w:rsidR="00AD48F7" w:rsidRDefault="00AD48F7" w:rsidP="00AD48F7">
      <w:pPr>
        <w:pStyle w:val="NoSpacing"/>
      </w:pPr>
      <w:r>
        <w:t>&gt;AIM1_target</w:t>
      </w:r>
    </w:p>
    <w:p w:rsidR="00AD48F7" w:rsidRDefault="00AD48F7" w:rsidP="00AD48F7">
      <w:pPr>
        <w:pStyle w:val="NoSpacing"/>
      </w:pPr>
      <w:r>
        <w:t>gcaatcttggaatcctcaactgcagtaagcatttcaaaatgcaaacaaactgcttaacaactgacaagacaccagcccatangctgctcttccaacagtgggttctagctttgaacaaaagtgctaaacatttccttgaatatattcttcctctttttgtcctcatcactcaatactggtgctcttgtcacaggtagaacagcttgtttcttttccatctattcaagtgtgtttctaattctaaaatgctgatcttctctggagtctatggtaggcaattatggtcactggaatagtttgtcttgttttaaaatattattggtgcatgtacaacagcatccaacatatctgtcttgttcctagatatatagctctgattttaggccttttgtgcataccattacaatatggtggggtaagacattctacagtagcctgtgctgaactgatctcttaaa</w:t>
      </w:r>
    </w:p>
    <w:p w:rsidR="00AD48F7" w:rsidRDefault="00AD48F7" w:rsidP="00AD48F7">
      <w:pPr>
        <w:pStyle w:val="NoSpacing"/>
      </w:pPr>
      <w:r>
        <w:t>&gt;AIM1_consensus</w:t>
      </w:r>
    </w:p>
    <w:p w:rsidR="00AD48F7" w:rsidRDefault="00AD48F7" w:rsidP="00AD48F7">
      <w:pPr>
        <w:pStyle w:val="NoSpacing"/>
      </w:pPr>
      <w:r>
        <w:t>cagctccgaggggagtcggaccggagcaaacagccacccccggcttcgtcccccacgaagaggaagggcaggagccgtgccctcgaggccgtgcccgccccgcccgccagcggcccccgggctcccgccaaggagtccccacccaagagggtgcccgatcccagcccagtcaccaagggcactgcggccgagagcggggaggaggcggcgcgggccatcccccgcgagctcccggtcaagagcagctcgctgctgccggagatcaagcccgagcacaagaggggcccgctccccaaccacttcaacggccgggcagagggaggtcgaagcagagagctgggcagagcggccggagcgcctggagcttctgacgccgacggcttgaagcccaggaaccatttcggcgtgggcaggtcgacagtgaccactaaagtgaccctccctgccaagcccanacatgtggaactaaatcttaaaacccctaagaatcttgacagtttgggaaatgagcacaatccatttagccagccagttcacaaagncaacactgccaccaaantctcctnatttgaaaacaaacggacaaacagtagcccaagacacactgacattcgaggccnaaggaatactcctgcctctagtaaaacgtttgttgggagggcaaagctgaatttagccaaaaaagccaaagaaatggagcaacctgaaaagaaagtaatgccannnannnnncnnnntggtgtgntggttaaggaaactgctatagaaaccaaagttaccgtctcggaagaagagattctgccagcaaccagaggaatgaatggagactcttctgagaatcaagctcttggtcctcagcctaaccaagatgataaagcagatgtacaaacagatgctggctgcctttcagaaccagtggcttctgctctgattcctgtcaaggatcataagctcttagagaaggaggactcagaggctgcagacagcaaaagccttgtacttgaaaatgtaaccgatacagcacaagacatccccaccactgtggataccaaaganttacctccaacgnccatgnnnnagnnacancanacnnnntctgactcacagtcccctgctgagtcatctcctgggccttctctttcactgtctgcacccgctcc</w:t>
      </w:r>
      <w:r>
        <w:lastRenderedPageBreak/>
        <w:t>tggggatgttcccaaagacacatgtgttcaatcacccataagcagtttcccatgcactgatctaaaagtgtcagaaaaccataaaggatgtgttttgcctgtgtctcgtcagaacaatgagaaaatgccacttttagaacttggaggagaaacaacccctcctttgtccacagagcgtagtccagaagctgtgggaagtgagtgtccatccagagtcctcgtccaggtcaggtccttcgtgctccccgtggagagcacccaggatgtgagctcccaggtcatcccagagagctctgaagttagagaagtgcagttgccaacttgtcacagtaatgaacctgaagtggtttccgttgcaagttgtgctcccccacaagaggaagtactgggcaatgaacactctcattgcacagcagagctcgcggcaaaatctggcccacaagtcataccgccagcatcagagaaaactctgcctattcaggctcaaagtcagggcagcagaacacccctgatggctgaatccagtcccaccaactctcccagcagcggaaatcacttagccactcctcaaaggccagatcagactgttacaaatggccaggatagccctgccagccttttgaacatttctgctggtagtgatgatagtgtatttgattcttcttctgatatggaaaaattcactgaaattataaaacagatggatagcgcagtttgtatgcccatgaaaagaaagaaggccaggatgccaaactctcctgctcctcactttgccatgcctcctattcacgaagaccatttagaaaaggtgtttgatcccaaagtgtttacctttggtttggggaagaagaaggaaagtcagccagaaatgtcaccggctttacatttgatgcagaaccttgacacaaaatccaaactgagacccaaacgtgcatctgctgaacagagcgtcctcttcaagtccctgcacaccaacactaatgggaacagtgagcctctggtgatgccggaaatcaatgacaaagagaacagggacgtcacaaatggtggcattaagagatcgagactagaaaaaagtgcacttttctcaagcttgttatcttctttaccacaagacaaaatcttttctccttctgtgacatcagtcaacactatgaccacggctttcagtacttctcagaacggttccctatctcagtcttcagtgtcacagcccacgactgagggtgccccgccctgtggtttgaacaaagaacagtcaaatcttctgcccgacaactccttaaaggtcttcaatttcaactcgtcaagtncatcacactccagtttgaaaagtccaagccacatggaaaaatacccgcanaaagagaaaaccaaagaagatctggattcacgaagcaacctacacttgccagaaactaaattttctgaattgtcaaaactgaagaatgatgatatggnnnnggctaatcatattgaaagtgttattaaatcaaacttgccaaactgtgcaaacagtgacaccgacttcatgggtcttttcnnntcaagccggtatgacccaagcatttctttttctggaatgtcattatcagacacaatgacacttagaggaagtgtccaaaataaactcaatccccgacctggaaaggtagtgatatatagtgaacccgacgtctctgagaagtgcattgaagttttcagtgacattcaggattgcagttcttggagcctctctccagtgatactcataaaagttgttagaggatgttggattttgtatgagcaaccaaattttgaagggcactccatccccttagaagaaggagaattggnactctctggtctctggggtatagaagacattttggaaaggcacgaagaagcagagtctgataagccagtggtgattggttccatcagacatgtggttcaggattacagagttagtcacattgacttatttactgaaccagaagggttaggaatcctaagttcctactttgatgatactgaagaaatgcagggatttggtgtaatgcagaagacttgttccatgaaagtacattggggnacgtggctgatttatgaagaacctggatttcagggtgttcctttcatcctggaacctggtgaataccctgacttgtccttctgggatacagaagcagcgtacattggatccatgcggcctctgaaaatgggtggccgtaaagttgaattccctacagatccaaaggtagttgtttatgaaaagcctttctttgaaggaaaatgtgtgganctagaaacaggaatgtgtagttttgtcatggagggaggtgaaacagaagaggcgactggagacgatcatttgccgtttacgtcagtggggtctatgaaagttctaagaggcatttgggttgcatatgagaagcctggatttaccggtcatcagtatttgctagaagaaggagaatacagggactggaaagcctggggaggttacaatggagagcttcagtctttacgacctatattaggtgatttttcaaatgctcacatgataatgtacagtgaaaaaaactttggatccaaaggttccagtattgatgtattgggaattgttgctaatttaaaggagactggatatggagtgaagacacagtctattaatgtactgagtggagtatgggtagcctatgaaaatcctgacttcacaggagaacagtatatactggataaaggattttataccagttttgaggactggggaggcaaaaattntaagatctcttctgttcaacctatatgtttggattctttcactggcccaaggagacgaaatcagattcacttgttttcagaaccacagtttcaaggtcacagtcaaagttttgaagaaacaacaagtcaaattgatgattcattttctaccaagtcttgcagagtttcaggaggcagctgggttgtatatgatggagaaaatttcactggtaatcaatacgtgttggaaganggccattatccttgtctgtctgcaatgggatgcccgcctggagcaactttcaagtctcttcgttttatagatgttgaattttctgaaccaacaattattctctttgaaagagaagacttcaaaggaaaaaagattgaacttaatgcagaaactgtcaatctccgatccctgggattcaacacacaaatacgctctgttcaggttattggtggcatatgggttacttatgaatatggcagttacagagggcgacagttcctattgtcacctgcagaagtacctaattggtatgaattcagtggctgtcgccaaataggttctctacgaccttttgttcagaagcgaatttatttcagacttcgaaacaaagcaacagggttattcatgtcaaccaatggaaacttagaggatctgaagcttctgaggatacaggtcatggaggatgtcggggccgatgatcagatttggatctatcaagaaggatgtatcaaatgcaggatagcagaagactgctgcctgacgattgtgggcagcctggtaacatctggctccaagctaggcctggccctggaccagaatgctgacagccagttctggagcttgaagtccgatggcaggatttacagcaagttgaagccaaatttagttttagacattaaagggggcacacagtatgatcaaaatcacattatcctcaacactgtcagcaaagagaagtttacacaagtgtgggaagccatggtcctatatacctgaacaaagaaggaagaagaatcttctggaggtccttccagccaccttatttcttaaaaaggacaatgctgatggaagaccagactggaaagtggatcgactcctccttcattgattctaaattcaaccttaaatcatgctgccatgactcagagaacttactcatcgtttcaaaagactatcatagctttaaaccaataatttgtcctcctttcatttcttgcctttcatttttggtagctgcttaaacaggttgcctaattagcagcttttgggtgattttgtaaaatgttatatcaagatttcaagactgtgtacattttaaattatttccaaagatagtgacaggagagaactggaacaaatttaccaactttgtggacctacaaagcccttacactttaaagggtaagacaaaggcttaagtttgaaaggtagagaactgtttagcatctgagaagaaatactttattaggcctgtaattttggttcttggccttaaacactttctggaacctttaaatatgctgcatagcacaatgggaaagccttaggtattcacacatttaaggaactctaaacaaaatactattttcctttagttcatattaaaaattaatacattttaaaaatttaatgtcaaagtctggtaacatttgttagtaggatttgagttattattttttgagacaggatctcaggctggagtgcagtggcacaatcacggctcactgcagcctctacctccccaggctcaggtgatcctcccacctcagcctcccaagtagctgggactataggcacacatcaccaagcccagccaaatttngttttttttttgtagagatggggtttcatcacgttgcccaggctgatctcgaacctctgggctcaagcaattcactcgcctcggcctcccaaaatgctgggattacaggcctgagccactgcgcccagccaggatttgaattattttaactcatccatgggctgccctagaatgtcacaa</w:t>
      </w:r>
      <w:r>
        <w:lastRenderedPageBreak/>
        <w:t>atgagggttgtttaatgcctttcttatagctgctactggaacactattatgacctaatttatgagccatccttactcatctacaagtgctgaagcaatgttacatacttttttgctaaactcagattttttagcctaatttcttgtcctcctatccacctgcatccacacatggcctgcatggggctgccttccctgcagtgttctgcagccatgcttcagggtatagctgttggtggacagcctcaggtcttgggggcactatagccactaaacgaggtgtgaaaggctcaagaggatgaccagcaattaattatccccagaaagtgaaggaaaagagacctttagggatgttgctggtcaagtcttgatttgaccggagtcaaatcaatcttcaagcaatcttggaatcctcaactgcagtaagcatttcaaaatgcaaacaaactgcttaacaactgacaagacaccagcccatangctgctcttccaacagtgggttctagctttgaacaaaagtgctaaacatttccttgaatatattcttcctctttttgtcctcatcactcaatactggtgctcttgtcacaggtagaacagcttgtttcttttccatctattcaagtgtgtttctaattctaaaatgctgatcttctctggagtctatggtaggcaattatggtcactggaatagtttgtcttgttttaaaatattattggtgcatgtacaacagcatccaacatatctgtcttgttcctagatatatagctctgattttaggccttttgtgcataccattacaatatggtggggtaagacattctacagtagcctgtgctgaactgatctcttaaataaacttgcttctggttaannannnnnaaaaaaaaaaaaaaaaaantcgac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MBNL2_probe1</w:t>
      </w:r>
    </w:p>
    <w:p w:rsidR="00AD48F7" w:rsidRDefault="00AD48F7" w:rsidP="00AD48F7">
      <w:pPr>
        <w:pStyle w:val="NoSpacing"/>
      </w:pPr>
      <w:r>
        <w:t>TTCAGCCCTTTAATAATGGAGCATC</w:t>
      </w:r>
    </w:p>
    <w:p w:rsidR="00AD48F7" w:rsidRDefault="00AD48F7" w:rsidP="00AD48F7">
      <w:pPr>
        <w:pStyle w:val="NoSpacing"/>
      </w:pPr>
      <w:r>
        <w:t>&gt;MBNL2_probe2</w:t>
      </w:r>
    </w:p>
    <w:p w:rsidR="00AD48F7" w:rsidRDefault="00AD48F7" w:rsidP="00AD48F7">
      <w:pPr>
        <w:pStyle w:val="NoSpacing"/>
      </w:pPr>
      <w:r>
        <w:t>TTTACTATGATATCCATTTTCCAGA</w:t>
      </w:r>
    </w:p>
    <w:p w:rsidR="00AD48F7" w:rsidRDefault="00AD48F7" w:rsidP="00AD48F7">
      <w:pPr>
        <w:pStyle w:val="NoSpacing"/>
      </w:pPr>
      <w:r>
        <w:t>&gt;MBNL2_probe3</w:t>
      </w:r>
    </w:p>
    <w:p w:rsidR="00AD48F7" w:rsidRDefault="00AD48F7" w:rsidP="00AD48F7">
      <w:pPr>
        <w:pStyle w:val="NoSpacing"/>
      </w:pPr>
      <w:r>
        <w:t>GAGACTAACTCTCCACTTGTATGGG</w:t>
      </w:r>
    </w:p>
    <w:p w:rsidR="00AD48F7" w:rsidRDefault="00AD48F7" w:rsidP="00AD48F7">
      <w:pPr>
        <w:pStyle w:val="NoSpacing"/>
      </w:pPr>
      <w:r>
        <w:t>&gt;MBNL2_probe4</w:t>
      </w:r>
    </w:p>
    <w:p w:rsidR="00AD48F7" w:rsidRDefault="00AD48F7" w:rsidP="00AD48F7">
      <w:pPr>
        <w:pStyle w:val="NoSpacing"/>
      </w:pPr>
      <w:r>
        <w:t>GGGAACTACATTTCACTCTTGGTTT</w:t>
      </w:r>
    </w:p>
    <w:p w:rsidR="00AD48F7" w:rsidRDefault="00AD48F7" w:rsidP="00AD48F7">
      <w:pPr>
        <w:pStyle w:val="NoSpacing"/>
      </w:pPr>
      <w:r>
        <w:t>&gt;MBNL2_probe5</w:t>
      </w:r>
    </w:p>
    <w:p w:rsidR="00AD48F7" w:rsidRDefault="00AD48F7" w:rsidP="00AD48F7">
      <w:pPr>
        <w:pStyle w:val="NoSpacing"/>
      </w:pPr>
      <w:r>
        <w:t>ACCTGTAACCCCAAGCAAATATAGA</w:t>
      </w:r>
    </w:p>
    <w:p w:rsidR="00AD48F7" w:rsidRDefault="00AD48F7" w:rsidP="00AD48F7">
      <w:pPr>
        <w:pStyle w:val="NoSpacing"/>
      </w:pPr>
      <w:r>
        <w:t>&gt;MBNL2_probe6</w:t>
      </w:r>
    </w:p>
    <w:p w:rsidR="00AD48F7" w:rsidRDefault="00AD48F7" w:rsidP="00AD48F7">
      <w:pPr>
        <w:pStyle w:val="NoSpacing"/>
      </w:pPr>
      <w:r>
        <w:t>AACTCTCCACTTGTATGGGAACTAC</w:t>
      </w:r>
    </w:p>
    <w:p w:rsidR="00AD48F7" w:rsidRDefault="00AD48F7" w:rsidP="00AD48F7">
      <w:pPr>
        <w:pStyle w:val="NoSpacing"/>
      </w:pPr>
      <w:r>
        <w:t>&gt;MBNL2_probe7</w:t>
      </w:r>
    </w:p>
    <w:p w:rsidR="00AD48F7" w:rsidRDefault="00AD48F7" w:rsidP="00AD48F7">
      <w:pPr>
        <w:pStyle w:val="NoSpacing"/>
      </w:pPr>
      <w:r>
        <w:t>TCAGGATATAACAGCACTTCACCGA</w:t>
      </w:r>
    </w:p>
    <w:p w:rsidR="00AD48F7" w:rsidRDefault="00AD48F7" w:rsidP="00AD48F7">
      <w:pPr>
        <w:pStyle w:val="NoSpacing"/>
      </w:pPr>
      <w:r>
        <w:t>&gt;MBNL2_probe8</w:t>
      </w:r>
    </w:p>
    <w:p w:rsidR="00AD48F7" w:rsidRDefault="00AD48F7" w:rsidP="00AD48F7">
      <w:pPr>
        <w:pStyle w:val="NoSpacing"/>
      </w:pPr>
      <w:r>
        <w:t>ATTTCACTCTTGGTTTTCAGGATAT</w:t>
      </w:r>
    </w:p>
    <w:p w:rsidR="00AD48F7" w:rsidRDefault="00AD48F7" w:rsidP="00AD48F7">
      <w:pPr>
        <w:pStyle w:val="NoSpacing"/>
      </w:pPr>
      <w:r>
        <w:t>&gt;MBNL2_probe9</w:t>
      </w:r>
    </w:p>
    <w:p w:rsidR="00AD48F7" w:rsidRDefault="00AD48F7" w:rsidP="00AD48F7">
      <w:pPr>
        <w:pStyle w:val="NoSpacing"/>
      </w:pPr>
      <w:r>
        <w:t>TAACAGCACTTCACCGAAATATTCT</w:t>
      </w:r>
    </w:p>
    <w:p w:rsidR="00AD48F7" w:rsidRDefault="00AD48F7" w:rsidP="00AD48F7">
      <w:pPr>
        <w:pStyle w:val="NoSpacing"/>
      </w:pPr>
      <w:r>
        <w:t>&gt;MBNL2_probe10</w:t>
      </w:r>
    </w:p>
    <w:p w:rsidR="00AD48F7" w:rsidRDefault="00AD48F7" w:rsidP="00AD48F7">
      <w:pPr>
        <w:pStyle w:val="NoSpacing"/>
      </w:pPr>
      <w:r>
        <w:t>TATTAGCACACAACTATTTTCAGCC</w:t>
      </w:r>
    </w:p>
    <w:p w:rsidR="00AD48F7" w:rsidRDefault="00AD48F7" w:rsidP="00AD48F7">
      <w:pPr>
        <w:pStyle w:val="NoSpacing"/>
      </w:pPr>
      <w:r>
        <w:t>&gt;MBNL2_probe11</w:t>
      </w:r>
    </w:p>
    <w:p w:rsidR="00AD48F7" w:rsidRDefault="00AD48F7" w:rsidP="00AD48F7">
      <w:pPr>
        <w:pStyle w:val="NoSpacing"/>
      </w:pPr>
      <w:r>
        <w:t>AAGTTTGTTTATATTCAGAAGTCTG</w:t>
      </w:r>
    </w:p>
    <w:p w:rsidR="00AD48F7" w:rsidRDefault="00AD48F7" w:rsidP="00AD48F7">
      <w:pPr>
        <w:pStyle w:val="NoSpacing"/>
      </w:pPr>
      <w:r>
        <w:t>&gt;MBNL2_target</w:t>
      </w:r>
    </w:p>
    <w:p w:rsidR="00AD48F7" w:rsidRDefault="00AD48F7" w:rsidP="00AD48F7">
      <w:pPr>
        <w:pStyle w:val="NoSpacing"/>
      </w:pPr>
      <w:r>
        <w:t>tattagcacacaactattttcagccctttaataatggagcatcaaaaacatcacctgtaaccccaagcaaatatagaagactgtattttttactatgatatccattttccagaatngtgattacaatatgcaaagagtcataaatatgccatttacaataaggaggaggcaaggcaaatgcatagatgtacaaatatatgtacaacagatttngctttttatttatttataatgtaattttatagaataattctgggatttgagaggatctaaaactatttttctgtataaatattatttgccaaaagtttgtttatattcagaagtctgactatgatgaataaatcttaaatgctttgtttaattaaaaaacaaaaatcaccaatatccaagacatgaagatatcagttcaacaaatactgtagttaagagactaactctccacttgtatgggaactacatttcactcttggttttcaggatataacagcacttcaccgaaatattct</w:t>
      </w:r>
    </w:p>
    <w:p w:rsidR="00AD48F7" w:rsidRDefault="00AD48F7" w:rsidP="00AD48F7">
      <w:pPr>
        <w:pStyle w:val="NoSpacing"/>
      </w:pPr>
      <w:r>
        <w:t>&gt;MBNL2_consensus</w:t>
      </w:r>
    </w:p>
    <w:p w:rsidR="00AD48F7" w:rsidRDefault="00AD48F7" w:rsidP="00AD48F7">
      <w:pPr>
        <w:pStyle w:val="NoSpacing"/>
      </w:pPr>
      <w:r>
        <w:t>gcgnccgcggcacgagtcatgactcagtcgactgccaaagcaatgaagnnncntnnngnngcnncnnnagncntggcctttccccctggtgctcttcatcctttaccaaagagacaagcacttgaaaaaagcaatggtaccagcgcggtctttaaccccagcgtcttgcactaccagcaggctctcaccagcgcacagttgcagcaacacgccgcgttcattccaacagataattctgaaataatcagcagaaacggaatggaatgccaagaatctgcattgagaataactaaacattgttactgtacatactatcctgtttcctcctcaatagaattgccacaaactgcatgctaaataaagatgtagttcttctggacagaccacaactctaagaagctagtgctgctatctcatatatgagtattaaatatggtatgcttagtatattccaacctaagatagttaactacctgagaccagctgtgatgtttaaagacataaaggataaagtttacttttaaagggtttctaaacatagtttctgtcctaggaatattgtcttatctccataactatagctgatgcanaaagtccagccagtttactcatttcgattcagaatatttcaaatttagcaataaacaattagcattagttaaaaaagaaacatattccaagggcaggttcgat</w:t>
      </w:r>
      <w:r>
        <w:lastRenderedPageBreak/>
        <w:t>tctagctctaattactgtcatgtcatttacccactggatcaaanggtatgtttcacttcttgacaatataaatgctgcagcaaagatgagaggtgaagtaaaaccgatacctgtcctgcaggtctaaaatttgaatggaaattcaagcacaagtactggggacacatcaaagtgtggtgtttggtttgcctggagatgccacgttgaatcatgtgattctagattaacattaaatagattgaaaaagaaactttgcacggtatgagcttcataccccaccaaacaaagtcttgaaggtattattttacaagtatatttttaaagttgttttataagagagactttgtagaagtgcctagattttgccagacttcatccagcttgacaagattgagaggcccatgccaacagtctaatctaagagattagtctttcaaactcaccatccagttgcctgttacagaataactcttcttaactaaaaacctagtcaaacaaggaagctgtaggtgaggagatctgtataatattctaatttaagtaagtttgagtttagtcactgcaaatttgactgtgactttaatctaaattactatgtaaacaaaaagtagatagtttcactttttaaaaaatccattactgttttgcatttcaaaagttggattaaagggttgtaactgactacagcatggaaaaaaatagttcttttaattctttcaccttaaagcatattttatgtctcaaaagtataaaaaactttaatacaagtacatacatattatatatacacatacatatatatactatatatggatgaaacatattttaatgttgtttacttttttaaatacttggttgatcttcaaggtaatagcgatacaattaaattttgttcagaaagtttgttttaaagtttattttaagcactatcgtaccaaatatttcatatttcacattttatatgttgcacatagcctatacagtacctacatagtttttaaattattgtttaaaaaacaaaacagctgttataaatgaatattatgtgtaattgtttcaaacatccattttctttgtgaacatattagtgattgaagtatttngacttttgagattgaatgtaaaatattttaaatttgggatcatcgcctgttctgaaaactagatgcaccaaccgtatcattattngtttgaggaaaaaaagaaatctgcattttaattcatgttggtcaaagtcgaattactatctatttatcttatatcgtagatctgataaccctatctaaaagaaagtcacacgctaaatgtattcttacatagtgcttgtatcgttgcattngttttaattngtggaaaagtattgtatctaacttgtattacttnggtagtttcatctttatgtattattgatatttgtaattttctcaactataacaatgtagttacgctacaactntgcctaaaacattcaaactntgttttcttttttctgtttttttctttgttaattcatttaaactcattgaaaacatagtatacattactaaaaggtaaattatgggaatcactgaaatattttngtagattaatngtngtaacatngtctttcttttttttctttngtttcatgatttngatttttaaaattattagcacacaactattttcagccctttaataatggagcatcaaaaacatcacctgtaaccccaagcaaatatagaagactgtattttttactatgatatccattttccagaatngtgattacaatatgcaaagagtcataaatatgccatttacaataaggaggaggcaaggcaaatgcatagatgtacaaatatatgtacaacagatttngctttttatttatttataatgtaattttatagaataattctgggatttgagaggatctaaaactatttttctgtataaatattatttgccaaaagtttgtttatattcagaagtctgactatgatgaataaatcttaaatgctttgtttaattaaaaaacaaaaatcaccaatatccaagacatgaagatatcagttcaacaaatactgtagttaagagactaactctccacttgtatgggaactacatttcactcttggttttcaggatataacagcacttcaccgaaatattctttcagccataccactggtaacatttctactaaatctttctgtaacacttaaagaattccctcattcattaccttacagtgtaaacaggagtctaatttgtatcaatactatgttttggttgtaatattcagttcactcacccaatgtacaaccaatgaaataaaagaagcatttaaaagga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PIF_probe1</w:t>
      </w:r>
    </w:p>
    <w:p w:rsidR="00AD48F7" w:rsidRDefault="00AD48F7" w:rsidP="00AD48F7">
      <w:pPr>
        <w:pStyle w:val="NoSpacing"/>
      </w:pPr>
      <w:r>
        <w:t>GCTGAAGGCAGATGTCGTCCCAAAG</w:t>
      </w:r>
    </w:p>
    <w:p w:rsidR="00AD48F7" w:rsidRDefault="00AD48F7" w:rsidP="00AD48F7">
      <w:pPr>
        <w:pStyle w:val="NoSpacing"/>
      </w:pPr>
      <w:r>
        <w:t>&gt;PPIF_probe2</w:t>
      </w:r>
    </w:p>
    <w:p w:rsidR="00AD48F7" w:rsidRDefault="00AD48F7" w:rsidP="00AD48F7">
      <w:pPr>
        <w:pStyle w:val="NoSpacing"/>
      </w:pPr>
      <w:r>
        <w:t>TGGCAAGCATGTTGTGTTCGGTCAC</w:t>
      </w:r>
    </w:p>
    <w:p w:rsidR="00AD48F7" w:rsidRDefault="00AD48F7" w:rsidP="00AD48F7">
      <w:pPr>
        <w:pStyle w:val="NoSpacing"/>
      </w:pPr>
      <w:r>
        <w:t>&gt;PPIF_probe3</w:t>
      </w:r>
    </w:p>
    <w:p w:rsidR="00AD48F7" w:rsidRDefault="00AD48F7" w:rsidP="00AD48F7">
      <w:pPr>
        <w:pStyle w:val="NoSpacing"/>
      </w:pPr>
      <w:r>
        <w:t>GCCTGAAACGATACGTGTGCCCACT</w:t>
      </w:r>
    </w:p>
    <w:p w:rsidR="00AD48F7" w:rsidRDefault="00AD48F7" w:rsidP="00AD48F7">
      <w:pPr>
        <w:pStyle w:val="NoSpacing"/>
      </w:pPr>
      <w:r>
        <w:t>&gt;PPIF_probe4</w:t>
      </w:r>
    </w:p>
    <w:p w:rsidR="00AD48F7" w:rsidRDefault="00AD48F7" w:rsidP="00AD48F7">
      <w:pPr>
        <w:pStyle w:val="NoSpacing"/>
      </w:pPr>
      <w:r>
        <w:t>TAATGCTGGTCCTAACACCAACGGC</w:t>
      </w:r>
    </w:p>
    <w:p w:rsidR="00AD48F7" w:rsidRDefault="00AD48F7" w:rsidP="00AD48F7">
      <w:pPr>
        <w:pStyle w:val="NoSpacing"/>
      </w:pPr>
      <w:r>
        <w:t>&gt;PPIF_probe5</w:t>
      </w:r>
    </w:p>
    <w:p w:rsidR="00AD48F7" w:rsidRDefault="00AD48F7" w:rsidP="00AD48F7">
      <w:pPr>
        <w:pStyle w:val="NoSpacing"/>
      </w:pPr>
      <w:r>
        <w:t>CCGCTTTCCTGACGAGAACTTTACA</w:t>
      </w:r>
    </w:p>
    <w:p w:rsidR="00AD48F7" w:rsidRDefault="00AD48F7" w:rsidP="00AD48F7">
      <w:pPr>
        <w:pStyle w:val="NoSpacing"/>
      </w:pPr>
      <w:r>
        <w:t>&gt;PPIF_probe6</w:t>
      </w:r>
    </w:p>
    <w:p w:rsidR="00AD48F7" w:rsidRDefault="00AD48F7" w:rsidP="00AD48F7">
      <w:pPr>
        <w:pStyle w:val="NoSpacing"/>
      </w:pPr>
      <w:r>
        <w:t>GTGGCCAGGGTGCTGGCATGGTGGC</w:t>
      </w:r>
    </w:p>
    <w:p w:rsidR="00AD48F7" w:rsidRDefault="00AD48F7" w:rsidP="00AD48F7">
      <w:pPr>
        <w:pStyle w:val="NoSpacing"/>
      </w:pPr>
      <w:r>
        <w:t>&gt;PPIF_probe7</w:t>
      </w:r>
    </w:p>
    <w:p w:rsidR="00AD48F7" w:rsidRDefault="00AD48F7" w:rsidP="00AD48F7">
      <w:pPr>
        <w:pStyle w:val="NoSpacing"/>
      </w:pPr>
      <w:r>
        <w:t>AGAAGGGCTTCGGCTACAAAGGCTC</w:t>
      </w:r>
    </w:p>
    <w:p w:rsidR="00AD48F7" w:rsidRDefault="00AD48F7" w:rsidP="00AD48F7">
      <w:pPr>
        <w:pStyle w:val="NoSpacing"/>
      </w:pPr>
      <w:r>
        <w:t>&gt;PPIF_probe8</w:t>
      </w:r>
    </w:p>
    <w:p w:rsidR="00AD48F7" w:rsidRDefault="00AD48F7" w:rsidP="00AD48F7">
      <w:pPr>
        <w:pStyle w:val="NoSpacing"/>
      </w:pPr>
      <w:r>
        <w:t>AAGTCCATCTACGGAAGCCGCTTTC</w:t>
      </w:r>
    </w:p>
    <w:p w:rsidR="00AD48F7" w:rsidRDefault="00AD48F7" w:rsidP="00AD48F7">
      <w:pPr>
        <w:pStyle w:val="NoSpacing"/>
      </w:pPr>
      <w:r>
        <w:t>&gt;PPIF_probe9</w:t>
      </w:r>
    </w:p>
    <w:p w:rsidR="00AD48F7" w:rsidRDefault="00AD48F7" w:rsidP="00AD48F7">
      <w:pPr>
        <w:pStyle w:val="NoSpacing"/>
      </w:pPr>
      <w:r>
        <w:t>TGTCCTGTCCATGGCTAATGCTGGT</w:t>
      </w:r>
    </w:p>
    <w:p w:rsidR="00AD48F7" w:rsidRDefault="00AD48F7" w:rsidP="00AD48F7">
      <w:pPr>
        <w:pStyle w:val="NoSpacing"/>
      </w:pPr>
      <w:r>
        <w:t>&gt;PPIF_probe10</w:t>
      </w:r>
    </w:p>
    <w:p w:rsidR="00AD48F7" w:rsidRDefault="00AD48F7" w:rsidP="00AD48F7">
      <w:pPr>
        <w:pStyle w:val="NoSpacing"/>
      </w:pPr>
      <w:r>
        <w:t>GTTCGGTCACGTCAAAGAGGGCATG</w:t>
      </w:r>
    </w:p>
    <w:p w:rsidR="00AD48F7" w:rsidRDefault="00AD48F7" w:rsidP="00AD48F7">
      <w:pPr>
        <w:pStyle w:val="NoSpacing"/>
      </w:pPr>
      <w:r>
        <w:t>&gt;PPIF_probe11</w:t>
      </w:r>
    </w:p>
    <w:p w:rsidR="00AD48F7" w:rsidRDefault="00AD48F7" w:rsidP="00AD48F7">
      <w:pPr>
        <w:pStyle w:val="NoSpacing"/>
      </w:pPr>
      <w:r>
        <w:t>GACTGTGGCCAGTTGAGCTAATCTG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PPIF_target</w:t>
      </w:r>
      <w:proofErr w:type="spellEnd"/>
    </w:p>
    <w:p w:rsidR="00AD48F7" w:rsidRDefault="00AD48F7" w:rsidP="00AD48F7">
      <w:pPr>
        <w:pStyle w:val="NoSpacing"/>
      </w:pPr>
      <w:r>
        <w:lastRenderedPageBreak/>
        <w:t>gctgaaggcagatgtcgtcccaaagacagctgagaacttcagagccctgtgcactggtgagaagggcttcggctacaaaggctccaccttccacagggtgatcccttccttcatgtgccaggcgggcgacttcaccaaccacaatggcacaggcgggaagtccatctacggaagccgctttcctgacgagaactttacactgaagcacgtggggccaggtgtcctgtccatggctaatgctggtcctaacaccaacggctcccagttcttcatctgcaccataaagacagactggttggatggcaagcatgttgtgttcggtcacgtcaaagagggcatggacgtcgtgaagaaaatagaatctttcggctctaagagtgggaggacatccaagaagattgtcatcacagactgtggccagttgagctaatctgtggccagggtgctggcatggtggcagctgcaaatgtccatgcacccaggtggccgcgttgggctgtcagccaaggtgcctgaaacgatacgtgtgcccact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PPIF_exemplar</w:t>
      </w:r>
      <w:proofErr w:type="spellEnd"/>
    </w:p>
    <w:p w:rsidR="00AD48F7" w:rsidRDefault="00AD48F7" w:rsidP="00AD48F7">
      <w:pPr>
        <w:pStyle w:val="NoSpacing"/>
      </w:pPr>
      <w:r>
        <w:t>gaattccggagttccgggcgcgcgcgacgtcagtttgagttctgtgttctccccgcccgtgtcccgcccgacccgcgcccgcgatgctggcgctgcgctgcggctcccgctggctcggcctgctctccgtcccgcgctccgtgccgctgcgcctccccgcggcccgcgcctgcagcaagggctccggcgacccgtcctcttcctcctcctccgggaacccgctcgtgtacctggacgtggacgccaacgggaagccgctcggccgcgtggtgctggagctgaaggcagatgtcgtcccaaagacagctgagaacttcagagccctgtgcactggtgagaagggcttcggctacaaaggctccaccttccacagggtgatcccttccttcatgtgccaggcgggcgacttcaccaaccacaatggcacaggcgggaagtccatctacggaagccgctttcctgacgagaactttacactgaagcacgtggggccaggtgtcctgtccatggctaatgctggtcctaacaccaacggctcccagttcttcatctgcaccataaagacagactggttggatggcaagcatgttgtgttcggtcacgtcaaagagggcatggacgtcgtgaagaaaatagaatctttcggctctaagagtgggaggacatccaagaagattgtcatcacagactgtggccagttgagctaatctgtggccagggtgctggcatggtggcagctgcaaatgtccatgcacccaggtggccgcgttgggctgtcagccaaggtgcctgaaacgatacgtgtgcccactccactgtcacagtgtgcctgaggaaggctgctagggatgttagacggaattc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GINS2_probe1</w:t>
      </w:r>
    </w:p>
    <w:p w:rsidR="00AD48F7" w:rsidRDefault="00AD48F7" w:rsidP="00AD48F7">
      <w:pPr>
        <w:pStyle w:val="NoSpacing"/>
      </w:pPr>
      <w:r>
        <w:t>TACAGCAGGAGTGGCCATGTGGTCC</w:t>
      </w:r>
    </w:p>
    <w:p w:rsidR="00AD48F7" w:rsidRDefault="00AD48F7" w:rsidP="00AD48F7">
      <w:pPr>
        <w:pStyle w:val="NoSpacing"/>
      </w:pPr>
      <w:r>
        <w:t>&gt;GINS2_probe2</w:t>
      </w:r>
    </w:p>
    <w:p w:rsidR="00AD48F7" w:rsidRDefault="00AD48F7" w:rsidP="00AD48F7">
      <w:pPr>
        <w:pStyle w:val="NoSpacing"/>
      </w:pPr>
      <w:r>
        <w:t>GATGAGGTACTCGTGGTTCTGGAGC</w:t>
      </w:r>
    </w:p>
    <w:p w:rsidR="00AD48F7" w:rsidRDefault="00AD48F7" w:rsidP="00AD48F7">
      <w:pPr>
        <w:pStyle w:val="NoSpacing"/>
      </w:pPr>
      <w:r>
        <w:t>&gt;GINS2_probe3</w:t>
      </w:r>
    </w:p>
    <w:p w:rsidR="00AD48F7" w:rsidRDefault="00AD48F7" w:rsidP="00AD48F7">
      <w:pPr>
        <w:pStyle w:val="NoSpacing"/>
      </w:pPr>
      <w:r>
        <w:t>GGCAGATGGTGCAGCCAACAATGCT</w:t>
      </w:r>
    </w:p>
    <w:p w:rsidR="00AD48F7" w:rsidRDefault="00AD48F7" w:rsidP="00AD48F7">
      <w:pPr>
        <w:pStyle w:val="NoSpacing"/>
      </w:pPr>
      <w:r>
        <w:t>&gt;GINS2_probe4</w:t>
      </w:r>
    </w:p>
    <w:p w:rsidR="00AD48F7" w:rsidRDefault="00AD48F7" w:rsidP="00AD48F7">
      <w:pPr>
        <w:pStyle w:val="NoSpacing"/>
      </w:pPr>
      <w:r>
        <w:t>AACAATGCTGACCGGTGCTTATCCT</w:t>
      </w:r>
    </w:p>
    <w:p w:rsidR="00AD48F7" w:rsidRDefault="00AD48F7" w:rsidP="00AD48F7">
      <w:pPr>
        <w:pStyle w:val="NoSpacing"/>
      </w:pPr>
      <w:r>
        <w:t>&gt;GINS2_probe5</w:t>
      </w:r>
    </w:p>
    <w:p w:rsidR="00AD48F7" w:rsidRDefault="00AD48F7" w:rsidP="00AD48F7">
      <w:pPr>
        <w:pStyle w:val="NoSpacing"/>
      </w:pPr>
      <w:r>
        <w:t>GGACATTCTTCAATTCCACATCTGT</w:t>
      </w:r>
    </w:p>
    <w:p w:rsidR="00AD48F7" w:rsidRDefault="00AD48F7" w:rsidP="00AD48F7">
      <w:pPr>
        <w:pStyle w:val="NoSpacing"/>
      </w:pPr>
      <w:r>
        <w:t>&gt;GINS2_probe6</w:t>
      </w:r>
    </w:p>
    <w:p w:rsidR="00AD48F7" w:rsidRDefault="00AD48F7" w:rsidP="00AD48F7">
      <w:pPr>
        <w:pStyle w:val="NoSpacing"/>
      </w:pPr>
      <w:r>
        <w:t>GGGCTGAATTTAGACTCTCTCACAG</w:t>
      </w:r>
    </w:p>
    <w:p w:rsidR="00AD48F7" w:rsidRDefault="00AD48F7" w:rsidP="00AD48F7">
      <w:pPr>
        <w:pStyle w:val="NoSpacing"/>
      </w:pPr>
      <w:r>
        <w:t>&gt;GINS2_probe7</w:t>
      </w:r>
    </w:p>
    <w:p w:rsidR="00AD48F7" w:rsidRDefault="00AD48F7" w:rsidP="00AD48F7">
      <w:pPr>
        <w:pStyle w:val="NoSpacing"/>
      </w:pPr>
      <w:r>
        <w:t>CAGCCTCTGGAGAGTACTCAGTCTC</w:t>
      </w:r>
    </w:p>
    <w:p w:rsidR="00AD48F7" w:rsidRDefault="00AD48F7" w:rsidP="00AD48F7">
      <w:pPr>
        <w:pStyle w:val="NoSpacing"/>
      </w:pPr>
      <w:r>
        <w:t>&gt;GINS2_probe8</w:t>
      </w:r>
    </w:p>
    <w:p w:rsidR="00AD48F7" w:rsidRDefault="00AD48F7" w:rsidP="00AD48F7">
      <w:pPr>
        <w:pStyle w:val="NoSpacing"/>
      </w:pPr>
      <w:r>
        <w:t>AAATAAGTCATTCTCCCTAGCAGAG</w:t>
      </w:r>
    </w:p>
    <w:p w:rsidR="00AD48F7" w:rsidRDefault="00AD48F7" w:rsidP="00AD48F7">
      <w:pPr>
        <w:pStyle w:val="NoSpacing"/>
      </w:pPr>
      <w:r>
        <w:t>&gt;GINS2_probe9</w:t>
      </w:r>
    </w:p>
    <w:p w:rsidR="00AD48F7" w:rsidRDefault="00AD48F7" w:rsidP="00AD48F7">
      <w:pPr>
        <w:pStyle w:val="NoSpacing"/>
      </w:pPr>
      <w:r>
        <w:t>CTCTAAGCCCTGATCCACAATAAAA</w:t>
      </w:r>
    </w:p>
    <w:p w:rsidR="00AD48F7" w:rsidRDefault="00AD48F7" w:rsidP="00AD48F7">
      <w:pPr>
        <w:pStyle w:val="NoSpacing"/>
      </w:pPr>
      <w:r>
        <w:t>&gt;GINS2_probe10</w:t>
      </w:r>
    </w:p>
    <w:p w:rsidR="00AD48F7" w:rsidRDefault="00AD48F7" w:rsidP="00AD48F7">
      <w:pPr>
        <w:pStyle w:val="NoSpacing"/>
      </w:pPr>
      <w:r>
        <w:t>GGAGCTCTAGAAACACTTCTGATG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UBE2C_probe1</w:t>
      </w:r>
    </w:p>
    <w:p w:rsidR="00AD48F7" w:rsidRDefault="00AD48F7" w:rsidP="00AD48F7">
      <w:pPr>
        <w:pStyle w:val="NoSpacing"/>
      </w:pPr>
      <w:r>
        <w:t>TATAAGCTCTCGCTAGAGTTCCCCA</w:t>
      </w:r>
    </w:p>
    <w:p w:rsidR="00AD48F7" w:rsidRDefault="00AD48F7" w:rsidP="00AD48F7">
      <w:pPr>
        <w:pStyle w:val="NoSpacing"/>
      </w:pPr>
      <w:r>
        <w:t>&gt;UBE2C_probe2</w:t>
      </w:r>
    </w:p>
    <w:p w:rsidR="00AD48F7" w:rsidRDefault="00AD48F7" w:rsidP="00AD48F7">
      <w:pPr>
        <w:pStyle w:val="NoSpacing"/>
      </w:pPr>
      <w:r>
        <w:t>GAGCTCTGGAAAAACCCCACAGCTT</w:t>
      </w:r>
    </w:p>
    <w:p w:rsidR="00AD48F7" w:rsidRDefault="00AD48F7" w:rsidP="00AD48F7">
      <w:pPr>
        <w:pStyle w:val="NoSpacing"/>
      </w:pPr>
      <w:r>
        <w:t>&gt;UBE2C_probe3</w:t>
      </w:r>
    </w:p>
    <w:p w:rsidR="00AD48F7" w:rsidRDefault="00AD48F7" w:rsidP="00AD48F7">
      <w:pPr>
        <w:pStyle w:val="NoSpacing"/>
      </w:pPr>
      <w:r>
        <w:t>GGAAAAGTGGTCTGCCCTGTATGAT</w:t>
      </w:r>
    </w:p>
    <w:p w:rsidR="00AD48F7" w:rsidRDefault="00AD48F7" w:rsidP="00AD48F7">
      <w:pPr>
        <w:pStyle w:val="NoSpacing"/>
      </w:pPr>
      <w:r>
        <w:t>&gt;UBE2C_probe4</w:t>
      </w:r>
    </w:p>
    <w:p w:rsidR="00AD48F7" w:rsidRDefault="00AD48F7" w:rsidP="00AD48F7">
      <w:pPr>
        <w:pStyle w:val="NoSpacing"/>
      </w:pPr>
      <w:r>
        <w:t>GGGTAACATATGCCTGGACATCCTG</w:t>
      </w:r>
    </w:p>
    <w:p w:rsidR="00AD48F7" w:rsidRDefault="00AD48F7" w:rsidP="00AD48F7">
      <w:pPr>
        <w:pStyle w:val="NoSpacing"/>
      </w:pPr>
      <w:r>
        <w:t>&gt;UBE2C_probe5</w:t>
      </w:r>
    </w:p>
    <w:p w:rsidR="00AD48F7" w:rsidRDefault="00AD48F7" w:rsidP="00AD48F7">
      <w:pPr>
        <w:pStyle w:val="NoSpacing"/>
      </w:pPr>
      <w:r>
        <w:t>CAATGCGCCCACAGTGAAGTTCCTC</w:t>
      </w:r>
    </w:p>
    <w:p w:rsidR="00AD48F7" w:rsidRDefault="00AD48F7" w:rsidP="00AD48F7">
      <w:pPr>
        <w:pStyle w:val="NoSpacing"/>
      </w:pPr>
      <w:r>
        <w:lastRenderedPageBreak/>
        <w:t>&gt;UBE2C_probe6</w:t>
      </w:r>
    </w:p>
    <w:p w:rsidR="00AD48F7" w:rsidRDefault="00AD48F7" w:rsidP="00AD48F7">
      <w:pPr>
        <w:pStyle w:val="NoSpacing"/>
      </w:pPr>
      <w:r>
        <w:t>GGGTAGGGACCATCCATGGAGCAGC</w:t>
      </w:r>
    </w:p>
    <w:p w:rsidR="00AD48F7" w:rsidRDefault="00AD48F7" w:rsidP="00AD48F7">
      <w:pPr>
        <w:pStyle w:val="NoSpacing"/>
      </w:pPr>
      <w:r>
        <w:t>&gt;UBE2C_probe7</w:t>
      </w:r>
    </w:p>
    <w:p w:rsidR="00AD48F7" w:rsidRDefault="00AD48F7" w:rsidP="00AD48F7">
      <w:pPr>
        <w:pStyle w:val="NoSpacing"/>
      </w:pPr>
      <w:r>
        <w:t>GCCTTCCCTGAATCAGACAACCTTT</w:t>
      </w:r>
    </w:p>
    <w:p w:rsidR="00AD48F7" w:rsidRDefault="00AD48F7" w:rsidP="00AD48F7">
      <w:pPr>
        <w:pStyle w:val="NoSpacing"/>
      </w:pPr>
      <w:r>
        <w:t>&gt;UBE2C_probe8</w:t>
      </w:r>
    </w:p>
    <w:p w:rsidR="00AD48F7" w:rsidRDefault="00AD48F7" w:rsidP="00AD48F7">
      <w:pPr>
        <w:pStyle w:val="NoSpacing"/>
      </w:pPr>
      <w:r>
        <w:t>TCCATCCAGAGCCTTCTAGGAGAAC</w:t>
      </w:r>
    </w:p>
    <w:p w:rsidR="00AD48F7" w:rsidRDefault="00AD48F7" w:rsidP="00AD48F7">
      <w:pPr>
        <w:pStyle w:val="NoSpacing"/>
      </w:pPr>
      <w:r>
        <w:t>&gt;UBE2C_probe9</w:t>
      </w:r>
    </w:p>
    <w:p w:rsidR="00AD48F7" w:rsidRDefault="00AD48F7" w:rsidP="00AD48F7">
      <w:pPr>
        <w:pStyle w:val="NoSpacing"/>
      </w:pPr>
      <w:r>
        <w:t>ATGATGTCAGGACCATTCTGCTCTC</w:t>
      </w:r>
    </w:p>
    <w:p w:rsidR="00AD48F7" w:rsidRDefault="00AD48F7" w:rsidP="00AD48F7">
      <w:pPr>
        <w:pStyle w:val="NoSpacing"/>
      </w:pPr>
      <w:r>
        <w:t>&gt;UBE2C_probe10</w:t>
      </w:r>
    </w:p>
    <w:p w:rsidR="00AD48F7" w:rsidRDefault="00AD48F7" w:rsidP="00AD48F7">
      <w:pPr>
        <w:pStyle w:val="NoSpacing"/>
      </w:pPr>
      <w:r>
        <w:t>AGATGGTCTGTCCTTTTTGTGATTT</w:t>
      </w:r>
    </w:p>
    <w:p w:rsidR="00AD48F7" w:rsidRDefault="00AD48F7" w:rsidP="00AD48F7">
      <w:pPr>
        <w:pStyle w:val="NoSpacing"/>
      </w:pPr>
      <w:r>
        <w:t>&gt;UBE2C_probe11</w:t>
      </w:r>
    </w:p>
    <w:p w:rsidR="00AD48F7" w:rsidRDefault="00AD48F7" w:rsidP="00AD48F7">
      <w:pPr>
        <w:pStyle w:val="NoSpacing"/>
      </w:pPr>
      <w:r>
        <w:t>TGATAGTCCCTTGAACACACATGCT</w:t>
      </w:r>
    </w:p>
    <w:p w:rsidR="00AD48F7" w:rsidRDefault="00AD48F7" w:rsidP="00AD48F7">
      <w:pPr>
        <w:pStyle w:val="NoSpacing"/>
      </w:pPr>
      <w:r>
        <w:t>&gt;UBE2C_target</w:t>
      </w:r>
    </w:p>
    <w:p w:rsidR="00AD48F7" w:rsidRDefault="00AD48F7" w:rsidP="00AD48F7">
      <w:pPr>
        <w:pStyle w:val="NoSpacing"/>
      </w:pPr>
      <w:r>
        <w:t>gccttccctgaatcagacaaccttttcaaatgggtagggaccatccatggagcagctggaacagtatatgaagacctgaggtataagctctcgctagagttccccagtggctacccttacaatgcgcccacagtgaagttcctcacgccctgctatcaccccaacgtggacacccagggtaacatatgcctggacatcctgaaggaaaagtggtctgccctgtatgatgtcaggaccattctgctctccatccagagccttctaggagaacccaacattgatagtcccttgaacacacatgctgccgagctctggaaaaaccccacagcttttaagaagtacctgcaagaaacctactcaaagcaggtcaccagccaggagccctgacccaggctgcccagcctgtccttgtgtcgtctttttaatttttccttagatggtctgtcctttttgtgattt</w:t>
      </w:r>
    </w:p>
    <w:p w:rsidR="00AD48F7" w:rsidRDefault="00AD48F7" w:rsidP="00AD48F7">
      <w:pPr>
        <w:pStyle w:val="NoSpacing"/>
      </w:pPr>
      <w:r>
        <w:t>&gt;UBE2C_exemplar</w:t>
      </w:r>
    </w:p>
    <w:p w:rsidR="00AD48F7" w:rsidRDefault="00AD48F7" w:rsidP="00AD48F7">
      <w:pPr>
        <w:pStyle w:val="NoSpacing"/>
      </w:pPr>
      <w:r>
        <w:t>ggcacgagcgagttcctgtctctctgccaacgccgcccggatggcttcccaaaaccgcgacccagccgccactagcgtcgccgccgcccgtaaaggagctgagccgagcgggggcgccgcccggggtccggtgggcaaaaggctacagcaggagctgatgaccctcatgatgtctggcgataaagggatttctgccttccctgaatcagacaaccttttcaaatgggtagggaccatccatggagcagctggaacagtatatgaagacctgaggtataagctctcgctagagttccccagtggctacccttacaatgcgcccacagtgaagttcctcacgccctgctatcaccccaacgtggacacccagggtaacatatgcctggacatcctgaaggaaaagtggtctgccctgtatgatgtcaggaccattctgctctccatccagagccttctaggagaacccaacattgatagtcccttgaacacacatgctgccgagctctggaaaaaccccacagcttttaagaagtacctgcaagaaacctactcaaagcaggtcaccagccaggagccctgacccaggctgcccagcctgtccttgtgtcgtctttttaatttttccttagatggtctgtcctttttgtgatttctgtataggactctttatcttgagctgtggtatttttgttttgtttttgtcttttaaattaagcctcggttgagcccttgtatattaaataaatgcatttttgtcctttttt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TYMS_probe1</w:t>
      </w:r>
    </w:p>
    <w:p w:rsidR="00AD48F7" w:rsidRDefault="00AD48F7" w:rsidP="00AD48F7">
      <w:pPr>
        <w:pStyle w:val="NoSpacing"/>
      </w:pPr>
      <w:r>
        <w:t>GAGGGTATCTGACAATGCTGAGGTT</w:t>
      </w:r>
    </w:p>
    <w:p w:rsidR="00AD48F7" w:rsidRDefault="00AD48F7" w:rsidP="00AD48F7">
      <w:pPr>
        <w:pStyle w:val="NoSpacing"/>
      </w:pPr>
      <w:r>
        <w:t>&gt;TYMS_probe2</w:t>
      </w:r>
    </w:p>
    <w:p w:rsidR="00AD48F7" w:rsidRDefault="00AD48F7" w:rsidP="00AD48F7">
      <w:pPr>
        <w:pStyle w:val="NoSpacing"/>
      </w:pPr>
      <w:r>
        <w:t>GCATTTCAATCCCACGTACTTATAA</w:t>
      </w:r>
    </w:p>
    <w:p w:rsidR="00AD48F7" w:rsidRDefault="00AD48F7" w:rsidP="00AD48F7">
      <w:pPr>
        <w:pStyle w:val="NoSpacing"/>
      </w:pPr>
      <w:r>
        <w:t>&gt;TYMS_probe3</w:t>
      </w:r>
    </w:p>
    <w:p w:rsidR="00AD48F7" w:rsidRDefault="00AD48F7" w:rsidP="00AD48F7">
      <w:pPr>
        <w:pStyle w:val="NoSpacing"/>
      </w:pPr>
      <w:r>
        <w:t>ATCTGTCCGTGACCTATCAGTTATT</w:t>
      </w:r>
    </w:p>
    <w:p w:rsidR="00AD48F7" w:rsidRDefault="00AD48F7" w:rsidP="00AD48F7">
      <w:pPr>
        <w:pStyle w:val="NoSpacing"/>
      </w:pPr>
      <w:r>
        <w:t>&gt;TYMS_probe4</w:t>
      </w:r>
    </w:p>
    <w:p w:rsidR="00AD48F7" w:rsidRDefault="00AD48F7" w:rsidP="00AD48F7">
      <w:pPr>
        <w:pStyle w:val="NoSpacing"/>
      </w:pPr>
      <w:r>
        <w:t>GTACAATCCGCATCCAACTATTAAA</w:t>
      </w:r>
    </w:p>
    <w:p w:rsidR="00AD48F7" w:rsidRDefault="00AD48F7" w:rsidP="00AD48F7">
      <w:pPr>
        <w:pStyle w:val="NoSpacing"/>
      </w:pPr>
      <w:r>
        <w:t>&gt;TYMS_probe5</w:t>
      </w:r>
    </w:p>
    <w:p w:rsidR="00AD48F7" w:rsidRDefault="00AD48F7" w:rsidP="00AD48F7">
      <w:pPr>
        <w:pStyle w:val="NoSpacing"/>
      </w:pPr>
      <w:r>
        <w:t>AAATGGCTGTTTAGGGTGCTTTCAA</w:t>
      </w:r>
    </w:p>
    <w:p w:rsidR="00AD48F7" w:rsidRDefault="00AD48F7" w:rsidP="00AD48F7">
      <w:pPr>
        <w:pStyle w:val="NoSpacing"/>
      </w:pPr>
      <w:r>
        <w:t>&gt;TYMS_probe6</w:t>
      </w:r>
    </w:p>
    <w:p w:rsidR="00AD48F7" w:rsidRDefault="00AD48F7" w:rsidP="00AD48F7">
      <w:pPr>
        <w:pStyle w:val="NoSpacing"/>
      </w:pPr>
      <w:r>
        <w:t>TCACAAGCTATTCCCTCAAATCTGA</w:t>
      </w:r>
    </w:p>
    <w:p w:rsidR="00AD48F7" w:rsidRDefault="00AD48F7" w:rsidP="00AD48F7">
      <w:pPr>
        <w:pStyle w:val="NoSpacing"/>
      </w:pPr>
      <w:r>
        <w:t>&gt;TYMS_probe7</w:t>
      </w:r>
    </w:p>
    <w:p w:rsidR="00AD48F7" w:rsidRDefault="00AD48F7" w:rsidP="00AD48F7">
      <w:pPr>
        <w:pStyle w:val="NoSpacing"/>
      </w:pPr>
      <w:r>
        <w:t>AACTGTGCCAGTTCTTTCCATAATA</w:t>
      </w:r>
    </w:p>
    <w:p w:rsidR="00AD48F7" w:rsidRDefault="00AD48F7" w:rsidP="00AD48F7">
      <w:pPr>
        <w:pStyle w:val="NoSpacing"/>
      </w:pPr>
      <w:r>
        <w:t>&gt;TYMS_probe8</w:t>
      </w:r>
    </w:p>
    <w:p w:rsidR="00AD48F7" w:rsidRDefault="00AD48F7" w:rsidP="00AD48F7">
      <w:pPr>
        <w:pStyle w:val="NoSpacing"/>
      </w:pPr>
      <w:r>
        <w:t>GAGGGAGCTGAGTAACACCATCGAT</w:t>
      </w:r>
    </w:p>
    <w:p w:rsidR="00AD48F7" w:rsidRDefault="00AD48F7" w:rsidP="00AD48F7">
      <w:pPr>
        <w:pStyle w:val="NoSpacing"/>
      </w:pPr>
      <w:r>
        <w:t>&gt;TYMS_probe9</w:t>
      </w:r>
    </w:p>
    <w:p w:rsidR="00AD48F7" w:rsidRDefault="00AD48F7" w:rsidP="00AD48F7">
      <w:pPr>
        <w:pStyle w:val="NoSpacing"/>
      </w:pPr>
      <w:r>
        <w:t>GGGGTTGGGCTGGATGCCGAGGTAA</w:t>
      </w:r>
    </w:p>
    <w:p w:rsidR="00AD48F7" w:rsidRDefault="00AD48F7" w:rsidP="00AD48F7">
      <w:pPr>
        <w:pStyle w:val="NoSpacing"/>
      </w:pPr>
      <w:r>
        <w:t>&gt;TYMS_probe10</w:t>
      </w:r>
    </w:p>
    <w:p w:rsidR="00AD48F7" w:rsidRDefault="00AD48F7" w:rsidP="00AD48F7">
      <w:pPr>
        <w:pStyle w:val="NoSpacing"/>
      </w:pPr>
      <w:r>
        <w:t>AAAGCTCAGGATTCTTCGAAAAGTT</w:t>
      </w:r>
    </w:p>
    <w:p w:rsidR="00AD48F7" w:rsidRDefault="00AD48F7" w:rsidP="00AD48F7">
      <w:pPr>
        <w:pStyle w:val="NoSpacing"/>
      </w:pPr>
      <w:r>
        <w:lastRenderedPageBreak/>
        <w:t>&gt;TYMS_probe11</w:t>
      </w:r>
    </w:p>
    <w:p w:rsidR="00AD48F7" w:rsidRDefault="00AD48F7" w:rsidP="00AD48F7">
      <w:pPr>
        <w:pStyle w:val="NoSpacing"/>
      </w:pPr>
      <w:r>
        <w:t>GAACTAGGTCAAAAATCTGTCCGT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NEK2_probe1</w:t>
      </w:r>
    </w:p>
    <w:p w:rsidR="00AD48F7" w:rsidRDefault="00AD48F7" w:rsidP="00AD48F7">
      <w:pPr>
        <w:pStyle w:val="NoSpacing"/>
      </w:pPr>
      <w:r>
        <w:t>ATTAATACCATGACATCTTGCTTAT</w:t>
      </w:r>
    </w:p>
    <w:p w:rsidR="00AD48F7" w:rsidRDefault="00AD48F7" w:rsidP="00AD48F7">
      <w:pPr>
        <w:pStyle w:val="NoSpacing"/>
      </w:pPr>
      <w:r>
        <w:t>&gt;NEK2_probe2</w:t>
      </w:r>
    </w:p>
    <w:p w:rsidR="00AD48F7" w:rsidRDefault="00AD48F7" w:rsidP="00AD48F7">
      <w:pPr>
        <w:pStyle w:val="NoSpacing"/>
      </w:pPr>
      <w:r>
        <w:t>GCTGTAGTGTTGAATACTTGGCCCC</w:t>
      </w:r>
    </w:p>
    <w:p w:rsidR="00AD48F7" w:rsidRDefault="00AD48F7" w:rsidP="00AD48F7">
      <w:pPr>
        <w:pStyle w:val="NoSpacing"/>
      </w:pPr>
      <w:r>
        <w:t>&gt;NEK2_probe3</w:t>
      </w:r>
    </w:p>
    <w:p w:rsidR="00AD48F7" w:rsidRDefault="00AD48F7" w:rsidP="00AD48F7">
      <w:pPr>
        <w:pStyle w:val="NoSpacing"/>
      </w:pPr>
      <w:r>
        <w:t>GCCATGCCTTTCTGTATAGTACACA</w:t>
      </w:r>
    </w:p>
    <w:p w:rsidR="00AD48F7" w:rsidRDefault="00AD48F7" w:rsidP="00AD48F7">
      <w:pPr>
        <w:pStyle w:val="NoSpacing"/>
      </w:pPr>
      <w:r>
        <w:t>&gt;NEK2_probe4</w:t>
      </w:r>
    </w:p>
    <w:p w:rsidR="00AD48F7" w:rsidRDefault="00AD48F7" w:rsidP="00AD48F7">
      <w:pPr>
        <w:pStyle w:val="NoSpacing"/>
      </w:pPr>
      <w:r>
        <w:t>TGAGCTGTCTGTCATTTACCTACTT</w:t>
      </w:r>
    </w:p>
    <w:p w:rsidR="00AD48F7" w:rsidRDefault="00AD48F7" w:rsidP="00AD48F7">
      <w:pPr>
        <w:pStyle w:val="NoSpacing"/>
      </w:pPr>
      <w:r>
        <w:t>&gt;NEK2_probe5</w:t>
      </w:r>
    </w:p>
    <w:p w:rsidR="00AD48F7" w:rsidRDefault="00AD48F7" w:rsidP="00AD48F7">
      <w:pPr>
        <w:pStyle w:val="NoSpacing"/>
      </w:pPr>
      <w:r>
        <w:t>GTAGCACTCACTGAATAGTTTTAAA</w:t>
      </w:r>
    </w:p>
    <w:p w:rsidR="00AD48F7" w:rsidRDefault="00AD48F7" w:rsidP="00AD48F7">
      <w:pPr>
        <w:pStyle w:val="NoSpacing"/>
      </w:pPr>
      <w:r>
        <w:t>&gt;NEK2_probe6</w:t>
      </w:r>
    </w:p>
    <w:p w:rsidR="00AD48F7" w:rsidRDefault="00AD48F7" w:rsidP="00AD48F7">
      <w:pPr>
        <w:pStyle w:val="NoSpacing"/>
      </w:pPr>
      <w:r>
        <w:t>TTGGTTGGGCTTTTAATCCTGTGTG</w:t>
      </w:r>
    </w:p>
    <w:p w:rsidR="00AD48F7" w:rsidRDefault="00AD48F7" w:rsidP="00AD48F7">
      <w:pPr>
        <w:pStyle w:val="NoSpacing"/>
      </w:pPr>
      <w:r>
        <w:t>&gt;NEK2_probe7</w:t>
      </w:r>
    </w:p>
    <w:p w:rsidR="00AD48F7" w:rsidRDefault="00AD48F7" w:rsidP="00AD48F7">
      <w:pPr>
        <w:pStyle w:val="NoSpacing"/>
      </w:pPr>
      <w:r>
        <w:t>CTCTGTAGTTCAAATCTGTTAGCTT</w:t>
      </w:r>
    </w:p>
    <w:p w:rsidR="00AD48F7" w:rsidRDefault="00AD48F7" w:rsidP="00AD48F7">
      <w:pPr>
        <w:pStyle w:val="NoSpacing"/>
      </w:pPr>
      <w:r>
        <w:t>&gt;NEK2_probe8</w:t>
      </w:r>
    </w:p>
    <w:p w:rsidR="00AD48F7" w:rsidRDefault="00AD48F7" w:rsidP="00AD48F7">
      <w:pPr>
        <w:pStyle w:val="NoSpacing"/>
      </w:pPr>
      <w:r>
        <w:t>GATATTTCGGAATTGGTTTTACTGT</w:t>
      </w:r>
    </w:p>
    <w:p w:rsidR="00AD48F7" w:rsidRDefault="00AD48F7" w:rsidP="00AD48F7">
      <w:pPr>
        <w:pStyle w:val="NoSpacing"/>
      </w:pPr>
      <w:r>
        <w:t>&gt;NEK2_probe9</w:t>
      </w:r>
    </w:p>
    <w:p w:rsidR="00AD48F7" w:rsidRDefault="00AD48F7" w:rsidP="00AD48F7">
      <w:pPr>
        <w:pStyle w:val="NoSpacing"/>
      </w:pPr>
      <w:r>
        <w:t>AAATATTCCATTGCTCTGTAGTTCA</w:t>
      </w:r>
    </w:p>
    <w:p w:rsidR="00AD48F7" w:rsidRDefault="00AD48F7" w:rsidP="00AD48F7">
      <w:pPr>
        <w:pStyle w:val="NoSpacing"/>
      </w:pPr>
      <w:r>
        <w:t>&gt;NEK2_probe10</w:t>
      </w:r>
    </w:p>
    <w:p w:rsidR="00AD48F7" w:rsidRDefault="00AD48F7" w:rsidP="00AD48F7">
      <w:pPr>
        <w:pStyle w:val="NoSpacing"/>
      </w:pPr>
      <w:r>
        <w:t>TGAATACTTGGCCCCATGAGCCATG</w:t>
      </w:r>
    </w:p>
    <w:p w:rsidR="00AD48F7" w:rsidRDefault="00AD48F7" w:rsidP="00AD48F7">
      <w:pPr>
        <w:pStyle w:val="NoSpacing"/>
      </w:pPr>
      <w:r>
        <w:t>&gt;NEK2_probe11</w:t>
      </w:r>
    </w:p>
    <w:p w:rsidR="00AD48F7" w:rsidRDefault="00AD48F7" w:rsidP="00AD48F7">
      <w:pPr>
        <w:pStyle w:val="NoSpacing"/>
      </w:pPr>
      <w:r>
        <w:t>GGTATGCTTACAATTGTCATGTCTA</w:t>
      </w:r>
    </w:p>
    <w:p w:rsidR="00AD48F7" w:rsidRDefault="00AD48F7" w:rsidP="00AD48F7">
      <w:pPr>
        <w:pStyle w:val="NoSpacing"/>
      </w:pPr>
      <w:r>
        <w:t>&gt;NEK2_target</w:t>
      </w:r>
    </w:p>
    <w:p w:rsidR="00AD48F7" w:rsidRDefault="00AD48F7" w:rsidP="00AD48F7">
      <w:pPr>
        <w:pStyle w:val="NoSpacing"/>
      </w:pPr>
      <w:r>
        <w:t>gctgtagtgttgaatacttggccccatgagccatgcctttctgtatagtacacatgatatttcggaattggttttactgttcttcagcaactattgtacaaaatgttcacatttaatttttctttcttcttttaagaacatattataaaaagaatactttcttggttgggcttttaatcctgtgtgtgattactagtaggaacatgagatgtgacattctaaatcttgggagaaaaaataatattaggaaaaaaatatttatgcaggaagagtagcactcactgaatagttttaaatgactgagtggtatgcttacaattgtcatgtctagatttaaattttaagtctgagattttaaatgtttttgagcttagaaaacccagttagatgcaatttggtcattaataccatgacatcttgcttataaatattccattgctctgtagttcaaatctgttagctttgtgaaaattcatcactgtgatgtttgtattctttttttttttctgtttaacagaatatgagctgtctgtcatttacctactt</w:t>
      </w:r>
    </w:p>
    <w:p w:rsidR="00AD48F7" w:rsidRDefault="00AD48F7" w:rsidP="00AD48F7">
      <w:pPr>
        <w:pStyle w:val="NoSpacing"/>
      </w:pPr>
      <w:r>
        <w:t>&gt;NEK2_exemplar</w:t>
      </w:r>
    </w:p>
    <w:p w:rsidR="00AD48F7" w:rsidRDefault="00AD48F7" w:rsidP="00AD48F7">
      <w:pPr>
        <w:pStyle w:val="NoSpacing"/>
      </w:pPr>
      <w:r>
        <w:t>ggcacgagtaggggtggcgggtcagtgctgctcgggggcttctccatccaggtccctggagttcctggtccctggagctccgcacttggcgcgcaacctgcgtgaggcagcgcgactctggcgactggccggccatgccttcccgggctgaggactatgaagtgttgtacaccattggcacaggctcctacggccgctgccagaagatccggaggaagagtgatggcaagatattagtttggaaagaacttgactatggctccatgacagaagctgagaaacagatgcttgtttctgaagtgaatttgcttcgtgaactgaaacatccaaacatcgttcgttactatgatcggattattgaccggaccaatacaacactgtacattgtaatggaatattgtgaaggaggggatctggctagtgtaattacaaagggaaccaaggaaaggcaatacttagatgaagagtttgttcttcgagtgatgactcagttgactctggccctgaaggaatgccacagacgaagtgatggtggtcataccgtattgcatcgggatcttaaaccagccaatgttttcctggatggcaagcaaaacgtcaagcttggagactttgggctagctagaatattaaaccatgacacgagttttgcaaaaacatttgttggcacaccttattacatgtctcctgaacaaatgaatcgcatgtcctacaatgagaaatcagatatctggtcattgggctgcttgctgtatgagttatgtgcattaatgcctccatttacagcttttagccagaaagaactcgctgggaaaatcagagaaggcaaattcaggcgaattccataccgttactctgatgaattgaatgaaattattacgaggatgttaaacttaaaggattaccatcgaccttctgttgaagaaattcttgagaaccctttaatagcagatttggttgcagacgagcaaagaagaaatcttgagagaagagggcgacaattaggagagccagaaaaatcgcaggattccagccctgtattgagtgagctgaaactgaaggaaattcagttacaggagcgagagcgagctctcaaagcaagagaagaaagattggagcagaaagaacaggagctttgtgttcgtgagagactagcagaggacaaactggctagagcagaaaatctgttgaagaactacagcttgctaaaggaacggaagttcctgtctctggcaagtaatccagaacttcttaatcttccatcctcagtaattaagaagaaagttcatttcagtggggaaagtaaagagaacatcatgaggagtgagaattctgagagtcagctcacatctaagtccaagtgcaaggacctgaagaaaaggcttcacgctgcccagctgcgggctcaagccctgtcagatattgagaaaaattaccaactgaaaagcagacagatcctgggcatgcgctag</w:t>
      </w:r>
      <w:r>
        <w:lastRenderedPageBreak/>
        <w:t>ccaggtagagagacacagagctgtgtacaggatgtaatattaccaacctttaaagactgatattcaaatgctgtagtgttgaatacttggccccatgagccatgcctttctgtatagtacacatgatatttcggaattggttttactgttcttcagcaactattgtacaaaatgttcacatttaatttttctttcttcttttaagaacatattataaaaagaatactttcttggttgggcttttaatcctgtgtgtgattactagtaggaacatgagatgtgacattctaaatcttgggagaaaaaataatattaggaaaaaaatatttatgcaggaagagtagcactcactgaatagttttaaatgactgagtggtatgcttacaattgtcatgtctagatttaaattttaagtctgagattttaaatgtttttgagcttagaaaacccagttagatgcaatttggtcattaataccatgacatcttgcttataaatattccattgctctgtagttcaaatctgttagctttgtgaaaattcatcactgtgatgtttgtattctttttttttttctgtttaacagaatatgagctgtctgtcatttacctacttctttcccactaaataaaagaattcttcagtt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TXNRD1_probe1</w:t>
      </w:r>
    </w:p>
    <w:p w:rsidR="00AD48F7" w:rsidRDefault="00AD48F7" w:rsidP="00AD48F7">
      <w:pPr>
        <w:pStyle w:val="NoSpacing"/>
      </w:pPr>
      <w:r>
        <w:t>ACCTGTATTTCTCAGTTGCAGCACT</w:t>
      </w:r>
    </w:p>
    <w:p w:rsidR="00AD48F7" w:rsidRDefault="00AD48F7" w:rsidP="00AD48F7">
      <w:pPr>
        <w:pStyle w:val="NoSpacing"/>
      </w:pPr>
      <w:r>
        <w:t>&gt;TXNRD1_probe2</w:t>
      </w:r>
    </w:p>
    <w:p w:rsidR="00AD48F7" w:rsidRDefault="00AD48F7" w:rsidP="00AD48F7">
      <w:pPr>
        <w:pStyle w:val="NoSpacing"/>
      </w:pPr>
      <w:r>
        <w:t>CCCATGCATCTGCCTGGCATTTAGG</w:t>
      </w:r>
    </w:p>
    <w:p w:rsidR="00AD48F7" w:rsidRDefault="00AD48F7" w:rsidP="00AD48F7">
      <w:pPr>
        <w:pStyle w:val="NoSpacing"/>
      </w:pPr>
      <w:r>
        <w:t>&gt;TXNRD1_probe3</w:t>
      </w:r>
    </w:p>
    <w:p w:rsidR="00AD48F7" w:rsidRDefault="00AD48F7" w:rsidP="00AD48F7">
      <w:pPr>
        <w:pStyle w:val="NoSpacing"/>
      </w:pPr>
      <w:r>
        <w:t>GCAATTGAGGCAGTTGACCATATTC</w:t>
      </w:r>
    </w:p>
    <w:p w:rsidR="00AD48F7" w:rsidRDefault="00AD48F7" w:rsidP="00AD48F7">
      <w:pPr>
        <w:pStyle w:val="NoSpacing"/>
      </w:pPr>
      <w:r>
        <w:t>&gt;TXNRD1_probe4</w:t>
      </w:r>
    </w:p>
    <w:p w:rsidR="00AD48F7" w:rsidRDefault="00AD48F7" w:rsidP="00AD48F7">
      <w:pPr>
        <w:pStyle w:val="NoSpacing"/>
      </w:pPr>
      <w:r>
        <w:t>TCCTCATCTCATTTGGCTGTGTAAA</w:t>
      </w:r>
    </w:p>
    <w:p w:rsidR="00AD48F7" w:rsidRDefault="00AD48F7" w:rsidP="00AD48F7">
      <w:pPr>
        <w:pStyle w:val="NoSpacing"/>
      </w:pPr>
      <w:r>
        <w:t>&gt;TXNRD1_probe5</w:t>
      </w:r>
    </w:p>
    <w:p w:rsidR="00AD48F7" w:rsidRDefault="00AD48F7" w:rsidP="00AD48F7">
      <w:pPr>
        <w:pStyle w:val="NoSpacing"/>
      </w:pPr>
      <w:r>
        <w:t>CCTGCCAGCAGTTCTTGAAGCTTCT</w:t>
      </w:r>
    </w:p>
    <w:p w:rsidR="00AD48F7" w:rsidRDefault="00AD48F7" w:rsidP="00AD48F7">
      <w:pPr>
        <w:pStyle w:val="NoSpacing"/>
      </w:pPr>
      <w:r>
        <w:t>&gt;TXNRD1_probe6</w:t>
      </w:r>
    </w:p>
    <w:p w:rsidR="00AD48F7" w:rsidRDefault="00AD48F7" w:rsidP="00AD48F7">
      <w:pPr>
        <w:pStyle w:val="NoSpacing"/>
      </w:pPr>
      <w:r>
        <w:t>TCCAAGTCCACCAGTCTCTGAAATT</w:t>
      </w:r>
    </w:p>
    <w:p w:rsidR="00AD48F7" w:rsidRDefault="00AD48F7" w:rsidP="00AD48F7">
      <w:pPr>
        <w:pStyle w:val="NoSpacing"/>
      </w:pPr>
      <w:r>
        <w:t>&gt;TXNRD1_probe7</w:t>
      </w:r>
    </w:p>
    <w:p w:rsidR="00AD48F7" w:rsidRDefault="00AD48F7" w:rsidP="00AD48F7">
      <w:pPr>
        <w:pStyle w:val="NoSpacing"/>
      </w:pPr>
      <w:r>
        <w:t>TGGCATTTAGGCAGCAGAGCCCCTG</w:t>
      </w:r>
    </w:p>
    <w:p w:rsidR="00AD48F7" w:rsidRDefault="00AD48F7" w:rsidP="00AD48F7">
      <w:pPr>
        <w:pStyle w:val="NoSpacing"/>
      </w:pPr>
      <w:r>
        <w:t>&gt;TXNRD1_probe8</w:t>
      </w:r>
    </w:p>
    <w:p w:rsidR="00AD48F7" w:rsidRDefault="00AD48F7" w:rsidP="00AD48F7">
      <w:pPr>
        <w:pStyle w:val="NoSpacing"/>
      </w:pPr>
      <w:r>
        <w:t>GGAGTGGAATGTTCTATCCCCAC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MED24_probe1</w:t>
      </w:r>
    </w:p>
    <w:p w:rsidR="00AD48F7" w:rsidRDefault="00AD48F7" w:rsidP="00AD48F7">
      <w:pPr>
        <w:pStyle w:val="NoSpacing"/>
      </w:pPr>
      <w:r>
        <w:t>CAGCCCAGGAGTAGTCTTACCTCTG</w:t>
      </w:r>
    </w:p>
    <w:p w:rsidR="00AD48F7" w:rsidRDefault="00AD48F7" w:rsidP="00AD48F7">
      <w:pPr>
        <w:pStyle w:val="NoSpacing"/>
      </w:pPr>
      <w:r>
        <w:t>&gt;MED24_probe2</w:t>
      </w:r>
    </w:p>
    <w:p w:rsidR="00AD48F7" w:rsidRDefault="00AD48F7" w:rsidP="00AD48F7">
      <w:pPr>
        <w:pStyle w:val="NoSpacing"/>
      </w:pPr>
      <w:r>
        <w:t>CTTACCTCTGAGGAACTTTCTAGAT</w:t>
      </w:r>
    </w:p>
    <w:p w:rsidR="00AD48F7" w:rsidRDefault="00AD48F7" w:rsidP="00AD48F7">
      <w:pPr>
        <w:pStyle w:val="NoSpacing"/>
      </w:pPr>
      <w:r>
        <w:t>&gt;MED24_probe3</w:t>
      </w:r>
    </w:p>
    <w:p w:rsidR="00AD48F7" w:rsidRDefault="00AD48F7" w:rsidP="00AD48F7">
      <w:pPr>
        <w:pStyle w:val="NoSpacing"/>
      </w:pPr>
      <w:r>
        <w:t>GGCTGCTAAAGCCATTGCTGCACTC</w:t>
      </w:r>
    </w:p>
    <w:p w:rsidR="00AD48F7" w:rsidRDefault="00AD48F7" w:rsidP="00AD48F7">
      <w:pPr>
        <w:pStyle w:val="NoSpacing"/>
      </w:pPr>
      <w:r>
        <w:t>&gt;MED24_probe4</w:t>
      </w:r>
    </w:p>
    <w:p w:rsidR="00AD48F7" w:rsidRDefault="00AD48F7" w:rsidP="00AD48F7">
      <w:pPr>
        <w:pStyle w:val="NoSpacing"/>
      </w:pPr>
      <w:r>
        <w:t>GATGAGGCATCGTGCCTCACATCCG</w:t>
      </w:r>
    </w:p>
    <w:p w:rsidR="00AD48F7" w:rsidRDefault="00AD48F7" w:rsidP="00AD48F7">
      <w:pPr>
        <w:pStyle w:val="NoSpacing"/>
      </w:pPr>
      <w:r>
        <w:t>&gt;MED24_probe5</w:t>
      </w:r>
    </w:p>
    <w:p w:rsidR="00AD48F7" w:rsidRDefault="00AD48F7" w:rsidP="00AD48F7">
      <w:pPr>
        <w:pStyle w:val="NoSpacing"/>
      </w:pPr>
      <w:r>
        <w:t>TAAAGCCATTGCTGCACTCTGAGGG</w:t>
      </w:r>
    </w:p>
    <w:p w:rsidR="00AD48F7" w:rsidRDefault="00AD48F7" w:rsidP="00AD48F7">
      <w:pPr>
        <w:pStyle w:val="NoSpacing"/>
      </w:pPr>
      <w:r>
        <w:t>&gt;MED24_probe6</w:t>
      </w:r>
    </w:p>
    <w:p w:rsidR="00AD48F7" w:rsidRDefault="00AD48F7" w:rsidP="00AD48F7">
      <w:pPr>
        <w:pStyle w:val="NoSpacing"/>
      </w:pPr>
      <w:r>
        <w:t>GTGAGGGAAATCTACCTTCGTTCAT</w:t>
      </w:r>
    </w:p>
    <w:p w:rsidR="00AD48F7" w:rsidRDefault="00AD48F7" w:rsidP="00AD48F7">
      <w:pPr>
        <w:pStyle w:val="NoSpacing"/>
      </w:pPr>
      <w:r>
        <w:t>&gt;MED24_probe7</w:t>
      </w:r>
    </w:p>
    <w:p w:rsidR="00AD48F7" w:rsidRDefault="00AD48F7" w:rsidP="00AD48F7">
      <w:pPr>
        <w:pStyle w:val="NoSpacing"/>
      </w:pPr>
      <w:r>
        <w:t>TGGTGCAAGAGCCTCTAGCGGCTTC</w:t>
      </w:r>
    </w:p>
    <w:p w:rsidR="00AD48F7" w:rsidRDefault="00AD48F7" w:rsidP="00AD48F7">
      <w:pPr>
        <w:pStyle w:val="NoSpacing"/>
      </w:pPr>
      <w:r>
        <w:t>&gt;MED24_probe8</w:t>
      </w:r>
    </w:p>
    <w:p w:rsidR="00AD48F7" w:rsidRDefault="00AD48F7" w:rsidP="00AD48F7">
      <w:pPr>
        <w:pStyle w:val="NoSpacing"/>
      </w:pPr>
      <w:r>
        <w:t>TTCTTCTTTCAAAATTTCCTCTCCA</w:t>
      </w:r>
    </w:p>
    <w:p w:rsidR="00AD48F7" w:rsidRDefault="00AD48F7" w:rsidP="00AD48F7">
      <w:pPr>
        <w:pStyle w:val="NoSpacing"/>
      </w:pPr>
      <w:r>
        <w:t>&gt;MED24_probe9</w:t>
      </w:r>
    </w:p>
    <w:p w:rsidR="00AD48F7" w:rsidRDefault="00AD48F7" w:rsidP="00AD48F7">
      <w:pPr>
        <w:pStyle w:val="NoSpacing"/>
      </w:pPr>
      <w:r>
        <w:t>AACTGGTGAAGGTGTCAGCCATGTC</w:t>
      </w:r>
    </w:p>
    <w:p w:rsidR="00AD48F7" w:rsidRDefault="00AD48F7" w:rsidP="00AD48F7">
      <w:pPr>
        <w:pStyle w:val="NoSpacing"/>
      </w:pPr>
      <w:r>
        <w:t>&gt;MED24_probe10</w:t>
      </w:r>
    </w:p>
    <w:p w:rsidR="00AD48F7" w:rsidRDefault="00AD48F7" w:rsidP="00AD48F7">
      <w:pPr>
        <w:pStyle w:val="NoSpacing"/>
      </w:pPr>
      <w:r>
        <w:t>CATCCGCTCCACATGGTGCAAGAG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ELF1_probe1</w:t>
      </w:r>
    </w:p>
    <w:p w:rsidR="00AD48F7" w:rsidRDefault="00AD48F7" w:rsidP="00AD48F7">
      <w:pPr>
        <w:pStyle w:val="NoSpacing"/>
      </w:pPr>
      <w:r>
        <w:t>AGATGACATGGTTGTTGCCCCAGTC</w:t>
      </w:r>
    </w:p>
    <w:p w:rsidR="00AD48F7" w:rsidRDefault="00AD48F7" w:rsidP="00AD48F7">
      <w:pPr>
        <w:pStyle w:val="NoSpacing"/>
      </w:pPr>
      <w:r>
        <w:lastRenderedPageBreak/>
        <w:t>&gt;ELF1_probe2</w:t>
      </w:r>
    </w:p>
    <w:p w:rsidR="00AD48F7" w:rsidRDefault="00AD48F7" w:rsidP="00AD48F7">
      <w:pPr>
        <w:pStyle w:val="NoSpacing"/>
      </w:pPr>
      <w:r>
        <w:t>AAATATGCAGACTCACCGGGAGCCT</w:t>
      </w:r>
    </w:p>
    <w:p w:rsidR="00AD48F7" w:rsidRDefault="00AD48F7" w:rsidP="00AD48F7">
      <w:pPr>
        <w:pStyle w:val="NoSpacing"/>
      </w:pPr>
      <w:r>
        <w:t>&gt;ELF1_probe3</w:t>
      </w:r>
    </w:p>
    <w:p w:rsidR="00AD48F7" w:rsidRDefault="00AD48F7" w:rsidP="00AD48F7">
      <w:pPr>
        <w:pStyle w:val="NoSpacing"/>
      </w:pPr>
      <w:r>
        <w:t>CATGTTCCTGGTGCTGATATTCTCA</w:t>
      </w:r>
    </w:p>
    <w:p w:rsidR="00AD48F7" w:rsidRDefault="00AD48F7" w:rsidP="00AD48F7">
      <w:pPr>
        <w:pStyle w:val="NoSpacing"/>
      </w:pPr>
      <w:r>
        <w:t>&gt;ELF1_probe4</w:t>
      </w:r>
    </w:p>
    <w:p w:rsidR="00AD48F7" w:rsidRDefault="00AD48F7" w:rsidP="00AD48F7">
      <w:pPr>
        <w:pStyle w:val="NoSpacing"/>
      </w:pPr>
      <w:r>
        <w:t>TTATGCCGGTCTAGCCTGTGTGGAA</w:t>
      </w:r>
    </w:p>
    <w:p w:rsidR="00AD48F7" w:rsidRDefault="00AD48F7" w:rsidP="00AD48F7">
      <w:pPr>
        <w:pStyle w:val="NoSpacing"/>
      </w:pPr>
      <w:r>
        <w:t>&gt;ELF1_probe5</w:t>
      </w:r>
    </w:p>
    <w:p w:rsidR="00AD48F7" w:rsidRDefault="00AD48F7" w:rsidP="00AD48F7">
      <w:pPr>
        <w:pStyle w:val="NoSpacing"/>
      </w:pPr>
      <w:r>
        <w:t>TCACCCATGTGTCCGTCACATTAGA</w:t>
      </w:r>
    </w:p>
    <w:p w:rsidR="00AD48F7" w:rsidRDefault="00AD48F7" w:rsidP="00AD48F7">
      <w:pPr>
        <w:pStyle w:val="NoSpacing"/>
      </w:pPr>
      <w:r>
        <w:t>&gt;ELF1_probe6</w:t>
      </w:r>
    </w:p>
    <w:p w:rsidR="00AD48F7" w:rsidRDefault="00AD48F7" w:rsidP="00AD48F7">
      <w:pPr>
        <w:pStyle w:val="NoSpacing"/>
      </w:pPr>
      <w:r>
        <w:t>GATATTCTCAATAGTTATGCCGGTC</w:t>
      </w:r>
    </w:p>
    <w:p w:rsidR="00AD48F7" w:rsidRDefault="00AD48F7" w:rsidP="00AD48F7">
      <w:pPr>
        <w:pStyle w:val="NoSpacing"/>
      </w:pPr>
      <w:r>
        <w:t>&gt;ELF1_probe7</w:t>
      </w:r>
    </w:p>
    <w:p w:rsidR="00AD48F7" w:rsidRDefault="00AD48F7" w:rsidP="00AD48F7">
      <w:pPr>
        <w:pStyle w:val="NoSpacing"/>
      </w:pPr>
      <w:r>
        <w:t>GATGAACGACAGCTTGGTGATCCAG</w:t>
      </w:r>
    </w:p>
    <w:p w:rsidR="00AD48F7" w:rsidRDefault="00AD48F7" w:rsidP="00AD48F7">
      <w:pPr>
        <w:pStyle w:val="NoSpacing"/>
      </w:pPr>
      <w:r>
        <w:t>&gt;ELF1_probe8</w:t>
      </w:r>
    </w:p>
    <w:p w:rsidR="00AD48F7" w:rsidRDefault="00AD48F7" w:rsidP="00AD48F7">
      <w:pPr>
        <w:pStyle w:val="NoSpacing"/>
      </w:pPr>
      <w:r>
        <w:t>TTGGTGATCCAGCTATTTTTCCTGC</w:t>
      </w:r>
    </w:p>
    <w:p w:rsidR="00AD48F7" w:rsidRDefault="00AD48F7" w:rsidP="00AD48F7">
      <w:pPr>
        <w:pStyle w:val="NoSpacing"/>
      </w:pPr>
      <w:r>
        <w:t>&gt;ELF1_probe9</w:t>
      </w:r>
    </w:p>
    <w:p w:rsidR="00AD48F7" w:rsidRDefault="00AD48F7" w:rsidP="00AD48F7">
      <w:pPr>
        <w:pStyle w:val="NoSpacing"/>
      </w:pPr>
      <w:r>
        <w:t>GGCACTCCTCAATATGGATTCCCCT</w:t>
      </w:r>
    </w:p>
    <w:p w:rsidR="00AD48F7" w:rsidRDefault="00AD48F7" w:rsidP="00AD48F7">
      <w:pPr>
        <w:pStyle w:val="NoSpacing"/>
      </w:pPr>
      <w:r>
        <w:t>&gt;ELF1_probe10</w:t>
      </w:r>
    </w:p>
    <w:p w:rsidR="00AD48F7" w:rsidRDefault="00AD48F7" w:rsidP="00AD48F7">
      <w:pPr>
        <w:pStyle w:val="NoSpacing"/>
      </w:pPr>
      <w:r>
        <w:t>GCTGCCTGATACGTGAATCTTCTTG</w:t>
      </w:r>
    </w:p>
    <w:p w:rsidR="00AD48F7" w:rsidRDefault="00AD48F7" w:rsidP="00AD48F7">
      <w:pPr>
        <w:pStyle w:val="NoSpacing"/>
      </w:pPr>
      <w:r>
        <w:t>&gt;ELF1_probe11</w:t>
      </w:r>
    </w:p>
    <w:p w:rsidR="00AD48F7" w:rsidRDefault="00AD48F7" w:rsidP="00AD48F7">
      <w:pPr>
        <w:pStyle w:val="NoSpacing"/>
      </w:pPr>
      <w:r>
        <w:t>GACATCACCCTTACAGTTGAAGCTT</w:t>
      </w:r>
    </w:p>
    <w:p w:rsidR="00AD48F7" w:rsidRDefault="00AD48F7" w:rsidP="00AD48F7">
      <w:pPr>
        <w:pStyle w:val="NoSpacing"/>
      </w:pPr>
      <w:r>
        <w:t>&gt;ELF1_target</w:t>
      </w:r>
    </w:p>
    <w:p w:rsidR="00AD48F7" w:rsidRDefault="00AD48F7" w:rsidP="00AD48F7">
      <w:pPr>
        <w:pStyle w:val="NoSpacing"/>
      </w:pPr>
      <w:r>
        <w:t>gctgcctgatacgtgaatcttcttggaatttttctcatgtggatctaaggggaatgctttattatggctgctgttgtccaacagaacgacctagtatttgaatttgctagtaacgtcatggaggatgaacgacagcttggtgatccagctatttttcctgccgtaattgtggaacatgttcctggtgctgatattctcaatagttatgccggtctagcctgtgtggaagagcccantgacatgattactgagagttcactggatgttgctgaagaagaaatcatagacgatgatgatgatgacatcacccttacagttgaagcttcttgtcatgacggggatgaaacaattgaaactattgaggctgctgaggcactcctcaatatggattcccctggccctatgctggatgaaaaacgaataaataataatatatttagttcacctgaagatgacatggttgttgccccagtcacccatgtgtccgtcacattagatgggattcctgaagtgatggaaacacagcaggtgcaagaaaaatatgcagactcaccgggagcct</w:t>
      </w:r>
    </w:p>
    <w:p w:rsidR="00AD48F7" w:rsidRDefault="00AD48F7" w:rsidP="00AD48F7">
      <w:pPr>
        <w:pStyle w:val="NoSpacing"/>
      </w:pPr>
      <w:r>
        <w:t>&gt;ELF1_consensus</w:t>
      </w:r>
    </w:p>
    <w:p w:rsidR="00AD48F7" w:rsidRDefault="00AD48F7" w:rsidP="00AD48F7">
      <w:pPr>
        <w:pStyle w:val="NoSpacing"/>
      </w:pPr>
      <w:r>
        <w:t>atctacaggagccattttaacagctaaaacttgtcggattgctttttattttcaagctcaaaagacgatagagaaagaatacttgaaggccaagaagcttgagagaagaaaaatttcagaaaaattgtctcaatttgactagaatatcaatgaaccaggaaaactgaagcaccttccctaaagaaaacttgggtatacaattactccacagacagagctgagggttttttacccaaatcagtcactggattttgctgcctgatacgtgaatcttcttggaatttttctcatgtggatctaaggggaatgctttattatggctgctgttgtccaacagaacgacctagtatttgaatttgctagtaacgtcatggaggatgaacgacagcttggtgatccagctatttttcctgccgtaattgtggaacatgttcctggtgctgatattctcaatagttatgccggtctagcctgtgtggaagagcccantgacatgattactgagagttcactggatgttgctgaagaagaaatcatagacgatgatgatgatgacatcacccttacagttgaagcttcttgtcatgacggggatgaaacaattgaaactattgaggctgctgaggcactcctcaatatggattcccctggccctatgctggatgaaaaacgaataaataataatatatttagttcacctgaagatgacatggttgttgccccagtcacccatgtgtccgtcacattagatgggattcctgaagtgatggaaacacagcaggtgcaagaaaaatatgcagactcaccgggagcctcatcaccagaacagcctaagaggaaaaaannaagaaaaactaaaccaccacgaccagattccccagccactacgccaaatatatctgtgaagaagaaaaacaaaganggaaagggaaacacaatttatctttgggagtttttactggcactgctccaggacaaggctacttgtcctaaatacatcaagtggacccagcgagagaaaggcatttttaaattggtggattctaaagcagtgtccaggttgtgggggaagcacaaaaacaaacctgatatgaattatgagaccatgggaagagcactcaggtactattaccaaaggggtattctggcaaaagtggaaggtcagcgcttggtgtatcagtttaaagaaatgccaaaagatcttatatatataaatgatgaggatccaagttccagcatagagtcttcagatccatcnctatcttcatcagccacttcaaataggaatcaaaccagccggtcgagagtatcttcaagtccaggggtaaaaggaggagccactncagttctaaaaccagggaattctaaagctgcaaaacccaaagatcctgtggaagttgcacaaccatcagaagttttgaggacagtgcagcccacgcagtctccatatcctacccagctcttccggactgttcatgtagtacagccagtacaggctgtcccagagggnagaagcagctagaaccagtaccatgcaggatgaaacattaaattcttccgttcagagtattaggactatacaggctccaacccaagttccagtggttgtgtctcctaggaatcagcagttgcatacagtaacactccaaacagtgccactcacaacagttatagccagcacagatccatcagcaggtactggatctcagaagtttattttacaagccattccatcatcacagcccatgacagtactgaaagaaaatgtcatgctgcagtcacaaaaggcgggctctcctccttcaattgtcttgggccctgccnaggttcagcaggtccttactagcaatgttcagaccatttgcaatggaaccgtcagtgtggcttcctctccatccttcagtgctactgcacctgtggtgaccttttctcctcgcagttcacagctggttgctcacccacctggcactg</w:t>
      </w:r>
      <w:r>
        <w:lastRenderedPageBreak/>
        <w:t>taatcacttcagttatcaaaactcaagaaacaaaaactcttacacaggaagtagagaaaaaggaatctgaagatcatttgaaagagaacactgagaaaacggagcagcagccacagccttatgtgatggtagtgtccagttccaatggatttacttctcaggtagctatgaaacaaaacgaactgctggaacccaactctttttagttaatataccaaagcttatgaataattgtttgttaattgaacattttcaattatatgcagactgactgattctaagataaattctaaggaggtttctaattttgtaattgttaaaaatagagttaattttgactttgttagatgagggaggaaaactcaactgtttctctttgttatctaaatgtttcagaattcaatcgtgaaggaacaggcattttacactatgaagacattcttttgagatttttatttcagttgctatatcataagcatttttaaagtttcttttctaattttacattgtattagattttctgattcttttgtaaatacagaacttaaatagaaggcaacaggaaatttatataggaactattttcattccacttgtgtaagttaagtcttgactctttcaaatgcaaaaaacctattttatgctttgttaaaattatggtgtcacttagattgactttagttgactgcactatataatatagaactatgaatatgtagaataacatgaaaaattggaggtgctggtggtatggctgaccctgtttcagaagcaggatagtataaaagcatcagcctaagaatggcactcccactaactagctatgtaatcttgacctctttgggctttagttcctctcataaaaggaagagatgtattggantagactagatgatcaccactttctcttctagttctaatttttttaattctaatacctatattttcaagttatgtcaattaaatcattatcaggttatttcctaatgtaagaatagctaaaatgttgcagagaaataagtgacccaacaaaatttattcatctnttatgggtaagatctgccataaattcttcctaaataatttgtttactaactctttaggccactgtgctttgcggtccattagtaaacttgtgttgctaagtgctaaacagaatactgctattttgagagagtcaagactctttcttaagggccaagaaagcaacttgagccttgggctaatctggctgagtagtcagttataaaagcataattgctttatattttggatcattttttactgggggcggacttggggggggttgcatacaaagataacatatatatccaactttctgaaatgaaatgtttttagattactttttcaactgtaaataatgtacatttaatgtcacaagaaaaaaatgtcttctgcaaattttctagtataacagaaatttttgtagatgaaaaaaatcattatgtttagaggtctaatgctatgttttcatattacagagtgaatttgtatttaaacaaaaatttaaattttggaatcctctaaacatttttgtatctttaattggtttattattaaataaatcatataaaaattnnnaaaaaaaaaaaaaaaaaaaaaaaaaaaa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APH1A_probe1</w:t>
      </w:r>
    </w:p>
    <w:p w:rsidR="00AD48F7" w:rsidRDefault="00AD48F7" w:rsidP="00AD48F7">
      <w:pPr>
        <w:pStyle w:val="NoSpacing"/>
      </w:pPr>
      <w:r>
        <w:t>GTGCATGTTTGGGAACTGGCATTAC</w:t>
      </w:r>
    </w:p>
    <w:p w:rsidR="00AD48F7" w:rsidRDefault="00AD48F7" w:rsidP="00AD48F7">
      <w:pPr>
        <w:pStyle w:val="NoSpacing"/>
      </w:pPr>
      <w:r>
        <w:t>&gt;APH1A_probe2</w:t>
      </w:r>
    </w:p>
    <w:p w:rsidR="00AD48F7" w:rsidRDefault="00AD48F7" w:rsidP="00AD48F7">
      <w:pPr>
        <w:pStyle w:val="NoSpacing"/>
      </w:pPr>
      <w:r>
        <w:t>TTCTCAGTACTCCCTCAAGACTGGA</w:t>
      </w:r>
    </w:p>
    <w:p w:rsidR="00AD48F7" w:rsidRDefault="00AD48F7" w:rsidP="00AD48F7">
      <w:pPr>
        <w:pStyle w:val="NoSpacing"/>
      </w:pPr>
      <w:r>
        <w:t>&gt;APH1A_probe3</w:t>
      </w:r>
    </w:p>
    <w:p w:rsidR="00AD48F7" w:rsidRDefault="00AD48F7" w:rsidP="00AD48F7">
      <w:pPr>
        <w:pStyle w:val="NoSpacing"/>
      </w:pPr>
      <w:r>
        <w:t>ACTCCAGAGCTGCAGTGCCACTGGA</w:t>
      </w:r>
    </w:p>
    <w:p w:rsidR="00AD48F7" w:rsidRDefault="00AD48F7" w:rsidP="00AD48F7">
      <w:pPr>
        <w:pStyle w:val="NoSpacing"/>
      </w:pPr>
      <w:r>
        <w:t>&gt;APH1A_probe4</w:t>
      </w:r>
    </w:p>
    <w:p w:rsidR="00AD48F7" w:rsidRDefault="00AD48F7" w:rsidP="00AD48F7">
      <w:pPr>
        <w:pStyle w:val="NoSpacing"/>
      </w:pPr>
      <w:r>
        <w:t>GTGCCACTGGAGGAGTCAGACTACC</w:t>
      </w:r>
    </w:p>
    <w:p w:rsidR="00AD48F7" w:rsidRDefault="00AD48F7" w:rsidP="00AD48F7">
      <w:pPr>
        <w:pStyle w:val="NoSpacing"/>
      </w:pPr>
      <w:r>
        <w:t>&gt;APH1A_probe5</w:t>
      </w:r>
    </w:p>
    <w:p w:rsidR="00AD48F7" w:rsidRDefault="00AD48F7" w:rsidP="00AD48F7">
      <w:pPr>
        <w:pStyle w:val="NoSpacing"/>
      </w:pPr>
      <w:r>
        <w:t>ATAGATGAGCTCTGAGTTTCTCAGT</w:t>
      </w:r>
    </w:p>
    <w:p w:rsidR="00AD48F7" w:rsidRDefault="00AD48F7" w:rsidP="00AD48F7">
      <w:pPr>
        <w:pStyle w:val="NoSpacing"/>
      </w:pPr>
      <w:r>
        <w:t>&gt;APH1A_probe6</w:t>
      </w:r>
    </w:p>
    <w:p w:rsidR="00AD48F7" w:rsidRDefault="00AD48F7" w:rsidP="00AD48F7">
      <w:pPr>
        <w:pStyle w:val="NoSpacing"/>
      </w:pPr>
      <w:r>
        <w:t>GTCAGACTACCATGACATCGTAGGG</w:t>
      </w:r>
    </w:p>
    <w:p w:rsidR="00AD48F7" w:rsidRDefault="00AD48F7" w:rsidP="00AD48F7">
      <w:pPr>
        <w:pStyle w:val="NoSpacing"/>
      </w:pPr>
      <w:r>
        <w:t>&gt;APH1A_probe7</w:t>
      </w:r>
    </w:p>
    <w:p w:rsidR="00AD48F7" w:rsidRDefault="00AD48F7" w:rsidP="00AD48F7">
      <w:pPr>
        <w:pStyle w:val="NoSpacing"/>
      </w:pPr>
      <w:r>
        <w:t>TCTTCTAACCTCCTTGGGCTATATT</w:t>
      </w:r>
    </w:p>
    <w:p w:rsidR="00AD48F7" w:rsidRDefault="00AD48F7" w:rsidP="00AD48F7">
      <w:pPr>
        <w:pStyle w:val="NoSpacing"/>
      </w:pPr>
      <w:r>
        <w:t>&gt;APH1A_probe8</w:t>
      </w:r>
    </w:p>
    <w:p w:rsidR="00AD48F7" w:rsidRDefault="00AD48F7" w:rsidP="00AD48F7">
      <w:pPr>
        <w:pStyle w:val="NoSpacing"/>
      </w:pPr>
      <w:r>
        <w:t>CAGGCCTGAGGGGGAACCATTTTTG</w:t>
      </w:r>
    </w:p>
    <w:p w:rsidR="00AD48F7" w:rsidRDefault="00AD48F7" w:rsidP="00AD48F7">
      <w:pPr>
        <w:pStyle w:val="NoSpacing"/>
      </w:pPr>
      <w:r>
        <w:t>&gt;APH1A_probe9</w:t>
      </w:r>
    </w:p>
    <w:p w:rsidR="00AD48F7" w:rsidRDefault="00AD48F7" w:rsidP="00AD48F7">
      <w:pPr>
        <w:pStyle w:val="NoSpacing"/>
      </w:pPr>
      <w:r>
        <w:t>GGACATCTTGGTCTTTTTCTCAGGC</w:t>
      </w:r>
    </w:p>
    <w:p w:rsidR="00AD48F7" w:rsidRDefault="00AD48F7" w:rsidP="00AD48F7">
      <w:pPr>
        <w:pStyle w:val="NoSpacing"/>
      </w:pPr>
      <w:r>
        <w:t>&gt;APH1A_probe10</w:t>
      </w:r>
    </w:p>
    <w:p w:rsidR="00AD48F7" w:rsidRDefault="00AD48F7" w:rsidP="00AD48F7">
      <w:pPr>
        <w:pStyle w:val="NoSpacing"/>
      </w:pPr>
      <w:r>
        <w:t>TGCTGAGGGTGGAGTGTCCCATCCT</w:t>
      </w:r>
    </w:p>
    <w:p w:rsidR="00AD48F7" w:rsidRDefault="00AD48F7" w:rsidP="00AD48F7">
      <w:pPr>
        <w:pStyle w:val="NoSpacing"/>
      </w:pPr>
      <w:r>
        <w:t>&gt;APH1A_probe11</w:t>
      </w:r>
    </w:p>
    <w:p w:rsidR="00AD48F7" w:rsidRDefault="00AD48F7" w:rsidP="00AD48F7">
      <w:pPr>
        <w:pStyle w:val="NoSpacing"/>
      </w:pPr>
      <w:r>
        <w:t>GAGGTATATTGGAACTCTTCTAACC</w:t>
      </w:r>
    </w:p>
    <w:p w:rsidR="00AD48F7" w:rsidRDefault="00AD48F7" w:rsidP="00AD48F7">
      <w:pPr>
        <w:pStyle w:val="NoSpacing"/>
      </w:pPr>
      <w:r>
        <w:t>&gt;APH1A_target</w:t>
      </w:r>
    </w:p>
    <w:p w:rsidR="00AD48F7" w:rsidRDefault="00AD48F7" w:rsidP="00AD48F7">
      <w:pPr>
        <w:pStyle w:val="NoSpacing"/>
      </w:pPr>
      <w:r>
        <w:t>atagatgagctctgagtttctcagtactccctcaagactggacatcttggtctttttctcaggcctgagggggaaccatttttggtgtgataaataccctaaactgcctttttttcttttttgaggtggggggagggaggaggtatattggaactcttctaacctccttgggctatattttctctcctcgagttgctcctcatggctgggctcatttcggtccctttctccttggtcccagaccttgggggaaaggaaggaagtgcatgtttgggaactggcattactggaactaatggttttaacctccttaaccaccagcatccctcctctccccaaggtgaagtggagggtgctgtggtgagctggccactccagagctgcagtgccactggaggagtcagactaccatgacatcgtagggaaggaggggagatttttttgtagtttttaattggggtgtgggaggggcggggaggttttctataaactgtatcattttctgctgagggtggagtgtcccatcct</w:t>
      </w:r>
    </w:p>
    <w:p w:rsidR="00AD48F7" w:rsidRDefault="00AD48F7" w:rsidP="00AD48F7">
      <w:pPr>
        <w:pStyle w:val="NoSpacing"/>
      </w:pPr>
      <w:r>
        <w:t>&gt;APH1A_exemplar</w:t>
      </w:r>
    </w:p>
    <w:p w:rsidR="00AD48F7" w:rsidRDefault="00AD48F7" w:rsidP="00AD48F7">
      <w:pPr>
        <w:pStyle w:val="NoSpacing"/>
      </w:pPr>
      <w:r>
        <w:lastRenderedPageBreak/>
        <w:t>gtggggtcgcgttgccaccccacgcggactccccagctggcgcgcccctcccatttgcctgtcctggtcaggcccccaccccccttcccacctgaccagccatgggggctgcggtgtttttcggctgcactttcgtcgcgttcggcccggccttcgcgcttttcttgatcactgtggctggggacccgcttcgcgttatcatcctggtcgcaggggcatttttctggctggtctccctgctcctggcctctgtggtctggttcatcttggtccatgtgaccgaccggtcagatgcccggctccagtacggcctcctgatttttggtgctgctgtctctgtccttctacaggaggtgttccgctttgcctactacaagctgcttaagaaggcagatgaggggttagcatcgctgagtgaggacggaagatcacccatctccatccgccagatggcctatgtttctggtctctccttcggtatcatcagtggtgtcttctctgttatcaatattttggctgatgcacttgggccaggtgtggttgggatccatggagactcaccctattacttcctgacttcagcctttctgacagcagccattatcctgctccataccttttggggagttgtgttctttgatgcctgtgagaggagacggtactgggctttgggcctggtggttgggagtcacctactgacatcgggactgacattcctgaacccctggtatgaggccagcctgctgcccatctatgcagtcactgtttccatggggctctgggccttcatcacagctggagggtccctccgaagtattcagcgcagctcttgtgtaaggactgactacctggactgatcgcctgacagatcccacctgcctgtccactgcccatgactgagcccagccccagcccggggtccattgcccacattctctgtctccttctcgtcggtctaccccactacctccagggttttgctttgtccttttgtgaccgttagtctctaagctttaccaggagcagcctgggttcagccagtcagtgactggtgggtttgaatctgcacttatccccaccacctggggacccccttgttgtgtccaggactccccctgtgtcagtgctctgctctcaccctgcccaagactcacctcccttcccctctgcaggccgacggcaggaggacagtcgggtgatggtgtattctgccctgcgcatcccacccgaggactgagggaacctaggggggacccctgggcctggggtgccctcctgatgtcctcgccctgtatttctccatctccagttctggacagtgcaggttgccaagaaaagggacctagtttagccattgccctggagatgaaattaatggaggctcaaggatagatgagctctgagtttctcagtactccctcaagactggacatcttggtctttttctcaggcctgagggggaaccatttttggtgtgataaataccctaaactgcctttttttcttttttgaggtggggggagggaggaggtatattggaactcttctaacctccttgggctatattttctctcctcgagttgctcctcatggctgggctcatttcggtccctttctccttggtcccagaccttgggggaaaggaaggaagtgcatgtttgggaactggcattactggaactaatggttttaacctccttaaccaccagcatccctcctctccccaaggtgaagtggagggtgctgtggtgagctggccactccagagctgcagtgccactggaggagtcagactaccatgacatcgtagggaaggaggggagatttttttgtagtttttaattggggtgtgggaggggcggggaggttttctataaactgtatcattttctgctgagggtggagtgtcccatccttttaatcaaggtgattgtgattttgactaataaaaaagaatttgt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LC11A2_probe1</w:t>
      </w:r>
    </w:p>
    <w:p w:rsidR="00AD48F7" w:rsidRDefault="00AD48F7" w:rsidP="00AD48F7">
      <w:pPr>
        <w:pStyle w:val="NoSpacing"/>
      </w:pPr>
      <w:r>
        <w:t>ACTGACCATACATTTTTCTTAGCCC</w:t>
      </w:r>
    </w:p>
    <w:p w:rsidR="00AD48F7" w:rsidRDefault="00AD48F7" w:rsidP="00AD48F7">
      <w:pPr>
        <w:pStyle w:val="NoSpacing"/>
      </w:pPr>
      <w:r>
        <w:t>&gt;SLC11A2_probe2</w:t>
      </w:r>
    </w:p>
    <w:p w:rsidR="00AD48F7" w:rsidRDefault="00AD48F7" w:rsidP="00AD48F7">
      <w:pPr>
        <w:pStyle w:val="NoSpacing"/>
      </w:pPr>
      <w:r>
        <w:t>GACATTTTTACATACCGAGCCTGAG</w:t>
      </w:r>
    </w:p>
    <w:p w:rsidR="00AD48F7" w:rsidRDefault="00AD48F7" w:rsidP="00AD48F7">
      <w:pPr>
        <w:pStyle w:val="NoSpacing"/>
      </w:pPr>
      <w:r>
        <w:t>&gt;SLC11A2_probe3</w:t>
      </w:r>
    </w:p>
    <w:p w:rsidR="00AD48F7" w:rsidRDefault="00AD48F7" w:rsidP="00AD48F7">
      <w:pPr>
        <w:pStyle w:val="NoSpacing"/>
      </w:pPr>
      <w:r>
        <w:t>TTCATCTGAGCCCCCAAAAGCATTA</w:t>
      </w:r>
    </w:p>
    <w:p w:rsidR="00AD48F7" w:rsidRDefault="00AD48F7" w:rsidP="00AD48F7">
      <w:pPr>
        <w:pStyle w:val="NoSpacing"/>
      </w:pPr>
      <w:r>
        <w:t>&gt;SLC11A2_probe4</w:t>
      </w:r>
    </w:p>
    <w:p w:rsidR="00AD48F7" w:rsidRDefault="00AD48F7" w:rsidP="00AD48F7">
      <w:pPr>
        <w:pStyle w:val="NoSpacing"/>
      </w:pPr>
      <w:r>
        <w:t>TTCTTAGCCCCTCAAGTAATATAGC</w:t>
      </w:r>
    </w:p>
    <w:p w:rsidR="00AD48F7" w:rsidRDefault="00AD48F7" w:rsidP="00AD48F7">
      <w:pPr>
        <w:pStyle w:val="NoSpacing"/>
      </w:pPr>
      <w:r>
        <w:t>&gt;SLC11A2_probe5</w:t>
      </w:r>
    </w:p>
    <w:p w:rsidR="00AD48F7" w:rsidRDefault="00AD48F7" w:rsidP="00AD48F7">
      <w:pPr>
        <w:pStyle w:val="NoSpacing"/>
      </w:pPr>
      <w:r>
        <w:t>AAACTGGTCATAAAGGCACTCTGTG</w:t>
      </w:r>
    </w:p>
    <w:p w:rsidR="00AD48F7" w:rsidRDefault="00AD48F7" w:rsidP="00AD48F7">
      <w:pPr>
        <w:pStyle w:val="NoSpacing"/>
      </w:pPr>
      <w:r>
        <w:t>&gt;SLC11A2_probe6</w:t>
      </w:r>
    </w:p>
    <w:p w:rsidR="00AD48F7" w:rsidRDefault="00AD48F7" w:rsidP="00AD48F7">
      <w:pPr>
        <w:pStyle w:val="NoSpacing"/>
      </w:pPr>
      <w:r>
        <w:t>CCTTCCAGAGTCCTGGCTGATTGGT</w:t>
      </w:r>
    </w:p>
    <w:p w:rsidR="00AD48F7" w:rsidRDefault="00AD48F7" w:rsidP="00AD48F7">
      <w:pPr>
        <w:pStyle w:val="NoSpacing"/>
      </w:pPr>
      <w:r>
        <w:t>&gt;SLC11A2_probe7</w:t>
      </w:r>
    </w:p>
    <w:p w:rsidR="00AD48F7" w:rsidRDefault="00AD48F7" w:rsidP="00AD48F7">
      <w:pPr>
        <w:pStyle w:val="NoSpacing"/>
      </w:pPr>
      <w:r>
        <w:t>GGGACTGACATCTTAAGCTCTCACC</w:t>
      </w:r>
    </w:p>
    <w:p w:rsidR="00AD48F7" w:rsidRDefault="00AD48F7" w:rsidP="00AD48F7">
      <w:pPr>
        <w:pStyle w:val="NoSpacing"/>
      </w:pPr>
      <w:r>
        <w:t>&gt;SLC11A2_probe8</w:t>
      </w:r>
    </w:p>
    <w:p w:rsidR="00AD48F7" w:rsidRDefault="00AD48F7" w:rsidP="00AD48F7">
      <w:pPr>
        <w:pStyle w:val="NoSpacing"/>
      </w:pPr>
      <w:r>
        <w:t>TACACTACTGTGTTTCACTGACCAT</w:t>
      </w:r>
    </w:p>
    <w:p w:rsidR="00AD48F7" w:rsidRDefault="00AD48F7" w:rsidP="00AD48F7">
      <w:pPr>
        <w:pStyle w:val="NoSpacing"/>
      </w:pPr>
      <w:r>
        <w:t>&gt;SLC11A2_probe9</w:t>
      </w:r>
    </w:p>
    <w:p w:rsidR="00AD48F7" w:rsidRDefault="00AD48F7" w:rsidP="00AD48F7">
      <w:pPr>
        <w:pStyle w:val="NoSpacing"/>
      </w:pPr>
      <w:r>
        <w:t>TGATTGGTGTTCGCTGTTCATCTGA</w:t>
      </w:r>
    </w:p>
    <w:p w:rsidR="00AD48F7" w:rsidRDefault="00AD48F7" w:rsidP="00AD48F7">
      <w:pPr>
        <w:pStyle w:val="NoSpacing"/>
      </w:pPr>
      <w:r>
        <w:t>&gt;SLC11A2_probe10</w:t>
      </w:r>
    </w:p>
    <w:p w:rsidR="00AD48F7" w:rsidRDefault="00AD48F7" w:rsidP="00AD48F7">
      <w:pPr>
        <w:pStyle w:val="NoSpacing"/>
      </w:pPr>
      <w:r>
        <w:t>GGACTTCTCATTTTTGGAGCTTTCC</w:t>
      </w:r>
    </w:p>
    <w:p w:rsidR="00AD48F7" w:rsidRDefault="00AD48F7" w:rsidP="00AD48F7">
      <w:pPr>
        <w:pStyle w:val="NoSpacing"/>
      </w:pPr>
      <w:r>
        <w:t>&gt;SLC11A2_probe11</w:t>
      </w:r>
    </w:p>
    <w:p w:rsidR="00AD48F7" w:rsidRDefault="00AD48F7" w:rsidP="00AD48F7">
      <w:pPr>
        <w:pStyle w:val="NoSpacing"/>
      </w:pPr>
      <w:r>
        <w:t>GAATGACAATTCCCCTAACCATTCC</w:t>
      </w:r>
    </w:p>
    <w:p w:rsidR="00AD48F7" w:rsidRDefault="00AD48F7" w:rsidP="00AD48F7">
      <w:pPr>
        <w:pStyle w:val="NoSpacing"/>
      </w:pPr>
      <w:r>
        <w:t>&gt;SLC11A2_target</w:t>
      </w:r>
    </w:p>
    <w:p w:rsidR="00AD48F7" w:rsidRDefault="00AD48F7" w:rsidP="00AD48F7">
      <w:pPr>
        <w:pStyle w:val="NoSpacing"/>
      </w:pPr>
      <w:r>
        <w:t>gacatttttacataccgagcctgagattntgtgattatctcaaatcaaatcactttgatggagataaataatcaaaactgttttatagtcattgatttggtgagaacagtaatggaaaatggtgttgaaggacttctcatttttggagctttccttccagagtcctggctgattggtgttcgctgttcatctgagcccccaaaagcattattactgatacttgcacacagtcaaaagcgcagactggatggatggtcttttataaggcatttaagggtacactactgtgtttcactgaccat</w:t>
      </w:r>
      <w:r>
        <w:lastRenderedPageBreak/>
        <w:t>acatttttcttagcccctcaagtaatatagcacagagttatgaatgacaattcccctaaccattcctcttcatatctgcctcttccccttaccatcgtaattctccaaactggtcataaaggcactctgtgaagatattggggactgacatcttaagctctcacc</w:t>
      </w:r>
    </w:p>
    <w:p w:rsidR="00AD48F7" w:rsidRDefault="00AD48F7" w:rsidP="00AD48F7">
      <w:pPr>
        <w:pStyle w:val="NoSpacing"/>
      </w:pPr>
      <w:r>
        <w:t>&gt;SLC11A2_consensus</w:t>
      </w:r>
    </w:p>
    <w:p w:rsidR="00AD48F7" w:rsidRDefault="00AD48F7" w:rsidP="00AD48F7">
      <w:pPr>
        <w:pStyle w:val="NoSpacing"/>
      </w:pPr>
      <w:r>
        <w:t>agcnngnangnnggcnccctgaggaatatggagccctgaaggcgcggnggnggcgngnannngnnnnnncnnngnnnnnnanaatcatattctaagaactcagccactcaggtatccaccatggtgctgggtcctgaacagaagatgtcagatgacagtgtttctggagatcatggggagtctgccagtcttggtaacatcaaccctgcctatagtaatccctctctttcacagtcccctggggactcagaggagtacttcgccacttactttaatgagaagatctccattcctgaggaggagtactcttgttttagctttcgtaaactctgggctttcaccggaccaggttttcttatgagcattgcctacctggatccaggaaatattgaatccgatttgcagtctggagcagtggctggatttaagttgctctggatccttctgttggccacccttgtggggctgctgctccagcggcttgcagctagactgggagtggttactgggctgcatcttgctgaagtatgtcaccgtcagtatcccaaggtcccacgagtcatcctgtggctgatggtggagttggctatcatcggctcagacatgcaagaagtcattggctcagccattgctatcaatcttctgtctgtaggaagaattcctctgtggggtggcgttctcatcaccattgcagatacttttgtatttctcttcttggacaaatatggcttgcggaagctagaagcattttttggctttctcatcactattatggccctcacatttggatatgagtatgttacagtgaaacccagccagagccaggtactcaagggcatgttcgtaccatcctgttcaggctgtcgcactccacagattgaacaggctgtgggcatcgtgggagctgtcatcatgccacacaacatgtacctgcattctgccttagtcaagtctagacaggtaaaccggaacaataagcaggaagttcgagaagccaataagtactttttcattgaatcctgcattgcactctttgtttccttcatcatcaatgtctttgttgtctcagtctttgctgaagcattttttgggaaaaccaacgagcaggtggttgaagtctgtacaaataccagcagtcctcatgctggcctctttcctaaagataactcgacactggctgtggacatctacaaagggggtgttgtgctgggatgttactttgggcctgctgcactctacatttgggcagtggggatcctggctgcaggacagagctccaccatgacaggaacctattctggccagtttgtcatggagggattcctgaacctaaagtggtcacgctttgcccgagtggttctgactcgctctattgccatcatccccactctgcttgttgctgtcttccaagatgtagagcatctaacagggatgaatgactttctgaatgttctacagagcttacagcttccctttgctctcatacccatcctcacatttacgagcttgcggccagtaatgagtgactttgccaatggactaggctggcggattgcaggaggaatcttggtccttatcatctgttccatcaatatgtactttgtagtggtttatgtccgggacctagggcatgtggcattatatgtggtggctgctgtggtcagcgtggcttatctgggctttgtgttctacttgggttggcaatgtttgattgcactgggcatgtccttcctggactgtgggcatacggtaagcatctctaaaggcctgctgacagaagaagccacccgtggctacgttaaataacactggattagtctgtcttctgcaggtagccatcagagccagtgtgtttctatggtttactgtgtgaacatagccaaaagtatgtgccgttgcacagactgtgtttatgactcaaccgttggttggaaaagactttgtttcatgtgtatttgaaagatggaattattttttccttcctgacctaaccttagaactggattagggtgggatctttgaaaagctgacatttgctgctatcattccaacactaaattcttaagtagttgcccaagggccagctcagtttatccttcggagagacaaggatatgcatgattcttaaccaggctatatgttaaaaaaaaattggaaaatgcaatacattttttattatacaaactacagaatgantatgcaagttttatttatcaaaatgtaatggatttttaaaggctgagaaattttccttatacctaccttttcagttattttaattataccaaattatcaactagaatagcttcatccatatgaaatataaaatgaagagacacctagnctctatcaggcttaggattctttgaacttatttccactttaatttctcagtggaagttaagaggggtgagaaaacaaagaaggggaaaaactgacaactaacaaaaccagcaccacatcgctaggtggtgcttactaattaccttctcaggattttcctcagattgaaaagcttatgaggatttcttgggagtcttaataacctgcctgttagtacagagctttcctgatgatatttactcttgagcacatgtggttgtaaaaccttaactttctttctccaggagggtggtgatagaaacagatggtagtatttatgaactgatgttctcgtgaaatgttgagggtggggagaaaagactttaagggaggagagccatctattttgttcctaaagccacctctcagcagaatcgtcatgtttttctgatgcaccgctctgcttcatgcccaagatgacttgcgaggcaatctcaggagctgtggacttaaccattgcaaagcacactgtctttctcagcgttctctgcaagtcagtaggtgttagtatggttgcaaagttcactgtctcagcaaagttgaactgggctacctctctacagctgtttcctcagagggaaaaatcttgagaccagatggtggagctctggagtcagaggaaatgggtgtcttcagcacaaagctgctgcttttacttcagccacttctgacatttttacataccgagcctgagattntgtgattatctcaaatcaaatcactttgatggagataaataatcaaaactgttttatagtcattgatttggtgagaacagtaatggaaaatggtgttgaaggacttctcatttttggagctttccttccagagtcctggctgattggtgttcgctgttcatctgagcccccaaaagcattattactgatacttgcacacagtcaaaagcgcagactggatggatggtcttttataaggcatttaagggtacactactgtgtttcactgaccatacatttttcttagcccctcaagtaatatagcacagagttatgaatgacaattcccctaaccattcctcttcatatctgcctcttccccttaccatcgtaattctccaaactggtcataaaggcactctgtgaagatattggggactgacatcttaagctctcacctggctgcagtaggaaaggccaaactgacgacaaaaaaaaaattctttataaagatgatatggtaacatgtatctttgccctgggtctgggtgggtccagtcagtctcagatttacaagcatttaggagcctaggtaaaagctgctagtattcttttaaaagttanatttatgacttgcaatgatagaaaactccttccaattaaatggcattttataatattatgtgtgtacttcacagtgttaaaaataccctcatacgttattgcatttgatcttcacagaaagtgcattttaaccagtactctgggtgcaataaataatatgtagaaatttaagtcctccaattccagcatatccagtgagttttgacagtgtgtttatgtggaatgtttaaggatatacaattgtactttatataaattggttcttgttcttcttaaatgtgacatgaaataattgtgctgctacattatactggaaattaacaggggaaaagggaagagctcttggctcccttgaggttctgctagtggtgttaggagtggttacaactgagcttttagtaaccatttaaccgtatgtaaacttggtttctaattaaaaaaaaatttctttttccaaaaaaaaaaaaannnnnctaattaaaaaaaaatttctttttcc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CCNB1_probe1</w:t>
      </w:r>
    </w:p>
    <w:p w:rsidR="00AD48F7" w:rsidRDefault="00AD48F7" w:rsidP="00AD48F7">
      <w:pPr>
        <w:pStyle w:val="NoSpacing"/>
      </w:pPr>
      <w:r>
        <w:t>TTTGCACTTCCTTCGGAGAGCATCT</w:t>
      </w:r>
    </w:p>
    <w:p w:rsidR="00AD48F7" w:rsidRDefault="00AD48F7" w:rsidP="00AD48F7">
      <w:pPr>
        <w:pStyle w:val="NoSpacing"/>
      </w:pPr>
      <w:r>
        <w:lastRenderedPageBreak/>
        <w:t>&gt;CCNB1_probe2</w:t>
      </w:r>
    </w:p>
    <w:p w:rsidR="00AD48F7" w:rsidRDefault="00AD48F7" w:rsidP="00AD48F7">
      <w:pPr>
        <w:pStyle w:val="NoSpacing"/>
      </w:pPr>
      <w:r>
        <w:t>CTTCCAGTTATGCAGCACCTGGCTA</w:t>
      </w:r>
    </w:p>
    <w:p w:rsidR="00AD48F7" w:rsidRDefault="00AD48F7" w:rsidP="00AD48F7">
      <w:pPr>
        <w:pStyle w:val="NoSpacing"/>
      </w:pPr>
      <w:r>
        <w:t>&gt;CCNB1_probe3</w:t>
      </w:r>
    </w:p>
    <w:p w:rsidR="00AD48F7" w:rsidRDefault="00AD48F7" w:rsidP="00AD48F7">
      <w:pPr>
        <w:pStyle w:val="NoSpacing"/>
      </w:pPr>
      <w:r>
        <w:t>CAACATTACCTGTCATATACTGAAG</w:t>
      </w:r>
    </w:p>
    <w:p w:rsidR="00AD48F7" w:rsidRDefault="00AD48F7" w:rsidP="00AD48F7">
      <w:pPr>
        <w:pStyle w:val="NoSpacing"/>
      </w:pPr>
      <w:r>
        <w:t>&gt;CCNB1_probe4</w:t>
      </w:r>
    </w:p>
    <w:p w:rsidR="00AD48F7" w:rsidRDefault="00AD48F7" w:rsidP="00AD48F7">
      <w:pPr>
        <w:pStyle w:val="NoSpacing"/>
      </w:pPr>
      <w:r>
        <w:t>TGGACACCAACTCTACAACATTACC</w:t>
      </w:r>
    </w:p>
    <w:p w:rsidR="00AD48F7" w:rsidRDefault="00AD48F7" w:rsidP="00AD48F7">
      <w:pPr>
        <w:pStyle w:val="NoSpacing"/>
      </w:pPr>
      <w:r>
        <w:t>&gt;CCNB1_probe5</w:t>
      </w:r>
    </w:p>
    <w:p w:rsidR="00AD48F7" w:rsidRDefault="00AD48F7" w:rsidP="00AD48F7">
      <w:pPr>
        <w:pStyle w:val="NoSpacing"/>
      </w:pPr>
      <w:r>
        <w:t>TGGCACCATGTGCCATCTGTACATA</w:t>
      </w:r>
    </w:p>
    <w:p w:rsidR="00AD48F7" w:rsidRDefault="00AD48F7" w:rsidP="00AD48F7">
      <w:pPr>
        <w:pStyle w:val="NoSpacing"/>
      </w:pPr>
      <w:r>
        <w:t>&gt;CCNB1_probe6</w:t>
      </w:r>
    </w:p>
    <w:p w:rsidR="00AD48F7" w:rsidRDefault="00AD48F7" w:rsidP="00AD48F7">
      <w:pPr>
        <w:pStyle w:val="NoSpacing"/>
      </w:pPr>
      <w:r>
        <w:t>ACTATGACATGGTGCACTTTCCTCC</w:t>
      </w:r>
    </w:p>
    <w:p w:rsidR="00AD48F7" w:rsidRDefault="00AD48F7" w:rsidP="00AD48F7">
      <w:pPr>
        <w:pStyle w:val="NoSpacing"/>
      </w:pPr>
      <w:r>
        <w:t>&gt;CCNB1_probe7</w:t>
      </w:r>
    </w:p>
    <w:p w:rsidR="00AD48F7" w:rsidRDefault="00AD48F7" w:rsidP="00AD48F7">
      <w:pPr>
        <w:pStyle w:val="NoSpacing"/>
      </w:pPr>
      <w:r>
        <w:t>GGAACTAACTATGTTGGACTATGAC</w:t>
      </w:r>
    </w:p>
    <w:p w:rsidR="00AD48F7" w:rsidRDefault="00AD48F7" w:rsidP="00AD48F7">
      <w:pPr>
        <w:pStyle w:val="NoSpacing"/>
      </w:pPr>
      <w:r>
        <w:t>&gt;CCNB1_probe8</w:t>
      </w:r>
    </w:p>
    <w:p w:rsidR="00AD48F7" w:rsidRDefault="00AD48F7" w:rsidP="00AD48F7">
      <w:pPr>
        <w:pStyle w:val="NoSpacing"/>
      </w:pPr>
      <w:r>
        <w:t>GAATCTCTTCTTCCAGTTATGCAGC</w:t>
      </w:r>
    </w:p>
    <w:p w:rsidR="00AD48F7" w:rsidRDefault="00AD48F7" w:rsidP="00AD48F7">
      <w:pPr>
        <w:pStyle w:val="NoSpacing"/>
      </w:pPr>
      <w:r>
        <w:t>&gt;CCNB1_probe9</w:t>
      </w:r>
    </w:p>
    <w:p w:rsidR="00AD48F7" w:rsidRDefault="00AD48F7" w:rsidP="00AD48F7">
      <w:pPr>
        <w:pStyle w:val="NoSpacing"/>
      </w:pPr>
      <w:r>
        <w:t>GCACCTGGCTAAGAATGTAGTCATG</w:t>
      </w:r>
    </w:p>
    <w:p w:rsidR="00AD48F7" w:rsidRDefault="00AD48F7" w:rsidP="00AD48F7">
      <w:pPr>
        <w:pStyle w:val="NoSpacing"/>
      </w:pPr>
      <w:r>
        <w:t>&gt;CCNB1_probe10</w:t>
      </w:r>
    </w:p>
    <w:p w:rsidR="00AD48F7" w:rsidRDefault="00AD48F7" w:rsidP="00AD48F7">
      <w:pPr>
        <w:pStyle w:val="NoSpacing"/>
      </w:pPr>
      <w:r>
        <w:t>TCCTCCTTCTCAAATTGCAGCAGGA</w:t>
      </w:r>
    </w:p>
    <w:p w:rsidR="00AD48F7" w:rsidRDefault="00AD48F7" w:rsidP="00AD48F7">
      <w:pPr>
        <w:pStyle w:val="NoSpacing"/>
      </w:pPr>
      <w:r>
        <w:t>&gt;CCNB1_probe11</w:t>
      </w:r>
    </w:p>
    <w:p w:rsidR="00AD48F7" w:rsidRDefault="00AD48F7" w:rsidP="00AD48F7">
      <w:pPr>
        <w:pStyle w:val="NoSpacing"/>
      </w:pPr>
      <w:r>
        <w:t>AGATTGGAGAGGTTGATGTCGAGCA</w:t>
      </w:r>
    </w:p>
    <w:p w:rsidR="00AD48F7" w:rsidRDefault="00AD48F7" w:rsidP="00AD48F7">
      <w:pPr>
        <w:pStyle w:val="NoSpacing"/>
      </w:pPr>
      <w:r>
        <w:t>&gt;CCNB1_target</w:t>
      </w:r>
    </w:p>
    <w:p w:rsidR="00AD48F7" w:rsidRDefault="00AD48F7" w:rsidP="00AD48F7">
      <w:pPr>
        <w:pStyle w:val="NoSpacing"/>
      </w:pPr>
      <w:r>
        <w:t>tttgcacttccttcggagagcatctaagattggagaggttgatgtcgagcaacatactttngccaaatacctgatggaactaactatgttggactatgacatggtgcactttcctccttctcaaattgcagcaggagctttttgcttagcactgaaaattctggataatggtgaatggacaccaactctacaacattacctgtcatatactgaagaatctcttcttccagttatgcagcacctggctaagaatgtagtcatggtaaatcaaggacttacaaagcacatgactgtcaagaacaagtatgccacatcgaagcatgctaagatcagcactctaccacagctgaattctgcactagttcaagatttagccaaggctgtggcaaaggtgtaacttgtaaacttgagttggagtactatatttacaaataaaattggcaccatgtgccatctgtacata</w:t>
      </w:r>
    </w:p>
    <w:p w:rsidR="00AD48F7" w:rsidRDefault="00AD48F7" w:rsidP="00AD48F7">
      <w:pPr>
        <w:pStyle w:val="NoSpacing"/>
      </w:pPr>
      <w:r>
        <w:t>&gt;CCNB1_consensus</w:t>
      </w:r>
    </w:p>
    <w:p w:rsidR="00AD48F7" w:rsidRDefault="00AD48F7" w:rsidP="00AD48F7">
      <w:pPr>
        <w:pStyle w:val="NoSpacing"/>
      </w:pPr>
      <w:r>
        <w:t>cgccantnggnagngngtgagtgccacgaacaggccaataaggagggagcagtgcgggnntttaaatctgaggctaggctggctcttctcggcgtgctgcggcggaacggctgttggtttctgctgggtgtaggtccttggctggtcgggcctccggtgttctgcttctccccgctgagctgctgcctggtgaagaggaagccatggcgctccgagtcaccaggaactcgaaaattaatgctgaaaataaggcgaagatcaacatggcaggcgcaaagcgcgtncctacggcccctgctgcaacctccaagcccggactgaggccaagaacagctcttggggacattggtaacaaagtcagtgaacaactgcaggccaaaatgcctatgaagaaggaagcaaaaccttcagctactggaaaagtcattgataaaaaactaccaaaacntcttgaaaaggtacctatgctggtgccagtgccagtgtctgagccagtgccagagccagaacctgagccagaacctgagcctgttaaagaagaaaaactttcgcctgagcctatttnggttgatactgcctctccaagcccaatggaaacatctggatgtgcccctgcagaagaagacctgtgtcaggctttctctgatgtaattcttgcagtaaatgatgtggatgcagaagatggagctgatccaaaccttngtagtgaatatgtgaaagatatttatgcttatctgagacaacttgaggaagagcaagcagtcagaccaaaatacctactgggtcgggaagtcactggaaacatgagagccatcctaattgactggctagtacaggttcaaatgaaattcaggttgttgcaggagaccatgtacatgactgtctccattattgatcggttcatgcagaataattgtgtgcccaagaagatgctgcagctggttggtgtcactgcnatgtttattgcaancaaatatgaagaaatgtaccctncagaaattggtgactttgctttngtgactgacnaacancttnatactaagcaccaaatcagacagatggaaatgaagattctaagagctttaaactntggtctgggtcggcctctacctttgcacttccttcggagagcatctaagattggagaggttgatgtcgagcaacatactttngccaaatacctgatggaactaactatgttggactatgacatggtgcactttcctccttctcaaattgcagcaggagctttttgcttagcactgaaaattctggataatggtgaatggacaccaactctacaacattacctgtcatatactgaagaatctcttcttccagttatgcagcacctggctaagaatgtagtcatggtaaatcaaggacttacaaagcacatgactgtcaagaacaagtatgccacatcgaagcatgctaagatcagcactctaccacagctgaattctgcactagttcaagatttagccaaggctgtggcaaaggtgtaacttgtaaacttgagttggagtactatatttacaaataaaattggcaccatgtgccatctgtacatannanngttgcatttacttttaataaagcttgtggccccttnnanannannnnnnnnnnannnaagaatctcttcttccagttatgcagcactggctaagaatg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TMEM97_probe1</w:t>
      </w:r>
    </w:p>
    <w:p w:rsidR="00AD48F7" w:rsidRDefault="00AD48F7" w:rsidP="00AD48F7">
      <w:pPr>
        <w:pStyle w:val="NoSpacing"/>
      </w:pPr>
      <w:r>
        <w:t>ATTCCATCAGCTTTCTCTAAGTCTT</w:t>
      </w:r>
    </w:p>
    <w:p w:rsidR="00AD48F7" w:rsidRDefault="00AD48F7" w:rsidP="00AD48F7">
      <w:pPr>
        <w:pStyle w:val="NoSpacing"/>
      </w:pPr>
      <w:r>
        <w:lastRenderedPageBreak/>
        <w:t>&gt;TMEM97_probe2</w:t>
      </w:r>
    </w:p>
    <w:p w:rsidR="00AD48F7" w:rsidRDefault="00AD48F7" w:rsidP="00AD48F7">
      <w:pPr>
        <w:pStyle w:val="NoSpacing"/>
      </w:pPr>
      <w:r>
        <w:t>ATAGAGGGTCTCTTCACGTTGATGC</w:t>
      </w:r>
    </w:p>
    <w:p w:rsidR="00AD48F7" w:rsidRDefault="00AD48F7" w:rsidP="00AD48F7">
      <w:pPr>
        <w:pStyle w:val="NoSpacing"/>
      </w:pPr>
      <w:r>
        <w:t>&gt;TMEM97_probe3</w:t>
      </w:r>
    </w:p>
    <w:p w:rsidR="00AD48F7" w:rsidRDefault="00AD48F7" w:rsidP="00AD48F7">
      <w:pPr>
        <w:pStyle w:val="NoSpacing"/>
      </w:pPr>
      <w:r>
        <w:t>ATCCACTGTGTGCATAGAGGGTCTC</w:t>
      </w:r>
    </w:p>
    <w:p w:rsidR="00AD48F7" w:rsidRDefault="00AD48F7" w:rsidP="00AD48F7">
      <w:pPr>
        <w:pStyle w:val="NoSpacing"/>
      </w:pPr>
      <w:r>
        <w:t>&gt;TMEM97_probe4</w:t>
      </w:r>
    </w:p>
    <w:p w:rsidR="00AD48F7" w:rsidRDefault="00AD48F7" w:rsidP="00AD48F7">
      <w:pPr>
        <w:pStyle w:val="NoSpacing"/>
      </w:pPr>
      <w:r>
        <w:t>TCAGCTTTCTCTAAGTCTTTGCTCA</w:t>
      </w:r>
    </w:p>
    <w:p w:rsidR="00AD48F7" w:rsidRDefault="00AD48F7" w:rsidP="00AD48F7">
      <w:pPr>
        <w:pStyle w:val="NoSpacing"/>
      </w:pPr>
      <w:r>
        <w:t>&gt;TMEM97_probe5</w:t>
      </w:r>
    </w:p>
    <w:p w:rsidR="00AD48F7" w:rsidRDefault="00AD48F7" w:rsidP="00AD48F7">
      <w:pPr>
        <w:pStyle w:val="NoSpacing"/>
      </w:pPr>
      <w:r>
        <w:t>AAGTTCAACCTTAAAATGATGTTAG</w:t>
      </w:r>
    </w:p>
    <w:p w:rsidR="00AD48F7" w:rsidRDefault="00AD48F7" w:rsidP="00AD48F7">
      <w:pPr>
        <w:pStyle w:val="NoSpacing"/>
      </w:pPr>
      <w:r>
        <w:t>&gt;TMEM97_probe6</w:t>
      </w:r>
    </w:p>
    <w:p w:rsidR="00AD48F7" w:rsidRDefault="00AD48F7" w:rsidP="00AD48F7">
      <w:pPr>
        <w:pStyle w:val="NoSpacing"/>
      </w:pPr>
      <w:r>
        <w:t>TCTCTTCACGTTGATGCTTGGCATT</w:t>
      </w:r>
    </w:p>
    <w:p w:rsidR="00AD48F7" w:rsidRDefault="00AD48F7" w:rsidP="00AD48F7">
      <w:pPr>
        <w:pStyle w:val="NoSpacing"/>
      </w:pPr>
      <w:r>
        <w:t>&gt;TMEM97_probe7</w:t>
      </w:r>
    </w:p>
    <w:p w:rsidR="00AD48F7" w:rsidRDefault="00AD48F7" w:rsidP="00AD48F7">
      <w:pPr>
        <w:pStyle w:val="NoSpacing"/>
      </w:pPr>
      <w:r>
        <w:t>GCCAGGCATAACATATCCACTGTGT</w:t>
      </w:r>
    </w:p>
    <w:p w:rsidR="00AD48F7" w:rsidRDefault="00AD48F7" w:rsidP="00AD48F7">
      <w:pPr>
        <w:pStyle w:val="NoSpacing"/>
      </w:pPr>
      <w:r>
        <w:t>&gt;TMEM97_probe8</w:t>
      </w:r>
    </w:p>
    <w:p w:rsidR="00AD48F7" w:rsidRDefault="00AD48F7" w:rsidP="00AD48F7">
      <w:pPr>
        <w:pStyle w:val="NoSpacing"/>
      </w:pPr>
      <w:r>
        <w:t>TCACGTTGATGCTTGGCATTCCATC</w:t>
      </w:r>
    </w:p>
    <w:p w:rsidR="00AD48F7" w:rsidRDefault="00AD48F7" w:rsidP="00AD48F7">
      <w:pPr>
        <w:pStyle w:val="NoSpacing"/>
      </w:pPr>
      <w:r>
        <w:t>&gt;TMEM97_probe9</w:t>
      </w:r>
    </w:p>
    <w:p w:rsidR="00AD48F7" w:rsidRDefault="00AD48F7" w:rsidP="00AD48F7">
      <w:pPr>
        <w:pStyle w:val="NoSpacing"/>
      </w:pPr>
      <w:r>
        <w:t>GTGTGCATAGAGGGTCTCTTCACGT</w:t>
      </w:r>
    </w:p>
    <w:p w:rsidR="00AD48F7" w:rsidRDefault="00AD48F7" w:rsidP="00AD48F7">
      <w:pPr>
        <w:pStyle w:val="NoSpacing"/>
      </w:pPr>
      <w:r>
        <w:t>&gt;TMEM97_probe10</w:t>
      </w:r>
    </w:p>
    <w:p w:rsidR="00AD48F7" w:rsidRDefault="00AD48F7" w:rsidP="00AD48F7">
      <w:pPr>
        <w:pStyle w:val="NoSpacing"/>
      </w:pPr>
      <w:r>
        <w:t>TACAGCCAGGCATAACATATCCACT</w:t>
      </w:r>
    </w:p>
    <w:p w:rsidR="00AD48F7" w:rsidRDefault="00AD48F7" w:rsidP="00AD48F7">
      <w:pPr>
        <w:pStyle w:val="NoSpacing"/>
      </w:pPr>
      <w:r>
        <w:t>&gt;TMEM97_probe11</w:t>
      </w:r>
    </w:p>
    <w:p w:rsidR="00AD48F7" w:rsidRDefault="00AD48F7" w:rsidP="00AD48F7">
      <w:pPr>
        <w:pStyle w:val="NoSpacing"/>
      </w:pPr>
      <w:r>
        <w:t>CCATCAGCTTTCTCTAAGTCTTTGC</w:t>
      </w:r>
    </w:p>
    <w:p w:rsidR="00AD48F7" w:rsidRDefault="00AD48F7" w:rsidP="00AD48F7">
      <w:pPr>
        <w:pStyle w:val="NoSpacing"/>
      </w:pPr>
      <w:r>
        <w:t>&gt;TMEM97_target</w:t>
      </w:r>
    </w:p>
    <w:p w:rsidR="00AD48F7" w:rsidRDefault="00AD48F7" w:rsidP="00AD48F7">
      <w:pPr>
        <w:pStyle w:val="NoSpacing"/>
      </w:pPr>
      <w:r>
        <w:t>tacagccaggcataacatatccactgtgtgcatagagggtctcttcacgttgatgcttggcattccatcagctttctctaagtctttgctcaagttcaaccttaaaatgatgttag</w:t>
      </w:r>
    </w:p>
    <w:p w:rsidR="00AD48F7" w:rsidRDefault="00AD48F7" w:rsidP="00AD48F7">
      <w:pPr>
        <w:pStyle w:val="NoSpacing"/>
      </w:pPr>
      <w:r>
        <w:t>&gt;TMEM97_consensus</w:t>
      </w:r>
    </w:p>
    <w:p w:rsidR="00AD48F7" w:rsidRDefault="00AD48F7" w:rsidP="00AD48F7">
      <w:pPr>
        <w:pStyle w:val="NoSpacing"/>
      </w:pPr>
      <w:r>
        <w:t>gtaaattcacaaagctttggaaggagaagcaataaatttttgttttcaaatggcttgatgtaccttttttcctgttgctcttgaaatatgtttaactcctcatgagagaaccctggnttntntntnnnntttttttttttttnnnttntttnntggtcagcagctacctttatttggatcacacacgtgagtcagacagtaccactaatcgggccaatatggcttgtgagcaaaatgggtgaaaatagagggaactgactgggacctgttgtctaacatcattttaaggttgaacttgagcaaagacttagagaaagctgatggaatgccaagcatcaacgtgaagagaccctctatgcacacagtggatatgttatgcctggctgtagccaccttctcttctgaaaacaagatgggaatgacggaactgtattaaaagattaagttatccactagggagcatactagcacacttccagatcagccttgagatgctagacttcagatacagggacttgtgtcaggtggcctctagaaatgtggaagactaagatttagaaataaactaatttaaaagcaaacaaacaaaaaaaanctttcgcctaggatgatctgtttacaacagaaacaaaaacattttccagtttaatccatttgactgaaagtcattgttgggctgacccttaaggaaaacttaagtttaaacttcctttgcatagtatgttttctcttttttccttgggttagaggtgggaacaagaaaacattgatatagttttgaattaacattaaagaggcaaaatttcacatttaaaatggcccaaaatatcccactattcattttgctgacaggtgatacactcttgagaatcaggagtggagggtttagtcataagcatatatgctgtgggtcaggtgactcatgaacatgtcaaacaggccatgttctttagcagtttctggtctggtcctgcttttagtaatcttgcggtggaactcaggcacacagttatttggtaccacttccttataacctagcccacacccctttgcccaccctcaagccgatcggtctgttcatcccagtgcccttagaaggtgaaggtttgggctgggcccagtggttcacgtctgtaatcccagcacttagggagactgaggtgggcagatcacttgagcctaggcgttcgagaccannacctgggcaacatggcnaaanccctgtctccacnancacacnnnaaaaaaannnnaaacnnaattagccatacgtgttggtacacaccntgtagttctagctacttgggaggctaaggaagatggcttgagcccnnggaggcggaggttgcagtgagccgagatcatgccnctgccctttacntccnnnncntgggcnnancagagtgagactgtcttnnaaaaaaaaaaaaaaatggaagaaggtgagggtttgacatggttcctgacaccatcttgctcttgtgcattgctgccagtgtttcaaatgctgctgaagacgtgggttctgagcagtgttccttgtattgtatccaacaagcaaccaccctgtaggcatctctaccntgggccagtggttgtttccttcattttttttttcttttctcttcatacttgtagtaggggctccgcaacatgaaaattaaaagtatgaatgggatgagtaagtagggggcatagacagacacaagggttaaccgttcatgcaaagtctcaggtctttgtcccttgaaaccactggctttggagaaatcctcaaacagaaatgtggagagtatcggaattaaggttgtcatggtgtgaacagagtagatgattgcaggagttcgaatccacttgcagcttcctttgaggaaggcatacgttgcaatgggaaagaaaggcagctgaaacacaagctcgcaaaacagaaaggacttaaaccaggctgggggctcctgtagcagtgggtctttgaactccttagcataccacttcagcaggtttctaaactcgactgggtagagctcgcgcggcagcaccgcctgcaggtccatgaacagggtgatggggatgtggctgaggaagtagaggcccagcagccactccacgcagcgcctggttgccggagcccccatagtctgtcggttgggcctggacccgctgatgtgagaagaggggccaaatccgcgcgccttcccnnnnccnnnnncctcggtcgccgccttgcccccgcgagggctaggcagaccgcttccattggctggcgagaag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MLF1IP_probe1</w:t>
      </w:r>
    </w:p>
    <w:p w:rsidR="00AD48F7" w:rsidRDefault="00AD48F7" w:rsidP="00AD48F7">
      <w:pPr>
        <w:pStyle w:val="NoSpacing"/>
      </w:pPr>
      <w:r>
        <w:t>AGGCCATAATCATCTTTTCTGGTTA</w:t>
      </w:r>
    </w:p>
    <w:p w:rsidR="00AD48F7" w:rsidRDefault="00AD48F7" w:rsidP="00AD48F7">
      <w:pPr>
        <w:pStyle w:val="NoSpacing"/>
      </w:pPr>
      <w:r>
        <w:t>&gt;MLF1IP_probe2</w:t>
      </w:r>
    </w:p>
    <w:p w:rsidR="00AD48F7" w:rsidRDefault="00AD48F7" w:rsidP="00AD48F7">
      <w:pPr>
        <w:pStyle w:val="NoSpacing"/>
      </w:pPr>
      <w:r>
        <w:t>AAATAGCATCAGTTTGTCCAATAGT</w:t>
      </w:r>
    </w:p>
    <w:p w:rsidR="00AD48F7" w:rsidRDefault="00AD48F7" w:rsidP="00AD48F7">
      <w:pPr>
        <w:pStyle w:val="NoSpacing"/>
      </w:pPr>
      <w:r>
        <w:t>&gt;MLF1IP_probe3</w:t>
      </w:r>
    </w:p>
    <w:p w:rsidR="00AD48F7" w:rsidRDefault="00AD48F7" w:rsidP="00AD48F7">
      <w:pPr>
        <w:pStyle w:val="NoSpacing"/>
      </w:pPr>
      <w:r>
        <w:t>ATGTTGACACCTTAATCGGTCCCAG</w:t>
      </w:r>
    </w:p>
    <w:p w:rsidR="00AD48F7" w:rsidRDefault="00AD48F7" w:rsidP="00AD48F7">
      <w:pPr>
        <w:pStyle w:val="NoSpacing"/>
      </w:pPr>
      <w:r>
        <w:t>&gt;MLF1IP_probe4</w:t>
      </w:r>
    </w:p>
    <w:p w:rsidR="00AD48F7" w:rsidRDefault="00AD48F7" w:rsidP="00AD48F7">
      <w:pPr>
        <w:pStyle w:val="NoSpacing"/>
      </w:pPr>
      <w:r>
        <w:t>GAAGCTCCTTGACCAGGGATGAGAA</w:t>
      </w:r>
    </w:p>
    <w:p w:rsidR="00AD48F7" w:rsidRDefault="00AD48F7" w:rsidP="00AD48F7">
      <w:pPr>
        <w:pStyle w:val="NoSpacing"/>
      </w:pPr>
      <w:r>
        <w:t>&gt;MLF1IP_probe5</w:t>
      </w:r>
    </w:p>
    <w:p w:rsidR="00AD48F7" w:rsidRDefault="00AD48F7" w:rsidP="00AD48F7">
      <w:pPr>
        <w:pStyle w:val="NoSpacing"/>
      </w:pPr>
      <w:r>
        <w:t>CAACCATCAGTTAGAGAAGCTCCTT</w:t>
      </w:r>
    </w:p>
    <w:p w:rsidR="00AD48F7" w:rsidRDefault="00AD48F7" w:rsidP="00AD48F7">
      <w:pPr>
        <w:pStyle w:val="NoSpacing"/>
      </w:pPr>
      <w:r>
        <w:t>&gt;MLF1IP_probe6</w:t>
      </w:r>
    </w:p>
    <w:p w:rsidR="00AD48F7" w:rsidRDefault="00AD48F7" w:rsidP="00AD48F7">
      <w:pPr>
        <w:pStyle w:val="NoSpacing"/>
      </w:pPr>
      <w:r>
        <w:t>AAGAACACTTCTGGGAGCCGAAAGC</w:t>
      </w:r>
    </w:p>
    <w:p w:rsidR="00AD48F7" w:rsidRDefault="00AD48F7" w:rsidP="00AD48F7">
      <w:pPr>
        <w:pStyle w:val="NoSpacing"/>
      </w:pPr>
      <w:r>
        <w:t>&gt;MLF1IP_probe7</w:t>
      </w:r>
    </w:p>
    <w:p w:rsidR="00AD48F7" w:rsidRDefault="00AD48F7" w:rsidP="00AD48F7">
      <w:pPr>
        <w:pStyle w:val="NoSpacing"/>
      </w:pPr>
      <w:r>
        <w:t>GTGCCTATAGGAAGACTAGTCTCAT</w:t>
      </w:r>
    </w:p>
    <w:p w:rsidR="00AD48F7" w:rsidRDefault="00AD48F7" w:rsidP="00AD48F7">
      <w:pPr>
        <w:pStyle w:val="NoSpacing"/>
      </w:pPr>
      <w:r>
        <w:t>&gt;MLF1IP_probe8</w:t>
      </w:r>
    </w:p>
    <w:p w:rsidR="00AD48F7" w:rsidRDefault="00AD48F7" w:rsidP="00AD48F7">
      <w:pPr>
        <w:pStyle w:val="NoSpacing"/>
      </w:pPr>
      <w:r>
        <w:t>GCCATCTGCGAAATATCAACCATCA</w:t>
      </w:r>
    </w:p>
    <w:p w:rsidR="00AD48F7" w:rsidRDefault="00AD48F7" w:rsidP="00AD48F7">
      <w:pPr>
        <w:pStyle w:val="NoSpacing"/>
      </w:pPr>
      <w:r>
        <w:t>&gt;MLF1IP_probe9</w:t>
      </w:r>
    </w:p>
    <w:p w:rsidR="00AD48F7" w:rsidRDefault="00AD48F7" w:rsidP="00AD48F7">
      <w:pPr>
        <w:pStyle w:val="NoSpacing"/>
      </w:pPr>
      <w:r>
        <w:t>AAACGTATGATTCATCCAGCCTTCC</w:t>
      </w:r>
    </w:p>
    <w:p w:rsidR="00AD48F7" w:rsidRDefault="00AD48F7" w:rsidP="00AD48F7">
      <w:pPr>
        <w:pStyle w:val="NoSpacing"/>
      </w:pPr>
      <w:r>
        <w:t>&gt;MLF1IP_probe10</w:t>
      </w:r>
    </w:p>
    <w:p w:rsidR="00AD48F7" w:rsidRDefault="00AD48F7" w:rsidP="00AD48F7">
      <w:pPr>
        <w:pStyle w:val="NoSpacing"/>
      </w:pPr>
      <w:r>
        <w:t>ATCGGTCCCAGGTATGAGCTATAAT</w:t>
      </w:r>
    </w:p>
    <w:p w:rsidR="00AD48F7" w:rsidRDefault="00AD48F7" w:rsidP="00AD48F7">
      <w:pPr>
        <w:pStyle w:val="NoSpacing"/>
      </w:pPr>
      <w:r>
        <w:t>&gt;MLF1IP_probe11</w:t>
      </w:r>
    </w:p>
    <w:p w:rsidR="00AD48F7" w:rsidRDefault="00AD48F7" w:rsidP="00AD48F7">
      <w:pPr>
        <w:pStyle w:val="NoSpacing"/>
      </w:pPr>
      <w:r>
        <w:t>GGAGCCGAAAGCCATCTGCGAAATA</w:t>
      </w:r>
    </w:p>
    <w:p w:rsidR="00AD48F7" w:rsidRDefault="00AD48F7" w:rsidP="00AD48F7">
      <w:pPr>
        <w:pStyle w:val="NoSpacing"/>
      </w:pPr>
      <w:r>
        <w:t>&gt;MLF1IP_target</w:t>
      </w:r>
    </w:p>
    <w:p w:rsidR="00AD48F7" w:rsidRDefault="00AD48F7" w:rsidP="00AD48F7">
      <w:pPr>
        <w:pStyle w:val="NoSpacing"/>
      </w:pPr>
      <w:r>
        <w:t>aaacgtatgattcatccagccttccagctctgttatttaaagcaagaacacttctgggagccgaaagccatctgcgaaatatcaaccatcagttagagaagctccttgaccagggatgagaagagcagtctactaaaatgtgcctataggaagactagtctcatgctgttaccttctgaaactgtacctttataaatcaattgttttgcaaagaagttatggcctacttagaatctaaaatttgttattcaaattaaatggctgtgaacaatgttaaatagcatcagtttgtccaatagttttaaaggccataatcatcttttctggttaatatcttgagtaattttaaaatgttgacaccttaatcggtcccaggtatgagctataat</w:t>
      </w:r>
    </w:p>
    <w:p w:rsidR="00AD48F7" w:rsidRDefault="00AD48F7" w:rsidP="00AD48F7">
      <w:pPr>
        <w:pStyle w:val="NoSpacing"/>
      </w:pPr>
      <w:r>
        <w:t>&gt;MLF1IP_exemplar</w:t>
      </w:r>
    </w:p>
    <w:p w:rsidR="00AD48F7" w:rsidRDefault="00AD48F7" w:rsidP="00AD48F7">
      <w:pPr>
        <w:pStyle w:val="NoSpacing"/>
      </w:pPr>
      <w:r>
        <w:t>gttgacgtgttcgactttcctgataattctgatgtctcaagcattggcaggctgggtgaaaatgagaaagatgaagaaacttatgagacctttgatcctcctttacatagcacagctatatatgctgatgaagaagaattctccaaacattgtggactgtctctctcttcaactcctccaggaaaagaagcaaaaagaagttcagacacttctggaaatgaagcaagtgaaatcgaatctgtaaaaattagtgcaaaaaagccaggaagaaagctcaggcccattagtgatgactctgaaagcattgaagaaagtgatacaaggagaaaagttaaatcagcagagaaaataagtacacaacgtcatgaggttattcgaaccacagcgtcttcagaactttcagagaaaccagctgagtctgtcacttctaaaaagacaggaccccttagtgcccagccctctgttgaaaaagagaacttggcaatagaaagtcaatcgaaaactcagaaaaaagggaagatatctcatgacaaaaggaagaaatcaagaagtaaagccataggctcagatacttctgacattgtgcacatttggtgtccagaaggaatgaaaaccagtgacatcaaggagttgaatattgttttgcctgaatttgagaaaacccacctagagcatcaacaaagaatagaatctaaagtttgtaaggcagccatcgccacattttatgttaatgttaaagaacaattcatcaaaatgcttaaagaaagccagatgttgacaaatctgaaaaggaagaatgctaagatgatttcagatatcgaaaagaaaaggcagcgtatgattgaagtccaggatgaactgcttcggttagagccacagctgaaacaactacaaacaaaatatgatgaacttaaagagagaaagtcctcccttaggaatgcagcatatttcttatctaatttaaaacagctttatcaagattattcagatgttcaagctcaagaaccaaacgtaaaggaaacgtatgattcatccagccttccagctctgttatttaaagcaagaacacttctgggagccgaaagccatctgcgaaatatcaaccatcagttagagaagctccttgaccagggatgagaagagcagtctactaaaatgtgcctataggaagactagtctcatgctgttaccttctgaaactgtacctttataaatcaattgttttgcaaagaagttatggcctacttagaatctaaaatttgttattcaaattaaatggctgtgaacaatgttaaatagcatcagtttgtccaatagttttaaaggccataatcatcttttctggttaatatcttgagtaattttaaaatgttgacaccttaatcggtcccaggtatgagctataataaacttgtaaaattaaaaaaaaaaaaaaaaaaaaaaaaaaaaaaaaaa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ECT2_probe1</w:t>
      </w:r>
    </w:p>
    <w:p w:rsidR="00AD48F7" w:rsidRDefault="00AD48F7" w:rsidP="00AD48F7">
      <w:pPr>
        <w:pStyle w:val="NoSpacing"/>
      </w:pPr>
      <w:r>
        <w:t>AGACTGTTTGTACCCTTCATGAAAT</w:t>
      </w:r>
    </w:p>
    <w:p w:rsidR="00AD48F7" w:rsidRDefault="00AD48F7" w:rsidP="00AD48F7">
      <w:pPr>
        <w:pStyle w:val="NoSpacing"/>
      </w:pPr>
      <w:r>
        <w:lastRenderedPageBreak/>
        <w:t>&gt;ECT2_probe2</w:t>
      </w:r>
    </w:p>
    <w:p w:rsidR="00AD48F7" w:rsidRDefault="00AD48F7" w:rsidP="00AD48F7">
      <w:pPr>
        <w:pStyle w:val="NoSpacing"/>
      </w:pPr>
      <w:r>
        <w:t>TCACAATAGCCTTTTTATAGTCAGT</w:t>
      </w:r>
    </w:p>
    <w:p w:rsidR="00AD48F7" w:rsidRDefault="00AD48F7" w:rsidP="00AD48F7">
      <w:pPr>
        <w:pStyle w:val="NoSpacing"/>
      </w:pPr>
      <w:r>
        <w:t>&gt;ECT2_probe3</w:t>
      </w:r>
    </w:p>
    <w:p w:rsidR="00AD48F7" w:rsidRDefault="00AD48F7" w:rsidP="00AD48F7">
      <w:pPr>
        <w:pStyle w:val="NoSpacing"/>
      </w:pPr>
      <w:r>
        <w:t>GTAAATGACTCTTTGCTACATTTTA</w:t>
      </w:r>
    </w:p>
    <w:p w:rsidR="00AD48F7" w:rsidRDefault="00AD48F7" w:rsidP="00AD48F7">
      <w:pPr>
        <w:pStyle w:val="NoSpacing"/>
      </w:pPr>
      <w:r>
        <w:t>&gt;ECT2_probe4</w:t>
      </w:r>
    </w:p>
    <w:p w:rsidR="00AD48F7" w:rsidRDefault="00AD48F7" w:rsidP="00AD48F7">
      <w:pPr>
        <w:pStyle w:val="NoSpacing"/>
      </w:pPr>
      <w:r>
        <w:t>GCATGTTCAACTTTTTATTGTGGTC</w:t>
      </w:r>
    </w:p>
    <w:p w:rsidR="00AD48F7" w:rsidRDefault="00AD48F7" w:rsidP="00AD48F7">
      <w:pPr>
        <w:pStyle w:val="NoSpacing"/>
      </w:pPr>
      <w:r>
        <w:t>&gt;ECT2_probe5</w:t>
      </w:r>
    </w:p>
    <w:p w:rsidR="00AD48F7" w:rsidRDefault="00AD48F7" w:rsidP="00AD48F7">
      <w:pPr>
        <w:pStyle w:val="NoSpacing"/>
      </w:pPr>
      <w:r>
        <w:t>GGTAATTTTATCCACTAGCAAATCT</w:t>
      </w:r>
    </w:p>
    <w:p w:rsidR="00AD48F7" w:rsidRDefault="00AD48F7" w:rsidP="00AD48F7">
      <w:pPr>
        <w:pStyle w:val="NoSpacing"/>
      </w:pPr>
      <w:r>
        <w:t>&gt;ECT2_probe6</w:t>
      </w:r>
    </w:p>
    <w:p w:rsidR="00AD48F7" w:rsidRDefault="00AD48F7" w:rsidP="00AD48F7">
      <w:pPr>
        <w:pStyle w:val="NoSpacing"/>
      </w:pPr>
      <w:r>
        <w:t>GCATAGATATGCGCATGTTCAACTT</w:t>
      </w:r>
    </w:p>
    <w:p w:rsidR="00AD48F7" w:rsidRDefault="00AD48F7" w:rsidP="00AD48F7">
      <w:pPr>
        <w:pStyle w:val="NoSpacing"/>
      </w:pPr>
      <w:r>
        <w:t>&gt;ECT2_probe7</w:t>
      </w:r>
    </w:p>
    <w:p w:rsidR="00AD48F7" w:rsidRDefault="00AD48F7" w:rsidP="00AD48F7">
      <w:pPr>
        <w:pStyle w:val="NoSpacing"/>
      </w:pPr>
      <w:r>
        <w:t>GAAGTTGCCATCAGTTTTACTAATC</w:t>
      </w:r>
    </w:p>
    <w:p w:rsidR="00AD48F7" w:rsidRDefault="00AD48F7" w:rsidP="00AD48F7">
      <w:pPr>
        <w:pStyle w:val="NoSpacing"/>
      </w:pPr>
      <w:r>
        <w:t>&gt;ECT2_probe8</w:t>
      </w:r>
    </w:p>
    <w:p w:rsidR="00AD48F7" w:rsidRDefault="00AD48F7" w:rsidP="00AD48F7">
      <w:pPr>
        <w:pStyle w:val="NoSpacing"/>
      </w:pPr>
      <w:r>
        <w:t>CAGTTTTACTAATCTTCTGTGAAAT</w:t>
      </w:r>
    </w:p>
    <w:p w:rsidR="00AD48F7" w:rsidRDefault="00AD48F7" w:rsidP="00AD48F7">
      <w:pPr>
        <w:pStyle w:val="NoSpacing"/>
      </w:pPr>
      <w:r>
        <w:t>&gt;ECT2_probe9</w:t>
      </w:r>
    </w:p>
    <w:p w:rsidR="00AD48F7" w:rsidRDefault="00AD48F7" w:rsidP="00AD48F7">
      <w:pPr>
        <w:pStyle w:val="NoSpacing"/>
      </w:pPr>
      <w:r>
        <w:t>TAGCTGTTTCAGAGAGAGTACGGTA</w:t>
      </w:r>
    </w:p>
    <w:p w:rsidR="00AD48F7" w:rsidRDefault="00AD48F7" w:rsidP="00AD48F7">
      <w:pPr>
        <w:pStyle w:val="NoSpacing"/>
      </w:pPr>
      <w:r>
        <w:t>&gt;ECT2_probe10</w:t>
      </w:r>
    </w:p>
    <w:p w:rsidR="00AD48F7" w:rsidRDefault="00AD48F7" w:rsidP="00AD48F7">
      <w:pPr>
        <w:pStyle w:val="NoSpacing"/>
      </w:pPr>
      <w:r>
        <w:t>TTCCTATTTCTTTAGGGAGTGCTAC</w:t>
      </w:r>
    </w:p>
    <w:p w:rsidR="00AD48F7" w:rsidRDefault="00AD48F7" w:rsidP="00AD48F7">
      <w:pPr>
        <w:pStyle w:val="NoSpacing"/>
      </w:pPr>
      <w:r>
        <w:t>&gt;ECT2_probe11</w:t>
      </w:r>
    </w:p>
    <w:p w:rsidR="00AD48F7" w:rsidRDefault="00AD48F7" w:rsidP="00AD48F7">
      <w:pPr>
        <w:pStyle w:val="NoSpacing"/>
      </w:pPr>
      <w:r>
        <w:t>GTATGTGCCACTTCTGAGAGTAGT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RAE1_probe1</w:t>
      </w:r>
    </w:p>
    <w:p w:rsidR="00AD48F7" w:rsidRDefault="00AD48F7" w:rsidP="00AD48F7">
      <w:pPr>
        <w:pStyle w:val="NoSpacing"/>
      </w:pPr>
      <w:r>
        <w:t>AGCCTTGTTGGGTTGTCAGCCATGG</w:t>
      </w:r>
    </w:p>
    <w:p w:rsidR="00AD48F7" w:rsidRDefault="00AD48F7" w:rsidP="00AD48F7">
      <w:pPr>
        <w:pStyle w:val="NoSpacing"/>
      </w:pPr>
      <w:r>
        <w:t>&gt;RAE1_probe2</w:t>
      </w:r>
    </w:p>
    <w:p w:rsidR="00AD48F7" w:rsidRDefault="00AD48F7" w:rsidP="00AD48F7">
      <w:pPr>
        <w:pStyle w:val="NoSpacing"/>
      </w:pPr>
      <w:r>
        <w:t>AACAGTTAGATCAGCCCATCTCAGC</w:t>
      </w:r>
    </w:p>
    <w:p w:rsidR="00AD48F7" w:rsidRDefault="00AD48F7" w:rsidP="00AD48F7">
      <w:pPr>
        <w:pStyle w:val="NoSpacing"/>
      </w:pPr>
      <w:r>
        <w:t>&gt;RAE1_probe3</w:t>
      </w:r>
    </w:p>
    <w:p w:rsidR="00AD48F7" w:rsidRDefault="00AD48F7" w:rsidP="00AD48F7">
      <w:pPr>
        <w:pStyle w:val="NoSpacing"/>
      </w:pPr>
      <w:r>
        <w:t>ATGGCACCCTTGCAACTGTGGGATC</w:t>
      </w:r>
    </w:p>
    <w:p w:rsidR="00AD48F7" w:rsidRDefault="00AD48F7" w:rsidP="00AD48F7">
      <w:pPr>
        <w:pStyle w:val="NoSpacing"/>
      </w:pPr>
      <w:r>
        <w:t>&gt;RAE1_probe4</w:t>
      </w:r>
    </w:p>
    <w:p w:rsidR="00AD48F7" w:rsidRDefault="00AD48F7" w:rsidP="00AD48F7">
      <w:pPr>
        <w:pStyle w:val="NoSpacing"/>
      </w:pPr>
      <w:r>
        <w:t>AGAAGTAGTGGCTGGAGACTCTGGC</w:t>
      </w:r>
    </w:p>
    <w:p w:rsidR="00AD48F7" w:rsidRDefault="00AD48F7" w:rsidP="00AD48F7">
      <w:pPr>
        <w:pStyle w:val="NoSpacing"/>
      </w:pPr>
      <w:r>
        <w:t>&gt;RAE1_probe5</w:t>
      </w:r>
    </w:p>
    <w:p w:rsidR="00AD48F7" w:rsidRDefault="00AD48F7" w:rsidP="00AD48F7">
      <w:pPr>
        <w:pStyle w:val="NoSpacing"/>
      </w:pPr>
      <w:r>
        <w:t>CTGCCTCATCTCTGTACGAATTTGG</w:t>
      </w:r>
    </w:p>
    <w:p w:rsidR="00AD48F7" w:rsidRDefault="00AD48F7" w:rsidP="00AD48F7">
      <w:pPr>
        <w:pStyle w:val="NoSpacing"/>
      </w:pPr>
      <w:r>
        <w:t>&gt;RAE1_probe6</w:t>
      </w:r>
    </w:p>
    <w:p w:rsidR="00AD48F7" w:rsidRDefault="00AD48F7" w:rsidP="00AD48F7">
      <w:pPr>
        <w:pStyle w:val="NoSpacing"/>
      </w:pPr>
      <w:r>
        <w:t>GATGGTAGATTCAGCTTCTGGGACA</w:t>
      </w:r>
    </w:p>
    <w:p w:rsidR="00AD48F7" w:rsidRDefault="00AD48F7" w:rsidP="00AD48F7">
      <w:pPr>
        <w:pStyle w:val="NoSpacing"/>
      </w:pPr>
      <w:r>
        <w:t>&gt;RAE1_probe7</w:t>
      </w:r>
    </w:p>
    <w:p w:rsidR="00AD48F7" w:rsidRDefault="00AD48F7" w:rsidP="00AD48F7">
      <w:pPr>
        <w:pStyle w:val="NoSpacing"/>
      </w:pPr>
      <w:r>
        <w:t>CTCAGCTTGCTGTTTCAATCACAAT</w:t>
      </w:r>
    </w:p>
    <w:p w:rsidR="00AD48F7" w:rsidRDefault="00AD48F7" w:rsidP="00AD48F7">
      <w:pPr>
        <w:pStyle w:val="NoSpacing"/>
      </w:pPr>
      <w:r>
        <w:t>&gt;RAE1_probe8</w:t>
      </w:r>
    </w:p>
    <w:p w:rsidR="00AD48F7" w:rsidRDefault="00AD48F7" w:rsidP="00AD48F7">
      <w:pPr>
        <w:pStyle w:val="NoSpacing"/>
      </w:pPr>
      <w:r>
        <w:t>AATGGAATCGCGTTCCATCCTGTTC</w:t>
      </w:r>
    </w:p>
    <w:p w:rsidR="00AD48F7" w:rsidRDefault="00AD48F7" w:rsidP="00AD48F7">
      <w:pPr>
        <w:pStyle w:val="NoSpacing"/>
      </w:pPr>
      <w:r>
        <w:t>&gt;RAE1_probe9</w:t>
      </w:r>
    </w:p>
    <w:p w:rsidR="00AD48F7" w:rsidRDefault="00AD48F7" w:rsidP="00AD48F7">
      <w:pPr>
        <w:pStyle w:val="NoSpacing"/>
      </w:pPr>
      <w:r>
        <w:t>TGGATTTCAACCCCTGGAGAAAACG</w:t>
      </w:r>
    </w:p>
    <w:p w:rsidR="00AD48F7" w:rsidRDefault="00AD48F7" w:rsidP="00AD48F7">
      <w:pPr>
        <w:pStyle w:val="NoSpacing"/>
      </w:pPr>
      <w:r>
        <w:t>&gt;RAE1_probe10</w:t>
      </w:r>
    </w:p>
    <w:p w:rsidR="00AD48F7" w:rsidRDefault="00AD48F7" w:rsidP="00AD48F7">
      <w:pPr>
        <w:pStyle w:val="NoSpacing"/>
      </w:pPr>
      <w:r>
        <w:t>ACGAATTTGGGTCCCAGCCTTGTTG</w:t>
      </w:r>
    </w:p>
    <w:p w:rsidR="00AD48F7" w:rsidRDefault="00AD48F7" w:rsidP="00AD48F7">
      <w:pPr>
        <w:pStyle w:val="NoSpacing"/>
      </w:pPr>
      <w:r>
        <w:t>&gt;RAE1_probe11</w:t>
      </w:r>
    </w:p>
    <w:p w:rsidR="00AD48F7" w:rsidRDefault="00AD48F7" w:rsidP="00AD48F7">
      <w:pPr>
        <w:pStyle w:val="NoSpacing"/>
      </w:pPr>
      <w:r>
        <w:t>CATATTTGCATACGCTTCCAGCTAC</w:t>
      </w:r>
    </w:p>
    <w:p w:rsidR="00AD48F7" w:rsidRDefault="00AD48F7" w:rsidP="00AD48F7">
      <w:pPr>
        <w:pStyle w:val="NoSpacing"/>
      </w:pPr>
      <w:r>
        <w:t>&gt;RAE1_target</w:t>
      </w:r>
    </w:p>
    <w:p w:rsidR="00AD48F7" w:rsidRDefault="00AD48F7" w:rsidP="00AD48F7">
      <w:pPr>
        <w:pStyle w:val="NoSpacing"/>
      </w:pPr>
      <w:r>
        <w:t>aatggaatcgcgttccatcctgttcatggcacccttgcaactgtgggatctgatggtagattcagcttctgggacaaagatgccagaacaaaactaaaaacttcggaacagttagatcagcccatctcagcttgctgtttcaatcacaatggaaacatatttgcatacgcttccagctacgactggtcaaagggacatgaattttataatccccagaaaaaaaattacattttcctgcgtaatgcagccgaagagctaaagcccaggaataagaagtagtggctggagactctggc</w:t>
      </w:r>
      <w:r>
        <w:lastRenderedPageBreak/>
        <w:t>tcagcgttgtttctctccactctgcctcatctctgtacgaatttgggtcccagccttgttgggttgtcagccatggacatggatttcaacccctggagaaaacg</w:t>
      </w:r>
    </w:p>
    <w:p w:rsidR="00AD48F7" w:rsidRDefault="00AD48F7" w:rsidP="00AD48F7">
      <w:pPr>
        <w:pStyle w:val="NoSpacing"/>
      </w:pPr>
      <w:r>
        <w:t>&gt;RAE1_exemplar</w:t>
      </w:r>
    </w:p>
    <w:p w:rsidR="00AD48F7" w:rsidRDefault="00AD48F7" w:rsidP="00AD48F7">
      <w:pPr>
        <w:pStyle w:val="NoSpacing"/>
      </w:pPr>
      <w:r>
        <w:t>ttggtaccgagctcggatccactagtaacggccgccagtgtgctggaattcggcttctggttcggcccacctctgaaggttccagatcgatagtgaattcgtggttttttccgcggtagtcagggcagtttctacgcaggcttaaggaggcttcgggctcctaggatttctgtccgcgctcctggccctcgtccttcgcgccagagcaggttcgcaaactcctcagacccttctgctcccggccgccgctttccgccgggggcagacccccaggtccagaatgagcctgtttggaacaacctcaggccttggaaccagtgggaccagcatgtttggcagtgcaactacagacaatcacaatcccatgaagggtattgaagtaacatcatctcctgatgatagcattggttgtctgtcttttagcccaccaaccttgccggggaactctcttattgcaggatcatgggctaatgatgttcgctgctgggaagttcaagacagtggacagaccattccaaaagcccagcagatgcacactgggcctgtgcttgatgtctgctggagtgacgatgggagcaaagtgtttacggcatcgtgtgataaaactgccaaaatgtgggacctcagcagtaaccaagcgatacagatcgcacagcatgatgctcctgttaaaaccatccattggatcaaagctccaaactacagctgtgtgatgactgggagctgggataagactttaaagttttgggataaccgatcgtcaaatcctatgatggttttgcaactccctgaaaggtgttactgtgctgacgtgatataccccatggctgtggtggcaactgcagagaggggcctgattgtctatcagctagagaatcaaccttctgaattcaggaggatagaatctccactgaaacatcagcatcggtgtgtggctatttttaaagacaaacagaacaagcctactggttttgccctgggtagtatcgaggggagagttgctattcactatatcaaccccccgaaccccgccaaagataacttcacctttaaatgtcatcgatctaatggaaccaacacttcagctcctcaggacatttatgcggtaaatggaatcgcgttccatcctgttcatggcacccttgcaactgtgggatctgatggtagattcagcttctgggacaaagatgccagaacaaaactaaaaacttcggaacagttagatcagcccatctcagcttgctgtttcaatcacaatggaaacatatttgcatacgcttccagctacgactggtcaaagggacatgaattttataatccccagaaaaaaaattacattttcctgcgtaatgcagccgaagagctaaagcccaggaataagaagtagtggctggagactctggctcagcgttgtttctctccactctgcctcatctctgtacgaatttgggtcccagccttgttgggttgtcagccatggacatggatttcaacccctggagaaaacgatgtacttgttcagcagtcgagagcccaggcctgctgcgggttctctaagggaactgagactcaatgaagtcggatctcgaggggatcatgagcagcagtgtgtacttgacagcgttgggagggaactgctgatgagccctgtggtgttttataataaaatactttgaagatggcctaactccatcttctccaact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DONSON_probe1</w:t>
      </w:r>
    </w:p>
    <w:p w:rsidR="00AD48F7" w:rsidRDefault="00AD48F7" w:rsidP="00AD48F7">
      <w:pPr>
        <w:pStyle w:val="NoSpacing"/>
      </w:pPr>
      <w:r>
        <w:t>GGAAATCACATAGCAGTTACCCCAT</w:t>
      </w:r>
    </w:p>
    <w:p w:rsidR="00AD48F7" w:rsidRDefault="00AD48F7" w:rsidP="00AD48F7">
      <w:pPr>
        <w:pStyle w:val="NoSpacing"/>
      </w:pPr>
      <w:r>
        <w:t>&gt;DONSON_probe2</w:t>
      </w:r>
    </w:p>
    <w:p w:rsidR="00AD48F7" w:rsidRDefault="00AD48F7" w:rsidP="00AD48F7">
      <w:pPr>
        <w:pStyle w:val="NoSpacing"/>
      </w:pPr>
      <w:r>
        <w:t>GTGGTGCTGAGAGACTACATTTATA</w:t>
      </w:r>
    </w:p>
    <w:p w:rsidR="00AD48F7" w:rsidRDefault="00AD48F7" w:rsidP="00AD48F7">
      <w:pPr>
        <w:pStyle w:val="NoSpacing"/>
      </w:pPr>
      <w:r>
        <w:t>&gt;DONSON_probe3</w:t>
      </w:r>
    </w:p>
    <w:p w:rsidR="00AD48F7" w:rsidRDefault="00AD48F7" w:rsidP="00AD48F7">
      <w:pPr>
        <w:pStyle w:val="NoSpacing"/>
      </w:pPr>
      <w:r>
        <w:t>ATACCGTTACTTGGGAAATCATCTT</w:t>
      </w:r>
    </w:p>
    <w:p w:rsidR="00AD48F7" w:rsidRDefault="00AD48F7" w:rsidP="00AD48F7">
      <w:pPr>
        <w:pStyle w:val="NoSpacing"/>
      </w:pPr>
      <w:r>
        <w:t>&gt;DONSON_probe4</w:t>
      </w:r>
    </w:p>
    <w:p w:rsidR="00AD48F7" w:rsidRDefault="00AD48F7" w:rsidP="00AD48F7">
      <w:pPr>
        <w:pStyle w:val="NoSpacing"/>
      </w:pPr>
      <w:r>
        <w:t>CAACTGCTGTATTTAACATCTGCCT</w:t>
      </w:r>
    </w:p>
    <w:p w:rsidR="00AD48F7" w:rsidRDefault="00AD48F7" w:rsidP="00AD48F7">
      <w:pPr>
        <w:pStyle w:val="NoSpacing"/>
      </w:pPr>
      <w:r>
        <w:t>&gt;DONSON_probe5</w:t>
      </w:r>
    </w:p>
    <w:p w:rsidR="00AD48F7" w:rsidRDefault="00AD48F7" w:rsidP="00AD48F7">
      <w:pPr>
        <w:pStyle w:val="NoSpacing"/>
      </w:pPr>
      <w:r>
        <w:t>GATATCTATATCCCTACAACCTAAT</w:t>
      </w:r>
    </w:p>
    <w:p w:rsidR="00AD48F7" w:rsidRDefault="00AD48F7" w:rsidP="00AD48F7">
      <w:pPr>
        <w:pStyle w:val="NoSpacing"/>
      </w:pPr>
      <w:r>
        <w:t>&gt;DONSON_probe6</w:t>
      </w:r>
    </w:p>
    <w:p w:rsidR="00AD48F7" w:rsidRDefault="00AD48F7" w:rsidP="00AD48F7">
      <w:pPr>
        <w:pStyle w:val="NoSpacing"/>
      </w:pPr>
      <w:r>
        <w:t>TAACTGTGGTTTGCACCCTAACACT</w:t>
      </w:r>
    </w:p>
    <w:p w:rsidR="00AD48F7" w:rsidRDefault="00AD48F7" w:rsidP="00AD48F7">
      <w:pPr>
        <w:pStyle w:val="NoSpacing"/>
      </w:pPr>
      <w:r>
        <w:t>&gt;DONSON_probe7</w:t>
      </w:r>
    </w:p>
    <w:p w:rsidR="00AD48F7" w:rsidRDefault="00AD48F7" w:rsidP="00AD48F7">
      <w:pPr>
        <w:pStyle w:val="NoSpacing"/>
      </w:pPr>
      <w:r>
        <w:t>GTTACCCCATGGCATTGTGACTAA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KIAA0776_probe1</w:t>
      </w:r>
    </w:p>
    <w:p w:rsidR="00AD48F7" w:rsidRDefault="00AD48F7" w:rsidP="00AD48F7">
      <w:pPr>
        <w:pStyle w:val="NoSpacing"/>
      </w:pPr>
      <w:r>
        <w:t>CCACCTCATACACACACAATTCAGT</w:t>
      </w:r>
    </w:p>
    <w:p w:rsidR="00AD48F7" w:rsidRDefault="00AD48F7" w:rsidP="00AD48F7">
      <w:pPr>
        <w:pStyle w:val="NoSpacing"/>
      </w:pPr>
      <w:r>
        <w:t>&gt;KIAA0776_probe2</w:t>
      </w:r>
    </w:p>
    <w:p w:rsidR="00AD48F7" w:rsidRDefault="00AD48F7" w:rsidP="00AD48F7">
      <w:pPr>
        <w:pStyle w:val="NoSpacing"/>
      </w:pPr>
      <w:r>
        <w:t>GTCATATAGTAAGCATTTTCCCCCA</w:t>
      </w:r>
    </w:p>
    <w:p w:rsidR="00AD48F7" w:rsidRDefault="00AD48F7" w:rsidP="00AD48F7">
      <w:pPr>
        <w:pStyle w:val="NoSpacing"/>
      </w:pPr>
      <w:r>
        <w:t>&gt;KIAA0776_probe3</w:t>
      </w:r>
    </w:p>
    <w:p w:rsidR="00AD48F7" w:rsidRDefault="00AD48F7" w:rsidP="00AD48F7">
      <w:pPr>
        <w:pStyle w:val="NoSpacing"/>
      </w:pPr>
      <w:r>
        <w:t>CATATTTCAGGTTTGTTCTCTTTCC</w:t>
      </w:r>
    </w:p>
    <w:p w:rsidR="00AD48F7" w:rsidRDefault="00AD48F7" w:rsidP="00AD48F7">
      <w:pPr>
        <w:pStyle w:val="NoSpacing"/>
      </w:pPr>
      <w:r>
        <w:t>&gt;KIAA0776_probe4</w:t>
      </w:r>
    </w:p>
    <w:p w:rsidR="00AD48F7" w:rsidRDefault="00AD48F7" w:rsidP="00AD48F7">
      <w:pPr>
        <w:pStyle w:val="NoSpacing"/>
      </w:pPr>
      <w:r>
        <w:t>AAAGTAGTCACTATACAACTCCCCT</w:t>
      </w:r>
    </w:p>
    <w:p w:rsidR="00AD48F7" w:rsidRDefault="00AD48F7" w:rsidP="00AD48F7">
      <w:pPr>
        <w:pStyle w:val="NoSpacing"/>
      </w:pPr>
      <w:r>
        <w:t>&gt;KIAA0776_probe5</w:t>
      </w:r>
    </w:p>
    <w:p w:rsidR="00AD48F7" w:rsidRDefault="00AD48F7" w:rsidP="00AD48F7">
      <w:pPr>
        <w:pStyle w:val="NoSpacing"/>
      </w:pPr>
      <w:r>
        <w:t>AAGACCTTGTTCTCAAATCTAGGAA</w:t>
      </w:r>
    </w:p>
    <w:p w:rsidR="00AD48F7" w:rsidRDefault="00AD48F7" w:rsidP="00AD48F7">
      <w:pPr>
        <w:pStyle w:val="NoSpacing"/>
      </w:pPr>
      <w:r>
        <w:t>&gt;KIAA0776_probe6</w:t>
      </w:r>
    </w:p>
    <w:p w:rsidR="00AD48F7" w:rsidRDefault="00AD48F7" w:rsidP="00AD48F7">
      <w:pPr>
        <w:pStyle w:val="NoSpacing"/>
      </w:pPr>
      <w:r>
        <w:lastRenderedPageBreak/>
        <w:t>GAAGGATTCATTTGTTGCGAGTGCC</w:t>
      </w:r>
    </w:p>
    <w:p w:rsidR="00AD48F7" w:rsidRDefault="00AD48F7" w:rsidP="00AD48F7">
      <w:pPr>
        <w:pStyle w:val="NoSpacing"/>
      </w:pPr>
      <w:r>
        <w:t>&gt;KIAA0776_probe7</w:t>
      </w:r>
    </w:p>
    <w:p w:rsidR="00AD48F7" w:rsidRDefault="00AD48F7" w:rsidP="00AD48F7">
      <w:pPr>
        <w:pStyle w:val="NoSpacing"/>
      </w:pPr>
      <w:r>
        <w:t>GTTGCGAGTGCCAGTATACTTAAAT</w:t>
      </w:r>
    </w:p>
    <w:p w:rsidR="00AD48F7" w:rsidRDefault="00AD48F7" w:rsidP="00AD48F7">
      <w:pPr>
        <w:pStyle w:val="NoSpacing"/>
      </w:pPr>
      <w:r>
        <w:t>&gt;KIAA0776_probe8</w:t>
      </w:r>
    </w:p>
    <w:p w:rsidR="00AD48F7" w:rsidRDefault="00AD48F7" w:rsidP="00AD48F7">
      <w:pPr>
        <w:pStyle w:val="NoSpacing"/>
      </w:pPr>
      <w:r>
        <w:t>TTTTCCAATCCATTTATCCCTGGGG</w:t>
      </w:r>
    </w:p>
    <w:p w:rsidR="00AD48F7" w:rsidRDefault="00AD48F7" w:rsidP="00AD48F7">
      <w:pPr>
        <w:pStyle w:val="NoSpacing"/>
      </w:pPr>
      <w:r>
        <w:t>&gt;KIAA0776_probe9</w:t>
      </w:r>
    </w:p>
    <w:p w:rsidR="00AD48F7" w:rsidRDefault="00AD48F7" w:rsidP="00AD48F7">
      <w:pPr>
        <w:pStyle w:val="NoSpacing"/>
      </w:pPr>
      <w:r>
        <w:t>CCTGATTTTCACACAAATACTATAT</w:t>
      </w:r>
    </w:p>
    <w:p w:rsidR="00AD48F7" w:rsidRDefault="00AD48F7" w:rsidP="00AD48F7">
      <w:pPr>
        <w:pStyle w:val="NoSpacing"/>
      </w:pPr>
      <w:r>
        <w:t>&gt;KIAA0776_probe10</w:t>
      </w:r>
    </w:p>
    <w:p w:rsidR="00AD48F7" w:rsidRDefault="00AD48F7" w:rsidP="00AD48F7">
      <w:pPr>
        <w:pStyle w:val="NoSpacing"/>
      </w:pPr>
      <w:r>
        <w:t>GTAAATTGGGTTCTTCATGGAAGTT</w:t>
      </w:r>
    </w:p>
    <w:p w:rsidR="00AD48F7" w:rsidRDefault="00AD48F7" w:rsidP="00AD48F7">
      <w:pPr>
        <w:pStyle w:val="NoSpacing"/>
      </w:pPr>
      <w:r>
        <w:t>&gt;KIAA0776_probe11</w:t>
      </w:r>
    </w:p>
    <w:p w:rsidR="00AD48F7" w:rsidRDefault="00AD48F7" w:rsidP="00AD48F7">
      <w:pPr>
        <w:pStyle w:val="NoSpacing"/>
      </w:pPr>
      <w:r>
        <w:t>GGAAATCATCTGTGACGGAAGAGTA</w:t>
      </w:r>
    </w:p>
    <w:p w:rsidR="00AD48F7" w:rsidRDefault="00AD48F7" w:rsidP="00AD48F7">
      <w:pPr>
        <w:pStyle w:val="NoSpacing"/>
      </w:pPr>
      <w:r>
        <w:t>&gt;KIAA0776_target</w:t>
      </w:r>
    </w:p>
    <w:p w:rsidR="00AD48F7" w:rsidRDefault="00AD48F7" w:rsidP="00AD48F7">
      <w:pPr>
        <w:pStyle w:val="NoSpacing"/>
      </w:pPr>
      <w:r>
        <w:t>aagaccttgttctcaaatctaggaaatcatctgtgacggaagagtaatgatcttaatttacatttgtcatatagtaagcattttcccccaaggttgaaggtgagtggtcacaaaaaagtagtcactatacaactcccctctccctgcaaaaaccacctcatacacacacaattcagttaaaacagtagtattgtattaaatgtaaatcttaaaaagatgtgaatttttgtaaattgggttcttcatggaagtttttttccacctgattttcacacaaatactatatgaaatttttcacattattttcacataattttaaaaattacatatttcaggtttgttctctttccaaatgttgaatgaaaaacaaattttccaatccatttatccctggggaaggattcatttgttgcgagtgccagtatacttaaat</w:t>
      </w:r>
    </w:p>
    <w:p w:rsidR="00AD48F7" w:rsidRDefault="00AD48F7" w:rsidP="00AD48F7">
      <w:pPr>
        <w:pStyle w:val="NoSpacing"/>
      </w:pPr>
      <w:r>
        <w:t>&gt;KIAA0776_consensus</w:t>
      </w:r>
    </w:p>
    <w:p w:rsidR="00AD48F7" w:rsidRDefault="00AD48F7" w:rsidP="00AD48F7">
      <w:pPr>
        <w:pStyle w:val="NoSpacing"/>
      </w:pPr>
      <w:r>
        <w:t>ggctgacgtgtctgnagttcctccgcgtctactgcgagtcaggccgtgatggcggacgcctgggaagagattaggcggttggcggccgacttccagcgggcgcagttcgccgaggccacgcagaggttgtccgagcggaactgcattgagattgttaataaattgattgctcagaaacagctagaagtagttcatacactcgatggaaaggantatattactccagcccaaattagtaaagaaatgagagatgagctacatgtccgaggtggtcgagtaaacattgttgatctacaacaggtaattaatgtggacctgattcatattgaaaatagaattggtgacattattaaatcagaaaagcatgttcagttagtgttgggacaactgatagatgagaattatttggatcggttggcagaagaggtcaatgataaattgcaagaaagtggtcaggtcaccatatcagaactgtgtaaaacttatgatcttcctgggaactttctgacacaggcactaactcagcgacttggtagaattatcagtggacatattgatcttgataatagaggagtaatttttacggaagctttngtagctcgacataaangcacgtatccgtggactnattcagtgctattnnanccggcntacagnctgtgaattnctttgatttcnananatatnggatttcaggagcagcttctttactcntgtgcttgaggaacttgttaatagcggacgcttacgaggcactgtggttggtgggagacaggataaagctgtgtttgtccctgacatctactccaggacacagagtacttgggtggattcctttttcaggcagaatggctatctagaatttgatgctttgtccagacttggaatcccagatgctgtaagctacataaagaaaagatataagactacacaactcttgtttttgaaagcagcttgtgttggtcaaggacttgtggatcaagtggaagcatcagtagaagaagccatcagctctggaacatgggttgatattgcacctctgctacccacttctttatcagttgaagatgctgccatattgcttcagcaggtgatgagggcattcagcaaacaggcctcaactgtagtctttagcgacactgttgtagtcagtgaaaaatttataaatgactgtacagaactgttccgtgagctgatgcaccagaaagctgaaaaggaaatgaaaaataatcctgtgcatttaatcactgaagaagatctgaaacaaatctccactttagaaagcgttagtacaagtaaaaaggataaaaaagatgagcgaagaaggaaagcaacagagggcagtggaagcatgagaggaggaggtgggggcaatgccagagagtacaaaattaaaaaagtcaagaagaaaggaagaaaagatgatgatagtgatgatgaatctcaatcatcccacactggaaagaagaagccagagatcagttttatgttccaggatgagattgaagattttttaagaaaacacatacaagatgcccctgaggagtttatttcggaacttgctgagtacttaataaaacctcttaataaaacttatctcgaggtggtacgttcagtattcatgtcttcaacaacttctgcttctgggacgggcagaaaacgcacaatcaaggacttgcaagaagaagtttcaaacctgtacaataacattaggttatttgaaaaagggatgaagttttttgcagatgacacacaggctgctcttaccaaacacttgctgaagtcagtgtgtactgatatcactaacctcattttcaacttcttagcttcggatttaatgatggcagtagacgatcctgcagccattacaagtgaaataagaaagaaaattttaagtaaattatcagaagaaaccaaagtagctcttacaaaactccataactctctgaatgaaaagagcatagaagantttatttcttgtctggattctgcagcagaagcttgtgatattatggtgaaaaggggagacaaaaaaagggaaagacagatactgttccaacatcgacaagcactggctgaacagctaaaggtcacagaagaccctgctcttattctgcacctcacatcagtcctgttgtttcagttttcaacccacagcatgctccatgcacctggaagatgtgtcccacagatcattgcttttcttaatagtaaaattccagaggatcagcatgctcttttggtaaagtatcaaggtttggttgtaaagcagctagtcagtcaaagtaagaagactgggcagggagattatcccttgaataatgaattagacaaagaacaagaagatgttgccagtactactcgtaaagagcttcaagaactttcttcatccattaaagaccttgttctcaaatctaggaaatcatctgtgacggaagagtaatgatcttaatttacatttgtcatatagtaagcattttcccccaaggttgaaggtgagtggtcacaaaaaagtagtcactatacaactcccctctccctgcaaaaaccacctcatacacacacaattcagttaaaacagtagtattgtattaaatgtaaatcttaaaaagatgtgaatttttgtaaattgggttcttcatggaagtttttttccacctgattttcacacaaatactatatgaaatttttcacattattttcacataattttaaaaattacatatttcaggtttgttctctttccaaatgttgaatgaaaaacaaattttccaatccatttatccctggggaaggattcatttgttgcgagtgccagtatacttaaatgtatactttatatacatttaagcagaaatttaaaatgtggtcttttttttttaaaagaaacacttctgtgtcagaaatgaaaataaatcatgttttttatttttaaatagaaagcacttcaaaactaaaatacagaaatttac</w:t>
      </w:r>
      <w:r>
        <w:lastRenderedPageBreak/>
        <w:t>aaaaaanaaaaattattactaagcccttgctcttatttttggcagaataaacattgattttnggttggggctgcaaggatgcctttacaggtgcacaagaacgctagagtggcccatgcattgctgtgttctcttctaaaacaagctactaacaagagagagaacacatgcaatttattaccagtaagcataagtcatatttaacattggaataactaagcattttatacaaagatttttctttgacccagtttgcatttgtacattttatttttttagttcaacagctgctctgtcacataatactttgtaaatactagtgtgaaaaacagataggatgccttttccagtggtaggagcatctgtaagtgcatttaaatcattagaagcttttttccaaaactagaaacccttattaaaaantagacatttttttctaaagattattagttaaaaataactaaaagagttccttagagtaatcatttcaaccaaatgaatttcaagcaacaacttacttactatttatcaaaaagggatttaattattttgaatataattataaattaaatttcaaatatttaaaaatactattttatataattccttatgacattttaaactttatattttaaaatatttgaatacgaaaagatcagtctacctctactccattctagacaaagtattaatccttagtgaaagtaattaattaaattgccaacttggcattattattaaacttgataggaacgcaacattaaatttaaaaatgttttcccgtgggtaattttctattatatatnntttcatatgggcaaagggaaaaaatgataaatcctctgtaatcacaaaccccaatttcgttttgtttattcagcttctaaaatattgaacacccagacttttaattcaacctttaagaaccttatcatttatgtttcagtagatatcaaagtaatccatgtttgtgtcaaatgatcatagaaaataaatagaagagacagtgaagcaagtaaaaagaaaagcattgttttaatttgtttgcattaatttttttcatttgtcaaaatgcttcttttgttgccacagtaaagaacagtttttattgttttgtaagtaaaattacgtagctgattttgtatgtaaagattaatttccataataaaaattattgtatgtttactgtgatcttaatgggcagggttaagaaagttatttaaaataaagttacctattctactaaannnnaaaanannttgaagcttctattaattaacacaaagattaattggtgcatatattttatatatatacattttgaattctcattttgaacattattaaaggattttatttttcttaca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DTL_probe1</w:t>
      </w:r>
    </w:p>
    <w:p w:rsidR="00AD48F7" w:rsidRDefault="00AD48F7" w:rsidP="00AD48F7">
      <w:pPr>
        <w:pStyle w:val="NoSpacing"/>
      </w:pPr>
      <w:r>
        <w:t>ATGATTTTGTTTGTATCCCTACCCA</w:t>
      </w:r>
    </w:p>
    <w:p w:rsidR="00AD48F7" w:rsidRDefault="00AD48F7" w:rsidP="00AD48F7">
      <w:pPr>
        <w:pStyle w:val="NoSpacing"/>
      </w:pPr>
      <w:r>
        <w:t>&gt;DTL_probe2</w:t>
      </w:r>
    </w:p>
    <w:p w:rsidR="00AD48F7" w:rsidRDefault="00AD48F7" w:rsidP="00AD48F7">
      <w:pPr>
        <w:pStyle w:val="NoSpacing"/>
      </w:pPr>
      <w:r>
        <w:t>GGAAGCCATAGAATTGCTCTGGTCA</w:t>
      </w:r>
    </w:p>
    <w:p w:rsidR="00AD48F7" w:rsidRDefault="00AD48F7" w:rsidP="00AD48F7">
      <w:pPr>
        <w:pStyle w:val="NoSpacing"/>
      </w:pPr>
      <w:r>
        <w:t>&gt;DTL_probe3</w:t>
      </w:r>
    </w:p>
    <w:p w:rsidR="00AD48F7" w:rsidRDefault="00AD48F7" w:rsidP="00AD48F7">
      <w:pPr>
        <w:pStyle w:val="NoSpacing"/>
      </w:pPr>
      <w:r>
        <w:t>AGCACACCATAGCCTTAACTGAATA</w:t>
      </w:r>
    </w:p>
    <w:p w:rsidR="00AD48F7" w:rsidRDefault="00AD48F7" w:rsidP="00AD48F7">
      <w:pPr>
        <w:pStyle w:val="NoSpacing"/>
      </w:pPr>
      <w:r>
        <w:t>&gt;DTL_probe4</w:t>
      </w:r>
    </w:p>
    <w:p w:rsidR="00AD48F7" w:rsidRDefault="00AD48F7" w:rsidP="00AD48F7">
      <w:pPr>
        <w:pStyle w:val="NoSpacing"/>
      </w:pPr>
      <w:r>
        <w:t>TGGGTGCCAAAGGTCAACTGTAATG</w:t>
      </w:r>
    </w:p>
    <w:p w:rsidR="00AD48F7" w:rsidRDefault="00AD48F7" w:rsidP="00AD48F7">
      <w:pPr>
        <w:pStyle w:val="NoSpacing"/>
      </w:pPr>
      <w:r>
        <w:t>&gt;DTL_probe5</w:t>
      </w:r>
    </w:p>
    <w:p w:rsidR="00AD48F7" w:rsidRDefault="00AD48F7" w:rsidP="00AD48F7">
      <w:pPr>
        <w:pStyle w:val="NoSpacing"/>
      </w:pPr>
      <w:r>
        <w:t>GACCAATATCTGCCAGTAACGCTGT</w:t>
      </w:r>
    </w:p>
    <w:p w:rsidR="00AD48F7" w:rsidRDefault="00AD48F7" w:rsidP="00AD48F7">
      <w:pPr>
        <w:pStyle w:val="NoSpacing"/>
      </w:pPr>
      <w:r>
        <w:t>&gt;DTL_probe6</w:t>
      </w:r>
    </w:p>
    <w:p w:rsidR="00AD48F7" w:rsidRDefault="00AD48F7" w:rsidP="00AD48F7">
      <w:pPr>
        <w:pStyle w:val="NoSpacing"/>
      </w:pPr>
      <w:r>
        <w:t>AATTGGGATACATTTGGCTGTCAGA</w:t>
      </w:r>
    </w:p>
    <w:p w:rsidR="00AD48F7" w:rsidRDefault="00AD48F7" w:rsidP="00AD48F7">
      <w:pPr>
        <w:pStyle w:val="NoSpacing"/>
      </w:pPr>
      <w:r>
        <w:t>&gt;DTL_probe7</w:t>
      </w:r>
    </w:p>
    <w:p w:rsidR="00AD48F7" w:rsidRDefault="00AD48F7" w:rsidP="00AD48F7">
      <w:pPr>
        <w:pStyle w:val="NoSpacing"/>
      </w:pPr>
      <w:r>
        <w:t>TAACGCTGTTTATCTCACTTGCTTT</w:t>
      </w:r>
    </w:p>
    <w:p w:rsidR="00AD48F7" w:rsidRDefault="00AD48F7" w:rsidP="00AD48F7">
      <w:pPr>
        <w:pStyle w:val="NoSpacing"/>
      </w:pPr>
      <w:r>
        <w:t>&gt;DTL_probe8</w:t>
      </w:r>
    </w:p>
    <w:p w:rsidR="00AD48F7" w:rsidRDefault="00AD48F7" w:rsidP="00AD48F7">
      <w:pPr>
        <w:pStyle w:val="NoSpacing"/>
      </w:pPr>
      <w:r>
        <w:t>GACAACTTTTTAATTCCTTTGATCT</w:t>
      </w:r>
    </w:p>
    <w:p w:rsidR="00AD48F7" w:rsidRDefault="00AD48F7" w:rsidP="00AD48F7">
      <w:pPr>
        <w:pStyle w:val="NoSpacing"/>
      </w:pPr>
      <w:r>
        <w:t>&gt;DTL_probe9</w:t>
      </w:r>
    </w:p>
    <w:p w:rsidR="00AD48F7" w:rsidRDefault="00AD48F7" w:rsidP="00AD48F7">
      <w:pPr>
        <w:pStyle w:val="NoSpacing"/>
      </w:pPr>
      <w:r>
        <w:t>GTCTACTGGGTATAACATGTCTCAC</w:t>
      </w:r>
    </w:p>
    <w:p w:rsidR="00AD48F7" w:rsidRDefault="00AD48F7" w:rsidP="00AD48F7">
      <w:pPr>
        <w:pStyle w:val="NoSpacing"/>
      </w:pPr>
      <w:r>
        <w:t>&gt;DTL_probe10</w:t>
      </w:r>
    </w:p>
    <w:p w:rsidR="00AD48F7" w:rsidRDefault="00AD48F7" w:rsidP="00AD48F7">
      <w:pPr>
        <w:pStyle w:val="NoSpacing"/>
      </w:pPr>
      <w:r>
        <w:t>GGAAATCTGCCTAATCTGCTTATAT</w:t>
      </w:r>
    </w:p>
    <w:p w:rsidR="00AD48F7" w:rsidRDefault="00AD48F7" w:rsidP="00AD48F7">
      <w:pPr>
        <w:pStyle w:val="NoSpacing"/>
      </w:pPr>
      <w:r>
        <w:t>&gt;DTL_probe11</w:t>
      </w:r>
    </w:p>
    <w:p w:rsidR="00AD48F7" w:rsidRDefault="00AD48F7" w:rsidP="00AD48F7">
      <w:pPr>
        <w:pStyle w:val="NoSpacing"/>
      </w:pPr>
      <w:r>
        <w:t>GCTCTGGTCAAAACCAAGCACACC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DTL_target</w:t>
      </w:r>
      <w:proofErr w:type="spellEnd"/>
    </w:p>
    <w:p w:rsidR="00AD48F7" w:rsidRDefault="00AD48F7" w:rsidP="00AD48F7">
      <w:pPr>
        <w:pStyle w:val="NoSpacing"/>
      </w:pPr>
      <w:r>
        <w:t>gacaactttttaattcctttgatcttataagttaaagctgtaacaactgaaattgcatggatcaagtaagcatagttttatccagggagaaaaataaaaggaagccatagaattgctctggtcaaaaccaagcacaccatagccttaactgaatatttaggaaatctgcctaatctgcttatatttggtgtttgttttttgactgttgggctttgggaagatgttatttatgaccaatatctgccagtaacgctgtttatctcacttgctttgaaagccaatgggggaaaaaaatccatgaaaaaaaaaagattgataaagtagatgattttgtttgtatccctacccatctcctggcagccctactgagtgaaattgggatacatttggctgtcagaaattataccgagtctactgggtataacatgtctcacttggaaagctagtacttttaaatgggtgccaaaggtcaactgtaatg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DTL_exemplar</w:t>
      </w:r>
      <w:proofErr w:type="spellEnd"/>
    </w:p>
    <w:p w:rsidR="00AD48F7" w:rsidRDefault="00AD48F7" w:rsidP="00AD48F7">
      <w:pPr>
        <w:pStyle w:val="NoSpacing"/>
      </w:pPr>
      <w:r>
        <w:t>cgataacgatttgtgttgtgagaggcgcaagctgcgatttctgctgaacttggaggcatttctacgacttttctctcagctgaggcttttcctccgaccctgatgctcttcaattcggtgctccgccagccccagcttggcgtcctgagaaatggatggtcttcacaataccctcttcaatcccttctgactggttatcagtgcagtggtaatgatgaacacacttcttatggagaaacaggagtcccagttcctccttttggatgtaccttctcttctgctcccaatatggaacatgtactagcagttgccaatgaagaaggctttgttcgattgtataacacagaatcacaaagtttcagaaagaagtgcttcaaagaatggatggctcactggaatgcc</w:t>
      </w:r>
      <w:r>
        <w:lastRenderedPageBreak/>
        <w:t>gtctttgacctggcctgggttcctggtgaacttaaacttgttacagcagcaggtgatcaaacagccaaattttgggacgtaaaagctggtgagctgattggaacatgcaaaggtcatcaatgcagcctcaagtcagttgccttttctaagtttgagaaagctgtattctgtacgggtggaagagatggcaacattatggtctgggataccaggtgcaacaaaaaagatgggttttataggcaagtgaatcaaatcagtggagctcacaatacctcagacaagcaaaccccttcaaaacccaagaagaaacagaattcaaaaggacttgctccttctgtggatttccagcaaagtgttactgtggtcctctttcaagacgagaataccttagtctcagcaggagctgtggatgggataatcaaagtatgggatttacgtaagaattatactgcttatcgacaagaacccatagcatccaagtctttcctgtacccaggtagcagcactcgaaaacttggatattcaagtctgattttggattccactggctctactttatttgctaattgcacagacgataacatctacatgtttaatatgactgggttgaagacttctccagtggctattttcaatggacaccagaactctaccttttatgtaaaatccagccttagtccagatgaccagtttttagtcagtggctcaagtgatgaagctgcctacatatggaaggtctccacaccctggcaacctcctactgtgctcctgggtcattctcaagaggtcacgtctgtgtgctggtgtccatctgacttcacaaagattgctacctgttctgatgacaatacactaaaaatctggcgcttgaatagaggcttagaggagaaaccaggaggtgataaactttccacggtgggttgggcctctcagaagaaaaaagagtcaagacctggcctagtaacagtaacgagtagccagagtactcctgccaaagcccccagggtaaagtgcaatccatccaattcttccccgtcatccgcagcttgtgccccaagctgtgctggagacctccctcttccttcaaatactcctacgttctctattaaaacctctcctgccaaggcccggtctcccatcaacagaagaggctctgtctcctccgtctctcccaagccaccttcatctttcaagatgtcgattagaaactgggtgacccgaacaccttcctcatcaccacccatcactccacctgcttcggagaccaagatcatgtctccgagaaaagcccttattcctgtgagccagaagtcatcccaagcagaggcttgctctgagtctagaaatagagtaaagaggaggctagactcaagctgtctggagagtgtgaaacaaaagtgtgtgaagagttgtaactgtgtgactgagcttgatggccaagttgaaaatcttcatttggatctgtgctgccttgctggtaaccaggaagaccttagtaaggactctctaggtcctaccaaatcaagcaaaattgaaggagctggtaccagtatctcagagcctccgtctcctatcagtccgtatgcttcagaaagctgtggaacgctacctcttcctttgagaccttgtggagaagggtctgaaatggtaggcaaagagaatagttccccagagaataaaaactggttgttggccatggcagccaaacggaaggctgagaatccatctccacgaagtccgtcatcccagacacccaattccaggagacagagcggaaagacattgccaagcccggtcaccatcacgcccagctccatgaggaaaatctgcacatacttccatagaaagtcccaggaggacttctgtggtcctgaacactcaacagaattatagattctaatctgagtgagttactgagctttggtccactaaaacaagctgagctttggtccactaaaacaagatgaaaaatacaagagtgactctataactctggtctttaagaaagctgccttttcatttttagacaaaatcttttcaacgctgaaatgtacctaatctggttctactaccataatgtatatgcagcttcccgaggatgaatgctgtgtttaaatttcataaagtaaatttgtcactctagcattttgaatgaatagtcttcactttttaaattattcatcttctctataataatgacatcccagttcatggaggcaaaaaacaagtttcttgttatcctgaaactttctatgctcagtggaaagtatctgccagccacagcatgaggcctgtgaaggctgactgagaaatcctctgctgaagacccctggttctgttctgcctccaacatgtataattttatttgaaatacataatcttttcactatgcttttgtggggttttttttaagtatgtgtaaaaatgtgatgctcagataagtacatttatatcagttcagtgttaaaatgcagtctcttgagttaaagtcatctttattttaaatgcagtgataaatgtcaactcttcggagaaactaggagaacaacaacagaaagctgtgtttgtcttttttctctcaaatatatctcccgtatgagatttcaggtccccatgttttcaccaagcaatctgctatgtcagccaacccaacatcactttctacaggaggttatgatttttgccatttactagaggaagatgttttatgaaatcaatttggggtttgaattcaggtgcagtcatcagttctttaggggctgcaatgttttaaaaaaaataagtcatcagattttaagaaaaaagtgatgatttcttattgatatttttgtaacagaatatagctcttaactgaaaatccagaaccagaaacataaatcttgagtttcttttcatgtacataaaaagcaatagccttttagtatagatagccctgagccaaaaagtaatagaattttctctagatatttaatacagagagtgtatagactgactctaagttaataatgtgcaaaatatcttaaacatccctccccttattcaacaattatgtatcagtgatcttgaaccattgttttatatttttcacctttgtaacctcatggaaagaggctttacatactttctatgtactatttacttagaagggagcccccttccagtcatgaaacttcatttgttttatccatatccctgaggactgtgtagactttatgtcagttctgtgtagactttatgtcagtttttgtcattatttgaaaatctattctgacaactttttaattcctttgatcttataagttaaagctgtaacaactgaaattgcatggatcaagtaagcatagttttatccagggagaaaaataaaaggaagccatagaattgctctggtcaaaaccaagcacaccatagccttaactgaatatttaggaaatctgcctaatctgcttatatttggtgtttgttttttgactgttgggctttgggaagatgttatttatgaccaatatctgccagtaacgctgtttatctcacttgctttgaaagccaatgggggaaaaaaatccatgaaaaaaaaaagattgataaagtagatgattttgtttgtatccctacccatctcctggcagccctactgagtgaaattgggatacatttggctgtcagaaattataccgagtctactgggtataacatgtctcacttggaaagctagtacttttaaatgggtgccaaaggtcaactgtaatgagataattatccctgcctgtgtccatgtcagactttgagctgatcctgaataataaagccttttacct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QLE_probe1</w:t>
      </w:r>
    </w:p>
    <w:p w:rsidR="00AD48F7" w:rsidRDefault="00AD48F7" w:rsidP="00AD48F7">
      <w:pPr>
        <w:pStyle w:val="NoSpacing"/>
      </w:pPr>
      <w:r>
        <w:t>GATTCCCTGCATCAACTAAGAAAAG</w:t>
      </w:r>
    </w:p>
    <w:p w:rsidR="00AD48F7" w:rsidRDefault="00AD48F7" w:rsidP="00AD48F7">
      <w:pPr>
        <w:pStyle w:val="NoSpacing"/>
      </w:pPr>
      <w:r>
        <w:t>&gt;SQLE_probe2</w:t>
      </w:r>
    </w:p>
    <w:p w:rsidR="00AD48F7" w:rsidRDefault="00AD48F7" w:rsidP="00AD48F7">
      <w:pPr>
        <w:pStyle w:val="NoSpacing"/>
      </w:pPr>
      <w:r>
        <w:t>TTGGTGGCGAATGTGTTGCGGGTCC</w:t>
      </w:r>
    </w:p>
    <w:p w:rsidR="00AD48F7" w:rsidRDefault="00AD48F7" w:rsidP="00AD48F7">
      <w:pPr>
        <w:pStyle w:val="NoSpacing"/>
      </w:pPr>
      <w:r>
        <w:t>&gt;SQLE_probe3</w:t>
      </w:r>
    </w:p>
    <w:p w:rsidR="00AD48F7" w:rsidRDefault="00AD48F7" w:rsidP="00AD48F7">
      <w:pPr>
        <w:pStyle w:val="NoSpacing"/>
      </w:pPr>
      <w:r>
        <w:t>GCGTGTTCTGTAATATTTCCTCTAA</w:t>
      </w:r>
    </w:p>
    <w:p w:rsidR="00AD48F7" w:rsidRDefault="00AD48F7" w:rsidP="00AD48F7">
      <w:pPr>
        <w:pStyle w:val="NoSpacing"/>
      </w:pPr>
      <w:r>
        <w:t>&gt;SQLE_probe4</w:t>
      </w:r>
    </w:p>
    <w:p w:rsidR="00AD48F7" w:rsidRDefault="00AD48F7" w:rsidP="00AD48F7">
      <w:pPr>
        <w:pStyle w:val="NoSpacing"/>
      </w:pPr>
      <w:r>
        <w:t>TCTCCTAACCCTCTAGTTTTAATTG</w:t>
      </w:r>
    </w:p>
    <w:p w:rsidR="00AD48F7" w:rsidRDefault="00AD48F7" w:rsidP="00AD48F7">
      <w:pPr>
        <w:pStyle w:val="NoSpacing"/>
      </w:pPr>
      <w:r>
        <w:lastRenderedPageBreak/>
        <w:t>&gt;SQLE_probe5</w:t>
      </w:r>
    </w:p>
    <w:p w:rsidR="00AD48F7" w:rsidRDefault="00AD48F7" w:rsidP="00AD48F7">
      <w:pPr>
        <w:pStyle w:val="NoSpacing"/>
      </w:pPr>
      <w:r>
        <w:t>TCTCAGTAGTGGTGCTGTATTGTAC</w:t>
      </w:r>
    </w:p>
    <w:p w:rsidR="00AD48F7" w:rsidRDefault="00AD48F7" w:rsidP="00AD48F7">
      <w:pPr>
        <w:pStyle w:val="NoSpacing"/>
      </w:pPr>
      <w:r>
        <w:t>&gt;SQLE_probe6</w:t>
      </w:r>
    </w:p>
    <w:p w:rsidR="00AD48F7" w:rsidRDefault="00AD48F7" w:rsidP="00AD48F7">
      <w:pPr>
        <w:pStyle w:val="NoSpacing"/>
      </w:pPr>
      <w:r>
        <w:t>AATTGGACACTTCTTTGCTGTTGCA</w:t>
      </w:r>
    </w:p>
    <w:p w:rsidR="00AD48F7" w:rsidRDefault="00AD48F7" w:rsidP="00AD48F7">
      <w:pPr>
        <w:pStyle w:val="NoSpacing"/>
      </w:pPr>
      <w:r>
        <w:t>&gt;SQLE_probe7</w:t>
      </w:r>
    </w:p>
    <w:p w:rsidR="00AD48F7" w:rsidRDefault="00AD48F7" w:rsidP="00AD48F7">
      <w:pPr>
        <w:pStyle w:val="NoSpacing"/>
      </w:pPr>
      <w:r>
        <w:t>CTTGGATTACAAAACCTCGAGCCCT</w:t>
      </w:r>
    </w:p>
    <w:p w:rsidR="00AD48F7" w:rsidRDefault="00AD48F7" w:rsidP="00AD48F7">
      <w:pPr>
        <w:pStyle w:val="NoSpacing"/>
      </w:pPr>
      <w:r>
        <w:t>&gt;SQLE_probe8</w:t>
      </w:r>
    </w:p>
    <w:p w:rsidR="00AD48F7" w:rsidRDefault="00AD48F7" w:rsidP="00AD48F7">
      <w:pPr>
        <w:pStyle w:val="NoSpacing"/>
      </w:pPr>
      <w:r>
        <w:t>CTGTTGGGCTGCTTTCTGTATTGTC</w:t>
      </w:r>
    </w:p>
    <w:p w:rsidR="00AD48F7" w:rsidRDefault="00AD48F7" w:rsidP="00AD48F7">
      <w:pPr>
        <w:pStyle w:val="NoSpacing"/>
      </w:pPr>
      <w:r>
        <w:t>&gt;SQLE_probe9</w:t>
      </w:r>
    </w:p>
    <w:p w:rsidR="00AD48F7" w:rsidRDefault="00AD48F7" w:rsidP="00AD48F7">
      <w:pPr>
        <w:pStyle w:val="NoSpacing"/>
      </w:pPr>
      <w:r>
        <w:t>ATCTATGCCGTGTATTTTTGCTTTA</w:t>
      </w:r>
    </w:p>
    <w:p w:rsidR="00AD48F7" w:rsidRDefault="00AD48F7" w:rsidP="00AD48F7">
      <w:pPr>
        <w:pStyle w:val="NoSpacing"/>
      </w:pPr>
      <w:r>
        <w:t>&gt;SQLE_probe10</w:t>
      </w:r>
    </w:p>
    <w:p w:rsidR="00AD48F7" w:rsidRDefault="00AD48F7" w:rsidP="00AD48F7">
      <w:pPr>
        <w:pStyle w:val="NoSpacing"/>
      </w:pPr>
      <w:r>
        <w:t>TTGCTGTTGCAATCTATGCCGTGTA</w:t>
      </w:r>
    </w:p>
    <w:p w:rsidR="00AD48F7" w:rsidRDefault="00AD48F7" w:rsidP="00AD48F7">
      <w:pPr>
        <w:pStyle w:val="NoSpacing"/>
      </w:pPr>
      <w:r>
        <w:t>&gt;SQLE_probe11</w:t>
      </w:r>
    </w:p>
    <w:p w:rsidR="00AD48F7" w:rsidRDefault="00AD48F7" w:rsidP="00AD48F7">
      <w:pPr>
        <w:pStyle w:val="NoSpacing"/>
      </w:pPr>
      <w:r>
        <w:t>ATAGCATAGTACCATACCACTTAT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SQLE_target</w:t>
      </w:r>
      <w:proofErr w:type="spellEnd"/>
    </w:p>
    <w:p w:rsidR="00AD48F7" w:rsidRDefault="00AD48F7" w:rsidP="00AD48F7">
      <w:pPr>
        <w:pStyle w:val="NoSpacing"/>
      </w:pPr>
      <w:r>
        <w:t>gattccctgcatcaactaagaaaagcctgttttctttatttcaaacttggtggcgaatgtgttgcgggtcctgttgggctgctttctgtattgtctcctaaccctctagttttaattggacacttctttgctgttgcaatctatgccgtgtatttttgctttaagtcagaaccttggattacaaaacctcgagcccttctcagtagtggtgctgtattgtacaaagcgtgttctgtaatatttcctctaatttactcagaaatgaagtatatggttcattaagcttaaaggggaaccatttgtgaatgaatatttggaacttaccaagtcctaagagacttttggaagaggatatatatagcatagtaccataccacttata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SQLE_exemplar</w:t>
      </w:r>
      <w:proofErr w:type="spellEnd"/>
    </w:p>
    <w:p w:rsidR="00AD48F7" w:rsidRDefault="00AD48F7" w:rsidP="00AD48F7">
      <w:pPr>
        <w:pStyle w:val="NoSpacing"/>
      </w:pPr>
      <w:r>
        <w:t>ctggtctgatcggacttctcgtcctgggacacagtttactggagtctggccggctctccgtgctcctcttggtacctcattttggggagaaccttaaacccactcgagcagataatctccgccttgaccggtgccaccaaagaagccttggaaccatgtggacttttctgggcattgccactttcacctatttttataagaagttcggggacttcatcactttggccaacagggaggtcctgttgtgcgtgctggtgttcctctcgctgggcctggtgctctcctaccgctgtcgccaccgaaacgggggtctcctcgggcgccagcagagcggctcccagttcgccctcttctcggatattctctcaggcctgcctttcattggcttcttctgggccaaatccccccctgaatcagaaaataaggagcagctcgaggccaggaggcgcagaaaaggaaccaatatttcagaaacaagcttaataggaacagctgcctgtacatcaacatcttctcagaatgacccagaagttatcatcgtgggagctggcgtgcttggctctgctttggcagctgtgctttccagagatggaagaaaggtgacagtcattgagagagacttaaaagagcctgacagaatagttggagaattcctgcagccgggtggttatcatgttctcaaagaccttggtcttggagatacagtggaaggtcttgatgcccaggttgtaaatggttacatgattcatgatcaggaaagcaaatcagaggttcagattccttaccctctgtcagaaaacaatcaagtgcagagtggaagagctttccatcacggaagattcatcatgagtctccggaaagcagctatggcagagcccaatgcaaagtttattgaaggtgttgtgttacagttattagaggaagatgatgttgtgatgggagttcagtacaaggataaagagactggagatatcaaggaactccatgctccactgactgttgttgcagatgggcttttctccaagttcaggaaaagcctggtctccaataaagtttctgtatcatctcattttgttggctttcttatgaagaatgcaccacagtttaaagcaaatcatgctgaacttattttagctaacccgagtccagttctcatctaccagatttcatccagtgaaactcgagtacttgttgacattagaggagaaatgccaaggaatttaagagaatacatggttgaaaaaatttacccacaaatacctgatcacctgaaagaaccattcttagaagccactgacaattctcatctgaggtccatgccagcaagcttccttcctccttcatcagtgaagaaacgaggtgttcttcttttgggagacgcatataatatgaggcatccacttactggtggaggaatgactgttgcttttaaagatataaaactatggagaaaactgctaaagggtatccctgacctttatgatgatgcagctattttcgaggccaaaaaatcattttactgggcaagaaaaacatctcattcctttgtcgtgaatatccttgctcaggctctttatgaattattttctgccacagatgattccctgcatcaactaagaaaagcctgttttctttatttcaaacttggtggcgaatgtgttgcgggtcctgttgggctgctttctgtattgtctcctaaccctctagttttaattggacacttctttgctgttgcaatctatgccgtgtatttttgctttaagtcagaaccttggattacaaaacctcgagcccttctcagtagtggtgctgtattgtacaaagcgtgttctgtaatatttcctctaatttactcagaaatgaagtatatggttcattaagcttaaaggggaaccatttgtgaatgaatatttggaacttaccaagtcctaagagacttttggaagaggatatatatagcatagtaccataccacttataaagtggaaactcttggaccaagattaggattaatttgtttttgaagttttttgtatataaatatgtaaatacatgctttaatttgcaatttaaaatgaaggggttaaataagttagacatttaaaagaaatgattgttaccataaattagtgctaatgctgaggagaactacagtttttcttttgaatttagtatttgagatgagttgttgggacatgc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ACBD3_probe1</w:t>
      </w:r>
    </w:p>
    <w:p w:rsidR="00AD48F7" w:rsidRDefault="00AD48F7" w:rsidP="00AD48F7">
      <w:pPr>
        <w:pStyle w:val="NoSpacing"/>
      </w:pPr>
      <w:r>
        <w:t>GAACGCAGAGCGACTCGAGGTGTCC</w:t>
      </w:r>
    </w:p>
    <w:p w:rsidR="00AD48F7" w:rsidRDefault="00AD48F7" w:rsidP="00AD48F7">
      <w:pPr>
        <w:pStyle w:val="NoSpacing"/>
      </w:pPr>
      <w:r>
        <w:t>&gt;ACBD3_probe2</w:t>
      </w:r>
    </w:p>
    <w:p w:rsidR="00AD48F7" w:rsidRDefault="00AD48F7" w:rsidP="00AD48F7">
      <w:pPr>
        <w:pStyle w:val="NoSpacing"/>
      </w:pPr>
      <w:r>
        <w:t>GGCAAAGCATTTCATCCAACTTATG</w:t>
      </w:r>
    </w:p>
    <w:p w:rsidR="00AD48F7" w:rsidRDefault="00AD48F7" w:rsidP="00AD48F7">
      <w:pPr>
        <w:pStyle w:val="NoSpacing"/>
      </w:pPr>
      <w:r>
        <w:t>&gt;ACBD3_probe3</w:t>
      </w:r>
    </w:p>
    <w:p w:rsidR="00AD48F7" w:rsidRDefault="00AD48F7" w:rsidP="00AD48F7">
      <w:pPr>
        <w:pStyle w:val="NoSpacing"/>
      </w:pPr>
      <w:r>
        <w:lastRenderedPageBreak/>
        <w:t>GCCTGGAGGAGTTGTACGGCCTGGC</w:t>
      </w:r>
    </w:p>
    <w:p w:rsidR="00AD48F7" w:rsidRDefault="00AD48F7" w:rsidP="00AD48F7">
      <w:pPr>
        <w:pStyle w:val="NoSpacing"/>
      </w:pPr>
      <w:r>
        <w:t>&gt;ACBD3_probe4</w:t>
      </w:r>
    </w:p>
    <w:p w:rsidR="00AD48F7" w:rsidRDefault="00AD48F7" w:rsidP="00AD48F7">
      <w:pPr>
        <w:pStyle w:val="NoSpacing"/>
      </w:pPr>
      <w:r>
        <w:t>GCAGCAGCCGGAGATGGCGGCGGTG</w:t>
      </w:r>
    </w:p>
    <w:p w:rsidR="00AD48F7" w:rsidRDefault="00AD48F7" w:rsidP="00AD48F7">
      <w:pPr>
        <w:pStyle w:val="NoSpacing"/>
      </w:pPr>
      <w:r>
        <w:t>&gt;ACBD3_probe5</w:t>
      </w:r>
    </w:p>
    <w:p w:rsidR="00AD48F7" w:rsidRDefault="00AD48F7" w:rsidP="00AD48F7">
      <w:pPr>
        <w:pStyle w:val="NoSpacing"/>
      </w:pPr>
      <w:r>
        <w:t>TTAAATAGGTGTTGCCATCTCTTTT</w:t>
      </w:r>
    </w:p>
    <w:p w:rsidR="00AD48F7" w:rsidRDefault="00AD48F7" w:rsidP="00AD48F7">
      <w:pPr>
        <w:pStyle w:val="NoSpacing"/>
      </w:pPr>
      <w:r>
        <w:t>&gt;ACBD3_probe6</w:t>
      </w:r>
    </w:p>
    <w:p w:rsidR="00AD48F7" w:rsidRDefault="00AD48F7" w:rsidP="00AD48F7">
      <w:pPr>
        <w:pStyle w:val="NoSpacing"/>
      </w:pPr>
      <w:r>
        <w:t>GACACTTGTCCTGAGGTTGGATTCT</w:t>
      </w:r>
    </w:p>
    <w:p w:rsidR="00AD48F7" w:rsidRDefault="00AD48F7" w:rsidP="00AD48F7">
      <w:pPr>
        <w:pStyle w:val="NoSpacing"/>
      </w:pPr>
      <w:r>
        <w:t>&gt;ACBD3_probe7</w:t>
      </w:r>
    </w:p>
    <w:p w:rsidR="00AD48F7" w:rsidRDefault="00AD48F7" w:rsidP="00AD48F7">
      <w:pPr>
        <w:pStyle w:val="NoSpacing"/>
      </w:pPr>
      <w:r>
        <w:t>GGCAGCCCTGGGAAACATGTCTAAA</w:t>
      </w:r>
    </w:p>
    <w:p w:rsidR="00AD48F7" w:rsidRDefault="00AD48F7" w:rsidP="00AD48F7">
      <w:pPr>
        <w:pStyle w:val="NoSpacing"/>
      </w:pPr>
      <w:r>
        <w:t>&gt;ACBD3_probe8</w:t>
      </w:r>
    </w:p>
    <w:p w:rsidR="00AD48F7" w:rsidRDefault="00AD48F7" w:rsidP="00AD48F7">
      <w:pPr>
        <w:pStyle w:val="NoSpacing"/>
      </w:pPr>
      <w:r>
        <w:t>TCAACATATGTTGCGTCCCACAAAA</w:t>
      </w:r>
    </w:p>
    <w:p w:rsidR="00AD48F7" w:rsidRDefault="00AD48F7" w:rsidP="00AD48F7">
      <w:pPr>
        <w:pStyle w:val="NoSpacing"/>
      </w:pPr>
      <w:r>
        <w:t>&gt;ACBD3_probe9</w:t>
      </w:r>
    </w:p>
    <w:p w:rsidR="00AD48F7" w:rsidRDefault="00AD48F7" w:rsidP="00AD48F7">
      <w:pPr>
        <w:pStyle w:val="NoSpacing"/>
      </w:pPr>
      <w:r>
        <w:t>TGGCACTGCGCTTCTTCAAAGAAAA</w:t>
      </w:r>
    </w:p>
    <w:p w:rsidR="00AD48F7" w:rsidRDefault="00AD48F7" w:rsidP="00AD48F7">
      <w:pPr>
        <w:pStyle w:val="NoSpacing"/>
      </w:pPr>
      <w:r>
        <w:t>&gt;ACBD3_probe10</w:t>
      </w:r>
    </w:p>
    <w:p w:rsidR="00AD48F7" w:rsidRDefault="00AD48F7" w:rsidP="00AD48F7">
      <w:pPr>
        <w:pStyle w:val="NoSpacing"/>
      </w:pPr>
      <w:r>
        <w:t>TAAGCAAGTTCTTATGGGCCCATAT</w:t>
      </w:r>
    </w:p>
    <w:p w:rsidR="00AD48F7" w:rsidRDefault="00AD48F7" w:rsidP="00AD48F7">
      <w:pPr>
        <w:pStyle w:val="NoSpacing"/>
      </w:pPr>
      <w:r>
        <w:t>&gt;ACBD3_probe11</w:t>
      </w:r>
    </w:p>
    <w:p w:rsidR="00AD48F7" w:rsidRDefault="00AD48F7" w:rsidP="00AD48F7">
      <w:pPr>
        <w:pStyle w:val="NoSpacing"/>
      </w:pPr>
      <w:r>
        <w:t>GGCCCATATAATCCAGACACTTGTC</w:t>
      </w:r>
    </w:p>
    <w:p w:rsidR="00AD48F7" w:rsidRDefault="00AD48F7" w:rsidP="00AD48F7">
      <w:pPr>
        <w:pStyle w:val="NoSpacing"/>
      </w:pPr>
      <w:r>
        <w:t>&gt;ACBD3_target</w:t>
      </w:r>
    </w:p>
    <w:p w:rsidR="00AD48F7" w:rsidRDefault="00AD48F7" w:rsidP="00AD48F7">
      <w:pPr>
        <w:pStyle w:val="NoSpacing"/>
      </w:pPr>
      <w:r>
        <w:t>gcagcagccggagatggcggcggtgctgaacgcagagcgactcgaggtgtccgtcgacggcctcacgctcagcccggacccggaggagcggcctggggcggagggcgccccgctgctgccgccaccgctgccaccgccctcgccacctggatccggtcgcggcccgggcgcctcaggggagcagcccgagcccggggaggcggcggctgggggcgcggcggaggaggcgcggcggctggagcagcgctggggtttcggcctggaggagttgtacggcctggcactgcgcttcttcaaagaaaaagatggcaaagcatttcatccaacttatgaagaaaaattgaagcttgtggcactgcataagcaagttcttatgggcccatataatccagacacttgtcctgaggttggattctttgatgtgttggggaatgacaggaggagagaatgggcagccctgggaaacatgtctaaagaggatgccatggtggagtttgtcaagctcttaaataggtgttgccatctcttttcaacatatgttgcgtcccacaaaa</w:t>
      </w:r>
    </w:p>
    <w:p w:rsidR="00AD48F7" w:rsidRDefault="00AD48F7" w:rsidP="00AD48F7">
      <w:pPr>
        <w:pStyle w:val="NoSpacing"/>
      </w:pPr>
      <w:r>
        <w:t>&gt;ACBD3_consensus</w:t>
      </w:r>
    </w:p>
    <w:p w:rsidR="00AD48F7" w:rsidRDefault="00AD48F7" w:rsidP="00AD48F7">
      <w:pPr>
        <w:pStyle w:val="NoSpacing"/>
      </w:pPr>
      <w:r>
        <w:t>ggaagtcgatacgtggctgccntctgtccccgctgaggaggtgcagcagccggagatggcggcggtgctgaacgcagagcgactcgaggtgtccgtcgacggcctcacgctcagcccggacccggaggagcggcctggggcggagggcgccccgctgctgccgccaccgctgccaccgccctcgccacctggatccggtcgcggcccgggcgcctcaggggagcagcccgagcccggggaggcggcggctgggggcgcggcggaggaggcgcggcggctggagcagcgctggggtttcggcctggaggagttgtacggcctggcactgcgcttcttcaaagaaaaagatggcaaagcatttcatccaacttatgaagaaaaattgaagcttgtggcactgcataagcaagttcttatgggcccatataatccagacacttgtcctgaggttggattctttgatgtgttggggaatgacaggaggagagaatgggcagccctgggaaacatgtctaaagaggatgccatggtggagtttgtcaagctcttaaataggtgttgccatctcttttcaacatatgttgcgtcccacaaaatagagaaggaagagcaaganaaaaaaaggaaggaggaagaggagcgaaggcggcgtgaagaggaagaaagagaacgtctgcaaaaggaggaagagaaacgtaggagagaagaagaggaaaggcttcgacgggaggaagaggaaaggagacggatagaagaagaaaggcttcggttggagcagcaaaagcagcagataatggcagctttaaactcccagactgccgtgcagttccagcagtatgcagcccaacagtatccagggaactacgaacagcagcaaattctcatccgccagttgcaggagcaacactatcagcagtacatgcagcagttgtatcaagtccagcttgcacagcaacaggcagcattacagaaacaacaggaagtagtagtggctgggtcttccttgcctacatcatcaaaagtgaatgcaactgtaccaagtaatatgatgtcagttaatggacaggccaaaacacacactgacagctccgaaaaagaactggaaccagaagctgcagaagaagccctggagaatggaccaaaagaatctcttccagtaatagcagctccatccatgtggacacgacctcagatcaaagacttcaaagagaagattcagcaggatgcagattccgtgattacagtgggccgaggagaagtggtcactgttcgagtacccacccatgaagaaggaatcatatctctttttgggaatttgccacagacaattatgacattgggtttggggtgtattttgaatggacagactctccaaacactgctgtcagcgtgcatgtcagtgagtccagcgatgacgacgaggaggaagaagaaaacatcggttgtgaagagaaagccaaaaagaatgccaacaagcctttgctggatgagattgtgcctgtgtaccgacgggactgtcatgaggaggtgtatgctggcagccatcaatatccagggagaggagtctatctcctcaagtttgacaactcctactctttgtggcggtcaaaatcagtctactacagagtctattatactagataaaaatgttggttacaaagtctggagtctagggttgggcagaagatgacatttaatttggaaatttctttttacttttgtggagcattagagtcacagtttaccttattgatattggtctgatggtttgtgaactcttgctgggaatcaaaatttccttgagactctttagcattcatactttggggttaaaggagattcctcagactcatccagcccttgggtgctgaccagcagagtcactagtggatgctgaagttacatgagctacatgttaaatatttaaagtctccaaaataaaacaccccaacgttgaccttacccggctgatggttagccccttgctgcctgctccatgtgtcttatgagagcccgtagttacagtgtcctctaatttgaaatccataagttaacaagtctatatcaggtgcagctggctttgattaaaggccatttttaaaacttaaaaactcaacacctcacagattataatagaaaaagaaatggcctcagtttgatctcgttcagaatgacccagattgtttctgctttgggtgcagctgtttagttcagagttatattacagagaattattttctgagataatcttaaa</w:t>
      </w:r>
      <w:r>
        <w:lastRenderedPageBreak/>
        <w:t>ctagaatgttcaaaactaattgataattgaagtatcaagatacgtagaacacctcagagatttttcttcaggaacttccacaaactttgaatccttgtatctttatttggtattcatactactagtagcaaaatacaggttttttgttttgttttgttttgnnnnngcttcatagagtatctcaaattgaaacttttctgcacaaagaataaaattaaggattttataaactcaaattggcacctactgaattaaaatacataaaatcatttaaatataattcagcatatgggaagtaacattgcactaatatggaaatcactgccagagacagtctattttcttttaatttgttactacttagtcacaaaccccacattattccagtttggaattacttattaaggagaattggaaatacatatgcccatgcttaaattttatagctttaatttgtgttatttctttattgacgggaagaggtacatctttttttccttactgaaaaccaaatatggattaattgcctcaaatttgtataaagtgattggctagtgattcttgttttcaggaagggagagtggtatagatagaaaatgacaaagatggcaatatacacttaatgttgttattgtatgttgttactgaagtacttagatttttaaaatttcaaatcctaaatcacttcttgtaggagggttttcattaactgcagtatatacagttcactacatatgggttgtttgagttttttgtgtgctgtatttctttctgttttttnaatacctggttttgtacatatctaactctgttctcttttggttgttcagaaactggattttttttttttcttaagcagtgcttaatttgtgttttttaattttgattcagaagtagtcccagctcataggtgttcataactgttacatccagaacatttgtcaggctctctgtcagcttttcatgtacatatggtatagaaaccatggagttaggcacttccntggantttttttttttatgagaaaaatactgtatttaaaatgtaaaataaacttttaaaaagcaggcactaatatatatttcttccagcctttgattacaaatttgtccttgcacatgttaagatgaattatctcctaaaaatatcattgttcttgggagcagtgtatgttactttacatagcagcggttcctgtcatgtgttcatgttcagaaatatttttggttttaaactttcttattgcctttggctgttgattagtacagtacaagtngcgatttcaaaaagatcttgaaagtaatatatttaatcaattaaaatgtttatctgt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RMI1_probe1</w:t>
      </w:r>
    </w:p>
    <w:p w:rsidR="00AD48F7" w:rsidRDefault="00AD48F7" w:rsidP="00AD48F7">
      <w:pPr>
        <w:pStyle w:val="NoSpacing"/>
      </w:pPr>
      <w:r>
        <w:t>CCCTGAACATGCCTGAGCTTGTCAT</w:t>
      </w:r>
    </w:p>
    <w:p w:rsidR="00AD48F7" w:rsidRDefault="00AD48F7" w:rsidP="00AD48F7">
      <w:pPr>
        <w:pStyle w:val="NoSpacing"/>
      </w:pPr>
      <w:r>
        <w:t>&gt;RMI1_probe2</w:t>
      </w:r>
    </w:p>
    <w:p w:rsidR="00AD48F7" w:rsidRDefault="00AD48F7" w:rsidP="00AD48F7">
      <w:pPr>
        <w:pStyle w:val="NoSpacing"/>
      </w:pPr>
      <w:r>
        <w:t>TCCCTTTCTGAATTAGCTGTACATA</w:t>
      </w:r>
    </w:p>
    <w:p w:rsidR="00AD48F7" w:rsidRDefault="00AD48F7" w:rsidP="00AD48F7">
      <w:pPr>
        <w:pStyle w:val="NoSpacing"/>
      </w:pPr>
      <w:r>
        <w:t>&gt;RMI1_probe3</w:t>
      </w:r>
    </w:p>
    <w:p w:rsidR="00AD48F7" w:rsidRDefault="00AD48F7" w:rsidP="00AD48F7">
      <w:pPr>
        <w:pStyle w:val="NoSpacing"/>
      </w:pPr>
      <w:r>
        <w:t>GCATTTATCTATGTCTTTAGGTGTC</w:t>
      </w:r>
    </w:p>
    <w:p w:rsidR="00AD48F7" w:rsidRDefault="00AD48F7" w:rsidP="00AD48F7">
      <w:pPr>
        <w:pStyle w:val="NoSpacing"/>
      </w:pPr>
      <w:r>
        <w:t>&gt;RMI1_probe4</w:t>
      </w:r>
    </w:p>
    <w:p w:rsidR="00AD48F7" w:rsidRDefault="00AD48F7" w:rsidP="00AD48F7">
      <w:pPr>
        <w:pStyle w:val="NoSpacing"/>
      </w:pPr>
      <w:r>
        <w:t>GGTAATTTCCTTCTAATATGTTGGT</w:t>
      </w:r>
    </w:p>
    <w:p w:rsidR="00AD48F7" w:rsidRDefault="00AD48F7" w:rsidP="00AD48F7">
      <w:pPr>
        <w:pStyle w:val="NoSpacing"/>
      </w:pPr>
      <w:r>
        <w:t>&gt;RMI1_probe5</w:t>
      </w:r>
    </w:p>
    <w:p w:rsidR="00AD48F7" w:rsidRDefault="00AD48F7" w:rsidP="00AD48F7">
      <w:pPr>
        <w:pStyle w:val="NoSpacing"/>
      </w:pPr>
      <w:r>
        <w:t>TACCATTCTTCCACTGTGCTGTTAT</w:t>
      </w:r>
    </w:p>
    <w:p w:rsidR="00AD48F7" w:rsidRDefault="00AD48F7" w:rsidP="00AD48F7">
      <w:pPr>
        <w:pStyle w:val="NoSpacing"/>
      </w:pPr>
      <w:r>
        <w:t>&gt;RMI1_probe6</w:t>
      </w:r>
    </w:p>
    <w:p w:rsidR="00AD48F7" w:rsidRDefault="00AD48F7" w:rsidP="00AD48F7">
      <w:pPr>
        <w:pStyle w:val="NoSpacing"/>
      </w:pPr>
      <w:r>
        <w:t>GTAGATCAGAACATCAGGCTTTCAG</w:t>
      </w:r>
    </w:p>
    <w:p w:rsidR="00AD48F7" w:rsidRDefault="00AD48F7" w:rsidP="00AD48F7">
      <w:pPr>
        <w:pStyle w:val="NoSpacing"/>
      </w:pPr>
      <w:r>
        <w:t>&gt;RMI1_probe7</w:t>
      </w:r>
    </w:p>
    <w:p w:rsidR="00AD48F7" w:rsidRDefault="00AD48F7" w:rsidP="00AD48F7">
      <w:pPr>
        <w:pStyle w:val="NoSpacing"/>
      </w:pPr>
      <w:r>
        <w:t>ATGCCTGAGCTTGTCATAATATGTT</w:t>
      </w:r>
    </w:p>
    <w:p w:rsidR="00AD48F7" w:rsidRDefault="00AD48F7" w:rsidP="00AD48F7">
      <w:pPr>
        <w:pStyle w:val="NoSpacing"/>
      </w:pPr>
      <w:r>
        <w:t>&gt;RMI1_probe8</w:t>
      </w:r>
    </w:p>
    <w:p w:rsidR="00AD48F7" w:rsidRDefault="00AD48F7" w:rsidP="00AD48F7">
      <w:pPr>
        <w:pStyle w:val="NoSpacing"/>
      </w:pPr>
      <w:r>
        <w:t>ATGTTGGTACTGTCTATGGCCATAC</w:t>
      </w:r>
    </w:p>
    <w:p w:rsidR="00AD48F7" w:rsidRDefault="00AD48F7" w:rsidP="00AD48F7">
      <w:pPr>
        <w:pStyle w:val="NoSpacing"/>
      </w:pPr>
      <w:r>
        <w:t>&gt;RMI1_probe9</w:t>
      </w:r>
    </w:p>
    <w:p w:rsidR="00AD48F7" w:rsidRDefault="00AD48F7" w:rsidP="00AD48F7">
      <w:pPr>
        <w:pStyle w:val="NoSpacing"/>
      </w:pPr>
      <w:r>
        <w:t>TTAGGTGTCATTGTTCCCTTTCTGA</w:t>
      </w:r>
    </w:p>
    <w:p w:rsidR="00AD48F7" w:rsidRDefault="00AD48F7" w:rsidP="00AD48F7">
      <w:pPr>
        <w:pStyle w:val="NoSpacing"/>
      </w:pPr>
      <w:r>
        <w:t>&gt;RMI1_probe10</w:t>
      </w:r>
    </w:p>
    <w:p w:rsidR="00AD48F7" w:rsidRDefault="00AD48F7" w:rsidP="00AD48F7">
      <w:pPr>
        <w:pStyle w:val="NoSpacing"/>
      </w:pPr>
      <w:r>
        <w:t>AGAGGGACTGTTTACCATTCTTCCA</w:t>
      </w:r>
    </w:p>
    <w:p w:rsidR="00AD48F7" w:rsidRDefault="00AD48F7" w:rsidP="00AD48F7">
      <w:pPr>
        <w:pStyle w:val="NoSpacing"/>
      </w:pPr>
      <w:r>
        <w:t>&gt;RMI1_probe11</w:t>
      </w:r>
    </w:p>
    <w:p w:rsidR="00AD48F7" w:rsidRDefault="00AD48F7" w:rsidP="00AD48F7">
      <w:pPr>
        <w:pStyle w:val="NoSpacing"/>
      </w:pPr>
      <w:r>
        <w:t>GCTGTACATATAAGCCTTCCTTTG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C14orf101_probe1</w:t>
      </w:r>
    </w:p>
    <w:p w:rsidR="00AD48F7" w:rsidRDefault="00AD48F7" w:rsidP="00AD48F7">
      <w:pPr>
        <w:pStyle w:val="NoSpacing"/>
      </w:pPr>
      <w:r>
        <w:t>CAGAAAGCACCGAATGACCCACAGC</w:t>
      </w:r>
    </w:p>
    <w:p w:rsidR="00AD48F7" w:rsidRDefault="00AD48F7" w:rsidP="00AD48F7">
      <w:pPr>
        <w:pStyle w:val="NoSpacing"/>
      </w:pPr>
      <w:r>
        <w:t>&gt;C14orf101_probe2</w:t>
      </w:r>
    </w:p>
    <w:p w:rsidR="00AD48F7" w:rsidRDefault="00AD48F7" w:rsidP="00AD48F7">
      <w:pPr>
        <w:pStyle w:val="NoSpacing"/>
      </w:pPr>
      <w:r>
        <w:t>TTCCGTCTGTACTCTCAGAAAGCAC</w:t>
      </w:r>
    </w:p>
    <w:p w:rsidR="00AD48F7" w:rsidRDefault="00AD48F7" w:rsidP="00AD48F7">
      <w:pPr>
        <w:pStyle w:val="NoSpacing"/>
      </w:pPr>
      <w:r>
        <w:t>&gt;C14orf101_probe3</w:t>
      </w:r>
    </w:p>
    <w:p w:rsidR="00AD48F7" w:rsidRDefault="00AD48F7" w:rsidP="00AD48F7">
      <w:pPr>
        <w:pStyle w:val="NoSpacing"/>
      </w:pPr>
      <w:r>
        <w:t>GAAGTGCTGTTATCGGAAACCATCA</w:t>
      </w:r>
    </w:p>
    <w:p w:rsidR="00AD48F7" w:rsidRDefault="00AD48F7" w:rsidP="00AD48F7">
      <w:pPr>
        <w:pStyle w:val="NoSpacing"/>
      </w:pPr>
      <w:r>
        <w:t>&gt;C14orf101_probe4</w:t>
      </w:r>
    </w:p>
    <w:p w:rsidR="00AD48F7" w:rsidRDefault="00AD48F7" w:rsidP="00AD48F7">
      <w:pPr>
        <w:pStyle w:val="NoSpacing"/>
      </w:pPr>
      <w:r>
        <w:t>GACTTCCAGTCTTTCACCAGATGAC</w:t>
      </w:r>
    </w:p>
    <w:p w:rsidR="00AD48F7" w:rsidRDefault="00AD48F7" w:rsidP="00AD48F7">
      <w:pPr>
        <w:pStyle w:val="NoSpacing"/>
      </w:pPr>
      <w:r>
        <w:t>&gt;C14orf101_probe5</w:t>
      </w:r>
    </w:p>
    <w:p w:rsidR="00AD48F7" w:rsidRDefault="00AD48F7" w:rsidP="00AD48F7">
      <w:pPr>
        <w:pStyle w:val="NoSpacing"/>
      </w:pPr>
      <w:r>
        <w:t>GTATCATGGTCCAGCAGTACTGTTT</w:t>
      </w:r>
    </w:p>
    <w:p w:rsidR="00AD48F7" w:rsidRDefault="00AD48F7" w:rsidP="00AD48F7">
      <w:pPr>
        <w:pStyle w:val="NoSpacing"/>
      </w:pPr>
      <w:r>
        <w:lastRenderedPageBreak/>
        <w:t>&gt;C14orf101_probe6</w:t>
      </w:r>
    </w:p>
    <w:p w:rsidR="00AD48F7" w:rsidRDefault="00AD48F7" w:rsidP="00AD48F7">
      <w:pPr>
        <w:pStyle w:val="NoSpacing"/>
      </w:pPr>
      <w:r>
        <w:t>TATCCCGTGTTACCAAATTACCATT</w:t>
      </w:r>
    </w:p>
    <w:p w:rsidR="00AD48F7" w:rsidRDefault="00AD48F7" w:rsidP="00AD48F7">
      <w:pPr>
        <w:pStyle w:val="NoSpacing"/>
      </w:pPr>
      <w:r>
        <w:t>&gt;C14orf101_probe7</w:t>
      </w:r>
    </w:p>
    <w:p w:rsidR="00AD48F7" w:rsidRDefault="00AD48F7" w:rsidP="00AD48F7">
      <w:pPr>
        <w:pStyle w:val="NoSpacing"/>
      </w:pPr>
      <w:r>
        <w:t>GAAACCATCAGACATTTCCGTCTGT</w:t>
      </w:r>
    </w:p>
    <w:p w:rsidR="00AD48F7" w:rsidRDefault="00AD48F7" w:rsidP="00AD48F7">
      <w:pPr>
        <w:pStyle w:val="NoSpacing"/>
      </w:pPr>
      <w:r>
        <w:t>&gt;C14orf101_probe8</w:t>
      </w:r>
    </w:p>
    <w:p w:rsidR="00AD48F7" w:rsidRDefault="00AD48F7" w:rsidP="00AD48F7">
      <w:pPr>
        <w:pStyle w:val="NoSpacing"/>
      </w:pPr>
      <w:r>
        <w:t>ATGAAAAACCTGCTCATCGTTCAGC</w:t>
      </w:r>
    </w:p>
    <w:p w:rsidR="00AD48F7" w:rsidRDefault="00AD48F7" w:rsidP="00AD48F7">
      <w:pPr>
        <w:pStyle w:val="NoSpacing"/>
      </w:pPr>
      <w:r>
        <w:t>&gt;C14orf101_probe9</w:t>
      </w:r>
    </w:p>
    <w:p w:rsidR="00AD48F7" w:rsidRDefault="00AD48F7" w:rsidP="00AD48F7">
      <w:pPr>
        <w:pStyle w:val="NoSpacing"/>
      </w:pPr>
      <w:r>
        <w:t>TTAAAACTAAGTCATCTCCCAGATA</w:t>
      </w:r>
    </w:p>
    <w:p w:rsidR="00AD48F7" w:rsidRDefault="00AD48F7" w:rsidP="00AD48F7">
      <w:pPr>
        <w:pStyle w:val="NoSpacing"/>
      </w:pPr>
      <w:r>
        <w:t>&gt;C14orf101_probe10</w:t>
      </w:r>
    </w:p>
    <w:p w:rsidR="00AD48F7" w:rsidRDefault="00AD48F7" w:rsidP="00AD48F7">
      <w:pPr>
        <w:pStyle w:val="NoSpacing"/>
      </w:pPr>
      <w:r>
        <w:t>GCAAAATTCTGTTTATCCCGTGTTA</w:t>
      </w:r>
    </w:p>
    <w:p w:rsidR="00AD48F7" w:rsidRDefault="00AD48F7" w:rsidP="00AD48F7">
      <w:pPr>
        <w:pStyle w:val="NoSpacing"/>
      </w:pPr>
      <w:r>
        <w:t>&gt;C14orf101_probe11</w:t>
      </w:r>
    </w:p>
    <w:p w:rsidR="00AD48F7" w:rsidRDefault="00AD48F7" w:rsidP="00AD48F7">
      <w:pPr>
        <w:pStyle w:val="NoSpacing"/>
      </w:pPr>
      <w:r>
        <w:t>CTCATCGTTCAGCTTCCAAAATTC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ZNF274_probe1</w:t>
      </w:r>
    </w:p>
    <w:p w:rsidR="00AD48F7" w:rsidRDefault="00AD48F7" w:rsidP="00AD48F7">
      <w:pPr>
        <w:pStyle w:val="NoSpacing"/>
      </w:pPr>
      <w:r>
        <w:t>CCTTTTCAGCTTGACCCTGCAATAT</w:t>
      </w:r>
    </w:p>
    <w:p w:rsidR="00AD48F7" w:rsidRDefault="00AD48F7" w:rsidP="00AD48F7">
      <w:pPr>
        <w:pStyle w:val="NoSpacing"/>
      </w:pPr>
      <w:r>
        <w:t>&gt;ZNF274_probe2</w:t>
      </w:r>
    </w:p>
    <w:p w:rsidR="00AD48F7" w:rsidRDefault="00AD48F7" w:rsidP="00AD48F7">
      <w:pPr>
        <w:pStyle w:val="NoSpacing"/>
      </w:pPr>
      <w:r>
        <w:t>AATCTGCACTGATATTACATCCACA</w:t>
      </w:r>
    </w:p>
    <w:p w:rsidR="00AD48F7" w:rsidRDefault="00AD48F7" w:rsidP="00AD48F7">
      <w:pPr>
        <w:pStyle w:val="NoSpacing"/>
      </w:pPr>
      <w:r>
        <w:t>&gt;ZNF274_probe3</w:t>
      </w:r>
    </w:p>
    <w:p w:rsidR="00AD48F7" w:rsidRDefault="00AD48F7" w:rsidP="00AD48F7">
      <w:pPr>
        <w:pStyle w:val="NoSpacing"/>
      </w:pPr>
      <w:r>
        <w:t>ACCTCATAGCTCTCAAGCCAGTTGA</w:t>
      </w:r>
    </w:p>
    <w:p w:rsidR="00AD48F7" w:rsidRDefault="00AD48F7" w:rsidP="00AD48F7">
      <w:pPr>
        <w:pStyle w:val="NoSpacing"/>
      </w:pPr>
      <w:r>
        <w:t>&gt;ZNF274_probe4</w:t>
      </w:r>
    </w:p>
    <w:p w:rsidR="00AD48F7" w:rsidRDefault="00AD48F7" w:rsidP="00AD48F7">
      <w:pPr>
        <w:pStyle w:val="NoSpacing"/>
      </w:pPr>
      <w:r>
        <w:t>AGGAGACTGCCCAGCACATAATGAA</w:t>
      </w:r>
    </w:p>
    <w:p w:rsidR="00AD48F7" w:rsidRDefault="00AD48F7" w:rsidP="00AD48F7">
      <w:pPr>
        <w:pStyle w:val="NoSpacing"/>
      </w:pPr>
      <w:r>
        <w:t>&gt;ZNF274_probe5</w:t>
      </w:r>
    </w:p>
    <w:p w:rsidR="00AD48F7" w:rsidRDefault="00AD48F7" w:rsidP="00AD48F7">
      <w:pPr>
        <w:pStyle w:val="NoSpacing"/>
      </w:pPr>
      <w:r>
        <w:t>GATATTGTTTGTTCACTCATTTAGT</w:t>
      </w:r>
    </w:p>
    <w:p w:rsidR="00AD48F7" w:rsidRDefault="00AD48F7" w:rsidP="00AD48F7">
      <w:pPr>
        <w:pStyle w:val="NoSpacing"/>
      </w:pPr>
      <w:r>
        <w:t>&gt;ZNF274_probe6</w:t>
      </w:r>
    </w:p>
    <w:p w:rsidR="00AD48F7" w:rsidRDefault="00AD48F7" w:rsidP="00AD48F7">
      <w:pPr>
        <w:pStyle w:val="NoSpacing"/>
      </w:pPr>
      <w:r>
        <w:t>ACATGCACAGGCCTGCTTGTGAATC</w:t>
      </w:r>
    </w:p>
    <w:p w:rsidR="00AD48F7" w:rsidRDefault="00AD48F7" w:rsidP="00AD48F7">
      <w:pPr>
        <w:pStyle w:val="NoSpacing"/>
      </w:pPr>
      <w:r>
        <w:t>&gt;ZNF274_probe7</w:t>
      </w:r>
    </w:p>
    <w:p w:rsidR="00AD48F7" w:rsidRDefault="00AD48F7" w:rsidP="00AD48F7">
      <w:pPr>
        <w:pStyle w:val="NoSpacing"/>
      </w:pPr>
      <w:r>
        <w:t>GCCAGTTGAAGAAACCTTGCCTTTT</w:t>
      </w:r>
    </w:p>
    <w:p w:rsidR="00AD48F7" w:rsidRDefault="00AD48F7" w:rsidP="00AD48F7">
      <w:pPr>
        <w:pStyle w:val="NoSpacing"/>
      </w:pPr>
      <w:r>
        <w:t>&gt;ZNF274_probe8</w:t>
      </w:r>
    </w:p>
    <w:p w:rsidR="00AD48F7" w:rsidRDefault="00AD48F7" w:rsidP="00AD48F7">
      <w:pPr>
        <w:pStyle w:val="NoSpacing"/>
      </w:pPr>
      <w:r>
        <w:t>AAGATTTCCCATTCACTTGATATTG</w:t>
      </w:r>
    </w:p>
    <w:p w:rsidR="00AD48F7" w:rsidRDefault="00AD48F7" w:rsidP="00AD48F7">
      <w:pPr>
        <w:pStyle w:val="NoSpacing"/>
      </w:pPr>
      <w:r>
        <w:t>&gt;ZNF274_probe9</w:t>
      </w:r>
    </w:p>
    <w:p w:rsidR="00AD48F7" w:rsidRDefault="00AD48F7" w:rsidP="00AD48F7">
      <w:pPr>
        <w:pStyle w:val="NoSpacing"/>
      </w:pPr>
      <w:r>
        <w:t>TACATCCACAGTACCACAGTATTTA</w:t>
      </w:r>
    </w:p>
    <w:p w:rsidR="00AD48F7" w:rsidRDefault="00AD48F7" w:rsidP="00AD48F7">
      <w:pPr>
        <w:pStyle w:val="NoSpacing"/>
      </w:pPr>
      <w:r>
        <w:t>&gt;ZNF274_probe10</w:t>
      </w:r>
    </w:p>
    <w:p w:rsidR="00AD48F7" w:rsidRDefault="00AD48F7" w:rsidP="00AD48F7">
      <w:pPr>
        <w:pStyle w:val="NoSpacing"/>
      </w:pPr>
      <w:r>
        <w:t>GAAGAAACAGCCTACCTCATAGCTC</w:t>
      </w:r>
    </w:p>
    <w:p w:rsidR="00AD48F7" w:rsidRDefault="00AD48F7" w:rsidP="00AD48F7">
      <w:pPr>
        <w:pStyle w:val="NoSpacing"/>
      </w:pPr>
      <w:r>
        <w:t>&gt;ZNF274_probe11</w:t>
      </w:r>
    </w:p>
    <w:p w:rsidR="00AD48F7" w:rsidRDefault="00AD48F7" w:rsidP="00AD48F7">
      <w:pPr>
        <w:pStyle w:val="NoSpacing"/>
      </w:pPr>
      <w:r>
        <w:t>GAGCGCCCATATGCATGCAACAAAT</w:t>
      </w:r>
    </w:p>
    <w:p w:rsidR="00AD48F7" w:rsidRDefault="00AD48F7" w:rsidP="00AD48F7">
      <w:pPr>
        <w:pStyle w:val="NoSpacing"/>
      </w:pPr>
      <w:r>
        <w:t>&gt;ZNF274_target</w:t>
      </w:r>
    </w:p>
    <w:p w:rsidR="00AD48F7" w:rsidRDefault="00AD48F7" w:rsidP="00AD48F7">
      <w:pPr>
        <w:pStyle w:val="NoSpacing"/>
      </w:pPr>
      <w:r>
        <w:t>gagcgcccatatgcatgcaacaaatgtggaaaggccttcacccagagctcacaccttattgggcaccagagaacccacaataggacaaagcgaaagaagaaacagcctacctcatagctctcaagccagttgaagaaaccttgccttttcagcttgaccctgcaatataacatgcacaggcctgcttgtgaatcaggactgaatgtgaaagggaagtattgagtgaggacattcccaaaaccaaaggacaactgaggagactgcccagcacataatgaataaataagaaaatgagtgaggagttattaacatcatttggaaaaaagatttcccattcacttgatattgtttgttcactcatttagtcattaaaagtgagattaataaaatctgaaaatgttatataataactttaaaaagccaggtaattaataatctgcactgatattacatccacagtaccacagtattta</w:t>
      </w:r>
    </w:p>
    <w:p w:rsidR="00AD48F7" w:rsidRDefault="00AD48F7" w:rsidP="00AD48F7">
      <w:pPr>
        <w:pStyle w:val="NoSpacing"/>
      </w:pPr>
      <w:r>
        <w:t>&gt;ZNF274_exemplar</w:t>
      </w:r>
    </w:p>
    <w:p w:rsidR="00AD48F7" w:rsidRDefault="00AD48F7" w:rsidP="00AD48F7">
      <w:pPr>
        <w:pStyle w:val="NoSpacing"/>
      </w:pPr>
      <w:r>
        <w:t>gtccagcgcctttcctttctccagcttctgctctgccccaagagtggtcgccttcgtggcagggcacgactctctcccagctcgggtcgccgcccacattagtgtggggccctgcggcctagcgtccctcaccagaggcctccccttgcctagctggaccgccgagggacatcgacgagtatcctcctcctgctgtccccggcttcgcctgccgcccctaaccggccagtcaagatggccgccgctgggtgaggcaagctggcgcgccgcgggggcgtctgggagttgtagttcgggacggcgggctgacgcacttcgccgccggccgacgggcgccattgtgcggcgcgcgccgggactctgcccacttccaccagagacacattgagaaggaggaaactatggcctccaggcttccgacggcctggtcctgtgaaccagtgacctttgaagatgtaacactgggttttaccccggaagagtggggactgctggacctcaaacagaagtccctgtacagggaagtgatgctggagaactacaggaacctggtctcagtggagtatcctgagctccagctggaccctaaa</w:t>
      </w:r>
      <w:r>
        <w:lastRenderedPageBreak/>
        <w:t>ttggatcctcttcctgctgagagtcccctaatgaacattgaggttgttgaggtcctcacactgaaccaggaggtggctggtccccggaatgcccagatccaggccctatatgctgaagatggaagcctgagtgcagatgcccccagtgagcaggtccaacagcagggcaagcatccaggtgaccctgaggccgcgcgccagaggttccggcagttccgttataaggacatgacaggtccccgggaggccctggaccagctccgagagctgtgtcaccagtggctacagcctaaggcacgctccaaggagcagatcctggagctgctggtgctggagcagttcctaggtgcactgcctgtgaagctccggacatgggtggaatcgcagcacccagagaactgccaagaggtggtggccctggtagagggtgtgacctggatgtctgaggaggaagtacttcctgcaggacaacctgccgagggcaccacctgctgcctcgaggtcactgcccagcaggaggagaagcaggaggatgcagccatctgcccagtgacagtgctccctgaggagccagtgaccttccaggatgtggctgtggacttcagccgggaggagtgggggctgctgggcccgacacagaggaccgagtaccgcgatgtgatgctggagacctttgggcacctggtctctgtggggtgggagactacactggaaaataaagagttagctccaaattctgacattcctgaggaagaaccagcccccagcctgaaagtacaagaatcctcaagggattgtgccttgtcctctacattagaagataccttgcagggtggggtccaggaagtccaagacacagtgttgaagcagatggagtctgctcaggaaaaagaccttcctcagaagaagcactttgacaaccgtgagtcccaggcaaacagtggtgctcttgacacaaaccaagtttcgctccagaaaattgacaaccctgagtcccaggcaaacagtggcgctcttgacacaaaccaagttttgctccacaaaattcctcctagaaaacgattgcgcaaacgtgactcacaagttaaaagtatgaaacataattcacgtgtaaaaattcatcagaagagctgtgaaaggcaaaaggccaaggaaggcaatggttgtaggaaaaccttcagtcggagtactaaacagattacgtttataagaattcacaaggggagccaagtttgccgatgcagtgaatgtggtaaaatattccggaacccaagatacttttctgtgcataagaaaatccataccggagagaggccctatgtgtgtcaagactgtgggaaaggatttgttcagagctcttccctcacacagcatcagagagttcattctggagagagaccatttgaatgtcaggagtgtgggaggaccttcaatgatcgctcagccatctcccagcacctgaggactcacactggcgctaagccctacaagtgtcaggactgtggaaaagccttccgccagagctcccacctcatcagacatcagaggactcacaccggggagcgcccatatgcatgcaacaaatgtggaaaggccttcacccagagctcacaccttattgggcaccagagaacccacaataggacaaagcgaaagaagaaacagcctacctcatagctctcaagccagttgaagaaaccttgccttttcagcttgaccctgcaatataacatgcacaggcctgcttgtgaatcaggactgaatgtgaaagggaagtattgagtgaggacattcccaaaaccaaaggacaactgaggagactgcccagcacataatgaataaataagaaaatgagtgaggagttattaacatcatttggaaaaaagatttcccattcacttgatattgtttgttcactcatttagtcattaaaagtgagattaataaaatctgaaaatgttatataataactttaaaaagccaggtaattaataatctgcactgatattacatccacagtaccacagtatttatgtgtatgaattaaggattaaaagataatgtggataaataaactattgatctat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PTGES_probe1</w:t>
      </w:r>
    </w:p>
    <w:p w:rsidR="00AD48F7" w:rsidRDefault="00AD48F7" w:rsidP="00AD48F7">
      <w:pPr>
        <w:pStyle w:val="NoSpacing"/>
      </w:pPr>
      <w:r>
        <w:t>TGGATGTCTTTGCTGCAGTCTTCTC</w:t>
      </w:r>
    </w:p>
    <w:p w:rsidR="00AD48F7" w:rsidRDefault="00AD48F7" w:rsidP="00AD48F7">
      <w:pPr>
        <w:pStyle w:val="NoSpacing"/>
      </w:pPr>
      <w:r>
        <w:t>&gt;PTGES_probe2</w:t>
      </w:r>
    </w:p>
    <w:p w:rsidR="00AD48F7" w:rsidRDefault="00AD48F7" w:rsidP="00AD48F7">
      <w:pPr>
        <w:pStyle w:val="NoSpacing"/>
      </w:pPr>
      <w:r>
        <w:t>GGTCTTGGGTTCCTGTATGGTGGAA</w:t>
      </w:r>
    </w:p>
    <w:p w:rsidR="00AD48F7" w:rsidRDefault="00AD48F7" w:rsidP="00AD48F7">
      <w:pPr>
        <w:pStyle w:val="NoSpacing"/>
      </w:pPr>
      <w:r>
        <w:t>&gt;PTGES_probe3</w:t>
      </w:r>
    </w:p>
    <w:p w:rsidR="00AD48F7" w:rsidRDefault="00AD48F7" w:rsidP="00AD48F7">
      <w:pPr>
        <w:pStyle w:val="NoSpacing"/>
      </w:pPr>
      <w:r>
        <w:t>CAAAGGAACTTTCTGGTCCCTTCAG</w:t>
      </w:r>
    </w:p>
    <w:p w:rsidR="00AD48F7" w:rsidRDefault="00AD48F7" w:rsidP="00AD48F7">
      <w:pPr>
        <w:pStyle w:val="NoSpacing"/>
      </w:pPr>
      <w:r>
        <w:t>&gt;PTGES_probe4</w:t>
      </w:r>
    </w:p>
    <w:p w:rsidR="00AD48F7" w:rsidRDefault="00AD48F7" w:rsidP="00AD48F7">
      <w:pPr>
        <w:pStyle w:val="NoSpacing"/>
      </w:pPr>
      <w:r>
        <w:t>TTGGCCACCAGACCATGGGCCAAGA</w:t>
      </w:r>
    </w:p>
    <w:p w:rsidR="00AD48F7" w:rsidRDefault="00AD48F7" w:rsidP="00AD48F7">
      <w:pPr>
        <w:pStyle w:val="NoSpacing"/>
      </w:pPr>
      <w:r>
        <w:t>&gt;PTGES_probe5</w:t>
      </w:r>
    </w:p>
    <w:p w:rsidR="00AD48F7" w:rsidRDefault="00AD48F7" w:rsidP="00AD48F7">
      <w:pPr>
        <w:pStyle w:val="NoSpacing"/>
      </w:pPr>
      <w:r>
        <w:t>CAAAGGGCAGTGGGTGGAGGACCGG</w:t>
      </w:r>
    </w:p>
    <w:p w:rsidR="00AD48F7" w:rsidRDefault="00AD48F7" w:rsidP="00AD48F7">
      <w:pPr>
        <w:pStyle w:val="NoSpacing"/>
      </w:pPr>
      <w:r>
        <w:t>&gt;PTGES_probe6</w:t>
      </w:r>
    </w:p>
    <w:p w:rsidR="00AD48F7" w:rsidRDefault="00AD48F7" w:rsidP="00AD48F7">
      <w:pPr>
        <w:pStyle w:val="NoSpacing"/>
      </w:pPr>
      <w:r>
        <w:t>TCTCCTAGACCCGTGACCTGAGATG</w:t>
      </w:r>
    </w:p>
    <w:p w:rsidR="00AD48F7" w:rsidRDefault="00AD48F7" w:rsidP="00AD48F7">
      <w:pPr>
        <w:pStyle w:val="NoSpacing"/>
      </w:pPr>
      <w:r>
        <w:t>&gt;PTGES_probe7</w:t>
      </w:r>
    </w:p>
    <w:p w:rsidR="00AD48F7" w:rsidRDefault="00AD48F7" w:rsidP="00AD48F7">
      <w:pPr>
        <w:pStyle w:val="NoSpacing"/>
      </w:pPr>
      <w:r>
        <w:t>CGTGGCTATACCTGGGGACTTGATG</w:t>
      </w:r>
    </w:p>
    <w:p w:rsidR="00AD48F7" w:rsidRDefault="00AD48F7" w:rsidP="00AD48F7">
      <w:pPr>
        <w:pStyle w:val="NoSpacing"/>
      </w:pPr>
      <w:r>
        <w:t>&gt;PTGES_probe8</w:t>
      </w:r>
    </w:p>
    <w:p w:rsidR="00AD48F7" w:rsidRDefault="00AD48F7" w:rsidP="00AD48F7">
      <w:pPr>
        <w:pStyle w:val="NoSpacing"/>
      </w:pPr>
      <w:r>
        <w:t>CAGCCACTCAAAGGAACTTTCTGGT</w:t>
      </w:r>
    </w:p>
    <w:p w:rsidR="00AD48F7" w:rsidRDefault="00AD48F7" w:rsidP="00AD48F7">
      <w:pPr>
        <w:pStyle w:val="NoSpacing"/>
      </w:pPr>
      <w:r>
        <w:t>&gt;PTGES_probe9</w:t>
      </w:r>
    </w:p>
    <w:p w:rsidR="00AD48F7" w:rsidRDefault="00AD48F7" w:rsidP="00AD48F7">
      <w:pPr>
        <w:pStyle w:val="NoSpacing"/>
      </w:pPr>
      <w:r>
        <w:t>GGTTTGGAAACTGCAAATGTCCCCT</w:t>
      </w:r>
    </w:p>
    <w:p w:rsidR="00AD48F7" w:rsidRDefault="00AD48F7" w:rsidP="00AD48F7">
      <w:pPr>
        <w:pStyle w:val="NoSpacing"/>
      </w:pPr>
      <w:r>
        <w:t>&gt;PTGES_probe10</w:t>
      </w:r>
    </w:p>
    <w:p w:rsidR="00AD48F7" w:rsidRDefault="00AD48F7" w:rsidP="00AD48F7">
      <w:pPr>
        <w:pStyle w:val="NoSpacing"/>
      </w:pPr>
      <w:r>
        <w:t>AGGTTTGAGTCCCTCCAAAGGGCAG</w:t>
      </w:r>
    </w:p>
    <w:p w:rsidR="00AD48F7" w:rsidRDefault="00AD48F7" w:rsidP="00AD48F7">
      <w:pPr>
        <w:pStyle w:val="NoSpacing"/>
      </w:pPr>
      <w:r>
        <w:t>&gt;PTGES_probe11</w:t>
      </w:r>
    </w:p>
    <w:p w:rsidR="00AD48F7" w:rsidRDefault="00AD48F7" w:rsidP="00AD48F7">
      <w:pPr>
        <w:pStyle w:val="NoSpacing"/>
      </w:pPr>
      <w:r>
        <w:t>GGCCCACCGGAACGACATGGAGACC</w:t>
      </w:r>
    </w:p>
    <w:p w:rsidR="00AD48F7" w:rsidRDefault="00AD48F7" w:rsidP="00AD48F7">
      <w:pPr>
        <w:pStyle w:val="NoSpacing"/>
      </w:pPr>
      <w:r>
        <w:t>&gt;PTGES_probe12</w:t>
      </w:r>
    </w:p>
    <w:p w:rsidR="00AD48F7" w:rsidRDefault="00AD48F7" w:rsidP="00AD48F7">
      <w:pPr>
        <w:pStyle w:val="NoSpacing"/>
      </w:pPr>
      <w:r>
        <w:t>TCTCTGGGCACAGTGGGCCTGTGTG</w:t>
      </w:r>
    </w:p>
    <w:p w:rsidR="00AD48F7" w:rsidRDefault="00AD48F7" w:rsidP="00AD48F7">
      <w:pPr>
        <w:pStyle w:val="NoSpacing"/>
      </w:pPr>
      <w:r>
        <w:t>&gt;PTGES_probe13</w:t>
      </w:r>
    </w:p>
    <w:p w:rsidR="00AD48F7" w:rsidRDefault="00AD48F7" w:rsidP="00AD48F7">
      <w:pPr>
        <w:pStyle w:val="NoSpacing"/>
      </w:pPr>
      <w:r>
        <w:lastRenderedPageBreak/>
        <w:t>CTCTGGGCACAGTGGGCCTGTGTGT</w:t>
      </w:r>
    </w:p>
    <w:p w:rsidR="00AD48F7" w:rsidRDefault="00AD48F7" w:rsidP="00AD48F7">
      <w:pPr>
        <w:pStyle w:val="NoSpacing"/>
      </w:pPr>
      <w:r>
        <w:t>&gt;PTGES_probe14</w:t>
      </w:r>
    </w:p>
    <w:p w:rsidR="00AD48F7" w:rsidRDefault="00AD48F7" w:rsidP="00AD48F7">
      <w:pPr>
        <w:pStyle w:val="NoSpacing"/>
      </w:pPr>
      <w:r>
        <w:t>TTTGGATGTCTTTGCTGCAGTCTTC</w:t>
      </w:r>
    </w:p>
    <w:p w:rsidR="00AD48F7" w:rsidRDefault="00AD48F7" w:rsidP="00AD48F7">
      <w:pPr>
        <w:pStyle w:val="NoSpacing"/>
      </w:pPr>
      <w:r>
        <w:t>&gt;PTGES_probe15</w:t>
      </w:r>
    </w:p>
    <w:p w:rsidR="00AD48F7" w:rsidRDefault="00AD48F7" w:rsidP="00AD48F7">
      <w:pPr>
        <w:pStyle w:val="NoSpacing"/>
      </w:pPr>
      <w:r>
        <w:t>ACCTGGGGACTTGATGTTCCTTCCA</w:t>
      </w:r>
    </w:p>
    <w:p w:rsidR="00AD48F7" w:rsidRDefault="00AD48F7" w:rsidP="00AD48F7">
      <w:pPr>
        <w:pStyle w:val="NoSpacing"/>
      </w:pPr>
      <w:r>
        <w:t>&gt;PTGES_probe16</w:t>
      </w:r>
    </w:p>
    <w:p w:rsidR="00AD48F7" w:rsidRDefault="00AD48F7" w:rsidP="00AD48F7">
      <w:pPr>
        <w:pStyle w:val="NoSpacing"/>
      </w:pPr>
      <w:r>
        <w:t>GGCTATACCTGGGGACTTGATGTTC</w:t>
      </w:r>
    </w:p>
    <w:p w:rsidR="00AD48F7" w:rsidRDefault="00AD48F7" w:rsidP="00AD48F7">
      <w:pPr>
        <w:pStyle w:val="NoSpacing"/>
      </w:pPr>
      <w:r>
        <w:t>&gt;PTGES_probe17</w:t>
      </w:r>
    </w:p>
    <w:p w:rsidR="00AD48F7" w:rsidRDefault="00AD48F7" w:rsidP="00AD48F7">
      <w:pPr>
        <w:pStyle w:val="NoSpacing"/>
      </w:pPr>
      <w:r>
        <w:t>CTCCTAGACCCGTGACCTGAGATGT</w:t>
      </w:r>
    </w:p>
    <w:p w:rsidR="00AD48F7" w:rsidRDefault="00AD48F7" w:rsidP="00AD48F7">
      <w:pPr>
        <w:pStyle w:val="NoSpacing"/>
      </w:pPr>
      <w:r>
        <w:t>&gt;PTGES_probe18</w:t>
      </w:r>
    </w:p>
    <w:p w:rsidR="00AD48F7" w:rsidRDefault="00AD48F7" w:rsidP="00AD48F7">
      <w:pPr>
        <w:pStyle w:val="NoSpacing"/>
      </w:pPr>
      <w:r>
        <w:t>TGGAGGACCGGGAGCTTTGGGTGAC</w:t>
      </w:r>
    </w:p>
    <w:p w:rsidR="00AD48F7" w:rsidRDefault="00AD48F7" w:rsidP="00AD48F7">
      <w:pPr>
        <w:pStyle w:val="NoSpacing"/>
      </w:pPr>
      <w:r>
        <w:t>&gt;PTGES_probe19</w:t>
      </w:r>
    </w:p>
    <w:p w:rsidR="00AD48F7" w:rsidRDefault="00AD48F7" w:rsidP="00AD48F7">
      <w:pPr>
        <w:pStyle w:val="NoSpacing"/>
      </w:pPr>
      <w:r>
        <w:t>CACCAGACCATGGGCCAAGAGCCGC</w:t>
      </w:r>
    </w:p>
    <w:p w:rsidR="00AD48F7" w:rsidRDefault="00AD48F7" w:rsidP="00AD48F7">
      <w:pPr>
        <w:pStyle w:val="NoSpacing"/>
      </w:pPr>
      <w:r>
        <w:t>&gt;PTGES_probe20</w:t>
      </w:r>
    </w:p>
    <w:p w:rsidR="00AD48F7" w:rsidRDefault="00AD48F7" w:rsidP="00AD48F7">
      <w:pPr>
        <w:pStyle w:val="NoSpacing"/>
      </w:pPr>
      <w:r>
        <w:t>GCAGTGGGTGGAGGACCGGGAGCTT</w:t>
      </w:r>
    </w:p>
    <w:p w:rsidR="00AD48F7" w:rsidRDefault="00AD48F7" w:rsidP="00AD48F7">
      <w:pPr>
        <w:pStyle w:val="NoSpacing"/>
      </w:pPr>
      <w:r>
        <w:t>&gt;PTGES_probe21</w:t>
      </w:r>
    </w:p>
    <w:p w:rsidR="00AD48F7" w:rsidRDefault="00AD48F7" w:rsidP="00AD48F7">
      <w:pPr>
        <w:pStyle w:val="NoSpacing"/>
      </w:pPr>
      <w:r>
        <w:t>TTTCTGGTCCCTTCAGTATCTTCAA</w:t>
      </w:r>
    </w:p>
    <w:p w:rsidR="00AD48F7" w:rsidRDefault="00AD48F7" w:rsidP="00AD48F7">
      <w:pPr>
        <w:pStyle w:val="NoSpacing"/>
      </w:pPr>
      <w:r>
        <w:t>&gt;PTGES_probe22</w:t>
      </w:r>
    </w:p>
    <w:p w:rsidR="00AD48F7" w:rsidRDefault="00AD48F7" w:rsidP="00AD48F7">
      <w:pPr>
        <w:pStyle w:val="NoSpacing"/>
      </w:pPr>
      <w:r>
        <w:t>CACCGGAACGACATGGAGACCATCT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FRG1_probe1</w:t>
      </w:r>
    </w:p>
    <w:p w:rsidR="00AD48F7" w:rsidRDefault="00AD48F7" w:rsidP="00AD48F7">
      <w:pPr>
        <w:pStyle w:val="NoSpacing"/>
      </w:pPr>
      <w:r>
        <w:t>GGCTCGGAAAGATGGATTTTTGCAT</w:t>
      </w:r>
    </w:p>
    <w:p w:rsidR="00AD48F7" w:rsidRDefault="00AD48F7" w:rsidP="00AD48F7">
      <w:pPr>
        <w:pStyle w:val="NoSpacing"/>
      </w:pPr>
      <w:r>
        <w:t>&gt;FRG1_probe2</w:t>
      </w:r>
    </w:p>
    <w:p w:rsidR="00AD48F7" w:rsidRDefault="00AD48F7" w:rsidP="00AD48F7">
      <w:pPr>
        <w:pStyle w:val="NoSpacing"/>
      </w:pPr>
      <w:r>
        <w:t>GCAGTTTTCGGCTGTCAAATTATCT</w:t>
      </w:r>
    </w:p>
    <w:p w:rsidR="00AD48F7" w:rsidRDefault="00AD48F7" w:rsidP="00AD48F7">
      <w:pPr>
        <w:pStyle w:val="NoSpacing"/>
      </w:pPr>
      <w:r>
        <w:t>&gt;FRG1_probe3</w:t>
      </w:r>
    </w:p>
    <w:p w:rsidR="00AD48F7" w:rsidRDefault="00AD48F7" w:rsidP="00AD48F7">
      <w:pPr>
        <w:pStyle w:val="NoSpacing"/>
      </w:pPr>
      <w:r>
        <w:t>GGGCGTTCAGATGCAATTGGACCAA</w:t>
      </w:r>
    </w:p>
    <w:p w:rsidR="00AD48F7" w:rsidRDefault="00AD48F7" w:rsidP="00AD48F7">
      <w:pPr>
        <w:pStyle w:val="NoSpacing"/>
      </w:pPr>
      <w:r>
        <w:t>&gt;FRG1_probe4</w:t>
      </w:r>
    </w:p>
    <w:p w:rsidR="00AD48F7" w:rsidRDefault="00AD48F7" w:rsidP="00AD48F7">
      <w:pPr>
        <w:pStyle w:val="NoSpacing"/>
      </w:pPr>
      <w:r>
        <w:t>TAGTCCTCCAGAGCAGTTTTCGGCT</w:t>
      </w:r>
    </w:p>
    <w:p w:rsidR="00AD48F7" w:rsidRDefault="00AD48F7" w:rsidP="00AD48F7">
      <w:pPr>
        <w:pStyle w:val="NoSpacing"/>
      </w:pPr>
      <w:r>
        <w:t>&gt;FRG1_probe5</w:t>
      </w:r>
    </w:p>
    <w:p w:rsidR="00AD48F7" w:rsidRDefault="00AD48F7" w:rsidP="00AD48F7">
      <w:pPr>
        <w:pStyle w:val="NoSpacing"/>
      </w:pPr>
      <w:r>
        <w:t>ATTGCCCTGAAGTCTGGCTATGG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C19orf60_probe1</w:t>
      </w:r>
    </w:p>
    <w:p w:rsidR="00AD48F7" w:rsidRDefault="00AD48F7" w:rsidP="00AD48F7">
      <w:pPr>
        <w:pStyle w:val="NoSpacing"/>
      </w:pPr>
      <w:r>
        <w:t>GCACGGTGGCCCTGCTGCAGTTGAT</w:t>
      </w:r>
    </w:p>
    <w:p w:rsidR="00AD48F7" w:rsidRDefault="00AD48F7" w:rsidP="00AD48F7">
      <w:pPr>
        <w:pStyle w:val="NoSpacing"/>
      </w:pPr>
      <w:r>
        <w:t>&gt;C19orf60_probe2</w:t>
      </w:r>
    </w:p>
    <w:p w:rsidR="00AD48F7" w:rsidRDefault="00AD48F7" w:rsidP="00AD48F7">
      <w:pPr>
        <w:pStyle w:val="NoSpacing"/>
      </w:pPr>
      <w:r>
        <w:t>GGCGATCAGCGAGGTTCTCCAGGAC</w:t>
      </w:r>
    </w:p>
    <w:p w:rsidR="00AD48F7" w:rsidRDefault="00AD48F7" w:rsidP="00AD48F7">
      <w:pPr>
        <w:pStyle w:val="NoSpacing"/>
      </w:pPr>
      <w:r>
        <w:t>&gt;C19orf60_probe3</w:t>
      </w:r>
    </w:p>
    <w:p w:rsidR="00AD48F7" w:rsidRDefault="00AD48F7" w:rsidP="00AD48F7">
      <w:pPr>
        <w:pStyle w:val="NoSpacing"/>
      </w:pPr>
      <w:r>
        <w:t>GGACCTTAGGTTTGATGCGGAATCT</w:t>
      </w:r>
    </w:p>
    <w:p w:rsidR="00AD48F7" w:rsidRDefault="00AD48F7" w:rsidP="00AD48F7">
      <w:pPr>
        <w:pStyle w:val="NoSpacing"/>
      </w:pPr>
      <w:r>
        <w:t>&gt;C19orf60_probe4</w:t>
      </w:r>
    </w:p>
    <w:p w:rsidR="00AD48F7" w:rsidRDefault="00AD48F7" w:rsidP="00AD48F7">
      <w:pPr>
        <w:pStyle w:val="NoSpacing"/>
      </w:pPr>
      <w:r>
        <w:t>GGTTCTCCAGGACCTTAGGTTTGAT</w:t>
      </w:r>
    </w:p>
    <w:p w:rsidR="00AD48F7" w:rsidRDefault="00AD48F7" w:rsidP="00AD48F7">
      <w:pPr>
        <w:pStyle w:val="NoSpacing"/>
      </w:pPr>
      <w:r>
        <w:t>&gt;C19orf60_probe5</w:t>
      </w:r>
    </w:p>
    <w:p w:rsidR="00AD48F7" w:rsidRDefault="00AD48F7" w:rsidP="00AD48F7">
      <w:pPr>
        <w:pStyle w:val="NoSpacing"/>
      </w:pPr>
      <w:r>
        <w:t>CAGCGAGGTTCTCCAGGACCTTAGG</w:t>
      </w:r>
    </w:p>
    <w:p w:rsidR="00AD48F7" w:rsidRDefault="00AD48F7" w:rsidP="00AD48F7">
      <w:pPr>
        <w:pStyle w:val="NoSpacing"/>
      </w:pPr>
      <w:r>
        <w:t>&gt;C19orf60_probe6</w:t>
      </w:r>
    </w:p>
    <w:p w:rsidR="00AD48F7" w:rsidRDefault="00AD48F7" w:rsidP="00AD48F7">
      <w:pPr>
        <w:pStyle w:val="NoSpacing"/>
      </w:pPr>
      <w:r>
        <w:t>AATTAAAACCATGGAGGCGATCAGC</w:t>
      </w:r>
    </w:p>
    <w:p w:rsidR="00AD48F7" w:rsidRDefault="00AD48F7" w:rsidP="00AD48F7">
      <w:pPr>
        <w:pStyle w:val="NoSpacing"/>
      </w:pPr>
      <w:r>
        <w:t>&gt;C19orf60_probe7</w:t>
      </w:r>
    </w:p>
    <w:p w:rsidR="00AD48F7" w:rsidRDefault="00AD48F7" w:rsidP="00AD48F7">
      <w:pPr>
        <w:pStyle w:val="NoSpacing"/>
      </w:pPr>
      <w:r>
        <w:t>CCTTAGGTTTGATGCGGAATCTGCC</w:t>
      </w:r>
    </w:p>
    <w:p w:rsidR="00AD48F7" w:rsidRDefault="00AD48F7" w:rsidP="00AD48F7">
      <w:pPr>
        <w:pStyle w:val="NoSpacing"/>
      </w:pPr>
      <w:r>
        <w:t>&gt;C19orf60_probe8</w:t>
      </w:r>
    </w:p>
    <w:p w:rsidR="00AD48F7" w:rsidRDefault="00AD48F7" w:rsidP="00AD48F7">
      <w:pPr>
        <w:pStyle w:val="NoSpacing"/>
      </w:pPr>
      <w:r>
        <w:t>CGCTGTACGGATGCAGCAGCTGAAA</w:t>
      </w:r>
    </w:p>
    <w:p w:rsidR="00AD48F7" w:rsidRDefault="00AD48F7" w:rsidP="00AD48F7">
      <w:pPr>
        <w:pStyle w:val="NoSpacing"/>
      </w:pPr>
      <w:r>
        <w:t>&gt;C19orf60_probe9</w:t>
      </w:r>
    </w:p>
    <w:p w:rsidR="00AD48F7" w:rsidRDefault="00AD48F7" w:rsidP="00AD48F7">
      <w:pPr>
        <w:pStyle w:val="NoSpacing"/>
      </w:pPr>
      <w:r>
        <w:lastRenderedPageBreak/>
        <w:t>TCTGCCGAGTGATGGCGGCTCCCCA</w:t>
      </w:r>
    </w:p>
    <w:p w:rsidR="00AD48F7" w:rsidRDefault="00AD48F7" w:rsidP="00AD48F7">
      <w:pPr>
        <w:pStyle w:val="NoSpacing"/>
      </w:pPr>
      <w:r>
        <w:t>&gt;C19orf60_probe10</w:t>
      </w:r>
    </w:p>
    <w:p w:rsidR="00AD48F7" w:rsidRDefault="00AD48F7" w:rsidP="00AD48F7">
      <w:pPr>
        <w:pStyle w:val="NoSpacing"/>
      </w:pPr>
      <w:r>
        <w:t>CATGGAGGCGATCAGCGAGGTTCTC</w:t>
      </w:r>
    </w:p>
    <w:p w:rsidR="00AD48F7" w:rsidRDefault="00AD48F7" w:rsidP="00AD48F7">
      <w:pPr>
        <w:pStyle w:val="NoSpacing"/>
      </w:pPr>
      <w:r>
        <w:t>&gt;C19orf60_probe11</w:t>
      </w:r>
    </w:p>
    <w:p w:rsidR="00AD48F7" w:rsidRDefault="00AD48F7" w:rsidP="00AD48F7">
      <w:pPr>
        <w:pStyle w:val="NoSpacing"/>
      </w:pPr>
      <w:r>
        <w:t>GTTTGATGCGGAATCTGCCGAGTGA</w:t>
      </w:r>
    </w:p>
    <w:p w:rsidR="00AD48F7" w:rsidRDefault="00AD48F7" w:rsidP="00AD48F7">
      <w:pPr>
        <w:pStyle w:val="NoSpacing"/>
      </w:pPr>
      <w:r>
        <w:t>&gt;C19orf60_probe12</w:t>
      </w:r>
    </w:p>
    <w:p w:rsidR="00AD48F7" w:rsidRDefault="00AD48F7" w:rsidP="00AD48F7">
      <w:pPr>
        <w:pStyle w:val="NoSpacing"/>
      </w:pPr>
      <w:r>
        <w:t>ACTGCGCTGCTGACCTTCCTGCAGT</w:t>
      </w:r>
    </w:p>
    <w:p w:rsidR="00AD48F7" w:rsidRDefault="00AD48F7" w:rsidP="00AD48F7">
      <w:pPr>
        <w:pStyle w:val="NoSpacing"/>
      </w:pPr>
      <w:r>
        <w:t>&gt;C19orf60_probe13</w:t>
      </w:r>
    </w:p>
    <w:p w:rsidR="00AD48F7" w:rsidRDefault="00AD48F7" w:rsidP="00AD48F7">
      <w:pPr>
        <w:pStyle w:val="NoSpacing"/>
      </w:pPr>
      <w:r>
        <w:t>ATTAAAACCATGGAGGCGATCAGCG</w:t>
      </w:r>
    </w:p>
    <w:p w:rsidR="00AD48F7" w:rsidRDefault="00AD48F7" w:rsidP="00AD48F7">
      <w:pPr>
        <w:pStyle w:val="NoSpacing"/>
      </w:pPr>
      <w:r>
        <w:t>&gt;C19orf60_probe14</w:t>
      </w:r>
    </w:p>
    <w:p w:rsidR="00AD48F7" w:rsidRDefault="00AD48F7" w:rsidP="00AD48F7">
      <w:pPr>
        <w:pStyle w:val="NoSpacing"/>
      </w:pPr>
      <w:r>
        <w:t>CCAGGACCTTAGGTTTGATGCGGAA</w:t>
      </w:r>
    </w:p>
    <w:p w:rsidR="00AD48F7" w:rsidRDefault="00AD48F7" w:rsidP="00AD48F7">
      <w:pPr>
        <w:pStyle w:val="NoSpacing"/>
      </w:pPr>
      <w:r>
        <w:t>&gt;C19orf60_probe15</w:t>
      </w:r>
    </w:p>
    <w:p w:rsidR="00AD48F7" w:rsidRDefault="00AD48F7" w:rsidP="00AD48F7">
      <w:pPr>
        <w:pStyle w:val="NoSpacing"/>
      </w:pPr>
      <w:r>
        <w:t>AGTGCACGGGGTGACCCAGGCCTTC</w:t>
      </w:r>
    </w:p>
    <w:p w:rsidR="00AD48F7" w:rsidRDefault="00AD48F7" w:rsidP="00AD48F7">
      <w:pPr>
        <w:pStyle w:val="NoSpacing"/>
      </w:pPr>
      <w:r>
        <w:t>&gt;C19orf60_probe16</w:t>
      </w:r>
    </w:p>
    <w:p w:rsidR="00AD48F7" w:rsidRDefault="00AD48F7" w:rsidP="00AD48F7">
      <w:pPr>
        <w:pStyle w:val="NoSpacing"/>
      </w:pPr>
      <w:r>
        <w:t>ATCTGCCGAGTGATGGCGGCTCCCC</w:t>
      </w:r>
    </w:p>
    <w:p w:rsidR="00AD48F7" w:rsidRDefault="00AD48F7" w:rsidP="00AD48F7">
      <w:pPr>
        <w:pStyle w:val="NoSpacing"/>
      </w:pPr>
      <w:r>
        <w:t>&gt;C19orf60_target</w:t>
      </w:r>
    </w:p>
    <w:p w:rsidR="00AD48F7" w:rsidRDefault="00AD48F7" w:rsidP="00AD48F7">
      <w:pPr>
        <w:pStyle w:val="NoSpacing"/>
      </w:pPr>
      <w:r>
        <w:t>agtgcacggggtgacccaggccttcgccgccgcctcgcgggaggtgctggcggtggaagcagagctgggcgggcctcgcaggcagccgctgctcgccggccacgtgcgcagcctgcaggagctggagcagacgcggctgggcacggtggccctgctgcagttgatggagacgccagagctggcggggcaggaggacgctgtacggatgcagcagctgaaaatgaannnnnnnnnnnnnnnnnnnggtaattaaaaccatggaggcgatcagcgaggttctccaggaccttaggtttgatgcggaatctgccgagtgatggcggctccccagggatgcgccgagggagatgggaaacggggcggatggcgcccagcccagccctaactgccagctggctggggtngcgccccactgcgctgctgaccttcctgcagt</w:t>
      </w:r>
    </w:p>
    <w:p w:rsidR="00AD48F7" w:rsidRDefault="00AD48F7" w:rsidP="00AD48F7">
      <w:pPr>
        <w:pStyle w:val="NoSpacing"/>
      </w:pPr>
      <w:r>
        <w:t>&gt;C19orf60_consensus</w:t>
      </w:r>
    </w:p>
    <w:p w:rsidR="00AD48F7" w:rsidRDefault="00AD48F7" w:rsidP="00AD48F7">
      <w:pPr>
        <w:pStyle w:val="NoSpacing"/>
      </w:pPr>
      <w:r>
        <w:t>attcttcacgagggaaaaacacgatcggaggcgggccctggacaggaacaagaagggtgggcttgactgggcggcccgcggtcttggctcccctttcttccttctggctggccggccgcagggtagggggtccgtggacctcccggcctgtagggggcgtcgggcgcagcggaagggcctgctccggagcctggccagggntgcgcagtcatgatcancgagaccgcggcggancnnnnggtccctgcagtgcctgctgctgaggaggccaccgaagctcggggacgcgaggagccggcgtggccntggaaagacgccccgatccggacgctnnnnnnnnnnnnnnnnnnnnnncaggctgagcgcgcgcagggnnnnnnnnnnnnnnnnnnaggccaccgcagtacctgcgcancggccctgactacgacttcgcgcgctaccggagcacagtgcacggggtgacccaggccttcgccgccgcctcgcgggaggtgctggcggtggaagcagagctgggcgggcctcgcaggcagccgctgctcgccggccacgtgcgcagcctgcaggagctggagcagacgcggctgggcacggtggccctgctgcagttgatggagacgccagagctggcggggcaggaggacgctgtacggatgcagcagctgaaaatgaannnnnnnnnnnnnnnnnnnggtaattaaaaccatggaggcgatcagcgaggttctccaggaccttaggtttgatgcggaatctgccgagtgatggcggctccccagggatgcgccgagggagatgggaaacggggcggatggcgcccagcccagccctaactgccagctggctggggtngcgccccactgcgctgctgaccttcctgcagttccagacacctcccncaataaagagctcctcctctgtaaaaaaaaaaaa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LPCAT1_probe1</w:t>
      </w:r>
    </w:p>
    <w:p w:rsidR="00AD48F7" w:rsidRDefault="00AD48F7" w:rsidP="00AD48F7">
      <w:pPr>
        <w:pStyle w:val="NoSpacing"/>
      </w:pPr>
      <w:r>
        <w:t>TGTGTGTGAGACAGGACGCAGCGGG</w:t>
      </w:r>
    </w:p>
    <w:p w:rsidR="00AD48F7" w:rsidRDefault="00AD48F7" w:rsidP="00AD48F7">
      <w:pPr>
        <w:pStyle w:val="NoSpacing"/>
      </w:pPr>
      <w:r>
        <w:t>&gt;LPCAT1_probe2</w:t>
      </w:r>
    </w:p>
    <w:p w:rsidR="00AD48F7" w:rsidRDefault="00AD48F7" w:rsidP="00AD48F7">
      <w:pPr>
        <w:pStyle w:val="NoSpacing"/>
      </w:pPr>
      <w:r>
        <w:t>CAGACCCGTGGGCAGGTGGGGCATG</w:t>
      </w:r>
    </w:p>
    <w:p w:rsidR="00AD48F7" w:rsidRDefault="00AD48F7" w:rsidP="00AD48F7">
      <w:pPr>
        <w:pStyle w:val="NoSpacing"/>
      </w:pPr>
      <w:r>
        <w:t>&gt;LPCAT1_probe3</w:t>
      </w:r>
    </w:p>
    <w:p w:rsidR="00AD48F7" w:rsidRDefault="00AD48F7" w:rsidP="00AD48F7">
      <w:pPr>
        <w:pStyle w:val="NoSpacing"/>
      </w:pPr>
      <w:r>
        <w:t>GTTGAGTTAAACCCCTTGTGTGTGA</w:t>
      </w:r>
    </w:p>
    <w:p w:rsidR="00AD48F7" w:rsidRDefault="00AD48F7" w:rsidP="00AD48F7">
      <w:pPr>
        <w:pStyle w:val="NoSpacing"/>
      </w:pPr>
      <w:r>
        <w:t>&gt;LPCAT1_probe4</w:t>
      </w:r>
    </w:p>
    <w:p w:rsidR="00AD48F7" w:rsidRDefault="00AD48F7" w:rsidP="00AD48F7">
      <w:pPr>
        <w:pStyle w:val="NoSpacing"/>
      </w:pPr>
      <w:r>
        <w:t>TCCCTTCCGCAGGTCTGCAGATGAA</w:t>
      </w:r>
    </w:p>
    <w:p w:rsidR="00AD48F7" w:rsidRDefault="00AD48F7" w:rsidP="00AD48F7">
      <w:pPr>
        <w:pStyle w:val="NoSpacing"/>
      </w:pPr>
      <w:r>
        <w:t>&gt;LPCAT1_probe5</w:t>
      </w:r>
    </w:p>
    <w:p w:rsidR="00AD48F7" w:rsidRDefault="00AD48F7" w:rsidP="00AD48F7">
      <w:pPr>
        <w:pStyle w:val="NoSpacing"/>
      </w:pPr>
      <w:r>
        <w:t>AATTTCAGGGCTCTTGGCGTGTTGG</w:t>
      </w:r>
    </w:p>
    <w:p w:rsidR="00AD48F7" w:rsidRDefault="00AD48F7" w:rsidP="00AD48F7">
      <w:pPr>
        <w:pStyle w:val="NoSpacing"/>
      </w:pPr>
      <w:r>
        <w:t>&gt;LPCAT1_probe6</w:t>
      </w:r>
    </w:p>
    <w:p w:rsidR="00AD48F7" w:rsidRDefault="00AD48F7" w:rsidP="00AD48F7">
      <w:pPr>
        <w:pStyle w:val="NoSpacing"/>
      </w:pPr>
      <w:r>
        <w:t>TGAAATGCCACTGCGCATTTTCAGA</w:t>
      </w:r>
    </w:p>
    <w:p w:rsidR="00AD48F7" w:rsidRDefault="00AD48F7" w:rsidP="00AD48F7">
      <w:pPr>
        <w:pStyle w:val="NoSpacing"/>
      </w:pPr>
      <w:r>
        <w:t>&gt;LPCAT1_probe7</w:t>
      </w:r>
    </w:p>
    <w:p w:rsidR="00AD48F7" w:rsidRDefault="00AD48F7" w:rsidP="00AD48F7">
      <w:pPr>
        <w:pStyle w:val="NoSpacing"/>
      </w:pPr>
      <w:r>
        <w:t>TCTTTTCTCTTCGTGGCGACTTAGA</w:t>
      </w:r>
    </w:p>
    <w:p w:rsidR="00AD48F7" w:rsidRDefault="00AD48F7" w:rsidP="00AD48F7">
      <w:pPr>
        <w:pStyle w:val="NoSpacing"/>
      </w:pPr>
      <w:r>
        <w:lastRenderedPageBreak/>
        <w:t>&gt;LPCAT1_probe8</w:t>
      </w:r>
    </w:p>
    <w:p w:rsidR="00AD48F7" w:rsidRDefault="00AD48F7" w:rsidP="00AD48F7">
      <w:pPr>
        <w:pStyle w:val="NoSpacing"/>
      </w:pPr>
      <w:r>
        <w:t>GCCTTTGGTAGCTAACAGTCACTGA</w:t>
      </w:r>
    </w:p>
    <w:p w:rsidR="00AD48F7" w:rsidRDefault="00AD48F7" w:rsidP="00AD48F7">
      <w:pPr>
        <w:pStyle w:val="NoSpacing"/>
      </w:pPr>
      <w:r>
        <w:t>&gt;LPCAT1_probe9</w:t>
      </w:r>
    </w:p>
    <w:p w:rsidR="00AD48F7" w:rsidRDefault="00AD48F7" w:rsidP="00AD48F7">
      <w:pPr>
        <w:pStyle w:val="NoSpacing"/>
      </w:pPr>
      <w:r>
        <w:t>AGAAATCCTAGTGCAGCCTTTGGTA</w:t>
      </w:r>
    </w:p>
    <w:p w:rsidR="00AD48F7" w:rsidRDefault="00AD48F7" w:rsidP="00AD48F7">
      <w:pPr>
        <w:pStyle w:val="NoSpacing"/>
      </w:pPr>
      <w:r>
        <w:t>&gt;LPCAT1_probe10</w:t>
      </w:r>
    </w:p>
    <w:p w:rsidR="00AD48F7" w:rsidRDefault="00AD48F7" w:rsidP="00AD48F7">
      <w:pPr>
        <w:pStyle w:val="NoSpacing"/>
      </w:pPr>
      <w:r>
        <w:t>TGAATGGATGTTTGTTCCTCCTGAT</w:t>
      </w:r>
    </w:p>
    <w:p w:rsidR="00AD48F7" w:rsidRDefault="00AD48F7" w:rsidP="00AD48F7">
      <w:pPr>
        <w:pStyle w:val="NoSpacing"/>
      </w:pPr>
      <w:r>
        <w:t>&gt;LPCAT1_probe11</w:t>
      </w:r>
    </w:p>
    <w:p w:rsidR="00AD48F7" w:rsidRDefault="00AD48F7" w:rsidP="00AD48F7">
      <w:pPr>
        <w:pStyle w:val="NoSpacing"/>
      </w:pPr>
      <w:r>
        <w:t>GAGTTGGCGGATATTCGGAACTGTG</w:t>
      </w:r>
    </w:p>
    <w:p w:rsidR="00AD48F7" w:rsidRDefault="00AD48F7" w:rsidP="00AD48F7">
      <w:pPr>
        <w:pStyle w:val="NoSpacing"/>
      </w:pPr>
      <w:r>
        <w:t>&gt;LPCAT1_target</w:t>
      </w:r>
    </w:p>
    <w:p w:rsidR="00AD48F7" w:rsidRDefault="00AD48F7" w:rsidP="00AD48F7">
      <w:pPr>
        <w:pStyle w:val="NoSpacing"/>
      </w:pPr>
      <w:r>
        <w:t>aatttcagggctcttggcgtgttggacacagaagaaatcctagtgcagcctttggtagctaacagtcactgattttataattggagaatgcgtaaagattcatttttcaaggagaagagcctgcaaatggccaatgaaggaggtaaataaactaagatattccgagggaagggacccaggccacctcccttccgcaggtctgcagatgaagggttttttgaatgaaatgccactgcgcattttcagaaaaaaaaatctctgataaacagactttgaatggatgtttgttcctcctgattctcttttctcttcgtggcgacttagagttggcggatattcggaactgtgaatgtacatagcgttgagttaaaccccttgtgtgtgagacaggacgcagcgggcccctggtggcctgggggccagacccgtgggcaggtggggcatg</w:t>
      </w:r>
    </w:p>
    <w:p w:rsidR="00AD48F7" w:rsidRDefault="00AD48F7" w:rsidP="00AD48F7">
      <w:pPr>
        <w:pStyle w:val="NoSpacing"/>
      </w:pPr>
      <w:r>
        <w:t>&gt;LPCAT1_exemplar</w:t>
      </w:r>
    </w:p>
    <w:p w:rsidR="00AD48F7" w:rsidRDefault="00AD48F7" w:rsidP="00AD48F7">
      <w:pPr>
        <w:pStyle w:val="NoSpacing"/>
      </w:pPr>
      <w:r>
        <w:t>tttacgatatccaaataaactggacaccatcacatggacgtggcaaggacctggagcgctggaaatcctgtggctcacgctgtgtcagtttcacaaccaagtggaaatcgagttccttcctgtgtacagcccttctgaggaggagaagaggaaccccgcgctgtatgccagcaacgtgcggcgagtcatggccgaggccttgggtgtctccgtgactgactacacgttcgaggactgccagctggccctggcggaaggacagctccgtctccccgctgacacttgccttttagaatttgccaggctcgtgcggggcctcgggctaaaaccagaaaagcttgaaaaagatctggacagatactcagaaagagccaggatgaagggaggagagaagataggtattgcggagtttgccgcctccctggaagtccccgtttctgacttgctggaagacatgttttcactgttcgacgagagcggcagcggcgaggtggacctgcgagagtgtgtggttgccctgtctgtcgtctgccggccggcccggaccctggacaccatccagctggctttcaagacgtacggagcgcaagaggacggcagcgtcggcgaaggtgacctgtcctgcatcctcaagacggccctgggggtggcagagctcaccgtgaccgacctattccgagccattgaccaagaggagaaggggaagatcacattcgctgacttccacaggtttgcagaaatgtaccctgccttcgcagaggaatacctgtacccggatcagacacatttcgaaagctgtgcagagacctcacctgcgccaatcccaaacggcttctgtgccgatttcagcccggaaaactcagacgctgggcggaagcctgttcgcaagaagctggattaggacccagggttgcggagagacgcggcccctcccgcgtggacatcaccgccatgagcctctttgcgagtgacctctgggctccgctcctcactcctgctgtacaggcactgtcttcagcccgagttccaggggcctcgggggctgtttgtatcttgttcctttgtgaagtgtgttgcagaaccgacgcttactgtgcgagaatcggagggcgcgcacgcggatcccccgcctggcctggaccccgtggggtcaggttccctgccgggcggggggcaccggtgccgccccgtgttctcccacggggccctggtttcgagtctctgtcacagcctcttccggcggcagcgtgcaccgggcgggcctccgtgcacactcagcacacgcctgccacacagcgtgcgcttgcgtgtcactctggcacgaaacctgtctgcctctgtggatccacagcctggcagagccgagccgtcacctgatttttcagtgtttctacctgtgtgctggagctcatgagtattttataaactccatttaggtacttcaggaaacatgcagcattttttaaaaaatgaaaattgtttttctacttcatttttccttttagagtcaaaggatatttatttataggccttttttttttaatatagaatctgaggctgtttgggctttgacttaaatttccatcaggcctctctccagcaggtaatccctctgcttccgctgggtcccctggggaggtgtgaactcaagggcctagccccaaaacactttttctgcttttcttaatccttttccagtcccctctttttttataaacgttggcagtttgatgtttctgtttcggcataacgtaatccatttcactgtagcctaaactccagtccgaggttggatattgttcaaatgagcagggcccgagctggaagcgcaaggcagccgccgccgtgccgctcctcccttgccctcaggccaggtccctgctggaagcggctgcatcttcctgtcagccctggtttccatggtgactggcgtgacgcagccacctgagtatggctgaccttcctgcagagagaggagccgcagtcttttgcttgtggaaggagacgctgggctgtgcggtgcggagggtgatgaggatgtctggtgacagccgtgcggacaccactcctctctgcagcactgcctcccagcgccagggtcgcgggcacatcccactgagagcgggggtcctgccccatcttagagtcaaaggcagaggggcttccaggccctggatggggtattttggtgtcacctgaagtccctctgacatcaccttgtttcatcattttttatgacagaattagaaacccatccttcaagcacaataatcatcacagacttgagtttgcttcctaaagcaaaggctccgggtttgtttggaaaatttttttgatttctgaaatgaattgatttttatatttggggcatctctatagaaagtgaccaccaaggccagtaagtacgggaaaaaatgtttactaacttcctcagagattcgtgatacgcgtttctccactgacagacatttaaaaacaaccttcagctccgtttcaatcaatcacctcgacttgttttttagcatggacactgccagcaggacagacagggatggagtaaaccgaagtcaatttcagggctcttggcgtgttggacacagaagaaatcctagtgcagcctttggtagctaacagtcactgattttataattggagaatgcgtaaagattcatttttcaaggagaagagcctgcaaatggccaatgaaggaggtaaataaactaagatattccgagggaagggacccaggccacctcccttccgcaggtctgcagatgaagggttttttgaatgaaatgccactgcgcattttcagaaaaaaaaatctctgataaacagactttgaatggatgtttgttcctcctgattctcttttctcttcgtggcgacttagagttggcggatattcggaactgtgaatgtacatagcgttgagttaaaccccttgtgtgtgagacaggacgcagcgggcccctggtggcctgggggccagacccgtgggcaggtggggcatgggccctggcctgcggggacctgctggggtgtgagggcagagggagggttgccatgaaggaacttgggattttcaatggaataaataaaacataaagtctatacttggg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lastRenderedPageBreak/>
        <w:t>&gt;ISYNA1_probe1</w:t>
      </w:r>
    </w:p>
    <w:p w:rsidR="00AD48F7" w:rsidRDefault="00AD48F7" w:rsidP="00AD48F7">
      <w:pPr>
        <w:pStyle w:val="NoSpacing"/>
      </w:pPr>
      <w:r>
        <w:t>TACCTCGGAGCTGATGCTGGGCGGA</w:t>
      </w:r>
    </w:p>
    <w:p w:rsidR="00AD48F7" w:rsidRDefault="00AD48F7" w:rsidP="00AD48F7">
      <w:pPr>
        <w:pStyle w:val="NoSpacing"/>
      </w:pPr>
      <w:r>
        <w:t>&gt;ISYNA1_probe2</w:t>
      </w:r>
    </w:p>
    <w:p w:rsidR="00AD48F7" w:rsidRDefault="00AD48F7" w:rsidP="00AD48F7">
      <w:pPr>
        <w:pStyle w:val="NoSpacing"/>
      </w:pPr>
      <w:r>
        <w:t>ACCAATGGCTGCACCGGTGATGCCA</w:t>
      </w:r>
    </w:p>
    <w:p w:rsidR="00AD48F7" w:rsidRDefault="00AD48F7" w:rsidP="00AD48F7">
      <w:pPr>
        <w:pStyle w:val="NoSpacing"/>
      </w:pPr>
      <w:r>
        <w:t>&gt;ISYNA1_probe3</w:t>
      </w:r>
    </w:p>
    <w:p w:rsidR="00AD48F7" w:rsidRDefault="00AD48F7" w:rsidP="00AD48F7">
      <w:pPr>
        <w:pStyle w:val="NoSpacing"/>
      </w:pPr>
      <w:r>
        <w:t>CAACACGTGTGAGGACTCGCTGCTG</w:t>
      </w:r>
    </w:p>
    <w:p w:rsidR="00AD48F7" w:rsidRDefault="00AD48F7" w:rsidP="00AD48F7">
      <w:pPr>
        <w:pStyle w:val="NoSpacing"/>
      </w:pPr>
      <w:r>
        <w:t>&gt;ISYNA1_probe4</w:t>
      </w:r>
    </w:p>
    <w:p w:rsidR="00AD48F7" w:rsidRDefault="00AD48F7" w:rsidP="00AD48F7">
      <w:pPr>
        <w:pStyle w:val="NoSpacing"/>
      </w:pPr>
      <w:r>
        <w:t>GCCTCAAGCGAGTTGGACCCGTGGC</w:t>
      </w:r>
    </w:p>
    <w:p w:rsidR="00AD48F7" w:rsidRDefault="00AD48F7" w:rsidP="00AD48F7">
      <w:pPr>
        <w:pStyle w:val="NoSpacing"/>
      </w:pPr>
      <w:r>
        <w:t>&gt;ISYNA1_probe5</w:t>
      </w:r>
    </w:p>
    <w:p w:rsidR="00AD48F7" w:rsidRDefault="00AD48F7" w:rsidP="00AD48F7">
      <w:pPr>
        <w:pStyle w:val="NoSpacing"/>
      </w:pPr>
      <w:r>
        <w:t>GCCACCTACCCTATGTTGAACAAGA</w:t>
      </w:r>
    </w:p>
    <w:p w:rsidR="00AD48F7" w:rsidRDefault="00AD48F7" w:rsidP="00AD48F7">
      <w:pPr>
        <w:pStyle w:val="NoSpacing"/>
      </w:pPr>
      <w:r>
        <w:t>&gt;ISYNA1_probe6</w:t>
      </w:r>
    </w:p>
    <w:p w:rsidR="00AD48F7" w:rsidRDefault="00AD48F7" w:rsidP="00AD48F7">
      <w:pPr>
        <w:pStyle w:val="NoSpacing"/>
      </w:pPr>
      <w:r>
        <w:t>GGAACCAACACACTGGTGCTGCACA</w:t>
      </w:r>
    </w:p>
    <w:p w:rsidR="00AD48F7" w:rsidRDefault="00AD48F7" w:rsidP="00AD48F7">
      <w:pPr>
        <w:pStyle w:val="NoSpacing"/>
      </w:pPr>
      <w:r>
        <w:t>&gt;ISYNA1_probe7</w:t>
      </w:r>
    </w:p>
    <w:p w:rsidR="00AD48F7" w:rsidRDefault="00AD48F7" w:rsidP="00AD48F7">
      <w:pPr>
        <w:pStyle w:val="NoSpacing"/>
      </w:pPr>
      <w:r>
        <w:t>GTGAGCTTCTGCACTGACATGGACC</w:t>
      </w:r>
    </w:p>
    <w:p w:rsidR="00AD48F7" w:rsidRDefault="00AD48F7" w:rsidP="00AD48F7">
      <w:pPr>
        <w:pStyle w:val="NoSpacing"/>
      </w:pPr>
      <w:r>
        <w:t>&gt;ISYNA1_probe8</w:t>
      </w:r>
    </w:p>
    <w:p w:rsidR="00AD48F7" w:rsidRDefault="00AD48F7" w:rsidP="00AD48F7">
      <w:pPr>
        <w:pStyle w:val="NoSpacing"/>
      </w:pPr>
      <w:r>
        <w:t>AACCACATGCTCCTGGAACACAAAA</w:t>
      </w:r>
    </w:p>
    <w:p w:rsidR="00AD48F7" w:rsidRDefault="00AD48F7" w:rsidP="00AD48F7">
      <w:pPr>
        <w:pStyle w:val="NoSpacing"/>
      </w:pPr>
      <w:r>
        <w:t>&gt;ISYNA1_probe9</w:t>
      </w:r>
    </w:p>
    <w:p w:rsidR="00AD48F7" w:rsidRDefault="00AD48F7" w:rsidP="00AD48F7">
      <w:pPr>
        <w:pStyle w:val="NoSpacing"/>
      </w:pPr>
      <w:r>
        <w:t>GGGCATCTGCAAGAGGAGCCCCCAA</w:t>
      </w:r>
    </w:p>
    <w:p w:rsidR="00AD48F7" w:rsidRDefault="00AD48F7" w:rsidP="00AD48F7">
      <w:pPr>
        <w:pStyle w:val="NoSpacing"/>
      </w:pPr>
      <w:r>
        <w:t>&gt;ISYNA1_probe10</w:t>
      </w:r>
    </w:p>
    <w:p w:rsidR="00AD48F7" w:rsidRDefault="00AD48F7" w:rsidP="00AD48F7">
      <w:pPr>
        <w:pStyle w:val="NoSpacing"/>
      </w:pPr>
      <w:r>
        <w:t>CAAAATGGAGCGCCCAGGGCCCAGC</w:t>
      </w:r>
    </w:p>
    <w:p w:rsidR="00AD48F7" w:rsidRDefault="00AD48F7" w:rsidP="00AD48F7">
      <w:pPr>
        <w:pStyle w:val="NoSpacing"/>
      </w:pPr>
      <w:r>
        <w:t>&gt;ISYNA1_probe11</w:t>
      </w:r>
    </w:p>
    <w:p w:rsidR="00AD48F7" w:rsidRDefault="00AD48F7" w:rsidP="00AD48F7">
      <w:pPr>
        <w:pStyle w:val="NoSpacing"/>
      </w:pPr>
      <w:r>
        <w:t>CCAGCGCAGCTGCATCGAGAACATC</w:t>
      </w:r>
    </w:p>
    <w:p w:rsidR="00AD48F7" w:rsidRDefault="00AD48F7" w:rsidP="00AD48F7">
      <w:pPr>
        <w:pStyle w:val="NoSpacing"/>
      </w:pPr>
      <w:r>
        <w:t>&gt;ISYNA1_target</w:t>
      </w:r>
    </w:p>
    <w:p w:rsidR="00AD48F7" w:rsidRDefault="00AD48F7" w:rsidP="00AD48F7">
      <w:pPr>
        <w:pStyle w:val="NoSpacing"/>
      </w:pPr>
      <w:r>
        <w:t>tacctcggagctgatgctgggcggaaccaacacactggtgctgcacaacacgtgtgaggactcgctgctggccgcacccatcatgctggacctagcgctgctgaccgagctgtgccagcgcgtgagcttctgcactgacatggaccccgagccgcagaccttccaccccgtgctgtccctgctcagcttcctcttcaaggcgccactagtgccgcccggcagcccggtggtcaatgcgcttttccgccagcgcagctgcatcgagaacatcctcagggcctgcgtggggctcccgccacagaaccacatgctcctggaacacaaaatggagcgcccagggcccagcctcaagcgagttggacccgtggctgccacctaccctatgttgaacaagaaaggaccggtacccgctgccaccaatggctgcaccggtgatgccaatgggcatctgcaagaggagcccccaa</w:t>
      </w:r>
    </w:p>
    <w:p w:rsidR="00AD48F7" w:rsidRDefault="00AD48F7" w:rsidP="00AD48F7">
      <w:pPr>
        <w:pStyle w:val="NoSpacing"/>
      </w:pPr>
      <w:r>
        <w:t>&gt;ISYNA1_consensus</w:t>
      </w:r>
    </w:p>
    <w:p w:rsidR="00AD48F7" w:rsidRDefault="00AD48F7" w:rsidP="00AD48F7">
      <w:pPr>
        <w:pStyle w:val="NoSpacing"/>
      </w:pPr>
      <w:r>
        <w:t>gggagtcttacaggggcggagcttaaggtgccggaggtctcaggggaggggcctgggggcagcggcttccgtcctggctgtgagcctggaactgaaaaatgcccgaaagtggggcggggcttgagagtctaggtggggcccaggccgggtcgcggccctttcaccactcccacccgtcacctcgccgtgtctgctgacccccaggaggccaactactacggctcgctgactcaggcgggcaccgtgagcctgggcctggacgccgagggccaggaggtgttcgtacccttcagcgcggtgctgcccatggtggcgcccaacgacctcgtgttcgatggctgggacatctcgtcgctgaacctggccgaggcgatgcggcgcgcgaaggtgctggactgggggctgcaggagcaactgtggccgcacatggaggccctgcggccccggccttctgtttacatccccgaattcatcgcggccaaccagagcgcgcgcgcggacaacctcatcccaggctcgcgtgcgcagcagctggagcagatccgcagggacatccgagacttccggtctagcgcggggctggacaaagtcatagtgctgtggacggcgaacacggagcgcttctgtgaggtgattccaggcctcaacgacacagccgagaacctgctgcgcaccattgagctcggtctggaggtgtcgccctccacgctcttcgccgtggccagcatcctggagggctgtgccttcctcaatgggtctccgcagaacaccctggtgcccggagctcttgagctcgcgtggcagcaccgggtttttgtgggcggagatgacttcaagtcaggccagaccaaagtcaagtccgtgcttgtggacttcctcattggctccggcctcaagaccatgtccatcgtgagttacaaccacctgggcaacaacgatggggagaacctatcggcgccattgcagttccgctctaaggaggtgtccaagagcaacgtggtggacgacatggtgcagagcaacccagtgctctatacgcccggcgaagagcctgaccactgcgtggtcatcaagtatgtgccgtacgtgggtgacagcaagcgcgcgctggatgagtatacctcggagctgatgctgggcggaaccaacacactggtgctgcacaacacgtgtgaggactcgctgctggccgcacccatcatgctggacctagcgctgctgaccgagctgtgccagcgcgtgagcttctgcactgacatggaccccgagccgcagaccttccaccccgtgctgtccctgctcagcttcctcttcaaggcgccactagtgccgcccggcagcccggtggtcaatgcgcttttccgccagcgcagctgcatcgagaacatcctcagggcctgcgtggggctcccgccacagaaccacatgctcctggaacacaaaatggagcgcccagggcccagcctcaagcgagttggacccgtggctgccacctaccctatgttgaacaagaaaggaccggtacccgctgccaccaatggctgcaccggtgatgccaatgggcatctgcaagaggagcccccaatgcccaccacctgaggccccggtcacacagtttctcggctcttcctccccgctgccccccacgaccctaccttgaaggcccccacaaataaaggcgctgccactcaaaa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lastRenderedPageBreak/>
        <w:t>&gt;SKP2_probe1</w:t>
      </w:r>
    </w:p>
    <w:p w:rsidR="00AD48F7" w:rsidRDefault="00AD48F7" w:rsidP="00AD48F7">
      <w:pPr>
        <w:pStyle w:val="NoSpacing"/>
      </w:pPr>
      <w:r>
        <w:t>AAATTGATGACTTGTTCGTATGTTC</w:t>
      </w:r>
    </w:p>
    <w:p w:rsidR="00AD48F7" w:rsidRDefault="00AD48F7" w:rsidP="00AD48F7">
      <w:pPr>
        <w:pStyle w:val="NoSpacing"/>
      </w:pPr>
      <w:r>
        <w:t>&gt;SKP2_probe2</w:t>
      </w:r>
    </w:p>
    <w:p w:rsidR="00AD48F7" w:rsidRDefault="00AD48F7" w:rsidP="00AD48F7">
      <w:pPr>
        <w:pStyle w:val="NoSpacing"/>
      </w:pPr>
      <w:r>
        <w:t>GAAGTGCCTTTATCTGCTTAGACCT</w:t>
      </w:r>
    </w:p>
    <w:p w:rsidR="00AD48F7" w:rsidRDefault="00AD48F7" w:rsidP="00AD48F7">
      <w:pPr>
        <w:pStyle w:val="NoSpacing"/>
      </w:pPr>
      <w:r>
        <w:t>&gt;SKP2_probe3</w:t>
      </w:r>
    </w:p>
    <w:p w:rsidR="00AD48F7" w:rsidRDefault="00AD48F7" w:rsidP="00AD48F7">
      <w:pPr>
        <w:pStyle w:val="NoSpacing"/>
      </w:pPr>
      <w:r>
        <w:t>TGCCCTCAAACATACAGAACTTCCA</w:t>
      </w:r>
    </w:p>
    <w:p w:rsidR="00AD48F7" w:rsidRDefault="00AD48F7" w:rsidP="00AD48F7">
      <w:pPr>
        <w:pStyle w:val="NoSpacing"/>
      </w:pPr>
      <w:r>
        <w:t>&gt;SKP2_probe4</w:t>
      </w:r>
    </w:p>
    <w:p w:rsidR="00AD48F7" w:rsidRDefault="00AD48F7" w:rsidP="00AD48F7">
      <w:pPr>
        <w:pStyle w:val="NoSpacing"/>
      </w:pPr>
      <w:r>
        <w:t>CTCTGACATCGGATGCCCTCAAACA</w:t>
      </w:r>
    </w:p>
    <w:p w:rsidR="00AD48F7" w:rsidRDefault="00AD48F7" w:rsidP="00AD48F7">
      <w:pPr>
        <w:pStyle w:val="NoSpacing"/>
      </w:pPr>
      <w:r>
        <w:t>&gt;SKP2_probe5</w:t>
      </w:r>
    </w:p>
    <w:p w:rsidR="00AD48F7" w:rsidRDefault="00AD48F7" w:rsidP="00AD48F7">
      <w:pPr>
        <w:pStyle w:val="NoSpacing"/>
      </w:pPr>
      <w:r>
        <w:t>AGCTATTTTGCCAACATGTCAGAGT</w:t>
      </w:r>
    </w:p>
    <w:p w:rsidR="00AD48F7" w:rsidRDefault="00AD48F7" w:rsidP="00AD48F7">
      <w:pPr>
        <w:pStyle w:val="NoSpacing"/>
      </w:pPr>
      <w:r>
        <w:t>&gt;SKP2_probe6</w:t>
      </w:r>
    </w:p>
    <w:p w:rsidR="00AD48F7" w:rsidRDefault="00AD48F7" w:rsidP="00AD48F7">
      <w:pPr>
        <w:pStyle w:val="NoSpacing"/>
      </w:pPr>
      <w:r>
        <w:t>AGAACTTCCAAACTCAAGTCCAGCC</w:t>
      </w:r>
    </w:p>
    <w:p w:rsidR="00AD48F7" w:rsidRDefault="00AD48F7" w:rsidP="00AD48F7">
      <w:pPr>
        <w:pStyle w:val="NoSpacing"/>
      </w:pPr>
      <w:r>
        <w:t>&gt;SKP2_probe7</w:t>
      </w:r>
    </w:p>
    <w:p w:rsidR="00AD48F7" w:rsidRDefault="00AD48F7" w:rsidP="00AD48F7">
      <w:pPr>
        <w:pStyle w:val="NoSpacing"/>
      </w:pPr>
      <w:r>
        <w:t>AAGTCCAGCCATAAGCTATTTTGCC</w:t>
      </w:r>
    </w:p>
    <w:p w:rsidR="00AD48F7" w:rsidRDefault="00AD48F7" w:rsidP="00AD48F7">
      <w:pPr>
        <w:pStyle w:val="NoSpacing"/>
      </w:pPr>
      <w:r>
        <w:t>&gt;SKP2_probe8</w:t>
      </w:r>
    </w:p>
    <w:p w:rsidR="00AD48F7" w:rsidRDefault="00AD48F7" w:rsidP="00AD48F7">
      <w:pPr>
        <w:pStyle w:val="NoSpacing"/>
      </w:pPr>
      <w:r>
        <w:t>AGAGCTGGGGTTAGGATCCGGTTGG</w:t>
      </w:r>
    </w:p>
    <w:p w:rsidR="00AD48F7" w:rsidRDefault="00AD48F7" w:rsidP="00AD48F7">
      <w:pPr>
        <w:pStyle w:val="NoSpacing"/>
      </w:pPr>
      <w:r>
        <w:t>&gt;SKP2_probe9</w:t>
      </w:r>
    </w:p>
    <w:p w:rsidR="00AD48F7" w:rsidRDefault="00AD48F7" w:rsidP="00AD48F7">
      <w:pPr>
        <w:pStyle w:val="NoSpacing"/>
      </w:pPr>
      <w:r>
        <w:t>TAGGATCCGGTTGGACTCTGACATC</w:t>
      </w:r>
    </w:p>
    <w:p w:rsidR="00AD48F7" w:rsidRDefault="00AD48F7" w:rsidP="00AD48F7">
      <w:pPr>
        <w:pStyle w:val="NoSpacing"/>
      </w:pPr>
      <w:r>
        <w:t>&gt;SKP2_probe10</w:t>
      </w:r>
    </w:p>
    <w:p w:rsidR="00AD48F7" w:rsidRDefault="00AD48F7" w:rsidP="00AD48F7">
      <w:pPr>
        <w:pStyle w:val="NoSpacing"/>
      </w:pPr>
      <w:r>
        <w:t>AAAGCTAACACCAGTCATTTATATT</w:t>
      </w:r>
    </w:p>
    <w:p w:rsidR="00AD48F7" w:rsidRDefault="00AD48F7" w:rsidP="00AD48F7">
      <w:pPr>
        <w:pStyle w:val="NoSpacing"/>
      </w:pPr>
      <w:r>
        <w:t>&gt;SKP2_probe11</w:t>
      </w:r>
    </w:p>
    <w:p w:rsidR="00AD48F7" w:rsidRDefault="00AD48F7" w:rsidP="00AD48F7">
      <w:pPr>
        <w:pStyle w:val="NoSpacing"/>
      </w:pPr>
      <w:r>
        <w:t>GATGATGCTTCAATTTCTTAATAGT</w:t>
      </w:r>
    </w:p>
    <w:p w:rsidR="00AD48F7" w:rsidRDefault="00AD48F7" w:rsidP="00AD48F7">
      <w:pPr>
        <w:pStyle w:val="NoSpacing"/>
      </w:pPr>
      <w:r>
        <w:t>&gt;SKP2_target</w:t>
      </w:r>
    </w:p>
    <w:p w:rsidR="00AD48F7" w:rsidRDefault="00AD48F7" w:rsidP="00AD48F7">
      <w:pPr>
        <w:pStyle w:val="NoSpacing"/>
      </w:pPr>
      <w:r>
        <w:t>aaattgatgacttgttcgtatgttcaaaatgtaacaacaaaaaaagctaacaccagtcatttatattaactttttttttttaaatcaaaaattgttaatgttagaaacatactatgaagtgcctttatctgcttagacctaaggaagattttaaagttgggttgcacaggaaatgatgatgcttcaatttcttaatagttaaaaagtgctaaatactacttgaaattattgtttacagattagtgacaagagctggggttaggatccggttggactctgacatcggatgccctcaaacatacagaacttccaaactcaagtccagccataagctattttgccaacatgtcagagt</w:t>
      </w:r>
    </w:p>
    <w:p w:rsidR="00AD48F7" w:rsidRDefault="00AD48F7" w:rsidP="00AD48F7">
      <w:pPr>
        <w:pStyle w:val="NoSpacing"/>
      </w:pPr>
      <w:r>
        <w:t>&gt;SKP2_consensus</w:t>
      </w:r>
    </w:p>
    <w:p w:rsidR="00AD48F7" w:rsidRDefault="00AD48F7" w:rsidP="00AD48F7">
      <w:pPr>
        <w:pStyle w:val="NoSpacing"/>
      </w:pPr>
      <w:r>
        <w:t>gaattccgggctgtagagcttgcncgcgcagtggggatggaacgttgctaggcttagcgggtctggctgctgggggcccgagcagcacgctcggagccgccgcgcgccaaagcgggaatctgggaggcgaagcagctctgcaggtttaatgcacgtattttaaactcccgggcctgcggacgctatgcacaggaagcacctccaggagattccagacctgagtagcaacgttgccaccagcttcacgtggggatgggattccagcaagacttctgaactgctgtcaggcatgggggtctccgccctggagaaagaggagcccgacagtgagaacatcccccaggaactgctctcaaacctgggccacccggagagccccccacggaaacggctgaagagcaaagggagtgacaaagactttgtgattgtccgcaggcctaagctaaatcgagagaactttccaggtgtttcatgggactcccttccggatgagctgctcttgggaatcttttcctgtctgtgcctccctgagctgctaaaggtctctggtgtttgtaagaggtggtatcgcctagcgtctgatgagtctctatggcagaccttagacctcacaggtaaaaatctgcacccggatgtgactggtcggttgctgtctcaaggggtgattgccttccgctgcccacgatcatttatggaccaaccattggnctgaacatttcagcccttttcgtgtacagcacatggacctatcgaactcagttatangaagtgtccaccctccacggcatactgtctcagtgttccaagttgcagaatctaagcctggaannnctgcggctttcggatcccattgtcaatactctcgcaaaaaactcaaatttagtgcgacttaaccttnctgggtgttctggattctctgaatttnccctgcagactttgctaagcagctgttccagactggatgagctgaacctctcctggtgttttnatttcactgaaaagcatgtacaggtggctgttgcgcatgtntcagagaccatcacccagctgaatcttagcggctacagaaagaatctccagaaatcagatctctctactttagttagaagatgccccaatcttgtccatctagacttaagtgatagtgtcatgctaaagaatgactgctttcaggaatttttccagctcaactacctccaacacctatcactcagtcggtgctatgatataatacctgaaactttacttgaacttggagaaattcccacactaaaaacactacaagtttttggaatcgtgccagatggtacccttcaactgttaaaggaagcccttcctcatctacagattaattgctcccatttcaccaccattgccaggccaactattggcaacaaaaagaaccaggagatatggggcatcaaatgccgactgacactgcaaaagcccagttgtctatgaagtatttattgcaggatggtgtctcttctttagaacagggaaaataggcaggaagcccaattgctggagtacttagctagttttattcttggttttccctttngcctntcattctgcaagtatactagggagcccattttgagagggaaaactatgaaatcttgctttttgaaatgattctaaaagcttctatcactgctttgctcttaagagccaaagttgtaggccttttgaaatnttaggagagtgagcctataatttcaagataccttaaagagcaaaatttgagccacctcttccaagtgcccttcttactaagtctattcagaatcaagcttaaaaattaccaccagcaaacaatcttcatagcccatataacttttatctatttaattttatagtatngctttataagacagcttagaagaacaataagctattngtatnatgagctgaacaaaaagagaatcataggatagtagcgtctgaggccatcttttctaggaataggaaagagaaaaatgtat</w:t>
      </w:r>
      <w:r>
        <w:lastRenderedPageBreak/>
        <w:t>ttgaattttgcctttagatttgaaattaggttaatagaaataagtaaccccatgtaattcaccttaaaacttaacaaaagaccaaacattacaaaacccagaggtatagaatcaatataggatttgaaggcccagcagacagttttctatgacaggttaatctgaagtatcctgtaatgttcattaagttactgtgtttccagaatctaaattagatgagaaatataattgtggttttctaacttgataatcaaattatgttaacatgggtcctttagcttttaaaatgacttgcttngttttagaaaggtggtattaatccactctctattcttgaaaattnggnnggnagaattctgaagttgcctgctgttttcctttagcgctgaggttcttaaggttacttttatattactctggaatcaagtattttaaattgtattttttttttaaatgatctctcagcaataattgtttgaaactatccatatataaggttatcagacctacagttccctaagaggaactgcatgttctcttcaatcagaaatatacagtagaagcaggtatatcttccatgcagtttcagtagtaagcactacttatacctacataagagttaaaatccagatgtgggnaccttttgataccatcagtgatatatatttttttaaactggtacagagaagtgaaaagattaaattctacttctatttttctttttttttttttgganacggagtctcgctctgtcaccaaggnccggantngcagnggtgcgantctcggctcactgncaagctccgcctcccaggttcacgtcattctcctgcctnagcctcccgattagctgggactacnggcgcccaccaccacgcccggctaatttttnngtnnttttnagtagagacggggtttcaccatgttagccaggatggtctcaatctcctgacctcatgatccgcccgtctnggcctcccaaagtgctgggnattacaggcatgagcaactgncgcccagccaaattctacttcttaaaaatcacaaaaactagtnttaaattgatgacttgttcgtatgttcaaaatgtaacaacaaaaaaagctaacaccagtcatttatattaactttttttttttaaatcaaaaattgttaatgttagaaacatactatgaagtgcctttatctgcttagacctaaggaagattttaaagttgggttgcacaggaaatgatgatgcttcaatttcttaatagttaaaaagtgctaaatactacttgaaattattgtttacagattagtgacaagagctggggttaggatccggttggactctgacatcggatgccctcaaacatacagaacttccaaactcaagtccagccataagctattttgccaacatgtcagagtaatctgtatttttgtatgtgatttctacttttatagacttgttttaaaacaataaaacacatttttataaaaatgannnnnn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DPP3_probe1</w:t>
      </w:r>
    </w:p>
    <w:p w:rsidR="00AD48F7" w:rsidRDefault="00AD48F7" w:rsidP="00AD48F7">
      <w:pPr>
        <w:pStyle w:val="NoSpacing"/>
      </w:pPr>
      <w:r>
        <w:t>AAACGTTCTCACCAAATCCAATGCT</w:t>
      </w:r>
    </w:p>
    <w:p w:rsidR="00AD48F7" w:rsidRDefault="00AD48F7" w:rsidP="00AD48F7">
      <w:pPr>
        <w:pStyle w:val="NoSpacing"/>
      </w:pPr>
      <w:r>
        <w:t>&gt;DPP3_probe2</w:t>
      </w:r>
    </w:p>
    <w:p w:rsidR="00AD48F7" w:rsidRDefault="00AD48F7" w:rsidP="00AD48F7">
      <w:pPr>
        <w:pStyle w:val="NoSpacing"/>
      </w:pPr>
      <w:r>
        <w:t>ATACGAGGCGTCAGCTGCTGGCCTC</w:t>
      </w:r>
    </w:p>
    <w:p w:rsidR="00AD48F7" w:rsidRDefault="00AD48F7" w:rsidP="00AD48F7">
      <w:pPr>
        <w:pStyle w:val="NoSpacing"/>
      </w:pPr>
      <w:r>
        <w:t>&gt;DPP3_probe3</w:t>
      </w:r>
    </w:p>
    <w:p w:rsidR="00AD48F7" w:rsidRDefault="00AD48F7" w:rsidP="00AD48F7">
      <w:pPr>
        <w:pStyle w:val="NoSpacing"/>
      </w:pPr>
      <w:r>
        <w:t>AGGAGCTTGGACCTTGGTACTACCT</w:t>
      </w:r>
    </w:p>
    <w:p w:rsidR="00AD48F7" w:rsidRDefault="00AD48F7" w:rsidP="00AD48F7">
      <w:pPr>
        <w:pStyle w:val="NoSpacing"/>
      </w:pPr>
      <w:r>
        <w:t>&gt;DPP3_probe4</w:t>
      </w:r>
    </w:p>
    <w:p w:rsidR="00AD48F7" w:rsidRDefault="00AD48F7" w:rsidP="00AD48F7">
      <w:pPr>
        <w:pStyle w:val="NoSpacing"/>
      </w:pPr>
      <w:r>
        <w:t>GATGCCCGATTCTGGAAGGGCCCCA</w:t>
      </w:r>
    </w:p>
    <w:p w:rsidR="00AD48F7" w:rsidRDefault="00AD48F7" w:rsidP="00AD48F7">
      <w:pPr>
        <w:pStyle w:val="NoSpacing"/>
      </w:pPr>
      <w:r>
        <w:t>&gt;DPP3_probe5</w:t>
      </w:r>
    </w:p>
    <w:p w:rsidR="00AD48F7" w:rsidRDefault="00AD48F7" w:rsidP="00AD48F7">
      <w:pPr>
        <w:pStyle w:val="NoSpacing"/>
      </w:pPr>
      <w:r>
        <w:t>CAGACCAAGGCTGCAAGTGGCCCTC</w:t>
      </w:r>
    </w:p>
    <w:p w:rsidR="00AD48F7" w:rsidRDefault="00AD48F7" w:rsidP="00AD48F7">
      <w:pPr>
        <w:pStyle w:val="NoSpacing"/>
      </w:pPr>
      <w:r>
        <w:t>&gt;DPP3_probe6</w:t>
      </w:r>
    </w:p>
    <w:p w:rsidR="00AD48F7" w:rsidRDefault="00AD48F7" w:rsidP="00AD48F7">
      <w:pPr>
        <w:pStyle w:val="NoSpacing"/>
      </w:pPr>
      <w:r>
        <w:t>GCTTACCATCCTGTCTACCAGATGA</w:t>
      </w:r>
    </w:p>
    <w:p w:rsidR="00AD48F7" w:rsidRDefault="00AD48F7" w:rsidP="00AD48F7">
      <w:pPr>
        <w:pStyle w:val="NoSpacing"/>
      </w:pPr>
      <w:r>
        <w:t>&gt;DPP3_probe7</w:t>
      </w:r>
    </w:p>
    <w:p w:rsidR="00AD48F7" w:rsidRDefault="00AD48F7" w:rsidP="00AD48F7">
      <w:pPr>
        <w:pStyle w:val="NoSpacing"/>
      </w:pPr>
      <w:r>
        <w:t>CTCTGTGATCTCATTTCATCTGCAC</w:t>
      </w:r>
    </w:p>
    <w:p w:rsidR="00AD48F7" w:rsidRDefault="00AD48F7" w:rsidP="00AD48F7">
      <w:pPr>
        <w:pStyle w:val="NoSpacing"/>
      </w:pPr>
      <w:r>
        <w:t>&gt;DPP3_probe8</w:t>
      </w:r>
    </w:p>
    <w:p w:rsidR="00AD48F7" w:rsidRDefault="00AD48F7" w:rsidP="00AD48F7">
      <w:pPr>
        <w:pStyle w:val="NoSpacing"/>
      </w:pPr>
      <w:r>
        <w:t>GTGGCACGTGACAGCTAGGGTTCAA</w:t>
      </w:r>
    </w:p>
    <w:p w:rsidR="00AD48F7" w:rsidRDefault="00AD48F7" w:rsidP="00AD48F7">
      <w:pPr>
        <w:pStyle w:val="NoSpacing"/>
      </w:pPr>
      <w:r>
        <w:t>&gt;DPP3_probe9</w:t>
      </w:r>
    </w:p>
    <w:p w:rsidR="00AD48F7" w:rsidRDefault="00AD48F7" w:rsidP="00AD48F7">
      <w:pPr>
        <w:pStyle w:val="NoSpacing"/>
      </w:pPr>
      <w:r>
        <w:t>TGAGCGTTTCCCAGAGGATGGACCC</w:t>
      </w:r>
    </w:p>
    <w:p w:rsidR="00AD48F7" w:rsidRDefault="00AD48F7" w:rsidP="00AD48F7">
      <w:pPr>
        <w:pStyle w:val="NoSpacing"/>
      </w:pPr>
      <w:r>
        <w:t>&gt;DPP3_probe10</w:t>
      </w:r>
    </w:p>
    <w:p w:rsidR="00AD48F7" w:rsidRDefault="00AD48F7" w:rsidP="00AD48F7">
      <w:pPr>
        <w:pStyle w:val="NoSpacing"/>
      </w:pPr>
      <w:r>
        <w:t>TGAGGGTGGTGACACAACCCCTTCC</w:t>
      </w:r>
    </w:p>
    <w:p w:rsidR="00AD48F7" w:rsidRDefault="00AD48F7" w:rsidP="00AD48F7">
      <w:pPr>
        <w:pStyle w:val="NoSpacing"/>
      </w:pPr>
      <w:r>
        <w:t>&gt;DPP3_probe11</w:t>
      </w:r>
    </w:p>
    <w:p w:rsidR="00AD48F7" w:rsidRDefault="00AD48F7" w:rsidP="00AD48F7">
      <w:pPr>
        <w:pStyle w:val="NoSpacing"/>
      </w:pPr>
      <w:r>
        <w:t>TCATCTGCACTGCCATACGTGGAGT</w:t>
      </w:r>
    </w:p>
    <w:p w:rsidR="00AD48F7" w:rsidRDefault="00AD48F7" w:rsidP="00AD48F7">
      <w:pPr>
        <w:pStyle w:val="NoSpacing"/>
      </w:pPr>
      <w:r>
        <w:t>&gt;DPP3_target</w:t>
      </w:r>
    </w:p>
    <w:p w:rsidR="00AD48F7" w:rsidRDefault="00AD48F7" w:rsidP="00AD48F7">
      <w:pPr>
        <w:pStyle w:val="NoSpacing"/>
      </w:pPr>
      <w:r>
        <w:t>atacgaggcgtcagctgctggcctcatccgatccttctctgagcgtttcccagaggatggacccgagttggaggagatcctcacacagctggccacagccgatgcccgattctggaagggccccagtgaggccccatctggccaagcttgaggaagatgtgtggccttgcccccaattccatcagaccaaggctgcaagtggccctccattcgtgtgtgtatttaggggctggggagggggaggggcaggagcttggaccttggtactacctcagctgagggtggtgacacaaccccttccatttgtcagcactttccagcctgccaattgcttcccctctgtgatctcatttcatctgcactgccatacgtggagtgagcaagacagggcttaccatcctgtctaccagatgaggaaatggcagttctgagaagtcactggtctagatcccgcaggtggcacgtgacagctagggttcaaaacgttctcaccaaatccaatgct</w:t>
      </w:r>
    </w:p>
    <w:p w:rsidR="00AD48F7" w:rsidRDefault="00AD48F7" w:rsidP="00AD48F7">
      <w:pPr>
        <w:pStyle w:val="NoSpacing"/>
      </w:pPr>
      <w:r>
        <w:t>&gt;DPP3_exemplar</w:t>
      </w:r>
    </w:p>
    <w:p w:rsidR="00AD48F7" w:rsidRDefault="00AD48F7" w:rsidP="00AD48F7">
      <w:pPr>
        <w:pStyle w:val="NoSpacing"/>
      </w:pPr>
      <w:r>
        <w:t>ggccctcgggccaagattcggcacgaggcgaacggagcagctgctgcagcagggcccatggcggacacccagtacatcctgcccaatgacatcggcgtgtctagcctggactgccgtgaggccttccgcctgctgtcacccacagagcgcctctatgcctaccacctgtcccgtgccgcctggtacggaggcctgg</w:t>
      </w:r>
      <w:r>
        <w:lastRenderedPageBreak/>
        <w:t>ctgtgctgcttcagacctcccctgaggccccctacatctatgctctgctcagccgcctcttccgcgcccaggaccccgaccagctgcgccaacatgccctggctgaaggccttaccgaggaggagtatcaggcgttcctggtctatgccgcgggtgtttactccaacatgggcaactacaagtcctttggtgacaccaagtttgttcccaacttgcccaaggaaaagctggaacgggtgatcctagggagtgaggctgctcagcagcacccagaagaagtcaggggcctctggcatacctgcggggagcttatgttctctctggagccaaggcttcgacacctcggactggggaaggagggaatcaccacctatttctctgggaattgtaccatggaagatgccaaattggcccaggactttctggactcacagaacctcagtgcctacaacacccggctcttcaaagaggtcgatggagaagggaagccctactacgaggtgcggctggcttctgtgcttggctcagagccttccctggactctgaggtgacttccaagctgaagagctatgaattccggggaagccctttccaggtgacccggggggactacgcgcccatcctccagaaggtggtggagcagctggagaaagccaaggcctatgcagccaacagccaccaggggcagatgctggcccagtatatagagagcttcacccagggctccatcgaggcccacaagaggggctcccgcttctggatccaggacaaaggccccatcgtggagagttacatcgggttcatcgagagctaccgcgacccctttggttcccgaggagaatttgaaggtttcgtagctgtggtgaacaaggccatgagtgccaagtttgagcggctggtggcgagcgcagagcagctgctgaaggagctgccctggcccccaacctttgagaaggacaagttcctcacccctgacttcacctccctggatgttctcaccttcgctggctccggcatccctgccggcatcaacatccccaactacgatgatctgaggcagacggaaggctttaagaacgtgtcgctggggaatgtgctggctgtggcctacgccacgcagcgggagaagcttacctttctggaggaggatgacaaggacctgtacatcctctggaaggggccctccttcgatgtgcaggtgggcctgcacgagctgctgggccatggcagtggcaagctcttcgtacaggacgaaaaaggagcattcaactttgaccaggaaacagtgatcaacccagagacgggcgagcagattcagagctggtatcggagcggggagacctgggatagcaagttcagcaccatcgcctccagctacgaagagtgccgggctgagagcgtgggtctctacctctgtctccacccgcaagtgctggagatctttggctttgagggggctgatgcggaggacgtgatctacgtgaactggctcaacatggttcgggccgggctgctcgctctggagttctacacacctgaggccttcaactggcgacaggcccatatgcaggcccggtttgtgatcctgagagtcttgctggaggctggcgagggactcgttaccatcactcccaccacaggctccgatgggcgcccagatgcccgggtccgcctcgaccgcagcaagatccggtctgtgggcaagcctgctctagagcgcttcctgcggagacttcaggtgctgaagtccacaggggatgtggccggagggcgggccctgtacgaggggtatgcaacggtcactgatgcgccccccgagtgcttcctcaccctcagggacacggtgctgctgcgtaaggaatctcggaagctcattgttcagcccaacactcaccttgaaggctcagacgtgcagcttctggaatacgaggcgtcagctgctggcctcatccgatccttctctgagcgtttcccagaggatggacccgagttggaggagatcctcacacagctggccacagccgatgcccgattctggaagggccccagtgaggccccatctggccaagcttgaggaagatgtgtggccttgcccccaattccatcagaccaaggctgcaagtggccctccattcgtgtgtgtatttaggggctggggagggggaggggcaggagcttggaccttggtactacctcagctgagggtggtgacacaaccccttccatttgtcagcactttccagcctgccaattgcttcccctctgtgatctcatttcatctgcactgccatacgtggagtgagcaagacagggcttaccatcctgtctaccagatgaggaaatggcagttctgagaagtcactggtctagatcccgcaggtggcacgtgacagctagggttcaaaacgttctcaccaaatccaatgctcctcacatattaattttataaccagacaaataaatattagagacaaccacc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TYMP_probe1</w:t>
      </w:r>
    </w:p>
    <w:p w:rsidR="00AD48F7" w:rsidRDefault="00AD48F7" w:rsidP="00AD48F7">
      <w:pPr>
        <w:pStyle w:val="NoSpacing"/>
      </w:pPr>
      <w:r>
        <w:t>CCTGTGCTCGGGAAGTCCCGCAGAA</w:t>
      </w:r>
    </w:p>
    <w:p w:rsidR="00AD48F7" w:rsidRDefault="00AD48F7" w:rsidP="00AD48F7">
      <w:pPr>
        <w:pStyle w:val="NoSpacing"/>
      </w:pPr>
      <w:r>
        <w:t>&gt;TYMP_probe2</w:t>
      </w:r>
    </w:p>
    <w:p w:rsidR="00AD48F7" w:rsidRDefault="00AD48F7" w:rsidP="00AD48F7">
      <w:pPr>
        <w:pStyle w:val="NoSpacing"/>
      </w:pPr>
      <w:r>
        <w:t>CCTTGGCCGCTTCGAGCGGATGCTG</w:t>
      </w:r>
    </w:p>
    <w:p w:rsidR="00AD48F7" w:rsidRDefault="00AD48F7" w:rsidP="00AD48F7">
      <w:pPr>
        <w:pStyle w:val="NoSpacing"/>
      </w:pPr>
      <w:r>
        <w:t>&gt;TYMP_probe3</w:t>
      </w:r>
    </w:p>
    <w:p w:rsidR="00AD48F7" w:rsidRDefault="00AD48F7" w:rsidP="00AD48F7">
      <w:pPr>
        <w:pStyle w:val="NoSpacing"/>
      </w:pPr>
      <w:r>
        <w:t>CCGCTTCGAGCGGATGCTGGCGGCG</w:t>
      </w:r>
    </w:p>
    <w:p w:rsidR="00AD48F7" w:rsidRDefault="00AD48F7" w:rsidP="00AD48F7">
      <w:pPr>
        <w:pStyle w:val="NoSpacing"/>
      </w:pPr>
      <w:r>
        <w:t>&gt;TYMP_probe4</w:t>
      </w:r>
    </w:p>
    <w:p w:rsidR="00AD48F7" w:rsidRDefault="00AD48F7" w:rsidP="00AD48F7">
      <w:pPr>
        <w:pStyle w:val="NoSpacing"/>
      </w:pPr>
      <w:r>
        <w:t>TGGCCCGAGCCCTGTGCTCGGGAAG</w:t>
      </w:r>
    </w:p>
    <w:p w:rsidR="00AD48F7" w:rsidRDefault="00AD48F7" w:rsidP="00AD48F7">
      <w:pPr>
        <w:pStyle w:val="NoSpacing"/>
      </w:pPr>
      <w:r>
        <w:t>&gt;TYMP_probe5</w:t>
      </w:r>
    </w:p>
    <w:p w:rsidR="00AD48F7" w:rsidRDefault="00AD48F7" w:rsidP="00AD48F7">
      <w:pPr>
        <w:pStyle w:val="NoSpacing"/>
      </w:pPr>
      <w:r>
        <w:t>CCGAGCCCTGTGCTCGGGAAGTCCC</w:t>
      </w:r>
    </w:p>
    <w:p w:rsidR="00AD48F7" w:rsidRDefault="00AD48F7" w:rsidP="00AD48F7">
      <w:pPr>
        <w:pStyle w:val="NoSpacing"/>
      </w:pPr>
      <w:r>
        <w:t>&gt;TYMP_probe6</w:t>
      </w:r>
    </w:p>
    <w:p w:rsidR="00AD48F7" w:rsidRDefault="00AD48F7" w:rsidP="00AD48F7">
      <w:pPr>
        <w:pStyle w:val="NoSpacing"/>
      </w:pPr>
      <w:r>
        <w:t>TGCTCGGGAAGTCCCGCAGAACGCC</w:t>
      </w:r>
    </w:p>
    <w:p w:rsidR="00AD48F7" w:rsidRDefault="00AD48F7" w:rsidP="00AD48F7">
      <w:pPr>
        <w:pStyle w:val="NoSpacing"/>
      </w:pPr>
      <w:r>
        <w:t>&gt;TYMP_probe7</w:t>
      </w:r>
    </w:p>
    <w:p w:rsidR="00AD48F7" w:rsidRDefault="00AD48F7" w:rsidP="00AD48F7">
      <w:pPr>
        <w:pStyle w:val="NoSpacing"/>
      </w:pPr>
      <w:r>
        <w:t>CTGCTGGTCGACGTGGGTCAGAGGC</w:t>
      </w:r>
    </w:p>
    <w:p w:rsidR="00AD48F7" w:rsidRDefault="00AD48F7" w:rsidP="00AD48F7">
      <w:pPr>
        <w:pStyle w:val="NoSpacing"/>
      </w:pPr>
      <w:r>
        <w:t>&gt;TYMP_probe8</w:t>
      </w:r>
    </w:p>
    <w:p w:rsidR="00AD48F7" w:rsidRDefault="00AD48F7" w:rsidP="00AD48F7">
      <w:pPr>
        <w:pStyle w:val="NoSpacing"/>
      </w:pPr>
      <w:r>
        <w:t>CTGGTCGACGTGGGTCAGAGGCTGC</w:t>
      </w:r>
    </w:p>
    <w:p w:rsidR="00AD48F7" w:rsidRDefault="00AD48F7" w:rsidP="00AD48F7">
      <w:pPr>
        <w:pStyle w:val="NoSpacing"/>
      </w:pPr>
      <w:r>
        <w:t>&gt;TYMP_probe9</w:t>
      </w:r>
    </w:p>
    <w:p w:rsidR="00AD48F7" w:rsidRDefault="00AD48F7" w:rsidP="00AD48F7">
      <w:pPr>
        <w:pStyle w:val="NoSpacing"/>
      </w:pPr>
      <w:r>
        <w:t>GCCCGCCAGACTTAAGGGACCTGGT</w:t>
      </w:r>
    </w:p>
    <w:p w:rsidR="00AD48F7" w:rsidRDefault="00AD48F7" w:rsidP="00AD48F7">
      <w:pPr>
        <w:pStyle w:val="NoSpacing"/>
      </w:pPr>
      <w:r>
        <w:t>&gt;TYMP_probe10</w:t>
      </w:r>
    </w:p>
    <w:p w:rsidR="00AD48F7" w:rsidRDefault="00AD48F7" w:rsidP="00AD48F7">
      <w:pPr>
        <w:pStyle w:val="NoSpacing"/>
      </w:pPr>
      <w:r>
        <w:t>CAGGCCCGCCAGACTTAAGGGACCT</w:t>
      </w:r>
    </w:p>
    <w:p w:rsidR="00AD48F7" w:rsidRDefault="00AD48F7" w:rsidP="00AD48F7">
      <w:pPr>
        <w:pStyle w:val="NoSpacing"/>
      </w:pPr>
      <w:r>
        <w:t>&gt;TYMP_probe11</w:t>
      </w:r>
    </w:p>
    <w:p w:rsidR="00AD48F7" w:rsidRDefault="00AD48F7" w:rsidP="00AD48F7">
      <w:pPr>
        <w:pStyle w:val="NoSpacing"/>
      </w:pPr>
      <w:r>
        <w:lastRenderedPageBreak/>
        <w:t>ACTTAAGGGACCTGGTCACCACGCT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TYMP_target</w:t>
      </w:r>
      <w:proofErr w:type="spellEnd"/>
    </w:p>
    <w:p w:rsidR="00AD48F7" w:rsidRDefault="00AD48F7" w:rsidP="00AD48F7">
      <w:pPr>
        <w:pStyle w:val="NoSpacing"/>
      </w:pPr>
      <w:r>
        <w:t>caggcccgccagacttaagggacctggtcaccacgctcgggggcgccctgctctggctcagcggacacgcggggactcaggctcagggcgctgcccgggtggccgcggcgctggacgacggctcggcccttggccgcttcgagcggatgctggcggcgcagggcgtggatcccggtctggcccgagccctgtgctcgggaagtcccgcagaacgccggcagctgctgcctcgcgcccgggagcaggaggagctgctggcgcccgcagatggcaccgtggagctggtccgggcgctgccgctggcgctggtgctgcacgagctcggggccgggcgcagccgcgctggggagccgctccgcctgggggtgggcgcagagctgctggtcgacgtgggtcagaggctgc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TYMP_exemplar</w:t>
      </w:r>
      <w:proofErr w:type="spellEnd"/>
    </w:p>
    <w:p w:rsidR="00AD48F7" w:rsidRDefault="00AD48F7" w:rsidP="00AD48F7">
      <w:pPr>
        <w:pStyle w:val="NoSpacing"/>
      </w:pPr>
      <w:r>
        <w:t>gccccgccgccggcagtggaccgctgtgcgcgaaccctgaaccctacggtcccgacccgcgggcgaggccgggtacctgggctgggatccggagcaagcgggcgagggcagcgccctaagcaggcccggagcgatggcagccttgatgaccccgggaaccggggccccacccgcgcctggtgacttctccggggaagggagccagggacttcccgacccttcgccagagcccaagcagctcccggagctgatccgcatgaagcgagacggaggccgcctgagcgaagcggacatcaggggcttcgtggccgctgtggtgaatgggagcgcgcagggcgcacagatcggggccatgctgatggccatccgacttcggggcatggatctggaggagacctcggtgctgacccaggccctggctcagtcgggacagcagctggagtggccagaggcctggcgccagcagcttgtggacaagcattccacagggggtgtgggtgacaaggtcagcctggtcctcgcacctgccctggcggcatgtggctgcaaggtgccaatgatcagcggacgtggtctggggcacacaggaggcaccttggataagctggagtctattcctggattcaatgtcatccagagcccagagcagatgcaagtgctgctggaccaggcgggctgctgtatcgtgggtcagagtgagcagctggttcctgcggacggaatcctatatgcagccagagatgtgacagccaccgtggacagcctgccactcatcacagcctccattctcagtaagaaactcgtggaggggctgtccgctctggtggtggacgttaagttcggaggggccgccgtcttccccaaccaggagcaggcccgggagctggcaaagacgctggttggcgtgggagccagcctagggcttcgggtcgcggcagcgctgaccgccatggacaagcccctgggtcgctgcgtgggccacgccctggaggtggaggaggcgctgctctgcatggacggcgcaggcccgccagacttaagggacctggtcaccacgctcgggggcgccctgctctggctcagcggacacgcggggactcaggctcagggcgctgcccgggtggccgcggcgctggacgacggctcggcccttggccgcttcgagcggatgctggcggcgcagggcgtggatcccggtctggcccgagccctgtgctcgggaagtcccgcagaacgccggcagctgctgcctcgcgcccgggagcaggaggagctgctggcgcccgcagatggcaccgtggagctggtccgggcgctgccgctggcgctggtgctgcacgagctcggggccgggcgcagccgcgctggggagccgctccgcctgggggtgggcgcagagctgctggtcgacgtgggtcagaggctgcgccgtgggaccccctggctccgcgtgcaccgggacggccccgcgctcagcggcccgcagagccgcgccctgcaggaggcgctcgtactctccgaccgcgcgccattcgccgccccctcgcccttcgcagagctcgttctgccgccgcagcaataaagctcctttgccgcg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SNRPA1_probe1</w:t>
      </w:r>
    </w:p>
    <w:p w:rsidR="00AD48F7" w:rsidRDefault="00AD48F7" w:rsidP="00AD48F7">
      <w:pPr>
        <w:pStyle w:val="NoSpacing"/>
      </w:pPr>
      <w:r>
        <w:t>GGTTGCTGCAGTCTGGTCAGATCCC</w:t>
      </w:r>
    </w:p>
    <w:p w:rsidR="00AD48F7" w:rsidRDefault="00AD48F7" w:rsidP="00AD48F7">
      <w:pPr>
        <w:pStyle w:val="NoSpacing"/>
      </w:pPr>
      <w:r>
        <w:t>&gt;SNRPA1_probe2</w:t>
      </w:r>
    </w:p>
    <w:p w:rsidR="00AD48F7" w:rsidRDefault="00AD48F7" w:rsidP="00AD48F7">
      <w:pPr>
        <w:pStyle w:val="NoSpacing"/>
      </w:pPr>
      <w:r>
        <w:t>AGCTGACGGCGGAGCTGATCGAGCA</w:t>
      </w:r>
    </w:p>
    <w:p w:rsidR="00AD48F7" w:rsidRDefault="00AD48F7" w:rsidP="00AD48F7">
      <w:pPr>
        <w:pStyle w:val="NoSpacing"/>
      </w:pPr>
      <w:r>
        <w:t>&gt;SNRPA1_probe3</w:t>
      </w:r>
    </w:p>
    <w:p w:rsidR="00AD48F7" w:rsidRDefault="00AD48F7" w:rsidP="00AD48F7">
      <w:pPr>
        <w:pStyle w:val="NoSpacing"/>
      </w:pPr>
      <w:r>
        <w:t>GTGGGCCATCTCCAGGGGATGTAGA</w:t>
      </w:r>
    </w:p>
    <w:p w:rsidR="00AD48F7" w:rsidRDefault="00AD48F7" w:rsidP="00AD48F7">
      <w:pPr>
        <w:pStyle w:val="NoSpacing"/>
      </w:pPr>
      <w:r>
        <w:t>&gt;SNRPA1_probe4</w:t>
      </w:r>
    </w:p>
    <w:p w:rsidR="00AD48F7" w:rsidRDefault="00AD48F7" w:rsidP="00AD48F7">
      <w:pPr>
        <w:pStyle w:val="NoSpacing"/>
      </w:pPr>
      <w:r>
        <w:t>GTCAGATCCCTGGCAGAGAACGCAG</w:t>
      </w:r>
    </w:p>
    <w:p w:rsidR="00AD48F7" w:rsidRDefault="00AD48F7" w:rsidP="00AD48F7">
      <w:pPr>
        <w:pStyle w:val="NoSpacing"/>
      </w:pPr>
      <w:r>
        <w:t>&gt;SNRPA1_probe5</w:t>
      </w:r>
    </w:p>
    <w:p w:rsidR="00AD48F7" w:rsidRDefault="00AD48F7" w:rsidP="00AD48F7">
      <w:pPr>
        <w:pStyle w:val="NoSpacing"/>
      </w:pPr>
      <w:r>
        <w:t>TAGCAAATGCTTCAACTCTGGCTGA</w:t>
      </w:r>
    </w:p>
    <w:p w:rsidR="00AD48F7" w:rsidRDefault="00AD48F7" w:rsidP="00AD48F7">
      <w:pPr>
        <w:pStyle w:val="NoSpacing"/>
      </w:pPr>
      <w:r>
        <w:t>&gt;SNRPA1_probe6</w:t>
      </w:r>
    </w:p>
    <w:p w:rsidR="00AD48F7" w:rsidRDefault="00AD48F7" w:rsidP="00AD48F7">
      <w:pPr>
        <w:pStyle w:val="NoSpacing"/>
      </w:pPr>
      <w:r>
        <w:t>TGATCGAGCAGGCGGCGCAGTACAC</w:t>
      </w:r>
    </w:p>
    <w:p w:rsidR="00AD48F7" w:rsidRDefault="00AD48F7" w:rsidP="00AD48F7">
      <w:pPr>
        <w:pStyle w:val="NoSpacing"/>
      </w:pPr>
      <w:r>
        <w:t>&gt;SNRPA1_probe7</w:t>
      </w:r>
    </w:p>
    <w:p w:rsidR="00AD48F7" w:rsidRDefault="00AD48F7" w:rsidP="00AD48F7">
      <w:pPr>
        <w:pStyle w:val="NoSpacing"/>
      </w:pPr>
      <w:r>
        <w:t>AAGGTTCCGCAAGTCAGAGTACTGG</w:t>
      </w:r>
    </w:p>
    <w:p w:rsidR="00AD48F7" w:rsidRDefault="00AD48F7" w:rsidP="00AD48F7">
      <w:pPr>
        <w:pStyle w:val="NoSpacing"/>
      </w:pPr>
      <w:r>
        <w:t>&gt;SNRPA1_probe8</w:t>
      </w:r>
    </w:p>
    <w:p w:rsidR="00AD48F7" w:rsidRDefault="00AD48F7" w:rsidP="00AD48F7">
      <w:pPr>
        <w:pStyle w:val="NoSpacing"/>
      </w:pPr>
      <w:r>
        <w:t>TGGCATCTCTCAAATCGCTGACTTA</w:t>
      </w:r>
    </w:p>
    <w:p w:rsidR="00AD48F7" w:rsidRDefault="00AD48F7" w:rsidP="00AD48F7">
      <w:pPr>
        <w:pStyle w:val="NoSpacing"/>
      </w:pPr>
      <w:r>
        <w:t>&gt;SNRPA1_probe9</w:t>
      </w:r>
    </w:p>
    <w:p w:rsidR="00AD48F7" w:rsidRDefault="00AD48F7" w:rsidP="00AD48F7">
      <w:pPr>
        <w:pStyle w:val="NoSpacing"/>
      </w:pPr>
      <w:r>
        <w:t>TCCAGGTGCTGGTTTGCCAACTGAC</w:t>
      </w:r>
    </w:p>
    <w:p w:rsidR="00AD48F7" w:rsidRDefault="00AD48F7" w:rsidP="00AD48F7">
      <w:pPr>
        <w:pStyle w:val="NoSpacing"/>
      </w:pPr>
      <w:r>
        <w:t>&gt;SNRPA1_probe10</w:t>
      </w:r>
    </w:p>
    <w:p w:rsidR="00AD48F7" w:rsidRDefault="00AD48F7" w:rsidP="00AD48F7">
      <w:pPr>
        <w:pStyle w:val="NoSpacing"/>
      </w:pPr>
      <w:r>
        <w:t>TCCGGGGGTGATCTGAACCCTCTGG</w:t>
      </w:r>
    </w:p>
    <w:p w:rsidR="00AD48F7" w:rsidRDefault="00AD48F7" w:rsidP="00AD48F7">
      <w:pPr>
        <w:pStyle w:val="NoSpacing"/>
      </w:pPr>
      <w:r>
        <w:t>&gt;SNRPA1_probe11</w:t>
      </w:r>
    </w:p>
    <w:p w:rsidR="00AD48F7" w:rsidRDefault="00AD48F7" w:rsidP="00AD48F7">
      <w:pPr>
        <w:pStyle w:val="NoSpacing"/>
      </w:pPr>
      <w:r>
        <w:t>AACGCAGATCAGGGCCCACTGATGA</w:t>
      </w:r>
    </w:p>
    <w:p w:rsidR="00AD48F7" w:rsidRDefault="00AD48F7" w:rsidP="00AD48F7">
      <w:pPr>
        <w:pStyle w:val="NoSpacing"/>
      </w:pPr>
      <w:r>
        <w:lastRenderedPageBreak/>
        <w:t>&gt;SNRPA1_target</w:t>
      </w:r>
    </w:p>
    <w:p w:rsidR="00AD48F7" w:rsidRDefault="00AD48F7" w:rsidP="00AD48F7">
      <w:pPr>
        <w:pStyle w:val="NoSpacing"/>
      </w:pPr>
      <w:r>
        <w:t>agctgacggcggagctgatcgagcaggcggcgcagtacaccaacgcggtgcgcgaccgggagctggacctccgggggtgatctgaaccctctggcatctctcaaatcgctgacttacctaagtatcctaagaaatccggtaaccaataagaagcattacagattgtatgtgatttataaggttccgcaagtcagagtactggatttccagaaagtgaaactaaaattttaatccaggtgctggtttgccaactgacaaaaagaaaggtgggccatctccaggggatgtagaagcaatcaagaatgccatagcaaatgcttcaactctggctgaagtggagaggctgaaggggttgctgcagtctggtcagatccctggcagagaacgcagatcagggcccactgatga</w:t>
      </w:r>
    </w:p>
    <w:p w:rsidR="00AD48F7" w:rsidRDefault="00AD48F7" w:rsidP="00AD48F7">
      <w:pPr>
        <w:pStyle w:val="NoSpacing"/>
      </w:pPr>
      <w:r>
        <w:t>&gt;SNRPA1_consensus</w:t>
      </w:r>
    </w:p>
    <w:p w:rsidR="00AD48F7" w:rsidRDefault="00AD48F7" w:rsidP="00AD48F7">
      <w:pPr>
        <w:pStyle w:val="NoSpacing"/>
      </w:pPr>
      <w:r>
        <w:t>gcaggatggtcaagctgacggcggagctgatcgagcaggcggcgcagtacaccaacgcggtgcgcgaccgggagctggacctccgggggtgatctgaaccctctggcatctctcaaatcgctgacttacctaagtatcctaagaaatccggtaaccaataagaagcattacagattgtatgtgatttataaggttccgcaagtcagagtactggatttccagaaagtgaaactaaaattttaatccaggtgctggtttgccaactgacaaaaagaaaggtgggccatctccaggggatgtagaagcaatcaagaatgccatagcaaatgcttcaactctggctgaagtggagaggctgaaggggttgctgcagtctggtcagatccctggcagagaacgcagatcagggcccactgatgatggtgaagaagagatggaagaagacacagtcacaaacgggtcctgagcagtgaggcagatg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DHCR7_probe1</w:t>
      </w:r>
    </w:p>
    <w:p w:rsidR="00AD48F7" w:rsidRDefault="00AD48F7" w:rsidP="00AD48F7">
      <w:pPr>
        <w:pStyle w:val="NoSpacing"/>
      </w:pPr>
      <w:r>
        <w:t>TCTCCAGCGAGGAGGTCTCAGTCCC</w:t>
      </w:r>
    </w:p>
    <w:p w:rsidR="00AD48F7" w:rsidRDefault="00AD48F7" w:rsidP="00AD48F7">
      <w:pPr>
        <w:pStyle w:val="NoSpacing"/>
      </w:pPr>
      <w:r>
        <w:t>&gt;DHCR7_probe2</w:t>
      </w:r>
    </w:p>
    <w:p w:rsidR="00AD48F7" w:rsidRDefault="00AD48F7" w:rsidP="00AD48F7">
      <w:pPr>
        <w:pStyle w:val="NoSpacing"/>
      </w:pPr>
      <w:r>
        <w:t>GCGTGCACGGTGTTGAACTGGGACA</w:t>
      </w:r>
    </w:p>
    <w:p w:rsidR="00AD48F7" w:rsidRDefault="00AD48F7" w:rsidP="00AD48F7">
      <w:pPr>
        <w:pStyle w:val="NoSpacing"/>
      </w:pPr>
      <w:r>
        <w:t>&gt;DHCR7_probe3</w:t>
      </w:r>
    </w:p>
    <w:p w:rsidR="00AD48F7" w:rsidRDefault="00AD48F7" w:rsidP="00AD48F7">
      <w:pPr>
        <w:pStyle w:val="NoSpacing"/>
      </w:pPr>
      <w:r>
        <w:t>CTATGCTCCGAGTAGAGTTCATCTT</w:t>
      </w:r>
    </w:p>
    <w:p w:rsidR="00AD48F7" w:rsidRDefault="00AD48F7" w:rsidP="00AD48F7">
      <w:pPr>
        <w:pStyle w:val="NoSpacing"/>
      </w:pPr>
      <w:r>
        <w:t>&gt;DHCR7_probe4</w:t>
      </w:r>
    </w:p>
    <w:p w:rsidR="00AD48F7" w:rsidRDefault="00AD48F7" w:rsidP="00AD48F7">
      <w:pPr>
        <w:pStyle w:val="NoSpacing"/>
      </w:pPr>
      <w:r>
        <w:t>CTCCTTGGTAGCGTGCACGGTGTTG</w:t>
      </w:r>
    </w:p>
    <w:p w:rsidR="00AD48F7" w:rsidRDefault="00AD48F7" w:rsidP="00AD48F7">
      <w:pPr>
        <w:pStyle w:val="NoSpacing"/>
      </w:pPr>
      <w:r>
        <w:t>&gt;DHCR7_probe5</w:t>
      </w:r>
    </w:p>
    <w:p w:rsidR="00AD48F7" w:rsidRDefault="00AD48F7" w:rsidP="00AD48F7">
      <w:pPr>
        <w:pStyle w:val="NoSpacing"/>
      </w:pPr>
      <w:r>
        <w:t>TGACTGTGCAGACTCTGGCTCGAGC</w:t>
      </w:r>
    </w:p>
    <w:p w:rsidR="00AD48F7" w:rsidRDefault="00AD48F7" w:rsidP="00AD48F7">
      <w:pPr>
        <w:pStyle w:val="NoSpacing"/>
      </w:pPr>
      <w:r>
        <w:t>&gt;DHCR7_probe6</w:t>
      </w:r>
    </w:p>
    <w:p w:rsidR="00AD48F7" w:rsidRDefault="00AD48F7" w:rsidP="00AD48F7">
      <w:pPr>
        <w:pStyle w:val="NoSpacing"/>
      </w:pPr>
      <w:r>
        <w:t>AGGTGTAGGCAGGTGGGCTCTGCTT</w:t>
      </w:r>
    </w:p>
    <w:p w:rsidR="00AD48F7" w:rsidRDefault="00AD48F7" w:rsidP="00AD48F7">
      <w:pPr>
        <w:pStyle w:val="NoSpacing"/>
      </w:pPr>
      <w:r>
        <w:t>&gt;DHCR7_probe7</w:t>
      </w:r>
    </w:p>
    <w:p w:rsidR="00AD48F7" w:rsidRDefault="00AD48F7" w:rsidP="00AD48F7">
      <w:pPr>
        <w:pStyle w:val="NoSpacing"/>
      </w:pPr>
      <w:r>
        <w:t>GAAAGGGGCTTTCATGTCGTTTCCT</w:t>
      </w:r>
    </w:p>
    <w:p w:rsidR="00AD48F7" w:rsidRDefault="00AD48F7" w:rsidP="00AD48F7">
      <w:pPr>
        <w:pStyle w:val="NoSpacing"/>
      </w:pPr>
      <w:r>
        <w:t>&gt;DHCR7_probe8</w:t>
      </w:r>
    </w:p>
    <w:p w:rsidR="00AD48F7" w:rsidRDefault="00AD48F7" w:rsidP="00AD48F7">
      <w:pPr>
        <w:pStyle w:val="NoSpacing"/>
      </w:pPr>
      <w:r>
        <w:t>TCTTCCTCATCCCTAGGGTGTTGTG</w:t>
      </w:r>
    </w:p>
    <w:p w:rsidR="00AD48F7" w:rsidRDefault="00AD48F7" w:rsidP="00AD48F7">
      <w:pPr>
        <w:pStyle w:val="NoSpacing"/>
      </w:pPr>
      <w:r>
        <w:t>&gt;DHCR7_probe9</w:t>
      </w:r>
    </w:p>
    <w:p w:rsidR="00AD48F7" w:rsidRDefault="00AD48F7" w:rsidP="00AD48F7">
      <w:pPr>
        <w:pStyle w:val="NoSpacing"/>
      </w:pPr>
      <w:r>
        <w:t>GAACTCTTTTTAAACTCTATGCTCC</w:t>
      </w:r>
    </w:p>
    <w:p w:rsidR="00AD48F7" w:rsidRDefault="00AD48F7" w:rsidP="00AD48F7">
      <w:pPr>
        <w:pStyle w:val="NoSpacing"/>
      </w:pPr>
      <w:r>
        <w:t>&gt;DHCR7_probe10</w:t>
      </w:r>
    </w:p>
    <w:p w:rsidR="00AD48F7" w:rsidRDefault="00AD48F7" w:rsidP="00AD48F7">
      <w:pPr>
        <w:pStyle w:val="NoSpacing"/>
      </w:pPr>
      <w:r>
        <w:t>GTCTGCAGACCTCAGAGAGGTCCCA</w:t>
      </w:r>
    </w:p>
    <w:p w:rsidR="00AD48F7" w:rsidRDefault="00AD48F7" w:rsidP="00AD48F7">
      <w:pPr>
        <w:pStyle w:val="NoSpacing"/>
      </w:pPr>
      <w:r>
        <w:t>&gt;DHCR7_probe11</w:t>
      </w:r>
    </w:p>
    <w:p w:rsidR="00AD48F7" w:rsidRDefault="00AD48F7" w:rsidP="00AD48F7">
      <w:pPr>
        <w:pStyle w:val="NoSpacing"/>
      </w:pPr>
      <w:r>
        <w:t>GAACTGGGACACTGGGGAGAAAGGG</w:t>
      </w:r>
    </w:p>
    <w:p w:rsidR="00AD48F7" w:rsidRDefault="00AD48F7" w:rsidP="00AD48F7">
      <w:pPr>
        <w:pStyle w:val="NoSpacing"/>
      </w:pPr>
      <w:r>
        <w:t>&gt;DHCR7_target</w:t>
      </w:r>
    </w:p>
    <w:p w:rsidR="00AD48F7" w:rsidRDefault="00AD48F7" w:rsidP="00AD48F7">
      <w:pPr>
        <w:pStyle w:val="NoSpacing"/>
      </w:pPr>
      <w:r>
        <w:t>ctccttggtagcgtgcacggtgttgaactgggacactggggagaaaggggctttcatgtcgtttccttcctgctcctgctgcacagctgccaggagtgctctgcctggagtctgcagacctcagagaggtcccagcactggctgtggctttcaggtgtaggcaggtgggctctgcttcccgattccctgtgagcgcccaccctctcgaaagaattttctgtcttgccctgtgactgtgcagactctggctcgagcaacccggggaacttcaccctcaggggcctctccacaccttctccagcgaggaggtctcagtcccagcctcgggagggcacctccttttctgtgctttcttccctgaggcattcttcctcatccctagggtgttgtgtagaactctttttaaactctatgctccgagtagagttcatctt</w:t>
      </w:r>
    </w:p>
    <w:p w:rsidR="00AD48F7" w:rsidRDefault="00AD48F7" w:rsidP="00AD48F7">
      <w:pPr>
        <w:pStyle w:val="NoSpacing"/>
      </w:pPr>
      <w:r>
        <w:t>&gt;DHCR7_exemplar</w:t>
      </w:r>
    </w:p>
    <w:p w:rsidR="00AD48F7" w:rsidRDefault="00AD48F7" w:rsidP="00AD48F7">
      <w:pPr>
        <w:pStyle w:val="NoSpacing"/>
      </w:pPr>
      <w:r>
        <w:t>gagcagcgcgcgcaagcaggccaggggaaggtgggcgcaggtgaggggccgaggtgtgcgcaggactttagccggttgagaaggatcaagcaggcatttggagcacaggtgtctagaaacttttaaggggccggttcaagaaggaaaagttcccttctgctgtgaaactatttggcaagaggctggagggcccaatggctgcaaaattgcaacccaacattcccaaagccaagagtctagatggcgtcaccaatgacagaaccgcatctcaagggcagtggggccgtgcctgggaggtggactggttttcactggcgagcgtcatcttcctactgctgttcgcccccttcatcgtctactacttcatcatggcttgtgaccagtacagctgcgccctgaccggccctgtggtggacatcgtcaccggacatgctcggctctcggacatctgggccaagactccacctataacgaggaaagccgcccagctctataccttgtgggtcaccttccaggtgcttctgtacacgtctctccctgacttctgccataagtttctacccggctacgtaggaggcatccaggagggg</w:t>
      </w:r>
      <w:r>
        <w:lastRenderedPageBreak/>
        <w:t>gccgtgactcctgcaggggttgtgaacaagtatcagatcaacggcctgcaagcctggctcctcacgcacctgctctggtttgcaaacgctcatctcctgtcctggttctcgcccaccatcatcttcgacaactggatcccactgctgtggtgcgccaacatccttggctatgccgtctccaccttcgccatggtcaagggctacttcttccccaccagcgccagagactgcaaattcacaggcaatttcttttacaactacatgatgggcatcgagtttaaccctcggatcgggaagtggtttgacttcaagctgttcttcaatgggcgccccgggatcgtcgcctggaccctcatcaacctgtccttcgcagcgaagcagcgggagctccacagccatgtgaccaatgccatggtcctggtcaacgtcctgcaggccatctacgtgattgacttcttctggaacgaaacctggtacctgaagaccattgacatctgccatgaccacttcgggtggtacctgggctggggcgactgtgtctggctgccttatctttacacgctgcagggtctgtacttggtgtaccaccccgtgcagctgtccaccccgcacgccgtgggcgtcctgctgctgggcctggtgggctactacatcttccgggtggccaaccaccagaaggacctgttccgccgcacggatgggcgctgcctcatctggggcaggaagcccaaggtcatcgagtgctcctacacatccgccgacgggcagaggcaccacagcaagctgctggtgtcgggcttctggggcgtggcccgccacttcaactacgtcggcgacctgatgggcagcctggcctactgcctggcctgtggcggtggccacctgctgccctacttctacatcatctacatggccatcctgctgacccaccgctgcctccgggacgagcaccgctgcgccagcaagtacggccgggactgggagcgctacaccgccgcagtgccttaccgcctgctgcctggaatcttctaagggcacgccctagggagaagccctgtggggctgtcaagagcgtgttctgccaggtccatgggggctggcatcccagctccaactcgaggagcctcagtttcctcatctgtaaactggagagagcccagcacttggcaggtgtccagtacctaatcacgctctgttccttgcttttgccttcaagggaattccgagtgtccagcactgccgtattgccagcacagacggattttctctaatcagtgtccctgggcaggaggatgacccagtcacctttactagtcctttggagacaatttacctgtattaggagcccaggccacgctacactctgcccacactggtgagcaggaggtcttcccacgccctgtcattaggctgcatttactcttgctaaataaaagtgggagtggggcgtgcgcgttatccatgtattgcctttcagctctagatccccctcccctgcctgctctgcagtcgtgggtggggcccgtgcgccgtttctccttggtagcgtgcacggtgttgaactgggacactggggagaaaggggctttcatgtcgtttccttcctgctcctgctgcacagctgccaggagtgctctgcctggagtctgcagacctcagagaggtcccagcactggctgtggctttcaggtgtaggcaggtgggctctgcttcccgattccctgtgagcgcccaccctctcgaaagaattttctgtcttgccctgtgactgtgcagactctggctcgagcaacccggggaacttcaccctcaggggcctctccacaccttctccagcgaggaggtctcagtcccagcctcgggagggcacctccttttctgtgctttcttccctgaggcattcttcctcatccctagggtgttgtgtagaactctttttaaactctatgctccgagtagagttcatctttatattaaacttcccctgttcaaaaaaaaa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TFPT_probe1</w:t>
      </w:r>
    </w:p>
    <w:p w:rsidR="00AD48F7" w:rsidRDefault="00AD48F7" w:rsidP="00AD48F7">
      <w:pPr>
        <w:pStyle w:val="NoSpacing"/>
      </w:pPr>
      <w:r>
        <w:t>AAAGTACCAGGCACTAGGTCGGCGC</w:t>
      </w:r>
    </w:p>
    <w:p w:rsidR="00AD48F7" w:rsidRDefault="00AD48F7" w:rsidP="00AD48F7">
      <w:pPr>
        <w:pStyle w:val="NoSpacing"/>
      </w:pPr>
      <w:r>
        <w:t>&gt;TFPT_probe2</w:t>
      </w:r>
    </w:p>
    <w:p w:rsidR="00AD48F7" w:rsidRDefault="00AD48F7" w:rsidP="00AD48F7">
      <w:pPr>
        <w:pStyle w:val="NoSpacing"/>
      </w:pPr>
      <w:r>
        <w:t>GCGCTGCCGGGAGATCGAGCAGGTG</w:t>
      </w:r>
    </w:p>
    <w:p w:rsidR="00AD48F7" w:rsidRDefault="00AD48F7" w:rsidP="00AD48F7">
      <w:pPr>
        <w:pStyle w:val="NoSpacing"/>
      </w:pPr>
      <w:r>
        <w:t>&gt;TFPT_probe3</w:t>
      </w:r>
    </w:p>
    <w:p w:rsidR="00AD48F7" w:rsidRDefault="00AD48F7" w:rsidP="00AD48F7">
      <w:pPr>
        <w:pStyle w:val="NoSpacing"/>
      </w:pPr>
      <w:r>
        <w:t>TGGCCCCGGTGCAGATTAAGGTTGA</w:t>
      </w:r>
    </w:p>
    <w:p w:rsidR="00AD48F7" w:rsidRDefault="00AD48F7" w:rsidP="00AD48F7">
      <w:pPr>
        <w:pStyle w:val="NoSpacing"/>
      </w:pPr>
      <w:r>
        <w:t>&gt;TFPT_probe4</w:t>
      </w:r>
    </w:p>
    <w:p w:rsidR="00AD48F7" w:rsidRDefault="00AD48F7" w:rsidP="00AD48F7">
      <w:pPr>
        <w:pStyle w:val="NoSpacing"/>
      </w:pPr>
      <w:r>
        <w:t>CAGCCAGTTCACCATTGTGCTGGAG</w:t>
      </w:r>
    </w:p>
    <w:p w:rsidR="00AD48F7" w:rsidRDefault="00AD48F7" w:rsidP="00AD48F7">
      <w:pPr>
        <w:pStyle w:val="NoSpacing"/>
      </w:pPr>
      <w:r>
        <w:t>&gt;TFPT_probe5</w:t>
      </w:r>
    </w:p>
    <w:p w:rsidR="00AD48F7" w:rsidRDefault="00AD48F7" w:rsidP="00AD48F7">
      <w:pPr>
        <w:pStyle w:val="NoSpacing"/>
      </w:pPr>
      <w:r>
        <w:t>GCCGAGCAGGAAATGCGCTGACTCC</w:t>
      </w:r>
    </w:p>
    <w:p w:rsidR="00AD48F7" w:rsidRDefault="00AD48F7" w:rsidP="00AD48F7">
      <w:pPr>
        <w:pStyle w:val="NoSpacing"/>
      </w:pPr>
      <w:r>
        <w:t>&gt;TFPT_probe6</w:t>
      </w:r>
    </w:p>
    <w:p w:rsidR="00AD48F7" w:rsidRDefault="00AD48F7" w:rsidP="00AD48F7">
      <w:pPr>
        <w:pStyle w:val="NoSpacing"/>
      </w:pPr>
      <w:r>
        <w:t>CCTGGATTCCAGTTGGGTTTCTCGG</w:t>
      </w:r>
    </w:p>
    <w:p w:rsidR="00AD48F7" w:rsidRDefault="00AD48F7" w:rsidP="00AD48F7">
      <w:pPr>
        <w:pStyle w:val="NoSpacing"/>
      </w:pPr>
      <w:r>
        <w:t>&gt;TFPT_probe7</w:t>
      </w:r>
    </w:p>
    <w:p w:rsidR="00AD48F7" w:rsidRDefault="00AD48F7" w:rsidP="00AD48F7">
      <w:pPr>
        <w:pStyle w:val="NoSpacing"/>
      </w:pPr>
      <w:r>
        <w:t>GCTGGACTCCTACGGGGATGACTAC</w:t>
      </w:r>
    </w:p>
    <w:p w:rsidR="00AD48F7" w:rsidRDefault="00AD48F7" w:rsidP="00AD48F7">
      <w:pPr>
        <w:pStyle w:val="NoSpacing"/>
      </w:pPr>
      <w:r>
        <w:t>&gt;TFPT_probe8</w:t>
      </w:r>
    </w:p>
    <w:p w:rsidR="00AD48F7" w:rsidRDefault="00AD48F7" w:rsidP="00AD48F7">
      <w:pPr>
        <w:pStyle w:val="NoSpacing"/>
      </w:pPr>
      <w:r>
        <w:t>AACGAGCGGGTCCTGAACAGGCTCC</w:t>
      </w:r>
    </w:p>
    <w:p w:rsidR="00AD48F7" w:rsidRDefault="00AD48F7" w:rsidP="00AD48F7">
      <w:pPr>
        <w:pStyle w:val="NoSpacing"/>
      </w:pPr>
      <w:r>
        <w:t>&gt;TFPT_probe9</w:t>
      </w:r>
    </w:p>
    <w:p w:rsidR="00AD48F7" w:rsidRDefault="00AD48F7" w:rsidP="00AD48F7">
      <w:pPr>
        <w:pStyle w:val="NoSpacing"/>
      </w:pPr>
      <w:r>
        <w:t>TCGGGGTCCAGACAAACTGCTGCCC</w:t>
      </w:r>
    </w:p>
    <w:p w:rsidR="00AD48F7" w:rsidRDefault="00AD48F7" w:rsidP="00AD48F7">
      <w:pPr>
        <w:pStyle w:val="NoSpacing"/>
      </w:pPr>
      <w:r>
        <w:t>&gt;TFPT_probe10</w:t>
      </w:r>
    </w:p>
    <w:p w:rsidR="00AD48F7" w:rsidRDefault="00AD48F7" w:rsidP="00AD48F7">
      <w:pPr>
        <w:pStyle w:val="NoSpacing"/>
      </w:pPr>
      <w:r>
        <w:t>GGTTCCTCATGAGAGTGCTGGACTC</w:t>
      </w:r>
    </w:p>
    <w:p w:rsidR="00AD48F7" w:rsidRDefault="00AD48F7" w:rsidP="00AD48F7">
      <w:pPr>
        <w:pStyle w:val="NoSpacing"/>
      </w:pPr>
      <w:r>
        <w:t>&gt;TFPT_probe11</w:t>
      </w:r>
    </w:p>
    <w:p w:rsidR="00AD48F7" w:rsidRDefault="00AD48F7" w:rsidP="00AD48F7">
      <w:pPr>
        <w:pStyle w:val="NoSpacing"/>
      </w:pPr>
      <w:r>
        <w:t>GGCGGCGCCAGCGGGAATTAAATCG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TFPT_target</w:t>
      </w:r>
      <w:proofErr w:type="spellEnd"/>
    </w:p>
    <w:p w:rsidR="00AD48F7" w:rsidRDefault="00AD48F7" w:rsidP="00AD48F7">
      <w:pPr>
        <w:pStyle w:val="NoSpacing"/>
      </w:pPr>
      <w:r>
        <w:t>ggcggcgccagcgggaattaaatcgcagaaagtaccaggcactaggtcggcgctgccgggagatcgagcaggtgaacgagcgggtcctgaacaggctccatcaggtgcagaggataactcggaggctgcagcaggaacggaggttcctcatgagagtgctggactcctacggggatgactaccgggccagccagttcaccattgtgctggaggatgagggcagccagggcacggatgcccccaccccaggcaatgcggagaatgagcctccagagaaagagacactgt</w:t>
      </w:r>
      <w:r>
        <w:lastRenderedPageBreak/>
        <w:t>ccccgcccagaaggactcctgcacccccagaacccggcagcccagcccccggtgaggggcccagtgggcggaagaggcggcgagtgccacgggatggacgccgagcaggaaatgcgctgactccagagctggccccggtgcagattaaggttgaggaagactttggctttgaagcagatgaggccctggattccagttgggtttctcggggtccagacaaactgctgccc</w:t>
      </w:r>
    </w:p>
    <w:p w:rsidR="00AD48F7" w:rsidRDefault="00AD48F7" w:rsidP="00AD48F7">
      <w:pPr>
        <w:pStyle w:val="NoSpacing"/>
      </w:pPr>
      <w:r>
        <w:t>&gt;</w:t>
      </w:r>
      <w:proofErr w:type="spellStart"/>
      <w:r>
        <w:t>TFPT_exemplar</w:t>
      </w:r>
      <w:proofErr w:type="spellEnd"/>
    </w:p>
    <w:p w:rsidR="00AD48F7" w:rsidRDefault="00AD48F7" w:rsidP="00AD48F7">
      <w:pPr>
        <w:pStyle w:val="NoSpacing"/>
      </w:pPr>
      <w:r>
        <w:t>ttagcacctggcactaggcggagagaggcggtaagccgcgaggaggaaaggactcacgtcccgctgtggaccgatcctgctaagcagagaatcgctgtggccggacgacggggcgtcgagacaagaagaaagacgttggcaactcccacaaggcctagggccacgtcccgccgtcctcggctgctgagcctgatgggacaagtagttttgcgaacggcttaacctactgattgaagaggtcggaagctctgaggcccggggcttccggaggtcgcggagatggaattggagcagagagaagggaccatggcagccgtgggctttgaggagttctcagcgccgccaggctcagagttggcgttgcctcccctatttggtggccacatcctggagagcgagctggagacggaagtggagtttgtgtcaggtggtctgggcggctcagggctccgggagcgagatgaagaggaagaggcagcccggggtcggcggcggcgccagcgggaattaaatcgcagaaagtaccaggcactaggtcggcgctgccgggagatcgagcaggtgaacgagcgggtcctgaacaggctccatcaggtgcagaggataactcggaggctgcagcaggaacggaggttcctcatgagagtgctggactcctacggggatgactaccgggccagccagttcaccattgtgctggaggatgagggcagccagggcacggatgcccccaccccaggcaatgcggagaatgagcctccagagaaagagacactgtccccgcccagaaggactcctgcacccccagaacccggcagcccagcccccggtgaggggcccagtgggcggaagaggcggcgagtgccacgggatggacgccgagcaggaaatgcgctgactccagagctggccccggtgcagattaaggttgaggaagactttggctttgaagcagatgaggccctggattccagttgggtttctcggggtccagacaaactgctgccctacccgaccctggccagcccagcctctgactgacgcatgcccaataaactgaccccacaccaaaaaaa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CTTN_probe1</w:t>
      </w:r>
    </w:p>
    <w:p w:rsidR="00AD48F7" w:rsidRDefault="00AD48F7" w:rsidP="00AD48F7">
      <w:pPr>
        <w:pStyle w:val="NoSpacing"/>
      </w:pPr>
      <w:r>
        <w:t>TGTGTCTTTCCAGAAGGTCACGTGG</w:t>
      </w:r>
    </w:p>
    <w:p w:rsidR="00AD48F7" w:rsidRDefault="00AD48F7" w:rsidP="00AD48F7">
      <w:pPr>
        <w:pStyle w:val="NoSpacing"/>
      </w:pPr>
      <w:r>
        <w:t>&gt;CTTN_probe2</w:t>
      </w:r>
    </w:p>
    <w:p w:rsidR="00AD48F7" w:rsidRDefault="00AD48F7" w:rsidP="00AD48F7">
      <w:pPr>
        <w:pStyle w:val="NoSpacing"/>
      </w:pPr>
      <w:r>
        <w:t>CAAAGATGGGGTGCCAAGACGGTGC</w:t>
      </w:r>
    </w:p>
    <w:p w:rsidR="00AD48F7" w:rsidRDefault="00AD48F7" w:rsidP="00AD48F7">
      <w:pPr>
        <w:pStyle w:val="NoSpacing"/>
      </w:pPr>
      <w:r>
        <w:t>&gt;CTTN_probe3</w:t>
      </w:r>
    </w:p>
    <w:p w:rsidR="00AD48F7" w:rsidRDefault="00AD48F7" w:rsidP="00AD48F7">
      <w:pPr>
        <w:pStyle w:val="NoSpacing"/>
      </w:pPr>
      <w:r>
        <w:t>TCGCCCAGGATGACGCGGGGGCCGA</w:t>
      </w:r>
    </w:p>
    <w:p w:rsidR="00AD48F7" w:rsidRDefault="00AD48F7" w:rsidP="00AD48F7">
      <w:pPr>
        <w:pStyle w:val="NoSpacing"/>
      </w:pPr>
      <w:r>
        <w:t>&gt;CTTN_probe4</w:t>
      </w:r>
    </w:p>
    <w:p w:rsidR="00AD48F7" w:rsidRDefault="00AD48F7" w:rsidP="00AD48F7">
      <w:pPr>
        <w:pStyle w:val="NoSpacing"/>
      </w:pPr>
      <w:r>
        <w:t>GTGGAAATGTCTCGGGACTTGGGTC</w:t>
      </w:r>
    </w:p>
    <w:p w:rsidR="00AD48F7" w:rsidRDefault="00AD48F7" w:rsidP="00AD48F7">
      <w:pPr>
        <w:pStyle w:val="NoSpacing"/>
      </w:pPr>
      <w:r>
        <w:t>&gt;CTTN_probe5</w:t>
      </w:r>
    </w:p>
    <w:p w:rsidR="00AD48F7" w:rsidRDefault="00AD48F7" w:rsidP="00AD48F7">
      <w:pPr>
        <w:pStyle w:val="NoSpacing"/>
      </w:pPr>
      <w:r>
        <w:t>CGTGAACAGCCTTTTATCTCCAAGC</w:t>
      </w:r>
    </w:p>
    <w:p w:rsidR="00AD48F7" w:rsidRDefault="00AD48F7" w:rsidP="00AD48F7">
      <w:pPr>
        <w:pStyle w:val="NoSpacing"/>
      </w:pPr>
      <w:r>
        <w:t>&gt;CTTN_probe6</w:t>
      </w:r>
    </w:p>
    <w:p w:rsidR="00AD48F7" w:rsidRDefault="00AD48F7" w:rsidP="00AD48F7">
      <w:pPr>
        <w:pStyle w:val="NoSpacing"/>
      </w:pPr>
      <w:r>
        <w:t>GAAACTCATCTCCTTCCTGAGGAGC</w:t>
      </w:r>
    </w:p>
    <w:p w:rsidR="00AD48F7" w:rsidRDefault="00AD48F7" w:rsidP="00AD48F7">
      <w:pPr>
        <w:pStyle w:val="NoSpacing"/>
      </w:pPr>
      <w:r>
        <w:t>&gt;CTTN_probe7</w:t>
      </w:r>
    </w:p>
    <w:p w:rsidR="00AD48F7" w:rsidRDefault="00AD48F7" w:rsidP="00AD48F7">
      <w:pPr>
        <w:pStyle w:val="NoSpacing"/>
      </w:pPr>
      <w:r>
        <w:t>GAATTTCGTGAACAGCCTTTTATCT</w:t>
      </w:r>
    </w:p>
    <w:p w:rsidR="00AD48F7" w:rsidRDefault="00AD48F7" w:rsidP="00AD48F7">
      <w:pPr>
        <w:pStyle w:val="NoSpacing"/>
      </w:pPr>
      <w:r>
        <w:t>&gt;CTTN_probe8</w:t>
      </w:r>
    </w:p>
    <w:p w:rsidR="00AD48F7" w:rsidRDefault="00AD48F7" w:rsidP="00AD48F7">
      <w:pPr>
        <w:pStyle w:val="NoSpacing"/>
      </w:pPr>
      <w:r>
        <w:t>CCAGGACACCGCTGTCCTGGCATTT</w:t>
      </w:r>
    </w:p>
    <w:p w:rsidR="00AD48F7" w:rsidRDefault="00AD48F7" w:rsidP="00AD48F7">
      <w:pPr>
        <w:pStyle w:val="NoSpacing"/>
      </w:pPr>
      <w:r>
        <w:t>&gt;CTTN_probe9</w:t>
      </w:r>
    </w:p>
    <w:p w:rsidR="00AD48F7" w:rsidRDefault="00AD48F7" w:rsidP="00AD48F7">
      <w:pPr>
        <w:pStyle w:val="NoSpacing"/>
      </w:pPr>
      <w:r>
        <w:t>CAGCCTTTTATCTCCAAGCGGAAAG</w:t>
      </w:r>
    </w:p>
    <w:p w:rsidR="00AD48F7" w:rsidRDefault="00AD48F7" w:rsidP="00AD48F7">
      <w:pPr>
        <w:pStyle w:val="NoSpacing"/>
      </w:pPr>
      <w:r>
        <w:t>&gt;CTTN_probe10</w:t>
      </w:r>
    </w:p>
    <w:p w:rsidR="00AD48F7" w:rsidRDefault="00AD48F7" w:rsidP="00AD48F7">
      <w:pPr>
        <w:pStyle w:val="NoSpacing"/>
      </w:pPr>
      <w:r>
        <w:t>TTCCTCATTGGATTACTGTGTTTTA</w:t>
      </w:r>
    </w:p>
    <w:p w:rsidR="00AD48F7" w:rsidRDefault="00AD48F7" w:rsidP="00AD48F7">
      <w:pPr>
        <w:pStyle w:val="NoSpacing"/>
      </w:pPr>
      <w:r>
        <w:t>&gt;CTTN_probe11</w:t>
      </w:r>
    </w:p>
    <w:p w:rsidR="00AD48F7" w:rsidRDefault="00AD48F7" w:rsidP="00AD48F7">
      <w:pPr>
        <w:pStyle w:val="NoSpacing"/>
      </w:pPr>
      <w:r>
        <w:t>GAAGGTCACGTGGAAATGTCTCGGG</w:t>
      </w:r>
    </w:p>
    <w:p w:rsidR="00AD48F7" w:rsidRDefault="00AD48F7" w:rsidP="00AD48F7">
      <w:pPr>
        <w:pStyle w:val="NoSpacing"/>
      </w:pPr>
      <w:r>
        <w:t>&gt;CTTN_probe12</w:t>
      </w:r>
    </w:p>
    <w:p w:rsidR="00AD48F7" w:rsidRDefault="00AD48F7" w:rsidP="00AD48F7">
      <w:pPr>
        <w:pStyle w:val="NoSpacing"/>
      </w:pPr>
      <w:r>
        <w:t>CTGGGAGACCGACCCTGATTTTGTG</w:t>
      </w:r>
    </w:p>
    <w:p w:rsidR="00AD48F7" w:rsidRDefault="00AD48F7" w:rsidP="00AD48F7">
      <w:pPr>
        <w:pStyle w:val="NoSpacing"/>
      </w:pPr>
      <w:r>
        <w:t>&gt;CTTN_probe13</w:t>
      </w:r>
    </w:p>
    <w:p w:rsidR="00AD48F7" w:rsidRDefault="00AD48F7" w:rsidP="00AD48F7">
      <w:pPr>
        <w:pStyle w:val="NoSpacing"/>
      </w:pPr>
      <w:r>
        <w:t>AATCAGTCCCCAATGCCTGGAAATT</w:t>
      </w:r>
    </w:p>
    <w:p w:rsidR="00AD48F7" w:rsidRDefault="00AD48F7" w:rsidP="00AD48F7">
      <w:pPr>
        <w:pStyle w:val="NoSpacing"/>
      </w:pPr>
      <w:r>
        <w:t>&gt;CTTN_probe14</w:t>
      </w:r>
    </w:p>
    <w:p w:rsidR="00AD48F7" w:rsidRDefault="00AD48F7" w:rsidP="00AD48F7">
      <w:pPr>
        <w:pStyle w:val="NoSpacing"/>
      </w:pPr>
      <w:r>
        <w:t>GCCTGGAAATTCCTCATTGGATTAC</w:t>
      </w:r>
    </w:p>
    <w:p w:rsidR="00AD48F7" w:rsidRDefault="00AD48F7" w:rsidP="00AD48F7">
      <w:pPr>
        <w:pStyle w:val="NoSpacing"/>
      </w:pPr>
      <w:r>
        <w:t>&gt;CTTN_probe15</w:t>
      </w:r>
    </w:p>
    <w:p w:rsidR="00AD48F7" w:rsidRDefault="00AD48F7" w:rsidP="00AD48F7">
      <w:pPr>
        <w:pStyle w:val="NoSpacing"/>
      </w:pPr>
      <w:r>
        <w:t>CCTGAGGTGCATTTTCTCATCATCC</w:t>
      </w:r>
    </w:p>
    <w:p w:rsidR="00AD48F7" w:rsidRDefault="00AD48F7" w:rsidP="00AD48F7">
      <w:pPr>
        <w:pStyle w:val="NoSpacing"/>
      </w:pPr>
      <w:r>
        <w:t>&gt;CTTN_probe16</w:t>
      </w:r>
    </w:p>
    <w:p w:rsidR="00AD48F7" w:rsidRDefault="00AD48F7" w:rsidP="00AD48F7">
      <w:pPr>
        <w:pStyle w:val="NoSpacing"/>
      </w:pPr>
      <w:r>
        <w:lastRenderedPageBreak/>
        <w:t>CATCCTTGCTTTACCACAATGAGCA</w:t>
      </w:r>
    </w:p>
    <w:p w:rsidR="00AD48F7" w:rsidRDefault="00AD48F7" w:rsidP="00AD48F7">
      <w:pPr>
        <w:pStyle w:val="NoSpacing"/>
      </w:pPr>
      <w:r>
        <w:t>&gt;CTTN_probe17</w:t>
      </w:r>
    </w:p>
    <w:p w:rsidR="00AD48F7" w:rsidRDefault="00AD48F7" w:rsidP="00AD48F7">
      <w:pPr>
        <w:pStyle w:val="NoSpacing"/>
      </w:pPr>
      <w:r>
        <w:t>ATTTGTGGCCACTCACTTTGTAGGA</w:t>
      </w:r>
    </w:p>
    <w:p w:rsidR="00AD48F7" w:rsidRDefault="00AD48F7" w:rsidP="00AD48F7">
      <w:pPr>
        <w:pStyle w:val="NoSpacing"/>
      </w:pPr>
    </w:p>
    <w:p w:rsidR="00AD48F7" w:rsidRDefault="00AD48F7" w:rsidP="00AD48F7">
      <w:pPr>
        <w:pStyle w:val="NoSpacing"/>
      </w:pPr>
      <w:r>
        <w:t>&gt;MCM5_probe1</w:t>
      </w:r>
    </w:p>
    <w:p w:rsidR="00AD48F7" w:rsidRDefault="00AD48F7" w:rsidP="00AD48F7">
      <w:pPr>
        <w:pStyle w:val="NoSpacing"/>
      </w:pPr>
      <w:r>
        <w:t>GCATCGCATGCAGCGCAAGGTTCTC</w:t>
      </w:r>
    </w:p>
    <w:p w:rsidR="00AD48F7" w:rsidRDefault="00AD48F7" w:rsidP="00AD48F7">
      <w:pPr>
        <w:pStyle w:val="NoSpacing"/>
      </w:pPr>
      <w:r>
        <w:t>&gt;MCM5_probe2</w:t>
      </w:r>
    </w:p>
    <w:p w:rsidR="00AD48F7" w:rsidRDefault="00AD48F7" w:rsidP="00AD48F7">
      <w:pPr>
        <w:pStyle w:val="NoSpacing"/>
      </w:pPr>
      <w:r>
        <w:t>GAGGAAGGAGCTGTAGTGTCCTGCT</w:t>
      </w:r>
    </w:p>
    <w:p w:rsidR="00AD48F7" w:rsidRDefault="00AD48F7" w:rsidP="00AD48F7">
      <w:pPr>
        <w:pStyle w:val="NoSpacing"/>
      </w:pPr>
      <w:r>
        <w:t>&gt;MCM5_probe3</w:t>
      </w:r>
    </w:p>
    <w:p w:rsidR="00AD48F7" w:rsidRDefault="00AD48F7" w:rsidP="00AD48F7">
      <w:pPr>
        <w:pStyle w:val="NoSpacing"/>
      </w:pPr>
      <w:r>
        <w:t>CTGGGAAGTGTGCTTTTGGCATCCG</w:t>
      </w:r>
    </w:p>
    <w:p w:rsidR="00AD48F7" w:rsidRDefault="00AD48F7" w:rsidP="00AD48F7">
      <w:pPr>
        <w:pStyle w:val="NoSpacing"/>
      </w:pPr>
      <w:r>
        <w:t>&gt;MCM5_probe4</w:t>
      </w:r>
    </w:p>
    <w:p w:rsidR="00AD48F7" w:rsidRDefault="00AD48F7" w:rsidP="00AD48F7">
      <w:pPr>
        <w:pStyle w:val="NoSpacing"/>
      </w:pPr>
      <w:r>
        <w:t>CGGCGAGATCCAGCATCGCATGCAG</w:t>
      </w:r>
    </w:p>
    <w:p w:rsidR="00AD48F7" w:rsidRDefault="00AD48F7" w:rsidP="00AD48F7">
      <w:pPr>
        <w:pStyle w:val="NoSpacing"/>
      </w:pPr>
      <w:r>
        <w:t>&gt;MCM5_probe5</w:t>
      </w:r>
    </w:p>
    <w:p w:rsidR="00AD48F7" w:rsidRDefault="00AD48F7" w:rsidP="00AD48F7">
      <w:pPr>
        <w:pStyle w:val="NoSpacing"/>
      </w:pPr>
      <w:r>
        <w:t>CCAGCATCGCATGCAGCGCAAGGTT</w:t>
      </w:r>
    </w:p>
    <w:p w:rsidR="00AD48F7" w:rsidRDefault="00AD48F7" w:rsidP="00AD48F7">
      <w:pPr>
        <w:pStyle w:val="NoSpacing"/>
      </w:pPr>
      <w:r>
        <w:t>&gt;MCM5_probe6</w:t>
      </w:r>
    </w:p>
    <w:p w:rsidR="00AD48F7" w:rsidRDefault="00AD48F7" w:rsidP="00AD48F7">
      <w:pPr>
        <w:pStyle w:val="NoSpacing"/>
      </w:pPr>
      <w:r>
        <w:t>CTGCCTGCCATTGACAATGTTGCTG</w:t>
      </w:r>
    </w:p>
    <w:p w:rsidR="00AD48F7" w:rsidRDefault="00AD48F7" w:rsidP="00AD48F7">
      <w:pPr>
        <w:pStyle w:val="NoSpacing"/>
      </w:pPr>
      <w:r>
        <w:t>&gt;MCM5_probe7</w:t>
      </w:r>
    </w:p>
    <w:p w:rsidR="00AD48F7" w:rsidRDefault="00AD48F7" w:rsidP="00AD48F7">
      <w:pPr>
        <w:pStyle w:val="NoSpacing"/>
      </w:pPr>
      <w:r>
        <w:t>GCGAGATCCAGCATCGCATGCAGCG</w:t>
      </w:r>
    </w:p>
    <w:p w:rsidR="00AD48F7" w:rsidRDefault="00AD48F7" w:rsidP="00AD48F7">
      <w:pPr>
        <w:pStyle w:val="NoSpacing"/>
      </w:pPr>
      <w:r>
        <w:t>&gt;MCM5_probe8</w:t>
      </w:r>
    </w:p>
    <w:p w:rsidR="00AD48F7" w:rsidRDefault="00AD48F7" w:rsidP="00AD48F7">
      <w:pPr>
        <w:pStyle w:val="NoSpacing"/>
      </w:pPr>
      <w:r>
        <w:t>GTTCTGGGAAGTGTGCTTTTGGCAT</w:t>
      </w:r>
    </w:p>
    <w:p w:rsidR="00AD48F7" w:rsidRDefault="00AD48F7" w:rsidP="00AD48F7">
      <w:pPr>
        <w:pStyle w:val="NoSpacing"/>
      </w:pPr>
      <w:r>
        <w:t>&gt;MCM5_probe9</w:t>
      </w:r>
    </w:p>
    <w:p w:rsidR="00AD48F7" w:rsidRDefault="00AD48F7" w:rsidP="00AD48F7">
      <w:pPr>
        <w:pStyle w:val="NoSpacing"/>
      </w:pPr>
      <w:r>
        <w:t>GAAGGAGCTGTAGTGTCCTGCTGCC</w:t>
      </w:r>
    </w:p>
    <w:p w:rsidR="00AD48F7" w:rsidRDefault="00AD48F7" w:rsidP="00AD48F7">
      <w:pPr>
        <w:pStyle w:val="NoSpacing"/>
      </w:pPr>
      <w:r>
        <w:t>&gt;MCM5_probe10</w:t>
      </w:r>
    </w:p>
    <w:p w:rsidR="00AD48F7" w:rsidRDefault="00AD48F7" w:rsidP="00AD48F7">
      <w:pPr>
        <w:pStyle w:val="NoSpacing"/>
      </w:pPr>
      <w:r>
        <w:t>TCGCATGCAGCGCAAGGTTCTCTAC</w:t>
      </w:r>
    </w:p>
    <w:p w:rsidR="00AD48F7" w:rsidRDefault="00AD48F7" w:rsidP="00AD48F7">
      <w:pPr>
        <w:pStyle w:val="NoSpacing"/>
      </w:pPr>
      <w:r>
        <w:t>&gt;MCM5_probe11</w:t>
      </w:r>
    </w:p>
    <w:p w:rsidR="00AD48F7" w:rsidRDefault="00AD48F7" w:rsidP="00AD48F7">
      <w:pPr>
        <w:pStyle w:val="NoSpacing"/>
      </w:pPr>
      <w:r>
        <w:t>TTGACAATGTTGCTGGGACCTCTGC</w:t>
      </w:r>
    </w:p>
    <w:p w:rsidR="00AD48F7" w:rsidRDefault="00AD48F7" w:rsidP="00AD48F7">
      <w:pPr>
        <w:pStyle w:val="NoSpacing"/>
      </w:pPr>
      <w:r>
        <w:t>&gt;MCM5_target</w:t>
      </w:r>
    </w:p>
    <w:p w:rsidR="00AD48F7" w:rsidRDefault="00AD48F7" w:rsidP="00AD48F7">
      <w:pPr>
        <w:pStyle w:val="NoSpacing"/>
      </w:pPr>
      <w:r>
        <w:t>cggcgagatccagcatcgcatgcagcgcaaggttctctaccgcctcaagtgagtcgcgccgcctcactggactcatggactcgcccacgcctcgcccctcctgccgctgcctgccattgacaatgttgctgggacctctgcctccccactgcagccctcgaacttcccaggcaccctcctttctgccccagaggaaggagctgtagtgtcctgctgcctctgggcgcccgcctctagcgcggttctgggaagtgtgcttttggcatccg</w:t>
      </w:r>
    </w:p>
    <w:p w:rsidR="00AD48F7" w:rsidRDefault="00AD48F7" w:rsidP="00AD48F7">
      <w:pPr>
        <w:pStyle w:val="NoSpacing"/>
      </w:pPr>
      <w:r>
        <w:t>&gt;MCM5_consensus</w:t>
      </w:r>
    </w:p>
    <w:p w:rsidR="00AD48F7" w:rsidRDefault="00AD48F7" w:rsidP="00AD48F7">
      <w:pPr>
        <w:pStyle w:val="NoSpacing"/>
      </w:pPr>
      <w:r>
        <w:t>ttttttttttacctgaacacaccgtggctttattattaacggatgccaaaagcacacttcccagaaccgcgctagaggcgggcgcccagaggcagcaggacactacagctccttcctctggggcagaaaggagggtgcctgggaagttcgagggctgcagtggggaggcagaggtcccagcaacattgtcaatggcaggcagcggcaggaggggcgaggcgtgggcgagtccatgagtccagtgaggcggcgcgactcacttgaggcggtagagaaccttgcgctgcatgcgatgctggatctcgccgcgccgcagcatgagctgnagcaccttgtggatggcgtgctccgggtntnncnagaatccaaccacctcntnctctcccctccccttncgtgggacagaaaaaatacccccatccctgctcctgatgaagatgtccctagggaaggaatgatggctagaaaag</w:t>
      </w:r>
    </w:p>
    <w:p w:rsidR="00CD7976" w:rsidRDefault="00CD7976" w:rsidP="00AD48F7">
      <w:pPr>
        <w:pStyle w:val="NoSpacing"/>
      </w:pPr>
    </w:p>
    <w:sectPr w:rsidR="00CD7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F7"/>
    <w:rsid w:val="001A02D6"/>
    <w:rsid w:val="002F63C6"/>
    <w:rsid w:val="00550246"/>
    <w:rsid w:val="007E19E4"/>
    <w:rsid w:val="008233CB"/>
    <w:rsid w:val="00AD48F7"/>
    <w:rsid w:val="00B611CB"/>
    <w:rsid w:val="00CD7976"/>
    <w:rsid w:val="00D1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48F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48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7</Pages>
  <Words>36723</Words>
  <Characters>209323</Characters>
  <Application>Microsoft Office Word</Application>
  <DocSecurity>0</DocSecurity>
  <Lines>1744</Lines>
  <Paragraphs>4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</dc:creator>
  <cp:lastModifiedBy>Obi</cp:lastModifiedBy>
  <cp:revision>2</cp:revision>
  <dcterms:created xsi:type="dcterms:W3CDTF">2012-03-15T18:49:00Z</dcterms:created>
  <dcterms:modified xsi:type="dcterms:W3CDTF">2012-03-15T19:00:00Z</dcterms:modified>
</cp:coreProperties>
</file>